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1F6EE8" w14:textId="40841614" w:rsidR="007B39E3" w:rsidRDefault="00180AB3" w:rsidP="00E75132">
      <w:pPr>
        <w:rPr>
          <w:rFonts w:ascii="Times New Roman" w:hAnsi="Times New Roman" w:cs="Times New Roman"/>
          <w:sz w:val="24"/>
          <w:szCs w:val="24"/>
          <w:lang w:val="en-US"/>
        </w:rPr>
      </w:pPr>
      <w:r>
        <w:rPr>
          <w:rFonts w:ascii="Times New Roman" w:hAnsi="Times New Roman" w:cs="Times New Roman"/>
          <w:b/>
          <w:bCs/>
          <w:sz w:val="24"/>
          <w:szCs w:val="24"/>
          <w:lang w:val="en-US"/>
        </w:rPr>
        <w:t>Supplementary t</w:t>
      </w:r>
      <w:r w:rsidR="002216A8" w:rsidRPr="002216A8">
        <w:rPr>
          <w:rFonts w:ascii="Times New Roman" w:hAnsi="Times New Roman" w:cs="Times New Roman"/>
          <w:b/>
          <w:bCs/>
          <w:sz w:val="24"/>
          <w:szCs w:val="24"/>
          <w:lang w:val="en-US"/>
        </w:rPr>
        <w:t xml:space="preserve">able 1. </w:t>
      </w:r>
      <w:bookmarkStart w:id="0" w:name="_GoBack"/>
      <w:bookmarkEnd w:id="0"/>
      <w:r w:rsidR="00A032AD" w:rsidRPr="00F43657">
        <w:rPr>
          <w:rFonts w:asciiTheme="majorBidi" w:hAnsiTheme="majorBidi" w:cstheme="majorBidi"/>
          <w:color w:val="000000" w:themeColor="text1"/>
          <w:sz w:val="24"/>
          <w:szCs w:val="24"/>
          <w:highlight w:val="green"/>
        </w:rPr>
        <w:t>The classification of the amelogenesis imperfecta into various types based on gene or loci.</w:t>
      </w:r>
    </w:p>
    <w:tbl>
      <w:tblPr>
        <w:tblStyle w:val="TableGrid"/>
        <w:tblW w:w="10910" w:type="dxa"/>
        <w:jc w:val="center"/>
        <w:tblLook w:val="04A0" w:firstRow="1" w:lastRow="0" w:firstColumn="1" w:lastColumn="0" w:noHBand="0" w:noVBand="1"/>
      </w:tblPr>
      <w:tblGrid>
        <w:gridCol w:w="506"/>
        <w:gridCol w:w="1006"/>
        <w:gridCol w:w="916"/>
        <w:gridCol w:w="986"/>
        <w:gridCol w:w="1896"/>
        <w:gridCol w:w="766"/>
        <w:gridCol w:w="1917"/>
        <w:gridCol w:w="1106"/>
        <w:gridCol w:w="1811"/>
      </w:tblGrid>
      <w:tr w:rsidR="008F3D55" w:rsidRPr="004609EF" w14:paraId="57A84539" w14:textId="77777777" w:rsidTr="008A1532">
        <w:trPr>
          <w:trHeight w:val="224"/>
          <w:jc w:val="center"/>
        </w:trPr>
        <w:tc>
          <w:tcPr>
            <w:tcW w:w="506" w:type="dxa"/>
            <w:vAlign w:val="center"/>
          </w:tcPr>
          <w:p w14:paraId="3153891F" w14:textId="2C67A794"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b/>
                <w:bCs/>
                <w:sz w:val="18"/>
                <w:szCs w:val="18"/>
                <w:lang w:val="en-US"/>
              </w:rPr>
              <w:t>S. No.</w:t>
            </w:r>
          </w:p>
        </w:tc>
        <w:tc>
          <w:tcPr>
            <w:tcW w:w="1006" w:type="dxa"/>
            <w:vAlign w:val="center"/>
          </w:tcPr>
          <w:p w14:paraId="6CC0411A" w14:textId="75150559"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b/>
                <w:bCs/>
                <w:sz w:val="18"/>
                <w:szCs w:val="18"/>
                <w:lang w:val="en-US"/>
              </w:rPr>
              <w:t xml:space="preserve">Gene </w:t>
            </w:r>
          </w:p>
        </w:tc>
        <w:tc>
          <w:tcPr>
            <w:tcW w:w="916" w:type="dxa"/>
            <w:vAlign w:val="center"/>
          </w:tcPr>
          <w:p w14:paraId="268E704B" w14:textId="4DB553A6"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b/>
                <w:bCs/>
                <w:sz w:val="18"/>
                <w:szCs w:val="18"/>
                <w:lang w:val="en-US"/>
              </w:rPr>
              <w:t>OMIM</w:t>
            </w:r>
          </w:p>
        </w:tc>
        <w:tc>
          <w:tcPr>
            <w:tcW w:w="986" w:type="dxa"/>
            <w:vAlign w:val="center"/>
          </w:tcPr>
          <w:p w14:paraId="4176ABD0" w14:textId="7A342657" w:rsidR="008F3D55" w:rsidRPr="004609EF" w:rsidRDefault="008F3D55" w:rsidP="00292515">
            <w:pPr>
              <w:rPr>
                <w:rFonts w:ascii="Times New Roman" w:hAnsi="Times New Roman" w:cs="Times New Roman"/>
                <w:b/>
                <w:bCs/>
                <w:sz w:val="18"/>
                <w:szCs w:val="18"/>
                <w:lang w:val="en-US"/>
              </w:rPr>
            </w:pPr>
            <w:proofErr w:type="spellStart"/>
            <w:r w:rsidRPr="004609EF">
              <w:rPr>
                <w:rFonts w:ascii="Times New Roman" w:hAnsi="Times New Roman" w:cs="Times New Roman"/>
                <w:b/>
                <w:bCs/>
                <w:sz w:val="18"/>
                <w:szCs w:val="18"/>
                <w:lang w:val="en-US"/>
              </w:rPr>
              <w:t>Cytogenic</w:t>
            </w:r>
            <w:proofErr w:type="spellEnd"/>
            <w:r w:rsidRPr="004609EF">
              <w:rPr>
                <w:rFonts w:ascii="Times New Roman" w:hAnsi="Times New Roman" w:cs="Times New Roman"/>
                <w:b/>
                <w:bCs/>
                <w:sz w:val="18"/>
                <w:szCs w:val="18"/>
                <w:lang w:val="en-US"/>
              </w:rPr>
              <w:t xml:space="preserve"> location</w:t>
            </w:r>
          </w:p>
        </w:tc>
        <w:tc>
          <w:tcPr>
            <w:tcW w:w="1896" w:type="dxa"/>
            <w:vAlign w:val="center"/>
          </w:tcPr>
          <w:p w14:paraId="00AA17BE" w14:textId="5D10F850"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b/>
                <w:bCs/>
                <w:sz w:val="18"/>
                <w:szCs w:val="18"/>
                <w:lang w:val="en-US"/>
              </w:rPr>
              <w:t xml:space="preserve">Type of AI </w:t>
            </w:r>
          </w:p>
        </w:tc>
        <w:tc>
          <w:tcPr>
            <w:tcW w:w="766" w:type="dxa"/>
            <w:vAlign w:val="center"/>
          </w:tcPr>
          <w:p w14:paraId="28EF5BAF" w14:textId="595CC063"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b/>
                <w:bCs/>
                <w:sz w:val="18"/>
                <w:szCs w:val="18"/>
                <w:lang w:val="en-US"/>
              </w:rPr>
              <w:t>OMIM</w:t>
            </w:r>
          </w:p>
        </w:tc>
        <w:tc>
          <w:tcPr>
            <w:tcW w:w="1917" w:type="dxa"/>
          </w:tcPr>
          <w:p w14:paraId="628AA28D" w14:textId="167B9BE4" w:rsidR="008F3D55"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Non-syndromic/Syndromic</w:t>
            </w:r>
          </w:p>
        </w:tc>
        <w:tc>
          <w:tcPr>
            <w:tcW w:w="1106" w:type="dxa"/>
            <w:vAlign w:val="center"/>
          </w:tcPr>
          <w:p w14:paraId="11D786ED" w14:textId="25199C37" w:rsidR="008F3D55" w:rsidRPr="004609EF"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Inheritance</w:t>
            </w:r>
          </w:p>
        </w:tc>
        <w:tc>
          <w:tcPr>
            <w:tcW w:w="1811" w:type="dxa"/>
            <w:vAlign w:val="center"/>
          </w:tcPr>
          <w:p w14:paraId="185D8AF3" w14:textId="1436B557"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b/>
                <w:bCs/>
                <w:sz w:val="18"/>
                <w:szCs w:val="18"/>
                <w:lang w:val="en-US"/>
              </w:rPr>
              <w:t>Reference</w:t>
            </w:r>
          </w:p>
        </w:tc>
      </w:tr>
      <w:tr w:rsidR="008F3D55" w:rsidRPr="004609EF" w14:paraId="7C340EC4" w14:textId="77777777" w:rsidTr="008A1532">
        <w:trPr>
          <w:trHeight w:val="242"/>
          <w:jc w:val="center"/>
        </w:trPr>
        <w:tc>
          <w:tcPr>
            <w:tcW w:w="506" w:type="dxa"/>
            <w:vAlign w:val="center"/>
          </w:tcPr>
          <w:p w14:paraId="37382F4D" w14:textId="085A6637" w:rsidR="008F3D55" w:rsidRPr="004609EF"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1.</w:t>
            </w:r>
          </w:p>
        </w:tc>
        <w:tc>
          <w:tcPr>
            <w:tcW w:w="1006" w:type="dxa"/>
            <w:vAlign w:val="center"/>
          </w:tcPr>
          <w:p w14:paraId="017B65BB" w14:textId="21D3DFD6"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i/>
                <w:color w:val="000000" w:themeColor="text1"/>
                <w:sz w:val="18"/>
                <w:szCs w:val="18"/>
                <w:shd w:val="clear" w:color="auto" w:fill="FFFFFF"/>
              </w:rPr>
              <w:t>AMELX</w:t>
            </w:r>
          </w:p>
        </w:tc>
        <w:tc>
          <w:tcPr>
            <w:tcW w:w="916" w:type="dxa"/>
            <w:vAlign w:val="center"/>
          </w:tcPr>
          <w:p w14:paraId="75FA78B8" w14:textId="583ED062"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300391</w:t>
            </w:r>
          </w:p>
        </w:tc>
        <w:tc>
          <w:tcPr>
            <w:tcW w:w="986" w:type="dxa"/>
            <w:vAlign w:val="center"/>
          </w:tcPr>
          <w:p w14:paraId="24F6171E" w14:textId="7CCD2FEA"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sz w:val="18"/>
                <w:szCs w:val="18"/>
                <w:shd w:val="clear" w:color="auto" w:fill="FFFFFF"/>
              </w:rPr>
              <w:t>Xp22.2</w:t>
            </w:r>
          </w:p>
        </w:tc>
        <w:tc>
          <w:tcPr>
            <w:tcW w:w="1896" w:type="dxa"/>
            <w:vAlign w:val="center"/>
          </w:tcPr>
          <w:p w14:paraId="0FE1AB0D" w14:textId="66B42EEC"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AI1E</w:t>
            </w:r>
          </w:p>
        </w:tc>
        <w:tc>
          <w:tcPr>
            <w:tcW w:w="766" w:type="dxa"/>
            <w:vAlign w:val="center"/>
          </w:tcPr>
          <w:p w14:paraId="5F6BBA55" w14:textId="29790AF2" w:rsidR="008F3D55" w:rsidRPr="00EF3B29" w:rsidRDefault="008F3D55" w:rsidP="00292515">
            <w:pPr>
              <w:rPr>
                <w:rFonts w:ascii="Times New Roman" w:hAnsi="Times New Roman" w:cs="Times New Roman"/>
                <w:sz w:val="18"/>
                <w:szCs w:val="18"/>
                <w:lang w:val="en-US"/>
              </w:rPr>
            </w:pPr>
            <w:r w:rsidRPr="00EF3B29">
              <w:rPr>
                <w:rFonts w:ascii="Times New Roman" w:hAnsi="Times New Roman" w:cs="Times New Roman"/>
                <w:sz w:val="18"/>
                <w:szCs w:val="18"/>
                <w:lang w:val="en-US"/>
              </w:rPr>
              <w:t>301200</w:t>
            </w:r>
          </w:p>
        </w:tc>
        <w:tc>
          <w:tcPr>
            <w:tcW w:w="1917" w:type="dxa"/>
          </w:tcPr>
          <w:p w14:paraId="18E8AF4E" w14:textId="43A8B772" w:rsidR="008F3D55" w:rsidRPr="00EF3B29" w:rsidRDefault="002A6882" w:rsidP="00292515">
            <w:pPr>
              <w:rPr>
                <w:rFonts w:ascii="Times New Roman" w:hAnsi="Times New Roman" w:cs="Times New Roman"/>
                <w:sz w:val="18"/>
                <w:szCs w:val="18"/>
                <w:lang w:val="en-US"/>
              </w:rPr>
            </w:pPr>
            <w:r w:rsidRPr="00B42845">
              <w:rPr>
                <w:rFonts w:ascii="Times New Roman" w:hAnsi="Times New Roman" w:cs="Times New Roman"/>
                <w:sz w:val="18"/>
                <w:szCs w:val="18"/>
                <w:lang w:val="en-US"/>
              </w:rPr>
              <w:t>Non-syndromic</w:t>
            </w:r>
            <w:r>
              <w:rPr>
                <w:rFonts w:ascii="Times New Roman" w:hAnsi="Times New Roman" w:cs="Times New Roman"/>
                <w:sz w:val="18"/>
                <w:szCs w:val="18"/>
                <w:lang w:val="en-US"/>
              </w:rPr>
              <w:t xml:space="preserve"> </w:t>
            </w:r>
          </w:p>
        </w:tc>
        <w:tc>
          <w:tcPr>
            <w:tcW w:w="1106" w:type="dxa"/>
            <w:vAlign w:val="center"/>
          </w:tcPr>
          <w:p w14:paraId="3F3BDB76" w14:textId="7B8ADA61" w:rsidR="008F3D55" w:rsidRPr="00EF3B29" w:rsidRDefault="008F3D55" w:rsidP="00292515">
            <w:pPr>
              <w:rPr>
                <w:rFonts w:ascii="Times New Roman" w:hAnsi="Times New Roman" w:cs="Times New Roman"/>
                <w:sz w:val="18"/>
                <w:szCs w:val="18"/>
                <w:lang w:val="en-US"/>
              </w:rPr>
            </w:pPr>
            <w:r w:rsidRPr="00EF3B29">
              <w:rPr>
                <w:rFonts w:ascii="Times New Roman" w:hAnsi="Times New Roman" w:cs="Times New Roman"/>
                <w:sz w:val="18"/>
                <w:szCs w:val="18"/>
                <w:lang w:val="en-US"/>
              </w:rPr>
              <w:t>XLD</w:t>
            </w:r>
          </w:p>
        </w:tc>
        <w:tc>
          <w:tcPr>
            <w:tcW w:w="1811" w:type="dxa"/>
            <w:vAlign w:val="center"/>
          </w:tcPr>
          <w:p w14:paraId="42D839F4" w14:textId="145FEE0B" w:rsidR="008F3D55" w:rsidRPr="003A503D" w:rsidRDefault="008F3D55" w:rsidP="00292515">
            <w:pPr>
              <w:rPr>
                <w:rFonts w:ascii="Times New Roman" w:hAnsi="Times New Roman" w:cs="Times New Roman"/>
                <w:sz w:val="18"/>
                <w:szCs w:val="18"/>
                <w:lang w:val="en-US"/>
              </w:rPr>
            </w:pPr>
            <w:r w:rsidRPr="003A503D">
              <w:rPr>
                <w:rFonts w:ascii="Times New Roman" w:hAnsi="Times New Roman" w:cs="Times New Roman"/>
                <w:sz w:val="18"/>
                <w:szCs w:val="18"/>
                <w:lang w:val="en-US"/>
              </w:rPr>
              <w:fldChar w:fldCharType="begin">
                <w:fldData xml:space="preserve">PEVuZE5vdGU+PENpdGUgQXV0aG9yWWVhcj0iMSI+PEF1dGhvcj5MYWdlcnN0csO2bTwvQXV0aG9y
PjxZZWFyPjE5OTE8L1llYXI+PFJlY051bT41ODwvUmVjTnVtPjxEaXNwbGF5VGV4dD5MYWdlcnN0
csO2bSBldCBhbC4gKDE5OTEpPC9EaXNwbGF5VGV4dD48cmVjb3JkPjxyZWMtbnVtYmVyPjU4PC9y
ZWMtbnVtYmVyPjxmb3JlaWduLWtleXM+PGtleSBhcHA9IkVOIiBkYi1pZD0iMDk5MHN4dnNsc3p4
cmtldmZ3NHZmcmZ4YTJkcHgwZHdydHM5IiB0aW1lc3RhbXA9IjE3MzgxMjY1MzEiPjU4PC9rZXk+
PC9mb3JlaWduLWtleXM+PHJlZi10eXBlIG5hbWU9IkpvdXJuYWwgQXJ0aWNsZSI+MTc8L3JlZi10
eXBlPjxjb250cmlidXRvcnM+PGF1dGhvcnM+PGF1dGhvcj5MYWdlcnN0csO2bSwgTS48L2F1dGhv
cj48YXV0aG9yPkRhaGwsIE4uPC9hdXRob3I+PGF1dGhvcj5OYWthaG9yaSwgWS48L2F1dGhvcj48
YXV0aG9yPk5ha2Fnb21lLCBZLjwvYXV0aG9yPjxhdXRob3I+QsOkY2ttYW4sIEIuPC9hdXRob3I+
PGF1dGhvcj5MYW5kZWdyZW4sIFUuPC9hdXRob3I+PGF1dGhvcj5QZXR0ZXJzc29uLCBVLjwvYXV0
aG9yPjwvYXV0aG9ycz48L2NvbnRyaWJ1dG9ycz48YXV0aC1hZGRyZXNzPkRlcGFydG1lbnQgb2Yg
TWVkaWNhbCBHZW5ldGljcywgVW5pdmVyc2l0eSBvZiBVcHBzYWxhLCBTd2VkZW4uPC9hdXRoLWFk
ZHJlc3M+PHRpdGxlcz48dGl0bGU+QSBkZWxldGlvbiBpbiB0aGUgYW1lbG9nZW5pbiBnZW5lIChB
TUcpIGNhdXNlcyBYLWxpbmtlZCBhbWVsb2dlbmVzaXMgaW1wZXJmZWN0YSAoQUlIMSk8L3RpdGxl
PjxzZWNvbmRhcnktdGl0bGU+R2Vub21pY3M8L3NlY29uZGFyeS10aXRsZT48YWx0LXRpdGxlPkdl
bm9taWNzPC9hbHQtdGl0bGU+PC90aXRsZXM+PHBlcmlvZGljYWw+PGZ1bGwtdGl0bGU+R2Vub21p
Y3M8L2Z1bGwtdGl0bGU+PGFiYnItMT5HZW5vbWljczwvYWJici0xPjxhYmJyLTI+R2Vub21pY3M8
L2FiYnItMj48L3BlcmlvZGljYWw+PGFsdC1wZXJpb2RpY2FsPjxmdWxsLXRpdGxlPkdlbm9taWNz
PC9mdWxsLXRpdGxlPjxhYmJyLTE+R2Vub21pY3M8L2FiYnItMT48YWJici0yPkdlbm9taWNzPC9h
YmJyLTI+PC9hbHQtcGVyaW9kaWNhbD48cGFnZXM+OTcxLTU8L3BhZ2VzPjx2b2x1bWU+MTA8L3Zv
bHVtZT48bnVtYmVyPjQ8L251bWJlcj48ZWRpdGlvbj4xOTkxLzA4LzAxPC9lZGl0aW9uPjxrZXl3
b3Jkcz48a2V5d29yZD5BbWVsb2dlbmVzaXMgSW1wZXJmZWN0YS8qZ2VuZXRpY3M8L2tleXdvcmQ+
PGtleXdvcmQ+QW1lbG9nZW5pbjwva2V5d29yZD48a2V5d29yZD5CYXNlIFNlcXVlbmNlPC9rZXl3
b3JkPjxrZXl3b3JkPipDaHJvbW9zb21lIERlbGV0aW9uPC9rZXl3b3JkPjxrZXl3b3JkPkROQS9n
ZW5ldGljcy9pc29sYXRpb24gJmFtcDsgcHVyaWZpY2F0aW9uPC9rZXl3b3JkPjxrZXl3b3JkPkRl
bnRhbCBFbmFtZWwgUHJvdGVpbnMvKmdlbmV0aWNzPC9rZXl3b3JkPjxrZXl3b3JkPkZlbWFsZTwv
a2V5d29yZD48a2V5d29yZD5IdW1hbnM8L2tleXdvcmQ+PGtleXdvcmQ+TWFsZTwva2V5d29yZD48
a2V5d29yZD5Nb2xlY3VsYXIgU2VxdWVuY2UgRGF0YTwva2V5d29yZD48a2V5d29yZD5PbGlnb2Rl
b3h5cmlib251Y2xlb3RpZGVzPC9rZXl3b3JkPjxrZXl3b3JkPlBvbHltZXJhc2UgQ2hhaW4gUmVh
Y3Rpb24vbWV0aG9kczwva2V5d29yZD48a2V5d29yZD5SZXN0cmljdGlvbiBNYXBwaW5nPC9rZXl3
b3JkPjxrZXl3b3JkPlRvb3RoIEdlcm08L2tleXdvcmQ+PGtleXdvcmQ+KlggQ2hyb21vc29tZTwv
a2V5d29yZD48L2tleXdvcmRzPjxkYXRlcz48eWVhcj4xOTkxPC95ZWFyPjxwdWItZGF0ZXM+PGRh
dGU+QXVnPC9kYXRlPjwvcHViLWRhdGVzPjwvZGF0ZXM+PGlzYm4+MDg4OC03NTQzIChQcmludCkm
I3hEOzA4ODgtNzU0MzwvaXNibj48YWNjZXNzaW9uLW51bT4xOTE2ODI4PC9hY2Nlc3Npb24tbnVt
Pjx1cmxzPjwvdXJscz48ZWxlY3Ryb25pYy1yZXNvdXJjZS1udW0+MTAuMTAxNi8wODg4LTc1NDMo
OTEpOTAxODctajwvZWxlY3Ryb25pYy1yZXNvdXJjZS1udW0+PHJlbW90ZS1kYXRhYmFzZS1wcm92
aWRlcj5OTE08L3JlbW90ZS1kYXRhYmFzZS1wcm92aWRlcj48bGFuZ3VhZ2U+ZW5nPC9sYW5ndWFn
ZT48L3JlY29yZD48L0NpdGU+PC9FbmROb3RlPgB=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gQXV0aG9yWWVhcj0iMSI+PEF1dGhvcj5MYWdlcnN0csO2bTwvQXV0aG9y
PjxZZWFyPjE5OTE8L1llYXI+PFJlY051bT41ODwvUmVjTnVtPjxEaXNwbGF5VGV4dD5MYWdlcnN0
csO2bSBldCBhbC4gKDE5OTEpPC9EaXNwbGF5VGV4dD48cmVjb3JkPjxyZWMtbnVtYmVyPjU4PC9y
ZWMtbnVtYmVyPjxmb3JlaWduLWtleXM+PGtleSBhcHA9IkVOIiBkYi1pZD0iMDk5MHN4dnNsc3p4
cmtldmZ3NHZmcmZ4YTJkcHgwZHdydHM5IiB0aW1lc3RhbXA9IjE3MzgxMjY1MzEiPjU4PC9rZXk+
PC9mb3JlaWduLWtleXM+PHJlZi10eXBlIG5hbWU9IkpvdXJuYWwgQXJ0aWNsZSI+MTc8L3JlZi10
eXBlPjxjb250cmlidXRvcnM+PGF1dGhvcnM+PGF1dGhvcj5MYWdlcnN0csO2bSwgTS48L2F1dGhv
cj48YXV0aG9yPkRhaGwsIE4uPC9hdXRob3I+PGF1dGhvcj5OYWthaG9yaSwgWS48L2F1dGhvcj48
YXV0aG9yPk5ha2Fnb21lLCBZLjwvYXV0aG9yPjxhdXRob3I+QsOkY2ttYW4sIEIuPC9hdXRob3I+
PGF1dGhvcj5MYW5kZWdyZW4sIFUuPC9hdXRob3I+PGF1dGhvcj5QZXR0ZXJzc29uLCBVLjwvYXV0
aG9yPjwvYXV0aG9ycz48L2NvbnRyaWJ1dG9ycz48YXV0aC1hZGRyZXNzPkRlcGFydG1lbnQgb2Yg
TWVkaWNhbCBHZW5ldGljcywgVW5pdmVyc2l0eSBvZiBVcHBzYWxhLCBTd2VkZW4uPC9hdXRoLWFk
ZHJlc3M+PHRpdGxlcz48dGl0bGU+QSBkZWxldGlvbiBpbiB0aGUgYW1lbG9nZW5pbiBnZW5lIChB
TUcpIGNhdXNlcyBYLWxpbmtlZCBhbWVsb2dlbmVzaXMgaW1wZXJmZWN0YSAoQUlIMSk8L3RpdGxl
PjxzZWNvbmRhcnktdGl0bGU+R2Vub21pY3M8L3NlY29uZGFyeS10aXRsZT48YWx0LXRpdGxlPkdl
bm9taWNzPC9hbHQtdGl0bGU+PC90aXRsZXM+PHBlcmlvZGljYWw+PGZ1bGwtdGl0bGU+R2Vub21p
Y3M8L2Z1bGwtdGl0bGU+PGFiYnItMT5HZW5vbWljczwvYWJici0xPjxhYmJyLTI+R2Vub21pY3M8
L2FiYnItMj48L3BlcmlvZGljYWw+PGFsdC1wZXJpb2RpY2FsPjxmdWxsLXRpdGxlPkdlbm9taWNz
PC9mdWxsLXRpdGxlPjxhYmJyLTE+R2Vub21pY3M8L2FiYnItMT48YWJici0yPkdlbm9taWNzPC9h
YmJyLTI+PC9hbHQtcGVyaW9kaWNhbD48cGFnZXM+OTcxLTU8L3BhZ2VzPjx2b2x1bWU+MTA8L3Zv
bHVtZT48bnVtYmVyPjQ8L251bWJlcj48ZWRpdGlvbj4xOTkxLzA4LzAxPC9lZGl0aW9uPjxrZXl3
b3Jkcz48a2V5d29yZD5BbWVsb2dlbmVzaXMgSW1wZXJmZWN0YS8qZ2VuZXRpY3M8L2tleXdvcmQ+
PGtleXdvcmQ+QW1lbG9nZW5pbjwva2V5d29yZD48a2V5d29yZD5CYXNlIFNlcXVlbmNlPC9rZXl3
b3JkPjxrZXl3b3JkPipDaHJvbW9zb21lIERlbGV0aW9uPC9rZXl3b3JkPjxrZXl3b3JkPkROQS9n
ZW5ldGljcy9pc29sYXRpb24gJmFtcDsgcHVyaWZpY2F0aW9uPC9rZXl3b3JkPjxrZXl3b3JkPkRl
bnRhbCBFbmFtZWwgUHJvdGVpbnMvKmdlbmV0aWNzPC9rZXl3b3JkPjxrZXl3b3JkPkZlbWFsZTwv
a2V5d29yZD48a2V5d29yZD5IdW1hbnM8L2tleXdvcmQ+PGtleXdvcmQ+TWFsZTwva2V5d29yZD48
a2V5d29yZD5Nb2xlY3VsYXIgU2VxdWVuY2UgRGF0YTwva2V5d29yZD48a2V5d29yZD5PbGlnb2Rl
b3h5cmlib251Y2xlb3RpZGVzPC9rZXl3b3JkPjxrZXl3b3JkPlBvbHltZXJhc2UgQ2hhaW4gUmVh
Y3Rpb24vbWV0aG9kczwva2V5d29yZD48a2V5d29yZD5SZXN0cmljdGlvbiBNYXBwaW5nPC9rZXl3
b3JkPjxrZXl3b3JkPlRvb3RoIEdlcm08L2tleXdvcmQ+PGtleXdvcmQ+KlggQ2hyb21vc29tZTwv
a2V5d29yZD48L2tleXdvcmRzPjxkYXRlcz48eWVhcj4xOTkxPC95ZWFyPjxwdWItZGF0ZXM+PGRh
dGU+QXVnPC9kYXRlPjwvcHViLWRhdGVzPjwvZGF0ZXM+PGlzYm4+MDg4OC03NTQzIChQcmludCkm
I3hEOzA4ODgtNzU0MzwvaXNibj48YWNjZXNzaW9uLW51bT4xOTE2ODI4PC9hY2Nlc3Npb24tbnVt
Pjx1cmxzPjwvdXJscz48ZWxlY3Ryb25pYy1yZXNvdXJjZS1udW0+MTAuMTAxNi8wODg4LTc1NDMo
OTEpOTAxODctajwvZWxlY3Ryb25pYy1yZXNvdXJjZS1udW0+PHJlbW90ZS1kYXRhYmFzZS1wcm92
aWRlcj5OTE08L3JlbW90ZS1kYXRhYmFzZS1wcm92aWRlcj48bGFuZ3VhZ2U+ZW5nPC9sYW5ndWFn
ZT48L3JlY29yZD48L0NpdGU+PC9FbmROb3RlPgB=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A503D">
              <w:rPr>
                <w:rFonts w:ascii="Times New Roman" w:hAnsi="Times New Roman" w:cs="Times New Roman"/>
                <w:sz w:val="18"/>
                <w:szCs w:val="18"/>
                <w:lang w:val="en-US"/>
              </w:rPr>
            </w:r>
            <w:r w:rsidRPr="003A503D">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Lagerström et al. (1991)</w:t>
            </w:r>
            <w:r w:rsidRPr="003A503D">
              <w:rPr>
                <w:rFonts w:ascii="Times New Roman" w:hAnsi="Times New Roman" w:cs="Times New Roman"/>
                <w:sz w:val="18"/>
                <w:szCs w:val="18"/>
                <w:lang w:val="en-US"/>
              </w:rPr>
              <w:fldChar w:fldCharType="end"/>
            </w:r>
          </w:p>
        </w:tc>
      </w:tr>
      <w:tr w:rsidR="008F3D55" w:rsidRPr="004609EF" w14:paraId="0AA2C170" w14:textId="77777777" w:rsidTr="008A1532">
        <w:trPr>
          <w:trHeight w:val="224"/>
          <w:jc w:val="center"/>
        </w:trPr>
        <w:tc>
          <w:tcPr>
            <w:tcW w:w="506" w:type="dxa"/>
            <w:vMerge w:val="restart"/>
            <w:vAlign w:val="center"/>
          </w:tcPr>
          <w:p w14:paraId="21E2E243" w14:textId="553C1BF7" w:rsidR="008F3D55" w:rsidRPr="004609EF"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2.</w:t>
            </w:r>
          </w:p>
        </w:tc>
        <w:tc>
          <w:tcPr>
            <w:tcW w:w="1006" w:type="dxa"/>
            <w:vMerge w:val="restart"/>
            <w:vAlign w:val="center"/>
          </w:tcPr>
          <w:p w14:paraId="180EE262" w14:textId="2757823C" w:rsidR="008F3D55" w:rsidRPr="004609EF" w:rsidRDefault="008F3D55" w:rsidP="00292515">
            <w:pPr>
              <w:rPr>
                <w:rFonts w:ascii="Times New Roman" w:hAnsi="Times New Roman" w:cs="Times New Roman"/>
                <w:i/>
                <w:color w:val="000000" w:themeColor="text1"/>
                <w:sz w:val="18"/>
                <w:szCs w:val="18"/>
                <w:shd w:val="clear" w:color="auto" w:fill="FFFFFF"/>
              </w:rPr>
            </w:pPr>
            <w:r w:rsidRPr="004609EF">
              <w:rPr>
                <w:rFonts w:ascii="Times New Roman" w:hAnsi="Times New Roman" w:cs="Times New Roman"/>
                <w:i/>
                <w:color w:val="000000" w:themeColor="text1"/>
                <w:sz w:val="18"/>
                <w:szCs w:val="18"/>
                <w:shd w:val="clear" w:color="auto" w:fill="FFFFFF"/>
              </w:rPr>
              <w:t>ENAM</w:t>
            </w:r>
          </w:p>
        </w:tc>
        <w:tc>
          <w:tcPr>
            <w:tcW w:w="916" w:type="dxa"/>
            <w:vMerge w:val="restart"/>
            <w:vAlign w:val="center"/>
          </w:tcPr>
          <w:p w14:paraId="0E0F8C5E" w14:textId="632BEE6B"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606585</w:t>
            </w:r>
          </w:p>
        </w:tc>
        <w:tc>
          <w:tcPr>
            <w:tcW w:w="986" w:type="dxa"/>
            <w:vMerge w:val="restart"/>
            <w:vAlign w:val="center"/>
          </w:tcPr>
          <w:p w14:paraId="05889F8F" w14:textId="276668AC" w:rsidR="008F3D55" w:rsidRPr="004609EF" w:rsidRDefault="008F3D55" w:rsidP="00292515">
            <w:pPr>
              <w:rPr>
                <w:rFonts w:ascii="Times New Roman" w:hAnsi="Times New Roman" w:cs="Times New Roman"/>
                <w:sz w:val="18"/>
                <w:szCs w:val="18"/>
                <w:shd w:val="clear" w:color="auto" w:fill="FFFFFF"/>
              </w:rPr>
            </w:pPr>
            <w:r w:rsidRPr="004609EF">
              <w:rPr>
                <w:rStyle w:val="mim-font"/>
                <w:rFonts w:ascii="Times New Roman" w:hAnsi="Times New Roman" w:cs="Times New Roman"/>
                <w:sz w:val="18"/>
                <w:szCs w:val="18"/>
              </w:rPr>
              <w:t>4q13.3</w:t>
            </w:r>
          </w:p>
        </w:tc>
        <w:tc>
          <w:tcPr>
            <w:tcW w:w="1896" w:type="dxa"/>
            <w:vAlign w:val="center"/>
          </w:tcPr>
          <w:p w14:paraId="655DE745" w14:textId="1750EDE4"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1B</w:t>
            </w:r>
          </w:p>
        </w:tc>
        <w:tc>
          <w:tcPr>
            <w:tcW w:w="766" w:type="dxa"/>
            <w:vAlign w:val="center"/>
          </w:tcPr>
          <w:p w14:paraId="5E7E365B" w14:textId="16C2FA14" w:rsidR="008F3D55" w:rsidRPr="00EF3B29" w:rsidRDefault="008F3D55" w:rsidP="00292515">
            <w:pPr>
              <w:rPr>
                <w:rFonts w:ascii="Times New Roman" w:hAnsi="Times New Roman" w:cs="Times New Roman"/>
                <w:sz w:val="18"/>
                <w:szCs w:val="18"/>
                <w:lang w:val="en-US"/>
              </w:rPr>
            </w:pPr>
            <w:r w:rsidRPr="00EF3B29">
              <w:rPr>
                <w:rFonts w:ascii="Times New Roman" w:eastAsia="Times New Roman" w:hAnsi="Times New Roman" w:cs="Times New Roman"/>
                <w:noProof/>
                <w:color w:val="000000" w:themeColor="text1"/>
                <w:sz w:val="18"/>
                <w:szCs w:val="18"/>
              </w:rPr>
              <w:t>104500</w:t>
            </w:r>
          </w:p>
        </w:tc>
        <w:tc>
          <w:tcPr>
            <w:tcW w:w="1917" w:type="dxa"/>
          </w:tcPr>
          <w:p w14:paraId="7CB5032D" w14:textId="2974EAFD" w:rsidR="008F3D55" w:rsidRPr="00EF3B29" w:rsidRDefault="002A6882" w:rsidP="00292515">
            <w:pPr>
              <w:rPr>
                <w:rStyle w:val="fontstyle01"/>
                <w:rFonts w:ascii="Times New Roman" w:hAnsi="Times New Roman" w:cs="Times New Roman"/>
                <w:sz w:val="18"/>
                <w:szCs w:val="18"/>
              </w:rPr>
            </w:pPr>
            <w:r w:rsidRPr="00B42845">
              <w:rPr>
                <w:rFonts w:ascii="Times New Roman" w:hAnsi="Times New Roman" w:cs="Times New Roman"/>
                <w:sz w:val="18"/>
                <w:szCs w:val="18"/>
                <w:lang w:val="en-US"/>
              </w:rPr>
              <w:t>Non-syndromic</w:t>
            </w:r>
          </w:p>
        </w:tc>
        <w:tc>
          <w:tcPr>
            <w:tcW w:w="1106" w:type="dxa"/>
            <w:vAlign w:val="center"/>
          </w:tcPr>
          <w:p w14:paraId="383FF662" w14:textId="319A04C0" w:rsidR="008F3D55" w:rsidRPr="00EF3B29" w:rsidRDefault="008F3D55" w:rsidP="00292515">
            <w:pPr>
              <w:rPr>
                <w:rStyle w:val="fontstyle01"/>
                <w:rFonts w:ascii="Times New Roman" w:hAnsi="Times New Roman" w:cs="Times New Roman"/>
                <w:sz w:val="18"/>
                <w:szCs w:val="18"/>
              </w:rPr>
            </w:pPr>
            <w:r w:rsidRPr="00EF3B29">
              <w:rPr>
                <w:rStyle w:val="fontstyle01"/>
                <w:rFonts w:ascii="Times New Roman" w:hAnsi="Times New Roman" w:cs="Times New Roman"/>
                <w:sz w:val="18"/>
                <w:szCs w:val="18"/>
              </w:rPr>
              <w:t>AD</w:t>
            </w:r>
          </w:p>
        </w:tc>
        <w:tc>
          <w:tcPr>
            <w:tcW w:w="1811" w:type="dxa"/>
            <w:vAlign w:val="center"/>
          </w:tcPr>
          <w:p w14:paraId="2AF8174D" w14:textId="765F11EF" w:rsidR="008F3D55" w:rsidRPr="004609EF" w:rsidRDefault="008F3D55" w:rsidP="00292515">
            <w:pPr>
              <w:rPr>
                <w:rStyle w:val="fontstyle01"/>
                <w:rFonts w:ascii="Times New Roman" w:hAnsi="Times New Roman" w:cs="Times New Roman"/>
                <w:sz w:val="18"/>
                <w:szCs w:val="18"/>
              </w:rPr>
            </w:pPr>
            <w:r>
              <w:rPr>
                <w:rStyle w:val="fontstyle01"/>
                <w:rFonts w:ascii="Times New Roman" w:hAnsi="Times New Roman" w:cs="Times New Roman"/>
                <w:sz w:val="18"/>
                <w:szCs w:val="18"/>
              </w:rPr>
              <w:fldChar w:fldCharType="begin"/>
            </w:r>
            <w:r>
              <w:rPr>
                <w:rStyle w:val="fontstyle01"/>
                <w:rFonts w:ascii="Times New Roman" w:hAnsi="Times New Roman" w:cs="Times New Roman"/>
                <w:sz w:val="18"/>
                <w:szCs w:val="18"/>
              </w:rPr>
              <w:instrText xml:space="preserve"> ADDIN EN.CITE &lt;EndNote&gt;&lt;Cite AuthorYear="1"&gt;&lt;Author&gt;Rajpar&lt;/Author&gt;&lt;Year&gt;2001&lt;/Year&gt;&lt;RecNum&gt;64&lt;/RecNum&gt;&lt;DisplayText&gt;Rajpar et al. (2001)&lt;/DisplayText&gt;&lt;record&gt;&lt;rec-number&gt;64&lt;/rec-number&gt;&lt;foreign-keys&gt;&lt;key app="EN" db-id="0990sxvslszxrkevfw4vfrfxa2dpx0dwrts9" timestamp="1738129419"&gt;64&lt;/key&gt;&lt;/foreign-keys&gt;&lt;ref-type name="Journal Article"&gt;17&lt;/ref-type&gt;&lt;contributors&gt;&lt;authors&gt;&lt;author&gt;Rajpar, M. H.&lt;/author&gt;&lt;author&gt;Harley, K.&lt;/author&gt;&lt;author&gt;Laing, C.&lt;/author&gt;&lt;author&gt;Davies, R. M.&lt;/author&gt;&lt;author&gt;Dixon, M. J.&lt;/author&gt;&lt;/authors&gt;&lt;/contributors&gt;&lt;auth-address&gt;School of Biological Sciences and Department of Dental Medicine and Surgery, 3.239 Stopford Building, University of Manchester, Oxford Road, Manchester M13 9PT, UK.&lt;/auth-address&gt;&lt;titles&gt;&lt;title&gt;Mutation of the gene encoding the enamel-specific protein, enamelin, causes autosomal-dominant amelogenesis imperfecta&lt;/title&gt;&lt;secondary-title&gt;Hum Mol Genet&lt;/secondary-title&gt;&lt;alt-title&gt;Human molecular genetics&lt;/alt-title&gt;&lt;/titles&gt;&lt;periodical&gt;&lt;full-title&gt;Human Molecular Genetics&lt;/full-title&gt;&lt;abbr-1&gt;Hum. Mol. Genet.&lt;/abbr-1&gt;&lt;abbr-2&gt;Hum Mol Genet&lt;/abbr-2&gt;&lt;/periodical&gt;&lt;alt-periodical&gt;&lt;full-title&gt;Human Molecular Genetics&lt;/full-title&gt;&lt;abbr-1&gt;Hum. Mol. Genet.&lt;/abbr-1&gt;&lt;abbr-2&gt;Hum Mol Genet&lt;/abbr-2&gt;&lt;/alt-periodical&gt;&lt;pages&gt;1673-7&lt;/pages&gt;&lt;volume&gt;10&lt;/volume&gt;&lt;number&gt;16&lt;/number&gt;&lt;edition&gt;2001/08/07&lt;/edition&gt;&lt;keywords&gt;&lt;keyword&gt;Amelogenesis Imperfecta/*genetics&lt;/keyword&gt;&lt;keyword&gt;Chromosomes, Human, Pair 4&lt;/keyword&gt;&lt;keyword&gt;Dental Enamel Proteins/*genetics&lt;/keyword&gt;&lt;keyword&gt;Female&lt;/keyword&gt;&lt;keyword&gt;Humans&lt;/keyword&gt;&lt;keyword&gt;Male&lt;/keyword&gt;&lt;keyword&gt;*Mutation&lt;/keyword&gt;&lt;keyword&gt;Reverse Transcriptase Polymerase Chain Reaction&lt;/keyword&gt;&lt;/keywords&gt;&lt;dates&gt;&lt;year&gt;2001&lt;/year&gt;&lt;pub-dates&gt;&lt;date&gt;Aug 1&lt;/date&gt;&lt;/pub-dates&gt;&lt;/dates&gt;&lt;isbn&gt;0964-6906 (Print)&amp;#xD;0964-6906&lt;/isbn&gt;&lt;accession-num&gt;11487571&lt;/accession-num&gt;&lt;urls&gt;&lt;/urls&gt;&lt;electronic-resource-num&gt;10.1093/hmg/10.16.1673&lt;/electronic-resource-num&gt;&lt;remote-database-provider&gt;NLM&lt;/remote-database-provider&gt;&lt;language&gt;eng&lt;/language&gt;&lt;/record&gt;&lt;/Cite&gt;&lt;/EndNote&gt;</w:instrText>
            </w:r>
            <w:r>
              <w:rPr>
                <w:rStyle w:val="fontstyle01"/>
                <w:rFonts w:ascii="Times New Roman" w:hAnsi="Times New Roman" w:cs="Times New Roman"/>
                <w:sz w:val="18"/>
                <w:szCs w:val="18"/>
              </w:rPr>
              <w:fldChar w:fldCharType="separate"/>
            </w:r>
            <w:r>
              <w:rPr>
                <w:rStyle w:val="fontstyle01"/>
                <w:rFonts w:ascii="Times New Roman" w:hAnsi="Times New Roman" w:cs="Times New Roman"/>
                <w:noProof/>
                <w:sz w:val="18"/>
                <w:szCs w:val="18"/>
              </w:rPr>
              <w:t>Rajpar et al. (2001)</w:t>
            </w:r>
            <w:r>
              <w:rPr>
                <w:rStyle w:val="fontstyle01"/>
                <w:rFonts w:ascii="Times New Roman" w:hAnsi="Times New Roman" w:cs="Times New Roman"/>
                <w:sz w:val="18"/>
                <w:szCs w:val="18"/>
              </w:rPr>
              <w:fldChar w:fldCharType="end"/>
            </w:r>
          </w:p>
        </w:tc>
      </w:tr>
      <w:tr w:rsidR="008F3D55" w:rsidRPr="004609EF" w14:paraId="7AA96148" w14:textId="77777777" w:rsidTr="008A1532">
        <w:trPr>
          <w:trHeight w:val="165"/>
          <w:jc w:val="center"/>
        </w:trPr>
        <w:tc>
          <w:tcPr>
            <w:tcW w:w="506" w:type="dxa"/>
            <w:vMerge/>
            <w:vAlign w:val="center"/>
          </w:tcPr>
          <w:p w14:paraId="2B4224F6" w14:textId="47F652BB" w:rsidR="008F3D55" w:rsidRPr="004609EF" w:rsidRDefault="008F3D55" w:rsidP="00292515">
            <w:pPr>
              <w:rPr>
                <w:rFonts w:ascii="Times New Roman" w:hAnsi="Times New Roman" w:cs="Times New Roman"/>
                <w:b/>
                <w:bCs/>
                <w:sz w:val="18"/>
                <w:szCs w:val="18"/>
                <w:lang w:val="en-US"/>
              </w:rPr>
            </w:pPr>
          </w:p>
        </w:tc>
        <w:tc>
          <w:tcPr>
            <w:tcW w:w="1006" w:type="dxa"/>
            <w:vMerge/>
            <w:vAlign w:val="center"/>
          </w:tcPr>
          <w:p w14:paraId="2390C3DE" w14:textId="77777777" w:rsidR="008F3D55" w:rsidRPr="004609EF" w:rsidRDefault="008F3D55" w:rsidP="00292515">
            <w:pPr>
              <w:rPr>
                <w:rFonts w:ascii="Times New Roman" w:hAnsi="Times New Roman" w:cs="Times New Roman"/>
                <w:i/>
                <w:color w:val="000000" w:themeColor="text1"/>
                <w:sz w:val="18"/>
                <w:szCs w:val="18"/>
                <w:shd w:val="clear" w:color="auto" w:fill="FFFFFF"/>
              </w:rPr>
            </w:pPr>
          </w:p>
        </w:tc>
        <w:tc>
          <w:tcPr>
            <w:tcW w:w="916" w:type="dxa"/>
            <w:vMerge/>
            <w:vAlign w:val="center"/>
          </w:tcPr>
          <w:p w14:paraId="03B6CE9B" w14:textId="77777777" w:rsidR="008F3D55" w:rsidRPr="004609EF" w:rsidRDefault="008F3D55" w:rsidP="00292515">
            <w:pPr>
              <w:rPr>
                <w:rFonts w:ascii="Times New Roman" w:hAnsi="Times New Roman" w:cs="Times New Roman"/>
                <w:color w:val="000000" w:themeColor="text1"/>
                <w:sz w:val="18"/>
                <w:szCs w:val="18"/>
                <w:shd w:val="clear" w:color="auto" w:fill="FFFFFF"/>
              </w:rPr>
            </w:pPr>
          </w:p>
        </w:tc>
        <w:tc>
          <w:tcPr>
            <w:tcW w:w="986" w:type="dxa"/>
            <w:vMerge/>
            <w:vAlign w:val="center"/>
          </w:tcPr>
          <w:p w14:paraId="1720B134" w14:textId="77777777" w:rsidR="008F3D55" w:rsidRPr="004609EF" w:rsidRDefault="008F3D55" w:rsidP="00292515">
            <w:pPr>
              <w:rPr>
                <w:rFonts w:ascii="Times New Roman" w:hAnsi="Times New Roman" w:cs="Times New Roman"/>
                <w:sz w:val="18"/>
                <w:szCs w:val="18"/>
                <w:shd w:val="clear" w:color="auto" w:fill="FFFFFF"/>
              </w:rPr>
            </w:pPr>
          </w:p>
        </w:tc>
        <w:tc>
          <w:tcPr>
            <w:tcW w:w="1896" w:type="dxa"/>
            <w:vAlign w:val="center"/>
          </w:tcPr>
          <w:p w14:paraId="5C3AE7C3" w14:textId="51009839"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1C</w:t>
            </w:r>
          </w:p>
        </w:tc>
        <w:tc>
          <w:tcPr>
            <w:tcW w:w="766" w:type="dxa"/>
            <w:vAlign w:val="center"/>
          </w:tcPr>
          <w:p w14:paraId="5ADA15CE" w14:textId="1EDC9D13" w:rsidR="008F3D55" w:rsidRPr="00EF3B29" w:rsidRDefault="008F3D55" w:rsidP="00292515">
            <w:pPr>
              <w:rPr>
                <w:rFonts w:ascii="Times New Roman" w:hAnsi="Times New Roman" w:cs="Times New Roman"/>
                <w:sz w:val="18"/>
                <w:szCs w:val="18"/>
                <w:lang w:val="en-US"/>
              </w:rPr>
            </w:pPr>
            <w:r w:rsidRPr="00EF3B29">
              <w:rPr>
                <w:rFonts w:ascii="Times New Roman" w:hAnsi="Times New Roman" w:cs="Times New Roman"/>
                <w:sz w:val="18"/>
                <w:szCs w:val="18"/>
                <w:lang w:val="en-US"/>
              </w:rPr>
              <w:t>204650</w:t>
            </w:r>
          </w:p>
        </w:tc>
        <w:tc>
          <w:tcPr>
            <w:tcW w:w="1917" w:type="dxa"/>
          </w:tcPr>
          <w:p w14:paraId="29E3D374" w14:textId="402C2924" w:rsidR="008F3D55" w:rsidRPr="00EF3B29" w:rsidRDefault="002A6882" w:rsidP="00292515">
            <w:pPr>
              <w:rPr>
                <w:rStyle w:val="fontstyle01"/>
                <w:rFonts w:ascii="Times New Roman" w:hAnsi="Times New Roman" w:cs="Times New Roman"/>
                <w:sz w:val="18"/>
                <w:szCs w:val="18"/>
              </w:rPr>
            </w:pPr>
            <w:r w:rsidRPr="00B42845">
              <w:rPr>
                <w:rFonts w:ascii="Times New Roman" w:hAnsi="Times New Roman" w:cs="Times New Roman"/>
                <w:sz w:val="18"/>
                <w:szCs w:val="18"/>
                <w:lang w:val="en-US"/>
              </w:rPr>
              <w:t>Non-syndromic</w:t>
            </w:r>
          </w:p>
        </w:tc>
        <w:tc>
          <w:tcPr>
            <w:tcW w:w="1106" w:type="dxa"/>
            <w:vAlign w:val="center"/>
          </w:tcPr>
          <w:p w14:paraId="78CBDA64" w14:textId="4747D5D9" w:rsidR="008F3D55" w:rsidRPr="00EF3B29" w:rsidRDefault="008F3D55" w:rsidP="00292515">
            <w:pPr>
              <w:rPr>
                <w:rStyle w:val="fontstyle01"/>
                <w:rFonts w:ascii="Times New Roman" w:hAnsi="Times New Roman" w:cs="Times New Roman"/>
                <w:sz w:val="18"/>
                <w:szCs w:val="18"/>
              </w:rPr>
            </w:pPr>
            <w:r w:rsidRPr="00EF3B29">
              <w:rPr>
                <w:rStyle w:val="fontstyle01"/>
                <w:rFonts w:ascii="Times New Roman" w:hAnsi="Times New Roman" w:cs="Times New Roman"/>
                <w:sz w:val="18"/>
                <w:szCs w:val="18"/>
              </w:rPr>
              <w:t>AR</w:t>
            </w:r>
          </w:p>
        </w:tc>
        <w:tc>
          <w:tcPr>
            <w:tcW w:w="1811" w:type="dxa"/>
            <w:vAlign w:val="center"/>
          </w:tcPr>
          <w:p w14:paraId="7B83643D" w14:textId="20640D1F" w:rsidR="008F3D55" w:rsidRPr="004609EF" w:rsidRDefault="008F3D55" w:rsidP="00292515">
            <w:pPr>
              <w:rPr>
                <w:rStyle w:val="fontstyle01"/>
                <w:rFonts w:ascii="Times New Roman" w:hAnsi="Times New Roman" w:cs="Times New Roman"/>
                <w:sz w:val="18"/>
                <w:szCs w:val="18"/>
              </w:rPr>
            </w:pPr>
            <w:r>
              <w:rPr>
                <w:rStyle w:val="fontstyle01"/>
                <w:rFonts w:ascii="Times New Roman" w:hAnsi="Times New Roman" w:cs="Times New Roman"/>
                <w:sz w:val="18"/>
                <w:szCs w:val="18"/>
              </w:rPr>
              <w:fldChar w:fldCharType="begin">
                <w:fldData xml:space="preserve">PEVuZE5vdGU+PENpdGUgQXV0aG9yWWVhcj0iMSI+PEF1dGhvcj5IYXJ0PC9BdXRob3I+PFllYXI+
MjAwMzwvWWVhcj48UmVjTnVtPjI1PC9SZWNOdW0+PERpc3BsYXlUZXh0PkhhcnQgZXQgYWwuICgy
MDAzKTwvRGlzcGxheVRleHQ+PHJlY29yZD48cmVjLW51bWJlcj4yNTwvcmVjLW51bWJlcj48Zm9y
ZWlnbi1rZXlzPjxrZXkgYXBwPSJFTiIgZGItaWQ9IjA5OTBzeHZzbHN6eHJrZXZmdzR2ZnJmeGEy
ZHB4MGR3cnRzOSIgdGltZXN0YW1wPSIxNzM2MTQ3MjM0Ij4yNTwva2V5PjwvZm9yZWlnbi1rZXlz
PjxyZWYtdHlwZSBuYW1lPSJKb3VybmFsIEFydGljbGUiPjE3PC9yZWYtdHlwZT48Y29udHJpYnV0
b3JzPjxhdXRob3JzPjxhdXRob3I+SGFydCwgVC4gQy48L2F1dGhvcj48YXV0aG9yPkhhcnQsIFAu
IFMuPC9hdXRob3I+PGF1dGhvcj5Hb3JyeSwgTS4gQy48L2F1dGhvcj48YXV0aG9yPk1pY2hhbGVj
LCBNLiBELjwvYXV0aG9yPjxhdXRob3I+Unl1LCBPLiBILjwvYXV0aG9yPjxhdXRob3I+VXlndXIs
IEMuPC9hdXRob3I+PGF1dGhvcj5PemRlbWlyLCBELjwvYXV0aG9yPjxhdXRob3I+RmlyYXRsaSwg
Uy48L2F1dGhvcj48YXV0aG9yPkFyZW4sIEcuPC9hdXRob3I+PGF1dGhvcj5GaXJhdGxpLCBFLjwv
YXV0aG9yPjwvYXV0aG9ycz48L2NvbnRyaWJ1dG9ycz48YXV0aC1hZGRyZXNzPkRlcGFydG1lbnQg
b2YgT3JhbCBNZWRpY2luZSBhbmQgUGF0aG9sb2d5LCBTY2hvb2wgb2YgRGVudGFsIE1lZGljaW5l
LCBVbml2ZXJzaXR5IG9mIFBpdHRzYnVyZ2gsIFBpdHRzYnVyZ2gsIFBlbm5zeWx2YW5pYSwgVVNB
LiB0aGFydEBtYWlsLm5paC5nb3Y8L2F1dGgtYWRkcmVzcz48dGl0bGVzPjx0aXRsZT5Ob3ZlbCBF
TkFNIG11dGF0aW9uIHJlc3BvbnNpYmxlIGZvciBhdXRvc29tYWwgcmVjZXNzaXZlIGFtZWxvZ2Vu
ZXNpcyBpbXBlcmZlY3RhIGFuZCBsb2NhbGlzZWQgZW5hbWVsIGRlZmVjdHM8L3RpdGxlPjxzZWNv
bmRhcnktdGl0bGU+SiBNZWQgR2VuZXQ8L3NlY29uZGFyeS10aXRsZT48YWx0LXRpdGxlPkpvdXJu
YWwgb2YgbWVkaWNhbCBnZW5ldGljczwvYWx0LXRpdGxlPjwvdGl0bGVzPjxwZXJpb2RpY2FsPjxm
dWxsLXRpdGxlPkpvdXJuYWwgb2YgTWVkaWNhbCBHZW5ldGljczwvZnVsbC10aXRsZT48YWJici0x
PkogTWVkIEdlbmV0PC9hYmJyLTE+PGFiYnItMj5KLiBNZWQuIEdlbmV0LjwvYWJici0yPjwvcGVy
aW9kaWNhbD48YWx0LXBlcmlvZGljYWw+PGZ1bGwtdGl0bGU+Sm91cm5hbCBvZiBNZWRpY2FsIEdl
bmV0aWNzPC9mdWxsLXRpdGxlPjxhYmJyLTE+Si4gTWVkLiBHZW5ldC48L2FiYnItMT48YWJici0y
PkogTWVkIEdlbmV0PC9hYmJyLTI+PC9hbHQtcGVyaW9kaWNhbD48cGFnZXM+OTAwLTY8L3BhZ2Vz
Pjx2b2x1bWU+NDA8L3ZvbHVtZT48bnVtYmVyPjEyPC9udW1iZXI+PGVkaXRpb24+MjAwMy8xMi8y
MDwvZWRpdGlvbj48a2V5d29yZHM+PGtleXdvcmQ+QW1lbG9nZW5lc2lzIEltcGVyZmVjdGEvZGlh
Z25vc2lzLypnZW5ldGljcy9wYXRob2xvZ3k8L2tleXdvcmQ+PGtleXdvcmQ+QmFzZSBTZXF1ZW5j
ZTwva2V5d29yZD48a2V5d29yZD5ETkEgTXV0YXRpb25hbCBBbmFseXNpczwva2V5d29yZD48a2V5
d29yZD5EZW50YWwgRW5hbWVsLypwYXRob2xvZ3k8L2tleXdvcmQ+PGtleXdvcmQ+RGVudGFsIEVu
YW1lbCBIeXBvcGxhc2lhL2dlbmV0aWNzL3BhdGhvbG9neTwva2V5d29yZD48a2V5d29yZD5EZW50
YWwgRW5hbWVsIFByb3RlaW5zLypnZW5ldGljczwva2V5d29yZD48a2V5d29yZD5GZW1hbGU8L2tl
eXdvcmQ+PGtleXdvcmQ+KkdlbmV0aWMgUHJlZGlzcG9zaXRpb24gdG8gRGlzZWFzZTwva2V5d29y
ZD48a2V5d29yZD5HZW5vdHlwZTwva2V5d29yZD48a2V5d29yZD5Ib21venlnb3RlPC9rZXl3b3Jk
PjxrZXl3b3JkPkh1bWFuczwva2V5d29yZD48a2V5d29yZD5NYWxlPC9rZXl3b3JkPjxrZXl3b3Jk
PipNdXRhdGlvbjwva2V5d29yZD48a2V5d29yZD5QZWRpZ3JlZTwva2V5d29yZD48a2V5d29yZD5Q
aGVub3R5cGU8L2tleXdvcmQ+PC9rZXl3b3Jkcz48ZGF0ZXM+PHllYXI+MjAwMzwveWVhcj48cHVi
LWRhdGVzPjxkYXRlPkRlYzwvZGF0ZT48L3B1Yi1kYXRlcz48L2RhdGVzPjxpc2JuPjAwMjItMjU5
MyAoUHJpbnQpJiN4RDswMDIyLTI1OTM8L2lzYm4+PGFjY2Vzc2lvbi1udW0+MTQ2ODQ2ODg8L2Fj
Y2Vzc2lvbi1udW0+PHVybHM+PC91cmxzPjxjdXN0b20yPlBNQzE3MzUzNDQ8L2N1c3RvbTI+PGVs
ZWN0cm9uaWMtcmVzb3VyY2UtbnVtPjEwLjExMzYvam1nLjQwLjEyLjkwMDwvZWxlY3Ryb25pYy1y
ZXNvdXJjZS1udW0+PHJlbW90ZS1kYXRhYmFzZS1wcm92aWRlcj5OTE08L3JlbW90ZS1kYXRhYmFz
ZS1wcm92aWRlcj48bGFuZ3VhZ2U+ZW5nPC9sYW5ndWFnZT48L3JlY29yZD48L0NpdGU+PC9FbmRO
b3RlPn==
</w:fldData>
              </w:fldChar>
            </w:r>
            <w:r>
              <w:rPr>
                <w:rStyle w:val="fontstyle01"/>
                <w:rFonts w:ascii="Times New Roman" w:hAnsi="Times New Roman" w:cs="Times New Roman"/>
                <w:sz w:val="18"/>
                <w:szCs w:val="18"/>
              </w:rPr>
              <w:instrText xml:space="preserve"> ADDIN EN.CITE </w:instrText>
            </w:r>
            <w:r>
              <w:rPr>
                <w:rStyle w:val="fontstyle01"/>
                <w:rFonts w:ascii="Times New Roman" w:hAnsi="Times New Roman" w:cs="Times New Roman"/>
                <w:sz w:val="18"/>
                <w:szCs w:val="18"/>
              </w:rPr>
              <w:fldChar w:fldCharType="begin">
                <w:fldData xml:space="preserve">PEVuZE5vdGU+PENpdGUgQXV0aG9yWWVhcj0iMSI+PEF1dGhvcj5IYXJ0PC9BdXRob3I+PFllYXI+
MjAwMzwvWWVhcj48UmVjTnVtPjI1PC9SZWNOdW0+PERpc3BsYXlUZXh0PkhhcnQgZXQgYWwuICgy
MDAzKTwvRGlzcGxheVRleHQ+PHJlY29yZD48cmVjLW51bWJlcj4yNTwvcmVjLW51bWJlcj48Zm9y
ZWlnbi1rZXlzPjxrZXkgYXBwPSJFTiIgZGItaWQ9IjA5OTBzeHZzbHN6eHJrZXZmdzR2ZnJmeGEy
ZHB4MGR3cnRzOSIgdGltZXN0YW1wPSIxNzM2MTQ3MjM0Ij4yNTwva2V5PjwvZm9yZWlnbi1rZXlz
PjxyZWYtdHlwZSBuYW1lPSJKb3VybmFsIEFydGljbGUiPjE3PC9yZWYtdHlwZT48Y29udHJpYnV0
b3JzPjxhdXRob3JzPjxhdXRob3I+SGFydCwgVC4gQy48L2F1dGhvcj48YXV0aG9yPkhhcnQsIFAu
IFMuPC9hdXRob3I+PGF1dGhvcj5Hb3JyeSwgTS4gQy48L2F1dGhvcj48YXV0aG9yPk1pY2hhbGVj
LCBNLiBELjwvYXV0aG9yPjxhdXRob3I+Unl1LCBPLiBILjwvYXV0aG9yPjxhdXRob3I+VXlndXIs
IEMuPC9hdXRob3I+PGF1dGhvcj5PemRlbWlyLCBELjwvYXV0aG9yPjxhdXRob3I+RmlyYXRsaSwg
Uy48L2F1dGhvcj48YXV0aG9yPkFyZW4sIEcuPC9hdXRob3I+PGF1dGhvcj5GaXJhdGxpLCBFLjwv
YXV0aG9yPjwvYXV0aG9ycz48L2NvbnRyaWJ1dG9ycz48YXV0aC1hZGRyZXNzPkRlcGFydG1lbnQg
b2YgT3JhbCBNZWRpY2luZSBhbmQgUGF0aG9sb2d5LCBTY2hvb2wgb2YgRGVudGFsIE1lZGljaW5l
LCBVbml2ZXJzaXR5IG9mIFBpdHRzYnVyZ2gsIFBpdHRzYnVyZ2gsIFBlbm5zeWx2YW5pYSwgVVNB
LiB0aGFydEBtYWlsLm5paC5nb3Y8L2F1dGgtYWRkcmVzcz48dGl0bGVzPjx0aXRsZT5Ob3ZlbCBF
TkFNIG11dGF0aW9uIHJlc3BvbnNpYmxlIGZvciBhdXRvc29tYWwgcmVjZXNzaXZlIGFtZWxvZ2Vu
ZXNpcyBpbXBlcmZlY3RhIGFuZCBsb2NhbGlzZWQgZW5hbWVsIGRlZmVjdHM8L3RpdGxlPjxzZWNv
bmRhcnktdGl0bGU+SiBNZWQgR2VuZXQ8L3NlY29uZGFyeS10aXRsZT48YWx0LXRpdGxlPkpvdXJu
YWwgb2YgbWVkaWNhbCBnZW5ldGljczwvYWx0LXRpdGxlPjwvdGl0bGVzPjxwZXJpb2RpY2FsPjxm
dWxsLXRpdGxlPkpvdXJuYWwgb2YgTWVkaWNhbCBHZW5ldGljczwvZnVsbC10aXRsZT48YWJici0x
PkogTWVkIEdlbmV0PC9hYmJyLTE+PGFiYnItMj5KLiBNZWQuIEdlbmV0LjwvYWJici0yPjwvcGVy
aW9kaWNhbD48YWx0LXBlcmlvZGljYWw+PGZ1bGwtdGl0bGU+Sm91cm5hbCBvZiBNZWRpY2FsIEdl
bmV0aWNzPC9mdWxsLXRpdGxlPjxhYmJyLTE+Si4gTWVkLiBHZW5ldC48L2FiYnItMT48YWJici0y
PkogTWVkIEdlbmV0PC9hYmJyLTI+PC9hbHQtcGVyaW9kaWNhbD48cGFnZXM+OTAwLTY8L3BhZ2Vz
Pjx2b2x1bWU+NDA8L3ZvbHVtZT48bnVtYmVyPjEyPC9udW1iZXI+PGVkaXRpb24+MjAwMy8xMi8y
MDwvZWRpdGlvbj48a2V5d29yZHM+PGtleXdvcmQ+QW1lbG9nZW5lc2lzIEltcGVyZmVjdGEvZGlh
Z25vc2lzLypnZW5ldGljcy9wYXRob2xvZ3k8L2tleXdvcmQ+PGtleXdvcmQ+QmFzZSBTZXF1ZW5j
ZTwva2V5d29yZD48a2V5d29yZD5ETkEgTXV0YXRpb25hbCBBbmFseXNpczwva2V5d29yZD48a2V5
d29yZD5EZW50YWwgRW5hbWVsLypwYXRob2xvZ3k8L2tleXdvcmQ+PGtleXdvcmQ+RGVudGFsIEVu
YW1lbCBIeXBvcGxhc2lhL2dlbmV0aWNzL3BhdGhvbG9neTwva2V5d29yZD48a2V5d29yZD5EZW50
YWwgRW5hbWVsIFByb3RlaW5zLypnZW5ldGljczwva2V5d29yZD48a2V5d29yZD5GZW1hbGU8L2tl
eXdvcmQ+PGtleXdvcmQ+KkdlbmV0aWMgUHJlZGlzcG9zaXRpb24gdG8gRGlzZWFzZTwva2V5d29y
ZD48a2V5d29yZD5HZW5vdHlwZTwva2V5d29yZD48a2V5d29yZD5Ib21venlnb3RlPC9rZXl3b3Jk
PjxrZXl3b3JkPkh1bWFuczwva2V5d29yZD48a2V5d29yZD5NYWxlPC9rZXl3b3JkPjxrZXl3b3Jk
PipNdXRhdGlvbjwva2V5d29yZD48a2V5d29yZD5QZWRpZ3JlZTwva2V5d29yZD48a2V5d29yZD5Q
aGVub3R5cGU8L2tleXdvcmQ+PC9rZXl3b3Jkcz48ZGF0ZXM+PHllYXI+MjAwMzwveWVhcj48cHVi
LWRhdGVzPjxkYXRlPkRlYzwvZGF0ZT48L3B1Yi1kYXRlcz48L2RhdGVzPjxpc2JuPjAwMjItMjU5
MyAoUHJpbnQpJiN4RDswMDIyLTI1OTM8L2lzYm4+PGFjY2Vzc2lvbi1udW0+MTQ2ODQ2ODg8L2Fj
Y2Vzc2lvbi1udW0+PHVybHM+PC91cmxzPjxjdXN0b20yPlBNQzE3MzUzNDQ8L2N1c3RvbTI+PGVs
ZWN0cm9uaWMtcmVzb3VyY2UtbnVtPjEwLjExMzYvam1nLjQwLjEyLjkwMDwvZWxlY3Ryb25pYy1y
ZXNvdXJjZS1udW0+PHJlbW90ZS1kYXRhYmFzZS1wcm92aWRlcj5OTE08L3JlbW90ZS1kYXRhYmFz
ZS1wcm92aWRlcj48bGFuZ3VhZ2U+ZW5nPC9sYW5ndWFnZT48L3JlY29yZD48L0NpdGU+PC9FbmRO
b3RlPn==
</w:fldData>
              </w:fldChar>
            </w:r>
            <w:r>
              <w:rPr>
                <w:rStyle w:val="fontstyle01"/>
                <w:rFonts w:ascii="Times New Roman" w:hAnsi="Times New Roman" w:cs="Times New Roman"/>
                <w:sz w:val="18"/>
                <w:szCs w:val="18"/>
              </w:rPr>
              <w:instrText xml:space="preserve"> ADDIN EN.CITE.DATA </w:instrText>
            </w:r>
            <w:r>
              <w:rPr>
                <w:rStyle w:val="fontstyle01"/>
                <w:rFonts w:ascii="Times New Roman" w:hAnsi="Times New Roman" w:cs="Times New Roman"/>
                <w:sz w:val="18"/>
                <w:szCs w:val="18"/>
              </w:rPr>
            </w:r>
            <w:r>
              <w:rPr>
                <w:rStyle w:val="fontstyle01"/>
                <w:rFonts w:ascii="Times New Roman" w:hAnsi="Times New Roman" w:cs="Times New Roman"/>
                <w:sz w:val="18"/>
                <w:szCs w:val="18"/>
              </w:rPr>
              <w:fldChar w:fldCharType="end"/>
            </w:r>
            <w:r>
              <w:rPr>
                <w:rStyle w:val="fontstyle01"/>
                <w:rFonts w:ascii="Times New Roman" w:hAnsi="Times New Roman" w:cs="Times New Roman"/>
                <w:sz w:val="18"/>
                <w:szCs w:val="18"/>
              </w:rPr>
            </w:r>
            <w:r>
              <w:rPr>
                <w:rStyle w:val="fontstyle01"/>
                <w:rFonts w:ascii="Times New Roman" w:hAnsi="Times New Roman" w:cs="Times New Roman"/>
                <w:sz w:val="18"/>
                <w:szCs w:val="18"/>
              </w:rPr>
              <w:fldChar w:fldCharType="separate"/>
            </w:r>
            <w:r>
              <w:rPr>
                <w:rStyle w:val="fontstyle01"/>
                <w:rFonts w:ascii="Times New Roman" w:hAnsi="Times New Roman" w:cs="Times New Roman"/>
                <w:noProof/>
                <w:sz w:val="18"/>
                <w:szCs w:val="18"/>
              </w:rPr>
              <w:t>Hart et al. (2003)</w:t>
            </w:r>
            <w:r>
              <w:rPr>
                <w:rStyle w:val="fontstyle01"/>
                <w:rFonts w:ascii="Times New Roman" w:hAnsi="Times New Roman" w:cs="Times New Roman"/>
                <w:sz w:val="18"/>
                <w:szCs w:val="18"/>
              </w:rPr>
              <w:fldChar w:fldCharType="end"/>
            </w:r>
          </w:p>
        </w:tc>
      </w:tr>
      <w:tr w:rsidR="008F3D55" w:rsidRPr="004609EF" w14:paraId="3F935C70" w14:textId="77777777" w:rsidTr="008A1532">
        <w:trPr>
          <w:trHeight w:val="224"/>
          <w:jc w:val="center"/>
        </w:trPr>
        <w:tc>
          <w:tcPr>
            <w:tcW w:w="506" w:type="dxa"/>
            <w:vAlign w:val="center"/>
          </w:tcPr>
          <w:p w14:paraId="768B6B9D" w14:textId="7E09B901" w:rsidR="008F3D55" w:rsidRPr="004609EF"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3.</w:t>
            </w:r>
          </w:p>
        </w:tc>
        <w:tc>
          <w:tcPr>
            <w:tcW w:w="1006" w:type="dxa"/>
            <w:vAlign w:val="center"/>
          </w:tcPr>
          <w:p w14:paraId="5DAC68C9" w14:textId="53FB4A15" w:rsidR="008F3D55" w:rsidRPr="004609EF" w:rsidRDefault="008F3D55" w:rsidP="00292515">
            <w:pPr>
              <w:rPr>
                <w:rFonts w:ascii="Times New Roman" w:hAnsi="Times New Roman" w:cs="Times New Roman"/>
                <w:i/>
                <w:color w:val="000000" w:themeColor="text1"/>
                <w:sz w:val="18"/>
                <w:szCs w:val="18"/>
                <w:shd w:val="clear" w:color="auto" w:fill="FFFFFF"/>
              </w:rPr>
            </w:pPr>
            <w:r w:rsidRPr="004609EF">
              <w:rPr>
                <w:rFonts w:ascii="Times New Roman" w:hAnsi="Times New Roman" w:cs="Times New Roman"/>
                <w:i/>
                <w:color w:val="000000" w:themeColor="text1"/>
                <w:sz w:val="18"/>
                <w:szCs w:val="18"/>
                <w:shd w:val="clear" w:color="auto" w:fill="FFFFFF"/>
              </w:rPr>
              <w:t>KLK4</w:t>
            </w:r>
          </w:p>
        </w:tc>
        <w:tc>
          <w:tcPr>
            <w:tcW w:w="916" w:type="dxa"/>
            <w:vAlign w:val="center"/>
          </w:tcPr>
          <w:p w14:paraId="3A3CBF83" w14:textId="6A55DFAB"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603767</w:t>
            </w:r>
          </w:p>
        </w:tc>
        <w:tc>
          <w:tcPr>
            <w:tcW w:w="986" w:type="dxa"/>
            <w:vAlign w:val="center"/>
          </w:tcPr>
          <w:p w14:paraId="478BCBEC" w14:textId="7B728D5E" w:rsidR="008F3D55" w:rsidRPr="004609EF" w:rsidRDefault="008F3D55" w:rsidP="00292515">
            <w:pPr>
              <w:rPr>
                <w:rStyle w:val="mim-font"/>
                <w:rFonts w:ascii="Times New Roman" w:hAnsi="Times New Roman" w:cs="Times New Roman"/>
                <w:sz w:val="18"/>
                <w:szCs w:val="18"/>
              </w:rPr>
            </w:pPr>
            <w:r w:rsidRPr="004609EF">
              <w:rPr>
                <w:rStyle w:val="mim-font"/>
                <w:rFonts w:ascii="Times New Roman" w:hAnsi="Times New Roman" w:cs="Times New Roman"/>
                <w:sz w:val="18"/>
                <w:szCs w:val="18"/>
              </w:rPr>
              <w:t>19q13.41</w:t>
            </w:r>
          </w:p>
        </w:tc>
        <w:tc>
          <w:tcPr>
            <w:tcW w:w="1896" w:type="dxa"/>
            <w:vAlign w:val="center"/>
          </w:tcPr>
          <w:p w14:paraId="591AF393" w14:textId="74A63EB7"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2A1</w:t>
            </w:r>
          </w:p>
        </w:tc>
        <w:tc>
          <w:tcPr>
            <w:tcW w:w="766" w:type="dxa"/>
            <w:vAlign w:val="center"/>
          </w:tcPr>
          <w:p w14:paraId="79FF3C3E" w14:textId="28C0DE27"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204700</w:t>
            </w:r>
          </w:p>
        </w:tc>
        <w:tc>
          <w:tcPr>
            <w:tcW w:w="1917" w:type="dxa"/>
          </w:tcPr>
          <w:p w14:paraId="74193A0E" w14:textId="79331348" w:rsidR="008F3D55" w:rsidRPr="00EF3B29" w:rsidRDefault="002A6882" w:rsidP="00292515">
            <w:pPr>
              <w:rPr>
                <w:rFonts w:ascii="Times New Roman" w:eastAsia="Times New Roman" w:hAnsi="Times New Roman" w:cs="Times New Roman"/>
                <w:noProof/>
                <w:color w:val="000000" w:themeColor="text1"/>
                <w:sz w:val="18"/>
                <w:szCs w:val="18"/>
              </w:rPr>
            </w:pPr>
            <w:r w:rsidRPr="00B42845">
              <w:rPr>
                <w:rFonts w:ascii="Times New Roman" w:hAnsi="Times New Roman" w:cs="Times New Roman"/>
                <w:sz w:val="18"/>
                <w:szCs w:val="18"/>
                <w:lang w:val="en-US"/>
              </w:rPr>
              <w:t>Non-syndromic</w:t>
            </w:r>
          </w:p>
        </w:tc>
        <w:tc>
          <w:tcPr>
            <w:tcW w:w="1106" w:type="dxa"/>
            <w:vAlign w:val="center"/>
          </w:tcPr>
          <w:p w14:paraId="175E040E" w14:textId="2433D904"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AR</w:t>
            </w:r>
          </w:p>
        </w:tc>
        <w:tc>
          <w:tcPr>
            <w:tcW w:w="1811" w:type="dxa"/>
            <w:vAlign w:val="center"/>
          </w:tcPr>
          <w:p w14:paraId="4FB721AA" w14:textId="3F861EF2" w:rsidR="008F3D55" w:rsidRPr="004609EF" w:rsidRDefault="008F3D55" w:rsidP="00292515">
            <w:pPr>
              <w:rPr>
                <w:rFonts w:ascii="Times New Roman" w:eastAsia="Times New Roman" w:hAnsi="Times New Roman" w:cs="Times New Roman"/>
                <w:noProof/>
                <w:color w:val="000000" w:themeColor="text1"/>
                <w:sz w:val="18"/>
                <w:szCs w:val="18"/>
              </w:rPr>
            </w:pPr>
            <w:r>
              <w:rPr>
                <w:rFonts w:ascii="Times New Roman" w:eastAsia="Times New Roman" w:hAnsi="Times New Roman" w:cs="Times New Roman"/>
                <w:noProof/>
                <w:color w:val="000000" w:themeColor="text1"/>
                <w:sz w:val="18"/>
                <w:szCs w:val="18"/>
              </w:rPr>
              <w:fldChar w:fldCharType="begin"/>
            </w:r>
            <w:r>
              <w:rPr>
                <w:rFonts w:ascii="Times New Roman" w:eastAsia="Times New Roman" w:hAnsi="Times New Roman" w:cs="Times New Roman"/>
                <w:noProof/>
                <w:color w:val="000000" w:themeColor="text1"/>
                <w:sz w:val="18"/>
                <w:szCs w:val="18"/>
              </w:rPr>
              <w:instrText xml:space="preserve"> ADDIN EN.CITE &lt;EndNote&gt;&lt;Cite AuthorYear="1"&gt;&lt;Author&gt;Hart&lt;/Author&gt;&lt;Year&gt;2004&lt;/Year&gt;&lt;RecNum&gt;10&lt;/RecNum&gt;&lt;DisplayText&gt;Hart et al. (2004)&lt;/DisplayText&gt;&lt;record&gt;&lt;rec-number&gt;10&lt;/rec-number&gt;&lt;foreign-keys&gt;&lt;key app="EN" db-id="0990sxvslszxrkevfw4vfrfxa2dpx0dwrts9" timestamp="1736044947"&gt;10&lt;/key&gt;&lt;/foreign-keys&gt;&lt;ref-type name="Journal Article"&gt;17&lt;/ref-type&gt;&lt;contributors&gt;&lt;authors&gt;&lt;author&gt;Hart, P. S.&lt;/author&gt;&lt;author&gt;Hart, T. C.&lt;/author&gt;&lt;author&gt;Michalec, M. D.&lt;/author&gt;&lt;author&gt;Ryu, O. H.&lt;/author&gt;&lt;author&gt;Simmons, D.&lt;/author&gt;&lt;author&gt;Hong, S.&lt;/author&gt;&lt;author&gt;Wright, J. T.&lt;/author&gt;&lt;/authors&gt;&lt;/contributors&gt;&lt;titles&gt;&lt;title&gt;Mutation in kallikrein 4 causes autosomal recessive hypomaturation amelogenesis imperfecta&lt;/title&gt;&lt;secondary-title&gt;J Med Genet&lt;/secondary-title&gt;&lt;alt-title&gt;Journal of medical genetics&lt;/alt-title&gt;&lt;/titles&gt;&lt;periodical&gt;&lt;full-title&gt;Journal of Medical Genetics&lt;/full-title&gt;&lt;abbr-1&gt;J Med Genet&lt;/abbr-1&gt;&lt;abbr-2&gt;J. Med. Genet.&lt;/abbr-2&gt;&lt;/periodical&gt;&lt;alt-periodical&gt;&lt;full-title&gt;Journal of Medical Genetics&lt;/full-title&gt;&lt;abbr-1&gt;J. Med. Genet.&lt;/abbr-1&gt;&lt;abbr-2&gt;J Med Genet&lt;/abbr-2&gt;&lt;/alt-periodical&gt;&lt;pages&gt;545-9&lt;/pages&gt;&lt;volume&gt;41&lt;/volume&gt;&lt;number&gt;7&lt;/number&gt;&lt;edition&gt;2004/07/06&lt;/edition&gt;&lt;keywords&gt;&lt;keyword&gt;Amelogenesis Imperfecta/*genetics&lt;/keyword&gt;&lt;keyword&gt;Child&lt;/keyword&gt;&lt;keyword&gt;Dental Enamel/chemistry/metabolism/pathology&lt;/keyword&gt;&lt;keyword&gt;Dental Enamel Proteins/genetics&lt;/keyword&gt;&lt;keyword&gt;Female&lt;/keyword&gt;&lt;keyword&gt;Genes, Recessive/*genetics&lt;/keyword&gt;&lt;keyword&gt;Humans&lt;/keyword&gt;&lt;keyword&gt;Kallikreins/*genetics&lt;/keyword&gt;&lt;keyword&gt;Male&lt;/keyword&gt;&lt;keyword&gt;Mutation/*genetics&lt;/keyword&gt;&lt;keyword&gt;Phenotype&lt;/keyword&gt;&lt;/keywords&gt;&lt;dates&gt;&lt;year&gt;2004&lt;/year&gt;&lt;pub-dates&gt;&lt;date&gt;Jul&lt;/date&gt;&lt;/pub-dates&gt;&lt;/dates&gt;&lt;isbn&gt;0022-2593 (Print)&amp;#xD;0022-2593&lt;/isbn&gt;&lt;accession-num&gt;15235027&lt;/accession-num&gt;&lt;urls&gt;&lt;/urls&gt;&lt;custom2&gt;PMC1735847&lt;/custom2&gt;&lt;electronic-resource-num&gt;10.1136/jmg.2003.017657&lt;/electronic-resource-num&gt;&lt;remote-database-provider&gt;NLM&lt;/remote-database-provider&gt;&lt;language&gt;eng&lt;/language&gt;&lt;/record&gt;&lt;/Cite&gt;&lt;/EndNote&gt;</w:instrText>
            </w:r>
            <w:r>
              <w:rPr>
                <w:rFonts w:ascii="Times New Roman" w:eastAsia="Times New Roman" w:hAnsi="Times New Roman" w:cs="Times New Roman"/>
                <w:noProof/>
                <w:color w:val="000000" w:themeColor="text1"/>
                <w:sz w:val="18"/>
                <w:szCs w:val="18"/>
              </w:rPr>
              <w:fldChar w:fldCharType="separate"/>
            </w:r>
            <w:r>
              <w:rPr>
                <w:rFonts w:ascii="Times New Roman" w:eastAsia="Times New Roman" w:hAnsi="Times New Roman" w:cs="Times New Roman"/>
                <w:noProof/>
                <w:color w:val="000000" w:themeColor="text1"/>
                <w:sz w:val="18"/>
                <w:szCs w:val="18"/>
              </w:rPr>
              <w:t>Hart et al. (2004)</w:t>
            </w:r>
            <w:r>
              <w:rPr>
                <w:rFonts w:ascii="Times New Roman" w:eastAsia="Times New Roman" w:hAnsi="Times New Roman" w:cs="Times New Roman"/>
                <w:noProof/>
                <w:color w:val="000000" w:themeColor="text1"/>
                <w:sz w:val="18"/>
                <w:szCs w:val="18"/>
              </w:rPr>
              <w:fldChar w:fldCharType="end"/>
            </w:r>
          </w:p>
        </w:tc>
      </w:tr>
      <w:tr w:rsidR="008F3D55" w:rsidRPr="004609EF" w14:paraId="24955EBD" w14:textId="77777777" w:rsidTr="008A1532">
        <w:trPr>
          <w:trHeight w:val="242"/>
          <w:jc w:val="center"/>
        </w:trPr>
        <w:tc>
          <w:tcPr>
            <w:tcW w:w="506" w:type="dxa"/>
            <w:vAlign w:val="center"/>
          </w:tcPr>
          <w:p w14:paraId="6B61CEFB" w14:textId="560B593E" w:rsidR="008F3D55" w:rsidRPr="004609EF"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4.</w:t>
            </w:r>
          </w:p>
        </w:tc>
        <w:tc>
          <w:tcPr>
            <w:tcW w:w="1006" w:type="dxa"/>
            <w:vAlign w:val="center"/>
          </w:tcPr>
          <w:p w14:paraId="224E61EE" w14:textId="6300C77C" w:rsidR="008F3D55" w:rsidRPr="004609EF" w:rsidRDefault="008F3D55" w:rsidP="00292515">
            <w:pPr>
              <w:rPr>
                <w:rFonts w:ascii="Times New Roman" w:hAnsi="Times New Roman" w:cs="Times New Roman"/>
                <w:i/>
                <w:color w:val="000000" w:themeColor="text1"/>
                <w:sz w:val="18"/>
                <w:szCs w:val="18"/>
                <w:shd w:val="clear" w:color="auto" w:fill="FFFFFF"/>
              </w:rPr>
            </w:pPr>
            <w:r w:rsidRPr="004609EF">
              <w:rPr>
                <w:rFonts w:ascii="Times New Roman" w:hAnsi="Times New Roman" w:cs="Times New Roman"/>
                <w:i/>
                <w:color w:val="000000" w:themeColor="text1"/>
                <w:sz w:val="18"/>
                <w:szCs w:val="18"/>
                <w:shd w:val="clear" w:color="auto" w:fill="FFFFFF"/>
              </w:rPr>
              <w:t>DLX3</w:t>
            </w:r>
          </w:p>
        </w:tc>
        <w:tc>
          <w:tcPr>
            <w:tcW w:w="916" w:type="dxa"/>
            <w:vAlign w:val="center"/>
          </w:tcPr>
          <w:p w14:paraId="340FACEC" w14:textId="2FF1C9FF"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600525</w:t>
            </w:r>
          </w:p>
        </w:tc>
        <w:tc>
          <w:tcPr>
            <w:tcW w:w="986" w:type="dxa"/>
            <w:vAlign w:val="center"/>
          </w:tcPr>
          <w:p w14:paraId="58699BD2" w14:textId="69DF0F54" w:rsidR="008F3D55" w:rsidRPr="004609EF" w:rsidRDefault="008F3D55" w:rsidP="00292515">
            <w:pPr>
              <w:rPr>
                <w:rStyle w:val="mim-font"/>
                <w:rFonts w:ascii="Times New Roman" w:hAnsi="Times New Roman" w:cs="Times New Roman"/>
                <w:sz w:val="18"/>
                <w:szCs w:val="18"/>
              </w:rPr>
            </w:pPr>
            <w:r w:rsidRPr="004609EF">
              <w:rPr>
                <w:rFonts w:ascii="Times New Roman" w:hAnsi="Times New Roman" w:cs="Times New Roman"/>
                <w:sz w:val="18"/>
                <w:szCs w:val="18"/>
                <w:shd w:val="clear" w:color="auto" w:fill="FFFFFF"/>
              </w:rPr>
              <w:t>17q21.33</w:t>
            </w:r>
          </w:p>
        </w:tc>
        <w:tc>
          <w:tcPr>
            <w:tcW w:w="1896" w:type="dxa"/>
            <w:vAlign w:val="center"/>
          </w:tcPr>
          <w:p w14:paraId="668BA912" w14:textId="2D5C0599"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4</w:t>
            </w:r>
          </w:p>
        </w:tc>
        <w:tc>
          <w:tcPr>
            <w:tcW w:w="766" w:type="dxa"/>
            <w:vAlign w:val="center"/>
          </w:tcPr>
          <w:p w14:paraId="16E1F2F4" w14:textId="3E4F90A1"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104510</w:t>
            </w:r>
          </w:p>
        </w:tc>
        <w:tc>
          <w:tcPr>
            <w:tcW w:w="1917" w:type="dxa"/>
          </w:tcPr>
          <w:p w14:paraId="36C01789" w14:textId="32EBFAF1" w:rsidR="008F3D55" w:rsidRPr="00EF3B29" w:rsidRDefault="002A6882" w:rsidP="00292515">
            <w:pPr>
              <w:rPr>
                <w:rFonts w:ascii="Times New Roman" w:eastAsia="Times New Roman" w:hAnsi="Times New Roman" w:cs="Times New Roman"/>
                <w:noProof/>
                <w:color w:val="000000" w:themeColor="text1"/>
                <w:sz w:val="18"/>
                <w:szCs w:val="18"/>
              </w:rPr>
            </w:pPr>
            <w:r w:rsidRPr="00B42845">
              <w:rPr>
                <w:rFonts w:ascii="Times New Roman" w:hAnsi="Times New Roman" w:cs="Times New Roman"/>
                <w:sz w:val="18"/>
                <w:szCs w:val="18"/>
                <w:lang w:val="en-US"/>
              </w:rPr>
              <w:t>Non-syndromic</w:t>
            </w:r>
            <w:r>
              <w:rPr>
                <w:rFonts w:ascii="Times New Roman" w:hAnsi="Times New Roman" w:cs="Times New Roman"/>
                <w:sz w:val="18"/>
                <w:szCs w:val="18"/>
                <w:lang w:val="en-US"/>
              </w:rPr>
              <w:t>/</w:t>
            </w:r>
            <w:r w:rsidR="0054620B" w:rsidRPr="00B42845">
              <w:rPr>
                <w:rFonts w:ascii="Times New Roman" w:hAnsi="Times New Roman" w:cs="Times New Roman"/>
                <w:sz w:val="18"/>
                <w:szCs w:val="18"/>
                <w:lang w:val="en-US"/>
              </w:rPr>
              <w:t xml:space="preserve"> syndromic</w:t>
            </w:r>
            <w:r w:rsidR="0054620B">
              <w:rPr>
                <w:rFonts w:ascii="Times New Roman" w:hAnsi="Times New Roman" w:cs="Times New Roman"/>
                <w:sz w:val="18"/>
                <w:szCs w:val="18"/>
                <w:lang w:val="en-US"/>
              </w:rPr>
              <w:t xml:space="preserve"> </w:t>
            </w:r>
          </w:p>
        </w:tc>
        <w:tc>
          <w:tcPr>
            <w:tcW w:w="1106" w:type="dxa"/>
            <w:vAlign w:val="center"/>
          </w:tcPr>
          <w:p w14:paraId="6283A3F8" w14:textId="06D50F7E"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AD</w:t>
            </w:r>
          </w:p>
        </w:tc>
        <w:tc>
          <w:tcPr>
            <w:tcW w:w="1811" w:type="dxa"/>
            <w:vAlign w:val="center"/>
          </w:tcPr>
          <w:p w14:paraId="75324531" w14:textId="5C42FDC3" w:rsidR="008F3D55" w:rsidRPr="004609EF" w:rsidRDefault="008F3D55" w:rsidP="00292515">
            <w:pPr>
              <w:rPr>
                <w:rFonts w:ascii="Times New Roman" w:eastAsia="Times New Roman" w:hAnsi="Times New Roman" w:cs="Times New Roman"/>
                <w:noProof/>
                <w:color w:val="000000" w:themeColor="text1"/>
                <w:sz w:val="18"/>
                <w:szCs w:val="18"/>
              </w:rPr>
            </w:pPr>
            <w:r>
              <w:rPr>
                <w:rFonts w:ascii="Times New Roman" w:eastAsia="Times New Roman" w:hAnsi="Times New Roman" w:cs="Times New Roman"/>
                <w:noProof/>
                <w:color w:val="000000" w:themeColor="text1"/>
                <w:sz w:val="18"/>
                <w:szCs w:val="18"/>
              </w:rPr>
              <w:fldChar w:fldCharType="begin">
                <w:fldData xml:space="preserve">PEVuZE5vdGU+PENpdGU+PEF1dGhvcj5Eb25nPC9BdXRob3I+PFllYXI+MjAwNTwvWWVhcj48UmVj
TnVtPjYyPC9SZWNOdW0+PERpc3BsYXlUZXh0PihEb25nIGV0IGFsLiAyMDA1OyBCb25uZXQgZXQg
YWwuIDIwMjApPC9EaXNwbGF5VGV4dD48cmVjb3JkPjxyZWMtbnVtYmVyPjYyPC9yZWMtbnVtYmVy
Pjxmb3JlaWduLWtleXM+PGtleSBhcHA9IkVOIiBkYi1pZD0iMDk5MHN4dnNsc3p4cmtldmZ3NHZm
cmZ4YTJkcHgwZHdydHM5IiB0aW1lc3RhbXA9IjE3MzgxMjc2MzIiPjYyPC9rZXk+PC9mb3JlaWdu
LWtleXM+PHJlZi10eXBlIG5hbWU9IkpvdXJuYWwgQXJ0aWNsZSI+MTc8L3JlZi10eXBlPjxjb250
cmlidXRvcnM+PGF1dGhvcnM+PGF1dGhvcj5Eb25nLCBKLjwvYXV0aG9yPjxhdXRob3I+QW1vciwg
RC48L2F1dGhvcj48YXV0aG9yPkFsZHJlZCwgTS4gSi48L2F1dGhvcj48YXV0aG9yPkd1LCBULjwv
YXV0aG9yPjxhdXRob3I+RXNjYW1pbGxhLCBNLjwvYXV0aG9yPjxhdXRob3I+TWFjRG91Z2FsbCwg
TS48L2F1dGhvcj48L2F1dGhvcnM+PC9jb250cmlidXRvcnM+PGF1dGgtYWRkcmVzcz5EZXBhcnRt
ZW50IG9mIFBlZGlhdHJpYyBEZW50aXN0cnksIERlbnRhbCBTY2hvb2wsIFVuaXZlcnNpdHkgb2Yg
VGV4YXMgSGVhbHRoIFNjaWVuY2UgQ2VudGVyIGF0IFNhbiBBbnRvbmlvLCA3NzAzIEZsb3lkIEN1
cmwgRHJpdmUsIE1DIDc4ODgsIFNhbiBBbnRvbmlvLCBUWCA3ODIyOSwgVVNBLjwvYXV0aC1hZGRy
ZXNzPjx0aXRsZXM+PHRpdGxlPkRMWDMgbXV0YXRpb24gYXNzb2NpYXRlZCB3aXRoIGF1dG9zb21h
bCBkb21pbmFudCBhbWVsb2dlbmVzaXMgaW1wZXJmZWN0YSB3aXRoIHRhdXJvZG9udGlzbTwvdGl0
bGU+PHNlY29uZGFyeS10aXRsZT5BbSBKIE1lZCBHZW5ldCBBPC9zZWNvbmRhcnktdGl0bGU+PGFs
dC10aXRsZT5BbWVyaWNhbiBqb3VybmFsIG9mIG1lZGljYWwgZ2VuZXRpY3MuIFBhcnQgQTwvYWx0
LXRpdGxlPjwvdGl0bGVzPjxwZXJpb2RpY2FsPjxmdWxsLXRpdGxlPkFtZXJpY2FuIEpvdXJuYWwg
b2YgTWVkaWNhbCBHZW5ldGljcy4gUGFydCBBPC9mdWxsLXRpdGxlPjxhYmJyLTE+QW0uIEouIE1l
ZC4gR2VuZXQuIEE8L2FiYnItMT48YWJici0yPkFtIEogTWVkIEdlbmV0IEE8L2FiYnItMj48L3Bl
cmlvZGljYWw+PGFsdC1wZXJpb2RpY2FsPjxmdWxsLXRpdGxlPkFtZXJpY2FuIEpvdXJuYWwgb2Yg
TWVkaWNhbCBHZW5ldGljcy4gUGFydCBBPC9mdWxsLXRpdGxlPjxhYmJyLTE+QW0uIEouIE1lZC4g
R2VuZXQuIEE8L2FiYnItMT48YWJici0yPkFtIEogTWVkIEdlbmV0IEE8L2FiYnItMj48L2FsdC1w
ZXJpb2RpY2FsPjxwYWdlcz4xMzgtNDE8L3BhZ2VzPjx2b2x1bWU+MTMzYTwvdm9sdW1lPjxudW1i
ZXI+MjwvbnVtYmVyPjxlZGl0aW9uPjIwMDUvMDEvMjU8L2VkaXRpb24+PGtleXdvcmRzPjxrZXl3
b3JkPkFibm9ybWFsaXRpZXMsIE11bHRpcGxlLypnZW5ldGljcy9wYXRob2xvZ3k8L2tleXdvcmQ+
PGtleXdvcmQ+QW1lbG9nZW5lc2lzIEltcGVyZmVjdGEvKnBhdGhvbG9neTwva2V5d29yZD48a2V5
d29yZD5BbWlubyBBY2lkIFNlcXVlbmNlPC9rZXl3b3JkPjxrZXl3b3JkPkF1c3RyYWxpYTwva2V5
d29yZD48a2V5d29yZD5CYXNlIFNlcXVlbmNlPC9rZXl3b3JkPjxrZXl3b3JkPkNocm9tb3NvbWVz
LCBIdW1hbiwgUGFpciAxNy9nZW5ldGljczwva2V5d29yZD48a2V5d29yZD5ETkEvY2hlbWlzdHJ5
L2dlbmV0aWNzPC9rZXl3b3JkPjxrZXl3b3JkPkROQSBNdXRhdGlvbmFsIEFuYWx5c2lzPC9rZXl3
b3JkPjxrZXl3b3JkPkRlbnRhbCBQdWxwIENhdml0eS8qYWJub3JtYWxpdGllczwva2V5d29yZD48
a2V5d29yZD5GYW1pbHkgSGVhbHRoPC9rZXl3b3JkPjxrZXl3b3JkPkZlbWFsZTwva2V5d29yZD48
a2V5d29yZD5HZW5lcywgRG9taW5hbnQvZ2VuZXRpY3M8L2tleXdvcmQ+PGtleXdvcmQ+R2VuZXRp
YyBMaW5rYWdlPC9rZXl3b3JkPjxrZXl3b3JkPkhvbWVvZG9tYWluIFByb3RlaW5zLypnZW5ldGlj
czwva2V5d29yZD48a2V5d29yZD5IdW1hbnM8L2tleXdvcmQ+PGtleXdvcmQ+TG9kIFNjb3JlPC9r
ZXl3b3JkPjxrZXl3b3JkPk1hbGU8L2tleXdvcmQ+PGtleXdvcmQ+TWljcm9zYXRlbGxpdGUgUmVw
ZWF0czwva2V5d29yZD48a2V5d29yZD5Nb2xlY3VsYXIgU2VxdWVuY2UgRGF0YTwva2V5d29yZD48
a2V5d29yZD4qTXV0YXRpb248L2tleXdvcmQ+PGtleXdvcmQ+UGVkaWdyZWU8L2tleXdvcmQ+PGtl
eXdvcmQ+UG9seW1vcnBoaXNtLCBTaW5nbGUtU3RyYW5kZWQgQ29uZm9ybWF0aW9uYWw8L2tleXdv
cmQ+PGtleXdvcmQ+U2VxdWVuY2UgRGVsZXRpb248L2tleXdvcmQ+PGtleXdvcmQ+VHJhbnNjcmlw
dGlvbiBGYWN0b3JzLypnZW5ldGljczwva2V5d29yZD48L2tleXdvcmRzPjxkYXRlcz48eWVhcj4y
MDA1PC95ZWFyPjxwdWItZGF0ZXM+PGRhdGU+TWFyIDE8L2RhdGU+PC9wdWItZGF0ZXM+PC9kYXRl
cz48aXNibj4xNTUyLTQ4MjUgKFByaW50KSYjeEQ7MTU1Mi00ODI1PC9pc2JuPjxhY2Nlc3Npb24t
bnVtPjE1NjY2Mjk5PC9hY2Nlc3Npb24tbnVtPjx1cmxzPjwvdXJscz48ZWxlY3Ryb25pYy1yZXNv
dXJjZS1udW0+MTAuMTAwMi9ham1nLmEuMzA1MjE8L2VsZWN0cm9uaWMtcmVzb3VyY2UtbnVtPjxy
ZW1vdGUtZGF0YWJhc2UtcHJvdmlkZXI+TkxNPC9yZW1vdGUtZGF0YWJhc2UtcHJvdmlkZXI+PGxh
bmd1YWdlPmVuZzwvbGFuZ3VhZ2U+PC9yZWNvcmQ+PC9DaXRlPjxDaXRlPjxBdXRob3I+Qm9ubmV0
PC9BdXRob3I+PFllYXI+MjAyMDwvWWVhcj48UmVjTnVtPjg4PC9SZWNOdW0+PHJlY29yZD48cmVj
LW51bWJlcj44ODwvcmVjLW51bWJlcj48Zm9yZWlnbi1rZXlzPjxrZXkgYXBwPSJFTiIgZGItaWQ9
IjA5OTBzeHZzbHN6eHJrZXZmdzR2ZnJmeGEyZHB4MGR3cnRzOSIgdGltZXN0YW1wPSIxNzQwNDE2
NzcyIj44ODwva2V5PjwvZm9yZWlnbi1rZXlzPjxyZWYtdHlwZSBuYW1lPSJKb3VybmFsIEFydGlj
bGUiPjE3PC9yZWYtdHlwZT48Y29udHJpYnV0b3JzPjxhdXRob3JzPjxhdXRob3I+Qm9ubmV0LCBB
LiBMLjwvYXV0aG9yPjxhdXRob3I+U2Nlb3NvbGUsIEsuPC9hdXRob3I+PGF1dGhvcj5WYW5kZXJ6
d2FsbSwgQS48L2F1dGhvcj48YXV0aG9yPlNpbHZlLCBDLjwvYXV0aG9yPjxhdXRob3I+Q29sbGln
bm9uLCBBLiBNLjwvYXV0aG9yPjxhdXRob3I+R2F1Y2hlciwgQy48L2F1dGhvcj48L2F1dGhvcnM+
PC9jb250cmlidXRvcnM+PGF1dGgtYWRkcmVzcz5Vbml2ZXJzaXTDqSBkZSBQYXJpcywgRUEyNDk2
LCBNb250cm91Z2UsIFBhcmlzIEYtOTIxMjAsIEZyYW5jZS4mI3hEO0RlcGFydG1lbnQgb2YgT2Rv
bnRvbG9neSwgQVAtSFAsIFNvcmJvbm5lIFVuaXZlcnNpdMOpLCBIb3NwaXRhbCBDaGFybGVzIEZv
aXgsIFBhcmlzIEYtOTQxMjAsIEZyYW5jZS4mI3hEO0RlcGFydG1lbnQgb2YgT2RvbnRvbG9neSwg
QVAtSFAsIE5vcmQtVW5pdmVyc2l0w6kgZGUgUGFyaXMsIEhvc3BpdGFsIExvdWlzIE1vdXJpZXIs
IFBhcmlzIDkyNzAwLCBGcmFuY2UuJiN4RDtEZXBhcnRtZW50IG9mIEdlbmV0aWMgYW5kIE1vbGVj
dWxhciBCaW9sb2d5LCBBUC1IUCBDZW50cmUtVW5pdmVyc2l0w6kgZGUgUGFyaXMsIEhvc3BpdGFs
IENvY2hpbiwgUGFyaXMgRi03NTAxNCwgRnJhbmNlLiYjeEQ7RGVwYXJ0bWVudCBvZiBPZG9udG9s
b2d5LCBBUC1IUCwgSMO0cGl0YXV4IFVuaXZlcnNpdGFpcmUgSGVucmkgTW9uZG9yLCBQYXJpcyBG
LTk0MDAwLCBGcmFuY2UuPC9hdXRoLWFkZHJlc3M+PHRpdGxlcz48dGl0bGU+JnF1b3Q7SXNvbGF0
ZWQmcXVvdDsgQW1lbG9nZW5lc2lzIEltcGVyZmVjdGEgQXNzb2NpYXRlZCB3aXRoIERMWDMgTXV0
YXRpb246IEEgQ2xpbmljYWwgQ2FzZTwvdGl0bGU+PHNlY29uZGFyeS10aXRsZT5DYXNlIFJlcCBH
ZW5ldDwvc2Vjb25kYXJ5LXRpdGxlPjxhbHQtdGl0bGU+Q2FzZSByZXBvcnRzIGluIGdlbmV0aWNz
PC9hbHQtdGl0bGU+PC90aXRsZXM+PHBlcmlvZGljYWw+PGZ1bGwtdGl0bGU+Q2FzZSBSZXAgR2Vu
ZXQ8L2Z1bGwtdGl0bGU+PGFiYnItMT5DYXNlIHJlcG9ydHMgaW4gZ2VuZXRpY3M8L2FiYnItMT48
L3BlcmlvZGljYWw+PGFsdC1wZXJpb2RpY2FsPjxmdWxsLXRpdGxlPkNhc2UgUmVwIEdlbmV0PC9m
dWxsLXRpdGxlPjxhYmJyLTE+Q2FzZSByZXBvcnRzIGluIGdlbmV0aWNzPC9hYmJyLTE+PC9hbHQt
cGVyaW9kaWNhbD48cGFnZXM+ODIxNzkxOTwvcGFnZXM+PHZvbHVtZT4yMDIwPC92b2x1bWU+PGVk
aXRpb24+MjAyMC8wOC8yNTwvZWRpdGlvbj48ZGF0ZXM+PHllYXI+MjAyMDwveWVhcj48L2RhdGVz
Pjxpc2JuPjIwOTAtNjU0NCAoUHJpbnQpJiN4RDsyMDkwLTY1NTI8L2lzYm4+PGFjY2Vzc2lvbi1u
dW0+MzI4MzIxNzI8L2FjY2Vzc2lvbi1udW0+PHVybHM+PC91cmxzPjxjdXN0b20yPlBNQzc0MjQ0
MDEgcHVibGljYXRpb24gb2YgdGhpcyBhcnRpY2xlLjwvY3VzdG9tMj48ZWxlY3Ryb25pYy1yZXNv
dXJjZS1udW0+MTAuMTE1NS8yMDIwLzgyMTc5MTk8L2VsZWN0cm9uaWMtcmVzb3VyY2UtbnVtPjxy
ZW1vdGUtZGF0YWJhc2UtcHJvdmlkZXI+TkxNPC9yZW1vdGUtZGF0YWJhc2UtcHJvdmlkZXI+PGxh
bmd1YWdlPmVuZzwvbGFuZ3VhZ2U+PC9yZWNvcmQ+PC9DaXRlPjwvRW5kTm90ZT4A
</w:fldData>
              </w:fldChar>
            </w:r>
            <w:r w:rsidR="0054620B">
              <w:rPr>
                <w:rFonts w:ascii="Times New Roman" w:eastAsia="Times New Roman" w:hAnsi="Times New Roman" w:cs="Times New Roman"/>
                <w:noProof/>
                <w:color w:val="000000" w:themeColor="text1"/>
                <w:sz w:val="18"/>
                <w:szCs w:val="18"/>
              </w:rPr>
              <w:instrText xml:space="preserve"> ADDIN EN.CITE </w:instrText>
            </w:r>
            <w:r w:rsidR="0054620B">
              <w:rPr>
                <w:rFonts w:ascii="Times New Roman" w:eastAsia="Times New Roman" w:hAnsi="Times New Roman" w:cs="Times New Roman"/>
                <w:noProof/>
                <w:color w:val="000000" w:themeColor="text1"/>
                <w:sz w:val="18"/>
                <w:szCs w:val="18"/>
              </w:rPr>
              <w:fldChar w:fldCharType="begin">
                <w:fldData xml:space="preserve">PEVuZE5vdGU+PENpdGU+PEF1dGhvcj5Eb25nPC9BdXRob3I+PFllYXI+MjAwNTwvWWVhcj48UmVj
TnVtPjYyPC9SZWNOdW0+PERpc3BsYXlUZXh0PihEb25nIGV0IGFsLiAyMDA1OyBCb25uZXQgZXQg
YWwuIDIwMjApPC9EaXNwbGF5VGV4dD48cmVjb3JkPjxyZWMtbnVtYmVyPjYyPC9yZWMtbnVtYmVy
Pjxmb3JlaWduLWtleXM+PGtleSBhcHA9IkVOIiBkYi1pZD0iMDk5MHN4dnNsc3p4cmtldmZ3NHZm
cmZ4YTJkcHgwZHdydHM5IiB0aW1lc3RhbXA9IjE3MzgxMjc2MzIiPjYyPC9rZXk+PC9mb3JlaWdu
LWtleXM+PHJlZi10eXBlIG5hbWU9IkpvdXJuYWwgQXJ0aWNsZSI+MTc8L3JlZi10eXBlPjxjb250
cmlidXRvcnM+PGF1dGhvcnM+PGF1dGhvcj5Eb25nLCBKLjwvYXV0aG9yPjxhdXRob3I+QW1vciwg
RC48L2F1dGhvcj48YXV0aG9yPkFsZHJlZCwgTS4gSi48L2F1dGhvcj48YXV0aG9yPkd1LCBULjwv
YXV0aG9yPjxhdXRob3I+RXNjYW1pbGxhLCBNLjwvYXV0aG9yPjxhdXRob3I+TWFjRG91Z2FsbCwg
TS48L2F1dGhvcj48L2F1dGhvcnM+PC9jb250cmlidXRvcnM+PGF1dGgtYWRkcmVzcz5EZXBhcnRt
ZW50IG9mIFBlZGlhdHJpYyBEZW50aXN0cnksIERlbnRhbCBTY2hvb2wsIFVuaXZlcnNpdHkgb2Yg
VGV4YXMgSGVhbHRoIFNjaWVuY2UgQ2VudGVyIGF0IFNhbiBBbnRvbmlvLCA3NzAzIEZsb3lkIEN1
cmwgRHJpdmUsIE1DIDc4ODgsIFNhbiBBbnRvbmlvLCBUWCA3ODIyOSwgVVNBLjwvYXV0aC1hZGRy
ZXNzPjx0aXRsZXM+PHRpdGxlPkRMWDMgbXV0YXRpb24gYXNzb2NpYXRlZCB3aXRoIGF1dG9zb21h
bCBkb21pbmFudCBhbWVsb2dlbmVzaXMgaW1wZXJmZWN0YSB3aXRoIHRhdXJvZG9udGlzbTwvdGl0
bGU+PHNlY29uZGFyeS10aXRsZT5BbSBKIE1lZCBHZW5ldCBBPC9zZWNvbmRhcnktdGl0bGU+PGFs
dC10aXRsZT5BbWVyaWNhbiBqb3VybmFsIG9mIG1lZGljYWwgZ2VuZXRpY3MuIFBhcnQgQTwvYWx0
LXRpdGxlPjwvdGl0bGVzPjxwZXJpb2RpY2FsPjxmdWxsLXRpdGxlPkFtZXJpY2FuIEpvdXJuYWwg
b2YgTWVkaWNhbCBHZW5ldGljcy4gUGFydCBBPC9mdWxsLXRpdGxlPjxhYmJyLTE+QW0uIEouIE1l
ZC4gR2VuZXQuIEE8L2FiYnItMT48YWJici0yPkFtIEogTWVkIEdlbmV0IEE8L2FiYnItMj48L3Bl
cmlvZGljYWw+PGFsdC1wZXJpb2RpY2FsPjxmdWxsLXRpdGxlPkFtZXJpY2FuIEpvdXJuYWwgb2Yg
TWVkaWNhbCBHZW5ldGljcy4gUGFydCBBPC9mdWxsLXRpdGxlPjxhYmJyLTE+QW0uIEouIE1lZC4g
R2VuZXQuIEE8L2FiYnItMT48YWJici0yPkFtIEogTWVkIEdlbmV0IEE8L2FiYnItMj48L2FsdC1w
ZXJpb2RpY2FsPjxwYWdlcz4xMzgtNDE8L3BhZ2VzPjx2b2x1bWU+MTMzYTwvdm9sdW1lPjxudW1i
ZXI+MjwvbnVtYmVyPjxlZGl0aW9uPjIwMDUvMDEvMjU8L2VkaXRpb24+PGtleXdvcmRzPjxrZXl3
b3JkPkFibm9ybWFsaXRpZXMsIE11bHRpcGxlLypnZW5ldGljcy9wYXRob2xvZ3k8L2tleXdvcmQ+
PGtleXdvcmQ+QW1lbG9nZW5lc2lzIEltcGVyZmVjdGEvKnBhdGhvbG9neTwva2V5d29yZD48a2V5
d29yZD5BbWlubyBBY2lkIFNlcXVlbmNlPC9rZXl3b3JkPjxrZXl3b3JkPkF1c3RyYWxpYTwva2V5
d29yZD48a2V5d29yZD5CYXNlIFNlcXVlbmNlPC9rZXl3b3JkPjxrZXl3b3JkPkNocm9tb3NvbWVz
LCBIdW1hbiwgUGFpciAxNy9nZW5ldGljczwva2V5d29yZD48a2V5d29yZD5ETkEvY2hlbWlzdHJ5
L2dlbmV0aWNzPC9rZXl3b3JkPjxrZXl3b3JkPkROQSBNdXRhdGlvbmFsIEFuYWx5c2lzPC9rZXl3
b3JkPjxrZXl3b3JkPkRlbnRhbCBQdWxwIENhdml0eS8qYWJub3JtYWxpdGllczwva2V5d29yZD48
a2V5d29yZD5GYW1pbHkgSGVhbHRoPC9rZXl3b3JkPjxrZXl3b3JkPkZlbWFsZTwva2V5d29yZD48
a2V5d29yZD5HZW5lcywgRG9taW5hbnQvZ2VuZXRpY3M8L2tleXdvcmQ+PGtleXdvcmQ+R2VuZXRp
YyBMaW5rYWdlPC9rZXl3b3JkPjxrZXl3b3JkPkhvbWVvZG9tYWluIFByb3RlaW5zLypnZW5ldGlj
czwva2V5d29yZD48a2V5d29yZD5IdW1hbnM8L2tleXdvcmQ+PGtleXdvcmQ+TG9kIFNjb3JlPC9r
ZXl3b3JkPjxrZXl3b3JkPk1hbGU8L2tleXdvcmQ+PGtleXdvcmQ+TWljcm9zYXRlbGxpdGUgUmVw
ZWF0czwva2V5d29yZD48a2V5d29yZD5Nb2xlY3VsYXIgU2VxdWVuY2UgRGF0YTwva2V5d29yZD48
a2V5d29yZD4qTXV0YXRpb248L2tleXdvcmQ+PGtleXdvcmQ+UGVkaWdyZWU8L2tleXdvcmQ+PGtl
eXdvcmQ+UG9seW1vcnBoaXNtLCBTaW5nbGUtU3RyYW5kZWQgQ29uZm9ybWF0aW9uYWw8L2tleXdv
cmQ+PGtleXdvcmQ+U2VxdWVuY2UgRGVsZXRpb248L2tleXdvcmQ+PGtleXdvcmQ+VHJhbnNjcmlw
dGlvbiBGYWN0b3JzLypnZW5ldGljczwva2V5d29yZD48L2tleXdvcmRzPjxkYXRlcz48eWVhcj4y
MDA1PC95ZWFyPjxwdWItZGF0ZXM+PGRhdGU+TWFyIDE8L2RhdGU+PC9wdWItZGF0ZXM+PC9kYXRl
cz48aXNibj4xNTUyLTQ4MjUgKFByaW50KSYjeEQ7MTU1Mi00ODI1PC9pc2JuPjxhY2Nlc3Npb24t
bnVtPjE1NjY2Mjk5PC9hY2Nlc3Npb24tbnVtPjx1cmxzPjwvdXJscz48ZWxlY3Ryb25pYy1yZXNv
dXJjZS1udW0+MTAuMTAwMi9ham1nLmEuMzA1MjE8L2VsZWN0cm9uaWMtcmVzb3VyY2UtbnVtPjxy
ZW1vdGUtZGF0YWJhc2UtcHJvdmlkZXI+TkxNPC9yZW1vdGUtZGF0YWJhc2UtcHJvdmlkZXI+PGxh
bmd1YWdlPmVuZzwvbGFuZ3VhZ2U+PC9yZWNvcmQ+PC9DaXRlPjxDaXRlPjxBdXRob3I+Qm9ubmV0
PC9BdXRob3I+PFllYXI+MjAyMDwvWWVhcj48UmVjTnVtPjg4PC9SZWNOdW0+PHJlY29yZD48cmVj
LW51bWJlcj44ODwvcmVjLW51bWJlcj48Zm9yZWlnbi1rZXlzPjxrZXkgYXBwPSJFTiIgZGItaWQ9
IjA5OTBzeHZzbHN6eHJrZXZmdzR2ZnJmeGEyZHB4MGR3cnRzOSIgdGltZXN0YW1wPSIxNzQwNDE2
NzcyIj44ODwva2V5PjwvZm9yZWlnbi1rZXlzPjxyZWYtdHlwZSBuYW1lPSJKb3VybmFsIEFydGlj
bGUiPjE3PC9yZWYtdHlwZT48Y29udHJpYnV0b3JzPjxhdXRob3JzPjxhdXRob3I+Qm9ubmV0LCBB
LiBMLjwvYXV0aG9yPjxhdXRob3I+U2Nlb3NvbGUsIEsuPC9hdXRob3I+PGF1dGhvcj5WYW5kZXJ6
d2FsbSwgQS48L2F1dGhvcj48YXV0aG9yPlNpbHZlLCBDLjwvYXV0aG9yPjxhdXRob3I+Q29sbGln
bm9uLCBBLiBNLjwvYXV0aG9yPjxhdXRob3I+R2F1Y2hlciwgQy48L2F1dGhvcj48L2F1dGhvcnM+
PC9jb250cmlidXRvcnM+PGF1dGgtYWRkcmVzcz5Vbml2ZXJzaXTDqSBkZSBQYXJpcywgRUEyNDk2
LCBNb250cm91Z2UsIFBhcmlzIEYtOTIxMjAsIEZyYW5jZS4mI3hEO0RlcGFydG1lbnQgb2YgT2Rv
bnRvbG9neSwgQVAtSFAsIFNvcmJvbm5lIFVuaXZlcnNpdMOpLCBIb3NwaXRhbCBDaGFybGVzIEZv
aXgsIFBhcmlzIEYtOTQxMjAsIEZyYW5jZS4mI3hEO0RlcGFydG1lbnQgb2YgT2RvbnRvbG9neSwg
QVAtSFAsIE5vcmQtVW5pdmVyc2l0w6kgZGUgUGFyaXMsIEhvc3BpdGFsIExvdWlzIE1vdXJpZXIs
IFBhcmlzIDkyNzAwLCBGcmFuY2UuJiN4RDtEZXBhcnRtZW50IG9mIEdlbmV0aWMgYW5kIE1vbGVj
dWxhciBCaW9sb2d5LCBBUC1IUCBDZW50cmUtVW5pdmVyc2l0w6kgZGUgUGFyaXMsIEhvc3BpdGFs
IENvY2hpbiwgUGFyaXMgRi03NTAxNCwgRnJhbmNlLiYjeEQ7RGVwYXJ0bWVudCBvZiBPZG9udG9s
b2d5LCBBUC1IUCwgSMO0cGl0YXV4IFVuaXZlcnNpdGFpcmUgSGVucmkgTW9uZG9yLCBQYXJpcyBG
LTk0MDAwLCBGcmFuY2UuPC9hdXRoLWFkZHJlc3M+PHRpdGxlcz48dGl0bGU+JnF1b3Q7SXNvbGF0
ZWQmcXVvdDsgQW1lbG9nZW5lc2lzIEltcGVyZmVjdGEgQXNzb2NpYXRlZCB3aXRoIERMWDMgTXV0
YXRpb246IEEgQ2xpbmljYWwgQ2FzZTwvdGl0bGU+PHNlY29uZGFyeS10aXRsZT5DYXNlIFJlcCBH
ZW5ldDwvc2Vjb25kYXJ5LXRpdGxlPjxhbHQtdGl0bGU+Q2FzZSByZXBvcnRzIGluIGdlbmV0aWNz
PC9hbHQtdGl0bGU+PC90aXRsZXM+PHBlcmlvZGljYWw+PGZ1bGwtdGl0bGU+Q2FzZSBSZXAgR2Vu
ZXQ8L2Z1bGwtdGl0bGU+PGFiYnItMT5DYXNlIHJlcG9ydHMgaW4gZ2VuZXRpY3M8L2FiYnItMT48
L3BlcmlvZGljYWw+PGFsdC1wZXJpb2RpY2FsPjxmdWxsLXRpdGxlPkNhc2UgUmVwIEdlbmV0PC9m
dWxsLXRpdGxlPjxhYmJyLTE+Q2FzZSByZXBvcnRzIGluIGdlbmV0aWNzPC9hYmJyLTE+PC9hbHQt
cGVyaW9kaWNhbD48cGFnZXM+ODIxNzkxOTwvcGFnZXM+PHZvbHVtZT4yMDIwPC92b2x1bWU+PGVk
aXRpb24+MjAyMC8wOC8yNTwvZWRpdGlvbj48ZGF0ZXM+PHllYXI+MjAyMDwveWVhcj48L2RhdGVz
Pjxpc2JuPjIwOTAtNjU0NCAoUHJpbnQpJiN4RDsyMDkwLTY1NTI8L2lzYm4+PGFjY2Vzc2lvbi1u
dW0+MzI4MzIxNzI8L2FjY2Vzc2lvbi1udW0+PHVybHM+PC91cmxzPjxjdXN0b20yPlBNQzc0MjQ0
MDEgcHVibGljYXRpb24gb2YgdGhpcyBhcnRpY2xlLjwvY3VzdG9tMj48ZWxlY3Ryb25pYy1yZXNv
dXJjZS1udW0+MTAuMTE1NS8yMDIwLzgyMTc5MTk8L2VsZWN0cm9uaWMtcmVzb3VyY2UtbnVtPjxy
ZW1vdGUtZGF0YWJhc2UtcHJvdmlkZXI+TkxNPC9yZW1vdGUtZGF0YWJhc2UtcHJvdmlkZXI+PGxh
bmd1YWdlPmVuZzwvbGFuZ3VhZ2U+PC9yZWNvcmQ+PC9DaXRlPjwvRW5kTm90ZT4A
</w:fldData>
              </w:fldChar>
            </w:r>
            <w:r w:rsidR="0054620B">
              <w:rPr>
                <w:rFonts w:ascii="Times New Roman" w:eastAsia="Times New Roman" w:hAnsi="Times New Roman" w:cs="Times New Roman"/>
                <w:noProof/>
                <w:color w:val="000000" w:themeColor="text1"/>
                <w:sz w:val="18"/>
                <w:szCs w:val="18"/>
              </w:rPr>
              <w:instrText xml:space="preserve"> ADDIN EN.CITE.DATA </w:instrText>
            </w:r>
            <w:r w:rsidR="0054620B">
              <w:rPr>
                <w:rFonts w:ascii="Times New Roman" w:eastAsia="Times New Roman" w:hAnsi="Times New Roman" w:cs="Times New Roman"/>
                <w:noProof/>
                <w:color w:val="000000" w:themeColor="text1"/>
                <w:sz w:val="18"/>
                <w:szCs w:val="18"/>
              </w:rPr>
            </w:r>
            <w:r w:rsidR="0054620B">
              <w:rPr>
                <w:rFonts w:ascii="Times New Roman" w:eastAsia="Times New Roman" w:hAnsi="Times New Roman" w:cs="Times New Roman"/>
                <w:noProof/>
                <w:color w:val="000000" w:themeColor="text1"/>
                <w:sz w:val="18"/>
                <w:szCs w:val="18"/>
              </w:rPr>
              <w:fldChar w:fldCharType="end"/>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separate"/>
            </w:r>
            <w:r w:rsidR="0054620B">
              <w:rPr>
                <w:rFonts w:ascii="Times New Roman" w:eastAsia="Times New Roman" w:hAnsi="Times New Roman" w:cs="Times New Roman"/>
                <w:noProof/>
                <w:color w:val="000000" w:themeColor="text1"/>
                <w:sz w:val="18"/>
                <w:szCs w:val="18"/>
              </w:rPr>
              <w:t>(Dong et al. 2005; Bonnet et al. 2020)</w:t>
            </w:r>
            <w:r>
              <w:rPr>
                <w:rFonts w:ascii="Times New Roman" w:eastAsia="Times New Roman" w:hAnsi="Times New Roman" w:cs="Times New Roman"/>
                <w:noProof/>
                <w:color w:val="000000" w:themeColor="text1"/>
                <w:sz w:val="18"/>
                <w:szCs w:val="18"/>
              </w:rPr>
              <w:fldChar w:fldCharType="end"/>
            </w:r>
          </w:p>
        </w:tc>
      </w:tr>
      <w:tr w:rsidR="008F3D55" w:rsidRPr="004609EF" w14:paraId="42F93807" w14:textId="77777777" w:rsidTr="008A1532">
        <w:trPr>
          <w:trHeight w:val="224"/>
          <w:jc w:val="center"/>
        </w:trPr>
        <w:tc>
          <w:tcPr>
            <w:tcW w:w="506" w:type="dxa"/>
            <w:vAlign w:val="center"/>
          </w:tcPr>
          <w:p w14:paraId="0F0653F5" w14:textId="0C6B7F5C" w:rsidR="008F3D55" w:rsidRPr="004609EF"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5.</w:t>
            </w:r>
          </w:p>
        </w:tc>
        <w:tc>
          <w:tcPr>
            <w:tcW w:w="1006" w:type="dxa"/>
            <w:vAlign w:val="center"/>
          </w:tcPr>
          <w:p w14:paraId="00CF8B7D" w14:textId="67125764" w:rsidR="008F3D55" w:rsidRPr="004609EF" w:rsidRDefault="008F3D55" w:rsidP="00292515">
            <w:pPr>
              <w:rPr>
                <w:rFonts w:ascii="Times New Roman" w:hAnsi="Times New Roman" w:cs="Times New Roman"/>
                <w:i/>
                <w:color w:val="000000" w:themeColor="text1"/>
                <w:sz w:val="18"/>
                <w:szCs w:val="18"/>
                <w:shd w:val="clear" w:color="auto" w:fill="FFFFFF"/>
              </w:rPr>
            </w:pPr>
            <w:r w:rsidRPr="004609EF">
              <w:rPr>
                <w:rFonts w:ascii="Times New Roman" w:hAnsi="Times New Roman" w:cs="Times New Roman"/>
                <w:i/>
                <w:color w:val="000000" w:themeColor="text1"/>
                <w:sz w:val="18"/>
                <w:szCs w:val="18"/>
                <w:shd w:val="clear" w:color="auto" w:fill="FFFFFF"/>
              </w:rPr>
              <w:t>MMP20</w:t>
            </w:r>
          </w:p>
        </w:tc>
        <w:tc>
          <w:tcPr>
            <w:tcW w:w="916" w:type="dxa"/>
            <w:vAlign w:val="center"/>
          </w:tcPr>
          <w:p w14:paraId="3526F7B4" w14:textId="45AF8A6B"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604629</w:t>
            </w:r>
          </w:p>
        </w:tc>
        <w:tc>
          <w:tcPr>
            <w:tcW w:w="986" w:type="dxa"/>
            <w:vAlign w:val="center"/>
          </w:tcPr>
          <w:p w14:paraId="32F97E33" w14:textId="7A5E04B5" w:rsidR="008F3D55" w:rsidRPr="004609EF" w:rsidRDefault="008F3D55" w:rsidP="00292515">
            <w:pPr>
              <w:rPr>
                <w:rStyle w:val="mim-font"/>
                <w:rFonts w:ascii="Times New Roman" w:hAnsi="Times New Roman" w:cs="Times New Roman"/>
                <w:sz w:val="18"/>
                <w:szCs w:val="18"/>
              </w:rPr>
            </w:pPr>
            <w:r w:rsidRPr="004609EF">
              <w:rPr>
                <w:rStyle w:val="mim-font"/>
                <w:rFonts w:ascii="Times New Roman" w:hAnsi="Times New Roman" w:cs="Times New Roman"/>
                <w:sz w:val="18"/>
                <w:szCs w:val="18"/>
              </w:rPr>
              <w:t>11q22.2</w:t>
            </w:r>
          </w:p>
        </w:tc>
        <w:tc>
          <w:tcPr>
            <w:tcW w:w="1896" w:type="dxa"/>
            <w:vAlign w:val="center"/>
          </w:tcPr>
          <w:p w14:paraId="286B2649" w14:textId="03E78BCB"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2A2</w:t>
            </w:r>
          </w:p>
        </w:tc>
        <w:tc>
          <w:tcPr>
            <w:tcW w:w="766" w:type="dxa"/>
            <w:vAlign w:val="center"/>
          </w:tcPr>
          <w:p w14:paraId="31A87FBF" w14:textId="64EA9DEC"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612529</w:t>
            </w:r>
          </w:p>
        </w:tc>
        <w:tc>
          <w:tcPr>
            <w:tcW w:w="1917" w:type="dxa"/>
          </w:tcPr>
          <w:p w14:paraId="608EA8D1" w14:textId="70422B09" w:rsidR="008F3D55" w:rsidRPr="00EF3B29" w:rsidRDefault="00717337" w:rsidP="00292515">
            <w:pPr>
              <w:rPr>
                <w:rFonts w:ascii="Times New Roman" w:eastAsia="Times New Roman" w:hAnsi="Times New Roman" w:cs="Times New Roman"/>
                <w:noProof/>
                <w:color w:val="000000" w:themeColor="text1"/>
                <w:sz w:val="18"/>
                <w:szCs w:val="18"/>
              </w:rPr>
            </w:pPr>
            <w:r w:rsidRPr="00B42845">
              <w:rPr>
                <w:rFonts w:ascii="Times New Roman" w:hAnsi="Times New Roman" w:cs="Times New Roman"/>
                <w:sz w:val="18"/>
                <w:szCs w:val="18"/>
                <w:lang w:val="en-US"/>
              </w:rPr>
              <w:t>Non-syndromic</w:t>
            </w:r>
            <w:r>
              <w:rPr>
                <w:rFonts w:ascii="Times New Roman" w:hAnsi="Times New Roman" w:cs="Times New Roman"/>
                <w:sz w:val="18"/>
                <w:szCs w:val="18"/>
                <w:lang w:val="en-US"/>
              </w:rPr>
              <w:t xml:space="preserve"> </w:t>
            </w:r>
          </w:p>
        </w:tc>
        <w:tc>
          <w:tcPr>
            <w:tcW w:w="1106" w:type="dxa"/>
            <w:vAlign w:val="center"/>
          </w:tcPr>
          <w:p w14:paraId="12BB63BE" w14:textId="0253B68B"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AR</w:t>
            </w:r>
          </w:p>
        </w:tc>
        <w:tc>
          <w:tcPr>
            <w:tcW w:w="1811" w:type="dxa"/>
            <w:vAlign w:val="center"/>
          </w:tcPr>
          <w:p w14:paraId="28398D94" w14:textId="6F36572E" w:rsidR="008F3D55" w:rsidRPr="004609EF" w:rsidRDefault="008F3D55" w:rsidP="00292515">
            <w:pPr>
              <w:rPr>
                <w:rFonts w:ascii="Times New Roman" w:eastAsia="Times New Roman" w:hAnsi="Times New Roman" w:cs="Times New Roman"/>
                <w:noProof/>
                <w:color w:val="000000" w:themeColor="text1"/>
                <w:sz w:val="18"/>
                <w:szCs w:val="18"/>
              </w:rPr>
            </w:pPr>
            <w:r>
              <w:rPr>
                <w:rFonts w:ascii="Times New Roman" w:eastAsia="Times New Roman" w:hAnsi="Times New Roman" w:cs="Times New Roman"/>
                <w:noProof/>
                <w:color w:val="000000" w:themeColor="text1"/>
                <w:sz w:val="18"/>
                <w:szCs w:val="18"/>
              </w:rPr>
              <w:fldChar w:fldCharType="begin"/>
            </w:r>
            <w:r>
              <w:rPr>
                <w:rFonts w:ascii="Times New Roman" w:eastAsia="Times New Roman" w:hAnsi="Times New Roman" w:cs="Times New Roman"/>
                <w:noProof/>
                <w:color w:val="000000" w:themeColor="text1"/>
                <w:sz w:val="18"/>
                <w:szCs w:val="18"/>
              </w:rPr>
              <w:instrText xml:space="preserve"> ADDIN EN.CITE &lt;EndNote&gt;&lt;Cite AuthorYear="1"&gt;&lt;Author&gt;Kim&lt;/Author&gt;&lt;Year&gt;2005&lt;/Year&gt;&lt;RecNum&gt;11&lt;/RecNum&gt;&lt;DisplayText&gt;Kim et al. (2005)&lt;/DisplayText&gt;&lt;record&gt;&lt;rec-number&gt;11&lt;/rec-number&gt;&lt;foreign-keys&gt;&lt;key app="EN" db-id="0990sxvslszxrkevfw4vfrfxa2dpx0dwrts9" timestamp="1736045091"&gt;11&lt;/key&gt;&lt;/foreign-keys&gt;&lt;ref-type name="Journal Article"&gt;17&lt;/ref-type&gt;&lt;contributors&gt;&lt;authors&gt;&lt;author&gt;Kim, J. W.&lt;/author&gt;&lt;author&gt;Simmer, J. P.&lt;/author&gt;&lt;author&gt;Hart, T. C.&lt;/author&gt;&lt;author&gt;Hart, P. S.&lt;/author&gt;&lt;author&gt;Ramaswami, M. D.&lt;/author&gt;&lt;author&gt;Bartlett, J. D.&lt;/author&gt;&lt;author&gt;Hu, J. C.&lt;/author&gt;&lt;/authors&gt;&lt;/contributors&gt;&lt;titles&gt;&lt;title&gt;MMP-20 mutation in autosomal recessive pigmented hypomaturation amelogenesis imperfecta&lt;/title&gt;&lt;secondary-title&gt;J Med Genet&lt;/secondary-title&gt;&lt;alt-title&gt;Journal of medical genetics&lt;/alt-title&gt;&lt;/titles&gt;&lt;periodical&gt;&lt;full-title&gt;Journal of Medical Genetics&lt;/full-title&gt;&lt;abbr-1&gt;J Med Genet&lt;/abbr-1&gt;&lt;abbr-2&gt;J. Med. Genet.&lt;/abbr-2&gt;&lt;/periodical&gt;&lt;alt-periodical&gt;&lt;full-title&gt;Journal of Medical Genetics&lt;/full-title&gt;&lt;abbr-1&gt;J. Med. Genet.&lt;/abbr-1&gt;&lt;abbr-2&gt;J Med Genet&lt;/abbr-2&gt;&lt;/alt-periodical&gt;&lt;pages&gt;271-5&lt;/pages&gt;&lt;volume&gt;42&lt;/volume&gt;&lt;number&gt;3&lt;/number&gt;&lt;edition&gt;2005/03/04&lt;/edition&gt;&lt;keywords&gt;&lt;keyword&gt;Amelogenesis Imperfecta/*genetics&lt;/keyword&gt;&lt;keyword&gt;Base Sequence&lt;/keyword&gt;&lt;keyword&gt;Child&lt;/keyword&gt;&lt;keyword&gt;DNA Mutational Analysis&lt;/keyword&gt;&lt;keyword&gt;Genes, Recessive&lt;/keyword&gt;&lt;keyword&gt;Haplotypes&lt;/keyword&gt;&lt;keyword&gt;Humans&lt;/keyword&gt;&lt;keyword&gt;Matrix Metalloproteinase 20&lt;/keyword&gt;&lt;keyword&gt;Matrix Metalloproteinases/chemistry/*genetics&lt;/keyword&gt;&lt;keyword&gt;Molecular Sequence Data&lt;/keyword&gt;&lt;keyword&gt;Pedigree&lt;/keyword&gt;&lt;keyword&gt;Phenotype&lt;/keyword&gt;&lt;/keywords&gt;&lt;dates&gt;&lt;year&gt;2005&lt;/year&gt;&lt;pub-dates&gt;&lt;date&gt;Mar&lt;/date&gt;&lt;/pub-dates&gt;&lt;/dates&gt;&lt;isbn&gt;0022-2593 (Print)&amp;#xD;0022-2593&lt;/isbn&gt;&lt;accession-num&gt;15744043&lt;/accession-num&gt;&lt;urls&gt;&lt;/urls&gt;&lt;custom2&gt;PMC1736010&lt;/custom2&gt;&lt;electronic-resource-num&gt;10.1136/jmg.2004.024505&lt;/electronic-resource-num&gt;&lt;remote-database-provider&gt;NLM&lt;/remote-database-provider&gt;&lt;language&gt;eng&lt;/language&gt;&lt;/record&gt;&lt;/Cite&gt;&lt;/EndNote&gt;</w:instrText>
            </w:r>
            <w:r>
              <w:rPr>
                <w:rFonts w:ascii="Times New Roman" w:eastAsia="Times New Roman" w:hAnsi="Times New Roman" w:cs="Times New Roman"/>
                <w:noProof/>
                <w:color w:val="000000" w:themeColor="text1"/>
                <w:sz w:val="18"/>
                <w:szCs w:val="18"/>
              </w:rPr>
              <w:fldChar w:fldCharType="separate"/>
            </w:r>
            <w:r>
              <w:rPr>
                <w:rFonts w:ascii="Times New Roman" w:eastAsia="Times New Roman" w:hAnsi="Times New Roman" w:cs="Times New Roman"/>
                <w:noProof/>
                <w:color w:val="000000" w:themeColor="text1"/>
                <w:sz w:val="18"/>
                <w:szCs w:val="18"/>
              </w:rPr>
              <w:t>Kim et al. (2005)</w:t>
            </w:r>
            <w:r>
              <w:rPr>
                <w:rFonts w:ascii="Times New Roman" w:eastAsia="Times New Roman" w:hAnsi="Times New Roman" w:cs="Times New Roman"/>
                <w:noProof/>
                <w:color w:val="000000" w:themeColor="text1"/>
                <w:sz w:val="18"/>
                <w:szCs w:val="18"/>
              </w:rPr>
              <w:fldChar w:fldCharType="end"/>
            </w:r>
          </w:p>
        </w:tc>
      </w:tr>
      <w:tr w:rsidR="008F3D55" w:rsidRPr="004609EF" w14:paraId="42F60563" w14:textId="77777777" w:rsidTr="008A1532">
        <w:trPr>
          <w:trHeight w:val="242"/>
          <w:jc w:val="center"/>
        </w:trPr>
        <w:tc>
          <w:tcPr>
            <w:tcW w:w="506" w:type="dxa"/>
            <w:vAlign w:val="center"/>
          </w:tcPr>
          <w:p w14:paraId="53F0DDC9" w14:textId="1301AC1D" w:rsidR="008F3D55" w:rsidRPr="004609EF"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6.</w:t>
            </w:r>
          </w:p>
        </w:tc>
        <w:tc>
          <w:tcPr>
            <w:tcW w:w="1006" w:type="dxa"/>
            <w:vAlign w:val="center"/>
          </w:tcPr>
          <w:p w14:paraId="5A79411C" w14:textId="46010F8F" w:rsidR="008F3D55" w:rsidRPr="004609EF" w:rsidRDefault="008F3D55" w:rsidP="00292515">
            <w:pPr>
              <w:rPr>
                <w:rFonts w:ascii="Times New Roman" w:hAnsi="Times New Roman" w:cs="Times New Roman"/>
                <w:i/>
                <w:color w:val="000000" w:themeColor="text1"/>
                <w:sz w:val="18"/>
                <w:szCs w:val="18"/>
                <w:shd w:val="clear" w:color="auto" w:fill="FFFFFF"/>
              </w:rPr>
            </w:pPr>
            <w:r w:rsidRPr="004609EF">
              <w:rPr>
                <w:rFonts w:ascii="Times New Roman" w:hAnsi="Times New Roman" w:cs="Times New Roman"/>
                <w:i/>
                <w:color w:val="000000" w:themeColor="text1"/>
                <w:sz w:val="18"/>
                <w:szCs w:val="18"/>
                <w:shd w:val="clear" w:color="auto" w:fill="FFFFFF"/>
              </w:rPr>
              <w:t>FAM83H</w:t>
            </w:r>
          </w:p>
        </w:tc>
        <w:tc>
          <w:tcPr>
            <w:tcW w:w="916" w:type="dxa"/>
            <w:vAlign w:val="center"/>
          </w:tcPr>
          <w:p w14:paraId="78C3A7E2" w14:textId="31BEAB34"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611927</w:t>
            </w:r>
          </w:p>
        </w:tc>
        <w:tc>
          <w:tcPr>
            <w:tcW w:w="986" w:type="dxa"/>
            <w:vAlign w:val="center"/>
          </w:tcPr>
          <w:p w14:paraId="050C8BB5" w14:textId="7ABAC3F4" w:rsidR="008F3D55" w:rsidRPr="004609EF" w:rsidRDefault="008F3D55" w:rsidP="00292515">
            <w:pPr>
              <w:rPr>
                <w:rStyle w:val="mim-font"/>
                <w:rFonts w:ascii="Times New Roman" w:hAnsi="Times New Roman" w:cs="Times New Roman"/>
                <w:sz w:val="18"/>
                <w:szCs w:val="18"/>
              </w:rPr>
            </w:pPr>
            <w:r w:rsidRPr="004609EF">
              <w:rPr>
                <w:rStyle w:val="mim-font"/>
                <w:rFonts w:ascii="Times New Roman" w:hAnsi="Times New Roman" w:cs="Times New Roman"/>
                <w:sz w:val="18"/>
                <w:szCs w:val="18"/>
              </w:rPr>
              <w:t>8q24.3</w:t>
            </w:r>
          </w:p>
        </w:tc>
        <w:tc>
          <w:tcPr>
            <w:tcW w:w="1896" w:type="dxa"/>
            <w:vAlign w:val="center"/>
          </w:tcPr>
          <w:p w14:paraId="4D5842F2" w14:textId="69FC4E37"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3A</w:t>
            </w:r>
          </w:p>
        </w:tc>
        <w:tc>
          <w:tcPr>
            <w:tcW w:w="766" w:type="dxa"/>
            <w:vAlign w:val="center"/>
          </w:tcPr>
          <w:p w14:paraId="4E0D0D7D" w14:textId="0F518773"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130900</w:t>
            </w:r>
          </w:p>
        </w:tc>
        <w:tc>
          <w:tcPr>
            <w:tcW w:w="1917" w:type="dxa"/>
          </w:tcPr>
          <w:p w14:paraId="0698813B" w14:textId="76CBF9FC" w:rsidR="008F3D55" w:rsidRPr="00EF3B29" w:rsidRDefault="00717337" w:rsidP="00292515">
            <w:pPr>
              <w:rPr>
                <w:rFonts w:ascii="Times New Roman" w:eastAsia="Times New Roman" w:hAnsi="Times New Roman" w:cs="Times New Roman"/>
                <w:noProof/>
                <w:color w:val="000000" w:themeColor="text1"/>
                <w:sz w:val="18"/>
                <w:szCs w:val="18"/>
              </w:rPr>
            </w:pPr>
            <w:r w:rsidRPr="00B42845">
              <w:rPr>
                <w:rFonts w:ascii="Times New Roman" w:hAnsi="Times New Roman" w:cs="Times New Roman"/>
                <w:sz w:val="18"/>
                <w:szCs w:val="18"/>
                <w:lang w:val="en-US"/>
              </w:rPr>
              <w:t>Non-syndromic</w:t>
            </w:r>
            <w:r>
              <w:rPr>
                <w:rFonts w:ascii="Times New Roman" w:hAnsi="Times New Roman" w:cs="Times New Roman"/>
                <w:sz w:val="18"/>
                <w:szCs w:val="18"/>
                <w:lang w:val="en-US"/>
              </w:rPr>
              <w:t xml:space="preserve"> </w:t>
            </w:r>
          </w:p>
        </w:tc>
        <w:tc>
          <w:tcPr>
            <w:tcW w:w="1106" w:type="dxa"/>
            <w:vAlign w:val="center"/>
          </w:tcPr>
          <w:p w14:paraId="02A91696" w14:textId="5BEF4E37"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AD</w:t>
            </w:r>
          </w:p>
        </w:tc>
        <w:tc>
          <w:tcPr>
            <w:tcW w:w="1811" w:type="dxa"/>
            <w:vAlign w:val="center"/>
          </w:tcPr>
          <w:p w14:paraId="65CB4A80" w14:textId="39EE3662" w:rsidR="008F3D55" w:rsidRPr="004609EF" w:rsidRDefault="008F3D55" w:rsidP="00292515">
            <w:pPr>
              <w:rPr>
                <w:rFonts w:ascii="Times New Roman" w:eastAsia="Times New Roman" w:hAnsi="Times New Roman" w:cs="Times New Roman"/>
                <w:noProof/>
                <w:color w:val="000000" w:themeColor="text1"/>
                <w:sz w:val="18"/>
                <w:szCs w:val="18"/>
              </w:rPr>
            </w:pPr>
            <w:r>
              <w:rPr>
                <w:rFonts w:ascii="Times New Roman" w:eastAsia="Times New Roman" w:hAnsi="Times New Roman" w:cs="Times New Roman"/>
                <w:noProof/>
                <w:color w:val="000000" w:themeColor="text1"/>
                <w:sz w:val="18"/>
                <w:szCs w:val="18"/>
              </w:rPr>
              <w:fldChar w:fldCharType="begin">
                <w:fldData xml:space="preserve">PEVuZE5vdGU+PENpdGUgQXV0aG9yWWVhcj0iMSI+PEF1dGhvcj5LaW08L0F1dGhvcj48WWVhcj4y
MDA4PC9ZZWFyPjxSZWNOdW0+NjU8L1JlY051bT48RGlzcGxheVRleHQ+S2ltIGV0IGFsLiAoMjAw
OCk8L0Rpc3BsYXlUZXh0PjxyZWNvcmQ+PHJlYy1udW1iZXI+NjU8L3JlYy1udW1iZXI+PGZvcmVp
Z24ta2V5cz48a2V5IGFwcD0iRU4iIGRiLWlkPSIwOTkwc3h2c2xzenhya2V2Znc0dmZyZnhhMmRw
eDBkd3J0czkiIHRpbWVzdGFtcD0iMTczODEzMDAwNyI+NjU8L2tleT48L2ZvcmVpZ24ta2V5cz48
cmVmLXR5cGUgbmFtZT0iSm91cm5hbCBBcnRpY2xlIj4xNzwvcmVmLXR5cGU+PGNvbnRyaWJ1dG9y
cz48YXV0aG9ycz48YXV0aG9yPktpbSwgSi4gVy48L2F1dGhvcj48YXV0aG9yPkxlZSwgUy4gSy48
L2F1dGhvcj48YXV0aG9yPkxlZSwgWi4gSC48L2F1dGhvcj48YXV0aG9yPlBhcmssIEouIEMuPC9h
dXRob3I+PGF1dGhvcj5MZWUsIEsuIEUuPC9hdXRob3I+PGF1dGhvcj5MZWUsIE0uIEguPC9hdXRo
b3I+PGF1dGhvcj5QYXJrLCBKLiBULjwvYXV0aG9yPjxhdXRob3I+U2VvLCBCLiBNLjwvYXV0aG9y
PjxhdXRob3I+SHUsIEouIEMuPC9hdXRob3I+PGF1dGhvcj5TaW1tZXIsIEouIFAuPC9hdXRob3I+
PC9hdXRob3JzPjwvY29udHJpYnV0b3JzPjxhdXRoLWFkZHJlc3M+RGVwYXJ0bWVudCBvZiBDZWxs
IGFuZCBEZXZlbG9wbWVudGFsIEJpb2xvZ3ksIERlbnRhbCBSZXNlYXJjaCBJbnN0aXR1dGUsIFNj
aG9vbCBvZiBEZW50aXN0cnksIFNlb3VsIE5hdGlvbmFsIFVuaXZlcnNpdHksIDI3NS0xIFlvbmdv
bi1kb25nLCBDaG9uZ25vLWd1LCBTZW91bCAxMTAtNzY4LCBLb3JlYS4gcGVkb21hbkBzbnUuYWMu
a3I8L2F1dGgtYWRkcmVzcz48dGl0bGVzPjx0aXRsZT5GQU04M0ggbXV0YXRpb25zIGluIGZhbWls
aWVzIHdpdGggYXV0b3NvbWFsLWRvbWluYW50IGh5cG9jYWxjaWZpZWQgYW1lbG9nZW5lc2lzIGlt
cGVyZmVjdGE8L3RpdGxlPjxzZWNvbmRhcnktdGl0bGU+QW0gSiBIdW0gR2VuZXQ8L3NlY29uZGFy
eS10aXRsZT48YWx0LXRpdGxlPkFtZXJpY2FuIGpvdXJuYWwgb2YgaHVtYW4gZ2VuZXRpY3M8L2Fs
dC10aXRsZT48L3RpdGxlcz48cGVyaW9kaWNhbD48ZnVsbC10aXRsZT5BbWVyaWNhbiBKb3VybmFs
IG9mIEh1bWFuIEdlbmV0aWNzPC9mdWxsLXRpdGxlPjxhYmJyLTE+QW0uIEouIEh1bS4gR2VuZXQu
PC9hYmJyLTE+PGFiYnItMj5BbSBKIEh1bSBHZW5ldDwvYWJici0yPjwvcGVyaW9kaWNhbD48YWx0
LXBlcmlvZGljYWw+PGZ1bGwtdGl0bGU+QW1lcmljYW4gSm91cm5hbCBvZiBIdW1hbiBHZW5ldGlj
czwvZnVsbC10aXRsZT48YWJici0xPkFtLiBKLiBIdW0uIEdlbmV0LjwvYWJici0xPjxhYmJyLTI+
QW0gSiBIdW0gR2VuZXQ8L2FiYnItMj48L2FsdC1wZXJpb2RpY2FsPjxwYWdlcz40ODktOTQ8L3Bh
Z2VzPjx2b2x1bWU+ODI8L3ZvbHVtZT48bnVtYmVyPjI8L251bWJlcj48ZWRpdGlvbj4yMDA4LzAy
LzA3PC9lZGl0aW9uPjxrZXl3b3Jkcz48a2V5d29yZD5BbWVsb2dlbmVzaXMgSW1wZXJmZWN0YS8q
Z2VuZXRpY3MvcGF0aG9sb2d5PC9rZXl3b3JkPjxrZXl3b3JkPkJhc2UgU2VxdWVuY2U8L2tleXdv
cmQ+PGtleXdvcmQ+Q2hyb21vc29tZXMsIEh1bWFuLCBQYWlyIDgvKmdlbmV0aWNzPC9rZXl3b3Jk
PjxrZXl3b3JkPkNvZG9uLCBOb25zZW5zZS9nZW5ldGljczwva2V5d29yZD48a2V5d29yZD5ETkEg
UHJpbWVycy9nZW5ldGljczwva2V5d29yZD48a2V5d29yZD5IdW1hbnM8L2tleXdvcmQ+PGtleXdv
cmQ+SW4gU2l0dSBIeWJyaWRpemF0aW9uPC9rZXl3b3JkPjxrZXl3b3JkPkxvZCBTY29yZTwva2V5
d29yZD48a2V5d29yZD5Nb2xlY3VsYXIgU2VxdWVuY2UgRGF0YTwva2V5d29yZD48a2V5d29yZD4q
UGhlbm90eXBlPC9rZXl3b3JkPjxrZXl3b3JkPlByb3RlaW5zLypnZW5ldGljczwva2V5d29yZD48
a2V5d29yZD5SZXZlcnNlIFRyYW5zY3JpcHRhc2UgUG9seW1lcmFzZSBDaGFpbiBSZWFjdGlvbjwv
a2V5d29yZD48a2V5d29yZD5TZXF1ZW5jZSBBbmFseXNpcywgRE5BPC9rZXl3b3JkPjwva2V5d29y
ZHM+PGRhdGVzPjx5ZWFyPjIwMDg8L3llYXI+PHB1Yi1kYXRlcz48ZGF0ZT5GZWI8L2RhdGU+PC9w
dWItZGF0ZXM+PC9kYXRlcz48aXNibj4wMDAyLTkyOTcgKFByaW50KSYjeEQ7MDAwMi05Mjk3PC9p
c2JuPjxhY2Nlc3Npb24tbnVtPjE4MjUyMjI4PC9hY2Nlc3Npb24tbnVtPjx1cmxzPjwvdXJscz48
Y3VzdG9tMj5QTUMyNDI3MjE5PC9jdXN0b20yPjxlbGVjdHJvbmljLXJlc291cmNlLW51bT4xMC4x
MDE2L2ouYWpoZy4yMDA3LjA5LjAyMDwvZWxlY3Ryb25pYy1yZXNvdXJjZS1udW0+PHJlbW90ZS1k
YXRhYmFzZS1wcm92aWRlcj5OTE08L3JlbW90ZS1kYXRhYmFzZS1wcm92aWRlcj48bGFuZ3VhZ2U+
ZW5nPC9sYW5ndWFnZT48L3JlY29yZD48L0NpdGU+PC9FbmROb3RlPn==
</w:fldData>
              </w:fldChar>
            </w:r>
            <w:r>
              <w:rPr>
                <w:rFonts w:ascii="Times New Roman" w:eastAsia="Times New Roman" w:hAnsi="Times New Roman" w:cs="Times New Roman"/>
                <w:noProof/>
                <w:color w:val="000000" w:themeColor="text1"/>
                <w:sz w:val="18"/>
                <w:szCs w:val="18"/>
              </w:rPr>
              <w:instrText xml:space="preserve"> ADDIN EN.CITE </w:instrText>
            </w:r>
            <w:r>
              <w:rPr>
                <w:rFonts w:ascii="Times New Roman" w:eastAsia="Times New Roman" w:hAnsi="Times New Roman" w:cs="Times New Roman"/>
                <w:noProof/>
                <w:color w:val="000000" w:themeColor="text1"/>
                <w:sz w:val="18"/>
                <w:szCs w:val="18"/>
              </w:rPr>
              <w:fldChar w:fldCharType="begin">
                <w:fldData xml:space="preserve">PEVuZE5vdGU+PENpdGUgQXV0aG9yWWVhcj0iMSI+PEF1dGhvcj5LaW08L0F1dGhvcj48WWVhcj4y
MDA4PC9ZZWFyPjxSZWNOdW0+NjU8L1JlY051bT48RGlzcGxheVRleHQ+S2ltIGV0IGFsLiAoMjAw
OCk8L0Rpc3BsYXlUZXh0PjxyZWNvcmQ+PHJlYy1udW1iZXI+NjU8L3JlYy1udW1iZXI+PGZvcmVp
Z24ta2V5cz48a2V5IGFwcD0iRU4iIGRiLWlkPSIwOTkwc3h2c2xzenhya2V2Znc0dmZyZnhhMmRw
eDBkd3J0czkiIHRpbWVzdGFtcD0iMTczODEzMDAwNyI+NjU8L2tleT48L2ZvcmVpZ24ta2V5cz48
cmVmLXR5cGUgbmFtZT0iSm91cm5hbCBBcnRpY2xlIj4xNzwvcmVmLXR5cGU+PGNvbnRyaWJ1dG9y
cz48YXV0aG9ycz48YXV0aG9yPktpbSwgSi4gVy48L2F1dGhvcj48YXV0aG9yPkxlZSwgUy4gSy48
L2F1dGhvcj48YXV0aG9yPkxlZSwgWi4gSC48L2F1dGhvcj48YXV0aG9yPlBhcmssIEouIEMuPC9h
dXRob3I+PGF1dGhvcj5MZWUsIEsuIEUuPC9hdXRob3I+PGF1dGhvcj5MZWUsIE0uIEguPC9hdXRo
b3I+PGF1dGhvcj5QYXJrLCBKLiBULjwvYXV0aG9yPjxhdXRob3I+U2VvLCBCLiBNLjwvYXV0aG9y
PjxhdXRob3I+SHUsIEouIEMuPC9hdXRob3I+PGF1dGhvcj5TaW1tZXIsIEouIFAuPC9hdXRob3I+
PC9hdXRob3JzPjwvY29udHJpYnV0b3JzPjxhdXRoLWFkZHJlc3M+RGVwYXJ0bWVudCBvZiBDZWxs
IGFuZCBEZXZlbG9wbWVudGFsIEJpb2xvZ3ksIERlbnRhbCBSZXNlYXJjaCBJbnN0aXR1dGUsIFNj
aG9vbCBvZiBEZW50aXN0cnksIFNlb3VsIE5hdGlvbmFsIFVuaXZlcnNpdHksIDI3NS0xIFlvbmdv
bi1kb25nLCBDaG9uZ25vLWd1LCBTZW91bCAxMTAtNzY4LCBLb3JlYS4gcGVkb21hbkBzbnUuYWMu
a3I8L2F1dGgtYWRkcmVzcz48dGl0bGVzPjx0aXRsZT5GQU04M0ggbXV0YXRpb25zIGluIGZhbWls
aWVzIHdpdGggYXV0b3NvbWFsLWRvbWluYW50IGh5cG9jYWxjaWZpZWQgYW1lbG9nZW5lc2lzIGlt
cGVyZmVjdGE8L3RpdGxlPjxzZWNvbmRhcnktdGl0bGU+QW0gSiBIdW0gR2VuZXQ8L3NlY29uZGFy
eS10aXRsZT48YWx0LXRpdGxlPkFtZXJpY2FuIGpvdXJuYWwgb2YgaHVtYW4gZ2VuZXRpY3M8L2Fs
dC10aXRsZT48L3RpdGxlcz48cGVyaW9kaWNhbD48ZnVsbC10aXRsZT5BbWVyaWNhbiBKb3VybmFs
IG9mIEh1bWFuIEdlbmV0aWNzPC9mdWxsLXRpdGxlPjxhYmJyLTE+QW0uIEouIEh1bS4gR2VuZXQu
PC9hYmJyLTE+PGFiYnItMj5BbSBKIEh1bSBHZW5ldDwvYWJici0yPjwvcGVyaW9kaWNhbD48YWx0
LXBlcmlvZGljYWw+PGZ1bGwtdGl0bGU+QW1lcmljYW4gSm91cm5hbCBvZiBIdW1hbiBHZW5ldGlj
czwvZnVsbC10aXRsZT48YWJici0xPkFtLiBKLiBIdW0uIEdlbmV0LjwvYWJici0xPjxhYmJyLTI+
QW0gSiBIdW0gR2VuZXQ8L2FiYnItMj48L2FsdC1wZXJpb2RpY2FsPjxwYWdlcz40ODktOTQ8L3Bh
Z2VzPjx2b2x1bWU+ODI8L3ZvbHVtZT48bnVtYmVyPjI8L251bWJlcj48ZWRpdGlvbj4yMDA4LzAy
LzA3PC9lZGl0aW9uPjxrZXl3b3Jkcz48a2V5d29yZD5BbWVsb2dlbmVzaXMgSW1wZXJmZWN0YS8q
Z2VuZXRpY3MvcGF0aG9sb2d5PC9rZXl3b3JkPjxrZXl3b3JkPkJhc2UgU2VxdWVuY2U8L2tleXdv
cmQ+PGtleXdvcmQ+Q2hyb21vc29tZXMsIEh1bWFuLCBQYWlyIDgvKmdlbmV0aWNzPC9rZXl3b3Jk
PjxrZXl3b3JkPkNvZG9uLCBOb25zZW5zZS9nZW5ldGljczwva2V5d29yZD48a2V5d29yZD5ETkEg
UHJpbWVycy9nZW5ldGljczwva2V5d29yZD48a2V5d29yZD5IdW1hbnM8L2tleXdvcmQ+PGtleXdv
cmQ+SW4gU2l0dSBIeWJyaWRpemF0aW9uPC9rZXl3b3JkPjxrZXl3b3JkPkxvZCBTY29yZTwva2V5
d29yZD48a2V5d29yZD5Nb2xlY3VsYXIgU2VxdWVuY2UgRGF0YTwva2V5d29yZD48a2V5d29yZD4q
UGhlbm90eXBlPC9rZXl3b3JkPjxrZXl3b3JkPlByb3RlaW5zLypnZW5ldGljczwva2V5d29yZD48
a2V5d29yZD5SZXZlcnNlIFRyYW5zY3JpcHRhc2UgUG9seW1lcmFzZSBDaGFpbiBSZWFjdGlvbjwv
a2V5d29yZD48a2V5d29yZD5TZXF1ZW5jZSBBbmFseXNpcywgRE5BPC9rZXl3b3JkPjwva2V5d29y
ZHM+PGRhdGVzPjx5ZWFyPjIwMDg8L3llYXI+PHB1Yi1kYXRlcz48ZGF0ZT5GZWI8L2RhdGU+PC9w
dWItZGF0ZXM+PC9kYXRlcz48aXNibj4wMDAyLTkyOTcgKFByaW50KSYjeEQ7MDAwMi05Mjk3PC9p
c2JuPjxhY2Nlc3Npb24tbnVtPjE4MjUyMjI4PC9hY2Nlc3Npb24tbnVtPjx1cmxzPjwvdXJscz48
Y3VzdG9tMj5QTUMyNDI3MjE5PC9jdXN0b20yPjxlbGVjdHJvbmljLXJlc291cmNlLW51bT4xMC4x
MDE2L2ouYWpoZy4yMDA3LjA5LjAyMDwvZWxlY3Ryb25pYy1yZXNvdXJjZS1udW0+PHJlbW90ZS1k
YXRhYmFzZS1wcm92aWRlcj5OTE08L3JlbW90ZS1kYXRhYmFzZS1wcm92aWRlcj48bGFuZ3VhZ2U+
ZW5nPC9sYW5ndWFnZT48L3JlY29yZD48L0NpdGU+PC9FbmROb3RlPn==
</w:fldData>
              </w:fldChar>
            </w:r>
            <w:r>
              <w:rPr>
                <w:rFonts w:ascii="Times New Roman" w:eastAsia="Times New Roman" w:hAnsi="Times New Roman" w:cs="Times New Roman"/>
                <w:noProof/>
                <w:color w:val="000000" w:themeColor="text1"/>
                <w:sz w:val="18"/>
                <w:szCs w:val="18"/>
              </w:rPr>
              <w:instrText xml:space="preserve"> ADDIN EN.CITE.DATA </w:instrText>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end"/>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separate"/>
            </w:r>
            <w:r>
              <w:rPr>
                <w:rFonts w:ascii="Times New Roman" w:eastAsia="Times New Roman" w:hAnsi="Times New Roman" w:cs="Times New Roman"/>
                <w:noProof/>
                <w:color w:val="000000" w:themeColor="text1"/>
                <w:sz w:val="18"/>
                <w:szCs w:val="18"/>
              </w:rPr>
              <w:t>Kim et al. (2008)</w:t>
            </w:r>
            <w:r>
              <w:rPr>
                <w:rFonts w:ascii="Times New Roman" w:eastAsia="Times New Roman" w:hAnsi="Times New Roman" w:cs="Times New Roman"/>
                <w:noProof/>
                <w:color w:val="000000" w:themeColor="text1"/>
                <w:sz w:val="18"/>
                <w:szCs w:val="18"/>
              </w:rPr>
              <w:fldChar w:fldCharType="end"/>
            </w:r>
          </w:p>
        </w:tc>
      </w:tr>
      <w:tr w:rsidR="008F3D55" w:rsidRPr="004609EF" w14:paraId="36664247" w14:textId="77777777" w:rsidTr="008A1532">
        <w:trPr>
          <w:trHeight w:val="224"/>
          <w:jc w:val="center"/>
        </w:trPr>
        <w:tc>
          <w:tcPr>
            <w:tcW w:w="506" w:type="dxa"/>
            <w:vAlign w:val="center"/>
          </w:tcPr>
          <w:p w14:paraId="255017D3" w14:textId="42349726" w:rsidR="008F3D55" w:rsidRPr="004609EF"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7.</w:t>
            </w:r>
          </w:p>
        </w:tc>
        <w:tc>
          <w:tcPr>
            <w:tcW w:w="1006" w:type="dxa"/>
            <w:vAlign w:val="center"/>
          </w:tcPr>
          <w:p w14:paraId="0CAEC376" w14:textId="17BDBE84" w:rsidR="008F3D55" w:rsidRPr="004609EF" w:rsidRDefault="008F3D55" w:rsidP="00292515">
            <w:pPr>
              <w:rPr>
                <w:rFonts w:ascii="Times New Roman" w:hAnsi="Times New Roman" w:cs="Times New Roman"/>
                <w:i/>
                <w:color w:val="000000" w:themeColor="text1"/>
                <w:sz w:val="18"/>
                <w:szCs w:val="18"/>
                <w:shd w:val="clear" w:color="auto" w:fill="FFFFFF"/>
              </w:rPr>
            </w:pPr>
            <w:r w:rsidRPr="004609EF">
              <w:rPr>
                <w:rFonts w:ascii="Times New Roman" w:hAnsi="Times New Roman" w:cs="Times New Roman"/>
                <w:i/>
                <w:color w:val="000000" w:themeColor="text1"/>
                <w:sz w:val="18"/>
                <w:szCs w:val="18"/>
                <w:shd w:val="clear" w:color="auto" w:fill="FFFFFF"/>
              </w:rPr>
              <w:t>WDR72</w:t>
            </w:r>
          </w:p>
        </w:tc>
        <w:tc>
          <w:tcPr>
            <w:tcW w:w="916" w:type="dxa"/>
            <w:vAlign w:val="center"/>
          </w:tcPr>
          <w:p w14:paraId="278D361F" w14:textId="65428805"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613214</w:t>
            </w:r>
          </w:p>
        </w:tc>
        <w:tc>
          <w:tcPr>
            <w:tcW w:w="986" w:type="dxa"/>
            <w:vAlign w:val="center"/>
          </w:tcPr>
          <w:p w14:paraId="6F621C33" w14:textId="44691F41" w:rsidR="008F3D55" w:rsidRPr="004609EF" w:rsidRDefault="008F3D55" w:rsidP="00292515">
            <w:pPr>
              <w:rPr>
                <w:rStyle w:val="mim-font"/>
                <w:rFonts w:ascii="Times New Roman" w:hAnsi="Times New Roman" w:cs="Times New Roman"/>
                <w:sz w:val="18"/>
                <w:szCs w:val="18"/>
              </w:rPr>
            </w:pPr>
            <w:r w:rsidRPr="004609EF">
              <w:rPr>
                <w:rFonts w:ascii="Times New Roman" w:hAnsi="Times New Roman" w:cs="Times New Roman"/>
                <w:sz w:val="18"/>
                <w:szCs w:val="18"/>
                <w:shd w:val="clear" w:color="auto" w:fill="FFFFFF"/>
              </w:rPr>
              <w:t>15q21.3</w:t>
            </w:r>
          </w:p>
        </w:tc>
        <w:tc>
          <w:tcPr>
            <w:tcW w:w="1896" w:type="dxa"/>
            <w:vAlign w:val="center"/>
          </w:tcPr>
          <w:p w14:paraId="21E0C1AC" w14:textId="0FE0C89F"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2A3</w:t>
            </w:r>
          </w:p>
        </w:tc>
        <w:tc>
          <w:tcPr>
            <w:tcW w:w="766" w:type="dxa"/>
            <w:vAlign w:val="center"/>
          </w:tcPr>
          <w:p w14:paraId="4672A1C0" w14:textId="3D7D4498"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613211</w:t>
            </w:r>
          </w:p>
        </w:tc>
        <w:tc>
          <w:tcPr>
            <w:tcW w:w="1917" w:type="dxa"/>
          </w:tcPr>
          <w:p w14:paraId="2781F271" w14:textId="602CBBBF" w:rsidR="008F3D55" w:rsidRPr="00EF3B29" w:rsidRDefault="00FA7667" w:rsidP="00292515">
            <w:pPr>
              <w:rPr>
                <w:rStyle w:val="fontstyle01"/>
                <w:rFonts w:ascii="Times New Roman" w:hAnsi="Times New Roman" w:cs="Times New Roman"/>
                <w:sz w:val="18"/>
                <w:szCs w:val="18"/>
              </w:rPr>
            </w:pPr>
            <w:r>
              <w:rPr>
                <w:rFonts w:ascii="Times New Roman" w:hAnsi="Times New Roman" w:cs="Times New Roman"/>
                <w:sz w:val="18"/>
                <w:szCs w:val="18"/>
                <w:lang w:val="en-US"/>
              </w:rPr>
              <w:t xml:space="preserve">Syndromic </w:t>
            </w:r>
          </w:p>
        </w:tc>
        <w:tc>
          <w:tcPr>
            <w:tcW w:w="1106" w:type="dxa"/>
            <w:vAlign w:val="center"/>
          </w:tcPr>
          <w:p w14:paraId="052EE034" w14:textId="23A26178" w:rsidR="008F3D55" w:rsidRPr="00EF3B29" w:rsidRDefault="008F3D55" w:rsidP="00292515">
            <w:pPr>
              <w:rPr>
                <w:rStyle w:val="fontstyle01"/>
                <w:rFonts w:ascii="Times New Roman" w:hAnsi="Times New Roman" w:cs="Times New Roman"/>
                <w:sz w:val="18"/>
                <w:szCs w:val="18"/>
              </w:rPr>
            </w:pPr>
            <w:r w:rsidRPr="00EF3B29">
              <w:rPr>
                <w:rStyle w:val="fontstyle01"/>
                <w:rFonts w:ascii="Times New Roman" w:hAnsi="Times New Roman" w:cs="Times New Roman"/>
                <w:sz w:val="18"/>
                <w:szCs w:val="18"/>
              </w:rPr>
              <w:t>AR</w:t>
            </w:r>
          </w:p>
        </w:tc>
        <w:tc>
          <w:tcPr>
            <w:tcW w:w="1811" w:type="dxa"/>
            <w:vAlign w:val="center"/>
          </w:tcPr>
          <w:p w14:paraId="36B41A6B" w14:textId="2BD428D3" w:rsidR="008F3D55" w:rsidRPr="004609EF" w:rsidRDefault="008F3D55" w:rsidP="00292515">
            <w:pPr>
              <w:rPr>
                <w:rStyle w:val="fontstyle01"/>
                <w:rFonts w:ascii="Times New Roman" w:hAnsi="Times New Roman" w:cs="Times New Roman"/>
                <w:sz w:val="18"/>
                <w:szCs w:val="18"/>
              </w:rPr>
            </w:pPr>
            <w:r>
              <w:rPr>
                <w:rStyle w:val="fontstyle01"/>
                <w:rFonts w:ascii="Times New Roman" w:hAnsi="Times New Roman" w:cs="Times New Roman"/>
                <w:sz w:val="18"/>
                <w:szCs w:val="18"/>
              </w:rPr>
              <w:fldChar w:fldCharType="begin">
                <w:fldData xml:space="preserve">PEVuZE5vdGU+PENpdGUgQXV0aG9yWWVhcj0iMSI+PEF1dGhvcj5FbC1TYXllZDwvQXV0aG9yPjxZ
ZWFyPjIwMDk8L1llYXI+PFJlY051bT4yMDwvUmVjTnVtPjxEaXNwbGF5VGV4dD5FbC1TYXllZCBl
dCBhbC4gKDIwMDkpPC9EaXNwbGF5VGV4dD48cmVjb3JkPjxyZWMtbnVtYmVyPjIwPC9yZWMtbnVt
YmVyPjxmb3JlaWduLWtleXM+PGtleSBhcHA9IkVOIiBkYi1pZD0iMDk5MHN4dnNsc3p4cmtldmZ3
NHZmcmZ4YTJkcHgwZHdydHM5IiB0aW1lc3RhbXA9IjE3MzYxNDcwMDYiPjIwPC9rZXk+PC9mb3Jl
aWduLWtleXM+PHJlZi10eXBlIG5hbWU9IkpvdXJuYWwgQXJ0aWNsZSI+MTc8L3JlZi10eXBlPjxj
b250cmlidXRvcnM+PGF1dGhvcnM+PGF1dGhvcj5FbC1TYXllZCwgVy48L2F1dGhvcj48YXV0aG9y
PlBhcnJ5LCBELiBBLjwvYXV0aG9yPjxhdXRob3I+U2hvcmUsIFIuIEMuPC9hdXRob3I+PGF1dGhv
cj5BaG1lZCwgTS48L2F1dGhvcj48YXV0aG9yPkphZnJpLCBILjwvYXV0aG9yPjxhdXRob3I+UmFz
aGlkLCBZLjwvYXV0aG9yPjxhdXRob3I+QWwtQmFobGFuaSwgUy48L2F1dGhvcj48YXV0aG9yPkFs
IEhhcmFzaSwgUy48L2F1dGhvcj48YXV0aG9yPktpcmtoYW0sIEouPC9hdXRob3I+PGF1dGhvcj5J
bmdsZWhlYXJuLCBDLiBGLjwvYXV0aG9yPjxhdXRob3I+TWlnaGVsbCwgQS4gSi48L2F1dGhvcj48
L2F1dGhvcnM+PC9jb250cmlidXRvcnM+PGF1dGgtYWRkcmVzcz5MZWVkcyBJbnN0aXR1dGUgb2Yg
TW9sZWN1bGFyIE1lZGljaW5lLCBTdCBKYW1lcyZhcG9zO3MgVW5pdmVyc2l0eSBIb3NwaXRhbCwg
VW5pdmVyc2l0eSBvZiBMZWVkcywgTFM5IDdURiBMZWVkcywgVUsuPC9hdXRoLWFkZHJlc3M+PHRp
dGxlcz48dGl0bGU+TXV0YXRpb25zIGluIHRoZSBiZXRhIHByb3BlbGxlciBXRFI3MiBjYXVzZSBh
dXRvc29tYWwtcmVjZXNzaXZlIGh5cG9tYXR1cmF0aW9uIGFtZWxvZ2VuZXNpcyBpbXBlcmZlY3Rh
PC90aXRsZT48c2Vjb25kYXJ5LXRpdGxlPkFtIEogSHVtIEdlbmV0PC9zZWNvbmRhcnktdGl0bGU+
PGFsdC10aXRsZT5BbWVyaWNhbiBqb3VybmFsIG9mIGh1bWFuIGdlbmV0aWNzPC9hbHQtdGl0bGU+
PC90aXRsZXM+PHBlcmlvZGljYWw+PGZ1bGwtdGl0bGU+QW1lcmljYW4gSm91cm5hbCBvZiBIdW1h
biBHZW5ldGljczwvZnVsbC10aXRsZT48YWJici0xPkFtLiBKLiBIdW0uIEdlbmV0LjwvYWJici0x
PjxhYmJyLTI+QW0gSiBIdW0gR2VuZXQ8L2FiYnItMj48L3BlcmlvZGljYWw+PGFsdC1wZXJpb2Rp
Y2FsPjxmdWxsLXRpdGxlPkFtZXJpY2FuIEpvdXJuYWwgb2YgSHVtYW4gR2VuZXRpY3M8L2Z1bGwt
dGl0bGU+PGFiYnItMT5BbS4gSi4gSHVtLiBHZW5ldC48L2FiYnItMT48YWJici0yPkFtIEogSHVt
IEdlbmV0PC9hYmJyLTI+PC9hbHQtcGVyaW9kaWNhbD48cGFnZXM+Njk5LTcwNTwvcGFnZXM+PHZv
bHVtZT44NTwvdm9sdW1lPjxudW1iZXI+NTwvbnVtYmVyPjxlZGl0aW9uPjIwMDkvMTAvMjc8L2Vk
aXRpb24+PGtleXdvcmRzPjxrZXl3b3JkPkFtZWxvYmxhc3RzL21ldGFib2xpc208L2tleXdvcmQ+
PGtleXdvcmQ+QW1lbG9nZW5lc2lzIEltcGVyZmVjdGEvZGlhZ25vc3RpYyBpbWFnaW5nLypnZW5l
dGljcy8qbWV0YWJvbGlzbS9wYXRob2xvZ3k8L2tleXdvcmQ+PGtleXdvcmQ+QW1pbm8gQWNpZCBT
ZXF1ZW5jZTwva2V5d29yZD48a2V5d29yZD5DaGlsZDwva2V5d29yZD48a2V5d29yZD5DaHJvbW9z
b21lcywgSHVtYW4sIFBhaXIgMTU8L2tleXdvcmQ+PGtleXdvcmQ+Q29uc2FuZ3Vpbml0eTwva2V5
d29yZD48a2V5d29yZD5Db25zZXJ2ZWQgU2VxdWVuY2U8L2tleXdvcmQ+PGtleXdvcmQ+RXhvbnM8
L2tleXdvcmQ+PGtleXdvcmQ+RmVtYWxlPC9rZXl3b3JkPjxrZXl3b3JkPipHZW5lcywgUmVjZXNz
aXZlPC9rZXl3b3JkPjxrZXl3b3JkPkdlbmV0aWMgTWFya2Vyczwva2V5d29yZD48a2V5d29yZD5I
YXBsb3R5cGVzPC9rZXl3b3JkPjxrZXl3b3JkPkh1bWFuczwva2V5d29yZD48a2V5d29yZD5JbW11
bm9oaXN0b2NoZW1pc3RyeTwva2V5d29yZD48a2V5d29yZD5NYWxlPC9rZXl3b3JkPjxrZXl3b3Jk
Pk1pY3Jvc2F0ZWxsaXRlIFJlcGVhdHM8L2tleXdvcmQ+PGtleXdvcmQ+TW9sZWN1bGFyIFNlcXVl
bmNlIERhdGE8L2tleXdvcmQ+PGtleXdvcmQ+Kk11dGF0aW9uPC9rZXl3b3JkPjxrZXl3b3JkPk51
Y2xlYXIgRmFtaWx5PC9rZXl3b3JkPjxrZXl3b3JkPlBha2lzdGFuPC9rZXl3b3JkPjxrZXl3b3Jk
PlBlZGlncmVlPC9rZXl3b3JkPjxrZXl3b3JkPlBvaW50IE11dGF0aW9uPC9rZXl3b3JkPjxrZXl3
b3JkPlBvbHltb3JwaGlzbSwgU2luZ2xlIE51Y2xlb3RpZGU8L2tleXdvcmQ+PGtleXdvcmQ+UHJv
dGVpbiBTdHJ1Y3R1cmUsIFRlcnRpYXJ5PC9rZXl3b3JkPjxrZXl3b3JkPlByb3RlaW5zL2dlbmV0
aWNzPC9rZXl3b3JkPjxrZXl3b3JkPlJhZGlvZ3JhcGh5PC9rZXl3b3JkPjxrZXl3b3JkPlNlcXVl
bmNlIEhvbW9sb2d5LCBBbWlubyBBY2lkPC9rZXl3b3JkPjxrZXl3b3JkPllvdW5nIEFkdWx0PC9r
ZXl3b3JkPjwva2V5d29yZHM+PGRhdGVzPjx5ZWFyPjIwMDk8L3llYXI+PHB1Yi1kYXRlcz48ZGF0
ZT5Ob3Y8L2RhdGU+PC9wdWItZGF0ZXM+PC9kYXRlcz48aXNibj4wMDAyLTkyOTcgKFByaW50KSYj
eEQ7MDAwMi05Mjk3PC9pc2JuPjxhY2Nlc3Npb24tbnVtPjE5ODUzMjM3PC9hY2Nlc3Npb24tbnVt
Pjx1cmxzPjwvdXJscz48Y3VzdG9tMj5QTUMyNzc1ODIxPC9jdXN0b20yPjxlbGVjdHJvbmljLXJl
c291cmNlLW51bT4xMC4xMDE2L2ouYWpoZy4yMDA5LjA5LjAxNDwvZWxlY3Ryb25pYy1yZXNvdXJj
ZS1udW0+PHJlbW90ZS1kYXRhYmFzZS1wcm92aWRlcj5OTE08L3JlbW90ZS1kYXRhYmFzZS1wcm92
aWRlcj48bGFuZ3VhZ2U+ZW5nPC9sYW5ndWFnZT48L3JlY29yZD48L0NpdGU+PC9FbmROb3RlPgB=
</w:fldData>
              </w:fldChar>
            </w:r>
            <w:r>
              <w:rPr>
                <w:rStyle w:val="fontstyle01"/>
                <w:rFonts w:ascii="Times New Roman" w:hAnsi="Times New Roman" w:cs="Times New Roman"/>
                <w:sz w:val="18"/>
                <w:szCs w:val="18"/>
              </w:rPr>
              <w:instrText xml:space="preserve"> ADDIN EN.CITE </w:instrText>
            </w:r>
            <w:r>
              <w:rPr>
                <w:rStyle w:val="fontstyle01"/>
                <w:rFonts w:ascii="Times New Roman" w:hAnsi="Times New Roman" w:cs="Times New Roman"/>
                <w:sz w:val="18"/>
                <w:szCs w:val="18"/>
              </w:rPr>
              <w:fldChar w:fldCharType="begin">
                <w:fldData xml:space="preserve">PEVuZE5vdGU+PENpdGUgQXV0aG9yWWVhcj0iMSI+PEF1dGhvcj5FbC1TYXllZDwvQXV0aG9yPjxZ
ZWFyPjIwMDk8L1llYXI+PFJlY051bT4yMDwvUmVjTnVtPjxEaXNwbGF5VGV4dD5FbC1TYXllZCBl
dCBhbC4gKDIwMDkpPC9EaXNwbGF5VGV4dD48cmVjb3JkPjxyZWMtbnVtYmVyPjIwPC9yZWMtbnVt
YmVyPjxmb3JlaWduLWtleXM+PGtleSBhcHA9IkVOIiBkYi1pZD0iMDk5MHN4dnNsc3p4cmtldmZ3
NHZmcmZ4YTJkcHgwZHdydHM5IiB0aW1lc3RhbXA9IjE3MzYxNDcwMDYiPjIwPC9rZXk+PC9mb3Jl
aWduLWtleXM+PHJlZi10eXBlIG5hbWU9IkpvdXJuYWwgQXJ0aWNsZSI+MTc8L3JlZi10eXBlPjxj
b250cmlidXRvcnM+PGF1dGhvcnM+PGF1dGhvcj5FbC1TYXllZCwgVy48L2F1dGhvcj48YXV0aG9y
PlBhcnJ5LCBELiBBLjwvYXV0aG9yPjxhdXRob3I+U2hvcmUsIFIuIEMuPC9hdXRob3I+PGF1dGhv
cj5BaG1lZCwgTS48L2F1dGhvcj48YXV0aG9yPkphZnJpLCBILjwvYXV0aG9yPjxhdXRob3I+UmFz
aGlkLCBZLjwvYXV0aG9yPjxhdXRob3I+QWwtQmFobGFuaSwgUy48L2F1dGhvcj48YXV0aG9yPkFs
IEhhcmFzaSwgUy48L2F1dGhvcj48YXV0aG9yPktpcmtoYW0sIEouPC9hdXRob3I+PGF1dGhvcj5J
bmdsZWhlYXJuLCBDLiBGLjwvYXV0aG9yPjxhdXRob3I+TWlnaGVsbCwgQS4gSi48L2F1dGhvcj48
L2F1dGhvcnM+PC9jb250cmlidXRvcnM+PGF1dGgtYWRkcmVzcz5MZWVkcyBJbnN0aXR1dGUgb2Yg
TW9sZWN1bGFyIE1lZGljaW5lLCBTdCBKYW1lcyZhcG9zO3MgVW5pdmVyc2l0eSBIb3NwaXRhbCwg
VW5pdmVyc2l0eSBvZiBMZWVkcywgTFM5IDdURiBMZWVkcywgVUsuPC9hdXRoLWFkZHJlc3M+PHRp
dGxlcz48dGl0bGU+TXV0YXRpb25zIGluIHRoZSBiZXRhIHByb3BlbGxlciBXRFI3MiBjYXVzZSBh
dXRvc29tYWwtcmVjZXNzaXZlIGh5cG9tYXR1cmF0aW9uIGFtZWxvZ2VuZXNpcyBpbXBlcmZlY3Rh
PC90aXRsZT48c2Vjb25kYXJ5LXRpdGxlPkFtIEogSHVtIEdlbmV0PC9zZWNvbmRhcnktdGl0bGU+
PGFsdC10aXRsZT5BbWVyaWNhbiBqb3VybmFsIG9mIGh1bWFuIGdlbmV0aWNzPC9hbHQtdGl0bGU+
PC90aXRsZXM+PHBlcmlvZGljYWw+PGZ1bGwtdGl0bGU+QW1lcmljYW4gSm91cm5hbCBvZiBIdW1h
biBHZW5ldGljczwvZnVsbC10aXRsZT48YWJici0xPkFtLiBKLiBIdW0uIEdlbmV0LjwvYWJici0x
PjxhYmJyLTI+QW0gSiBIdW0gR2VuZXQ8L2FiYnItMj48L3BlcmlvZGljYWw+PGFsdC1wZXJpb2Rp
Y2FsPjxmdWxsLXRpdGxlPkFtZXJpY2FuIEpvdXJuYWwgb2YgSHVtYW4gR2VuZXRpY3M8L2Z1bGwt
dGl0bGU+PGFiYnItMT5BbS4gSi4gSHVtLiBHZW5ldC48L2FiYnItMT48YWJici0yPkFtIEogSHVt
IEdlbmV0PC9hYmJyLTI+PC9hbHQtcGVyaW9kaWNhbD48cGFnZXM+Njk5LTcwNTwvcGFnZXM+PHZv
bHVtZT44NTwvdm9sdW1lPjxudW1iZXI+NTwvbnVtYmVyPjxlZGl0aW9uPjIwMDkvMTAvMjc8L2Vk
aXRpb24+PGtleXdvcmRzPjxrZXl3b3JkPkFtZWxvYmxhc3RzL21ldGFib2xpc208L2tleXdvcmQ+
PGtleXdvcmQ+QW1lbG9nZW5lc2lzIEltcGVyZmVjdGEvZGlhZ25vc3RpYyBpbWFnaW5nLypnZW5l
dGljcy8qbWV0YWJvbGlzbS9wYXRob2xvZ3k8L2tleXdvcmQ+PGtleXdvcmQ+QW1pbm8gQWNpZCBT
ZXF1ZW5jZTwva2V5d29yZD48a2V5d29yZD5DaGlsZDwva2V5d29yZD48a2V5d29yZD5DaHJvbW9z
b21lcywgSHVtYW4sIFBhaXIgMTU8L2tleXdvcmQ+PGtleXdvcmQ+Q29uc2FuZ3Vpbml0eTwva2V5
d29yZD48a2V5d29yZD5Db25zZXJ2ZWQgU2VxdWVuY2U8L2tleXdvcmQ+PGtleXdvcmQ+RXhvbnM8
L2tleXdvcmQ+PGtleXdvcmQ+RmVtYWxlPC9rZXl3b3JkPjxrZXl3b3JkPipHZW5lcywgUmVjZXNz
aXZlPC9rZXl3b3JkPjxrZXl3b3JkPkdlbmV0aWMgTWFya2Vyczwva2V5d29yZD48a2V5d29yZD5I
YXBsb3R5cGVzPC9rZXl3b3JkPjxrZXl3b3JkPkh1bWFuczwva2V5d29yZD48a2V5d29yZD5JbW11
bm9oaXN0b2NoZW1pc3RyeTwva2V5d29yZD48a2V5d29yZD5NYWxlPC9rZXl3b3JkPjxrZXl3b3Jk
Pk1pY3Jvc2F0ZWxsaXRlIFJlcGVhdHM8L2tleXdvcmQ+PGtleXdvcmQ+TW9sZWN1bGFyIFNlcXVl
bmNlIERhdGE8L2tleXdvcmQ+PGtleXdvcmQ+Kk11dGF0aW9uPC9rZXl3b3JkPjxrZXl3b3JkPk51
Y2xlYXIgRmFtaWx5PC9rZXl3b3JkPjxrZXl3b3JkPlBha2lzdGFuPC9rZXl3b3JkPjxrZXl3b3Jk
PlBlZGlncmVlPC9rZXl3b3JkPjxrZXl3b3JkPlBvaW50IE11dGF0aW9uPC9rZXl3b3JkPjxrZXl3
b3JkPlBvbHltb3JwaGlzbSwgU2luZ2xlIE51Y2xlb3RpZGU8L2tleXdvcmQ+PGtleXdvcmQ+UHJv
dGVpbiBTdHJ1Y3R1cmUsIFRlcnRpYXJ5PC9rZXl3b3JkPjxrZXl3b3JkPlByb3RlaW5zL2dlbmV0
aWNzPC9rZXl3b3JkPjxrZXl3b3JkPlJhZGlvZ3JhcGh5PC9rZXl3b3JkPjxrZXl3b3JkPlNlcXVl
bmNlIEhvbW9sb2d5LCBBbWlubyBBY2lkPC9rZXl3b3JkPjxrZXl3b3JkPllvdW5nIEFkdWx0PC9r
ZXl3b3JkPjwva2V5d29yZHM+PGRhdGVzPjx5ZWFyPjIwMDk8L3llYXI+PHB1Yi1kYXRlcz48ZGF0
ZT5Ob3Y8L2RhdGU+PC9wdWItZGF0ZXM+PC9kYXRlcz48aXNibj4wMDAyLTkyOTcgKFByaW50KSYj
eEQ7MDAwMi05Mjk3PC9pc2JuPjxhY2Nlc3Npb24tbnVtPjE5ODUzMjM3PC9hY2Nlc3Npb24tbnVt
Pjx1cmxzPjwvdXJscz48Y3VzdG9tMj5QTUMyNzc1ODIxPC9jdXN0b20yPjxlbGVjdHJvbmljLXJl
c291cmNlLW51bT4xMC4xMDE2L2ouYWpoZy4yMDA5LjA5LjAxNDwvZWxlY3Ryb25pYy1yZXNvdXJj
ZS1udW0+PHJlbW90ZS1kYXRhYmFzZS1wcm92aWRlcj5OTE08L3JlbW90ZS1kYXRhYmFzZS1wcm92
aWRlcj48bGFuZ3VhZ2U+ZW5nPC9sYW5ndWFnZT48L3JlY29yZD48L0NpdGU+PC9FbmROb3RlPgB=
</w:fldData>
              </w:fldChar>
            </w:r>
            <w:r>
              <w:rPr>
                <w:rStyle w:val="fontstyle01"/>
                <w:rFonts w:ascii="Times New Roman" w:hAnsi="Times New Roman" w:cs="Times New Roman"/>
                <w:sz w:val="18"/>
                <w:szCs w:val="18"/>
              </w:rPr>
              <w:instrText xml:space="preserve"> ADDIN EN.CITE.DATA </w:instrText>
            </w:r>
            <w:r>
              <w:rPr>
                <w:rStyle w:val="fontstyle01"/>
                <w:rFonts w:ascii="Times New Roman" w:hAnsi="Times New Roman" w:cs="Times New Roman"/>
                <w:sz w:val="18"/>
                <w:szCs w:val="18"/>
              </w:rPr>
            </w:r>
            <w:r>
              <w:rPr>
                <w:rStyle w:val="fontstyle01"/>
                <w:rFonts w:ascii="Times New Roman" w:hAnsi="Times New Roman" w:cs="Times New Roman"/>
                <w:sz w:val="18"/>
                <w:szCs w:val="18"/>
              </w:rPr>
              <w:fldChar w:fldCharType="end"/>
            </w:r>
            <w:r>
              <w:rPr>
                <w:rStyle w:val="fontstyle01"/>
                <w:rFonts w:ascii="Times New Roman" w:hAnsi="Times New Roman" w:cs="Times New Roman"/>
                <w:sz w:val="18"/>
                <w:szCs w:val="18"/>
              </w:rPr>
            </w:r>
            <w:r>
              <w:rPr>
                <w:rStyle w:val="fontstyle01"/>
                <w:rFonts w:ascii="Times New Roman" w:hAnsi="Times New Roman" w:cs="Times New Roman"/>
                <w:sz w:val="18"/>
                <w:szCs w:val="18"/>
              </w:rPr>
              <w:fldChar w:fldCharType="separate"/>
            </w:r>
            <w:r>
              <w:rPr>
                <w:rStyle w:val="fontstyle01"/>
                <w:rFonts w:ascii="Times New Roman" w:hAnsi="Times New Roman" w:cs="Times New Roman"/>
                <w:noProof/>
                <w:sz w:val="18"/>
                <w:szCs w:val="18"/>
              </w:rPr>
              <w:t>El-Sayed et al. (2009)</w:t>
            </w:r>
            <w:r>
              <w:rPr>
                <w:rStyle w:val="fontstyle01"/>
                <w:rFonts w:ascii="Times New Roman" w:hAnsi="Times New Roman" w:cs="Times New Roman"/>
                <w:sz w:val="18"/>
                <w:szCs w:val="18"/>
              </w:rPr>
              <w:fldChar w:fldCharType="end"/>
            </w:r>
          </w:p>
        </w:tc>
      </w:tr>
      <w:tr w:rsidR="008F3D55" w:rsidRPr="004609EF" w14:paraId="23C6C40C" w14:textId="77777777" w:rsidTr="008A1532">
        <w:trPr>
          <w:trHeight w:val="242"/>
          <w:jc w:val="center"/>
        </w:trPr>
        <w:tc>
          <w:tcPr>
            <w:tcW w:w="506" w:type="dxa"/>
            <w:vAlign w:val="center"/>
          </w:tcPr>
          <w:p w14:paraId="6041551E" w14:textId="769752A3" w:rsidR="008F3D55" w:rsidRPr="004609EF" w:rsidRDefault="008F3D55"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8.</w:t>
            </w:r>
          </w:p>
        </w:tc>
        <w:tc>
          <w:tcPr>
            <w:tcW w:w="1006" w:type="dxa"/>
            <w:vAlign w:val="center"/>
          </w:tcPr>
          <w:p w14:paraId="456B3DC9" w14:textId="53CE09CC" w:rsidR="008F3D55" w:rsidRPr="004609EF" w:rsidRDefault="008F3D55" w:rsidP="00292515">
            <w:pPr>
              <w:rPr>
                <w:rFonts w:ascii="Times New Roman" w:hAnsi="Times New Roman" w:cs="Times New Roman"/>
                <w:i/>
                <w:color w:val="000000" w:themeColor="text1"/>
                <w:sz w:val="18"/>
                <w:szCs w:val="18"/>
                <w:shd w:val="clear" w:color="auto" w:fill="FFFFFF"/>
              </w:rPr>
            </w:pPr>
            <w:r w:rsidRPr="004609EF">
              <w:rPr>
                <w:rFonts w:ascii="Times New Roman" w:hAnsi="Times New Roman" w:cs="Times New Roman"/>
                <w:i/>
                <w:color w:val="000000" w:themeColor="text1"/>
                <w:sz w:val="18"/>
                <w:szCs w:val="18"/>
                <w:shd w:val="clear" w:color="auto" w:fill="FFFFFF"/>
              </w:rPr>
              <w:t>FAM20A</w:t>
            </w:r>
          </w:p>
        </w:tc>
        <w:tc>
          <w:tcPr>
            <w:tcW w:w="916" w:type="dxa"/>
            <w:vAlign w:val="center"/>
          </w:tcPr>
          <w:p w14:paraId="3E2E1259" w14:textId="225ACB7A"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611062</w:t>
            </w:r>
          </w:p>
        </w:tc>
        <w:tc>
          <w:tcPr>
            <w:tcW w:w="986" w:type="dxa"/>
            <w:vAlign w:val="center"/>
          </w:tcPr>
          <w:p w14:paraId="0882C15E" w14:textId="103CBE2C" w:rsidR="008F3D55" w:rsidRPr="004609EF" w:rsidRDefault="008F3D55" w:rsidP="00292515">
            <w:pPr>
              <w:rPr>
                <w:rFonts w:ascii="Palatino Linotype" w:hAnsi="Palatino Linotype"/>
                <w:sz w:val="18"/>
                <w:szCs w:val="18"/>
                <w:shd w:val="clear" w:color="auto" w:fill="FFFFFF"/>
              </w:rPr>
            </w:pPr>
            <w:r w:rsidRPr="004609EF">
              <w:rPr>
                <w:rFonts w:ascii="Times New Roman" w:hAnsi="Times New Roman" w:cs="Times New Roman"/>
                <w:sz w:val="18"/>
                <w:szCs w:val="18"/>
                <w:shd w:val="clear" w:color="auto" w:fill="FFFFFF"/>
              </w:rPr>
              <w:t>17q24.2</w:t>
            </w:r>
          </w:p>
        </w:tc>
        <w:tc>
          <w:tcPr>
            <w:tcW w:w="1896" w:type="dxa"/>
            <w:vAlign w:val="center"/>
          </w:tcPr>
          <w:p w14:paraId="1B40EF3E" w14:textId="05584FF7" w:rsidR="008F3D55" w:rsidRPr="004609EF" w:rsidRDefault="008F3D55"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1G</w:t>
            </w:r>
          </w:p>
        </w:tc>
        <w:tc>
          <w:tcPr>
            <w:tcW w:w="766" w:type="dxa"/>
            <w:vAlign w:val="center"/>
          </w:tcPr>
          <w:p w14:paraId="2526EAED" w14:textId="28007021"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204690</w:t>
            </w:r>
          </w:p>
        </w:tc>
        <w:tc>
          <w:tcPr>
            <w:tcW w:w="1917" w:type="dxa"/>
          </w:tcPr>
          <w:p w14:paraId="5EEF59B6" w14:textId="684BABA7" w:rsidR="008F3D55" w:rsidRPr="00EF3B29" w:rsidRDefault="001B31C8" w:rsidP="00292515">
            <w:pPr>
              <w:rPr>
                <w:rStyle w:val="fontstyle01"/>
                <w:rFonts w:ascii="Times New Roman" w:hAnsi="Times New Roman" w:cs="Times New Roman"/>
                <w:sz w:val="18"/>
                <w:szCs w:val="18"/>
              </w:rPr>
            </w:pPr>
            <w:r>
              <w:rPr>
                <w:rFonts w:ascii="Times New Roman" w:hAnsi="Times New Roman" w:cs="Times New Roman"/>
                <w:sz w:val="18"/>
                <w:szCs w:val="18"/>
                <w:lang w:val="en-US"/>
              </w:rPr>
              <w:t>Syndromic</w:t>
            </w:r>
            <w:r w:rsidR="00682AFE">
              <w:rPr>
                <w:rFonts w:ascii="Times New Roman" w:hAnsi="Times New Roman" w:cs="Times New Roman"/>
                <w:sz w:val="18"/>
                <w:szCs w:val="18"/>
                <w:lang w:val="en-US"/>
              </w:rPr>
              <w:t>/Non-syndromic</w:t>
            </w:r>
          </w:p>
        </w:tc>
        <w:tc>
          <w:tcPr>
            <w:tcW w:w="1106" w:type="dxa"/>
            <w:vAlign w:val="center"/>
          </w:tcPr>
          <w:p w14:paraId="4A012739" w14:textId="3F3E9538" w:rsidR="008F3D55" w:rsidRPr="00EF3B29" w:rsidRDefault="008F3D55" w:rsidP="00292515">
            <w:pPr>
              <w:rPr>
                <w:rStyle w:val="fontstyle01"/>
                <w:rFonts w:ascii="Times New Roman" w:hAnsi="Times New Roman" w:cs="Times New Roman"/>
                <w:sz w:val="18"/>
                <w:szCs w:val="18"/>
              </w:rPr>
            </w:pPr>
            <w:r w:rsidRPr="00EF3B29">
              <w:rPr>
                <w:rStyle w:val="fontstyle01"/>
                <w:rFonts w:ascii="Times New Roman" w:hAnsi="Times New Roman" w:cs="Times New Roman"/>
                <w:sz w:val="18"/>
                <w:szCs w:val="18"/>
              </w:rPr>
              <w:t>AR</w:t>
            </w:r>
          </w:p>
        </w:tc>
        <w:tc>
          <w:tcPr>
            <w:tcW w:w="1811" w:type="dxa"/>
            <w:vAlign w:val="center"/>
          </w:tcPr>
          <w:p w14:paraId="610F51EC" w14:textId="5B7B9326" w:rsidR="008F3D55" w:rsidRPr="004609EF" w:rsidRDefault="008F3D55" w:rsidP="00292515">
            <w:pPr>
              <w:rPr>
                <w:rFonts w:ascii="Times New Roman" w:eastAsia="Times New Roman" w:hAnsi="Times New Roman" w:cs="Times New Roman"/>
                <w:noProof/>
                <w:color w:val="000000" w:themeColor="text1"/>
                <w:sz w:val="18"/>
                <w:szCs w:val="18"/>
              </w:rPr>
            </w:pPr>
            <w:r>
              <w:rPr>
                <w:rStyle w:val="fontstyle01"/>
                <w:rFonts w:ascii="Times New Roman" w:hAnsi="Times New Roman" w:cs="Times New Roman"/>
                <w:sz w:val="18"/>
                <w:szCs w:val="18"/>
              </w:rPr>
              <w:fldChar w:fldCharType="begin">
                <w:fldData xml:space="preserve">PEVuZE5vdGU+PENpdGU+PEF1dGhvcj5PJmFwb3M7U3VsbGl2YW48L0F1dGhvcj48WWVhcj4yMDEx
PC9ZZWFyPjxSZWNOdW0+MzU8L1JlY051bT48RGlzcGxheVRleHQ+KE8mYXBvcztTdWxsaXZhbiBl
dCBhbC4gMjAxMTsgSmF1cmVndWliZXJyeSBldCBhbC4gMjAxMjsgV2FuZyBldCBhbC4gMjAxMyk8
L0Rpc3BsYXlUZXh0PjxyZWNvcmQ+PHJlYy1udW1iZXI+MzU8L3JlYy1udW1iZXI+PGZvcmVpZ24t
a2V5cz48a2V5IGFwcD0iRU4iIGRiLWlkPSIwOTkwc3h2c2xzenhya2V2Znc0dmZyZnhhMmRweDBk
d3J0czkiIHRpbWVzdGFtcD0iMTczNjE0Nzc4OCI+MzU8L2tleT48L2ZvcmVpZ24ta2V5cz48cmVm
LXR5cGUgbmFtZT0iSm91cm5hbCBBcnRpY2xlIj4xNzwvcmVmLXR5cGU+PGNvbnRyaWJ1dG9ycz48
YXV0aG9ycz48YXV0aG9yPk8mYXBvcztTdWxsaXZhbiwgSi48L2F1dGhvcj48YXV0aG9yPkJpdHUs
IEMuIEMuPC9hdXRob3I+PGF1dGhvcj5EYWx5LCBTLiBCLjwvYXV0aG9yPjxhdXRob3I+VXJxdWhh
cnQsIEouIEUuPC9hdXRob3I+PGF1dGhvcj5CYXJyb24sIE0uIEouPC9hdXRob3I+PGF1dGhvcj5C
aGFza2FyLCBTLiBTLjwvYXV0aG9yPjxhdXRob3I+TWFydGVsbGktSsO6bmlvciwgSC48L2F1dGhv
cj48YXV0aG9yPmRvcyBTYW50b3MgTmV0bywgUC4gRS48L2F1dGhvcj48YXV0aG9yPk1hbnNpbGxh
LCBNLiBBLjwvYXV0aG9yPjxhdXRob3I+TXVycmF5LCBKLiBDLjwvYXV0aG9yPjxhdXRob3I+Q29s
ZXR0YSwgUi4gRC48L2F1dGhvcj48YXV0aG9yPkJsYWNrLCBHLiBDLjwvYXV0aG9yPjxhdXRob3I+
RGl4b24sIE0uIEouPC9hdXRob3I+PC9hdXRob3JzPjwvY29udHJpYnV0b3JzPjxhdXRoLWFkZHJl
c3M+RmFjdWx0eSBvZiBNZWRpY2FsIGFuZCBIdW1hbiBTY2llbmNlcywgTWFuY2hlc3RlciBBY2Fk
ZW1pYyBIZWFsdGggU2NpZW5jZXMgQ2VudHJlLCBVbml2ZXJzaXR5IG9mIE1hbmNoZXN0ZXIsIE94
Zm9yZCBSb2FkLCBNYW5jaGVzdGVyLCBVSy48L2F1dGgtYWRkcmVzcz48dGl0bGVzPjx0aXRsZT5X
aG9sZS1FeG9tZSBzZXF1ZW5jaW5nIGlkZW50aWZpZXMgRkFNMjBBIG11dGF0aW9ucyBhcyBhIGNh
dXNlIG9mIGFtZWxvZ2VuZXNpcyBpbXBlcmZlY3RhIGFuZCBnaW5naXZhbCBoeXBlcnBsYXNpYSBz
eW5kcm9tZTwvdGl0bGU+PHNlY29uZGFyeS10aXRsZT5BbSBKIEh1bSBHZW5ldDwvc2Vjb25kYXJ5
LXRpdGxlPjxhbHQtdGl0bGU+QW1lcmljYW4gam91cm5hbCBvZiBodW1hbiBnZW5ldGljczwvYWx0
LXRpdGxlPjwvdGl0bGVzPjxwZXJpb2RpY2FsPjxmdWxsLXRpdGxlPkFtZXJpY2FuIEpvdXJuYWwg
b2YgSHVtYW4gR2VuZXRpY3M8L2Z1bGwtdGl0bGU+PGFiYnItMT5BbS4gSi4gSHVtLiBHZW5ldC48
L2FiYnItMT48YWJici0yPkFtIEogSHVtIEdlbmV0PC9hYmJyLTI+PC9wZXJpb2RpY2FsPjxhbHQt
cGVyaW9kaWNhbD48ZnVsbC10aXRsZT5BbWVyaWNhbiBKb3VybmFsIG9mIEh1bWFuIEdlbmV0aWNz
PC9mdWxsLXRpdGxlPjxhYmJyLTE+QW0uIEouIEh1bS4gR2VuZXQuPC9hYmJyLTE+PGFiYnItMj5B
bSBKIEh1bSBHZW5ldDwvYWJici0yPjwvYWx0LXBlcmlvZGljYWw+PHBhZ2VzPjYxNi0yMDwvcGFn
ZXM+PHZvbHVtZT44ODwvdm9sdW1lPjxudW1iZXI+NTwvbnVtYmVyPjxlZGl0aW9uPjIwMTEvMDUv
MTA8L2VkaXRpb24+PGtleXdvcmRzPjxrZXl3b3JkPkFtZWxvYmxhc3RzL21ldGFib2xpc208L2tl
eXdvcmQ+PGtleXdvcmQ+QW1lbG9nZW5lc2lzIEltcGVyZmVjdGEvKmdlbmV0aWNzLypwYXRob2xv
Z3k8L2tleXdvcmQ+PGtleXdvcmQ+Q2hyb21vc29tZXMsIEh1bWFuLCBQYWlyIDE3PC9rZXl3b3Jk
PjxrZXl3b3JkPkRlbnRhbCBFbmFtZWwgUHJvdGVpbnMvKmdlbmV0aWNzPC9rZXl3b3JkPjxrZXl3
b3JkPkV4b25zPC9rZXl3b3JkPjxrZXl3b3JkPkdlbmUgRXhwcmVzc2lvbiBSZWd1bGF0aW9uPC9r
ZXl3b3JkPjxrZXl3b3JkPkdlbmV0aWMgSGV0ZXJvZ2VuZWl0eTwva2V5d29yZD48a2V5d29yZD5H
aW5naXZhbCBIeXBlcnBsYXNpYS8qcGF0aG9sb2d5PC9rZXl3b3JkPjxrZXl3b3JkPkhvbW96eWdv
dGU8L2tleXdvcmQ+PGtleXdvcmQ+SHVtYW5zPC9rZXl3b3JkPjxrZXl3b3JkPipNdXRhdGlvbjwv
a2V5d29yZD48a2V5d29yZD5QZWRpZ3JlZTwva2V5d29yZD48a2V5d29yZD5Qb2x5bW9ycGhpc20s
IFNpbmdsZSBOdWNsZW90aWRlPC9rZXl3b3JkPjxrZXl3b3JkPlN5bmRyb21lPC9rZXl3b3JkPjwv
a2V5d29yZHM+PGRhdGVzPjx5ZWFyPjIwMTE8L3llYXI+PHB1Yi1kYXRlcz48ZGF0ZT5NYXkgMTM8
L2RhdGU+PC9wdWItZGF0ZXM+PC9kYXRlcz48aXNibj4wMDAyLTkyOTcgKFByaW50KSYjeEQ7MDAw
Mi05Mjk3PC9pc2JuPjxhY2Nlc3Npb24tbnVtPjIxNTQ5MzQzPC9hY2Nlc3Npb24tbnVtPjx1cmxz
PjwvdXJscz48Y3VzdG9tMj5QTUMzMTQ2NzM1PC9jdXN0b20yPjxlbGVjdHJvbmljLXJlc291cmNl
LW51bT4xMC4xMDE2L2ouYWpoZy4yMDExLjA0LjAwNTwvZWxlY3Ryb25pYy1yZXNvdXJjZS1udW0+
PHJlbW90ZS1kYXRhYmFzZS1wcm92aWRlcj5OTE08L3JlbW90ZS1kYXRhYmFzZS1wcm92aWRlcj48
bGFuZ3VhZ2U+ZW5nPC9sYW5ndWFnZT48L3JlY29yZD48L0NpdGU+PENpdGU+PEF1dGhvcj5KYXVy
ZWd1aWJlcnJ5PC9BdXRob3I+PFllYXI+MjAxMjwvWWVhcj48UmVjTnVtPjYwPC9SZWNOdW0+PHJl
Y29yZD48cmVjLW51bWJlcj42MDwvcmVjLW51bWJlcj48Zm9yZWlnbi1rZXlzPjxrZXkgYXBwPSJF
TiIgZGItaWQ9IjA5OTBzeHZzbHN6eHJrZXZmdzR2ZnJmeGEyZHB4MGR3cnRzOSIgdGltZXN0YW1w
PSIxNzM4MTI2NzU4Ij42MDwva2V5PjwvZm9yZWlnbi1rZXlzPjxyZWYtdHlwZSBuYW1lPSJKb3Vy
bmFsIEFydGljbGUiPjE3PC9yZWYtdHlwZT48Y29udHJpYnV0b3JzPjxhdXRob3JzPjxhdXRob3I+
SmF1cmVndWliZXJyeSwgRy48L2F1dGhvcj48YXV0aG9yPkRlIGxhIER1cmUtTW9sbGEsIE0uPC9h
dXRob3I+PGF1dGhvcj5QYXJyeSwgRC48L2F1dGhvcj48YXV0aG9yPlF1ZW50cmljLCBNLjwvYXV0
aG9yPjxhdXRob3I+SGltbWVya3VzLCBOLjwvYXV0aG9yPjxhdXRob3I+S29pa2UsIFQuPC9hdXRo
b3I+PGF1dGhvcj5Qb3VsdGVyLCBKLjwvYXV0aG9yPjxhdXRob3I+S2xvb3R3aWprLCBFLjwvYXV0
aG9yPjxhdXRob3I+Um9iaW5ldHRlLCBTLiBMLjwvYXV0aG9yPjxhdXRob3I+SG93aWUsIEEuIEou
PC9hdXRob3I+PGF1dGhvcj5QYXRlbCwgVi48L2F1dGhvcj48YXV0aG9yPkZpZ3VlcmVzLCBNLiBM
LjwvYXV0aG9yPjxhdXRob3I+U3RhbmVzY3UsIEguIEMuPC9hdXRob3I+PGF1dGhvcj5Jc3NsZXIs
IE4uPC9hdXRob3I+PGF1dGhvcj5OaWNob2xzb24sIEouIEsuPC9hdXRob3I+PGF1dGhvcj5Cb2Nr
ZW5oYXVlciwgRC48L2F1dGhvcj48YXV0aG9yPkxhaW5nLCBDLjwvYXV0aG9yPjxhdXRob3I+V2Fs
c2gsIFMuIEIuPC9hdXRob3I+PGF1dGhvcj5NY0NyZWRpZSwgRC4gQS48L2F1dGhvcj48YXV0aG9y
PlBvdmV5LCBTLjwvYXV0aG9yPjxhdXRob3I+QXNzZWxpbiwgQS48L2F1dGhvcj48YXV0aG9yPlBp
Y2FyZCwgQS48L2F1dGhvcj48YXV0aG9yPkNvdWxvbWIsIEEuPC9hdXRob3I+PGF1dGhvcj5NZWRs
YXIsIEEuIEouPC9hdXRob3I+PGF1dGhvcj5CYWlsbGV1bC1Gb3Jlc3RpZXIsIEkuPC9hdXRob3I+
PGF1dGhvcj5WZXJsb2VzLCBBLjwvYXV0aG9yPjxhdXRob3I+TGUgQ2FpZ25lYywgQy48L2F1dGhv
cj48YXV0aG9yPlJvdXNzZXksIEcuPC9hdXRob3I+PGF1dGhvcj5HdWlvbCwgSi48L2F1dGhvcj48
YXV0aG9yPklzaWRvciwgQi48L2F1dGhvcj48YXV0aG9yPkxvZ2FuLCBDLjwvYXV0aG9yPjxhdXRo
b3I+U2hvcmUsIFIuPC9hdXRob3I+PGF1dGhvcj5Kb2huc29uLCBDLjwvYXV0aG9yPjxhdXRob3I+
SW5nbGVoZWFybiwgQy48L2F1dGhvcj48YXV0aG9yPkFsLUJhaGxhbmksIFMuPC9hdXRob3I+PGF1
dGhvcj5TY2htaXR0YnVobCwgTS48L2F1dGhvcj48YXV0aG9yPkNsYXVzcywgRi48L2F1dGhvcj48
YXV0aG9yPkh1Y2tlcnQsIE0uPC9hdXRob3I+PGF1dGhvcj5MYXVnZWwsIFYuPC9hdXRob3I+PGF1
dGhvcj5HaW5nbGluZ2VyLCBFLjwvYXV0aG9yPjxhdXRob3I+UGFqYXJvbGEsIFMuPC9hdXRob3I+
PGF1dGhvcj5TcGFydMOgLCBHLjwvYXV0aG9yPjxhdXRob3I+QmFydGhvbGRpLCBELjwvYXV0aG9y
PjxhdXRob3I+UmF1Y2gsIEEuPC9hdXRob3I+PGF1dGhvcj5BZGRvciwgTS4gQy48L2F1dGhvcj48
YXV0aG9yPllhbWFndXRpLCBQLiBNLjwvYXV0aG9yPjxhdXRob3I+U2FmYXRsZSwgSC4gUC48L2F1
dGhvcj48YXV0aG9yPkFjZXZlZG8sIEEuIEMuPC9hdXRob3I+PGF1dGhvcj5NYXJ0ZWxsaS1Kw7pu
aW9yLCBILjwvYXV0aG9yPjxhdXRob3I+ZG9zIFNhbnRvcyBOZXRvcywgUC4gRS48L2F1dGhvcj48
YXV0aG9yPkNvbGV0dGEsIFIuIEQuPC9hdXRob3I+PGF1dGhvcj5HcnVlc3NlbCwgUy48L2F1dGhv
cj48YXV0aG9yPlNhbmRtYW5uLCBDLjwvYXV0aG9yPjxhdXRob3I+UnVlaG1hbm4sIEQuPC9hdXRo
b3I+PGF1dGhvcj5MYW5nbWFuLCBDLiBCLjwvYXV0aG9yPjxhdXRob3I+U2NoZWlubWFuLCBTLiBK
LjwvYXV0aG9yPjxhdXRob3I+T3pkZW1pci1PemVuZW4sIEQuPC9hdXRob3I+PGF1dGhvcj5IYXJ0
LCBULiBDLjwvYXV0aG9yPjxhdXRob3I+SGFydCwgUC4gUy48L2F1dGhvcj48YXV0aG9yPk5ldWdl
YmF1ZXIsIFUuPC9hdXRob3I+PGF1dGhvcj5TY2hsYXR0ZXIsIEUuPC9hdXRob3I+PGF1dGhvcj5I
b3VpbGxpZXIsIFAuPC9hdXRob3I+PGF1dGhvcj5HYWhsLCBXLiBBLjwvYXV0aG9yPjxhdXRob3I+
Vmlra3VsYSwgTS48L2F1dGhvcj48YXV0aG9yPkJsb2NoLVp1cGFuLCBBLjwvYXV0aG9yPjxhdXRo
b3I+QmxlaWNoLCBNLjwvYXV0aG9yPjxhdXRob3I+S2l0YWdhd2EsIEguPC9hdXRob3I+PGF1dGhv
cj5VbndpbiwgUi4gSi48L2F1dGhvcj48YXV0aG9yPk1pZ2hlbGwsIEEuPC9hdXRob3I+PGF1dGhv
cj5CZXJkYWwsIEEuPC9hdXRob3I+PGF1dGhvcj5LbGV0YSwgUi48L2F1dGhvcj48L2F1dGhvcnM+
PC9jb250cmlidXRvcnM+PGF1dGgtYWRkcmVzcz5DZW50cmUgZm9yIE5lcGhyb2xvZ3ksIFVuaXZl
cnNpdHkgQ29sbGVnZSBMb25kb24sIExvbmRvbiwgVUsuPC9hdXRoLWFkZHJlc3M+PHRpdGxlcz48
dGl0bGU+TmVwaHJvY2FsY2lub3NpcyAoZW5hbWVsIHJlbmFsIHN5bmRyb21lKSBjYXVzZWQgYnkg
YXV0b3NvbWFsIHJlY2Vzc2l2ZSBGQU0yMEEgbXV0YXRpb25zPC90aXRsZT48c2Vjb25kYXJ5LXRp
dGxlPk5lcGhyb24gUGh5c2lvbDwvc2Vjb25kYXJ5LXRpdGxlPjxhbHQtdGl0bGU+TmVwaHJvbi4g
UGh5c2lvbG9neTwvYWx0LXRpdGxlPjwvdGl0bGVzPjxwZXJpb2RpY2FsPjxmdWxsLXRpdGxlPk5l
cGhyb24uIFBoeXNpb2xvZ3k8L2Z1bGwtdGl0bGU+PGFiYnItMT5OZXBocm9uIFBoeXNpb2wuPC9h
YmJyLTE+PGFiYnItMj5OZXBocm9uIFBoeXNpb2w8L2FiYnItMj48L3BlcmlvZGljYWw+PGFsdC1w
ZXJpb2RpY2FsPjxmdWxsLXRpdGxlPk5lcGhyb24uIFBoeXNpb2xvZ3k8L2Z1bGwtdGl0bGU+PGFi
YnItMT5OZXBocm9uIFBoeXNpb2wuPC9hYmJyLTE+PGFiYnItMj5OZXBocm9uIFBoeXNpb2w8L2Fi
YnItMj48L2FsdC1wZXJpb2RpY2FsPjxwYWdlcz4xLTY8L3BhZ2VzPjx2b2x1bWU+MTIyPC92b2x1
bWU+PG51bWJlcj4xLTI8L251bWJlcj48ZWRpdGlvbj4yMDEzLzAyLzI2PC9lZGl0aW9uPjxrZXl3
b3Jkcz48a2V5d29yZD5BZG9sZXNjZW50PC9rZXl3b3JkPjxrZXl3b3JkPkFkdWx0PC9rZXl3b3Jk
PjxrZXl3b3JkPkFtZWxvZ2VuZXNpcyBJbXBlcmZlY3RhL2NvbXBsaWNhdGlvbnMvKmdlbmV0aWNz
L3BhdGhvbG9neTwva2V5d29yZD48a2V5d29yZD5DaGlsZDwva2V5d29yZD48a2V5d29yZD5Db25z
YW5ndWluaXR5PC9rZXl3b3JkPjxrZXl3b3JkPkRlbnRhbCBFbmFtZWwgUHJvdGVpbnMvKmdlbmV0
aWNzPC9rZXl3b3JkPjxrZXl3b3JkPkV4b21lL2dlbmV0aWNzPC9rZXl3b3JkPjxrZXl3b3JkPkZh
bWlseSBIZWFsdGg8L2tleXdvcmQ+PGtleXdvcmQ+RmVtYWxlPC9rZXl3b3JkPjxrZXl3b3JkPkdl
bmVzLCBSZWNlc3NpdmUvZ2VuZXRpY3M8L2tleXdvcmQ+PGtleXdvcmQ+R2VuZXRpYyBQcmVkaXNw
b3NpdGlvbiB0byBEaXNlYXNlLypnZW5ldGljczwva2V5d29yZD48a2V5d29yZD5HZW5vbWUtV2lk
ZSBBc3NvY2lhdGlvbiBTdHVkeTwva2V5d29yZD48a2V5d29yZD5IdW1hbnM8L2tleXdvcmQ+PGtl
eXdvcmQ+TWFsZTwva2V5d29yZD48a2V5d29yZD5NaWRkbGUgQWdlZDwva2V5d29yZD48a2V5d29y
ZD4qTXV0YXRpb248L2tleXdvcmQ+PGtleXdvcmQ+TmVwaHJvY2FsY2lub3Npcy9jb21wbGljYXRp
b25zLypnZW5ldGljcy9wYXRob2xvZ3k8L2tleXdvcmQ+PGtleXdvcmQ+UGVkaWdyZWU8L2tleXdv
cmQ+PGtleXdvcmQ+U2VxdWVuY2UgQW5hbHlzaXMsIEROQS9tZXRob2RzPC9rZXl3b3JkPjxrZXl3
b3JkPlN5bmRyb21lPC9rZXl3b3JkPjxrZXl3b3JkPllvdW5nIEFkdWx0PC9rZXl3b3JkPjwva2V5
d29yZHM+PGRhdGVzPjx5ZWFyPjIwMTI8L3llYXI+PC9kYXRlcz48aXNibj4xNjYwLTgxNTEgKFBy
aW50KSYjeEQ7MTY2MC0yMTM3PC9pc2JuPjxhY2Nlc3Npb24tbnVtPjIzNDM0ODU0PC9hY2Nlc3Np
b24tbnVtPjx1cmxzPjwvdXJscz48Y3VzdG9tMj5QTUMzNzgyMTk0PC9jdXN0b20yPjxjdXN0b202
Pk5JSE1TNTE4MjgzPC9jdXN0b202PjxlbGVjdHJvbmljLXJlc291cmNlLW51bT4xMC4xMTU5LzAw
MDM0OTk4OTwvZWxlY3Ryb25pYy1yZXNvdXJjZS1udW0+PHJlbW90ZS1kYXRhYmFzZS1wcm92aWRl
cj5OTE08L3JlbW90ZS1kYXRhYmFzZS1wcm92aWRlcj48bGFuZ3VhZ2U+ZW5nPC9sYW5ndWFnZT48
L3JlY29yZD48L0NpdGU+PENpdGU+PEF1dGhvcj5XYW5nPC9BdXRob3I+PFllYXI+MjAxMzwvWWVh
cj48UmVjTnVtPjQ5PC9SZWNOdW0+PHJlY29yZD48cmVjLW51bWJlcj40OTwvcmVjLW51bWJlcj48
Zm9yZWlnbi1rZXlzPjxrZXkgYXBwPSJFTiIgZGItaWQ9IjA5OTBzeHZzbHN6eHJrZXZmdzR2ZnJm
eGEyZHB4MGR3cnRzOSIgdGltZXN0YW1wPSIxNzM2MTQ4NzM0Ij40OTwva2V5PjwvZm9yZWlnbi1r
ZXlzPjxyZWYtdHlwZSBuYW1lPSJKb3VybmFsIEFydGljbGUiPjE3PC9yZWYtdHlwZT48Y29udHJp
YnV0b3JzPjxhdXRob3JzPjxhdXRob3I+V2FuZywgUy4gSy48L2F1dGhvcj48YXV0aG9yPkFyZWYs
IFAuPC9hdXRob3I+PGF1dGhvcj5IdSwgWS48L2F1dGhvcj48YXV0aG9yPk1pbGtvdmljaCwgUi4g
Ti48L2F1dGhvcj48YXV0aG9yPlNpbW1lciwgSi4gUC48L2F1dGhvcj48YXV0aG9yPkVsLUtoYXRl
ZWIsIE0uPC9hdXRob3I+PGF1dGhvcj5EYWdnYWcsIEguPC9hdXRob3I+PGF1dGhvcj5CYXFhaW4s
IFouIEguPC9hdXRob3I+PGF1dGhvcj5IdSwgSi4gQy48L2F1dGhvcj48L2F1dGhvcnM+PC9jb250
cmlidXRvcnM+PGF1dGgtYWRkcmVzcz5EZXBhcnRtZW50IG9mIEJpb2xvZ2ljIGFuZCBNYXRlcmlh
bHMgU2NpZW5jZXMsIFVuaXZlcnNpdHkgb2YgTWljaGlnYW4gU2Nob29sIG9mIERlbnRpc3RyeSwg
QW5uIEFyYm9yLCBNaWNoaWdhbiwgVVNBLjwvYXV0aC1hZGRyZXNzPjx0aXRsZXM+PHRpdGxlPkZB
TTIwQSBtdXRhdGlvbnMgY2FuIGNhdXNlIGVuYW1lbC1yZW5hbCBzeW5kcm9tZSAoRVJTKTwvdGl0
bGU+PHNlY29uZGFyeS10aXRsZT5QTG9TIEdlbmV0PC9zZWNvbmRhcnktdGl0bGU+PGFsdC10aXRs
ZT5QTG9TIGdlbmV0aWNzPC9hbHQtdGl0bGU+PC90aXRsZXM+PHBlcmlvZGljYWw+PGZ1bGwtdGl0
bGU+UExvUyBHZW5ldGljczwvZnVsbC10aXRsZT48YWJici0xPlBMb1MgR2VuZXQ8L2FiYnItMT48
YWJici0yPlBMb1MuIEdlbmV0PC9hYmJyLTI+PC9wZXJpb2RpY2FsPjxhbHQtcGVyaW9kaWNhbD48
ZnVsbC10aXRsZT5QbG9zIEdlbmV0aWNzPC9mdWxsLXRpdGxlPjxhYmJyLTE+UExvUyBHZW5ldC48
L2FiYnItMT48YWJici0yPlBMb1MgR2VuZXQ8L2FiYnItMj48L2FsdC1wZXJpb2RpY2FsPjxwYWdl
cz5lMTAwMzMwMjwvcGFnZXM+PHZvbHVtZT45PC92b2x1bWU+PG51bWJlcj4yPC9udW1iZXI+PGVk
aXRpb24+MjAxMy8wMy8wODwvZWRpdGlvbj48a2V5d29yZHM+PGtleXdvcmQ+KkFtZWxvZ2VuZXNp
cyBJbXBlcmZlY3RhL2RpYWdub3Npcy9nZW5ldGljcy9tZXRhYm9saXNtL3BhdGhvbG9neTwva2V5
d29yZD48a2V5d29yZD5BbmltYWxzPC9rZXl3b3JkPjxrZXl3b3JkPkNhbGNpbm9zaXMvZGlhZ25v
c2lzL2dlbmV0aWNzL21ldGFib2xpc208L2tleXdvcmQ+PGtleXdvcmQ+RGVudGFsIEVuYW1lbC9t
ZXRhYm9saXNtL3BhdGhvbG9neTwva2V5d29yZD48a2V5d29yZD4qRGVudGFsIEVuYW1lbCBQcm90
ZWlucy9kZWZpY2llbmN5L2dlbmV0aWNzL21ldGFib2xpc208L2tleXdvcmQ+PGtleXdvcmQ+KkZp
YnJvbWF0b3NpcywgR2luZ2l2YWwvZGlhZ25vc2lzL2dlbmV0aWNzL3BhdGhvbG9neTwva2V5d29y
ZD48a2V5d29yZD5Hb2xnaSBBcHBhcmF0dXMvbWV0YWJvbGlzbS9wYXRob2xvZ3k8L2tleXdvcmQ+
PGtleXdvcmQ+SHVtYW5zPC9rZXl3b3JkPjxrZXl3b3JkPktpZG5leS9tZXRhYm9saXNtL3BoeXNp
b3BhdGhvbG9neTwva2V5d29yZD48a2V5d29yZD5NaWNlPC9rZXl3b3JkPjxrZXl3b3JkPk11dGF0
aW9uPC9rZXl3b3JkPjxrZXl3b3JkPipOZXBocm9jYWxjaW5vc2lzL2RpYWdub3Npcy9nZW5ldGlj
cy9tZXRhYm9saXNtPC9rZXl3b3JkPjxrZXl3b3JkPlBob3NwaG90cmFuc2ZlcmFzZXMvZ2VuZXRp
Y3MvbWV0YWJvbGlzbTwva2V5d29yZD48L2tleXdvcmRzPjxkYXRlcz48eWVhcj4yMDEzPC95ZWFy
PjwvZGF0ZXM+PGlzYm4+MTU1My03MzkwIChQcmludCkmI3hEOzE1NTMtNzM5MDwvaXNibj48YWNj
ZXNzaW9uLW51bT4yMzQ2ODY0NDwvYWNjZXNzaW9uLW51bT48dXJscz48L3VybHM+PGN1c3RvbTI+
UE1DMzU4NTEyMDwvY3VzdG9tMj48ZWxlY3Ryb25pYy1yZXNvdXJjZS1udW0+MTAuMTM3MS9qb3Vy
bmFsLnBnZW4uMTAwMzMwMjwvZWxlY3Ryb25pYy1yZXNvdXJjZS1udW0+PHJlbW90ZS1kYXRhYmFz
ZS1wcm92aWRlcj5OTE08L3JlbW90ZS1kYXRhYmFzZS1wcm92aWRlcj48bGFuZ3VhZ2U+ZW5nPC9s
YW5ndWFnZT48L3JlY29yZD48L0NpdGU+PC9FbmROb3RlPgB=
</w:fldData>
              </w:fldChar>
            </w:r>
            <w:r>
              <w:rPr>
                <w:rStyle w:val="fontstyle01"/>
                <w:rFonts w:ascii="Times New Roman" w:hAnsi="Times New Roman" w:cs="Times New Roman"/>
                <w:sz w:val="18"/>
                <w:szCs w:val="18"/>
              </w:rPr>
              <w:instrText xml:space="preserve"> ADDIN EN.CITE </w:instrText>
            </w:r>
            <w:r>
              <w:rPr>
                <w:rStyle w:val="fontstyle01"/>
                <w:rFonts w:ascii="Times New Roman" w:hAnsi="Times New Roman" w:cs="Times New Roman"/>
                <w:sz w:val="18"/>
                <w:szCs w:val="18"/>
              </w:rPr>
              <w:fldChar w:fldCharType="begin">
                <w:fldData xml:space="preserve">PEVuZE5vdGU+PENpdGU+PEF1dGhvcj5PJmFwb3M7U3VsbGl2YW48L0F1dGhvcj48WWVhcj4yMDEx
PC9ZZWFyPjxSZWNOdW0+MzU8L1JlY051bT48RGlzcGxheVRleHQ+KE8mYXBvcztTdWxsaXZhbiBl
dCBhbC4gMjAxMTsgSmF1cmVndWliZXJyeSBldCBhbC4gMjAxMjsgV2FuZyBldCBhbC4gMjAxMyk8
L0Rpc3BsYXlUZXh0PjxyZWNvcmQ+PHJlYy1udW1iZXI+MzU8L3JlYy1udW1iZXI+PGZvcmVpZ24t
a2V5cz48a2V5IGFwcD0iRU4iIGRiLWlkPSIwOTkwc3h2c2xzenhya2V2Znc0dmZyZnhhMmRweDBk
d3J0czkiIHRpbWVzdGFtcD0iMTczNjE0Nzc4OCI+MzU8L2tleT48L2ZvcmVpZ24ta2V5cz48cmVm
LXR5cGUgbmFtZT0iSm91cm5hbCBBcnRpY2xlIj4xNzwvcmVmLXR5cGU+PGNvbnRyaWJ1dG9ycz48
YXV0aG9ycz48YXV0aG9yPk8mYXBvcztTdWxsaXZhbiwgSi48L2F1dGhvcj48YXV0aG9yPkJpdHUs
IEMuIEMuPC9hdXRob3I+PGF1dGhvcj5EYWx5LCBTLiBCLjwvYXV0aG9yPjxhdXRob3I+VXJxdWhh
cnQsIEouIEUuPC9hdXRob3I+PGF1dGhvcj5CYXJyb24sIE0uIEouPC9hdXRob3I+PGF1dGhvcj5C
aGFza2FyLCBTLiBTLjwvYXV0aG9yPjxhdXRob3I+TWFydGVsbGktSsO6bmlvciwgSC48L2F1dGhv
cj48YXV0aG9yPmRvcyBTYW50b3MgTmV0bywgUC4gRS48L2F1dGhvcj48YXV0aG9yPk1hbnNpbGxh
LCBNLiBBLjwvYXV0aG9yPjxhdXRob3I+TXVycmF5LCBKLiBDLjwvYXV0aG9yPjxhdXRob3I+Q29s
ZXR0YSwgUi4gRC48L2F1dGhvcj48YXV0aG9yPkJsYWNrLCBHLiBDLjwvYXV0aG9yPjxhdXRob3I+
RGl4b24sIE0uIEouPC9hdXRob3I+PC9hdXRob3JzPjwvY29udHJpYnV0b3JzPjxhdXRoLWFkZHJl
c3M+RmFjdWx0eSBvZiBNZWRpY2FsIGFuZCBIdW1hbiBTY2llbmNlcywgTWFuY2hlc3RlciBBY2Fk
ZW1pYyBIZWFsdGggU2NpZW5jZXMgQ2VudHJlLCBVbml2ZXJzaXR5IG9mIE1hbmNoZXN0ZXIsIE94
Zm9yZCBSb2FkLCBNYW5jaGVzdGVyLCBVSy48L2F1dGgtYWRkcmVzcz48dGl0bGVzPjx0aXRsZT5X
aG9sZS1FeG9tZSBzZXF1ZW5jaW5nIGlkZW50aWZpZXMgRkFNMjBBIG11dGF0aW9ucyBhcyBhIGNh
dXNlIG9mIGFtZWxvZ2VuZXNpcyBpbXBlcmZlY3RhIGFuZCBnaW5naXZhbCBoeXBlcnBsYXNpYSBz
eW5kcm9tZTwvdGl0bGU+PHNlY29uZGFyeS10aXRsZT5BbSBKIEh1bSBHZW5ldDwvc2Vjb25kYXJ5
LXRpdGxlPjxhbHQtdGl0bGU+QW1lcmljYW4gam91cm5hbCBvZiBodW1hbiBnZW5ldGljczwvYWx0
LXRpdGxlPjwvdGl0bGVzPjxwZXJpb2RpY2FsPjxmdWxsLXRpdGxlPkFtZXJpY2FuIEpvdXJuYWwg
b2YgSHVtYW4gR2VuZXRpY3M8L2Z1bGwtdGl0bGU+PGFiYnItMT5BbS4gSi4gSHVtLiBHZW5ldC48
L2FiYnItMT48YWJici0yPkFtIEogSHVtIEdlbmV0PC9hYmJyLTI+PC9wZXJpb2RpY2FsPjxhbHQt
cGVyaW9kaWNhbD48ZnVsbC10aXRsZT5BbWVyaWNhbiBKb3VybmFsIG9mIEh1bWFuIEdlbmV0aWNz
PC9mdWxsLXRpdGxlPjxhYmJyLTE+QW0uIEouIEh1bS4gR2VuZXQuPC9hYmJyLTE+PGFiYnItMj5B
bSBKIEh1bSBHZW5ldDwvYWJici0yPjwvYWx0LXBlcmlvZGljYWw+PHBhZ2VzPjYxNi0yMDwvcGFn
ZXM+PHZvbHVtZT44ODwvdm9sdW1lPjxudW1iZXI+NTwvbnVtYmVyPjxlZGl0aW9uPjIwMTEvMDUv
MTA8L2VkaXRpb24+PGtleXdvcmRzPjxrZXl3b3JkPkFtZWxvYmxhc3RzL21ldGFib2xpc208L2tl
eXdvcmQ+PGtleXdvcmQ+QW1lbG9nZW5lc2lzIEltcGVyZmVjdGEvKmdlbmV0aWNzLypwYXRob2xv
Z3k8L2tleXdvcmQ+PGtleXdvcmQ+Q2hyb21vc29tZXMsIEh1bWFuLCBQYWlyIDE3PC9rZXl3b3Jk
PjxrZXl3b3JkPkRlbnRhbCBFbmFtZWwgUHJvdGVpbnMvKmdlbmV0aWNzPC9rZXl3b3JkPjxrZXl3
b3JkPkV4b25zPC9rZXl3b3JkPjxrZXl3b3JkPkdlbmUgRXhwcmVzc2lvbiBSZWd1bGF0aW9uPC9r
ZXl3b3JkPjxrZXl3b3JkPkdlbmV0aWMgSGV0ZXJvZ2VuZWl0eTwva2V5d29yZD48a2V5d29yZD5H
aW5naXZhbCBIeXBlcnBsYXNpYS8qcGF0aG9sb2d5PC9rZXl3b3JkPjxrZXl3b3JkPkhvbW96eWdv
dGU8L2tleXdvcmQ+PGtleXdvcmQ+SHVtYW5zPC9rZXl3b3JkPjxrZXl3b3JkPipNdXRhdGlvbjwv
a2V5d29yZD48a2V5d29yZD5QZWRpZ3JlZTwva2V5d29yZD48a2V5d29yZD5Qb2x5bW9ycGhpc20s
IFNpbmdsZSBOdWNsZW90aWRlPC9rZXl3b3JkPjxrZXl3b3JkPlN5bmRyb21lPC9rZXl3b3JkPjwv
a2V5d29yZHM+PGRhdGVzPjx5ZWFyPjIwMTE8L3llYXI+PHB1Yi1kYXRlcz48ZGF0ZT5NYXkgMTM8
L2RhdGU+PC9wdWItZGF0ZXM+PC9kYXRlcz48aXNibj4wMDAyLTkyOTcgKFByaW50KSYjeEQ7MDAw
Mi05Mjk3PC9pc2JuPjxhY2Nlc3Npb24tbnVtPjIxNTQ5MzQzPC9hY2Nlc3Npb24tbnVtPjx1cmxz
PjwvdXJscz48Y3VzdG9tMj5QTUMzMTQ2NzM1PC9jdXN0b20yPjxlbGVjdHJvbmljLXJlc291cmNl
LW51bT4xMC4xMDE2L2ouYWpoZy4yMDExLjA0LjAwNTwvZWxlY3Ryb25pYy1yZXNvdXJjZS1udW0+
PHJlbW90ZS1kYXRhYmFzZS1wcm92aWRlcj5OTE08L3JlbW90ZS1kYXRhYmFzZS1wcm92aWRlcj48
bGFuZ3VhZ2U+ZW5nPC9sYW5ndWFnZT48L3JlY29yZD48L0NpdGU+PENpdGU+PEF1dGhvcj5KYXVy
ZWd1aWJlcnJ5PC9BdXRob3I+PFllYXI+MjAxMjwvWWVhcj48UmVjTnVtPjYwPC9SZWNOdW0+PHJl
Y29yZD48cmVjLW51bWJlcj42MDwvcmVjLW51bWJlcj48Zm9yZWlnbi1rZXlzPjxrZXkgYXBwPSJF
TiIgZGItaWQ9IjA5OTBzeHZzbHN6eHJrZXZmdzR2ZnJmeGEyZHB4MGR3cnRzOSIgdGltZXN0YW1w
PSIxNzM4MTI2NzU4Ij42MDwva2V5PjwvZm9yZWlnbi1rZXlzPjxyZWYtdHlwZSBuYW1lPSJKb3Vy
bmFsIEFydGljbGUiPjE3PC9yZWYtdHlwZT48Y29udHJpYnV0b3JzPjxhdXRob3JzPjxhdXRob3I+
SmF1cmVndWliZXJyeSwgRy48L2F1dGhvcj48YXV0aG9yPkRlIGxhIER1cmUtTW9sbGEsIE0uPC9h
dXRob3I+PGF1dGhvcj5QYXJyeSwgRC48L2F1dGhvcj48YXV0aG9yPlF1ZW50cmljLCBNLjwvYXV0
aG9yPjxhdXRob3I+SGltbWVya3VzLCBOLjwvYXV0aG9yPjxhdXRob3I+S29pa2UsIFQuPC9hdXRo
b3I+PGF1dGhvcj5Qb3VsdGVyLCBKLjwvYXV0aG9yPjxhdXRob3I+S2xvb3R3aWprLCBFLjwvYXV0
aG9yPjxhdXRob3I+Um9iaW5ldHRlLCBTLiBMLjwvYXV0aG9yPjxhdXRob3I+SG93aWUsIEEuIEou
PC9hdXRob3I+PGF1dGhvcj5QYXRlbCwgVi48L2F1dGhvcj48YXV0aG9yPkZpZ3VlcmVzLCBNLiBM
LjwvYXV0aG9yPjxhdXRob3I+U3RhbmVzY3UsIEguIEMuPC9hdXRob3I+PGF1dGhvcj5Jc3NsZXIs
IE4uPC9hdXRob3I+PGF1dGhvcj5OaWNob2xzb24sIEouIEsuPC9hdXRob3I+PGF1dGhvcj5Cb2Nr
ZW5oYXVlciwgRC48L2F1dGhvcj48YXV0aG9yPkxhaW5nLCBDLjwvYXV0aG9yPjxhdXRob3I+V2Fs
c2gsIFMuIEIuPC9hdXRob3I+PGF1dGhvcj5NY0NyZWRpZSwgRC4gQS48L2F1dGhvcj48YXV0aG9y
PlBvdmV5LCBTLjwvYXV0aG9yPjxhdXRob3I+QXNzZWxpbiwgQS48L2F1dGhvcj48YXV0aG9yPlBp
Y2FyZCwgQS48L2F1dGhvcj48YXV0aG9yPkNvdWxvbWIsIEEuPC9hdXRob3I+PGF1dGhvcj5NZWRs
YXIsIEEuIEouPC9hdXRob3I+PGF1dGhvcj5CYWlsbGV1bC1Gb3Jlc3RpZXIsIEkuPC9hdXRob3I+
PGF1dGhvcj5WZXJsb2VzLCBBLjwvYXV0aG9yPjxhdXRob3I+TGUgQ2FpZ25lYywgQy48L2F1dGhv
cj48YXV0aG9yPlJvdXNzZXksIEcuPC9hdXRob3I+PGF1dGhvcj5HdWlvbCwgSi48L2F1dGhvcj48
YXV0aG9yPklzaWRvciwgQi48L2F1dGhvcj48YXV0aG9yPkxvZ2FuLCBDLjwvYXV0aG9yPjxhdXRo
b3I+U2hvcmUsIFIuPC9hdXRob3I+PGF1dGhvcj5Kb2huc29uLCBDLjwvYXV0aG9yPjxhdXRob3I+
SW5nbGVoZWFybiwgQy48L2F1dGhvcj48YXV0aG9yPkFsLUJhaGxhbmksIFMuPC9hdXRob3I+PGF1
dGhvcj5TY2htaXR0YnVobCwgTS48L2F1dGhvcj48YXV0aG9yPkNsYXVzcywgRi48L2F1dGhvcj48
YXV0aG9yPkh1Y2tlcnQsIE0uPC9hdXRob3I+PGF1dGhvcj5MYXVnZWwsIFYuPC9hdXRob3I+PGF1
dGhvcj5HaW5nbGluZ2VyLCBFLjwvYXV0aG9yPjxhdXRob3I+UGFqYXJvbGEsIFMuPC9hdXRob3I+
PGF1dGhvcj5TcGFydMOgLCBHLjwvYXV0aG9yPjxhdXRob3I+QmFydGhvbGRpLCBELjwvYXV0aG9y
PjxhdXRob3I+UmF1Y2gsIEEuPC9hdXRob3I+PGF1dGhvcj5BZGRvciwgTS4gQy48L2F1dGhvcj48
YXV0aG9yPllhbWFndXRpLCBQLiBNLjwvYXV0aG9yPjxhdXRob3I+U2FmYXRsZSwgSC4gUC48L2F1
dGhvcj48YXV0aG9yPkFjZXZlZG8sIEEuIEMuPC9hdXRob3I+PGF1dGhvcj5NYXJ0ZWxsaS1Kw7pu
aW9yLCBILjwvYXV0aG9yPjxhdXRob3I+ZG9zIFNhbnRvcyBOZXRvcywgUC4gRS48L2F1dGhvcj48
YXV0aG9yPkNvbGV0dGEsIFIuIEQuPC9hdXRob3I+PGF1dGhvcj5HcnVlc3NlbCwgUy48L2F1dGhv
cj48YXV0aG9yPlNhbmRtYW5uLCBDLjwvYXV0aG9yPjxhdXRob3I+UnVlaG1hbm4sIEQuPC9hdXRo
b3I+PGF1dGhvcj5MYW5nbWFuLCBDLiBCLjwvYXV0aG9yPjxhdXRob3I+U2NoZWlubWFuLCBTLiBK
LjwvYXV0aG9yPjxhdXRob3I+T3pkZW1pci1PemVuZW4sIEQuPC9hdXRob3I+PGF1dGhvcj5IYXJ0
LCBULiBDLjwvYXV0aG9yPjxhdXRob3I+SGFydCwgUC4gUy48L2F1dGhvcj48YXV0aG9yPk5ldWdl
YmF1ZXIsIFUuPC9hdXRob3I+PGF1dGhvcj5TY2hsYXR0ZXIsIEUuPC9hdXRob3I+PGF1dGhvcj5I
b3VpbGxpZXIsIFAuPC9hdXRob3I+PGF1dGhvcj5HYWhsLCBXLiBBLjwvYXV0aG9yPjxhdXRob3I+
Vmlra3VsYSwgTS48L2F1dGhvcj48YXV0aG9yPkJsb2NoLVp1cGFuLCBBLjwvYXV0aG9yPjxhdXRo
b3I+QmxlaWNoLCBNLjwvYXV0aG9yPjxhdXRob3I+S2l0YWdhd2EsIEguPC9hdXRob3I+PGF1dGhv
cj5VbndpbiwgUi4gSi48L2F1dGhvcj48YXV0aG9yPk1pZ2hlbGwsIEEuPC9hdXRob3I+PGF1dGhv
cj5CZXJkYWwsIEEuPC9hdXRob3I+PGF1dGhvcj5LbGV0YSwgUi48L2F1dGhvcj48L2F1dGhvcnM+
PC9jb250cmlidXRvcnM+PGF1dGgtYWRkcmVzcz5DZW50cmUgZm9yIE5lcGhyb2xvZ3ksIFVuaXZl
cnNpdHkgQ29sbGVnZSBMb25kb24sIExvbmRvbiwgVUsuPC9hdXRoLWFkZHJlc3M+PHRpdGxlcz48
dGl0bGU+TmVwaHJvY2FsY2lub3NpcyAoZW5hbWVsIHJlbmFsIHN5bmRyb21lKSBjYXVzZWQgYnkg
YXV0b3NvbWFsIHJlY2Vzc2l2ZSBGQU0yMEEgbXV0YXRpb25zPC90aXRsZT48c2Vjb25kYXJ5LXRp
dGxlPk5lcGhyb24gUGh5c2lvbDwvc2Vjb25kYXJ5LXRpdGxlPjxhbHQtdGl0bGU+TmVwaHJvbi4g
UGh5c2lvbG9neTwvYWx0LXRpdGxlPjwvdGl0bGVzPjxwZXJpb2RpY2FsPjxmdWxsLXRpdGxlPk5l
cGhyb24uIFBoeXNpb2xvZ3k8L2Z1bGwtdGl0bGU+PGFiYnItMT5OZXBocm9uIFBoeXNpb2wuPC9h
YmJyLTE+PGFiYnItMj5OZXBocm9uIFBoeXNpb2w8L2FiYnItMj48L3BlcmlvZGljYWw+PGFsdC1w
ZXJpb2RpY2FsPjxmdWxsLXRpdGxlPk5lcGhyb24uIFBoeXNpb2xvZ3k8L2Z1bGwtdGl0bGU+PGFi
YnItMT5OZXBocm9uIFBoeXNpb2wuPC9hYmJyLTE+PGFiYnItMj5OZXBocm9uIFBoeXNpb2w8L2Fi
YnItMj48L2FsdC1wZXJpb2RpY2FsPjxwYWdlcz4xLTY8L3BhZ2VzPjx2b2x1bWU+MTIyPC92b2x1
bWU+PG51bWJlcj4xLTI8L251bWJlcj48ZWRpdGlvbj4yMDEzLzAyLzI2PC9lZGl0aW9uPjxrZXl3
b3Jkcz48a2V5d29yZD5BZG9sZXNjZW50PC9rZXl3b3JkPjxrZXl3b3JkPkFkdWx0PC9rZXl3b3Jk
PjxrZXl3b3JkPkFtZWxvZ2VuZXNpcyBJbXBlcmZlY3RhL2NvbXBsaWNhdGlvbnMvKmdlbmV0aWNz
L3BhdGhvbG9neTwva2V5d29yZD48a2V5d29yZD5DaGlsZDwva2V5d29yZD48a2V5d29yZD5Db25z
YW5ndWluaXR5PC9rZXl3b3JkPjxrZXl3b3JkPkRlbnRhbCBFbmFtZWwgUHJvdGVpbnMvKmdlbmV0
aWNzPC9rZXl3b3JkPjxrZXl3b3JkPkV4b21lL2dlbmV0aWNzPC9rZXl3b3JkPjxrZXl3b3JkPkZh
bWlseSBIZWFsdGg8L2tleXdvcmQ+PGtleXdvcmQ+RmVtYWxlPC9rZXl3b3JkPjxrZXl3b3JkPkdl
bmVzLCBSZWNlc3NpdmUvZ2VuZXRpY3M8L2tleXdvcmQ+PGtleXdvcmQ+R2VuZXRpYyBQcmVkaXNw
b3NpdGlvbiB0byBEaXNlYXNlLypnZW5ldGljczwva2V5d29yZD48a2V5d29yZD5HZW5vbWUtV2lk
ZSBBc3NvY2lhdGlvbiBTdHVkeTwva2V5d29yZD48a2V5d29yZD5IdW1hbnM8L2tleXdvcmQ+PGtl
eXdvcmQ+TWFsZTwva2V5d29yZD48a2V5d29yZD5NaWRkbGUgQWdlZDwva2V5d29yZD48a2V5d29y
ZD4qTXV0YXRpb248L2tleXdvcmQ+PGtleXdvcmQ+TmVwaHJvY2FsY2lub3Npcy9jb21wbGljYXRp
b25zLypnZW5ldGljcy9wYXRob2xvZ3k8L2tleXdvcmQ+PGtleXdvcmQ+UGVkaWdyZWU8L2tleXdv
cmQ+PGtleXdvcmQ+U2VxdWVuY2UgQW5hbHlzaXMsIEROQS9tZXRob2RzPC9rZXl3b3JkPjxrZXl3
b3JkPlN5bmRyb21lPC9rZXl3b3JkPjxrZXl3b3JkPllvdW5nIEFkdWx0PC9rZXl3b3JkPjwva2V5
d29yZHM+PGRhdGVzPjx5ZWFyPjIwMTI8L3llYXI+PC9kYXRlcz48aXNibj4xNjYwLTgxNTEgKFBy
aW50KSYjeEQ7MTY2MC0yMTM3PC9pc2JuPjxhY2Nlc3Npb24tbnVtPjIzNDM0ODU0PC9hY2Nlc3Np
b24tbnVtPjx1cmxzPjwvdXJscz48Y3VzdG9tMj5QTUMzNzgyMTk0PC9jdXN0b20yPjxjdXN0b202
Pk5JSE1TNTE4MjgzPC9jdXN0b202PjxlbGVjdHJvbmljLXJlc291cmNlLW51bT4xMC4xMTU5LzAw
MDM0OTk4OTwvZWxlY3Ryb25pYy1yZXNvdXJjZS1udW0+PHJlbW90ZS1kYXRhYmFzZS1wcm92aWRl
cj5OTE08L3JlbW90ZS1kYXRhYmFzZS1wcm92aWRlcj48bGFuZ3VhZ2U+ZW5nPC9sYW5ndWFnZT48
L3JlY29yZD48L0NpdGU+PENpdGU+PEF1dGhvcj5XYW5nPC9BdXRob3I+PFllYXI+MjAxMzwvWWVh
cj48UmVjTnVtPjQ5PC9SZWNOdW0+PHJlY29yZD48cmVjLW51bWJlcj40OTwvcmVjLW51bWJlcj48
Zm9yZWlnbi1rZXlzPjxrZXkgYXBwPSJFTiIgZGItaWQ9IjA5OTBzeHZzbHN6eHJrZXZmdzR2ZnJm
eGEyZHB4MGR3cnRzOSIgdGltZXN0YW1wPSIxNzM2MTQ4NzM0Ij40OTwva2V5PjwvZm9yZWlnbi1r
ZXlzPjxyZWYtdHlwZSBuYW1lPSJKb3VybmFsIEFydGljbGUiPjE3PC9yZWYtdHlwZT48Y29udHJp
YnV0b3JzPjxhdXRob3JzPjxhdXRob3I+V2FuZywgUy4gSy48L2F1dGhvcj48YXV0aG9yPkFyZWYs
IFAuPC9hdXRob3I+PGF1dGhvcj5IdSwgWS48L2F1dGhvcj48YXV0aG9yPk1pbGtvdmljaCwgUi4g
Ti48L2F1dGhvcj48YXV0aG9yPlNpbW1lciwgSi4gUC48L2F1dGhvcj48YXV0aG9yPkVsLUtoYXRl
ZWIsIE0uPC9hdXRob3I+PGF1dGhvcj5EYWdnYWcsIEguPC9hdXRob3I+PGF1dGhvcj5CYXFhaW4s
IFouIEguPC9hdXRob3I+PGF1dGhvcj5IdSwgSi4gQy48L2F1dGhvcj48L2F1dGhvcnM+PC9jb250
cmlidXRvcnM+PGF1dGgtYWRkcmVzcz5EZXBhcnRtZW50IG9mIEJpb2xvZ2ljIGFuZCBNYXRlcmlh
bHMgU2NpZW5jZXMsIFVuaXZlcnNpdHkgb2YgTWljaGlnYW4gU2Nob29sIG9mIERlbnRpc3RyeSwg
QW5uIEFyYm9yLCBNaWNoaWdhbiwgVVNBLjwvYXV0aC1hZGRyZXNzPjx0aXRsZXM+PHRpdGxlPkZB
TTIwQSBtdXRhdGlvbnMgY2FuIGNhdXNlIGVuYW1lbC1yZW5hbCBzeW5kcm9tZSAoRVJTKTwvdGl0
bGU+PHNlY29uZGFyeS10aXRsZT5QTG9TIEdlbmV0PC9zZWNvbmRhcnktdGl0bGU+PGFsdC10aXRs
ZT5QTG9TIGdlbmV0aWNzPC9hbHQtdGl0bGU+PC90aXRsZXM+PHBlcmlvZGljYWw+PGZ1bGwtdGl0
bGU+UExvUyBHZW5ldGljczwvZnVsbC10aXRsZT48YWJici0xPlBMb1MgR2VuZXQ8L2FiYnItMT48
YWJici0yPlBMb1MuIEdlbmV0PC9hYmJyLTI+PC9wZXJpb2RpY2FsPjxhbHQtcGVyaW9kaWNhbD48
ZnVsbC10aXRsZT5QbG9zIEdlbmV0aWNzPC9mdWxsLXRpdGxlPjxhYmJyLTE+UExvUyBHZW5ldC48
L2FiYnItMT48YWJici0yPlBMb1MgR2VuZXQ8L2FiYnItMj48L2FsdC1wZXJpb2RpY2FsPjxwYWdl
cz5lMTAwMzMwMjwvcGFnZXM+PHZvbHVtZT45PC92b2x1bWU+PG51bWJlcj4yPC9udW1iZXI+PGVk
aXRpb24+MjAxMy8wMy8wODwvZWRpdGlvbj48a2V5d29yZHM+PGtleXdvcmQ+KkFtZWxvZ2VuZXNp
cyBJbXBlcmZlY3RhL2RpYWdub3Npcy9nZW5ldGljcy9tZXRhYm9saXNtL3BhdGhvbG9neTwva2V5
d29yZD48a2V5d29yZD5BbmltYWxzPC9rZXl3b3JkPjxrZXl3b3JkPkNhbGNpbm9zaXMvZGlhZ25v
c2lzL2dlbmV0aWNzL21ldGFib2xpc208L2tleXdvcmQ+PGtleXdvcmQ+RGVudGFsIEVuYW1lbC9t
ZXRhYm9saXNtL3BhdGhvbG9neTwva2V5d29yZD48a2V5d29yZD4qRGVudGFsIEVuYW1lbCBQcm90
ZWlucy9kZWZpY2llbmN5L2dlbmV0aWNzL21ldGFib2xpc208L2tleXdvcmQ+PGtleXdvcmQ+KkZp
YnJvbWF0b3NpcywgR2luZ2l2YWwvZGlhZ25vc2lzL2dlbmV0aWNzL3BhdGhvbG9neTwva2V5d29y
ZD48a2V5d29yZD5Hb2xnaSBBcHBhcmF0dXMvbWV0YWJvbGlzbS9wYXRob2xvZ3k8L2tleXdvcmQ+
PGtleXdvcmQ+SHVtYW5zPC9rZXl3b3JkPjxrZXl3b3JkPktpZG5leS9tZXRhYm9saXNtL3BoeXNp
b3BhdGhvbG9neTwva2V5d29yZD48a2V5d29yZD5NaWNlPC9rZXl3b3JkPjxrZXl3b3JkPk11dGF0
aW9uPC9rZXl3b3JkPjxrZXl3b3JkPipOZXBocm9jYWxjaW5vc2lzL2RpYWdub3Npcy9nZW5ldGlj
cy9tZXRhYm9saXNtPC9rZXl3b3JkPjxrZXl3b3JkPlBob3NwaG90cmFuc2ZlcmFzZXMvZ2VuZXRp
Y3MvbWV0YWJvbGlzbTwva2V5d29yZD48L2tleXdvcmRzPjxkYXRlcz48eWVhcj4yMDEzPC95ZWFy
PjwvZGF0ZXM+PGlzYm4+MTU1My03MzkwIChQcmludCkmI3hEOzE1NTMtNzM5MDwvaXNibj48YWNj
ZXNzaW9uLW51bT4yMzQ2ODY0NDwvYWNjZXNzaW9uLW51bT48dXJscz48L3VybHM+PGN1c3RvbTI+
UE1DMzU4NTEyMDwvY3VzdG9tMj48ZWxlY3Ryb25pYy1yZXNvdXJjZS1udW0+MTAuMTM3MS9qb3Vy
bmFsLnBnZW4uMTAwMzMwMjwvZWxlY3Ryb25pYy1yZXNvdXJjZS1udW0+PHJlbW90ZS1kYXRhYmFz
ZS1wcm92aWRlcj5OTE08L3JlbW90ZS1kYXRhYmFzZS1wcm92aWRlcj48bGFuZ3VhZ2U+ZW5nPC9s
YW5ndWFnZT48L3JlY29yZD48L0NpdGU+PC9FbmROb3RlPgB=
</w:fldData>
              </w:fldChar>
            </w:r>
            <w:r>
              <w:rPr>
                <w:rStyle w:val="fontstyle01"/>
                <w:rFonts w:ascii="Times New Roman" w:hAnsi="Times New Roman" w:cs="Times New Roman"/>
                <w:sz w:val="18"/>
                <w:szCs w:val="18"/>
              </w:rPr>
              <w:instrText xml:space="preserve"> ADDIN EN.CITE.DATA </w:instrText>
            </w:r>
            <w:r>
              <w:rPr>
                <w:rStyle w:val="fontstyle01"/>
                <w:rFonts w:ascii="Times New Roman" w:hAnsi="Times New Roman" w:cs="Times New Roman"/>
                <w:sz w:val="18"/>
                <w:szCs w:val="18"/>
              </w:rPr>
            </w:r>
            <w:r>
              <w:rPr>
                <w:rStyle w:val="fontstyle01"/>
                <w:rFonts w:ascii="Times New Roman" w:hAnsi="Times New Roman" w:cs="Times New Roman"/>
                <w:sz w:val="18"/>
                <w:szCs w:val="18"/>
              </w:rPr>
              <w:fldChar w:fldCharType="end"/>
            </w:r>
            <w:r>
              <w:rPr>
                <w:rStyle w:val="fontstyle01"/>
                <w:rFonts w:ascii="Times New Roman" w:hAnsi="Times New Roman" w:cs="Times New Roman"/>
                <w:sz w:val="18"/>
                <w:szCs w:val="18"/>
              </w:rPr>
            </w:r>
            <w:r>
              <w:rPr>
                <w:rStyle w:val="fontstyle01"/>
                <w:rFonts w:ascii="Times New Roman" w:hAnsi="Times New Roman" w:cs="Times New Roman"/>
                <w:sz w:val="18"/>
                <w:szCs w:val="18"/>
              </w:rPr>
              <w:fldChar w:fldCharType="separate"/>
            </w:r>
            <w:r>
              <w:rPr>
                <w:rStyle w:val="fontstyle01"/>
                <w:rFonts w:ascii="Times New Roman" w:hAnsi="Times New Roman" w:cs="Times New Roman"/>
                <w:noProof/>
                <w:sz w:val="18"/>
                <w:szCs w:val="18"/>
              </w:rPr>
              <w:t>(O'Sullivan et al. 2011; Jaureguiberry et al. 2012; Wang et al. 2013)</w:t>
            </w:r>
            <w:r>
              <w:rPr>
                <w:rStyle w:val="fontstyle01"/>
                <w:rFonts w:ascii="Times New Roman" w:hAnsi="Times New Roman" w:cs="Times New Roman"/>
                <w:sz w:val="18"/>
                <w:szCs w:val="18"/>
              </w:rPr>
              <w:fldChar w:fldCharType="end"/>
            </w:r>
          </w:p>
        </w:tc>
      </w:tr>
      <w:tr w:rsidR="00C9205E" w:rsidRPr="004609EF" w14:paraId="23AFE714" w14:textId="77777777" w:rsidTr="008A1532">
        <w:trPr>
          <w:trHeight w:val="277"/>
          <w:jc w:val="center"/>
        </w:trPr>
        <w:tc>
          <w:tcPr>
            <w:tcW w:w="506" w:type="dxa"/>
            <w:vAlign w:val="center"/>
          </w:tcPr>
          <w:p w14:paraId="7199191F" w14:textId="264A1C25" w:rsidR="00C9205E" w:rsidRPr="004609EF" w:rsidRDefault="00C9205E"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9.</w:t>
            </w:r>
          </w:p>
        </w:tc>
        <w:tc>
          <w:tcPr>
            <w:tcW w:w="1006" w:type="dxa"/>
            <w:vAlign w:val="center"/>
          </w:tcPr>
          <w:p w14:paraId="1965A171" w14:textId="4F311018" w:rsidR="00C9205E" w:rsidRPr="004609EF" w:rsidRDefault="00C9205E" w:rsidP="00292515">
            <w:pPr>
              <w:rPr>
                <w:rFonts w:ascii="Times New Roman" w:hAnsi="Times New Roman" w:cs="Times New Roman"/>
                <w:i/>
                <w:color w:val="000000" w:themeColor="text1"/>
                <w:sz w:val="18"/>
                <w:szCs w:val="18"/>
                <w:shd w:val="clear" w:color="auto" w:fill="FFFFFF"/>
              </w:rPr>
            </w:pPr>
            <w:r w:rsidRPr="004609EF">
              <w:rPr>
                <w:rFonts w:ascii="Times New Roman" w:hAnsi="Times New Roman" w:cs="Times New Roman"/>
                <w:i/>
                <w:color w:val="000000" w:themeColor="text1"/>
                <w:sz w:val="18"/>
                <w:szCs w:val="18"/>
                <w:shd w:val="clear" w:color="auto" w:fill="FFFFFF"/>
              </w:rPr>
              <w:t>ODAPH</w:t>
            </w:r>
            <w:r>
              <w:rPr>
                <w:rFonts w:ascii="Times New Roman" w:hAnsi="Times New Roman" w:cs="Times New Roman"/>
                <w:i/>
                <w:color w:val="000000" w:themeColor="text1"/>
                <w:sz w:val="18"/>
                <w:szCs w:val="18"/>
                <w:shd w:val="clear" w:color="auto" w:fill="FFFFFF"/>
              </w:rPr>
              <w:t>/</w:t>
            </w:r>
            <w:r w:rsidRPr="00214027">
              <w:rPr>
                <w:rFonts w:ascii="Trebuchet MS" w:eastAsia="Times New Roman" w:hAnsi="Trebuchet MS" w:cs="Times New Roman"/>
                <w:b/>
                <w:bCs/>
                <w:color w:val="222222"/>
                <w:sz w:val="24"/>
                <w:szCs w:val="24"/>
                <w:lang w:eastAsia="en-GB"/>
              </w:rPr>
              <w:t xml:space="preserve"> </w:t>
            </w:r>
            <w:r w:rsidRPr="00214027">
              <w:rPr>
                <w:rFonts w:ascii="Times New Roman" w:eastAsia="Times New Roman" w:hAnsi="Times New Roman" w:cs="Times New Roman"/>
                <w:sz w:val="18"/>
                <w:szCs w:val="18"/>
                <w:lang w:eastAsia="en-GB"/>
              </w:rPr>
              <w:t>C4orf26</w:t>
            </w:r>
          </w:p>
        </w:tc>
        <w:tc>
          <w:tcPr>
            <w:tcW w:w="916" w:type="dxa"/>
            <w:vAlign w:val="center"/>
          </w:tcPr>
          <w:p w14:paraId="6AEF242B" w14:textId="0F0A9A4A" w:rsidR="00C9205E" w:rsidRPr="004609EF" w:rsidRDefault="00C9205E"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614829</w:t>
            </w:r>
          </w:p>
        </w:tc>
        <w:tc>
          <w:tcPr>
            <w:tcW w:w="986" w:type="dxa"/>
            <w:vAlign w:val="center"/>
          </w:tcPr>
          <w:p w14:paraId="734B87B2" w14:textId="24CDBE4F" w:rsidR="00C9205E" w:rsidRPr="004609EF" w:rsidRDefault="00C9205E" w:rsidP="00292515">
            <w:pPr>
              <w:rPr>
                <w:rStyle w:val="mim-font"/>
                <w:rFonts w:ascii="Palatino Linotype" w:hAnsi="Palatino Linotype"/>
                <w:sz w:val="18"/>
                <w:szCs w:val="18"/>
              </w:rPr>
            </w:pPr>
            <w:r w:rsidRPr="004609EF">
              <w:rPr>
                <w:rFonts w:ascii="Palatino Linotype" w:hAnsi="Palatino Linotype"/>
                <w:sz w:val="18"/>
                <w:szCs w:val="18"/>
                <w:shd w:val="clear" w:color="auto" w:fill="FFFFFF"/>
              </w:rPr>
              <w:t>4q21.1</w:t>
            </w:r>
          </w:p>
        </w:tc>
        <w:tc>
          <w:tcPr>
            <w:tcW w:w="1896" w:type="dxa"/>
            <w:vAlign w:val="center"/>
          </w:tcPr>
          <w:p w14:paraId="33A19E18" w14:textId="040AA3BC" w:rsidR="00C9205E" w:rsidRPr="004609EF" w:rsidRDefault="00C9205E"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2A4</w:t>
            </w:r>
          </w:p>
        </w:tc>
        <w:tc>
          <w:tcPr>
            <w:tcW w:w="766" w:type="dxa"/>
            <w:vAlign w:val="center"/>
          </w:tcPr>
          <w:p w14:paraId="5A3ABDE2" w14:textId="27381E44" w:rsidR="00C9205E" w:rsidRPr="00EF3B29" w:rsidRDefault="00C9205E"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614832</w:t>
            </w:r>
          </w:p>
        </w:tc>
        <w:tc>
          <w:tcPr>
            <w:tcW w:w="1917" w:type="dxa"/>
            <w:vMerge w:val="restart"/>
          </w:tcPr>
          <w:p w14:paraId="1608C9C3" w14:textId="6E5614BA" w:rsidR="00C9205E" w:rsidRPr="00EF3B29" w:rsidRDefault="00C9205E" w:rsidP="00292515">
            <w:pPr>
              <w:rPr>
                <w:rFonts w:ascii="Times New Roman" w:eastAsia="Times New Roman" w:hAnsi="Times New Roman" w:cs="Times New Roman"/>
                <w:noProof/>
                <w:color w:val="000000" w:themeColor="text1"/>
                <w:sz w:val="18"/>
                <w:szCs w:val="18"/>
              </w:rPr>
            </w:pPr>
            <w:r w:rsidRPr="00B42845">
              <w:rPr>
                <w:rFonts w:ascii="Times New Roman" w:hAnsi="Times New Roman" w:cs="Times New Roman"/>
                <w:sz w:val="18"/>
                <w:szCs w:val="18"/>
                <w:lang w:val="en-US"/>
              </w:rPr>
              <w:t>Non-syndromic</w:t>
            </w:r>
            <w:r>
              <w:rPr>
                <w:rFonts w:ascii="Times New Roman" w:hAnsi="Times New Roman" w:cs="Times New Roman"/>
                <w:sz w:val="18"/>
                <w:szCs w:val="18"/>
                <w:lang w:val="en-US"/>
              </w:rPr>
              <w:t xml:space="preserve"> </w:t>
            </w:r>
          </w:p>
        </w:tc>
        <w:tc>
          <w:tcPr>
            <w:tcW w:w="1106" w:type="dxa"/>
            <w:vAlign w:val="center"/>
          </w:tcPr>
          <w:p w14:paraId="2F62DDA6" w14:textId="1F518930" w:rsidR="00C9205E" w:rsidRPr="00EF3B29" w:rsidRDefault="00C9205E"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AR</w:t>
            </w:r>
          </w:p>
        </w:tc>
        <w:tc>
          <w:tcPr>
            <w:tcW w:w="1811" w:type="dxa"/>
            <w:vAlign w:val="center"/>
          </w:tcPr>
          <w:p w14:paraId="1A9365AA" w14:textId="294AA32E" w:rsidR="00C9205E" w:rsidRPr="004609EF" w:rsidRDefault="00C9205E" w:rsidP="00292515">
            <w:pPr>
              <w:rPr>
                <w:rFonts w:ascii="Times New Roman" w:eastAsia="Times New Roman" w:hAnsi="Times New Roman" w:cs="Times New Roman"/>
                <w:noProof/>
                <w:color w:val="000000" w:themeColor="text1"/>
                <w:sz w:val="18"/>
                <w:szCs w:val="18"/>
              </w:rPr>
            </w:pPr>
            <w:r>
              <w:rPr>
                <w:rFonts w:ascii="Times New Roman" w:eastAsia="Times New Roman" w:hAnsi="Times New Roman" w:cs="Times New Roman"/>
                <w:noProof/>
                <w:color w:val="000000" w:themeColor="text1"/>
                <w:sz w:val="18"/>
                <w:szCs w:val="18"/>
              </w:rPr>
              <w:fldChar w:fldCharType="begin">
                <w:fldData xml:space="preserve">PEVuZE5vdGU+PENpdGUgQXV0aG9yWWVhcj0iMSI+PEF1dGhvcj5QYXJyeTwvQXV0aG9yPjxZZWFy
PjIwMTI8L1llYXI+PFJlY051bT4zNjwvUmVjTnVtPjxEaXNwbGF5VGV4dD5QYXJyeSBldCBhbC4g
KDIwMTIpPC9EaXNwbGF5VGV4dD48cmVjb3JkPjxyZWMtbnVtYmVyPjM2PC9yZWMtbnVtYmVyPjxm
b3JlaWduLWtleXM+PGtleSBhcHA9IkVOIiBkYi1pZD0iMDk5MHN4dnNsc3p4cmtldmZ3NHZmcmZ4
YTJkcHgwZHdydHM5IiB0aW1lc3RhbXA9IjE3MzYxNDc4NDAiPjM2PC9rZXk+PC9mb3JlaWduLWtl
eXM+PHJlZi10eXBlIG5hbWU9IkpvdXJuYWwgQXJ0aWNsZSI+MTc8L3JlZi10eXBlPjxjb250cmli
dXRvcnM+PGF1dGhvcnM+PGF1dGhvcj5QYXJyeSwgRC4gQS48L2F1dGhvcj48YXV0aG9yPkJyb29r
ZXMsIFMuIEouPC9hdXRob3I+PGF1dGhvcj5Mb2dhbiwgQy4gVi48L2F1dGhvcj48YXV0aG9yPlBv
dWx0ZXIsIEouIEEuPC9hdXRob3I+PGF1dGhvcj5FbC1TYXllZCwgVy48L2F1dGhvcj48YXV0aG9y
PkFsLUJhaGxhbmksIFMuPC9hdXRob3I+PGF1dGhvcj5BbCBIYXJhc2ksIFMuPC9hdXRob3I+PGF1
dGhvcj5TYXllZCwgSi48L2F1dGhvcj48YXV0aG9yPlJhw69mIGVsLCBNLjwvYXV0aG9yPjxhdXRo
b3I+U2hvcmUsIFIuIEMuPC9hdXRob3I+PGF1dGhvcj5EYXNoYXNoLCBNLjwvYXV0aG9yPjxhdXRo
b3I+QmFycm9uLCBNLjwvYXV0aG9yPjxhdXRob3I+TW9yZ2FuLCBKLiBFLjwvYXV0aG9yPjxhdXRo
b3I+Q2FyciwgSS4gTS48L2F1dGhvcj48YXV0aG9yPlRheWxvciwgRy4gUi48L2F1dGhvcj48YXV0
aG9yPkpvaG5zb24sIEMuIEEuPC9hdXRob3I+PGF1dGhvcj5BbGRyZWQsIE0uIEouPC9hdXRob3I+
PGF1dGhvcj5EaXhvbiwgTS4gSi48L2F1dGhvcj48YXV0aG9yPldyaWdodCwgSi4gVC48L2F1dGhv
cj48YXV0aG9yPktpcmtoYW0sIEouPC9hdXRob3I+PGF1dGhvcj5JbmdsZWhlYXJuLCBDLiBGLjwv
YXV0aG9yPjxhdXRob3I+TWlnaGVsbCwgQS4gSi48L2F1dGhvcj48L2F1dGhvcnM+PC9jb250cmli
dXRvcnM+PGF1dGgtYWRkcmVzcz5MZWVkcyBJbnN0aXR1dGUgb2YgTW9sZWN1bGFyIE1lZGljaW5l
LCBTdC4gSmFtZXMmYXBvcztzIFVuaXZlcnNpdHkgSG9zcGl0YWwsIFVuaXZlcnNpdHkgb2YgTGVl
ZHMsIExTOSA3VEYgTGVlZHMsIFVLLjwvYXV0aC1hZGRyZXNzPjx0aXRsZXM+PHRpdGxlPk11dGF0
aW9ucyBpbiBDNG9yZjI2LCBlbmNvZGluZyBhIHBlcHRpZGUgd2l0aCBpbiB2aXRybyBoeWRyb3h5
YXBhdGl0ZSBjcnlzdGFsIG51Y2xlYXRpb24gYW5kIGdyb3d0aCBhY3Rpdml0eSwgY2F1c2UgYW1l
bG9nZW5lc2lzIGltcGVyZmVjdGE8L3RpdGxlPjxzZWNvbmRhcnktdGl0bGU+QW0gSiBIdW0gR2Vu
ZXQ8L3NlY29uZGFyeS10aXRsZT48YWx0LXRpdGxlPkFtZXJpY2FuIGpvdXJuYWwgb2YgaHVtYW4g
Z2VuZXRpY3M8L2FsdC10aXRsZT48L3RpdGxlcz48cGVyaW9kaWNhbD48ZnVsbC10aXRsZT5BbWVy
aWNhbiBKb3VybmFsIG9mIEh1bWFuIEdlbmV0aWNzPC9mdWxsLXRpdGxlPjxhYmJyLTE+QW0uIEou
IEh1bS4gR2VuZXQuPC9hYmJyLTE+PGFiYnItMj5BbSBKIEh1bSBHZW5ldDwvYWJici0yPjwvcGVy
aW9kaWNhbD48YWx0LXBlcmlvZGljYWw+PGZ1bGwtdGl0bGU+QW1lcmljYW4gSm91cm5hbCBvZiBI
dW1hbiBHZW5ldGljczwvZnVsbC10aXRsZT48YWJici0xPkFtLiBKLiBIdW0uIEdlbmV0LjwvYWJi
ci0xPjxhYmJyLTI+QW0gSiBIdW0gR2VuZXQ8L2FiYnItMj48L2FsdC1wZXJpb2RpY2FsPjxwYWdl
cz41NjUtNzE8L3BhZ2VzPjx2b2x1bWU+OTE8L3ZvbHVtZT48bnVtYmVyPjM8L251bWJlcj48ZWRp
dGlvbj4yMDEyLzA4LzIxPC9lZGl0aW9uPjxrZXl3b3Jkcz48a2V5d29yZD5BbWVsb2dlbmVzaXMv
Z2VuZXRpY3M8L2tleXdvcmQ+PGtleXdvcmQ+QW1lbG9nZW5lc2lzIEltcGVyZmVjdGEvKmdlbmV0
aWNzPC9rZXl3b3JkPjxrZXl3b3JkPkRlbnRhbCBFbmFtZWwvbWV0YWJvbGlzbTwva2V5d29yZD48
a2V5d29yZD5EdXJhcGF0aXRlL21ldGFib2xpc208L2tleXdvcmQ+PGtleXdvcmQ+RmVtYWxlPC9r
ZXl3b3JkPjxrZXl3b3JkPkh1bWFuczwva2V5d29yZD48a2V5d29yZD5NYWxlPC9rZXl3b3JkPjxr
ZXl3b3JkPk11dGF0aW9uPC9rZXl3b3JkPjxrZXl3b3JkPk5lcnZlIFRpc3N1ZSBQcm90ZWlucy8q
Z2VuZXRpY3M8L2tleXdvcmQ+PGtleXdvcmQ+UGVkaWdyZWU8L2tleXdvcmQ+PC9rZXl3b3Jkcz48
ZGF0ZXM+PHllYXI+MjAxMjwveWVhcj48cHViLWRhdGVzPjxkYXRlPlNlcCA3PC9kYXRlPjwvcHVi
LWRhdGVzPjwvZGF0ZXM+PGlzYm4+MDAwMi05Mjk3IChQcmludCkmI3hEOzAwMDItOTI5NzwvaXNi
bj48YWNjZXNzaW9uLW51bT4yMjkwMTk0NjwvYWNjZXNzaW9uLW51bT48dXJscz48L3VybHM+PGN1
c3RvbTI+UE1DMzUxMTk4MDwvY3VzdG9tMj48ZWxlY3Ryb25pYy1yZXNvdXJjZS1udW0+MTAuMTAx
Ni9qLmFqaGcuMjAxMi4wNy4wMjA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noProof/>
                <w:color w:val="000000" w:themeColor="text1"/>
                <w:sz w:val="18"/>
                <w:szCs w:val="18"/>
              </w:rPr>
              <w:instrText xml:space="preserve"> ADDIN EN.CITE </w:instrText>
            </w:r>
            <w:r>
              <w:rPr>
                <w:rFonts w:ascii="Times New Roman" w:eastAsia="Times New Roman" w:hAnsi="Times New Roman" w:cs="Times New Roman"/>
                <w:noProof/>
                <w:color w:val="000000" w:themeColor="text1"/>
                <w:sz w:val="18"/>
                <w:szCs w:val="18"/>
              </w:rPr>
              <w:fldChar w:fldCharType="begin">
                <w:fldData xml:space="preserve">PEVuZE5vdGU+PENpdGUgQXV0aG9yWWVhcj0iMSI+PEF1dGhvcj5QYXJyeTwvQXV0aG9yPjxZZWFy
PjIwMTI8L1llYXI+PFJlY051bT4zNjwvUmVjTnVtPjxEaXNwbGF5VGV4dD5QYXJyeSBldCBhbC4g
KDIwMTIpPC9EaXNwbGF5VGV4dD48cmVjb3JkPjxyZWMtbnVtYmVyPjM2PC9yZWMtbnVtYmVyPjxm
b3JlaWduLWtleXM+PGtleSBhcHA9IkVOIiBkYi1pZD0iMDk5MHN4dnNsc3p4cmtldmZ3NHZmcmZ4
YTJkcHgwZHdydHM5IiB0aW1lc3RhbXA9IjE3MzYxNDc4NDAiPjM2PC9rZXk+PC9mb3JlaWduLWtl
eXM+PHJlZi10eXBlIG5hbWU9IkpvdXJuYWwgQXJ0aWNsZSI+MTc8L3JlZi10eXBlPjxjb250cmli
dXRvcnM+PGF1dGhvcnM+PGF1dGhvcj5QYXJyeSwgRC4gQS48L2F1dGhvcj48YXV0aG9yPkJyb29r
ZXMsIFMuIEouPC9hdXRob3I+PGF1dGhvcj5Mb2dhbiwgQy4gVi48L2F1dGhvcj48YXV0aG9yPlBv
dWx0ZXIsIEouIEEuPC9hdXRob3I+PGF1dGhvcj5FbC1TYXllZCwgVy48L2F1dGhvcj48YXV0aG9y
PkFsLUJhaGxhbmksIFMuPC9hdXRob3I+PGF1dGhvcj5BbCBIYXJhc2ksIFMuPC9hdXRob3I+PGF1
dGhvcj5TYXllZCwgSi48L2F1dGhvcj48YXV0aG9yPlJhw69mIGVsLCBNLjwvYXV0aG9yPjxhdXRo
b3I+U2hvcmUsIFIuIEMuPC9hdXRob3I+PGF1dGhvcj5EYXNoYXNoLCBNLjwvYXV0aG9yPjxhdXRo
b3I+QmFycm9uLCBNLjwvYXV0aG9yPjxhdXRob3I+TW9yZ2FuLCBKLiBFLjwvYXV0aG9yPjxhdXRo
b3I+Q2FyciwgSS4gTS48L2F1dGhvcj48YXV0aG9yPlRheWxvciwgRy4gUi48L2F1dGhvcj48YXV0
aG9yPkpvaG5zb24sIEMuIEEuPC9hdXRob3I+PGF1dGhvcj5BbGRyZWQsIE0uIEouPC9hdXRob3I+
PGF1dGhvcj5EaXhvbiwgTS4gSi48L2F1dGhvcj48YXV0aG9yPldyaWdodCwgSi4gVC48L2F1dGhv
cj48YXV0aG9yPktpcmtoYW0sIEouPC9hdXRob3I+PGF1dGhvcj5JbmdsZWhlYXJuLCBDLiBGLjwv
YXV0aG9yPjxhdXRob3I+TWlnaGVsbCwgQS4gSi48L2F1dGhvcj48L2F1dGhvcnM+PC9jb250cmli
dXRvcnM+PGF1dGgtYWRkcmVzcz5MZWVkcyBJbnN0aXR1dGUgb2YgTW9sZWN1bGFyIE1lZGljaW5l
LCBTdC4gSmFtZXMmYXBvcztzIFVuaXZlcnNpdHkgSG9zcGl0YWwsIFVuaXZlcnNpdHkgb2YgTGVl
ZHMsIExTOSA3VEYgTGVlZHMsIFVLLjwvYXV0aC1hZGRyZXNzPjx0aXRsZXM+PHRpdGxlPk11dGF0
aW9ucyBpbiBDNG9yZjI2LCBlbmNvZGluZyBhIHBlcHRpZGUgd2l0aCBpbiB2aXRybyBoeWRyb3h5
YXBhdGl0ZSBjcnlzdGFsIG51Y2xlYXRpb24gYW5kIGdyb3d0aCBhY3Rpdml0eSwgY2F1c2UgYW1l
bG9nZW5lc2lzIGltcGVyZmVjdGE8L3RpdGxlPjxzZWNvbmRhcnktdGl0bGU+QW0gSiBIdW0gR2Vu
ZXQ8L3NlY29uZGFyeS10aXRsZT48YWx0LXRpdGxlPkFtZXJpY2FuIGpvdXJuYWwgb2YgaHVtYW4g
Z2VuZXRpY3M8L2FsdC10aXRsZT48L3RpdGxlcz48cGVyaW9kaWNhbD48ZnVsbC10aXRsZT5BbWVy
aWNhbiBKb3VybmFsIG9mIEh1bWFuIEdlbmV0aWNzPC9mdWxsLXRpdGxlPjxhYmJyLTE+QW0uIEou
IEh1bS4gR2VuZXQuPC9hYmJyLTE+PGFiYnItMj5BbSBKIEh1bSBHZW5ldDwvYWJici0yPjwvcGVy
aW9kaWNhbD48YWx0LXBlcmlvZGljYWw+PGZ1bGwtdGl0bGU+QW1lcmljYW4gSm91cm5hbCBvZiBI
dW1hbiBHZW5ldGljczwvZnVsbC10aXRsZT48YWJici0xPkFtLiBKLiBIdW0uIEdlbmV0LjwvYWJi
ci0xPjxhYmJyLTI+QW0gSiBIdW0gR2VuZXQ8L2FiYnItMj48L2FsdC1wZXJpb2RpY2FsPjxwYWdl
cz41NjUtNzE8L3BhZ2VzPjx2b2x1bWU+OTE8L3ZvbHVtZT48bnVtYmVyPjM8L251bWJlcj48ZWRp
dGlvbj4yMDEyLzA4LzIxPC9lZGl0aW9uPjxrZXl3b3Jkcz48a2V5d29yZD5BbWVsb2dlbmVzaXMv
Z2VuZXRpY3M8L2tleXdvcmQ+PGtleXdvcmQ+QW1lbG9nZW5lc2lzIEltcGVyZmVjdGEvKmdlbmV0
aWNzPC9rZXl3b3JkPjxrZXl3b3JkPkRlbnRhbCBFbmFtZWwvbWV0YWJvbGlzbTwva2V5d29yZD48
a2V5d29yZD5EdXJhcGF0aXRlL21ldGFib2xpc208L2tleXdvcmQ+PGtleXdvcmQ+RmVtYWxlPC9r
ZXl3b3JkPjxrZXl3b3JkPkh1bWFuczwva2V5d29yZD48a2V5d29yZD5NYWxlPC9rZXl3b3JkPjxr
ZXl3b3JkPk11dGF0aW9uPC9rZXl3b3JkPjxrZXl3b3JkPk5lcnZlIFRpc3N1ZSBQcm90ZWlucy8q
Z2VuZXRpY3M8L2tleXdvcmQ+PGtleXdvcmQ+UGVkaWdyZWU8L2tleXdvcmQ+PC9rZXl3b3Jkcz48
ZGF0ZXM+PHllYXI+MjAxMjwveWVhcj48cHViLWRhdGVzPjxkYXRlPlNlcCA3PC9kYXRlPjwvcHVi
LWRhdGVzPjwvZGF0ZXM+PGlzYm4+MDAwMi05Mjk3IChQcmludCkmI3hEOzAwMDItOTI5NzwvaXNi
bj48YWNjZXNzaW9uLW51bT4yMjkwMTk0NjwvYWNjZXNzaW9uLW51bT48dXJscz48L3VybHM+PGN1
c3RvbTI+UE1DMzUxMTk4MDwvY3VzdG9tMj48ZWxlY3Ryb25pYy1yZXNvdXJjZS1udW0+MTAuMTAx
Ni9qLmFqaGcuMjAxMi4wNy4wMjA8L2VsZWN0cm9uaWMtcmVzb3VyY2UtbnVtPjxyZW1vdGUtZGF0
YWJhc2UtcHJvdmlkZXI+TkxNPC9yZW1vdGUtZGF0YWJhc2UtcHJvdmlkZXI+PGxhbmd1YWdlPmVu
ZzwvbGFuZ3VhZ2U+PC9yZWNvcmQ+PC9DaXRlPjwvRW5kTm90ZT4A
</w:fldData>
              </w:fldChar>
            </w:r>
            <w:r>
              <w:rPr>
                <w:rFonts w:ascii="Times New Roman" w:eastAsia="Times New Roman" w:hAnsi="Times New Roman" w:cs="Times New Roman"/>
                <w:noProof/>
                <w:color w:val="000000" w:themeColor="text1"/>
                <w:sz w:val="18"/>
                <w:szCs w:val="18"/>
              </w:rPr>
              <w:instrText xml:space="preserve"> ADDIN EN.CITE.DATA </w:instrText>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end"/>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separate"/>
            </w:r>
            <w:r>
              <w:rPr>
                <w:rFonts w:ascii="Times New Roman" w:eastAsia="Times New Roman" w:hAnsi="Times New Roman" w:cs="Times New Roman"/>
                <w:noProof/>
                <w:color w:val="000000" w:themeColor="text1"/>
                <w:sz w:val="18"/>
                <w:szCs w:val="18"/>
              </w:rPr>
              <w:t>Parry et al. (2012)</w:t>
            </w:r>
            <w:r>
              <w:rPr>
                <w:rFonts w:ascii="Times New Roman" w:eastAsia="Times New Roman" w:hAnsi="Times New Roman" w:cs="Times New Roman"/>
                <w:noProof/>
                <w:color w:val="000000" w:themeColor="text1"/>
                <w:sz w:val="18"/>
                <w:szCs w:val="18"/>
              </w:rPr>
              <w:fldChar w:fldCharType="end"/>
            </w:r>
          </w:p>
        </w:tc>
      </w:tr>
      <w:tr w:rsidR="00C9205E" w:rsidRPr="004609EF" w14:paraId="482A0F39" w14:textId="77777777" w:rsidTr="008A1532">
        <w:trPr>
          <w:trHeight w:val="260"/>
          <w:jc w:val="center"/>
        </w:trPr>
        <w:tc>
          <w:tcPr>
            <w:tcW w:w="506" w:type="dxa"/>
            <w:vAlign w:val="center"/>
          </w:tcPr>
          <w:p w14:paraId="22EB22DE" w14:textId="042684B2" w:rsidR="00C9205E" w:rsidRPr="004609EF" w:rsidRDefault="00C9205E"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10.</w:t>
            </w:r>
          </w:p>
        </w:tc>
        <w:tc>
          <w:tcPr>
            <w:tcW w:w="1006" w:type="dxa"/>
            <w:vAlign w:val="center"/>
          </w:tcPr>
          <w:p w14:paraId="31A5629C" w14:textId="4013B3EE" w:rsidR="00C9205E" w:rsidRPr="004609EF" w:rsidRDefault="00C9205E" w:rsidP="00292515">
            <w:pPr>
              <w:rPr>
                <w:rFonts w:ascii="Times New Roman" w:hAnsi="Times New Roman" w:cs="Times New Roman"/>
                <w:i/>
                <w:color w:val="000000" w:themeColor="text1"/>
                <w:sz w:val="18"/>
                <w:szCs w:val="18"/>
                <w:shd w:val="clear" w:color="auto" w:fill="FFFFFF"/>
              </w:rPr>
            </w:pPr>
            <w:r w:rsidRPr="004609EF">
              <w:rPr>
                <w:rFonts w:ascii="Times New Roman" w:hAnsi="Times New Roman" w:cs="Times New Roman"/>
                <w:i/>
                <w:color w:val="000000" w:themeColor="text1"/>
                <w:sz w:val="18"/>
                <w:szCs w:val="18"/>
                <w:shd w:val="clear" w:color="auto" w:fill="FFFFFF"/>
              </w:rPr>
              <w:t>SLC24A4</w:t>
            </w:r>
          </w:p>
        </w:tc>
        <w:tc>
          <w:tcPr>
            <w:tcW w:w="916" w:type="dxa"/>
            <w:vAlign w:val="center"/>
          </w:tcPr>
          <w:p w14:paraId="30C4CAD9" w14:textId="4EEA8647" w:rsidR="00C9205E" w:rsidRPr="004609EF" w:rsidRDefault="00C9205E"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609840</w:t>
            </w:r>
          </w:p>
        </w:tc>
        <w:tc>
          <w:tcPr>
            <w:tcW w:w="986" w:type="dxa"/>
            <w:vAlign w:val="center"/>
          </w:tcPr>
          <w:p w14:paraId="08A6A7F3" w14:textId="162E4350" w:rsidR="00C9205E" w:rsidRPr="004609EF" w:rsidRDefault="00C9205E" w:rsidP="00292515">
            <w:pPr>
              <w:rPr>
                <w:rFonts w:ascii="Palatino Linotype" w:hAnsi="Palatino Linotype"/>
                <w:sz w:val="18"/>
                <w:szCs w:val="18"/>
                <w:shd w:val="clear" w:color="auto" w:fill="FFFFFF"/>
              </w:rPr>
            </w:pPr>
            <w:r w:rsidRPr="004609EF">
              <w:rPr>
                <w:rStyle w:val="mim-font"/>
                <w:rFonts w:ascii="Palatino Linotype" w:hAnsi="Palatino Linotype"/>
                <w:sz w:val="18"/>
                <w:szCs w:val="18"/>
              </w:rPr>
              <w:t>14q32.12</w:t>
            </w:r>
          </w:p>
        </w:tc>
        <w:tc>
          <w:tcPr>
            <w:tcW w:w="1896" w:type="dxa"/>
            <w:vAlign w:val="center"/>
          </w:tcPr>
          <w:p w14:paraId="7C85C2D5" w14:textId="07D90EA9" w:rsidR="00C9205E" w:rsidRPr="004609EF" w:rsidRDefault="00C9205E" w:rsidP="00292515">
            <w:pPr>
              <w:rPr>
                <w:rFonts w:ascii="Times New Roman" w:hAnsi="Times New Roman" w:cs="Times New Roman"/>
                <w:color w:val="000000" w:themeColor="text1"/>
                <w:sz w:val="18"/>
                <w:szCs w:val="18"/>
                <w:shd w:val="clear" w:color="auto" w:fill="FFFFFF"/>
              </w:rPr>
            </w:pPr>
            <w:r w:rsidRPr="004609EF">
              <w:rPr>
                <w:rFonts w:ascii="Times New Roman" w:hAnsi="Times New Roman" w:cs="Times New Roman"/>
                <w:color w:val="000000" w:themeColor="text1"/>
                <w:sz w:val="18"/>
                <w:szCs w:val="18"/>
                <w:shd w:val="clear" w:color="auto" w:fill="FFFFFF"/>
              </w:rPr>
              <w:t>AI2A5</w:t>
            </w:r>
          </w:p>
        </w:tc>
        <w:tc>
          <w:tcPr>
            <w:tcW w:w="766" w:type="dxa"/>
            <w:vAlign w:val="center"/>
          </w:tcPr>
          <w:p w14:paraId="32905001" w14:textId="2D141E85" w:rsidR="00C9205E" w:rsidRPr="00EF3B29" w:rsidRDefault="00C9205E"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615887</w:t>
            </w:r>
          </w:p>
        </w:tc>
        <w:tc>
          <w:tcPr>
            <w:tcW w:w="1917" w:type="dxa"/>
            <w:vMerge/>
          </w:tcPr>
          <w:p w14:paraId="728F8321" w14:textId="7DEFA9E8" w:rsidR="00C9205E" w:rsidRPr="00EF3B29" w:rsidRDefault="00C9205E" w:rsidP="00292515">
            <w:pPr>
              <w:rPr>
                <w:rFonts w:ascii="Times New Roman" w:eastAsia="Times New Roman" w:hAnsi="Times New Roman" w:cs="Times New Roman"/>
                <w:noProof/>
                <w:color w:val="000000" w:themeColor="text1"/>
                <w:sz w:val="18"/>
                <w:szCs w:val="18"/>
              </w:rPr>
            </w:pPr>
          </w:p>
        </w:tc>
        <w:tc>
          <w:tcPr>
            <w:tcW w:w="1106" w:type="dxa"/>
            <w:vAlign w:val="center"/>
          </w:tcPr>
          <w:p w14:paraId="25457E76" w14:textId="6A30F0B7" w:rsidR="00C9205E" w:rsidRPr="00EF3B29" w:rsidRDefault="00C9205E"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AR</w:t>
            </w:r>
          </w:p>
        </w:tc>
        <w:tc>
          <w:tcPr>
            <w:tcW w:w="1811" w:type="dxa"/>
            <w:vAlign w:val="center"/>
          </w:tcPr>
          <w:p w14:paraId="6559FC1F" w14:textId="7EDDFD25" w:rsidR="00C9205E" w:rsidRPr="004609EF" w:rsidRDefault="00C9205E" w:rsidP="00292515">
            <w:pPr>
              <w:rPr>
                <w:rFonts w:ascii="Times New Roman" w:eastAsia="Times New Roman" w:hAnsi="Times New Roman" w:cs="Times New Roman"/>
                <w:noProof/>
                <w:color w:val="000000" w:themeColor="text1"/>
                <w:sz w:val="18"/>
                <w:szCs w:val="18"/>
              </w:rPr>
            </w:pPr>
            <w:r>
              <w:rPr>
                <w:rFonts w:ascii="Times New Roman" w:eastAsia="Times New Roman" w:hAnsi="Times New Roman" w:cs="Times New Roman"/>
                <w:noProof/>
                <w:color w:val="000000" w:themeColor="text1"/>
                <w:sz w:val="18"/>
                <w:szCs w:val="18"/>
              </w:rPr>
              <w:fldChar w:fldCharType="begin">
                <w:fldData xml:space="preserve">PEVuZE5vdGU+PENpdGUgQXV0aG9yWWVhcj0iMSI+PEF1dGhvcj5QYXJyeTwvQXV0aG9yPjxZZWFy
PjIwMTM8L1llYXI+PFJlY051bT4zNzwvUmVjTnVtPjxEaXNwbGF5VGV4dD5QYXJyeSBldCBhbC4g
KDIwMTMpPC9EaXNwbGF5VGV4dD48cmVjb3JkPjxyZWMtbnVtYmVyPjM3PC9yZWMtbnVtYmVyPjxm
b3JlaWduLWtleXM+PGtleSBhcHA9IkVOIiBkYi1pZD0iMDk5MHN4dnNsc3p4cmtldmZ3NHZmcmZ4
YTJkcHgwZHdydHM5IiB0aW1lc3RhbXA9IjE3MzYxNDc4OTUiPjM3PC9rZXk+PC9mb3JlaWduLWtl
eXM+PHJlZi10eXBlIG5hbWU9IkpvdXJuYWwgQXJ0aWNsZSI+MTc8L3JlZi10eXBlPjxjb250cmli
dXRvcnM+PGF1dGhvcnM+PGF1dGhvcj5QYXJyeSwgRC4gQS48L2F1dGhvcj48YXV0aG9yPlBvdWx0
ZXIsIEouIEEuPC9hdXRob3I+PGF1dGhvcj5Mb2dhbiwgQy4gVi48L2F1dGhvcj48YXV0aG9yPkJy
b29rZXMsIFMuIEouPC9hdXRob3I+PGF1dGhvcj5KYWZyaSwgSC48L2F1dGhvcj48YXV0aG9yPkZl
cmd1c29uLCBDLiBILjwvYXV0aG9yPjxhdXRob3I+QW53YXJpLCBCLiBNLjwvYXV0aG9yPjxhdXRo
b3I+UmFzaGlkLCBZLjwvYXV0aG9yPjxhdXRob3I+WmhhbywgSC48L2F1dGhvcj48YXV0aG9yPkpv
aG5zb24sIEMuIEEuPC9hdXRob3I+PGF1dGhvcj5JbmdsZWhlYXJuLCBDLiBGLjwvYXV0aG9yPjxh
dXRob3I+TWlnaGVsbCwgQS4gSi48L2F1dGhvcj48L2F1dGhvcnM+PC9jb250cmlidXRvcnM+PGF1
dGgtYWRkcmVzcz5MZWVkcyBJbnN0aXR1dGUgb2YgTW9sZWN1bGFyIE1lZGljaW5lLCBTdCBKYW1l
cyZhcG9zO3MgVW5pdmVyc2l0eSBIb3NwaXRhbCwgVW5pdmVyc2l0eSBvZiBMZWVkcywgTGVlZHMs
IFVLLjwvYXV0aC1hZGRyZXNzPjx0aXRsZXM+PHRpdGxlPklkZW50aWZpY2F0aW9uIG9mIG11dGF0
aW9ucyBpbiBTTEMyNEE0LCBlbmNvZGluZyBhIHBvdGFzc2l1bS1kZXBlbmRlbnQgc29kaXVtL2Nh
bGNpdW0gZXhjaGFuZ2VyLCBhcyBhIGNhdXNlIG9mIGFtZWxvZ2VuZXNpcyBpbXBlcmZlY3RhPC90
aXRsZT48c2Vjb25kYXJ5LXRpdGxlPkFtIEogSHVtIEdlbmV0PC9zZWNvbmRhcnktdGl0bGU+PGFs
dC10aXRsZT5BbWVyaWNhbiBqb3VybmFsIG9mIGh1bWFuIGdlbmV0aWNzPC9hbHQtdGl0bGU+PC90
aXRsZXM+PHBlcmlvZGljYWw+PGZ1bGwtdGl0bGU+QW1lcmljYW4gSm91cm5hbCBvZiBIdW1hbiBH
ZW5ldGljczwvZnVsbC10aXRsZT48YWJici0xPkFtLiBKLiBIdW0uIEdlbmV0LjwvYWJici0xPjxh
YmJyLTI+QW0gSiBIdW0gR2VuZXQ8L2FiYnItMj48L3BlcmlvZGljYWw+PGFsdC1wZXJpb2RpY2Fs
PjxmdWxsLXRpdGxlPkFtZXJpY2FuIEpvdXJuYWwgb2YgSHVtYW4gR2VuZXRpY3M8L2Z1bGwtdGl0
bGU+PGFiYnItMT5BbS4gSi4gSHVtLiBHZW5ldC48L2FiYnItMT48YWJici0yPkFtIEogSHVtIEdl
bmV0PC9hYmJyLTI+PC9hbHQtcGVyaW9kaWNhbD48cGFnZXM+MzA3LTEyPC9wYWdlcz48dm9sdW1l
PjkyPC92b2x1bWU+PG51bWJlcj4yPC9udW1iZXI+PGVkaXRpb24+MjAxMy8wMi8wNTwvZWRpdGlv
bj48a2V5d29yZHM+PGtleXdvcmQ+QW1lbG9nZW5lc2lzIEltcGVyZmVjdGEvKmdlbmV0aWNzPC9r
ZXl3b3JkPjxrZXl3b3JkPkFtaW5vIEFjaWQgU2VxdWVuY2U8L2tleXdvcmQ+PGtleXdvcmQ+QW5p
bWFsczwva2V5d29yZD48a2V5d29yZD5BbnRpcG9ydGVycy9jaGVtaXN0cnkvKmdlbmV0aWNzPC9r
ZXl3b3JkPjxrZXl3b3JkPkJhc2UgU2VxdWVuY2U8L2tleXdvcmQ+PGtleXdvcmQ+RmFtaWx5PC9r
ZXl3b3JkPjxrZXl3b3JkPkZlbWFsZTwva2V5d29yZD48a2V5d29yZD5IdW1hbnM8L2tleXdvcmQ+
PGtleXdvcmQ+SW5jaXNvci91bHRyYXN0cnVjdHVyZTwva2V5d29yZD48a2V5d29yZD5NYWxlPC9r
ZXl3b3JkPjxrZXl3b3JkPk1pY2U8L2tleXdvcmQ+PGtleXdvcmQ+TWljZSwgS25vY2tvdXQ8L2tl
eXdvcmQ+PGtleXdvcmQ+TW9sZWN1bGFyIFNlcXVlbmNlIERhdGE8L2tleXdvcmQ+PGtleXdvcmQ+
TXV0YXRpb24vKmdlbmV0aWNzPC9rZXl3b3JkPjxrZXl3b3JkPlBlZGlncmVlPC9rZXl3b3JkPjxr
ZXl3b3JkPlBoZW5vdHlwZTwva2V5d29yZD48a2V5d29yZD5Tb2RpdW0tQ2FsY2l1bSBFeGNoYW5n
ZXIvKmdlbmV0aWNzPC9rZXl3b3JkPjwva2V5d29yZHM+PGRhdGVzPjx5ZWFyPjIwMTM8L3llYXI+
PHB1Yi1kYXRlcz48ZGF0ZT5GZWIgNzwvZGF0ZT48L3B1Yi1kYXRlcz48L2RhdGVzPjxpc2JuPjAw
MDItOTI5NyAoUHJpbnQpJiN4RDswMDAyLTkyOTc8L2lzYm4+PGFjY2Vzc2lvbi1udW0+MjMzNzU2
NTU8L2FjY2Vzc2lvbi1udW0+PHVybHM+PC91cmxzPjxjdXN0b20yPlBNQzM1NjcyNzQ8L2N1c3Rv
bTI+PGVsZWN0cm9uaWMtcmVzb3VyY2UtbnVtPjEwLjEwMTYvai5hamhnLjIwMTMuMDEuMDAz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noProof/>
                <w:color w:val="000000" w:themeColor="text1"/>
                <w:sz w:val="18"/>
                <w:szCs w:val="18"/>
              </w:rPr>
              <w:instrText xml:space="preserve"> ADDIN EN.CITE </w:instrText>
            </w:r>
            <w:r>
              <w:rPr>
                <w:rFonts w:ascii="Times New Roman" w:eastAsia="Times New Roman" w:hAnsi="Times New Roman" w:cs="Times New Roman"/>
                <w:noProof/>
                <w:color w:val="000000" w:themeColor="text1"/>
                <w:sz w:val="18"/>
                <w:szCs w:val="18"/>
              </w:rPr>
              <w:fldChar w:fldCharType="begin">
                <w:fldData xml:space="preserve">PEVuZE5vdGU+PENpdGUgQXV0aG9yWWVhcj0iMSI+PEF1dGhvcj5QYXJyeTwvQXV0aG9yPjxZZWFy
PjIwMTM8L1llYXI+PFJlY051bT4zNzwvUmVjTnVtPjxEaXNwbGF5VGV4dD5QYXJyeSBldCBhbC4g
KDIwMTMpPC9EaXNwbGF5VGV4dD48cmVjb3JkPjxyZWMtbnVtYmVyPjM3PC9yZWMtbnVtYmVyPjxm
b3JlaWduLWtleXM+PGtleSBhcHA9IkVOIiBkYi1pZD0iMDk5MHN4dnNsc3p4cmtldmZ3NHZmcmZ4
YTJkcHgwZHdydHM5IiB0aW1lc3RhbXA9IjE3MzYxNDc4OTUiPjM3PC9rZXk+PC9mb3JlaWduLWtl
eXM+PHJlZi10eXBlIG5hbWU9IkpvdXJuYWwgQXJ0aWNsZSI+MTc8L3JlZi10eXBlPjxjb250cmli
dXRvcnM+PGF1dGhvcnM+PGF1dGhvcj5QYXJyeSwgRC4gQS48L2F1dGhvcj48YXV0aG9yPlBvdWx0
ZXIsIEouIEEuPC9hdXRob3I+PGF1dGhvcj5Mb2dhbiwgQy4gVi48L2F1dGhvcj48YXV0aG9yPkJy
b29rZXMsIFMuIEouPC9hdXRob3I+PGF1dGhvcj5KYWZyaSwgSC48L2F1dGhvcj48YXV0aG9yPkZl
cmd1c29uLCBDLiBILjwvYXV0aG9yPjxhdXRob3I+QW53YXJpLCBCLiBNLjwvYXV0aG9yPjxhdXRo
b3I+UmFzaGlkLCBZLjwvYXV0aG9yPjxhdXRob3I+WmhhbywgSC48L2F1dGhvcj48YXV0aG9yPkpv
aG5zb24sIEMuIEEuPC9hdXRob3I+PGF1dGhvcj5JbmdsZWhlYXJuLCBDLiBGLjwvYXV0aG9yPjxh
dXRob3I+TWlnaGVsbCwgQS4gSi48L2F1dGhvcj48L2F1dGhvcnM+PC9jb250cmlidXRvcnM+PGF1
dGgtYWRkcmVzcz5MZWVkcyBJbnN0aXR1dGUgb2YgTW9sZWN1bGFyIE1lZGljaW5lLCBTdCBKYW1l
cyZhcG9zO3MgVW5pdmVyc2l0eSBIb3NwaXRhbCwgVW5pdmVyc2l0eSBvZiBMZWVkcywgTGVlZHMs
IFVLLjwvYXV0aC1hZGRyZXNzPjx0aXRsZXM+PHRpdGxlPklkZW50aWZpY2F0aW9uIG9mIG11dGF0
aW9ucyBpbiBTTEMyNEE0LCBlbmNvZGluZyBhIHBvdGFzc2l1bS1kZXBlbmRlbnQgc29kaXVtL2Nh
bGNpdW0gZXhjaGFuZ2VyLCBhcyBhIGNhdXNlIG9mIGFtZWxvZ2VuZXNpcyBpbXBlcmZlY3RhPC90
aXRsZT48c2Vjb25kYXJ5LXRpdGxlPkFtIEogSHVtIEdlbmV0PC9zZWNvbmRhcnktdGl0bGU+PGFs
dC10aXRsZT5BbWVyaWNhbiBqb3VybmFsIG9mIGh1bWFuIGdlbmV0aWNzPC9hbHQtdGl0bGU+PC90
aXRsZXM+PHBlcmlvZGljYWw+PGZ1bGwtdGl0bGU+QW1lcmljYW4gSm91cm5hbCBvZiBIdW1hbiBH
ZW5ldGljczwvZnVsbC10aXRsZT48YWJici0xPkFtLiBKLiBIdW0uIEdlbmV0LjwvYWJici0xPjxh
YmJyLTI+QW0gSiBIdW0gR2VuZXQ8L2FiYnItMj48L3BlcmlvZGljYWw+PGFsdC1wZXJpb2RpY2Fs
PjxmdWxsLXRpdGxlPkFtZXJpY2FuIEpvdXJuYWwgb2YgSHVtYW4gR2VuZXRpY3M8L2Z1bGwtdGl0
bGU+PGFiYnItMT5BbS4gSi4gSHVtLiBHZW5ldC48L2FiYnItMT48YWJici0yPkFtIEogSHVtIEdl
bmV0PC9hYmJyLTI+PC9hbHQtcGVyaW9kaWNhbD48cGFnZXM+MzA3LTEyPC9wYWdlcz48dm9sdW1l
PjkyPC92b2x1bWU+PG51bWJlcj4yPC9udW1iZXI+PGVkaXRpb24+MjAxMy8wMi8wNTwvZWRpdGlv
bj48a2V5d29yZHM+PGtleXdvcmQ+QW1lbG9nZW5lc2lzIEltcGVyZmVjdGEvKmdlbmV0aWNzPC9r
ZXl3b3JkPjxrZXl3b3JkPkFtaW5vIEFjaWQgU2VxdWVuY2U8L2tleXdvcmQ+PGtleXdvcmQ+QW5p
bWFsczwva2V5d29yZD48a2V5d29yZD5BbnRpcG9ydGVycy9jaGVtaXN0cnkvKmdlbmV0aWNzPC9r
ZXl3b3JkPjxrZXl3b3JkPkJhc2UgU2VxdWVuY2U8L2tleXdvcmQ+PGtleXdvcmQ+RmFtaWx5PC9r
ZXl3b3JkPjxrZXl3b3JkPkZlbWFsZTwva2V5d29yZD48a2V5d29yZD5IdW1hbnM8L2tleXdvcmQ+
PGtleXdvcmQ+SW5jaXNvci91bHRyYXN0cnVjdHVyZTwva2V5d29yZD48a2V5d29yZD5NYWxlPC9r
ZXl3b3JkPjxrZXl3b3JkPk1pY2U8L2tleXdvcmQ+PGtleXdvcmQ+TWljZSwgS25vY2tvdXQ8L2tl
eXdvcmQ+PGtleXdvcmQ+TW9sZWN1bGFyIFNlcXVlbmNlIERhdGE8L2tleXdvcmQ+PGtleXdvcmQ+
TXV0YXRpb24vKmdlbmV0aWNzPC9rZXl3b3JkPjxrZXl3b3JkPlBlZGlncmVlPC9rZXl3b3JkPjxr
ZXl3b3JkPlBoZW5vdHlwZTwva2V5d29yZD48a2V5d29yZD5Tb2RpdW0tQ2FsY2l1bSBFeGNoYW5n
ZXIvKmdlbmV0aWNzPC9rZXl3b3JkPjwva2V5d29yZHM+PGRhdGVzPjx5ZWFyPjIwMTM8L3llYXI+
PHB1Yi1kYXRlcz48ZGF0ZT5GZWIgNzwvZGF0ZT48L3B1Yi1kYXRlcz48L2RhdGVzPjxpc2JuPjAw
MDItOTI5NyAoUHJpbnQpJiN4RDswMDAyLTkyOTc8L2lzYm4+PGFjY2Vzc2lvbi1udW0+MjMzNzU2
NTU8L2FjY2Vzc2lvbi1udW0+PHVybHM+PC91cmxzPjxjdXN0b20yPlBNQzM1NjcyNzQ8L2N1c3Rv
bTI+PGVsZWN0cm9uaWMtcmVzb3VyY2UtbnVtPjEwLjEwMTYvai5hamhnLjIwMTMuMDEuMDAzPC9l
bGVjdHJvbmljLXJlc291cmNlLW51bT48cmVtb3RlLWRhdGFiYXNlLXByb3ZpZGVyPk5MTTwvcmVt
b3RlLWRhdGFiYXNlLXByb3ZpZGVyPjxsYW5ndWFnZT5lbmc8L2xhbmd1YWdlPjwvcmVjb3JkPjwv
Q2l0ZT48L0VuZE5vdGU+AG==
</w:fldData>
              </w:fldChar>
            </w:r>
            <w:r>
              <w:rPr>
                <w:rFonts w:ascii="Times New Roman" w:eastAsia="Times New Roman" w:hAnsi="Times New Roman" w:cs="Times New Roman"/>
                <w:noProof/>
                <w:color w:val="000000" w:themeColor="text1"/>
                <w:sz w:val="18"/>
                <w:szCs w:val="18"/>
              </w:rPr>
              <w:instrText xml:space="preserve"> ADDIN EN.CITE.DATA </w:instrText>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end"/>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separate"/>
            </w:r>
            <w:r>
              <w:rPr>
                <w:rFonts w:ascii="Times New Roman" w:eastAsia="Times New Roman" w:hAnsi="Times New Roman" w:cs="Times New Roman"/>
                <w:noProof/>
                <w:color w:val="000000" w:themeColor="text1"/>
                <w:sz w:val="18"/>
                <w:szCs w:val="18"/>
              </w:rPr>
              <w:t>Parry et al. (2013)</w:t>
            </w:r>
            <w:r>
              <w:rPr>
                <w:rFonts w:ascii="Times New Roman" w:eastAsia="Times New Roman" w:hAnsi="Times New Roman" w:cs="Times New Roman"/>
                <w:noProof/>
                <w:color w:val="000000" w:themeColor="text1"/>
                <w:sz w:val="18"/>
                <w:szCs w:val="18"/>
              </w:rPr>
              <w:fldChar w:fldCharType="end"/>
            </w:r>
          </w:p>
        </w:tc>
      </w:tr>
      <w:tr w:rsidR="008F3D55" w:rsidRPr="004609EF" w14:paraId="25C84E87" w14:textId="77777777" w:rsidTr="008A1532">
        <w:trPr>
          <w:trHeight w:val="242"/>
          <w:jc w:val="center"/>
        </w:trPr>
        <w:tc>
          <w:tcPr>
            <w:tcW w:w="506" w:type="dxa"/>
            <w:vAlign w:val="center"/>
          </w:tcPr>
          <w:p w14:paraId="6D7482D8" w14:textId="54BD5E8E"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b/>
                <w:bCs/>
                <w:sz w:val="18"/>
                <w:szCs w:val="18"/>
                <w:lang w:val="en-US"/>
              </w:rPr>
              <w:t>1</w:t>
            </w:r>
            <w:r>
              <w:rPr>
                <w:rFonts w:ascii="Times New Roman" w:hAnsi="Times New Roman" w:cs="Times New Roman"/>
                <w:b/>
                <w:bCs/>
                <w:sz w:val="18"/>
                <w:szCs w:val="18"/>
                <w:lang w:val="en-US"/>
              </w:rPr>
              <w:t>1.</w:t>
            </w:r>
          </w:p>
        </w:tc>
        <w:tc>
          <w:tcPr>
            <w:tcW w:w="1006" w:type="dxa"/>
            <w:vAlign w:val="center"/>
          </w:tcPr>
          <w:p w14:paraId="29CC869D" w14:textId="6EDC827C"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i/>
                <w:color w:val="000000" w:themeColor="text1"/>
                <w:sz w:val="18"/>
                <w:szCs w:val="18"/>
                <w:shd w:val="clear" w:color="auto" w:fill="FFFFFF"/>
              </w:rPr>
              <w:t>LAMB3</w:t>
            </w:r>
          </w:p>
        </w:tc>
        <w:tc>
          <w:tcPr>
            <w:tcW w:w="916" w:type="dxa"/>
            <w:vAlign w:val="center"/>
          </w:tcPr>
          <w:p w14:paraId="26550F7A" w14:textId="19913ED0"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150310</w:t>
            </w:r>
          </w:p>
        </w:tc>
        <w:tc>
          <w:tcPr>
            <w:tcW w:w="986" w:type="dxa"/>
            <w:vAlign w:val="center"/>
          </w:tcPr>
          <w:p w14:paraId="283F7804" w14:textId="5F779409" w:rsidR="008F3D55" w:rsidRPr="004609EF" w:rsidRDefault="008F3D55" w:rsidP="00292515">
            <w:pPr>
              <w:rPr>
                <w:rFonts w:ascii="Times New Roman" w:hAnsi="Times New Roman" w:cs="Times New Roman"/>
                <w:b/>
                <w:bCs/>
                <w:sz w:val="18"/>
                <w:szCs w:val="18"/>
                <w:lang w:val="en-US"/>
              </w:rPr>
            </w:pPr>
            <w:r w:rsidRPr="004609EF">
              <w:rPr>
                <w:rStyle w:val="mim-font"/>
                <w:rFonts w:ascii="Times New Roman" w:hAnsi="Times New Roman" w:cs="Times New Roman"/>
                <w:sz w:val="18"/>
                <w:szCs w:val="18"/>
              </w:rPr>
              <w:t>1q32.2</w:t>
            </w:r>
          </w:p>
        </w:tc>
        <w:tc>
          <w:tcPr>
            <w:tcW w:w="1896" w:type="dxa"/>
            <w:vAlign w:val="center"/>
          </w:tcPr>
          <w:p w14:paraId="25EBE9E0" w14:textId="2225F17E" w:rsidR="008F3D55" w:rsidRPr="004609EF" w:rsidRDefault="008F3D55"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 xml:space="preserve">AI1A </w:t>
            </w:r>
          </w:p>
        </w:tc>
        <w:tc>
          <w:tcPr>
            <w:tcW w:w="766" w:type="dxa"/>
            <w:vAlign w:val="center"/>
          </w:tcPr>
          <w:p w14:paraId="020D8767" w14:textId="7BF4CE08"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104530</w:t>
            </w:r>
          </w:p>
        </w:tc>
        <w:tc>
          <w:tcPr>
            <w:tcW w:w="1917" w:type="dxa"/>
          </w:tcPr>
          <w:p w14:paraId="3D09B8A3" w14:textId="0324A9EC" w:rsidR="008F3D55" w:rsidRPr="00B42845" w:rsidRDefault="00B42845" w:rsidP="00292515">
            <w:pPr>
              <w:rPr>
                <w:rFonts w:ascii="Times New Roman" w:eastAsia="Times New Roman" w:hAnsi="Times New Roman" w:cs="Times New Roman"/>
                <w:noProof/>
                <w:color w:val="000000" w:themeColor="text1"/>
                <w:sz w:val="18"/>
                <w:szCs w:val="18"/>
              </w:rPr>
            </w:pPr>
            <w:r w:rsidRPr="00B42845">
              <w:rPr>
                <w:rFonts w:ascii="Times New Roman" w:hAnsi="Times New Roman" w:cs="Times New Roman"/>
                <w:sz w:val="18"/>
                <w:szCs w:val="18"/>
                <w:lang w:val="en-US"/>
              </w:rPr>
              <w:t>Non-syndromic</w:t>
            </w:r>
            <w:r w:rsidR="00076975">
              <w:rPr>
                <w:rFonts w:ascii="Times New Roman" w:hAnsi="Times New Roman" w:cs="Times New Roman"/>
                <w:sz w:val="18"/>
                <w:szCs w:val="18"/>
                <w:lang w:val="en-US"/>
              </w:rPr>
              <w:t>/</w:t>
            </w:r>
            <w:r w:rsidR="00076975" w:rsidRPr="00B42845">
              <w:rPr>
                <w:rFonts w:ascii="Times New Roman" w:hAnsi="Times New Roman" w:cs="Times New Roman"/>
                <w:sz w:val="18"/>
                <w:szCs w:val="18"/>
                <w:lang w:val="en-US"/>
              </w:rPr>
              <w:t xml:space="preserve"> syndromic</w:t>
            </w:r>
          </w:p>
        </w:tc>
        <w:tc>
          <w:tcPr>
            <w:tcW w:w="1106" w:type="dxa"/>
            <w:vAlign w:val="center"/>
          </w:tcPr>
          <w:p w14:paraId="0EA3E2D9" w14:textId="06A6835A" w:rsidR="008F3D55" w:rsidRPr="00EF3B29" w:rsidRDefault="008F3D55"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AD</w:t>
            </w:r>
          </w:p>
        </w:tc>
        <w:tc>
          <w:tcPr>
            <w:tcW w:w="1811" w:type="dxa"/>
            <w:vAlign w:val="center"/>
          </w:tcPr>
          <w:p w14:paraId="66780798" w14:textId="72F5BC2B" w:rsidR="008F3D55" w:rsidRPr="004609EF" w:rsidRDefault="008F3D55" w:rsidP="00292515">
            <w:pPr>
              <w:rPr>
                <w:rFonts w:ascii="Times New Roman" w:hAnsi="Times New Roman" w:cs="Times New Roman"/>
                <w:b/>
                <w:bCs/>
                <w:sz w:val="18"/>
                <w:szCs w:val="18"/>
                <w:lang w:val="en-US"/>
              </w:rPr>
            </w:pPr>
            <w:r>
              <w:rPr>
                <w:rFonts w:ascii="Times New Roman" w:eastAsia="Times New Roman" w:hAnsi="Times New Roman" w:cs="Times New Roman"/>
                <w:noProof/>
                <w:color w:val="000000" w:themeColor="text1"/>
                <w:sz w:val="18"/>
                <w:szCs w:val="18"/>
              </w:rPr>
              <w:fldChar w:fldCharType="begin">
                <w:fldData xml:space="preserve">PEVuZE5vdGU+PENpdGU+PEF1dGhvcj5Qb3VsdGVyPC9BdXRob3I+PFllYXI+MjAxNDwvWWVhcj48
UmVjTnVtPjU2PC9SZWNOdW0+PERpc3BsYXlUZXh0PihLaW0gZXQgYWwuIDIwMTM7IFBvdWx0ZXIg
ZXQgYWwuIDIwMTRiOyBMZWUgZXQgYWwuIDIwMTUpPC9EaXNwbGF5VGV4dD48cmVjb3JkPjxyZWMt
bnVtYmVyPjU2PC9yZWMtbnVtYmVyPjxmb3JlaWduLWtleXM+PGtleSBhcHA9IkVOIiBkYi1pZD0i
MDk5MHN4dnNsc3p4cmtldmZ3NHZmcmZ4YTJkcHgwZHdydHM5IiB0aW1lc3RhbXA9IjE3MzgwODQy
NTkiPjU2PC9rZXk+PC9mb3JlaWduLWtleXM+PHJlZi10eXBlIG5hbWU9IkpvdXJuYWwgQXJ0aWNs
ZSI+MTc8L3JlZi10eXBlPjxjb250cmlidXRvcnM+PGF1dGhvcnM+PGF1dGhvcj5Qb3VsdGVyLCBK
LiBBLjwvYXV0aG9yPjxhdXRob3I+RWwtU2F5ZWQsIFcuPC9hdXRob3I+PGF1dGhvcj5TaG9yZSwg
Ui4gQy48L2F1dGhvcj48YXV0aG9yPktpcmtoYW0sIEouPC9hdXRob3I+PGF1dGhvcj5JbmdsZWhl
YXJuLCBDLiBGLjwvYXV0aG9yPjxhdXRob3I+TWlnaGVsbCwgQS4gSi48L2F1dGhvcj48L2F1dGhv
cnM+PC9jb250cmlidXRvcnM+PGF1dGgtYWRkcmVzcz5TZWN0aW9uIG9mIE9waHRoYWxtb2xvZ3kg
YW5kIE5ldXJvc2NpZW5jZSwgTGVlZHMgSW5zdGl0dXRlIG9mIE1vbGVjdWxhciBNZWRpY2luZSwg
VW5pdmVyc2l0eSBvZiBMZWVkcywgTGVlZHMsIFVLLiYjeEQ7MV0gU2VjdGlvbiBvZiBPcGh0aGFs
bW9sb2d5IGFuZCBOZXVyb3NjaWVuY2UsIExlZWRzIEluc3RpdHV0ZSBvZiBNb2xlY3VsYXIgTWVk
aWNpbmUsIFVuaXZlcnNpdHkgb2YgTGVlZHMsIExlZWRzLCBVSyBbMl0gRGVwYXJ0bWVudCBvZiBP
cmFsIEJpb2xvZ3ksIERlbnRhbCBTY2hvb2wsIFN1ZXogQ2FuYWwgVW5pdmVyc2l0eSwgSXNtYWls
aWEsIEVneXB0IFszXSBEZXBhcnRtZW50IG9mIE9yYWwgTWVkaWNpbmUsIExlZWRzIERlbnRhbCBJ
bnN0aXR1dGUsIFVuaXZlcnNpdHkgb2YgTGVlZHMsIExlZWRzLCBVSy4mI3hEO0RlcGFydG1lbnQg
b2YgT3JhbCBCaW9sb2d5LCBMZWVkcyBEZW50YWwgSW5zdGl0dXRlLCBVbml2ZXJzaXR5IG9mIExl
ZWRzLCBMZWVkcywgVUsuJiN4RDsxXSBTZWN0aW9uIG9mIE9waHRoYWxtb2xvZ3kgYW5kIE5ldXJv
c2NpZW5jZSwgTGVlZHMgSW5zdGl0dXRlIG9mIE1vbGVjdWxhciBNZWRpY2luZSwgVW5pdmVyc2l0
eSBvZiBMZWVkcywgTGVlZHMsIFVLIFsyXSBEZXBhcnRtZW50IG9mIE9yYWwgTWVkaWNpbmUsIExl
ZWRzIERlbnRhbCBJbnN0aXR1dGUsIFVuaXZlcnNpdHkgb2YgTGVlZHMsIExlZWRzLCBVSy48L2F1
dGgtYWRkcmVzcz48dGl0bGVzPjx0aXRsZT5XaG9sZS1leG9tZSBzZXF1ZW5jaW5nLCB3aXRob3V0
IHByaW9yIGxpbmthZ2UsIGlkZW50aWZpZXMgYSBtdXRhdGlvbiBpbiBMQU1CMyBhcyBhIGNhdXNl
IG9mIGRvbWluYW50IGh5cG9wbGFzdGljIGFtZWxvZ2VuZXNpcyBpbXBlcmZlY3RhPC90aXRsZT48
c2Vjb25kYXJ5LXRpdGxlPkV1ciBKIEh1bSBHZW5ldDwvc2Vjb25kYXJ5LXRpdGxlPjxhbHQtdGl0
bGU+RXVyb3BlYW4gam91cm5hbCBvZiBodW1hbiBnZW5ldGljcyA6IEVKSEc8L2FsdC10aXRsZT48
L3RpdGxlcz48cGVyaW9kaWNhbD48ZnVsbC10aXRsZT5FdXJvcGVhbiBKb3VybmFsIG9mIEh1bWFu
IEdlbmV0aWNzPC9mdWxsLXRpdGxlPjxhYmJyLTE+RXVyLiBKLiBIdW0uIEdlbmV0LjwvYWJici0x
PjxhYmJyLTI+RXVyIEogSHVtIEdlbmV0PC9hYmJyLTI+PC9wZXJpb2RpY2FsPjxwYWdlcz4xMzIt
NTwvcGFnZXM+PHZvbHVtZT4yMjwvdm9sdW1lPjxudW1iZXI+MTwvbnVtYmVyPjxlZGl0aW9uPjIw
MTMvMDUvMDI8L2VkaXRpb24+PGtleXdvcmRzPjxrZXl3b3JkPkFtZWxvZ2VuZXNpcyBJbXBlcmZl
Y3RhL2V0aW9sb2d5LypnZW5ldGljcy9wYXRob2xvZ3k8L2tleXdvcmQ+PGtleXdvcmQ+Q2VsbCBB
ZGhlc2lvbiBNb2xlY3VsZXMvKmdlbmV0aWNzL21ldGFib2xpc208L2tleXdvcmQ+PGtleXdvcmQ+
RXBpZGVybW9seXNpcyBCdWxsb3NhLCBKdW5jdGlvbmFsL2dlbmV0aWNzL3BhdGhvbG9neTwva2V5
d29yZD48a2V5d29yZD5FeG9tZTwva2V5d29yZD48a2V5d29yZD5GZW1hbGU8L2tleXdvcmQ+PGtl
eXdvcmQ+KkZyYW1lc2hpZnQgTXV0YXRpb248L2tleXdvcmQ+PGtleXdvcmQ+R2VuZXRpYyBMaW5r
YWdlPC9rZXl3b3JkPjxrZXl3b3JkPkhpZ2gtVGhyb3VnaHB1dCBOdWNsZW90aWRlIFNlcXVlbmNp
bmc8L2tleXdvcmQ+PGtleXdvcmQ+SHVtYW5zPC9rZXl3b3JkPjxrZXl3b3JkPk1hbGU8L2tleXdv
cmQ+PGtleXdvcmQ+UGVkaWdyZWU8L2tleXdvcmQ+PGtleXdvcmQ+S2FsaW5pbjwva2V5d29yZD48
L2tleXdvcmRzPjxkYXRlcz48eWVhcj4yMDE0PC95ZWFyPjxwdWItZGF0ZXM+PGRhdGU+SmFuPC9k
YXRlPjwvcHViLWRhdGVzPjwvZGF0ZXM+PGlzYm4+MTAxOC00ODEzIChQcmludCkmI3hEOzEwMTgt
NDgxMzwvaXNibj48YWNjZXNzaW9uLW51bT4yMzYzMjc5NjwvYWNjZXNzaW9uLW51bT48dXJscz48
L3VybHM+PGN1c3RvbTI+UE1DMzg2NTQwNTwvY3VzdG9tMj48ZWxlY3Ryb25pYy1yZXNvdXJjZS1u
dW0+MTAuMTAzOC9lamhnLjIwMTMuNzY8L2VsZWN0cm9uaWMtcmVzb3VyY2UtbnVtPjxyZW1vdGUt
ZGF0YWJhc2UtcHJvdmlkZXI+TkxNPC9yZW1vdGUtZGF0YWJhc2UtcHJvdmlkZXI+PGxhbmd1YWdl
PmVuZzwvbGFuZ3VhZ2U+PC9yZWNvcmQ+PC9DaXRlPjxDaXRlPjxBdXRob3I+S2ltPC9BdXRob3I+
PFllYXI+MjAxMzwvWWVhcj48UmVjTnVtPjk8L1JlY051bT48cmVjb3JkPjxyZWMtbnVtYmVyPjk8
L3JlYy1udW1iZXI+PGZvcmVpZ24ta2V5cz48a2V5IGFwcD0iRU4iIGRiLWlkPSIwOTkwc3h2c2xz
enhya2V2Znc0dmZyZnhhMmRweDBkd3J0czkiIHRpbWVzdGFtcD0iMTczNjA0NDgzNiI+OTwva2V5
PjwvZm9yZWlnbi1rZXlzPjxyZWYtdHlwZSBuYW1lPSJKb3VybmFsIEFydGljbGUiPjE3PC9yZWYt
dHlwZT48Y29udHJpYnV0b3JzPjxhdXRob3JzPjxhdXRob3I+S2ltLCBKLiBXLjwvYXV0aG9yPjxh
dXRob3I+U2V5bWVuLCBGLjwvYXV0aG9yPjxhdXRob3I+TGVlLCBLLiBFLjwvYXV0aG9yPjxhdXRo
b3I+S28sIEouPC9hdXRob3I+PGF1dGhvcj5ZaWxkaXJpbSwgTS48L2F1dGhvcj48YXV0aG9yPlR1
bmEsIEUuIEIuPC9hdXRob3I+PGF1dGhvcj5HZW5jYXksIEsuPC9hdXRob3I+PGF1dGhvcj5TaGlu
LCBULiBKLjwvYXV0aG9yPjxhdXRob3I+S3l1biwgSC4gSy48L2F1dGhvcj48YXV0aG9yPlNpbW1l
ciwgSi4gUC48L2F1dGhvcj48YXV0aG9yPkh1LCBKLiBDLjwvYXV0aG9yPjwvYXV0aG9ycz48L2Nv
bnRyaWJ1dG9ycz48YXV0aC1hZGRyZXNzPkRlcGFydG1lbnQgb2YgUGVkaWF0cmljIERlbnRpc3Ry
eSAmYW1wOyBEZW50YWwgUmVzZWFyY2ggSW5zdGl0dXRlLCBTY2hvb2wgb2YgRGVudGlzdHJ5LCBT
ZW91bCBOYXRpb25hbCBVbml2ZXJzaXR5LCAyNzUtMSBZb25nb24tZG9uZywgQ2hvbmduby1ndSwg
U2VvdWwgMTEwLTc2OCwgS29yZWEuPC9hdXRoLWFkZHJlc3M+PHRpdGxlcz48dGl0bGU+TEFNQjMg
bXV0YXRpb25zIGNhdXNpbmcgYXV0b3NvbWFsLWRvbWluYW50IGFtZWxvZ2VuZXNpcyBpbXBlcmZl
Y3RhPC90aXRsZT48c2Vjb25kYXJ5LXRpdGxlPkogRGVudCBSZXM8L3NlY29uZGFyeS10aXRsZT48
YWx0LXRpdGxlPkpvdXJuYWwgb2YgZGVudGFsIHJlc2VhcmNoPC9hbHQtdGl0bGU+PC90aXRsZXM+
PHBlcmlvZGljYWw+PGZ1bGwtdGl0bGU+Sm91cm5hbCBvZiBEZW50YWwgUmVzZWFyY2g8L2Z1bGwt
dGl0bGU+PGFiYnItMT5KIERlbnQgUmVzPC9hYmJyLTE+PGFiYnItMj5KLiBEZW50LiBSZXMuPC9h
YmJyLTI+PC9wZXJpb2RpY2FsPjxhbHQtcGVyaW9kaWNhbD48ZnVsbC10aXRsZT5Kb3VybmFsIG9m
IERlbnRhbCBSZXNlYXJjaDwvZnVsbC10aXRsZT48YWJici0xPkouIERlbnQuIFJlcy48L2FiYnIt
MT48YWJici0yPkogRGVudCBSZXM8L2FiYnItMj48L2FsdC1wZXJpb2RpY2FsPjxwYWdlcz44OTkt
OTA0PC9wYWdlcz48dm9sdW1lPjkyPC92b2x1bWU+PG51bWJlcj4xMDwvbnVtYmVyPjxlZGl0aW9u
PjIwMTMvMDgvMjE8L2VkaXRpb24+PGtleXdvcmRzPjxrZXl3b3JkPkFtZWxvZ2VuZXNpcyBJbXBl
cmZlY3RhLypnZW5ldGljczwva2V5d29yZD48a2V5d29yZD5DZWxsIEFkaGVzaW9uIE1vbGVjdWxl
cy8qZ2VuZXRpY3M8L2tleXdvcmQ+PGtleXdvcmQ+Q2hpbGQ8L2tleXdvcmQ+PGtleXdvcmQ+Q29k
b24sIE5vbnNlbnNlPC9rZXl3b3JkPjxrZXl3b3JkPkROQSBNdXRhdGlvbmFsIEFuYWx5c2lzPC9r
ZXl3b3JkPjxrZXl3b3JkPkZlbWFsZTwva2V5d29yZD48a2V5d29yZD5GcmFtZXNoaWZ0IE11dGF0
aW9uPC9rZXl3b3JkPjxrZXl3b3JkPkdlbmVzLCBEb21pbmFudDwva2V5d29yZD48a2V5d29yZD5I
dW1hbnM8L2tleXdvcmQ+PGtleXdvcmQ+S2FsaW5pbjwva2V5d29yZD48a2V5d29yZD5iYXNlbWVu
dCBtZW1icmFuZTwva2V5d29yZD48a2V5d29yZD5kZW50YWwgZW5hbWVsPC9rZXl3b3JkPjxrZXl3
b3JkPmdlbmV0aWMgZGlzZWFzZXM8L2tleXdvcmQ+PGtleXdvcmQ+anVuY3Rpb25hbCBlcGlkZXJt
b2x5c2lzIGJ1bGxvc2E8L2tleXdvcmQ+PGtleXdvcmQ+dG9vdGg8L2tleXdvcmQ+PGtleXdvcmQ+
YXV0aG9yc2hpcCBhbmQvb3IgcHVibGljYXRpb24gb2YgdGhpcyBhcnRpY2xlLjwva2V5d29yZD48
L2tleXdvcmRzPjxkYXRlcz48eWVhcj4yMDEzPC95ZWFyPjxwdWItZGF0ZXM+PGRhdGU+T2N0PC9k
YXRlPjwvcHViLWRhdGVzPjwvZGF0ZXM+PGlzYm4+MDAyMi0wMzQ1IChQcmludCkmI3hEOzAwMjIt
MDM0NTwvaXNibj48YWNjZXNzaW9uLW51bT4yMzk1ODc2MjwvYWNjZXNzaW9uLW51bT48dXJscz48
L3VybHM+PGN1c3RvbTI+UE1DMzc3NTM3NTwvY3VzdG9tMj48ZWxlY3Ryb25pYy1yZXNvdXJjZS1u
dW0+MTAuMTE3Ny8wMDIyMDM0NTEzNTAyMDU0PC9lbGVjdHJvbmljLXJlc291cmNlLW51bT48cmVt
b3RlLWRhdGFiYXNlLXByb3ZpZGVyPk5MTTwvcmVtb3RlLWRhdGFiYXNlLXByb3ZpZGVyPjxsYW5n
dWFnZT5lbmc8L2xhbmd1YWdlPjwvcmVjb3JkPjwvQ2l0ZT48Q2l0ZT48QXV0aG9yPkxlZTwvQXV0
aG9yPjxZZWFyPjIwMTU8L1llYXI+PFJlY051bT44NTwvUmVjTnVtPjxyZWNvcmQ+PHJlYy1udW1i
ZXI+ODU8L3JlYy1udW1iZXI+PGZvcmVpZ24ta2V5cz48a2V5IGFwcD0iRU4iIGRiLWlkPSIwOTkw
c3h2c2xzenhya2V2Znc0dmZyZnhhMmRweDBkd3J0czkiIHRpbWVzdGFtcD0iMTc0MDQxMDUxMiI+
ODU8L2tleT48L2ZvcmVpZ24ta2V5cz48cmVmLXR5cGUgbmFtZT0iSm91cm5hbCBBcnRpY2xlIj4x
NzwvcmVmLXR5cGU+PGNvbnRyaWJ1dG9ycz48YXV0aG9ycz48YXV0aG9yPkxlZSwgSy4gRS48L2F1
dGhvcj48YXV0aG9yPktvLCBKLjwvYXV0aG9yPjxhdXRob3I+TGUsIEMuIEcuPC9hdXRob3I+PGF1
dGhvcj5TaGluLCBULiBKLjwvYXV0aG9yPjxhdXRob3I+SHl1biwgSC4gSy48L2F1dGhvcj48YXV0
aG9yPkxlZSwgUy4gSC48L2F1dGhvcj48YXV0aG9yPktpbSwgSi4gVy48L2F1dGhvcj48L2F1dGhv
cnM+PC9jb250cmlidXRvcnM+PGF1dGgtYWRkcmVzcz5EZXBhcnRtZW50IG9mIFBlZGlhdHJpYyBE
ZW50aXN0cnkgJmFtcDsgRGVudGFsIFJlc2VhcmNoIEluc3RpdHV0ZSwgU2Nob29sIG9mIERlbnRp
c3RyeSwgU2VvdWwgTmF0aW9uYWwgVW5pdmVyc2l0eSwgU2VvdWwsIFNvdXRoIEtvcmVhLjwvYXV0
aC1hZGRyZXNzPjx0aXRsZXM+PHRpdGxlPk5vdmVsIExBTUIzIG11dGF0aW9ucyBjYXVzZSBub24t
c3luZHJvbWljIGFtZWxvZ2VuZXNpcyBpbXBlcmZlY3RhIHdpdGggdmFyaWFibGUgZXhwcmVzc2l2
aXR5PC90aXRsZT48c2Vjb25kYXJ5LXRpdGxlPkNsaW4gR2VuZXQ8L3NlY29uZGFyeS10aXRsZT48
YWx0LXRpdGxlPkNsaW5pY2FsIGdlbmV0aWNzPC9hbHQtdGl0bGU+PC90aXRsZXM+PHBlcmlvZGlj
YWw+PGZ1bGwtdGl0bGU+Q2xpbmljYWwgR2VuZXRpY3M8L2Z1bGwtdGl0bGU+PGFiYnItMT5DbGlu
LiBHZW5ldC48L2FiYnItMT48YWJici0yPkNsaW4gR2VuZXQ8L2FiYnItMj48L3BlcmlvZGljYWw+
PGFsdC1wZXJpb2RpY2FsPjxmdWxsLXRpdGxlPkNsaW5pY2FsIEdlbmV0aWNzPC9mdWxsLXRpdGxl
PjxhYmJyLTE+Q2xpbi4gR2VuZXQuPC9hYmJyLTE+PGFiYnItMj5DbGluIEdlbmV0PC9hYmJyLTI+
PC9hbHQtcGVyaW9kaWNhbD48cGFnZXM+OTAtMjwvcGFnZXM+PHZvbHVtZT44Nzwvdm9sdW1lPjxu
dW1iZXI+MTwvbnVtYmVyPjxlZGl0aW9uPjIwMTQvMDIvMDY8L2VkaXRpb24+PGtleXdvcmRzPjxr
ZXl3b3JkPkFtZWxvZ2VuZXNpcyBJbXBlcmZlY3RhLypnZW5ldGljcy8qcGF0aG9sb2d5PC9rZXl3
b3JkPjxrZXl3b3JkPkJhc2UgU2VxdWVuY2U8L2tleXdvcmQ+PGtleXdvcmQ+Q2VsbCBBZGhlc2lv
biBNb2xlY3VsZXMvKmdlbmV0aWNzPC9rZXl3b3JkPjxrZXl3b3JkPkNoaWxkPC9rZXl3b3JkPjxr
ZXl3b3JkPkNoaWxkLCBQcmVzY2hvb2w8L2tleXdvcmQ+PGtleXdvcmQ+RXBpZGVybW9seXNpcyBC
dWxsb3NhLCBKdW5jdGlvbmFsLypnZW5ldGljczwva2V5d29yZD48a2V5d29yZD5GZW1hbGU8L2tl
eXdvcmQ+PGtleXdvcmQ+R2VuZXMsIERvbWluYW50L2dlbmV0aWNzPC9rZXl3b3JkPjxrZXl3b3Jk
Pkh1bWFuczwva2V5d29yZD48a2V5d29yZD5NYWxlPC9rZXl3b3JkPjxrZXl3b3JkPk1vbGVjdWxh
ciBTZXF1ZW5jZSBEYXRhPC9rZXl3b3JkPjxrZXl3b3JkPlBlZGlncmVlPC9rZXl3b3JkPjxrZXl3
b3JkPlNlcXVlbmNlIEFuYWx5c2lzLCBETkE8L2tleXdvcmQ+PGtleXdvcmQ+VG9vdGgvcGF0aG9s
b2d5PC9rZXl3b3JkPjxrZXl3b3JkPkthbGluaW48L2tleXdvcmQ+PC9rZXl3b3Jkcz48ZGF0ZXM+
PHllYXI+MjAxNTwveWVhcj48L2RhdGVzPjxpc2JuPjAwMDktOTE2MyAoUHJpbnQpJiN4RDswMDA5
LTkxNjM8L2lzYm4+PGFjY2Vzc2lvbi1udW0+MjQ0OTQ3MzY8L2FjY2Vzc2lvbi1udW0+PHVybHM+
PC91cmxzPjxjdXN0b20yPlBNQzQzMDIyNDc8L2N1c3RvbTI+PGVsZWN0cm9uaWMtcmVzb3VyY2Ut
bnVtPjEwLjExMTEvY2dlLjEyMzQwPC9lbGVjdHJvbmljLXJlc291cmNlLW51bT48cmVtb3RlLWRh
dGFiYXNlLXByb3ZpZGVyPk5MTTwvcmVtb3RlLWRhdGFiYXNlLXByb3ZpZGVyPjxsYW5ndWFnZT5l
bmc8L2xhbmd1YWdlPjwvcmVjb3JkPjwvQ2l0ZT48L0VuZE5vdGU+
</w:fldData>
              </w:fldChar>
            </w:r>
            <w:r w:rsidR="00835AA4">
              <w:rPr>
                <w:rFonts w:ascii="Times New Roman" w:eastAsia="Times New Roman" w:hAnsi="Times New Roman" w:cs="Times New Roman"/>
                <w:noProof/>
                <w:color w:val="000000" w:themeColor="text1"/>
                <w:sz w:val="18"/>
                <w:szCs w:val="18"/>
              </w:rPr>
              <w:instrText xml:space="preserve"> ADDIN EN.CITE </w:instrText>
            </w:r>
            <w:r w:rsidR="00835AA4">
              <w:rPr>
                <w:rFonts w:ascii="Times New Roman" w:eastAsia="Times New Roman" w:hAnsi="Times New Roman" w:cs="Times New Roman"/>
                <w:noProof/>
                <w:color w:val="000000" w:themeColor="text1"/>
                <w:sz w:val="18"/>
                <w:szCs w:val="18"/>
              </w:rPr>
              <w:fldChar w:fldCharType="begin">
                <w:fldData xml:space="preserve">PEVuZE5vdGU+PENpdGU+PEF1dGhvcj5Qb3VsdGVyPC9BdXRob3I+PFllYXI+MjAxNDwvWWVhcj48
UmVjTnVtPjU2PC9SZWNOdW0+PERpc3BsYXlUZXh0PihLaW0gZXQgYWwuIDIwMTM7IFBvdWx0ZXIg
ZXQgYWwuIDIwMTRiOyBMZWUgZXQgYWwuIDIwMTUpPC9EaXNwbGF5VGV4dD48cmVjb3JkPjxyZWMt
bnVtYmVyPjU2PC9yZWMtbnVtYmVyPjxmb3JlaWduLWtleXM+PGtleSBhcHA9IkVOIiBkYi1pZD0i
MDk5MHN4dnNsc3p4cmtldmZ3NHZmcmZ4YTJkcHgwZHdydHM5IiB0aW1lc3RhbXA9IjE3MzgwODQy
NTkiPjU2PC9rZXk+PC9mb3JlaWduLWtleXM+PHJlZi10eXBlIG5hbWU9IkpvdXJuYWwgQXJ0aWNs
ZSI+MTc8L3JlZi10eXBlPjxjb250cmlidXRvcnM+PGF1dGhvcnM+PGF1dGhvcj5Qb3VsdGVyLCBK
LiBBLjwvYXV0aG9yPjxhdXRob3I+RWwtU2F5ZWQsIFcuPC9hdXRob3I+PGF1dGhvcj5TaG9yZSwg
Ui4gQy48L2F1dGhvcj48YXV0aG9yPktpcmtoYW0sIEouPC9hdXRob3I+PGF1dGhvcj5JbmdsZWhl
YXJuLCBDLiBGLjwvYXV0aG9yPjxhdXRob3I+TWlnaGVsbCwgQS4gSi48L2F1dGhvcj48L2F1dGhv
cnM+PC9jb250cmlidXRvcnM+PGF1dGgtYWRkcmVzcz5TZWN0aW9uIG9mIE9waHRoYWxtb2xvZ3kg
YW5kIE5ldXJvc2NpZW5jZSwgTGVlZHMgSW5zdGl0dXRlIG9mIE1vbGVjdWxhciBNZWRpY2luZSwg
VW5pdmVyc2l0eSBvZiBMZWVkcywgTGVlZHMsIFVLLiYjeEQ7MV0gU2VjdGlvbiBvZiBPcGh0aGFs
bW9sb2d5IGFuZCBOZXVyb3NjaWVuY2UsIExlZWRzIEluc3RpdHV0ZSBvZiBNb2xlY3VsYXIgTWVk
aWNpbmUsIFVuaXZlcnNpdHkgb2YgTGVlZHMsIExlZWRzLCBVSyBbMl0gRGVwYXJ0bWVudCBvZiBP
cmFsIEJpb2xvZ3ksIERlbnRhbCBTY2hvb2wsIFN1ZXogQ2FuYWwgVW5pdmVyc2l0eSwgSXNtYWls
aWEsIEVneXB0IFszXSBEZXBhcnRtZW50IG9mIE9yYWwgTWVkaWNpbmUsIExlZWRzIERlbnRhbCBJ
bnN0aXR1dGUsIFVuaXZlcnNpdHkgb2YgTGVlZHMsIExlZWRzLCBVSy4mI3hEO0RlcGFydG1lbnQg
b2YgT3JhbCBCaW9sb2d5LCBMZWVkcyBEZW50YWwgSW5zdGl0dXRlLCBVbml2ZXJzaXR5IG9mIExl
ZWRzLCBMZWVkcywgVUsuJiN4RDsxXSBTZWN0aW9uIG9mIE9waHRoYWxtb2xvZ3kgYW5kIE5ldXJv
c2NpZW5jZSwgTGVlZHMgSW5zdGl0dXRlIG9mIE1vbGVjdWxhciBNZWRpY2luZSwgVW5pdmVyc2l0
eSBvZiBMZWVkcywgTGVlZHMsIFVLIFsyXSBEZXBhcnRtZW50IG9mIE9yYWwgTWVkaWNpbmUsIExl
ZWRzIERlbnRhbCBJbnN0aXR1dGUsIFVuaXZlcnNpdHkgb2YgTGVlZHMsIExlZWRzLCBVSy48L2F1
dGgtYWRkcmVzcz48dGl0bGVzPjx0aXRsZT5XaG9sZS1leG9tZSBzZXF1ZW5jaW5nLCB3aXRob3V0
IHByaW9yIGxpbmthZ2UsIGlkZW50aWZpZXMgYSBtdXRhdGlvbiBpbiBMQU1CMyBhcyBhIGNhdXNl
IG9mIGRvbWluYW50IGh5cG9wbGFzdGljIGFtZWxvZ2VuZXNpcyBpbXBlcmZlY3RhPC90aXRsZT48
c2Vjb25kYXJ5LXRpdGxlPkV1ciBKIEh1bSBHZW5ldDwvc2Vjb25kYXJ5LXRpdGxlPjxhbHQtdGl0
bGU+RXVyb3BlYW4gam91cm5hbCBvZiBodW1hbiBnZW5ldGljcyA6IEVKSEc8L2FsdC10aXRsZT48
L3RpdGxlcz48cGVyaW9kaWNhbD48ZnVsbC10aXRsZT5FdXJvcGVhbiBKb3VybmFsIG9mIEh1bWFu
IEdlbmV0aWNzPC9mdWxsLXRpdGxlPjxhYmJyLTE+RXVyLiBKLiBIdW0uIEdlbmV0LjwvYWJici0x
PjxhYmJyLTI+RXVyIEogSHVtIEdlbmV0PC9hYmJyLTI+PC9wZXJpb2RpY2FsPjxwYWdlcz4xMzIt
NTwvcGFnZXM+PHZvbHVtZT4yMjwvdm9sdW1lPjxudW1iZXI+MTwvbnVtYmVyPjxlZGl0aW9uPjIw
MTMvMDUvMDI8L2VkaXRpb24+PGtleXdvcmRzPjxrZXl3b3JkPkFtZWxvZ2VuZXNpcyBJbXBlcmZl
Y3RhL2V0aW9sb2d5LypnZW5ldGljcy9wYXRob2xvZ3k8L2tleXdvcmQ+PGtleXdvcmQ+Q2VsbCBB
ZGhlc2lvbiBNb2xlY3VsZXMvKmdlbmV0aWNzL21ldGFib2xpc208L2tleXdvcmQ+PGtleXdvcmQ+
RXBpZGVybW9seXNpcyBCdWxsb3NhLCBKdW5jdGlvbmFsL2dlbmV0aWNzL3BhdGhvbG9neTwva2V5
d29yZD48a2V5d29yZD5FeG9tZTwva2V5d29yZD48a2V5d29yZD5GZW1hbGU8L2tleXdvcmQ+PGtl
eXdvcmQ+KkZyYW1lc2hpZnQgTXV0YXRpb248L2tleXdvcmQ+PGtleXdvcmQ+R2VuZXRpYyBMaW5r
YWdlPC9rZXl3b3JkPjxrZXl3b3JkPkhpZ2gtVGhyb3VnaHB1dCBOdWNsZW90aWRlIFNlcXVlbmNp
bmc8L2tleXdvcmQ+PGtleXdvcmQ+SHVtYW5zPC9rZXl3b3JkPjxrZXl3b3JkPk1hbGU8L2tleXdv
cmQ+PGtleXdvcmQ+UGVkaWdyZWU8L2tleXdvcmQ+PGtleXdvcmQ+S2FsaW5pbjwva2V5d29yZD48
L2tleXdvcmRzPjxkYXRlcz48eWVhcj4yMDE0PC95ZWFyPjxwdWItZGF0ZXM+PGRhdGU+SmFuPC9k
YXRlPjwvcHViLWRhdGVzPjwvZGF0ZXM+PGlzYm4+MTAxOC00ODEzIChQcmludCkmI3hEOzEwMTgt
NDgxMzwvaXNibj48YWNjZXNzaW9uLW51bT4yMzYzMjc5NjwvYWNjZXNzaW9uLW51bT48dXJscz48
L3VybHM+PGN1c3RvbTI+UE1DMzg2NTQwNTwvY3VzdG9tMj48ZWxlY3Ryb25pYy1yZXNvdXJjZS1u
dW0+MTAuMTAzOC9lamhnLjIwMTMuNzY8L2VsZWN0cm9uaWMtcmVzb3VyY2UtbnVtPjxyZW1vdGUt
ZGF0YWJhc2UtcHJvdmlkZXI+TkxNPC9yZW1vdGUtZGF0YWJhc2UtcHJvdmlkZXI+PGxhbmd1YWdl
PmVuZzwvbGFuZ3VhZ2U+PC9yZWNvcmQ+PC9DaXRlPjxDaXRlPjxBdXRob3I+S2ltPC9BdXRob3I+
PFllYXI+MjAxMzwvWWVhcj48UmVjTnVtPjk8L1JlY051bT48cmVjb3JkPjxyZWMtbnVtYmVyPjk8
L3JlYy1udW1iZXI+PGZvcmVpZ24ta2V5cz48a2V5IGFwcD0iRU4iIGRiLWlkPSIwOTkwc3h2c2xz
enhya2V2Znc0dmZyZnhhMmRweDBkd3J0czkiIHRpbWVzdGFtcD0iMTczNjA0NDgzNiI+OTwva2V5
PjwvZm9yZWlnbi1rZXlzPjxyZWYtdHlwZSBuYW1lPSJKb3VybmFsIEFydGljbGUiPjE3PC9yZWYt
dHlwZT48Y29udHJpYnV0b3JzPjxhdXRob3JzPjxhdXRob3I+S2ltLCBKLiBXLjwvYXV0aG9yPjxh
dXRob3I+U2V5bWVuLCBGLjwvYXV0aG9yPjxhdXRob3I+TGVlLCBLLiBFLjwvYXV0aG9yPjxhdXRo
b3I+S28sIEouPC9hdXRob3I+PGF1dGhvcj5ZaWxkaXJpbSwgTS48L2F1dGhvcj48YXV0aG9yPlR1
bmEsIEUuIEIuPC9hdXRob3I+PGF1dGhvcj5HZW5jYXksIEsuPC9hdXRob3I+PGF1dGhvcj5TaGlu
LCBULiBKLjwvYXV0aG9yPjxhdXRob3I+S3l1biwgSC4gSy48L2F1dGhvcj48YXV0aG9yPlNpbW1l
ciwgSi4gUC48L2F1dGhvcj48YXV0aG9yPkh1LCBKLiBDLjwvYXV0aG9yPjwvYXV0aG9ycz48L2Nv
bnRyaWJ1dG9ycz48YXV0aC1hZGRyZXNzPkRlcGFydG1lbnQgb2YgUGVkaWF0cmljIERlbnRpc3Ry
eSAmYW1wOyBEZW50YWwgUmVzZWFyY2ggSW5zdGl0dXRlLCBTY2hvb2wgb2YgRGVudGlzdHJ5LCBT
ZW91bCBOYXRpb25hbCBVbml2ZXJzaXR5LCAyNzUtMSBZb25nb24tZG9uZywgQ2hvbmduby1ndSwg
U2VvdWwgMTEwLTc2OCwgS29yZWEuPC9hdXRoLWFkZHJlc3M+PHRpdGxlcz48dGl0bGU+TEFNQjMg
bXV0YXRpb25zIGNhdXNpbmcgYXV0b3NvbWFsLWRvbWluYW50IGFtZWxvZ2VuZXNpcyBpbXBlcmZl
Y3RhPC90aXRsZT48c2Vjb25kYXJ5LXRpdGxlPkogRGVudCBSZXM8L3NlY29uZGFyeS10aXRsZT48
YWx0LXRpdGxlPkpvdXJuYWwgb2YgZGVudGFsIHJlc2VhcmNoPC9hbHQtdGl0bGU+PC90aXRsZXM+
PHBlcmlvZGljYWw+PGZ1bGwtdGl0bGU+Sm91cm5hbCBvZiBEZW50YWwgUmVzZWFyY2g8L2Z1bGwt
dGl0bGU+PGFiYnItMT5KIERlbnQgUmVzPC9hYmJyLTE+PGFiYnItMj5KLiBEZW50LiBSZXMuPC9h
YmJyLTI+PC9wZXJpb2RpY2FsPjxhbHQtcGVyaW9kaWNhbD48ZnVsbC10aXRsZT5Kb3VybmFsIG9m
IERlbnRhbCBSZXNlYXJjaDwvZnVsbC10aXRsZT48YWJici0xPkouIERlbnQuIFJlcy48L2FiYnIt
MT48YWJici0yPkogRGVudCBSZXM8L2FiYnItMj48L2FsdC1wZXJpb2RpY2FsPjxwYWdlcz44OTkt
OTA0PC9wYWdlcz48dm9sdW1lPjkyPC92b2x1bWU+PG51bWJlcj4xMDwvbnVtYmVyPjxlZGl0aW9u
PjIwMTMvMDgvMjE8L2VkaXRpb24+PGtleXdvcmRzPjxrZXl3b3JkPkFtZWxvZ2VuZXNpcyBJbXBl
cmZlY3RhLypnZW5ldGljczwva2V5d29yZD48a2V5d29yZD5DZWxsIEFkaGVzaW9uIE1vbGVjdWxl
cy8qZ2VuZXRpY3M8L2tleXdvcmQ+PGtleXdvcmQ+Q2hpbGQ8L2tleXdvcmQ+PGtleXdvcmQ+Q29k
b24sIE5vbnNlbnNlPC9rZXl3b3JkPjxrZXl3b3JkPkROQSBNdXRhdGlvbmFsIEFuYWx5c2lzPC9r
ZXl3b3JkPjxrZXl3b3JkPkZlbWFsZTwva2V5d29yZD48a2V5d29yZD5GcmFtZXNoaWZ0IE11dGF0
aW9uPC9rZXl3b3JkPjxrZXl3b3JkPkdlbmVzLCBEb21pbmFudDwva2V5d29yZD48a2V5d29yZD5I
dW1hbnM8L2tleXdvcmQ+PGtleXdvcmQ+S2FsaW5pbjwva2V5d29yZD48a2V5d29yZD5iYXNlbWVu
dCBtZW1icmFuZTwva2V5d29yZD48a2V5d29yZD5kZW50YWwgZW5hbWVsPC9rZXl3b3JkPjxrZXl3
b3JkPmdlbmV0aWMgZGlzZWFzZXM8L2tleXdvcmQ+PGtleXdvcmQ+anVuY3Rpb25hbCBlcGlkZXJt
b2x5c2lzIGJ1bGxvc2E8L2tleXdvcmQ+PGtleXdvcmQ+dG9vdGg8L2tleXdvcmQ+PGtleXdvcmQ+
YXV0aG9yc2hpcCBhbmQvb3IgcHVibGljYXRpb24gb2YgdGhpcyBhcnRpY2xlLjwva2V5d29yZD48
L2tleXdvcmRzPjxkYXRlcz48eWVhcj4yMDEzPC95ZWFyPjxwdWItZGF0ZXM+PGRhdGU+T2N0PC9k
YXRlPjwvcHViLWRhdGVzPjwvZGF0ZXM+PGlzYm4+MDAyMi0wMzQ1IChQcmludCkmI3hEOzAwMjIt
MDM0NTwvaXNibj48YWNjZXNzaW9uLW51bT4yMzk1ODc2MjwvYWNjZXNzaW9uLW51bT48dXJscz48
L3VybHM+PGN1c3RvbTI+UE1DMzc3NTM3NTwvY3VzdG9tMj48ZWxlY3Ryb25pYy1yZXNvdXJjZS1u
dW0+MTAuMTE3Ny8wMDIyMDM0NTEzNTAyMDU0PC9lbGVjdHJvbmljLXJlc291cmNlLW51bT48cmVt
b3RlLWRhdGFiYXNlLXByb3ZpZGVyPk5MTTwvcmVtb3RlLWRhdGFiYXNlLXByb3ZpZGVyPjxsYW5n
dWFnZT5lbmc8L2xhbmd1YWdlPjwvcmVjb3JkPjwvQ2l0ZT48Q2l0ZT48QXV0aG9yPkxlZTwvQXV0
aG9yPjxZZWFyPjIwMTU8L1llYXI+PFJlY051bT44NTwvUmVjTnVtPjxyZWNvcmQ+PHJlYy1udW1i
ZXI+ODU8L3JlYy1udW1iZXI+PGZvcmVpZ24ta2V5cz48a2V5IGFwcD0iRU4iIGRiLWlkPSIwOTkw
c3h2c2xzenhya2V2Znc0dmZyZnhhMmRweDBkd3J0czkiIHRpbWVzdGFtcD0iMTc0MDQxMDUxMiI+
ODU8L2tleT48L2ZvcmVpZ24ta2V5cz48cmVmLXR5cGUgbmFtZT0iSm91cm5hbCBBcnRpY2xlIj4x
NzwvcmVmLXR5cGU+PGNvbnRyaWJ1dG9ycz48YXV0aG9ycz48YXV0aG9yPkxlZSwgSy4gRS48L2F1
dGhvcj48YXV0aG9yPktvLCBKLjwvYXV0aG9yPjxhdXRob3I+TGUsIEMuIEcuPC9hdXRob3I+PGF1
dGhvcj5TaGluLCBULiBKLjwvYXV0aG9yPjxhdXRob3I+SHl1biwgSC4gSy48L2F1dGhvcj48YXV0
aG9yPkxlZSwgUy4gSC48L2F1dGhvcj48YXV0aG9yPktpbSwgSi4gVy48L2F1dGhvcj48L2F1dGhv
cnM+PC9jb250cmlidXRvcnM+PGF1dGgtYWRkcmVzcz5EZXBhcnRtZW50IG9mIFBlZGlhdHJpYyBE
ZW50aXN0cnkgJmFtcDsgRGVudGFsIFJlc2VhcmNoIEluc3RpdHV0ZSwgU2Nob29sIG9mIERlbnRp
c3RyeSwgU2VvdWwgTmF0aW9uYWwgVW5pdmVyc2l0eSwgU2VvdWwsIFNvdXRoIEtvcmVhLjwvYXV0
aC1hZGRyZXNzPjx0aXRsZXM+PHRpdGxlPk5vdmVsIExBTUIzIG11dGF0aW9ucyBjYXVzZSBub24t
c3luZHJvbWljIGFtZWxvZ2VuZXNpcyBpbXBlcmZlY3RhIHdpdGggdmFyaWFibGUgZXhwcmVzc2l2
aXR5PC90aXRsZT48c2Vjb25kYXJ5LXRpdGxlPkNsaW4gR2VuZXQ8L3NlY29uZGFyeS10aXRsZT48
YWx0LXRpdGxlPkNsaW5pY2FsIGdlbmV0aWNzPC9hbHQtdGl0bGU+PC90aXRsZXM+PHBlcmlvZGlj
YWw+PGZ1bGwtdGl0bGU+Q2xpbmljYWwgR2VuZXRpY3M8L2Z1bGwtdGl0bGU+PGFiYnItMT5DbGlu
LiBHZW5ldC48L2FiYnItMT48YWJici0yPkNsaW4gR2VuZXQ8L2FiYnItMj48L3BlcmlvZGljYWw+
PGFsdC1wZXJpb2RpY2FsPjxmdWxsLXRpdGxlPkNsaW5pY2FsIEdlbmV0aWNzPC9mdWxsLXRpdGxl
PjxhYmJyLTE+Q2xpbi4gR2VuZXQuPC9hYmJyLTE+PGFiYnItMj5DbGluIEdlbmV0PC9hYmJyLTI+
PC9hbHQtcGVyaW9kaWNhbD48cGFnZXM+OTAtMjwvcGFnZXM+PHZvbHVtZT44Nzwvdm9sdW1lPjxu
dW1iZXI+MTwvbnVtYmVyPjxlZGl0aW9uPjIwMTQvMDIvMDY8L2VkaXRpb24+PGtleXdvcmRzPjxr
ZXl3b3JkPkFtZWxvZ2VuZXNpcyBJbXBlcmZlY3RhLypnZW5ldGljcy8qcGF0aG9sb2d5PC9rZXl3
b3JkPjxrZXl3b3JkPkJhc2UgU2VxdWVuY2U8L2tleXdvcmQ+PGtleXdvcmQ+Q2VsbCBBZGhlc2lv
biBNb2xlY3VsZXMvKmdlbmV0aWNzPC9rZXl3b3JkPjxrZXl3b3JkPkNoaWxkPC9rZXl3b3JkPjxr
ZXl3b3JkPkNoaWxkLCBQcmVzY2hvb2w8L2tleXdvcmQ+PGtleXdvcmQ+RXBpZGVybW9seXNpcyBC
dWxsb3NhLCBKdW5jdGlvbmFsLypnZW5ldGljczwva2V5d29yZD48a2V5d29yZD5GZW1hbGU8L2tl
eXdvcmQ+PGtleXdvcmQ+R2VuZXMsIERvbWluYW50L2dlbmV0aWNzPC9rZXl3b3JkPjxrZXl3b3Jk
Pkh1bWFuczwva2V5d29yZD48a2V5d29yZD5NYWxlPC9rZXl3b3JkPjxrZXl3b3JkPk1vbGVjdWxh
ciBTZXF1ZW5jZSBEYXRhPC9rZXl3b3JkPjxrZXl3b3JkPlBlZGlncmVlPC9rZXl3b3JkPjxrZXl3
b3JkPlNlcXVlbmNlIEFuYWx5c2lzLCBETkE8L2tleXdvcmQ+PGtleXdvcmQ+VG9vdGgvcGF0aG9s
b2d5PC9rZXl3b3JkPjxrZXl3b3JkPkthbGluaW48L2tleXdvcmQ+PC9rZXl3b3Jkcz48ZGF0ZXM+
PHllYXI+MjAxNTwveWVhcj48L2RhdGVzPjxpc2JuPjAwMDktOTE2MyAoUHJpbnQpJiN4RDswMDA5
LTkxNjM8L2lzYm4+PGFjY2Vzc2lvbi1udW0+MjQ0OTQ3MzY8L2FjY2Vzc2lvbi1udW0+PHVybHM+
PC91cmxzPjxjdXN0b20yPlBNQzQzMDIyNDc8L2N1c3RvbTI+PGVsZWN0cm9uaWMtcmVzb3VyY2Ut
bnVtPjEwLjExMTEvY2dlLjEyMzQwPC9lbGVjdHJvbmljLXJlc291cmNlLW51bT48cmVtb3RlLWRh
dGFiYXNlLXByb3ZpZGVyPk5MTTwvcmVtb3RlLWRhdGFiYXNlLXByb3ZpZGVyPjxsYW5ndWFnZT5l
bmc8L2xhbmd1YWdlPjwvcmVjb3JkPjwvQ2l0ZT48L0VuZE5vdGU+
</w:fldData>
              </w:fldChar>
            </w:r>
            <w:r w:rsidR="00835AA4">
              <w:rPr>
                <w:rFonts w:ascii="Times New Roman" w:eastAsia="Times New Roman" w:hAnsi="Times New Roman" w:cs="Times New Roman"/>
                <w:noProof/>
                <w:color w:val="000000" w:themeColor="text1"/>
                <w:sz w:val="18"/>
                <w:szCs w:val="18"/>
              </w:rPr>
              <w:instrText xml:space="preserve"> ADDIN EN.CITE.DATA </w:instrText>
            </w:r>
            <w:r w:rsidR="00835AA4">
              <w:rPr>
                <w:rFonts w:ascii="Times New Roman" w:eastAsia="Times New Roman" w:hAnsi="Times New Roman" w:cs="Times New Roman"/>
                <w:noProof/>
                <w:color w:val="000000" w:themeColor="text1"/>
                <w:sz w:val="18"/>
                <w:szCs w:val="18"/>
              </w:rPr>
            </w:r>
            <w:r w:rsidR="00835AA4">
              <w:rPr>
                <w:rFonts w:ascii="Times New Roman" w:eastAsia="Times New Roman" w:hAnsi="Times New Roman" w:cs="Times New Roman"/>
                <w:noProof/>
                <w:color w:val="000000" w:themeColor="text1"/>
                <w:sz w:val="18"/>
                <w:szCs w:val="18"/>
              </w:rPr>
              <w:fldChar w:fldCharType="end"/>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separate"/>
            </w:r>
            <w:r w:rsidR="00835AA4">
              <w:rPr>
                <w:rFonts w:ascii="Times New Roman" w:eastAsia="Times New Roman" w:hAnsi="Times New Roman" w:cs="Times New Roman"/>
                <w:noProof/>
                <w:color w:val="000000" w:themeColor="text1"/>
                <w:sz w:val="18"/>
                <w:szCs w:val="18"/>
              </w:rPr>
              <w:t>(Kim et al. 2013; Poulter et al. 2014b; Lee et al. 2015)</w:t>
            </w:r>
            <w:r>
              <w:rPr>
                <w:rFonts w:ascii="Times New Roman" w:eastAsia="Times New Roman" w:hAnsi="Times New Roman" w:cs="Times New Roman"/>
                <w:noProof/>
                <w:color w:val="000000" w:themeColor="text1"/>
                <w:sz w:val="18"/>
                <w:szCs w:val="18"/>
              </w:rPr>
              <w:fldChar w:fldCharType="end"/>
            </w:r>
          </w:p>
        </w:tc>
      </w:tr>
      <w:tr w:rsidR="00B5200D" w:rsidRPr="004609EF" w14:paraId="352513B7" w14:textId="77777777" w:rsidTr="008A1532">
        <w:trPr>
          <w:trHeight w:val="224"/>
          <w:jc w:val="center"/>
        </w:trPr>
        <w:tc>
          <w:tcPr>
            <w:tcW w:w="506" w:type="dxa"/>
            <w:vAlign w:val="center"/>
          </w:tcPr>
          <w:p w14:paraId="1BAAAFDC" w14:textId="7FE148C5" w:rsidR="00B5200D" w:rsidRPr="004609EF" w:rsidRDefault="00B5200D"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12.</w:t>
            </w:r>
          </w:p>
        </w:tc>
        <w:tc>
          <w:tcPr>
            <w:tcW w:w="1006" w:type="dxa"/>
            <w:vAlign w:val="center"/>
          </w:tcPr>
          <w:p w14:paraId="7E293C85" w14:textId="5050A5A3" w:rsidR="00B5200D" w:rsidRPr="004609EF" w:rsidRDefault="00B5200D" w:rsidP="00292515">
            <w:pPr>
              <w:rPr>
                <w:rFonts w:ascii="Times New Roman" w:hAnsi="Times New Roman" w:cs="Times New Roman"/>
                <w:i/>
                <w:color w:val="000000" w:themeColor="text1"/>
                <w:sz w:val="18"/>
                <w:szCs w:val="18"/>
                <w:shd w:val="clear" w:color="auto" w:fill="FFFFFF"/>
              </w:rPr>
            </w:pPr>
            <w:r w:rsidRPr="008235D4">
              <w:rPr>
                <w:rFonts w:ascii="Times New Roman" w:hAnsi="Times New Roman" w:cs="Times New Roman"/>
                <w:i/>
                <w:color w:val="000000" w:themeColor="text1"/>
                <w:sz w:val="18"/>
                <w:szCs w:val="18"/>
                <w:shd w:val="clear" w:color="auto" w:fill="FFFFFF"/>
              </w:rPr>
              <w:t>ITGB6</w:t>
            </w:r>
          </w:p>
        </w:tc>
        <w:tc>
          <w:tcPr>
            <w:tcW w:w="916" w:type="dxa"/>
            <w:vAlign w:val="center"/>
          </w:tcPr>
          <w:p w14:paraId="0F03C3F7" w14:textId="40EF368E" w:rsidR="00B5200D" w:rsidRPr="004609EF" w:rsidRDefault="00B5200D" w:rsidP="00292515">
            <w:pPr>
              <w:rPr>
                <w:rFonts w:ascii="Times New Roman" w:hAnsi="Times New Roman" w:cs="Times New Roman"/>
                <w:color w:val="000000" w:themeColor="text1"/>
                <w:sz w:val="18"/>
                <w:szCs w:val="18"/>
                <w:shd w:val="clear" w:color="auto" w:fill="FFFFFF"/>
              </w:rPr>
            </w:pPr>
            <w:r w:rsidRPr="008235D4">
              <w:rPr>
                <w:rFonts w:ascii="Times New Roman" w:hAnsi="Times New Roman" w:cs="Times New Roman"/>
                <w:color w:val="000000" w:themeColor="text1"/>
                <w:sz w:val="18"/>
                <w:szCs w:val="18"/>
                <w:shd w:val="clear" w:color="auto" w:fill="FFFFFF"/>
              </w:rPr>
              <w:t>147558</w:t>
            </w:r>
          </w:p>
        </w:tc>
        <w:tc>
          <w:tcPr>
            <w:tcW w:w="986" w:type="dxa"/>
            <w:vAlign w:val="center"/>
          </w:tcPr>
          <w:p w14:paraId="1E8181C5" w14:textId="340CC558" w:rsidR="00B5200D" w:rsidRPr="004609EF" w:rsidRDefault="00B5200D" w:rsidP="00292515">
            <w:pPr>
              <w:rPr>
                <w:rStyle w:val="mim-font"/>
                <w:rFonts w:ascii="Times New Roman" w:hAnsi="Times New Roman" w:cs="Times New Roman"/>
                <w:sz w:val="18"/>
                <w:szCs w:val="18"/>
              </w:rPr>
            </w:pPr>
            <w:r w:rsidRPr="008235D4">
              <w:rPr>
                <w:rStyle w:val="mim-font"/>
                <w:rFonts w:ascii="Times New Roman" w:hAnsi="Times New Roman" w:cs="Times New Roman"/>
                <w:sz w:val="18"/>
                <w:szCs w:val="18"/>
              </w:rPr>
              <w:t>2q24.2</w:t>
            </w:r>
          </w:p>
        </w:tc>
        <w:tc>
          <w:tcPr>
            <w:tcW w:w="1896" w:type="dxa"/>
            <w:vAlign w:val="center"/>
          </w:tcPr>
          <w:p w14:paraId="695C2E64" w14:textId="68FBA00D" w:rsidR="00B5200D" w:rsidRPr="004609EF" w:rsidRDefault="00B5200D" w:rsidP="00292515">
            <w:pPr>
              <w:rPr>
                <w:rFonts w:ascii="Times New Roman" w:hAnsi="Times New Roman" w:cs="Times New Roman"/>
                <w:color w:val="000000" w:themeColor="text1"/>
                <w:sz w:val="18"/>
                <w:szCs w:val="18"/>
                <w:shd w:val="clear" w:color="auto" w:fill="FFFFFF"/>
              </w:rPr>
            </w:pPr>
            <w:r w:rsidRPr="008235D4">
              <w:rPr>
                <w:rFonts w:ascii="Times New Roman" w:hAnsi="Times New Roman" w:cs="Times New Roman"/>
                <w:color w:val="000000" w:themeColor="text1"/>
                <w:sz w:val="18"/>
                <w:szCs w:val="18"/>
                <w:shd w:val="clear" w:color="auto" w:fill="FFFFFF"/>
              </w:rPr>
              <w:t>AI1H</w:t>
            </w:r>
          </w:p>
        </w:tc>
        <w:tc>
          <w:tcPr>
            <w:tcW w:w="766" w:type="dxa"/>
            <w:vAlign w:val="center"/>
          </w:tcPr>
          <w:p w14:paraId="106CABA4" w14:textId="1837FFD2" w:rsidR="00B5200D" w:rsidRPr="00EF3B29" w:rsidRDefault="00B5200D" w:rsidP="00292515">
            <w:pPr>
              <w:rPr>
                <w:rFonts w:ascii="Times New Roman" w:eastAsia="Times New Roman" w:hAnsi="Times New Roman" w:cs="Times New Roman"/>
                <w:noProof/>
                <w:color w:val="000000" w:themeColor="text1"/>
                <w:sz w:val="18"/>
                <w:szCs w:val="18"/>
              </w:rPr>
            </w:pPr>
            <w:r w:rsidRPr="00EF3B29">
              <w:rPr>
                <w:rFonts w:ascii="Times New Roman" w:hAnsi="Times New Roman" w:cs="Times New Roman"/>
                <w:sz w:val="18"/>
                <w:szCs w:val="18"/>
                <w:lang w:val="en-US"/>
              </w:rPr>
              <w:t>616221</w:t>
            </w:r>
          </w:p>
        </w:tc>
        <w:tc>
          <w:tcPr>
            <w:tcW w:w="1917" w:type="dxa"/>
            <w:vMerge w:val="restart"/>
          </w:tcPr>
          <w:p w14:paraId="5F052BA1" w14:textId="268894C1" w:rsidR="00B5200D" w:rsidRPr="00EF3B29" w:rsidRDefault="00B5200D" w:rsidP="00B5200D">
            <w:pPr>
              <w:rPr>
                <w:rFonts w:ascii="Times New Roman" w:eastAsia="Times New Roman" w:hAnsi="Times New Roman" w:cs="Times New Roman"/>
                <w:noProof/>
                <w:color w:val="000000" w:themeColor="text1"/>
                <w:sz w:val="18"/>
                <w:szCs w:val="18"/>
              </w:rPr>
            </w:pPr>
            <w:r>
              <w:rPr>
                <w:rFonts w:ascii="Times New Roman" w:hAnsi="Times New Roman" w:cs="Times New Roman"/>
                <w:sz w:val="18"/>
                <w:szCs w:val="18"/>
                <w:lang w:val="en-US"/>
              </w:rPr>
              <w:t>Non-syndromic</w:t>
            </w:r>
          </w:p>
        </w:tc>
        <w:tc>
          <w:tcPr>
            <w:tcW w:w="1106" w:type="dxa"/>
            <w:vAlign w:val="center"/>
          </w:tcPr>
          <w:p w14:paraId="4A0381E4" w14:textId="38FD0DBF" w:rsidR="00B5200D" w:rsidRPr="00EF3B29" w:rsidRDefault="00B5200D"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AR</w:t>
            </w:r>
          </w:p>
        </w:tc>
        <w:tc>
          <w:tcPr>
            <w:tcW w:w="1811" w:type="dxa"/>
            <w:vAlign w:val="center"/>
          </w:tcPr>
          <w:p w14:paraId="340168FA" w14:textId="2228B6A8" w:rsidR="00B5200D" w:rsidRPr="004609EF" w:rsidRDefault="00B5200D" w:rsidP="00292515">
            <w:pPr>
              <w:rPr>
                <w:rFonts w:ascii="Times New Roman" w:eastAsia="Times New Roman" w:hAnsi="Times New Roman" w:cs="Times New Roman"/>
                <w:noProof/>
                <w:color w:val="000000" w:themeColor="text1"/>
                <w:sz w:val="18"/>
                <w:szCs w:val="18"/>
              </w:rPr>
            </w:pPr>
            <w:r>
              <w:rPr>
                <w:rFonts w:ascii="Times New Roman" w:eastAsia="Times New Roman" w:hAnsi="Times New Roman" w:cs="Times New Roman"/>
                <w:noProof/>
                <w:color w:val="000000" w:themeColor="text1"/>
                <w:sz w:val="18"/>
                <w:szCs w:val="18"/>
              </w:rPr>
              <w:fldChar w:fldCharType="begin">
                <w:fldData xml:space="preserve">PEVuZE5vdGU+PENpdGU+PEF1dGhvcj5Qb3VsdGVyPC9BdXRob3I+PFllYXI+MjAxNDwvWWVhcj48
UmVjTnVtPjM4PC9SZWNOdW0+PERpc3BsYXlUZXh0PihQb3VsdGVyIGV0IGFsLiAyMDE0YTsgV2Fu
ZyBldCBhbC4gMjAxNCk8L0Rpc3BsYXlUZXh0PjxyZWNvcmQ+PHJlYy1udW1iZXI+Mzg8L3JlYy1u
dW1iZXI+PGZvcmVpZ24ta2V5cz48a2V5IGFwcD0iRU4iIGRiLWlkPSIwOTkwc3h2c2xzenhya2V2
Znc0dmZyZnhhMmRweDBkd3J0czkiIHRpbWVzdGFtcD0iMTczNjE0NzkzMyI+Mzg8L2tleT48L2Zv
cmVpZ24ta2V5cz48cmVmLXR5cGUgbmFtZT0iSm91cm5hbCBBcnRpY2xlIj4xNzwvcmVmLXR5cGU+
PGNvbnRyaWJ1dG9ycz48YXV0aG9ycz48YXV0aG9yPlBvdWx0ZXIsIEouIEEuPC9hdXRob3I+PGF1
dGhvcj5Ccm9va2VzLCBTLiBKLjwvYXV0aG9yPjxhdXRob3I+U2hvcmUsIFIuIEMuPC9hdXRob3I+
PGF1dGhvcj5TbWl0aCwgQy4gRS48L2F1dGhvcj48YXV0aG9yPkFiaSBGYXJyYWosIEwuPC9hdXRo
b3I+PGF1dGhvcj5LaXJraGFtLCBKLjwvYXV0aG9yPjxhdXRob3I+SW5nbGVoZWFybiwgQy4gRi48
L2F1dGhvcj48YXV0aG9yPk1pZ2hlbGwsIEEuIEouPC9hdXRob3I+PC9hdXRob3JzPjwvY29udHJp
YnV0b3JzPjxhdXRoLWFkZHJlc3M+TGVlZHMgSW5zdGl0dXRlcyBvZiBNb2xlY3VsYXIgTWVkaWNp
bmUsIFVuaXZlcnNpdHkgb2YgTGVlZHMsIExlZWRzIExTOSA3VEYsIFVLLjwvYXV0aC1hZGRyZXNz
Pjx0aXRsZXM+PHRpdGxlPkEgbWlzc2Vuc2UgbXV0YXRpb24gaW4gSVRHQjYgY2F1c2VzIHBpdHRl
ZCBoeXBvbWluZXJhbGl6ZWQgYW1lbG9nZW5lc2lzIGltcGVyZmVjdGE8L3RpdGxlPjxzZWNvbmRh
cnktdGl0bGU+SHVtIE1vbCBHZW5ldDwvc2Vjb25kYXJ5LXRpdGxlPjxhbHQtdGl0bGU+SHVtYW4g
bW9sZWN1bGFyIGdlbmV0aWNzPC9hbHQtdGl0bGU+PC90aXRsZXM+PHBlcmlvZGljYWw+PGZ1bGwt
dGl0bGU+SHVtYW4gTW9sZWN1bGFyIEdlbmV0aWNzPC9mdWxsLXRpdGxlPjxhYmJyLTE+SHVtLiBN
b2wuIEdlbmV0LjwvYWJici0xPjxhYmJyLTI+SHVtIE1vbCBHZW5ldDwvYWJici0yPjwvcGVyaW9k
aWNhbD48YWx0LXBlcmlvZGljYWw+PGZ1bGwtdGl0bGU+SHVtYW4gTW9sZWN1bGFyIEdlbmV0aWNz
PC9mdWxsLXRpdGxlPjxhYmJyLTE+SHVtLiBNb2wuIEdlbmV0LjwvYWJici0xPjxhYmJyLTI+SHVt
IE1vbCBHZW5ldDwvYWJici0yPjwvYWx0LXBlcmlvZGljYWw+PHBhZ2VzPjIxODktOTc8L3BhZ2Vz
Pjx2b2x1bWU+MjM8L3ZvbHVtZT48bnVtYmVyPjg8L251bWJlcj48ZWRpdGlvbj4yMDEzLzEyLzEw
PC9lZGl0aW9uPjxrZXl3b3Jkcz48a2V5d29yZD5BbWVsb2dlbmVzaXMgSW1wZXJmZWN0YS8qZ2Vu
ZXRpY3MvbWV0YWJvbGlzbS8qcGF0aG9sb2d5PC9rZXl3b3JkPjxrZXl3b3JkPkFtaW5vIEFjaWQg
U2VxdWVuY2U8L2tleXdvcmQ+PGtleXdvcmQ+QW5pbWFsczwva2V5d29yZD48a2V5d29yZD5ETkEv
Z2VuZXRpY3M8L2tleXdvcmQ+PGtleXdvcmQ+RGVudGFsIEVuYW1lbC9tZXRhYm9saXNtL3BhdGhv
bG9neTwva2V5d29yZD48a2V5d29yZD5FeG9tZS9nZW5ldGljczwva2V5d29yZD48a2V5d29yZD4q
R2VuZXMsIFJlY2Vzc2l2ZTwva2V5d29yZD48a2V5d29yZD5IdW1hbnM8L2tleXdvcmQ+PGtleXdv
cmQ+SW1tdW5vZW56eW1lIFRlY2huaXF1ZXM8L2tleXdvcmQ+PGtleXdvcmQ+SW50ZWdyaW4gYmV0
YSBDaGFpbnMvKnBoeXNpb2xvZ3k8L2tleXdvcmQ+PGtleXdvcmQ+TWljZTwva2V5d29yZD48a2V5
d29yZD5NaWNyb3Njb3B5LCBFbGVjdHJvbiwgU2Nhbm5pbmc8L2tleXdvcmQ+PGtleXdvcmQ+TW9s
ZWN1bGFyIFNlcXVlbmNlIERhdGE8L2tleXdvcmQ+PGtleXdvcmQ+TXV0YXRpb24sIE1pc3NlbnNl
LypnZW5ldGljczwva2V5d29yZD48a2V5d29yZD5QZWRpZ3JlZTwva2V5d29yZD48a2V5d29yZD5Q
aGVub3R5cGU8L2tleXdvcmQ+PGtleXdvcmQ+UG9seW1vcnBoaXNtLCBTaW5nbGUgTnVjbGVvdGlk
ZS9nZW5ldGljczwva2V5d29yZD48a2V5d29yZD5SZWFsLVRpbWUgUG9seW1lcmFzZSBDaGFpbiBS
ZWFjdGlvbjwva2V5d29yZD48a2V5d29yZD5TZXF1ZW5jZSBIb21vbG9neSwgQW1pbm8gQWNpZDwv
a2V5d29yZD48a2V5d29yZD5YLVJheSBNaWNyb3RvbW9ncmFwaHk8L2tleXdvcmQ+PC9rZXl3b3Jk
cz48ZGF0ZXM+PHllYXI+MjAxNDwveWVhcj48cHViLWRhdGVzPjxkYXRlPkFwciAxNTwvZGF0ZT48
L3B1Yi1kYXRlcz48L2RhdGVzPjxpc2JuPjA5NjQtNjkwNiAoUHJpbnQpJiN4RDswOTY0LTY5MDY8
L2lzYm4+PGFjY2Vzc2lvbi1udW0+MjQzMTkwOTg8L2FjY2Vzc2lvbi1udW0+PHVybHM+PC91cmxz
PjxjdXN0b20yPlBNQzM5NTk4MjI8L2N1c3RvbTI+PGVsZWN0cm9uaWMtcmVzb3VyY2UtbnVtPjEw
LjEwOTMvaG1nL2RkdDYxNjwvZWxlY3Ryb25pYy1yZXNvdXJjZS1udW0+PHJlbW90ZS1kYXRhYmFz
ZS1wcm92aWRlcj5OTE08L3JlbW90ZS1kYXRhYmFzZS1wcm92aWRlcj48bGFuZ3VhZ2U+ZW5nPC9s
YW5ndWFnZT48L3JlY29yZD48L0NpdGU+PENpdGU+PEF1dGhvcj5XYW5nPC9BdXRob3I+PFllYXI+
MjAxNDwvWWVhcj48UmVjTnVtPjUwPC9SZWNOdW0+PHJlY29yZD48cmVjLW51bWJlcj41MDwvcmVj
LW51bWJlcj48Zm9yZWlnbi1rZXlzPjxrZXkgYXBwPSJFTiIgZGItaWQ9IjA5OTBzeHZzbHN6eHJr
ZXZmdzR2ZnJmeGEyZHB4MGR3cnRzOSIgdGltZXN0YW1wPSIxNzM2MTQ4NzcwIj41MDwva2V5Pjwv
Zm9yZWlnbi1rZXlzPjxyZWYtdHlwZSBuYW1lPSJKb3VybmFsIEFydGljbGUiPjE3PC9yZWYtdHlw
ZT48Y29udHJpYnV0b3JzPjxhdXRob3JzPjxhdXRob3I+V2FuZywgUy4gSy48L2F1dGhvcj48YXV0
aG9yPkNob2ksIE0uPC9hdXRob3I+PGF1dGhvcj5SaWNoYXJkc29uLCBBLiBTLjwvYXV0aG9yPjxh
dXRob3I+UmVpZCwgQi4gTS48L2F1dGhvcj48YXV0aG9yPkxpbiwgQi4gUC48L2F1dGhvcj48YXV0
aG9yPldhbmcsIFMuIEouPC9hdXRob3I+PGF1dGhvcj5LaW0sIEouIFcuPC9hdXRob3I+PGF1dGhv
cj5TaW1tZXIsIEouIFAuPC9hdXRob3I+PGF1dGhvcj5IdSwgSi4gQy48L2F1dGhvcj48L2F1dGhv
cnM+PC9jb250cmlidXRvcnM+PGF1dGgtYWRkcmVzcz5EZXBhcnRtZW50IG9mIEJpb2xvZ2ljIGFu
ZCBNYXRlcmlhbHMgU2NpZW5jZXMsIFVuaXZlcnNpdHkgb2YgTWljaGlnYW4gU2Nob29sIG9mIERl
bnRpc3RyeSwgMTIxMCBFaXNlbmhvd2VyIFBsYWNlLCBBbm4gQXJib3IsIE1JIDQ4MTA4LCBVU0Eu
PC9hdXRoLWFkZHJlc3M+PHRpdGxlcz48dGl0bGU+SVRHQjYgbG9zcy1vZi1mdW5jdGlvbiBtdXRh
dGlvbnMgY2F1c2UgYXV0b3NvbWFsIHJlY2Vzc2l2ZSBhbWVsb2dlbmVzaXMgaW1wZXJmZWN0YTwv
dGl0bGU+PHNlY29uZGFyeS10aXRsZT5IdW0gTW9sIEdlbmV0PC9zZWNvbmRhcnktdGl0bGU+PGFs
dC10aXRsZT5IdW1hbiBtb2xlY3VsYXIgZ2VuZXRpY3M8L2FsdC10aXRsZT48L3RpdGxlcz48cGVy
aW9kaWNhbD48ZnVsbC10aXRsZT5IdW1hbiBNb2xlY3VsYXIgR2VuZXRpY3M8L2Z1bGwtdGl0bGU+
PGFiYnItMT5IdW0uIE1vbC4gR2VuZXQuPC9hYmJyLTE+PGFiYnItMj5IdW0gTW9sIEdlbmV0PC9h
YmJyLTI+PC9wZXJpb2RpY2FsPjxhbHQtcGVyaW9kaWNhbD48ZnVsbC10aXRsZT5IdW1hbiBNb2xl
Y3VsYXIgR2VuZXRpY3M8L2Z1bGwtdGl0bGU+PGFiYnItMT5IdW0uIE1vbC4gR2VuZXQuPC9hYmJy
LTE+PGFiYnItMj5IdW0gTW9sIEdlbmV0PC9hYmJyLTI+PC9hbHQtcGVyaW9kaWNhbD48cGFnZXM+
MjE1Ny02MzwvcGFnZXM+PHZvbHVtZT4yMzwvdm9sdW1lPjxudW1iZXI+ODwvbnVtYmVyPjxlZGl0
aW9uPjIwMTMvMTIvMDc8L2VkaXRpb24+PGtleXdvcmRzPjxrZXl3b3JkPkFtZWxvYmxhc3RzL21l
dGFib2xpc20vcGF0aG9sb2d5PC9rZXl3b3JkPjxrZXl3b3JkPkFtZWxvZ2VuZXNpcyBJbXBlcmZl
Y3RhLypnZW5ldGljcy9tZXRhYm9saXNtLypwYXRob2xvZ3k8L2tleXdvcmQ+PGtleXdvcmQ+QW1p
bm8gQWNpZCBTZXF1ZW5jZTwva2V5d29yZD48a2V5d29yZD5BbmltYWxzPC9rZXl3b3JkPjxrZXl3
b3JkPkNhdGFyYWN0Lypjb25nZW5pdGFsL2dlbmV0aWNzL21ldGFib2xpc20vcGF0aG9sb2d5PC9r
ZXl3b3JkPjxrZXl3b3JkPkNoaWxkPC9rZXl3b3JkPjxrZXl3b3JkPkRlbnRhbCBFbmFtZWwvbWV0
YWJvbGlzbS9wYXRob2xvZ3k8L2tleXdvcmQ+PGtleXdvcmQ+RmVtYWxlPC9rZXl3b3JkPjxrZXl3
b3JkPipHZW5lcywgUmVjZXNzaXZlPC9rZXl3b3JkPjxrZXl3b3JkPkdlbmV0aWMgRGlzZWFzZXMs
IFgtTGlua2VkLypnZW5ldGljcy9tZXRhYm9saXNtLypwYXRob2xvZ3k8L2tleXdvcmQ+PGtleXdv
cmQ+SGV0ZXJvenlnb3RlPC9rZXl3b3JkPjxrZXl3b3JkPkhvbW96eWdvdGU8L2tleXdvcmQ+PGtl
eXdvcmQ+SHVtYW5zPC9rZXl3b3JkPjxrZXl3b3JkPkltbXVub2VuenltZSBUZWNobmlxdWVzPC9r
ZXl3b3JkPjxrZXl3b3JkPkludGVncmluIGJldGEgQ2hhaW5zLypnZW5ldGljcy9tZXRhYm9saXNt
PC9rZXl3b3JkPjxrZXl3b3JkPk1hbGU8L2tleXdvcmQ+PGtleXdvcmQ+TWljZTwva2V5d29yZD48
a2V5d29yZD5Nb2xlY3VsYXIgU2VxdWVuY2UgRGF0YTwva2V5d29yZD48a2V5d29yZD5NdXRhdGlv
bi8qZ2VuZXRpY3M8L2tleXdvcmQ+PGtleXdvcmQ+UGVkaWdyZWU8L2tleXdvcmQ+PGtleXdvcmQ+
UGhlbm90eXBlPC9rZXl3b3JkPjxrZXl3b3JkPlJOQSwgTWVzc2VuZ2VyL2dlbmV0aWNzPC9rZXl3
b3JkPjxrZXl3b3JkPlJlYWwtVGltZSBQb2x5bWVyYXNlIENoYWluIFJlYWN0aW9uPC9rZXl3b3Jk
PjxrZXl3b3JkPlJldmVyc2UgVHJhbnNjcmlwdGFzZSBQb2x5bWVyYXNlIENoYWluIFJlYWN0aW9u
PC9rZXl3b3JkPjxrZXl3b3JkPlNlcXVlbmNlIEhvbW9sb2d5LCBBbWlubyBBY2lkPC9rZXl3b3Jk
PjxrZXl3b3JkPlRvb3RoIEFibm9ybWFsaXRpZXMvKmdlbmV0aWNzL21ldGFib2xpc20vKnBhdGhv
bG9neTwva2V5d29yZD48L2tleXdvcmRzPjxkYXRlcz48eWVhcj4yMDE0PC95ZWFyPjxwdWItZGF0
ZXM+PGRhdGU+QXByIDE1PC9kYXRlPjwvcHViLWRhdGVzPjwvZGF0ZXM+PGlzYm4+MDk2NC02OTA2
IChQcmludCkmI3hEOzA5NjQtNjkwNjwvaXNibj48YWNjZXNzaW9uLW51bT4yNDMwNTk5OTwvYWNj
ZXNzaW9uLW51bT48dXJscz48L3VybHM+PGN1c3RvbTI+UE1DMzk1OTgyMDwvY3VzdG9tMj48ZWxl
Y3Ryb25pYy1yZXNvdXJjZS1udW0+MTAuMTA5My9obWcvZGR0NjEx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noProof/>
                <w:color w:val="000000" w:themeColor="text1"/>
                <w:sz w:val="18"/>
                <w:szCs w:val="18"/>
              </w:rPr>
              <w:instrText xml:space="preserve"> ADDIN EN.CITE </w:instrText>
            </w:r>
            <w:r>
              <w:rPr>
                <w:rFonts w:ascii="Times New Roman" w:eastAsia="Times New Roman" w:hAnsi="Times New Roman" w:cs="Times New Roman"/>
                <w:noProof/>
                <w:color w:val="000000" w:themeColor="text1"/>
                <w:sz w:val="18"/>
                <w:szCs w:val="18"/>
              </w:rPr>
              <w:fldChar w:fldCharType="begin">
                <w:fldData xml:space="preserve">PEVuZE5vdGU+PENpdGU+PEF1dGhvcj5Qb3VsdGVyPC9BdXRob3I+PFllYXI+MjAxNDwvWWVhcj48
UmVjTnVtPjM4PC9SZWNOdW0+PERpc3BsYXlUZXh0PihQb3VsdGVyIGV0IGFsLiAyMDE0YTsgV2Fu
ZyBldCBhbC4gMjAxNCk8L0Rpc3BsYXlUZXh0PjxyZWNvcmQ+PHJlYy1udW1iZXI+Mzg8L3JlYy1u
dW1iZXI+PGZvcmVpZ24ta2V5cz48a2V5IGFwcD0iRU4iIGRiLWlkPSIwOTkwc3h2c2xzenhya2V2
Znc0dmZyZnhhMmRweDBkd3J0czkiIHRpbWVzdGFtcD0iMTczNjE0NzkzMyI+Mzg8L2tleT48L2Zv
cmVpZ24ta2V5cz48cmVmLXR5cGUgbmFtZT0iSm91cm5hbCBBcnRpY2xlIj4xNzwvcmVmLXR5cGU+
PGNvbnRyaWJ1dG9ycz48YXV0aG9ycz48YXV0aG9yPlBvdWx0ZXIsIEouIEEuPC9hdXRob3I+PGF1
dGhvcj5Ccm9va2VzLCBTLiBKLjwvYXV0aG9yPjxhdXRob3I+U2hvcmUsIFIuIEMuPC9hdXRob3I+
PGF1dGhvcj5TbWl0aCwgQy4gRS48L2F1dGhvcj48YXV0aG9yPkFiaSBGYXJyYWosIEwuPC9hdXRo
b3I+PGF1dGhvcj5LaXJraGFtLCBKLjwvYXV0aG9yPjxhdXRob3I+SW5nbGVoZWFybiwgQy4gRi48
L2F1dGhvcj48YXV0aG9yPk1pZ2hlbGwsIEEuIEouPC9hdXRob3I+PC9hdXRob3JzPjwvY29udHJp
YnV0b3JzPjxhdXRoLWFkZHJlc3M+TGVlZHMgSW5zdGl0dXRlcyBvZiBNb2xlY3VsYXIgTWVkaWNp
bmUsIFVuaXZlcnNpdHkgb2YgTGVlZHMsIExlZWRzIExTOSA3VEYsIFVLLjwvYXV0aC1hZGRyZXNz
Pjx0aXRsZXM+PHRpdGxlPkEgbWlzc2Vuc2UgbXV0YXRpb24gaW4gSVRHQjYgY2F1c2VzIHBpdHRl
ZCBoeXBvbWluZXJhbGl6ZWQgYW1lbG9nZW5lc2lzIGltcGVyZmVjdGE8L3RpdGxlPjxzZWNvbmRh
cnktdGl0bGU+SHVtIE1vbCBHZW5ldDwvc2Vjb25kYXJ5LXRpdGxlPjxhbHQtdGl0bGU+SHVtYW4g
bW9sZWN1bGFyIGdlbmV0aWNzPC9hbHQtdGl0bGU+PC90aXRsZXM+PHBlcmlvZGljYWw+PGZ1bGwt
dGl0bGU+SHVtYW4gTW9sZWN1bGFyIEdlbmV0aWNzPC9mdWxsLXRpdGxlPjxhYmJyLTE+SHVtLiBN
b2wuIEdlbmV0LjwvYWJici0xPjxhYmJyLTI+SHVtIE1vbCBHZW5ldDwvYWJici0yPjwvcGVyaW9k
aWNhbD48YWx0LXBlcmlvZGljYWw+PGZ1bGwtdGl0bGU+SHVtYW4gTW9sZWN1bGFyIEdlbmV0aWNz
PC9mdWxsLXRpdGxlPjxhYmJyLTE+SHVtLiBNb2wuIEdlbmV0LjwvYWJici0xPjxhYmJyLTI+SHVt
IE1vbCBHZW5ldDwvYWJici0yPjwvYWx0LXBlcmlvZGljYWw+PHBhZ2VzPjIxODktOTc8L3BhZ2Vz
Pjx2b2x1bWU+MjM8L3ZvbHVtZT48bnVtYmVyPjg8L251bWJlcj48ZWRpdGlvbj4yMDEzLzEyLzEw
PC9lZGl0aW9uPjxrZXl3b3Jkcz48a2V5d29yZD5BbWVsb2dlbmVzaXMgSW1wZXJmZWN0YS8qZ2Vu
ZXRpY3MvbWV0YWJvbGlzbS8qcGF0aG9sb2d5PC9rZXl3b3JkPjxrZXl3b3JkPkFtaW5vIEFjaWQg
U2VxdWVuY2U8L2tleXdvcmQ+PGtleXdvcmQ+QW5pbWFsczwva2V5d29yZD48a2V5d29yZD5ETkEv
Z2VuZXRpY3M8L2tleXdvcmQ+PGtleXdvcmQ+RGVudGFsIEVuYW1lbC9tZXRhYm9saXNtL3BhdGhv
bG9neTwva2V5d29yZD48a2V5d29yZD5FeG9tZS9nZW5ldGljczwva2V5d29yZD48a2V5d29yZD4q
R2VuZXMsIFJlY2Vzc2l2ZTwva2V5d29yZD48a2V5d29yZD5IdW1hbnM8L2tleXdvcmQ+PGtleXdv
cmQ+SW1tdW5vZW56eW1lIFRlY2huaXF1ZXM8L2tleXdvcmQ+PGtleXdvcmQ+SW50ZWdyaW4gYmV0
YSBDaGFpbnMvKnBoeXNpb2xvZ3k8L2tleXdvcmQ+PGtleXdvcmQ+TWljZTwva2V5d29yZD48a2V5
d29yZD5NaWNyb3Njb3B5LCBFbGVjdHJvbiwgU2Nhbm5pbmc8L2tleXdvcmQ+PGtleXdvcmQ+TW9s
ZWN1bGFyIFNlcXVlbmNlIERhdGE8L2tleXdvcmQ+PGtleXdvcmQ+TXV0YXRpb24sIE1pc3NlbnNl
LypnZW5ldGljczwva2V5d29yZD48a2V5d29yZD5QZWRpZ3JlZTwva2V5d29yZD48a2V5d29yZD5Q
aGVub3R5cGU8L2tleXdvcmQ+PGtleXdvcmQ+UG9seW1vcnBoaXNtLCBTaW5nbGUgTnVjbGVvdGlk
ZS9nZW5ldGljczwva2V5d29yZD48a2V5d29yZD5SZWFsLVRpbWUgUG9seW1lcmFzZSBDaGFpbiBS
ZWFjdGlvbjwva2V5d29yZD48a2V5d29yZD5TZXF1ZW5jZSBIb21vbG9neSwgQW1pbm8gQWNpZDwv
a2V5d29yZD48a2V5d29yZD5YLVJheSBNaWNyb3RvbW9ncmFwaHk8L2tleXdvcmQ+PC9rZXl3b3Jk
cz48ZGF0ZXM+PHllYXI+MjAxNDwveWVhcj48cHViLWRhdGVzPjxkYXRlPkFwciAxNTwvZGF0ZT48
L3B1Yi1kYXRlcz48L2RhdGVzPjxpc2JuPjA5NjQtNjkwNiAoUHJpbnQpJiN4RDswOTY0LTY5MDY8
L2lzYm4+PGFjY2Vzc2lvbi1udW0+MjQzMTkwOTg8L2FjY2Vzc2lvbi1udW0+PHVybHM+PC91cmxz
PjxjdXN0b20yPlBNQzM5NTk4MjI8L2N1c3RvbTI+PGVsZWN0cm9uaWMtcmVzb3VyY2UtbnVtPjEw
LjEwOTMvaG1nL2RkdDYxNjwvZWxlY3Ryb25pYy1yZXNvdXJjZS1udW0+PHJlbW90ZS1kYXRhYmFz
ZS1wcm92aWRlcj5OTE08L3JlbW90ZS1kYXRhYmFzZS1wcm92aWRlcj48bGFuZ3VhZ2U+ZW5nPC9s
YW5ndWFnZT48L3JlY29yZD48L0NpdGU+PENpdGU+PEF1dGhvcj5XYW5nPC9BdXRob3I+PFllYXI+
MjAxNDwvWWVhcj48UmVjTnVtPjUwPC9SZWNOdW0+PHJlY29yZD48cmVjLW51bWJlcj41MDwvcmVj
LW51bWJlcj48Zm9yZWlnbi1rZXlzPjxrZXkgYXBwPSJFTiIgZGItaWQ9IjA5OTBzeHZzbHN6eHJr
ZXZmdzR2ZnJmeGEyZHB4MGR3cnRzOSIgdGltZXN0YW1wPSIxNzM2MTQ4NzcwIj41MDwva2V5Pjwv
Zm9yZWlnbi1rZXlzPjxyZWYtdHlwZSBuYW1lPSJKb3VybmFsIEFydGljbGUiPjE3PC9yZWYtdHlw
ZT48Y29udHJpYnV0b3JzPjxhdXRob3JzPjxhdXRob3I+V2FuZywgUy4gSy48L2F1dGhvcj48YXV0
aG9yPkNob2ksIE0uPC9hdXRob3I+PGF1dGhvcj5SaWNoYXJkc29uLCBBLiBTLjwvYXV0aG9yPjxh
dXRob3I+UmVpZCwgQi4gTS48L2F1dGhvcj48YXV0aG9yPkxpbiwgQi4gUC48L2F1dGhvcj48YXV0
aG9yPldhbmcsIFMuIEouPC9hdXRob3I+PGF1dGhvcj5LaW0sIEouIFcuPC9hdXRob3I+PGF1dGhv
cj5TaW1tZXIsIEouIFAuPC9hdXRob3I+PGF1dGhvcj5IdSwgSi4gQy48L2F1dGhvcj48L2F1dGhv
cnM+PC9jb250cmlidXRvcnM+PGF1dGgtYWRkcmVzcz5EZXBhcnRtZW50IG9mIEJpb2xvZ2ljIGFu
ZCBNYXRlcmlhbHMgU2NpZW5jZXMsIFVuaXZlcnNpdHkgb2YgTWljaGlnYW4gU2Nob29sIG9mIERl
bnRpc3RyeSwgMTIxMCBFaXNlbmhvd2VyIFBsYWNlLCBBbm4gQXJib3IsIE1JIDQ4MTA4LCBVU0Eu
PC9hdXRoLWFkZHJlc3M+PHRpdGxlcz48dGl0bGU+SVRHQjYgbG9zcy1vZi1mdW5jdGlvbiBtdXRh
dGlvbnMgY2F1c2UgYXV0b3NvbWFsIHJlY2Vzc2l2ZSBhbWVsb2dlbmVzaXMgaW1wZXJmZWN0YTwv
dGl0bGU+PHNlY29uZGFyeS10aXRsZT5IdW0gTW9sIEdlbmV0PC9zZWNvbmRhcnktdGl0bGU+PGFs
dC10aXRsZT5IdW1hbiBtb2xlY3VsYXIgZ2VuZXRpY3M8L2FsdC10aXRsZT48L3RpdGxlcz48cGVy
aW9kaWNhbD48ZnVsbC10aXRsZT5IdW1hbiBNb2xlY3VsYXIgR2VuZXRpY3M8L2Z1bGwtdGl0bGU+
PGFiYnItMT5IdW0uIE1vbC4gR2VuZXQuPC9hYmJyLTE+PGFiYnItMj5IdW0gTW9sIEdlbmV0PC9h
YmJyLTI+PC9wZXJpb2RpY2FsPjxhbHQtcGVyaW9kaWNhbD48ZnVsbC10aXRsZT5IdW1hbiBNb2xl
Y3VsYXIgR2VuZXRpY3M8L2Z1bGwtdGl0bGU+PGFiYnItMT5IdW0uIE1vbC4gR2VuZXQuPC9hYmJy
LTE+PGFiYnItMj5IdW0gTW9sIEdlbmV0PC9hYmJyLTI+PC9hbHQtcGVyaW9kaWNhbD48cGFnZXM+
MjE1Ny02MzwvcGFnZXM+PHZvbHVtZT4yMzwvdm9sdW1lPjxudW1iZXI+ODwvbnVtYmVyPjxlZGl0
aW9uPjIwMTMvMTIvMDc8L2VkaXRpb24+PGtleXdvcmRzPjxrZXl3b3JkPkFtZWxvYmxhc3RzL21l
dGFib2xpc20vcGF0aG9sb2d5PC9rZXl3b3JkPjxrZXl3b3JkPkFtZWxvZ2VuZXNpcyBJbXBlcmZl
Y3RhLypnZW5ldGljcy9tZXRhYm9saXNtLypwYXRob2xvZ3k8L2tleXdvcmQ+PGtleXdvcmQ+QW1p
bm8gQWNpZCBTZXF1ZW5jZTwva2V5d29yZD48a2V5d29yZD5BbmltYWxzPC9rZXl3b3JkPjxrZXl3
b3JkPkNhdGFyYWN0Lypjb25nZW5pdGFsL2dlbmV0aWNzL21ldGFib2xpc20vcGF0aG9sb2d5PC9r
ZXl3b3JkPjxrZXl3b3JkPkNoaWxkPC9rZXl3b3JkPjxrZXl3b3JkPkRlbnRhbCBFbmFtZWwvbWV0
YWJvbGlzbS9wYXRob2xvZ3k8L2tleXdvcmQ+PGtleXdvcmQ+RmVtYWxlPC9rZXl3b3JkPjxrZXl3
b3JkPipHZW5lcywgUmVjZXNzaXZlPC9rZXl3b3JkPjxrZXl3b3JkPkdlbmV0aWMgRGlzZWFzZXMs
IFgtTGlua2VkLypnZW5ldGljcy9tZXRhYm9saXNtLypwYXRob2xvZ3k8L2tleXdvcmQ+PGtleXdv
cmQ+SGV0ZXJvenlnb3RlPC9rZXl3b3JkPjxrZXl3b3JkPkhvbW96eWdvdGU8L2tleXdvcmQ+PGtl
eXdvcmQ+SHVtYW5zPC9rZXl3b3JkPjxrZXl3b3JkPkltbXVub2VuenltZSBUZWNobmlxdWVzPC9r
ZXl3b3JkPjxrZXl3b3JkPkludGVncmluIGJldGEgQ2hhaW5zLypnZW5ldGljcy9tZXRhYm9saXNt
PC9rZXl3b3JkPjxrZXl3b3JkPk1hbGU8L2tleXdvcmQ+PGtleXdvcmQ+TWljZTwva2V5d29yZD48
a2V5d29yZD5Nb2xlY3VsYXIgU2VxdWVuY2UgRGF0YTwva2V5d29yZD48a2V5d29yZD5NdXRhdGlv
bi8qZ2VuZXRpY3M8L2tleXdvcmQ+PGtleXdvcmQ+UGVkaWdyZWU8L2tleXdvcmQ+PGtleXdvcmQ+
UGhlbm90eXBlPC9rZXl3b3JkPjxrZXl3b3JkPlJOQSwgTWVzc2VuZ2VyL2dlbmV0aWNzPC9rZXl3
b3JkPjxrZXl3b3JkPlJlYWwtVGltZSBQb2x5bWVyYXNlIENoYWluIFJlYWN0aW9uPC9rZXl3b3Jk
PjxrZXl3b3JkPlJldmVyc2UgVHJhbnNjcmlwdGFzZSBQb2x5bWVyYXNlIENoYWluIFJlYWN0aW9u
PC9rZXl3b3JkPjxrZXl3b3JkPlNlcXVlbmNlIEhvbW9sb2d5LCBBbWlubyBBY2lkPC9rZXl3b3Jk
PjxrZXl3b3JkPlRvb3RoIEFibm9ybWFsaXRpZXMvKmdlbmV0aWNzL21ldGFib2xpc20vKnBhdGhv
bG9neTwva2V5d29yZD48L2tleXdvcmRzPjxkYXRlcz48eWVhcj4yMDE0PC95ZWFyPjxwdWItZGF0
ZXM+PGRhdGU+QXByIDE1PC9kYXRlPjwvcHViLWRhdGVzPjwvZGF0ZXM+PGlzYm4+MDk2NC02OTA2
IChQcmludCkmI3hEOzA5NjQtNjkwNjwvaXNibj48YWNjZXNzaW9uLW51bT4yNDMwNTk5OTwvYWNj
ZXNzaW9uLW51bT48dXJscz48L3VybHM+PGN1c3RvbTI+UE1DMzk1OTgyMDwvY3VzdG9tMj48ZWxl
Y3Ryb25pYy1yZXNvdXJjZS1udW0+MTAuMTA5My9obWcvZGR0NjExPC9lbGVjdHJvbmljLXJlc291
cmNlLW51bT48cmVtb3RlLWRhdGFiYXNlLXByb3ZpZGVyPk5MTTwvcmVtb3RlLWRhdGFiYXNlLXBy
b3ZpZGVyPjxsYW5ndWFnZT5lbmc8L2xhbmd1YWdlPjwvcmVjb3JkPjwvQ2l0ZT48L0VuZE5vdGU+
</w:fldData>
              </w:fldChar>
            </w:r>
            <w:r>
              <w:rPr>
                <w:rFonts w:ascii="Times New Roman" w:eastAsia="Times New Roman" w:hAnsi="Times New Roman" w:cs="Times New Roman"/>
                <w:noProof/>
                <w:color w:val="000000" w:themeColor="text1"/>
                <w:sz w:val="18"/>
                <w:szCs w:val="18"/>
              </w:rPr>
              <w:instrText xml:space="preserve"> ADDIN EN.CITE.DATA </w:instrText>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end"/>
            </w:r>
            <w:r>
              <w:rPr>
                <w:rFonts w:ascii="Times New Roman" w:eastAsia="Times New Roman" w:hAnsi="Times New Roman" w:cs="Times New Roman"/>
                <w:noProof/>
                <w:color w:val="000000" w:themeColor="text1"/>
                <w:sz w:val="18"/>
                <w:szCs w:val="18"/>
              </w:rPr>
            </w:r>
            <w:r>
              <w:rPr>
                <w:rFonts w:ascii="Times New Roman" w:eastAsia="Times New Roman" w:hAnsi="Times New Roman" w:cs="Times New Roman"/>
                <w:noProof/>
                <w:color w:val="000000" w:themeColor="text1"/>
                <w:sz w:val="18"/>
                <w:szCs w:val="18"/>
              </w:rPr>
              <w:fldChar w:fldCharType="separate"/>
            </w:r>
            <w:r>
              <w:rPr>
                <w:rFonts w:ascii="Times New Roman" w:eastAsia="Times New Roman" w:hAnsi="Times New Roman" w:cs="Times New Roman"/>
                <w:noProof/>
                <w:color w:val="000000" w:themeColor="text1"/>
                <w:sz w:val="18"/>
                <w:szCs w:val="18"/>
              </w:rPr>
              <w:t>(Poulter et al. 2014a; Wang et al. 2014)</w:t>
            </w:r>
            <w:r>
              <w:rPr>
                <w:rFonts w:ascii="Times New Roman" w:eastAsia="Times New Roman" w:hAnsi="Times New Roman" w:cs="Times New Roman"/>
                <w:noProof/>
                <w:color w:val="000000" w:themeColor="text1"/>
                <w:sz w:val="18"/>
                <w:szCs w:val="18"/>
              </w:rPr>
              <w:fldChar w:fldCharType="end"/>
            </w:r>
          </w:p>
        </w:tc>
      </w:tr>
      <w:tr w:rsidR="00B5200D" w:rsidRPr="004609EF" w14:paraId="079F2445" w14:textId="77777777" w:rsidTr="008A1532">
        <w:trPr>
          <w:trHeight w:val="242"/>
          <w:jc w:val="center"/>
        </w:trPr>
        <w:tc>
          <w:tcPr>
            <w:tcW w:w="506" w:type="dxa"/>
            <w:vAlign w:val="center"/>
          </w:tcPr>
          <w:p w14:paraId="107951A2" w14:textId="00B1AFF2" w:rsidR="00B5200D" w:rsidRPr="004609EF" w:rsidRDefault="00B5200D"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13.</w:t>
            </w:r>
          </w:p>
        </w:tc>
        <w:tc>
          <w:tcPr>
            <w:tcW w:w="1006" w:type="dxa"/>
            <w:vAlign w:val="center"/>
          </w:tcPr>
          <w:p w14:paraId="193D7D5C" w14:textId="513239B5" w:rsidR="00B5200D" w:rsidRPr="004609EF" w:rsidRDefault="00B5200D" w:rsidP="00292515">
            <w:pPr>
              <w:rPr>
                <w:rFonts w:ascii="Times New Roman" w:hAnsi="Times New Roman" w:cs="Times New Roman"/>
                <w:b/>
                <w:bCs/>
                <w:sz w:val="18"/>
                <w:szCs w:val="18"/>
                <w:lang w:val="en-US"/>
              </w:rPr>
            </w:pPr>
            <w:r w:rsidRPr="00102D3C">
              <w:rPr>
                <w:rStyle w:val="fontstyle01"/>
                <w:rFonts w:ascii="Times New Roman" w:hAnsi="Times New Roman" w:cs="Times New Roman"/>
                <w:i/>
                <w:iCs/>
                <w:color w:val="auto"/>
              </w:rPr>
              <w:t>ACPT</w:t>
            </w:r>
            <w:r>
              <w:rPr>
                <w:rFonts w:ascii="Times New Roman" w:hAnsi="Times New Roman" w:cs="Times New Roman"/>
                <w:i/>
                <w:color w:val="000000" w:themeColor="text1"/>
                <w:sz w:val="18"/>
                <w:szCs w:val="18"/>
                <w:shd w:val="clear" w:color="auto" w:fill="FFFFFF"/>
              </w:rPr>
              <w:t xml:space="preserve"> /</w:t>
            </w:r>
            <w:r w:rsidRPr="004609EF">
              <w:rPr>
                <w:rFonts w:ascii="Times New Roman" w:hAnsi="Times New Roman" w:cs="Times New Roman"/>
                <w:i/>
                <w:color w:val="000000" w:themeColor="text1"/>
                <w:sz w:val="18"/>
                <w:szCs w:val="18"/>
                <w:shd w:val="clear" w:color="auto" w:fill="FFFFFF"/>
              </w:rPr>
              <w:t>ACP4</w:t>
            </w:r>
          </w:p>
        </w:tc>
        <w:tc>
          <w:tcPr>
            <w:tcW w:w="916" w:type="dxa"/>
            <w:vAlign w:val="center"/>
          </w:tcPr>
          <w:p w14:paraId="66FEED2A" w14:textId="6B0CC4AA"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606362</w:t>
            </w:r>
          </w:p>
        </w:tc>
        <w:tc>
          <w:tcPr>
            <w:tcW w:w="986" w:type="dxa"/>
            <w:vAlign w:val="center"/>
          </w:tcPr>
          <w:p w14:paraId="5CDD4DAE" w14:textId="63E1ADA9" w:rsidR="00B5200D" w:rsidRPr="004609EF" w:rsidRDefault="00B5200D" w:rsidP="00292515">
            <w:pPr>
              <w:rPr>
                <w:rFonts w:ascii="Times New Roman" w:hAnsi="Times New Roman" w:cs="Times New Roman"/>
                <w:b/>
                <w:bCs/>
                <w:sz w:val="18"/>
                <w:szCs w:val="18"/>
                <w:lang w:val="en-US"/>
              </w:rPr>
            </w:pPr>
            <w:r w:rsidRPr="004609EF">
              <w:rPr>
                <w:rStyle w:val="mim-font"/>
                <w:rFonts w:ascii="Times New Roman" w:hAnsi="Times New Roman" w:cs="Times New Roman"/>
                <w:sz w:val="18"/>
                <w:szCs w:val="18"/>
              </w:rPr>
              <w:t>19q13.33</w:t>
            </w:r>
          </w:p>
        </w:tc>
        <w:tc>
          <w:tcPr>
            <w:tcW w:w="1896" w:type="dxa"/>
            <w:vAlign w:val="center"/>
          </w:tcPr>
          <w:p w14:paraId="30F9FBDB" w14:textId="63D008A1"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AI1J</w:t>
            </w:r>
          </w:p>
        </w:tc>
        <w:tc>
          <w:tcPr>
            <w:tcW w:w="766" w:type="dxa"/>
            <w:vAlign w:val="center"/>
          </w:tcPr>
          <w:p w14:paraId="735EABA1" w14:textId="3EE7F955" w:rsidR="00B5200D" w:rsidRPr="00EF3B29" w:rsidRDefault="00B5200D"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617297</w:t>
            </w:r>
          </w:p>
        </w:tc>
        <w:tc>
          <w:tcPr>
            <w:tcW w:w="1917" w:type="dxa"/>
            <w:vMerge/>
          </w:tcPr>
          <w:p w14:paraId="7A0F6808" w14:textId="12AD6500" w:rsidR="00B5200D" w:rsidRPr="00EF3B29" w:rsidRDefault="00B5200D" w:rsidP="00B5200D">
            <w:pPr>
              <w:rPr>
                <w:rFonts w:ascii="Times New Roman" w:hAnsi="Times New Roman" w:cs="Times New Roman"/>
                <w:sz w:val="18"/>
                <w:szCs w:val="18"/>
                <w:lang w:val="en-US"/>
              </w:rPr>
            </w:pPr>
          </w:p>
        </w:tc>
        <w:tc>
          <w:tcPr>
            <w:tcW w:w="1106" w:type="dxa"/>
            <w:vAlign w:val="center"/>
          </w:tcPr>
          <w:p w14:paraId="671DF6CF" w14:textId="6467B81F" w:rsidR="00B5200D" w:rsidRPr="00EF3B29" w:rsidRDefault="00B5200D" w:rsidP="00292515">
            <w:pPr>
              <w:rPr>
                <w:rFonts w:ascii="Times New Roman" w:hAnsi="Times New Roman" w:cs="Times New Roman"/>
                <w:sz w:val="18"/>
                <w:szCs w:val="18"/>
                <w:lang w:val="en-US"/>
              </w:rPr>
            </w:pPr>
            <w:r w:rsidRPr="00EF3B29">
              <w:rPr>
                <w:rFonts w:ascii="Times New Roman" w:hAnsi="Times New Roman" w:cs="Times New Roman"/>
                <w:sz w:val="18"/>
                <w:szCs w:val="18"/>
                <w:lang w:val="en-US"/>
              </w:rPr>
              <w:t>AR</w:t>
            </w:r>
          </w:p>
        </w:tc>
        <w:tc>
          <w:tcPr>
            <w:tcW w:w="1811" w:type="dxa"/>
            <w:vAlign w:val="center"/>
          </w:tcPr>
          <w:p w14:paraId="013FCCC4" w14:textId="039ADD07" w:rsidR="00B5200D" w:rsidRPr="003A503D" w:rsidRDefault="00B5200D" w:rsidP="00292515">
            <w:pPr>
              <w:rPr>
                <w:rFonts w:ascii="Times New Roman" w:hAnsi="Times New Roman" w:cs="Times New Roman"/>
                <w:sz w:val="18"/>
                <w:szCs w:val="18"/>
                <w:lang w:val="en-US"/>
              </w:rPr>
            </w:pPr>
            <w:r w:rsidRPr="003A503D">
              <w:rPr>
                <w:rFonts w:ascii="Times New Roman" w:hAnsi="Times New Roman" w:cs="Times New Roman"/>
                <w:sz w:val="18"/>
                <w:szCs w:val="18"/>
                <w:lang w:val="en-US"/>
              </w:rPr>
              <w:fldChar w:fldCharType="begin">
                <w:fldData xml:space="preserve">PEVuZE5vdGU+PENpdGUgQXV0aG9yWWVhcj0iMSI+PEF1dGhvcj5TZXltZW48L0F1dGhvcj48WWVh
cj4yMDE2PC9ZZWFyPjxSZWNOdW0+NDQ8L1JlY051bT48RGlzcGxheVRleHQ+U2V5bWVuIGV0IGFs
LiAoMjAxNik8L0Rpc3BsYXlUZXh0PjxyZWNvcmQ+PHJlYy1udW1iZXI+NDQ8L3JlYy1udW1iZXI+
PGZvcmVpZ24ta2V5cz48a2V5IGFwcD0iRU4iIGRiLWlkPSIwOTkwc3h2c2xzenhya2V2Znc0dmZy
ZnhhMmRweDBkd3J0czkiIHRpbWVzdGFtcD0iMTczNjE0ODM3NSI+NDQ8L2tleT48L2ZvcmVpZ24t
a2V5cz48cmVmLXR5cGUgbmFtZT0iSm91cm5hbCBBcnRpY2xlIj4xNzwvcmVmLXR5cGU+PGNvbnRy
aWJ1dG9ycz48YXV0aG9ycz48YXV0aG9yPlNleW1lbiwgRi48L2F1dGhvcj48YXV0aG9yPktpbSwg
WS4gSi48L2F1dGhvcj48YXV0aG9yPkxlZSwgWS4gSi48L2F1dGhvcj48YXV0aG9yPkthbmcsIEou
PC9hdXRob3I+PGF1dGhvcj5LaW0sIFQuIEguPC9hdXRob3I+PGF1dGhvcj5DaG9pLCBILjwvYXV0
aG9yPjxhdXRob3I+S29ydXl1Y3UsIE0uPC9hdXRob3I+PGF1dGhvcj5LYXNpbW9nbHUsIFkuPC9h
dXRob3I+PGF1dGhvcj5UdW5hLCBFLiBCLjwvYXV0aG9yPjxhdXRob3I+R2VuY2F5LCBLLjwvYXV0
aG9yPjxhdXRob3I+U2hpbiwgVC4gSi48L2F1dGhvcj48YXV0aG9yPkh5dW4sIEguIEsuPC9hdXRo
b3I+PGF1dGhvcj5LaW0sIFkuIEouPC9hdXRob3I+PGF1dGhvcj5MZWUsIFMuIEguPC9hdXRob3I+
PGF1dGhvcj5MZWUsIFouIEguPC9hdXRob3I+PGF1dGhvcj5aaGFuZywgSC48L2F1dGhvcj48YXV0
aG9yPkh1LCBKLiBDLjwvYXV0aG9yPjxhdXRob3I+U2ltbWVyLCBKLiBQLjwvYXV0aG9yPjxhdXRo
b3I+Q2hvLCBFLiBTLjwvYXV0aG9yPjxhdXRob3I+S2ltLCBKLiBXLjwvYXV0aG9yPjwvYXV0aG9y
cz48L2NvbnRyaWJ1dG9ycz48YXV0aC1hZGRyZXNzPkRlcGFydG1lbnQgb2YgUGVkb2RvbnRpY3Ms
IEZhY3VsdHkgb2YgRGVudGlzdHJ5LCBJc3RhbmJ1bCBVbml2ZXJzaXR5LCBJc3RhbmJ1bCAzNDA5
MywgVHVya2V5LiYjeEQ7RGVwYXJ0bWVudCBvZiBNb2xlY3VsYXIgR2VuZXRpY3MgYW5kIHRoZSBE
ZW50YWwgUmVzZWFyY2ggSW5zdGl0dXRlLCBTY2hvb2wgb2YgRGVudGlzdHJ5LCBTZW91bCBOYXRp
b25hbCBVbml2ZXJzaXR5LCBTZW91bCAwMzA4MCwgUmVwdWJsaWMgb2YgS29yZWEuJiN4RDtEZXBh
cnRtZW50IG9mIFBlZGlhdHJpYyBEZW50aXN0cnkgYW5kIHRoZSBEZW50YWwgUmVzZWFyY2ggSW5z
dGl0dXRlLCBTY2hvb2wgb2YgRGVudGlzdHJ5LCBTZW91bCBOYXRpb25hbCBVbml2ZXJzaXR5LCBT
ZW91bCAwMzA4MCwgUmVwdWJsaWMgb2YgS29yZWEuJiN4RDtDbHVzdGVyIGZvciBDcmFuaW9mYWNp
YWwgRGV2ZWxvcG1lbnQgYW5kIFJlZ2VuZXJhdGlvbiBSZXNlYXJjaCwgSW5zdGl0dXRlIG9mIE9y
YWwgQmlvc2NpZW5jZXMsIFNjaG9vbCBvZiBEZW50aXN0cnksIENob25idWsgTmF0aW9uYWwgVW5p
dmVyc2l0eSwgSmVvbmp1IDU0ODk2LCBLb3JlYS4mI3hEO0RlcGFydG1lbnQgb2YgQ2VsbCBhbmQg
RGV2ZWxvcG1lbnRhbCBCaW9sb2d5IGFuZCB0aGUgRGVudGFsIFJlc2VhcmNoIEluc3RpdHV0ZSwg
U2Nob29sIG9mIERlbnRpc3RyeSwgU2VvdWwgTmF0aW9uYWwgVW5pdmVyc2l0eSwgU2VvdWwgMDMw
ODAsIFJlcHVibGljIG9mIEtvcmVhLiYjeEQ7RGVwYXJ0bWVudCBvZiBCaW9sb2dpYyBhbmQgTWF0
ZXJpYWxzIFNjaWVuY2VzLCBVbml2ZXJzaXR5IG9mIE1pY2hpZ2FuIFNjaG9vbCBvZiBEZW50aXN0
cnksIDEyMTAgRWlzZW5ob3dlciBQbGFjZSwgQW5uIEFyYm9yLCBNSSA0ODEwOCwgVVNBLiYjeEQ7
Q2x1c3RlciBmb3IgQ3JhbmlvZmFjaWFsIERldmVsb3BtZW50IGFuZCBSZWdlbmVyYXRpb24gUmVz
ZWFyY2gsIEluc3RpdHV0ZSBvZiBPcmFsIEJpb3NjaWVuY2VzLCBTY2hvb2wgb2YgRGVudGlzdHJ5
LCBDaG9uYnVrIE5hdGlvbmFsIFVuaXZlcnNpdHksIEplb25qdSA1NDg5NiwgS29yZWEuIEVsZWN0
cm9uaWMgYWRkcmVzczogb2FzaXNAamJudS5hYy5rci4mI3hEO0RlcGFydG1lbnQgb2YgTW9sZWN1
bGFyIEdlbmV0aWNzIGFuZCB0aGUgRGVudGFsIFJlc2VhcmNoIEluc3RpdHV0ZSwgU2Nob29sIG9m
IERlbnRpc3RyeSwgU2VvdWwgTmF0aW9uYWwgVW5pdmVyc2l0eSwgU2VvdWwgMDMwODAsIFJlcHVi
bGljIG9mIEtvcmVhOyBEZXBhcnRtZW50IG9mIFBlZGlhdHJpYyBEZW50aXN0cnkgYW5kIHRoZSBE
ZW50YWwgUmVzZWFyY2ggSW5zdGl0dXRlLCBTY2hvb2wgb2YgRGVudGlzdHJ5LCBTZW91bCBOYXRp
b25hbCBVbml2ZXJzaXR5LCBTZW91bCAwMzA4MCwgUmVwdWJsaWMgb2YgS29yZWEuIEVsZWN0cm9u
aWMgYWRkcmVzczogcGVkb21hbkBzbnUuYWMua3IuPC9hdXRoLWFkZHJlc3M+PHRpdGxlcz48dGl0
bGU+UmVjZXNzaXZlIE11dGF0aW9ucyBpbiBBQ1BULCBFbmNvZGluZyBUZXN0aWN1bGFyIEFjaWQg
UGhvc3BoYXRhc2UsIENhdXNlIEh5cG9wbGFzdGljIEFtZWxvZ2VuZXNpcyBJbXBlcmZlY3RhPC90
aXRsZT48c2Vjb25kYXJ5LXRpdGxlPkFtIEogSHVtIEdlbmV0PC9zZWNvbmRhcnktdGl0bGU+PGFs
dC10aXRsZT5BbWVyaWNhbiBqb3VybmFsIG9mIGh1bWFuIGdlbmV0aWNzPC9hbHQtdGl0bGU+PC90
aXRsZXM+PHBlcmlvZGljYWw+PGZ1bGwtdGl0bGU+QW1lcmljYW4gSm91cm5hbCBvZiBIdW1hbiBH
ZW5ldGljczwvZnVsbC10aXRsZT48YWJici0xPkFtLiBKLiBIdW0uIEdlbmV0LjwvYWJici0xPjxh
YmJyLTI+QW0gSiBIdW0gR2VuZXQ8L2FiYnItMj48L3BlcmlvZGljYWw+PGFsdC1wZXJpb2RpY2Fs
PjxmdWxsLXRpdGxlPkFtZXJpY2FuIEpvdXJuYWwgb2YgSHVtYW4gR2VuZXRpY3M8L2Z1bGwtdGl0
bGU+PGFiYnItMT5BbS4gSi4gSHVtLiBHZW5ldC48L2FiYnItMT48YWJici0yPkFtIEogSHVtIEdl
bmV0PC9hYmJyLTI+PC9hbHQtcGVyaW9kaWNhbD48cGFnZXM+MTE5OS0xMjA1PC9wYWdlcz48dm9s
dW1lPjk5PC92b2x1bWU+PG51bWJlcj41PC9udW1iZXI+PGVkaXRpb24+MjAxNi8xMS8xNjwvZWRp
dGlvbj48a2V5d29yZHM+PGtleXdvcmQ+QWNpZCBQaG9zcGhhdGFzZS8qZ2VuZXRpY3MvbWV0YWJv
bGlzbTwva2V5d29yZD48a2V5d29yZD5BbWVsb2dlbmVzaXMgSW1wZXJmZWN0YS9kaWFnbm9zaXMv
KmdlbmV0aWNzPC9rZXl3b3JkPjxrZXl3b3JkPkNoaWxkPC9rZXl3b3JkPjxrZXl3b3JkPkRlbnRh
bCBFbmFtZWwvYWJub3JtYWxpdGllczwva2V5d29yZD48a2V5d29yZD5EZW50YWwgRW5hbWVsIFBy
b3RlaW5zLypnZW5ldGljcy9tZXRhYm9saXNtPC9rZXl3b3JkPjxrZXl3b3JkPkV4b25zPC9rZXl3
b3JkPjxrZXl3b3JkPkZlbWFsZTwva2V5d29yZD48a2V5d29yZD4qR2VuZXMsIFJlY2Vzc2l2ZTwv
a2V5d29yZD48a2V5d29yZD5Ib21venlnb3RlPC9rZXl3b3JkPjxrZXl3b3JkPkh1bWFuczwva2V5
d29yZD48a2V5d29yZD5NYWxlPC9rZXl3b3JkPjxrZXl3b3JkPipNdXRhdGlvbjwva2V5d29yZD48
a2V5d29yZD5QZWRpZ3JlZTwva2V5d29yZD48a2V5d29yZD5Qcm90ZWluIENvbmZvcm1hdGlvbjwv
a2V5d29yZD48a2V5d29yZD5TZXF1ZW5jZSBBbGlnbm1lbnQ8L2tleXdvcmQ+PGtleXdvcmQ+VHVy
a2V5PC9rZXl3b3JkPjxrZXl3b3JkPkFjcHQ8L2tleXdvcmQ+PGtleXdvcmQ+YW1lbG9nZW5lc2lz
IGltcGVyZmVjdGE8L2tleXdvcmQ+PGtleXdvcmQ+YXV0b3NvbWFsLXJlY2Vzc2l2ZTwva2V5d29y
ZD48a2V5d29yZD5oeXBvcGxhc3RpYyBhbWVsb2dlbmVzaXMgaW1wZXJmZWN0YTwva2V5d29yZD48
a2V5d29yZD50ZXN0aWN1bGFyIGFjaWQgcGhvc3BoYXRhc2U8L2tleXdvcmQ+PC9rZXl3b3Jkcz48
ZGF0ZXM+PHllYXI+MjAxNjwveWVhcj48cHViLWRhdGVzPjxkYXRlPk5vdiAzPC9kYXRlPjwvcHVi
LWRhdGVzPjwvZGF0ZXM+PGlzYm4+MDAwMi05Mjk3IChQcmludCkmI3hEOzAwMDItOTI5NzwvaXNi
bj48YWNjZXNzaW9uLW51bT4yNzg0MzEyNTwvYWNjZXNzaW9uLW51bT48dXJscz48L3VybHM+PGN1
c3RvbTI+UE1DNTA5Nzk3ODwvY3VzdG9tMj48ZWxlY3Ryb25pYy1yZXNvdXJjZS1udW0+MTAuMTAx
Ni9qLmFqaGcuMjAxNi4wOS4wMTg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gQXV0aG9yWWVhcj0iMSI+PEF1dGhvcj5TZXltZW48L0F1dGhvcj48WWVh
cj4yMDE2PC9ZZWFyPjxSZWNOdW0+NDQ8L1JlY051bT48RGlzcGxheVRleHQ+U2V5bWVuIGV0IGFs
LiAoMjAxNik8L0Rpc3BsYXlUZXh0PjxyZWNvcmQ+PHJlYy1udW1iZXI+NDQ8L3JlYy1udW1iZXI+
PGZvcmVpZ24ta2V5cz48a2V5IGFwcD0iRU4iIGRiLWlkPSIwOTkwc3h2c2xzenhya2V2Znc0dmZy
ZnhhMmRweDBkd3J0czkiIHRpbWVzdGFtcD0iMTczNjE0ODM3NSI+NDQ8L2tleT48L2ZvcmVpZ24t
a2V5cz48cmVmLXR5cGUgbmFtZT0iSm91cm5hbCBBcnRpY2xlIj4xNzwvcmVmLXR5cGU+PGNvbnRy
aWJ1dG9ycz48YXV0aG9ycz48YXV0aG9yPlNleW1lbiwgRi48L2F1dGhvcj48YXV0aG9yPktpbSwg
WS4gSi48L2F1dGhvcj48YXV0aG9yPkxlZSwgWS4gSi48L2F1dGhvcj48YXV0aG9yPkthbmcsIEou
PC9hdXRob3I+PGF1dGhvcj5LaW0sIFQuIEguPC9hdXRob3I+PGF1dGhvcj5DaG9pLCBILjwvYXV0
aG9yPjxhdXRob3I+S29ydXl1Y3UsIE0uPC9hdXRob3I+PGF1dGhvcj5LYXNpbW9nbHUsIFkuPC9h
dXRob3I+PGF1dGhvcj5UdW5hLCBFLiBCLjwvYXV0aG9yPjxhdXRob3I+R2VuY2F5LCBLLjwvYXV0
aG9yPjxhdXRob3I+U2hpbiwgVC4gSi48L2F1dGhvcj48YXV0aG9yPkh5dW4sIEguIEsuPC9hdXRo
b3I+PGF1dGhvcj5LaW0sIFkuIEouPC9hdXRob3I+PGF1dGhvcj5MZWUsIFMuIEguPC9hdXRob3I+
PGF1dGhvcj5MZWUsIFouIEguPC9hdXRob3I+PGF1dGhvcj5aaGFuZywgSC48L2F1dGhvcj48YXV0
aG9yPkh1LCBKLiBDLjwvYXV0aG9yPjxhdXRob3I+U2ltbWVyLCBKLiBQLjwvYXV0aG9yPjxhdXRo
b3I+Q2hvLCBFLiBTLjwvYXV0aG9yPjxhdXRob3I+S2ltLCBKLiBXLjwvYXV0aG9yPjwvYXV0aG9y
cz48L2NvbnRyaWJ1dG9ycz48YXV0aC1hZGRyZXNzPkRlcGFydG1lbnQgb2YgUGVkb2RvbnRpY3Ms
IEZhY3VsdHkgb2YgRGVudGlzdHJ5LCBJc3RhbmJ1bCBVbml2ZXJzaXR5LCBJc3RhbmJ1bCAzNDA5
MywgVHVya2V5LiYjeEQ7RGVwYXJ0bWVudCBvZiBNb2xlY3VsYXIgR2VuZXRpY3MgYW5kIHRoZSBE
ZW50YWwgUmVzZWFyY2ggSW5zdGl0dXRlLCBTY2hvb2wgb2YgRGVudGlzdHJ5LCBTZW91bCBOYXRp
b25hbCBVbml2ZXJzaXR5LCBTZW91bCAwMzA4MCwgUmVwdWJsaWMgb2YgS29yZWEuJiN4RDtEZXBh
cnRtZW50IG9mIFBlZGlhdHJpYyBEZW50aXN0cnkgYW5kIHRoZSBEZW50YWwgUmVzZWFyY2ggSW5z
dGl0dXRlLCBTY2hvb2wgb2YgRGVudGlzdHJ5LCBTZW91bCBOYXRpb25hbCBVbml2ZXJzaXR5LCBT
ZW91bCAwMzA4MCwgUmVwdWJsaWMgb2YgS29yZWEuJiN4RDtDbHVzdGVyIGZvciBDcmFuaW9mYWNp
YWwgRGV2ZWxvcG1lbnQgYW5kIFJlZ2VuZXJhdGlvbiBSZXNlYXJjaCwgSW5zdGl0dXRlIG9mIE9y
YWwgQmlvc2NpZW5jZXMsIFNjaG9vbCBvZiBEZW50aXN0cnksIENob25idWsgTmF0aW9uYWwgVW5p
dmVyc2l0eSwgSmVvbmp1IDU0ODk2LCBLb3JlYS4mI3hEO0RlcGFydG1lbnQgb2YgQ2VsbCBhbmQg
RGV2ZWxvcG1lbnRhbCBCaW9sb2d5IGFuZCB0aGUgRGVudGFsIFJlc2VhcmNoIEluc3RpdHV0ZSwg
U2Nob29sIG9mIERlbnRpc3RyeSwgU2VvdWwgTmF0aW9uYWwgVW5pdmVyc2l0eSwgU2VvdWwgMDMw
ODAsIFJlcHVibGljIG9mIEtvcmVhLiYjeEQ7RGVwYXJ0bWVudCBvZiBCaW9sb2dpYyBhbmQgTWF0
ZXJpYWxzIFNjaWVuY2VzLCBVbml2ZXJzaXR5IG9mIE1pY2hpZ2FuIFNjaG9vbCBvZiBEZW50aXN0
cnksIDEyMTAgRWlzZW5ob3dlciBQbGFjZSwgQW5uIEFyYm9yLCBNSSA0ODEwOCwgVVNBLiYjeEQ7
Q2x1c3RlciBmb3IgQ3JhbmlvZmFjaWFsIERldmVsb3BtZW50IGFuZCBSZWdlbmVyYXRpb24gUmVz
ZWFyY2gsIEluc3RpdHV0ZSBvZiBPcmFsIEJpb3NjaWVuY2VzLCBTY2hvb2wgb2YgRGVudGlzdHJ5
LCBDaG9uYnVrIE5hdGlvbmFsIFVuaXZlcnNpdHksIEplb25qdSA1NDg5NiwgS29yZWEuIEVsZWN0
cm9uaWMgYWRkcmVzczogb2FzaXNAamJudS5hYy5rci4mI3hEO0RlcGFydG1lbnQgb2YgTW9sZWN1
bGFyIEdlbmV0aWNzIGFuZCB0aGUgRGVudGFsIFJlc2VhcmNoIEluc3RpdHV0ZSwgU2Nob29sIG9m
IERlbnRpc3RyeSwgU2VvdWwgTmF0aW9uYWwgVW5pdmVyc2l0eSwgU2VvdWwgMDMwODAsIFJlcHVi
bGljIG9mIEtvcmVhOyBEZXBhcnRtZW50IG9mIFBlZGlhdHJpYyBEZW50aXN0cnkgYW5kIHRoZSBE
ZW50YWwgUmVzZWFyY2ggSW5zdGl0dXRlLCBTY2hvb2wgb2YgRGVudGlzdHJ5LCBTZW91bCBOYXRp
b25hbCBVbml2ZXJzaXR5LCBTZW91bCAwMzA4MCwgUmVwdWJsaWMgb2YgS29yZWEuIEVsZWN0cm9u
aWMgYWRkcmVzczogcGVkb21hbkBzbnUuYWMua3IuPC9hdXRoLWFkZHJlc3M+PHRpdGxlcz48dGl0
bGU+UmVjZXNzaXZlIE11dGF0aW9ucyBpbiBBQ1BULCBFbmNvZGluZyBUZXN0aWN1bGFyIEFjaWQg
UGhvc3BoYXRhc2UsIENhdXNlIEh5cG9wbGFzdGljIEFtZWxvZ2VuZXNpcyBJbXBlcmZlY3RhPC90
aXRsZT48c2Vjb25kYXJ5LXRpdGxlPkFtIEogSHVtIEdlbmV0PC9zZWNvbmRhcnktdGl0bGU+PGFs
dC10aXRsZT5BbWVyaWNhbiBqb3VybmFsIG9mIGh1bWFuIGdlbmV0aWNzPC9hbHQtdGl0bGU+PC90
aXRsZXM+PHBlcmlvZGljYWw+PGZ1bGwtdGl0bGU+QW1lcmljYW4gSm91cm5hbCBvZiBIdW1hbiBH
ZW5ldGljczwvZnVsbC10aXRsZT48YWJici0xPkFtLiBKLiBIdW0uIEdlbmV0LjwvYWJici0xPjxh
YmJyLTI+QW0gSiBIdW0gR2VuZXQ8L2FiYnItMj48L3BlcmlvZGljYWw+PGFsdC1wZXJpb2RpY2Fs
PjxmdWxsLXRpdGxlPkFtZXJpY2FuIEpvdXJuYWwgb2YgSHVtYW4gR2VuZXRpY3M8L2Z1bGwtdGl0
bGU+PGFiYnItMT5BbS4gSi4gSHVtLiBHZW5ldC48L2FiYnItMT48YWJici0yPkFtIEogSHVtIEdl
bmV0PC9hYmJyLTI+PC9hbHQtcGVyaW9kaWNhbD48cGFnZXM+MTE5OS0xMjA1PC9wYWdlcz48dm9s
dW1lPjk5PC92b2x1bWU+PG51bWJlcj41PC9udW1iZXI+PGVkaXRpb24+MjAxNi8xMS8xNjwvZWRp
dGlvbj48a2V5d29yZHM+PGtleXdvcmQ+QWNpZCBQaG9zcGhhdGFzZS8qZ2VuZXRpY3MvbWV0YWJv
bGlzbTwva2V5d29yZD48a2V5d29yZD5BbWVsb2dlbmVzaXMgSW1wZXJmZWN0YS9kaWFnbm9zaXMv
KmdlbmV0aWNzPC9rZXl3b3JkPjxrZXl3b3JkPkNoaWxkPC9rZXl3b3JkPjxrZXl3b3JkPkRlbnRh
bCBFbmFtZWwvYWJub3JtYWxpdGllczwva2V5d29yZD48a2V5d29yZD5EZW50YWwgRW5hbWVsIFBy
b3RlaW5zLypnZW5ldGljcy9tZXRhYm9saXNtPC9rZXl3b3JkPjxrZXl3b3JkPkV4b25zPC9rZXl3
b3JkPjxrZXl3b3JkPkZlbWFsZTwva2V5d29yZD48a2V5d29yZD4qR2VuZXMsIFJlY2Vzc2l2ZTwv
a2V5d29yZD48a2V5d29yZD5Ib21venlnb3RlPC9rZXl3b3JkPjxrZXl3b3JkPkh1bWFuczwva2V5
d29yZD48a2V5d29yZD5NYWxlPC9rZXl3b3JkPjxrZXl3b3JkPipNdXRhdGlvbjwva2V5d29yZD48
a2V5d29yZD5QZWRpZ3JlZTwva2V5d29yZD48a2V5d29yZD5Qcm90ZWluIENvbmZvcm1hdGlvbjwv
a2V5d29yZD48a2V5d29yZD5TZXF1ZW5jZSBBbGlnbm1lbnQ8L2tleXdvcmQ+PGtleXdvcmQ+VHVy
a2V5PC9rZXl3b3JkPjxrZXl3b3JkPkFjcHQ8L2tleXdvcmQ+PGtleXdvcmQ+YW1lbG9nZW5lc2lz
IGltcGVyZmVjdGE8L2tleXdvcmQ+PGtleXdvcmQ+YXV0b3NvbWFsLXJlY2Vzc2l2ZTwva2V5d29y
ZD48a2V5d29yZD5oeXBvcGxhc3RpYyBhbWVsb2dlbmVzaXMgaW1wZXJmZWN0YTwva2V5d29yZD48
a2V5d29yZD50ZXN0aWN1bGFyIGFjaWQgcGhvc3BoYXRhc2U8L2tleXdvcmQ+PC9rZXl3b3Jkcz48
ZGF0ZXM+PHllYXI+MjAxNjwveWVhcj48cHViLWRhdGVzPjxkYXRlPk5vdiAzPC9kYXRlPjwvcHVi
LWRhdGVzPjwvZGF0ZXM+PGlzYm4+MDAwMi05Mjk3IChQcmludCkmI3hEOzAwMDItOTI5NzwvaXNi
bj48YWNjZXNzaW9uLW51bT4yNzg0MzEyNTwvYWNjZXNzaW9uLW51bT48dXJscz48L3VybHM+PGN1
c3RvbTI+UE1DNTA5Nzk3ODwvY3VzdG9tMj48ZWxlY3Ryb25pYy1yZXNvdXJjZS1udW0+MTAuMTAx
Ni9qLmFqaGcuMjAxNi4wOS4wMTg8L2VsZWN0cm9uaWMtcmVzb3VyY2UtbnVtPjxyZW1vdGUtZGF0
YWJhc2UtcHJvdmlkZXI+TkxNPC9yZW1vdGUtZGF0YWJhc2UtcHJvdmlkZXI+PGxhbmd1YWdlPmVu
ZzwvbGFuZ3VhZ2U+PC9yZWNvcmQ+PC9DaXRlPjwvRW5kTm90ZT4A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A503D">
              <w:rPr>
                <w:rFonts w:ascii="Times New Roman" w:hAnsi="Times New Roman" w:cs="Times New Roman"/>
                <w:sz w:val="18"/>
                <w:szCs w:val="18"/>
                <w:lang w:val="en-US"/>
              </w:rPr>
            </w:r>
            <w:r w:rsidRPr="003A503D">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Seymen et al. (2016)</w:t>
            </w:r>
            <w:r w:rsidRPr="003A503D">
              <w:rPr>
                <w:rFonts w:ascii="Times New Roman" w:hAnsi="Times New Roman" w:cs="Times New Roman"/>
                <w:sz w:val="18"/>
                <w:szCs w:val="18"/>
                <w:lang w:val="en-US"/>
              </w:rPr>
              <w:fldChar w:fldCharType="end"/>
            </w:r>
          </w:p>
        </w:tc>
      </w:tr>
      <w:tr w:rsidR="00B5200D" w:rsidRPr="004609EF" w14:paraId="79855930" w14:textId="77777777" w:rsidTr="008A1532">
        <w:trPr>
          <w:trHeight w:val="224"/>
          <w:jc w:val="center"/>
        </w:trPr>
        <w:tc>
          <w:tcPr>
            <w:tcW w:w="506" w:type="dxa"/>
            <w:vAlign w:val="center"/>
          </w:tcPr>
          <w:p w14:paraId="7F3F0CDB" w14:textId="3BB78C7D" w:rsidR="00B5200D" w:rsidRPr="004609EF" w:rsidRDefault="00B5200D"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14.</w:t>
            </w:r>
          </w:p>
        </w:tc>
        <w:tc>
          <w:tcPr>
            <w:tcW w:w="1006" w:type="dxa"/>
            <w:vAlign w:val="center"/>
          </w:tcPr>
          <w:p w14:paraId="30DD3631" w14:textId="0424E2A4"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i/>
                <w:color w:val="000000" w:themeColor="text1"/>
                <w:sz w:val="18"/>
                <w:szCs w:val="18"/>
                <w:shd w:val="clear" w:color="auto" w:fill="FFFFFF"/>
              </w:rPr>
              <w:t>GPR68</w:t>
            </w:r>
          </w:p>
        </w:tc>
        <w:tc>
          <w:tcPr>
            <w:tcW w:w="916" w:type="dxa"/>
            <w:vAlign w:val="center"/>
          </w:tcPr>
          <w:p w14:paraId="3174C500" w14:textId="16176B79"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601404</w:t>
            </w:r>
          </w:p>
        </w:tc>
        <w:tc>
          <w:tcPr>
            <w:tcW w:w="986" w:type="dxa"/>
            <w:vAlign w:val="center"/>
          </w:tcPr>
          <w:p w14:paraId="67B66A9D" w14:textId="1B82B5C9"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sz w:val="18"/>
                <w:szCs w:val="18"/>
                <w:shd w:val="clear" w:color="auto" w:fill="FFFFFF"/>
              </w:rPr>
              <w:t>14q32.11</w:t>
            </w:r>
          </w:p>
        </w:tc>
        <w:tc>
          <w:tcPr>
            <w:tcW w:w="1896" w:type="dxa"/>
            <w:vAlign w:val="center"/>
          </w:tcPr>
          <w:p w14:paraId="5C24EC2A" w14:textId="008495AC"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AI2A6</w:t>
            </w:r>
          </w:p>
        </w:tc>
        <w:tc>
          <w:tcPr>
            <w:tcW w:w="766" w:type="dxa"/>
            <w:vAlign w:val="center"/>
          </w:tcPr>
          <w:p w14:paraId="05092851" w14:textId="796E9D0E" w:rsidR="00B5200D" w:rsidRPr="00EF3B29" w:rsidRDefault="00B5200D"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 xml:space="preserve">617217 </w:t>
            </w:r>
          </w:p>
        </w:tc>
        <w:tc>
          <w:tcPr>
            <w:tcW w:w="1917" w:type="dxa"/>
            <w:vMerge/>
          </w:tcPr>
          <w:p w14:paraId="57BD9D94" w14:textId="02D6609C" w:rsidR="00B5200D" w:rsidRPr="00EF3B29" w:rsidRDefault="00B5200D" w:rsidP="00B5200D">
            <w:pPr>
              <w:rPr>
                <w:rFonts w:ascii="Times New Roman" w:hAnsi="Times New Roman" w:cs="Times New Roman"/>
                <w:sz w:val="18"/>
                <w:szCs w:val="18"/>
                <w:lang w:val="en-US"/>
              </w:rPr>
            </w:pPr>
          </w:p>
        </w:tc>
        <w:tc>
          <w:tcPr>
            <w:tcW w:w="1106" w:type="dxa"/>
            <w:vAlign w:val="center"/>
          </w:tcPr>
          <w:p w14:paraId="1FF6CF5F" w14:textId="3C16F4E4" w:rsidR="00B5200D" w:rsidRPr="00EF3B29" w:rsidRDefault="00B5200D" w:rsidP="00292515">
            <w:pPr>
              <w:rPr>
                <w:rFonts w:ascii="Times New Roman" w:hAnsi="Times New Roman" w:cs="Times New Roman"/>
                <w:sz w:val="18"/>
                <w:szCs w:val="18"/>
                <w:lang w:val="en-US"/>
              </w:rPr>
            </w:pPr>
            <w:r w:rsidRPr="00EF3B29">
              <w:rPr>
                <w:rFonts w:ascii="Times New Roman" w:hAnsi="Times New Roman" w:cs="Times New Roman"/>
                <w:sz w:val="18"/>
                <w:szCs w:val="18"/>
                <w:lang w:val="en-US"/>
              </w:rPr>
              <w:t>AR</w:t>
            </w:r>
          </w:p>
        </w:tc>
        <w:tc>
          <w:tcPr>
            <w:tcW w:w="1811" w:type="dxa"/>
            <w:vAlign w:val="center"/>
          </w:tcPr>
          <w:p w14:paraId="0F84ED04" w14:textId="039255EB" w:rsidR="00B5200D" w:rsidRPr="003A503D" w:rsidRDefault="00B5200D" w:rsidP="00292515">
            <w:pPr>
              <w:rPr>
                <w:rFonts w:ascii="Times New Roman" w:hAnsi="Times New Roman" w:cs="Times New Roman"/>
                <w:sz w:val="18"/>
                <w:szCs w:val="18"/>
                <w:lang w:val="en-US"/>
              </w:rPr>
            </w:pPr>
            <w:r w:rsidRPr="003A503D">
              <w:rPr>
                <w:rFonts w:ascii="Times New Roman" w:hAnsi="Times New Roman" w:cs="Times New Roman"/>
                <w:sz w:val="18"/>
                <w:szCs w:val="18"/>
                <w:lang w:val="en-US"/>
              </w:rPr>
              <w:fldChar w:fldCharType="begin">
                <w:fldData xml:space="preserve">PEVuZE5vdGU+PENpdGUgQXV0aG9yWWVhcj0iMSI+PEF1dGhvcj5QYXJyeTwvQXV0aG9yPjxZZWFy
PjIwMTY8L1llYXI+PFJlY051bT41NzwvUmVjTnVtPjxEaXNwbGF5VGV4dD5QYXJyeSBldCBhbC4g
KDIwMTYpPC9EaXNwbGF5VGV4dD48cmVjb3JkPjxyZWMtbnVtYmVyPjU3PC9yZWMtbnVtYmVyPjxm
b3JlaWduLWtleXM+PGtleSBhcHA9IkVOIiBkYi1pZD0iMDk5MHN4dnNsc3p4cmtldmZ3NHZmcmZ4
YTJkcHgwZHdydHM5IiB0aW1lc3RhbXA9IjE3MzgwODQ3MzIiPjU3PC9rZXk+PC9mb3JlaWduLWtl
eXM+PHJlZi10eXBlIG5hbWU9IkpvdXJuYWwgQXJ0aWNsZSI+MTc8L3JlZi10eXBlPjxjb250cmli
dXRvcnM+PGF1dGhvcnM+PGF1dGhvcj5QYXJyeSwgRC4gQS48L2F1dGhvcj48YXV0aG9yPlNtaXRo
LCBDLiBFLjwvYXV0aG9yPjxhdXRob3I+RWwtU2F5ZWQsIFcuPC9hdXRob3I+PGF1dGhvcj5Qb3Vs
dGVyLCBKLiBBLjwvYXV0aG9yPjxhdXRob3I+U2hvcmUsIFIuIEMuPC9hdXRob3I+PGF1dGhvcj5M
b2dhbiwgQy4gVi48L2F1dGhvcj48YXV0aG9yPk1vZ2ksIEMuPC9hdXRob3I+PGF1dGhvcj5TYXRv
LCBLLjwvYXV0aG9yPjxhdXRob3I+T2thamltYSwgRi48L2F1dGhvcj48YXV0aG9yPkhhcmFkYSwg
QS48L2F1dGhvcj48YXV0aG9yPlpoYW5nLCBILjwvYXV0aG9yPjxhdXRob3I+S29ydXl1Y3UsIE0u
PC9hdXRob3I+PGF1dGhvcj5TZXltZW4sIEYuPC9hdXRob3I+PGF1dGhvcj5IdSwgSi4gQy48L2F1
dGhvcj48YXV0aG9yPlNpbW1lciwgSi4gUC48L2F1dGhvcj48YXV0aG9yPkFobWVkLCBNLjwvYXV0
aG9yPjxhdXRob3I+SmFmcmksIEguPC9hdXRob3I+PGF1dGhvcj5Kb2huc29uLCBDLiBBLjwvYXV0
aG9yPjxhdXRob3I+SW5nbGVoZWFybiwgQy4gRi48L2F1dGhvcj48YXV0aG9yPk1pZ2hlbGwsIEEu
IEouPC9hdXRob3I+PC9hdXRob3JzPjwvY29udHJpYnV0b3JzPjxhdXRoLWFkZHJlc3M+TGVlZHMg
SW5zdGl0dXRlIG9mIEJpb21lZGljYWwgYW5kIENsaW5pY2FsIFNjaWVuY2VzLCBVbml2ZXJzaXR5
IG9mIExlZWRzLCBTdC4gSmFtZXMmYXBvcztzIFVuaXZlcnNpdHkgSG9zcGl0YWwsIExlZWRzIExT
OSA3VEYsIFVLOyBDZW50cmUgZm9yIEdlbm9taWMgYW5kIEV4cGVyaW1lbnRhbCBNZWRpY2luZSwg
SW5zdGl0dXRlIG9mIEdlbmV0aWNzIGFuZCBNb2xlY3VsYXIgTWVkaWNpbmUsIFVuaXZlcnNpdHkg
b2YgRWRpbmJ1cmdoLCBXZXN0ZXJuIEdlbmVyYWwgSG9zcGl0YWwsIEVkaW5idXJnaCBFSDQgMlhV
LCBVSy4mI3hEO0xlZWRzIEluc3RpdHV0ZSBvZiBCaW9tZWRpY2FsIGFuZCBDbGluaWNhbCBTY2ll
bmNlcywgVW5pdmVyc2l0eSBvZiBMZWVkcywgU3QuIEphbWVzJmFwb3M7cyBVbml2ZXJzaXR5IEhv
c3BpdGFsLCBMZWVkcyBMUzkgN1RGLCBVSy4mI3hEO0xlZWRzIEluc3RpdHV0ZSBvZiBCaW9tZWRp
Y2FsIGFuZCBDbGluaWNhbCBTY2llbmNlcywgVW5pdmVyc2l0eSBvZiBMZWVkcywgU3QuIEphbWVz
JmFwb3M7cyBVbml2ZXJzaXR5IEhvc3BpdGFsLCBMZWVkcyBMUzkgN1RGLCBVSzsgU2Nob29sIG9m
IERlbnRpc3RyeSwgRGVwYXJ0bWVudCBvZiBPcmFsIEJpb2xvZ3ksIFN0LiBKYW1lcyZhcG9zO3Mg
VW5pdmVyc2l0eSBIb3NwaXRhbCwgVW5pdmVyc2l0eSBvZiBMZWVkcywgTGVlZHMgTFM5IDdURiwg
VUs7IE9yYWwgQmlvbG9neSBEZXBhcnRtZW50LCBDb2xsZWdlIG9mIERlbnRpc3RyeSwgU3VleiBD
YW5hbCBVbml2ZXJzaXR5LCBFbCBTYWxhbSBEaXN0cmljdCwgSXNtYWlsZXlhIDQxNjExLCBFZ3lw
dDsgT3JhbCBCaW9sb2d5IERlcGFydG1lbnQsIENvbGxlZ2Ugb2YgRGVudGlzdHJ5LCBHdWxmIE1l
ZGljYWwgVW5pdmVyc2l0eSwgQWwgSnVyZiwgQWptYW4gMzc4NywgVW5pdGVkIEFyYWIgRW1pcmF0
ZXMuJiN4RDtTY2hvb2wgb2YgRGVudGlzdHJ5LCBEZXBhcnRtZW50IG9mIE9yYWwgQmlvbG9neSwg
U3QuIEphbWVzJmFwb3M7cyBVbml2ZXJzaXR5IEhvc3BpdGFsLCBVbml2ZXJzaXR5IG9mIExlZWRz
LCBMZWVkcyBMUzkgN1RGLCBVSy4mI3hEO0xhYm9yYXRvcnkgb2YgU2lnbmFsIFRyYW5zZHVjdGlv
biwgSW5zdGl0dXRlIGZvciBNb2xlY3VsYXIgYW5kIENlbGx1bGFyIFJlZ3VsYXRpb24sIEd1bm1h
IFVuaXZlcnNpdHksIE1hZWJhc2hpIDM3MS04NTEyLCBKYXBhbi4mI3hEO0RlcGFydG1lbnQgb2Yg
Q2VsbCBCaW9sb2d5LCBHcmFkdWF0ZSBTY2hvb2wgb2YgTWVkaWNpbmUsIE9zYWthIFVuaXZlcnNp
dHksIE9zYWthIDU2NS0wODcxLCBKYXBhbi4mI3hEO0RlcGFydG1lbnRzIG9mIEJpb2xvZ2ljIGFu
ZCBNYXRlcmlhbHMgU2NpZW5jZXMsIFVuaXZlcnNpdHkgb2YgTWljaGlnYW4gU2Nob29sIG9mIERl
bnRpc3RyeSwgMTIxMCBFaXNlbmhvd2VyIFBsYWNlLCBBbm4gQXJib3IsIE1JIDQ4MTA4LCBVU0Eu
JiN4RDtEZXBhcnRtZW50IG9mIFBlZG9kb250aWNzLCBGYWN1bHR5IG9mIERlbnRpc3RyeSwgSXN0
YW5idWwgVW5pdmVyc2l0eSwgSXN0YW5idWwgMzQxMTYsIFR1cmtleS4mI3hEO0NsaW5pY2FsIEdl
bmV0aWNzLCBMZWVkcyBUZWFjaGluZyBIb3NwaXRhbHMgTkhTIFRydXN0LCBDaGFwZWwgQWxsZXJ0
b24gSG9zcGl0YWwsIExlZWRzIExTNyA0U0EsIFVLLiYjeEQ7TGVlZHMgSW5zdGl0dXRlIG9mIEJp
b21lZGljYWwgYW5kIENsaW5pY2FsIFNjaWVuY2VzLCBVbml2ZXJzaXR5IG9mIExlZWRzLCBTdC4g
SmFtZXMmYXBvcztzIFVuaXZlcnNpdHkgSG9zcGl0YWwsIExlZWRzIExTOSA3VEYsIFVLOyBHZW5l
IFRlY2ggTGFiIDE0Ni8xLCBTaGFkbWFuIEphaWwgUm9hZCwgTGFob3JlIDU0MDAwLCBQYWtpc3Rh
bi4mI3hEO0xlZWRzIEluc3RpdHV0ZSBvZiBCaW9tZWRpY2FsIGFuZCBDbGluaWNhbCBTY2llbmNl
cywgVW5pdmVyc2l0eSBvZiBMZWVkcywgU3QuIEphbWVzJmFwb3M7cyBVbml2ZXJzaXR5IEhvc3Bp
dGFsLCBMZWVkcyBMUzkgN1RGLCBVSzsgU2Nob29sIG9mIERlbnRpc3RyeSwgRGVwYXJ0bWVudCBv
ZiBPcmFsIEJpb2xvZ3ksIFN0LiBKYW1lcyZhcG9zO3MgVW5pdmVyc2l0eSBIb3NwaXRhbCwgVW5p
dmVyc2l0eSBvZiBMZWVkcywgTGVlZHMgTFM5IDdURiwgVUsuIEVsZWN0cm9uaWMgYWRkcmVzczog
YS5qLm1pZ2hlbGxAbGVlZHMuYWMudWsuPC9hdXRoLWFkZHJlc3M+PHRpdGxlcz48dGl0bGU+TXV0
YXRpb25zIGluIHRoZSBwSC1TZW5zaW5nIEctcHJvdGVpbi1Db3VwbGVkIFJlY2VwdG9yIEdQUjY4
IENhdXNlIEFtZWxvZ2VuZXNpcyBJbXBlcmZlY3RhPC90aXRsZT48c2Vjb25kYXJ5LXRpdGxlPkFt
IEogSHVtIEdlbmV0PC9zZWNvbmRhcnktdGl0bGU+PGFsdC10aXRsZT5BbWVyaWNhbiBqb3VybmFs
IG9mIGh1bWFuIGdlbmV0aWNzPC9hbHQtdGl0bGU+PC90aXRsZXM+PHBlcmlvZGljYWw+PGZ1bGwt
dGl0bGU+QW1lcmljYW4gSm91cm5hbCBvZiBIdW1hbiBHZW5ldGljczwvZnVsbC10aXRsZT48YWJi
ci0xPkFtLiBKLiBIdW0uIEdlbmV0LjwvYWJici0xPjxhYmJyLTI+QW0gSiBIdW0gR2VuZXQ8L2Fi
YnItMj48L3BlcmlvZGljYWw+PGFsdC1wZXJpb2RpY2FsPjxmdWxsLXRpdGxlPkFtZXJpY2FuIEpv
dXJuYWwgb2YgSHVtYW4gR2VuZXRpY3M8L2Z1bGwtdGl0bGU+PGFiYnItMT5BbS4gSi4gSHVtLiBH
ZW5ldC48L2FiYnItMT48YWJici0yPkFtIEogSHVtIEdlbmV0PC9hYmJyLTI+PC9hbHQtcGVyaW9k
aWNhbD48cGFnZXM+OTg0LTk5MDwvcGFnZXM+PHZvbHVtZT45OTwvdm9sdW1lPjxudW1iZXI+NDwv
bnVtYmVyPjxlZGl0aW9uPjIwMTYvMTAvMDQ8L2VkaXRpb24+PGtleXdvcmRzPjxrZXl3b3JkPkFt
ZWxvZ2VuZXNpcy9nZW5ldGljczwva2V5d29yZD48a2V5d29yZD5BbWVsb2dlbmVzaXMgSW1wZXJm
ZWN0YS8qZ2VuZXRpY3M8L2tleXdvcmQ+PGtleXdvcmQ+QW5pbWFsczwva2V5d29yZD48a2V5d29y
ZD5CYXNlIFNlcXVlbmNlPC9rZXl3b3JkPjxrZXl3b3JkPkRlbnRhbCBFbmFtZWwvZ3Jvd3RoICZh
bXA7IGRldmVsb3BtZW50L3BhdGhvbG9neTwva2V5d29yZD48a2V5d29yZD5GZW1hbGU8L2tleXdv
cmQ+PGtleXdvcmQ+SG9tb3p5Z290ZTwva2V5d29yZD48a2V5d29yZD5IdW1hbnM8L2tleXdvcmQ+
PGtleXdvcmQ+SHlkcm9nZW4tSW9uIENvbmNlbnRyYXRpb248L2tleXdvcmQ+PGtleXdvcmQ+TWFs
ZTwva2V5d29yZD48a2V5d29yZD4qTXV0YXRpb248L2tleXdvcmQ+PGtleXdvcmQ+UGVkaWdyZWU8
L2tleXdvcmQ+PGtleXdvcmQ+UmF0czwva2V5d29yZD48a2V5d29yZD5SZWNlcHRvcnMsIEctUHJv
dGVpbi1Db3VwbGVkL2FuYWx5c2lzLypnZW5ldGljczwva2V5d29yZD48a2V5d29yZD5BbWVsb2dl
bmVzaXMgaW1wZXJmZWN0YTwva2V5d29yZD48a2V5d29yZD5HcHI2ODwva2V5d29yZD48a2V5d29y
ZD5hbWVsb2dlbmVzaXM8L2tleXdvcmQ+PGtleXdvcmQ+cEggc2Vuc2luZzwva2V5d29yZD48a2V5
d29yZD50ZWV0aDwva2V5d29yZD48L2tleXdvcmRzPjxkYXRlcz48eWVhcj4yMDE2PC95ZWFyPjxw
dWItZGF0ZXM+PGRhdGU+T2N0IDY8L2RhdGU+PC9wdWItZGF0ZXM+PC9kYXRlcz48aXNibj4wMDAy
LTkyOTcgKFByaW50KSYjeEQ7MDAwMi05Mjk3PC9pc2JuPjxhY2Nlc3Npb24tbnVtPjI3NjkzMjMx
PC9hY2Nlc3Npb24tbnVtPjx1cmxzPjwvdXJscz48Y3VzdG9tMj5QTUM1MDY1Njg0PC9jdXN0b20y
PjxlbGVjdHJvbmljLXJlc291cmNlLW51bT4xMC4xMDE2L2ouYWpoZy4yMDE2LjA4LjAyMD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gQXV0aG9yWWVhcj0iMSI+PEF1dGhvcj5QYXJyeTwvQXV0aG9yPjxZZWFy
PjIwMTY8L1llYXI+PFJlY051bT41NzwvUmVjTnVtPjxEaXNwbGF5VGV4dD5QYXJyeSBldCBhbC4g
KDIwMTYpPC9EaXNwbGF5VGV4dD48cmVjb3JkPjxyZWMtbnVtYmVyPjU3PC9yZWMtbnVtYmVyPjxm
b3JlaWduLWtleXM+PGtleSBhcHA9IkVOIiBkYi1pZD0iMDk5MHN4dnNsc3p4cmtldmZ3NHZmcmZ4
YTJkcHgwZHdydHM5IiB0aW1lc3RhbXA9IjE3MzgwODQ3MzIiPjU3PC9rZXk+PC9mb3JlaWduLWtl
eXM+PHJlZi10eXBlIG5hbWU9IkpvdXJuYWwgQXJ0aWNsZSI+MTc8L3JlZi10eXBlPjxjb250cmli
dXRvcnM+PGF1dGhvcnM+PGF1dGhvcj5QYXJyeSwgRC4gQS48L2F1dGhvcj48YXV0aG9yPlNtaXRo
LCBDLiBFLjwvYXV0aG9yPjxhdXRob3I+RWwtU2F5ZWQsIFcuPC9hdXRob3I+PGF1dGhvcj5Qb3Vs
dGVyLCBKLiBBLjwvYXV0aG9yPjxhdXRob3I+U2hvcmUsIFIuIEMuPC9hdXRob3I+PGF1dGhvcj5M
b2dhbiwgQy4gVi48L2F1dGhvcj48YXV0aG9yPk1vZ2ksIEMuPC9hdXRob3I+PGF1dGhvcj5TYXRv
LCBLLjwvYXV0aG9yPjxhdXRob3I+T2thamltYSwgRi48L2F1dGhvcj48YXV0aG9yPkhhcmFkYSwg
QS48L2F1dGhvcj48YXV0aG9yPlpoYW5nLCBILjwvYXV0aG9yPjxhdXRob3I+S29ydXl1Y3UsIE0u
PC9hdXRob3I+PGF1dGhvcj5TZXltZW4sIEYuPC9hdXRob3I+PGF1dGhvcj5IdSwgSi4gQy48L2F1
dGhvcj48YXV0aG9yPlNpbW1lciwgSi4gUC48L2F1dGhvcj48YXV0aG9yPkFobWVkLCBNLjwvYXV0
aG9yPjxhdXRob3I+SmFmcmksIEguPC9hdXRob3I+PGF1dGhvcj5Kb2huc29uLCBDLiBBLjwvYXV0
aG9yPjxhdXRob3I+SW5nbGVoZWFybiwgQy4gRi48L2F1dGhvcj48YXV0aG9yPk1pZ2hlbGwsIEEu
IEouPC9hdXRob3I+PC9hdXRob3JzPjwvY29udHJpYnV0b3JzPjxhdXRoLWFkZHJlc3M+TGVlZHMg
SW5zdGl0dXRlIG9mIEJpb21lZGljYWwgYW5kIENsaW5pY2FsIFNjaWVuY2VzLCBVbml2ZXJzaXR5
IG9mIExlZWRzLCBTdC4gSmFtZXMmYXBvcztzIFVuaXZlcnNpdHkgSG9zcGl0YWwsIExlZWRzIExT
OSA3VEYsIFVLOyBDZW50cmUgZm9yIEdlbm9taWMgYW5kIEV4cGVyaW1lbnRhbCBNZWRpY2luZSwg
SW5zdGl0dXRlIG9mIEdlbmV0aWNzIGFuZCBNb2xlY3VsYXIgTWVkaWNpbmUsIFVuaXZlcnNpdHkg
b2YgRWRpbmJ1cmdoLCBXZXN0ZXJuIEdlbmVyYWwgSG9zcGl0YWwsIEVkaW5idXJnaCBFSDQgMlhV
LCBVSy4mI3hEO0xlZWRzIEluc3RpdHV0ZSBvZiBCaW9tZWRpY2FsIGFuZCBDbGluaWNhbCBTY2ll
bmNlcywgVW5pdmVyc2l0eSBvZiBMZWVkcywgU3QuIEphbWVzJmFwb3M7cyBVbml2ZXJzaXR5IEhv
c3BpdGFsLCBMZWVkcyBMUzkgN1RGLCBVSy4mI3hEO0xlZWRzIEluc3RpdHV0ZSBvZiBCaW9tZWRp
Y2FsIGFuZCBDbGluaWNhbCBTY2llbmNlcywgVW5pdmVyc2l0eSBvZiBMZWVkcywgU3QuIEphbWVz
JmFwb3M7cyBVbml2ZXJzaXR5IEhvc3BpdGFsLCBMZWVkcyBMUzkgN1RGLCBVSzsgU2Nob29sIG9m
IERlbnRpc3RyeSwgRGVwYXJ0bWVudCBvZiBPcmFsIEJpb2xvZ3ksIFN0LiBKYW1lcyZhcG9zO3Mg
VW5pdmVyc2l0eSBIb3NwaXRhbCwgVW5pdmVyc2l0eSBvZiBMZWVkcywgTGVlZHMgTFM5IDdURiwg
VUs7IE9yYWwgQmlvbG9neSBEZXBhcnRtZW50LCBDb2xsZWdlIG9mIERlbnRpc3RyeSwgU3VleiBD
YW5hbCBVbml2ZXJzaXR5LCBFbCBTYWxhbSBEaXN0cmljdCwgSXNtYWlsZXlhIDQxNjExLCBFZ3lw
dDsgT3JhbCBCaW9sb2d5IERlcGFydG1lbnQsIENvbGxlZ2Ugb2YgRGVudGlzdHJ5LCBHdWxmIE1l
ZGljYWwgVW5pdmVyc2l0eSwgQWwgSnVyZiwgQWptYW4gMzc4NywgVW5pdGVkIEFyYWIgRW1pcmF0
ZXMuJiN4RDtTY2hvb2wgb2YgRGVudGlzdHJ5LCBEZXBhcnRtZW50IG9mIE9yYWwgQmlvbG9neSwg
U3QuIEphbWVzJmFwb3M7cyBVbml2ZXJzaXR5IEhvc3BpdGFsLCBVbml2ZXJzaXR5IG9mIExlZWRz
LCBMZWVkcyBMUzkgN1RGLCBVSy4mI3hEO0xhYm9yYXRvcnkgb2YgU2lnbmFsIFRyYW5zZHVjdGlv
biwgSW5zdGl0dXRlIGZvciBNb2xlY3VsYXIgYW5kIENlbGx1bGFyIFJlZ3VsYXRpb24sIEd1bm1h
IFVuaXZlcnNpdHksIE1hZWJhc2hpIDM3MS04NTEyLCBKYXBhbi4mI3hEO0RlcGFydG1lbnQgb2Yg
Q2VsbCBCaW9sb2d5LCBHcmFkdWF0ZSBTY2hvb2wgb2YgTWVkaWNpbmUsIE9zYWthIFVuaXZlcnNp
dHksIE9zYWthIDU2NS0wODcxLCBKYXBhbi4mI3hEO0RlcGFydG1lbnRzIG9mIEJpb2xvZ2ljIGFu
ZCBNYXRlcmlhbHMgU2NpZW5jZXMsIFVuaXZlcnNpdHkgb2YgTWljaGlnYW4gU2Nob29sIG9mIERl
bnRpc3RyeSwgMTIxMCBFaXNlbmhvd2VyIFBsYWNlLCBBbm4gQXJib3IsIE1JIDQ4MTA4LCBVU0Eu
JiN4RDtEZXBhcnRtZW50IG9mIFBlZG9kb250aWNzLCBGYWN1bHR5IG9mIERlbnRpc3RyeSwgSXN0
YW5idWwgVW5pdmVyc2l0eSwgSXN0YW5idWwgMzQxMTYsIFR1cmtleS4mI3hEO0NsaW5pY2FsIEdl
bmV0aWNzLCBMZWVkcyBUZWFjaGluZyBIb3NwaXRhbHMgTkhTIFRydXN0LCBDaGFwZWwgQWxsZXJ0
b24gSG9zcGl0YWwsIExlZWRzIExTNyA0U0EsIFVLLiYjeEQ7TGVlZHMgSW5zdGl0dXRlIG9mIEJp
b21lZGljYWwgYW5kIENsaW5pY2FsIFNjaWVuY2VzLCBVbml2ZXJzaXR5IG9mIExlZWRzLCBTdC4g
SmFtZXMmYXBvcztzIFVuaXZlcnNpdHkgSG9zcGl0YWwsIExlZWRzIExTOSA3VEYsIFVLOyBHZW5l
IFRlY2ggTGFiIDE0Ni8xLCBTaGFkbWFuIEphaWwgUm9hZCwgTGFob3JlIDU0MDAwLCBQYWtpc3Rh
bi4mI3hEO0xlZWRzIEluc3RpdHV0ZSBvZiBCaW9tZWRpY2FsIGFuZCBDbGluaWNhbCBTY2llbmNl
cywgVW5pdmVyc2l0eSBvZiBMZWVkcywgU3QuIEphbWVzJmFwb3M7cyBVbml2ZXJzaXR5IEhvc3Bp
dGFsLCBMZWVkcyBMUzkgN1RGLCBVSzsgU2Nob29sIG9mIERlbnRpc3RyeSwgRGVwYXJ0bWVudCBv
ZiBPcmFsIEJpb2xvZ3ksIFN0LiBKYW1lcyZhcG9zO3MgVW5pdmVyc2l0eSBIb3NwaXRhbCwgVW5p
dmVyc2l0eSBvZiBMZWVkcywgTGVlZHMgTFM5IDdURiwgVUsuIEVsZWN0cm9uaWMgYWRkcmVzczog
YS5qLm1pZ2hlbGxAbGVlZHMuYWMudWsuPC9hdXRoLWFkZHJlc3M+PHRpdGxlcz48dGl0bGU+TXV0
YXRpb25zIGluIHRoZSBwSC1TZW5zaW5nIEctcHJvdGVpbi1Db3VwbGVkIFJlY2VwdG9yIEdQUjY4
IENhdXNlIEFtZWxvZ2VuZXNpcyBJbXBlcmZlY3RhPC90aXRsZT48c2Vjb25kYXJ5LXRpdGxlPkFt
IEogSHVtIEdlbmV0PC9zZWNvbmRhcnktdGl0bGU+PGFsdC10aXRsZT5BbWVyaWNhbiBqb3VybmFs
IG9mIGh1bWFuIGdlbmV0aWNzPC9hbHQtdGl0bGU+PC90aXRsZXM+PHBlcmlvZGljYWw+PGZ1bGwt
dGl0bGU+QW1lcmljYW4gSm91cm5hbCBvZiBIdW1hbiBHZW5ldGljczwvZnVsbC10aXRsZT48YWJi
ci0xPkFtLiBKLiBIdW0uIEdlbmV0LjwvYWJici0xPjxhYmJyLTI+QW0gSiBIdW0gR2VuZXQ8L2Fi
YnItMj48L3BlcmlvZGljYWw+PGFsdC1wZXJpb2RpY2FsPjxmdWxsLXRpdGxlPkFtZXJpY2FuIEpv
dXJuYWwgb2YgSHVtYW4gR2VuZXRpY3M8L2Z1bGwtdGl0bGU+PGFiYnItMT5BbS4gSi4gSHVtLiBH
ZW5ldC48L2FiYnItMT48YWJici0yPkFtIEogSHVtIEdlbmV0PC9hYmJyLTI+PC9hbHQtcGVyaW9k
aWNhbD48cGFnZXM+OTg0LTk5MDwvcGFnZXM+PHZvbHVtZT45OTwvdm9sdW1lPjxudW1iZXI+NDwv
bnVtYmVyPjxlZGl0aW9uPjIwMTYvMTAvMDQ8L2VkaXRpb24+PGtleXdvcmRzPjxrZXl3b3JkPkFt
ZWxvZ2VuZXNpcy9nZW5ldGljczwva2V5d29yZD48a2V5d29yZD5BbWVsb2dlbmVzaXMgSW1wZXJm
ZWN0YS8qZ2VuZXRpY3M8L2tleXdvcmQ+PGtleXdvcmQ+QW5pbWFsczwva2V5d29yZD48a2V5d29y
ZD5CYXNlIFNlcXVlbmNlPC9rZXl3b3JkPjxrZXl3b3JkPkRlbnRhbCBFbmFtZWwvZ3Jvd3RoICZh
bXA7IGRldmVsb3BtZW50L3BhdGhvbG9neTwva2V5d29yZD48a2V5d29yZD5GZW1hbGU8L2tleXdv
cmQ+PGtleXdvcmQ+SG9tb3p5Z290ZTwva2V5d29yZD48a2V5d29yZD5IdW1hbnM8L2tleXdvcmQ+
PGtleXdvcmQ+SHlkcm9nZW4tSW9uIENvbmNlbnRyYXRpb248L2tleXdvcmQ+PGtleXdvcmQ+TWFs
ZTwva2V5d29yZD48a2V5d29yZD4qTXV0YXRpb248L2tleXdvcmQ+PGtleXdvcmQ+UGVkaWdyZWU8
L2tleXdvcmQ+PGtleXdvcmQ+UmF0czwva2V5d29yZD48a2V5d29yZD5SZWNlcHRvcnMsIEctUHJv
dGVpbi1Db3VwbGVkL2FuYWx5c2lzLypnZW5ldGljczwva2V5d29yZD48a2V5d29yZD5BbWVsb2dl
bmVzaXMgaW1wZXJmZWN0YTwva2V5d29yZD48a2V5d29yZD5HcHI2ODwva2V5d29yZD48a2V5d29y
ZD5hbWVsb2dlbmVzaXM8L2tleXdvcmQ+PGtleXdvcmQ+cEggc2Vuc2luZzwva2V5d29yZD48a2V5
d29yZD50ZWV0aDwva2V5d29yZD48L2tleXdvcmRzPjxkYXRlcz48eWVhcj4yMDE2PC95ZWFyPjxw
dWItZGF0ZXM+PGRhdGU+T2N0IDY8L2RhdGU+PC9wdWItZGF0ZXM+PC9kYXRlcz48aXNibj4wMDAy
LTkyOTcgKFByaW50KSYjeEQ7MDAwMi05Mjk3PC9pc2JuPjxhY2Nlc3Npb24tbnVtPjI3NjkzMjMx
PC9hY2Nlc3Npb24tbnVtPjx1cmxzPjwvdXJscz48Y3VzdG9tMj5QTUM1MDY1Njg0PC9jdXN0b20y
PjxlbGVjdHJvbmljLXJlc291cmNlLW51bT4xMC4xMDE2L2ouYWpoZy4yMDE2LjA4LjAyMDwvZWxl
Y3Ryb25pYy1yZXNvdXJjZS1udW0+PHJlbW90ZS1kYXRhYmFzZS1wcm92aWRlcj5OTE08L3JlbW90
ZS1kYXRhYmFzZS1wcm92aWRlcj48bGFuZ3VhZ2U+ZW5nPC9sYW5ndWFnZT48L3JlY29yZD48L0Np
dGU+PC9FbmROb3RlPgB=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A503D">
              <w:rPr>
                <w:rFonts w:ascii="Times New Roman" w:hAnsi="Times New Roman" w:cs="Times New Roman"/>
                <w:sz w:val="18"/>
                <w:szCs w:val="18"/>
                <w:lang w:val="en-US"/>
              </w:rPr>
            </w:r>
            <w:r w:rsidRPr="003A503D">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Parry et al. (2016)</w:t>
            </w:r>
            <w:r w:rsidRPr="003A503D">
              <w:rPr>
                <w:rFonts w:ascii="Times New Roman" w:hAnsi="Times New Roman" w:cs="Times New Roman"/>
                <w:sz w:val="18"/>
                <w:szCs w:val="18"/>
                <w:lang w:val="en-US"/>
              </w:rPr>
              <w:fldChar w:fldCharType="end"/>
            </w:r>
          </w:p>
        </w:tc>
      </w:tr>
      <w:tr w:rsidR="00B5200D" w:rsidRPr="004609EF" w14:paraId="38ED2714" w14:textId="77777777" w:rsidTr="008A1532">
        <w:trPr>
          <w:trHeight w:val="242"/>
          <w:jc w:val="center"/>
        </w:trPr>
        <w:tc>
          <w:tcPr>
            <w:tcW w:w="506" w:type="dxa"/>
            <w:vAlign w:val="center"/>
          </w:tcPr>
          <w:p w14:paraId="0BBB831F" w14:textId="0B956C62" w:rsidR="00B5200D" w:rsidRPr="004609EF" w:rsidRDefault="00B5200D"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15.</w:t>
            </w:r>
          </w:p>
        </w:tc>
        <w:tc>
          <w:tcPr>
            <w:tcW w:w="1006" w:type="dxa"/>
            <w:vAlign w:val="center"/>
          </w:tcPr>
          <w:p w14:paraId="33A1F954" w14:textId="589169D7"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i/>
                <w:color w:val="000000" w:themeColor="text1"/>
                <w:sz w:val="18"/>
                <w:szCs w:val="18"/>
                <w:shd w:val="clear" w:color="auto" w:fill="FFFFFF"/>
              </w:rPr>
              <w:t>AMTN</w:t>
            </w:r>
          </w:p>
        </w:tc>
        <w:tc>
          <w:tcPr>
            <w:tcW w:w="916" w:type="dxa"/>
            <w:vAlign w:val="center"/>
          </w:tcPr>
          <w:p w14:paraId="67E6E6C7" w14:textId="5D9636DE"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610912</w:t>
            </w:r>
          </w:p>
        </w:tc>
        <w:tc>
          <w:tcPr>
            <w:tcW w:w="986" w:type="dxa"/>
            <w:vAlign w:val="center"/>
          </w:tcPr>
          <w:p w14:paraId="20304347" w14:textId="7DE6FAD3"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sz w:val="18"/>
                <w:szCs w:val="18"/>
                <w:lang w:val="en-US"/>
              </w:rPr>
              <w:t>4q13.3</w:t>
            </w:r>
          </w:p>
        </w:tc>
        <w:tc>
          <w:tcPr>
            <w:tcW w:w="1896" w:type="dxa"/>
            <w:vAlign w:val="center"/>
          </w:tcPr>
          <w:p w14:paraId="7691AC3E" w14:textId="019DF0FF"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AI3B</w:t>
            </w:r>
          </w:p>
        </w:tc>
        <w:tc>
          <w:tcPr>
            <w:tcW w:w="766" w:type="dxa"/>
            <w:vAlign w:val="center"/>
          </w:tcPr>
          <w:p w14:paraId="305B84FB" w14:textId="23330E20" w:rsidR="00B5200D" w:rsidRPr="00EF3B29" w:rsidRDefault="00B5200D"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617607</w:t>
            </w:r>
          </w:p>
        </w:tc>
        <w:tc>
          <w:tcPr>
            <w:tcW w:w="1917" w:type="dxa"/>
            <w:vMerge/>
          </w:tcPr>
          <w:p w14:paraId="2D240252" w14:textId="5FAF0489" w:rsidR="00B5200D" w:rsidRPr="00EF3B29" w:rsidRDefault="00B5200D" w:rsidP="00B5200D">
            <w:pPr>
              <w:rPr>
                <w:rFonts w:ascii="Times New Roman" w:hAnsi="Times New Roman" w:cs="Times New Roman"/>
                <w:sz w:val="18"/>
                <w:szCs w:val="18"/>
                <w:lang w:val="en-US"/>
              </w:rPr>
            </w:pPr>
          </w:p>
        </w:tc>
        <w:tc>
          <w:tcPr>
            <w:tcW w:w="1106" w:type="dxa"/>
            <w:vAlign w:val="center"/>
          </w:tcPr>
          <w:p w14:paraId="35EE401D" w14:textId="20530CEF" w:rsidR="00B5200D" w:rsidRPr="00EF3B29" w:rsidRDefault="00B5200D" w:rsidP="00292515">
            <w:pPr>
              <w:rPr>
                <w:rFonts w:ascii="Times New Roman" w:hAnsi="Times New Roman" w:cs="Times New Roman"/>
                <w:sz w:val="18"/>
                <w:szCs w:val="18"/>
                <w:lang w:val="en-US"/>
              </w:rPr>
            </w:pPr>
            <w:r w:rsidRPr="00EF3B29">
              <w:rPr>
                <w:rFonts w:ascii="Times New Roman" w:hAnsi="Times New Roman" w:cs="Times New Roman"/>
                <w:sz w:val="18"/>
                <w:szCs w:val="18"/>
                <w:lang w:val="en-US"/>
              </w:rPr>
              <w:t>AD</w:t>
            </w:r>
          </w:p>
        </w:tc>
        <w:tc>
          <w:tcPr>
            <w:tcW w:w="1811" w:type="dxa"/>
            <w:vAlign w:val="center"/>
          </w:tcPr>
          <w:p w14:paraId="4D89C23B" w14:textId="5A7E2F6D" w:rsidR="00B5200D" w:rsidRPr="003A503D" w:rsidRDefault="00B5200D" w:rsidP="00292515">
            <w:pPr>
              <w:rPr>
                <w:rFonts w:ascii="Times New Roman" w:hAnsi="Times New Roman" w:cs="Times New Roman"/>
                <w:sz w:val="18"/>
                <w:szCs w:val="18"/>
                <w:lang w:val="en-US"/>
              </w:rPr>
            </w:pPr>
            <w:r w:rsidRPr="003A503D">
              <w:rPr>
                <w:rFonts w:ascii="Times New Roman" w:hAnsi="Times New Roman" w:cs="Times New Roman"/>
                <w:sz w:val="18"/>
                <w:szCs w:val="18"/>
                <w:lang w:val="en-US"/>
              </w:rPr>
              <w:fldChar w:fldCharType="begin">
                <w:fldData xml:space="preserve">PEVuZE5vdGU+PENpdGUgQXV0aG9yWWVhcj0iMSI+PEF1dGhvcj5TbWl0aDwvQXV0aG9yPjxZZWFy
PjIwMTY8L1llYXI+PFJlY051bT42NjwvUmVjTnVtPjxEaXNwbGF5VGV4dD5TbWl0aCBldCBhbC4g
KDIwMTYpPC9EaXNwbGF5VGV4dD48cmVjb3JkPjxyZWMtbnVtYmVyPjY2PC9yZWMtbnVtYmVyPjxm
b3JlaWduLWtleXM+PGtleSBhcHA9IkVOIiBkYi1pZD0iMDk5MHN4dnNsc3p4cmtldmZ3NHZmcmZ4
YTJkcHgwZHdydHM5IiB0aW1lc3RhbXA9IjE3MzgxMzMyMzIiPjY2PC9rZXk+PC9mb3JlaWduLWtl
eXM+PHJlZi10eXBlIG5hbWU9IkpvdXJuYWwgQXJ0aWNsZSI+MTc8L3JlZi10eXBlPjxjb250cmli
dXRvcnM+PGF1dGhvcnM+PGF1dGhvcj5TbWl0aCwgQy4gRS48L2F1dGhvcj48YXV0aG9yPk11cmls
bG8sIEcuPC9hdXRob3I+PGF1dGhvcj5Ccm9va2VzLCBTLiBKLjwvYXV0aG9yPjxhdXRob3I+UG91
bHRlciwgSi4gQS48L2F1dGhvcj48YXV0aG9yPlNpbHZhLCBTLjwvYXV0aG9yPjxhdXRob3I+S2ly
a2hhbSwgSi48L2F1dGhvcj48YXV0aG9yPkluZ2xlaGVhcm4sIEMuIEYuPC9hdXRob3I+PGF1dGhv
cj5NaWdoZWxsLCBBLiBKLjwvYXV0aG9yPjwvYXV0aG9ycz48L2NvbnRyaWJ1dG9ycz48YXV0aC1h
ZGRyZXNzPkxlZWRzIEluc3RpdHV0ZSBvZiBCaW9tZWRpY2FsIGFuZCBDbGluaWNhbCBTY2llbmNl
cywgU3QgSmFtZXMmYXBvcztzIFVuaXZlcnNpdHkgSG9zcGl0YWwsIFVuaXZlcnNpdHkgb2YgTGVl
ZHMsIExlZWRzIExTOSA3VEYsIFVLLiYjeEQ7RGVwYXJ0bWVudCBvZiBPcmFsIEJpb2xvZ3ksIFN0
IEphbWVzJmFwb3M7cyBVbml2ZXJzaXR5IEhvc3BpdGFsLCBVbml2ZXJzaXR5IG9mIExlZWRzLCBM
ZWVkcyBMUzkgN1RGLCBVSy4mI3hEO1VuaXZlcnNpdHkgb2YgQ29zdGEgUmljYSwgU2Nob29sIG9m
IERlbnRpc3RyeSwgU2FuIFBlZHJvLCBDb3N0YSBSaWNhLiYjeEQ7VW5pdmVyc2l0eSBvZiBDb3N0
YSBSaWNhLCBNb2xlY3VsYXIgQmlvbG9neSBDZWxsdWxhciBDZW50cmUgKENCQ00pLCBTYW4gUGVk
cm8sIENvc3RhIFJpY2EgYW5kLiYjeEQ7TGVlZHMgSW5zdGl0dXRlIG9mIEJpb21lZGljYWwgYW5k
IENsaW5pY2FsIFNjaWVuY2VzLCBTdCBKYW1lcyZhcG9zO3MgVW5pdmVyc2l0eSBIb3NwaXRhbCwg
VW5pdmVyc2l0eSBvZiBMZWVkcywgTGVlZHMgTFM5IDdURiwgVUssIGEuai5taWdoZWxsQGxlZWRz
LmFjLnVrLiYjeEQ7U2Nob29sIG9mIERlbnRpc3RyeSwgVW5pdmVyc2l0eSBvZiBMZWVkcywgTGVl
ZHMgTFMyIDlMVSwgVUsuPC9hdXRoLWFkZHJlc3M+PHRpdGxlcz48dGl0bGU+RGVsZXRpb24gb2Yg
YW1lbG90aW4gZXhvbnMgMy02IGlzIGFzc29jaWF0ZWQgd2l0aCBhbWVsb2dlbmVzaXMgaW1wZXJm
ZWN0YTwvdGl0bGU+PHNlY29uZGFyeS10aXRsZT5IdW0gTW9sIEdlbmV0PC9zZWNvbmRhcnktdGl0
bGU+PGFsdC10aXRsZT5IdW1hbiBtb2xlY3VsYXIgZ2VuZXRpY3M8L2FsdC10aXRsZT48L3RpdGxl
cz48cGVyaW9kaWNhbD48ZnVsbC10aXRsZT5IdW1hbiBNb2xlY3VsYXIgR2VuZXRpY3M8L2Z1bGwt
dGl0bGU+PGFiYnItMT5IdW0uIE1vbC4gR2VuZXQuPC9hYmJyLTE+PGFiYnItMj5IdW0gTW9sIEdl
bmV0PC9hYmJyLTI+PC9wZXJpb2RpY2FsPjxhbHQtcGVyaW9kaWNhbD48ZnVsbC10aXRsZT5IdW1h
biBNb2xlY3VsYXIgR2VuZXRpY3M8L2Z1bGwtdGl0bGU+PGFiYnItMT5IdW0uIE1vbC4gR2VuZXQu
PC9hYmJyLTE+PGFiYnItMj5IdW0gTW9sIEdlbmV0PC9hYmJyLTI+PC9hbHQtcGVyaW9kaWNhbD48
cGFnZXM+MzU3OC0zNTg3PC9wYWdlcz48dm9sdW1lPjI1PC92b2x1bWU+PG51bWJlcj4xNjwvbnVt
YmVyPjxlZGl0aW9uPjIwMTYvMDcvMTU8L2VkaXRpb24+PGtleXdvcmRzPjxrZXl3b3JkPkFtZWxv
Z2VuZXNpcyBJbXBlcmZlY3RhLypnZW5ldGljcy9waHlzaW9wYXRob2xvZ3k8L2tleXdvcmQ+PGtl
eXdvcmQ+QW1pbm8gQWNpZCBTZXF1ZW5jZS9nZW5ldGljczwva2V5d29yZD48a2V5d29yZD5Bbmlt
YWxzPC9rZXl3b3JkPjxrZXl3b3JkPkRlbnRhbCBFbmFtZWwvZ3Jvd3RoICZhbXA7IGRldmVsb3Bt
ZW50LypwYXRob2xvZ3k8L2tleXdvcmQ+PGtleXdvcmQ+RGVudGFsIEVuYW1lbCBQcm90ZWlucy8q
Z2VuZXRpY3M8L2tleXdvcmQ+PGtleXdvcmQ+RGlzZWFzZSBNb2RlbHMsIEFuaW1hbDwva2V5d29y
ZD48a2V5d29yZD5FeG9ucy9nZW5ldGljczwva2V5d29yZD48a2V5d29yZD4qR2VuZXRpYyBQcmVk
aXNwb3NpdGlvbiB0byBEaXNlYXNlPC9rZXl3b3JkPjxrZXl3b3JkPkh1bWFuczwva2V5d29yZD48
a2V5d29yZD5NaWNlPC9rZXl3b3JkPjxrZXl3b3JkPk1pY2UsIEtub2Nrb3V0PC9rZXl3b3JkPjxr
ZXl3b3JkPlBoZW5vdHlwZTwva2V5d29yZD48a2V5d29yZD5TZXF1ZW5jZSBEZWxldGlvbi9nZW5l
dGljczwva2V5d29yZD48L2tleXdvcmRzPjxkYXRlcz48eWVhcj4yMDE2PC95ZWFyPjxwdWItZGF0
ZXM+PGRhdGU+QXVnIDE1PC9kYXRlPjwvcHViLWRhdGVzPjwvZGF0ZXM+PGlzYm4+MDk2NC02OTA2
IChQcmludCkmI3hEOzA5NjQtNjkwNjwvaXNibj48YWNjZXNzaW9uLW51bT4yNzQxMjAwODwvYWNj
ZXNzaW9uLW51bT48dXJscz48L3VybHM+PGN1c3RvbTI+UE1DNTE3OTk1MTwvY3VzdG9tMj48ZWxl
Y3Ryb25pYy1yZXNvdXJjZS1udW0+MTAuMTA5My9obWcvZGR3MjAz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gQXV0aG9yWWVhcj0iMSI+PEF1dGhvcj5TbWl0aDwvQXV0aG9yPjxZZWFy
PjIwMTY8L1llYXI+PFJlY051bT42NjwvUmVjTnVtPjxEaXNwbGF5VGV4dD5TbWl0aCBldCBhbC4g
KDIwMTYpPC9EaXNwbGF5VGV4dD48cmVjb3JkPjxyZWMtbnVtYmVyPjY2PC9yZWMtbnVtYmVyPjxm
b3JlaWduLWtleXM+PGtleSBhcHA9IkVOIiBkYi1pZD0iMDk5MHN4dnNsc3p4cmtldmZ3NHZmcmZ4
YTJkcHgwZHdydHM5IiB0aW1lc3RhbXA9IjE3MzgxMzMyMzIiPjY2PC9rZXk+PC9mb3JlaWduLWtl
eXM+PHJlZi10eXBlIG5hbWU9IkpvdXJuYWwgQXJ0aWNsZSI+MTc8L3JlZi10eXBlPjxjb250cmli
dXRvcnM+PGF1dGhvcnM+PGF1dGhvcj5TbWl0aCwgQy4gRS48L2F1dGhvcj48YXV0aG9yPk11cmls
bG8sIEcuPC9hdXRob3I+PGF1dGhvcj5Ccm9va2VzLCBTLiBKLjwvYXV0aG9yPjxhdXRob3I+UG91
bHRlciwgSi4gQS48L2F1dGhvcj48YXV0aG9yPlNpbHZhLCBTLjwvYXV0aG9yPjxhdXRob3I+S2ly
a2hhbSwgSi48L2F1dGhvcj48YXV0aG9yPkluZ2xlaGVhcm4sIEMuIEYuPC9hdXRob3I+PGF1dGhv
cj5NaWdoZWxsLCBBLiBKLjwvYXV0aG9yPjwvYXV0aG9ycz48L2NvbnRyaWJ1dG9ycz48YXV0aC1h
ZGRyZXNzPkxlZWRzIEluc3RpdHV0ZSBvZiBCaW9tZWRpY2FsIGFuZCBDbGluaWNhbCBTY2llbmNl
cywgU3QgSmFtZXMmYXBvcztzIFVuaXZlcnNpdHkgSG9zcGl0YWwsIFVuaXZlcnNpdHkgb2YgTGVl
ZHMsIExlZWRzIExTOSA3VEYsIFVLLiYjeEQ7RGVwYXJ0bWVudCBvZiBPcmFsIEJpb2xvZ3ksIFN0
IEphbWVzJmFwb3M7cyBVbml2ZXJzaXR5IEhvc3BpdGFsLCBVbml2ZXJzaXR5IG9mIExlZWRzLCBM
ZWVkcyBMUzkgN1RGLCBVSy4mI3hEO1VuaXZlcnNpdHkgb2YgQ29zdGEgUmljYSwgU2Nob29sIG9m
IERlbnRpc3RyeSwgU2FuIFBlZHJvLCBDb3N0YSBSaWNhLiYjeEQ7VW5pdmVyc2l0eSBvZiBDb3N0
YSBSaWNhLCBNb2xlY3VsYXIgQmlvbG9neSBDZWxsdWxhciBDZW50cmUgKENCQ00pLCBTYW4gUGVk
cm8sIENvc3RhIFJpY2EgYW5kLiYjeEQ7TGVlZHMgSW5zdGl0dXRlIG9mIEJpb21lZGljYWwgYW5k
IENsaW5pY2FsIFNjaWVuY2VzLCBTdCBKYW1lcyZhcG9zO3MgVW5pdmVyc2l0eSBIb3NwaXRhbCwg
VW5pdmVyc2l0eSBvZiBMZWVkcywgTGVlZHMgTFM5IDdURiwgVUssIGEuai5taWdoZWxsQGxlZWRz
LmFjLnVrLiYjeEQ7U2Nob29sIG9mIERlbnRpc3RyeSwgVW5pdmVyc2l0eSBvZiBMZWVkcywgTGVl
ZHMgTFMyIDlMVSwgVUsuPC9hdXRoLWFkZHJlc3M+PHRpdGxlcz48dGl0bGU+RGVsZXRpb24gb2Yg
YW1lbG90aW4gZXhvbnMgMy02IGlzIGFzc29jaWF0ZWQgd2l0aCBhbWVsb2dlbmVzaXMgaW1wZXJm
ZWN0YTwvdGl0bGU+PHNlY29uZGFyeS10aXRsZT5IdW0gTW9sIEdlbmV0PC9zZWNvbmRhcnktdGl0
bGU+PGFsdC10aXRsZT5IdW1hbiBtb2xlY3VsYXIgZ2VuZXRpY3M8L2FsdC10aXRsZT48L3RpdGxl
cz48cGVyaW9kaWNhbD48ZnVsbC10aXRsZT5IdW1hbiBNb2xlY3VsYXIgR2VuZXRpY3M8L2Z1bGwt
dGl0bGU+PGFiYnItMT5IdW0uIE1vbC4gR2VuZXQuPC9hYmJyLTE+PGFiYnItMj5IdW0gTW9sIEdl
bmV0PC9hYmJyLTI+PC9wZXJpb2RpY2FsPjxhbHQtcGVyaW9kaWNhbD48ZnVsbC10aXRsZT5IdW1h
biBNb2xlY3VsYXIgR2VuZXRpY3M8L2Z1bGwtdGl0bGU+PGFiYnItMT5IdW0uIE1vbC4gR2VuZXQu
PC9hYmJyLTE+PGFiYnItMj5IdW0gTW9sIEdlbmV0PC9hYmJyLTI+PC9hbHQtcGVyaW9kaWNhbD48
cGFnZXM+MzU3OC0zNTg3PC9wYWdlcz48dm9sdW1lPjI1PC92b2x1bWU+PG51bWJlcj4xNjwvbnVt
YmVyPjxlZGl0aW9uPjIwMTYvMDcvMTU8L2VkaXRpb24+PGtleXdvcmRzPjxrZXl3b3JkPkFtZWxv
Z2VuZXNpcyBJbXBlcmZlY3RhLypnZW5ldGljcy9waHlzaW9wYXRob2xvZ3k8L2tleXdvcmQ+PGtl
eXdvcmQ+QW1pbm8gQWNpZCBTZXF1ZW5jZS9nZW5ldGljczwva2V5d29yZD48a2V5d29yZD5Bbmlt
YWxzPC9rZXl3b3JkPjxrZXl3b3JkPkRlbnRhbCBFbmFtZWwvZ3Jvd3RoICZhbXA7IGRldmVsb3Bt
ZW50LypwYXRob2xvZ3k8L2tleXdvcmQ+PGtleXdvcmQ+RGVudGFsIEVuYW1lbCBQcm90ZWlucy8q
Z2VuZXRpY3M8L2tleXdvcmQ+PGtleXdvcmQ+RGlzZWFzZSBNb2RlbHMsIEFuaW1hbDwva2V5d29y
ZD48a2V5d29yZD5FeG9ucy9nZW5ldGljczwva2V5d29yZD48a2V5d29yZD4qR2VuZXRpYyBQcmVk
aXNwb3NpdGlvbiB0byBEaXNlYXNlPC9rZXl3b3JkPjxrZXl3b3JkPkh1bWFuczwva2V5d29yZD48
a2V5d29yZD5NaWNlPC9rZXl3b3JkPjxrZXl3b3JkPk1pY2UsIEtub2Nrb3V0PC9rZXl3b3JkPjxr
ZXl3b3JkPlBoZW5vdHlwZTwva2V5d29yZD48a2V5d29yZD5TZXF1ZW5jZSBEZWxldGlvbi9nZW5l
dGljczwva2V5d29yZD48L2tleXdvcmRzPjxkYXRlcz48eWVhcj4yMDE2PC95ZWFyPjxwdWItZGF0
ZXM+PGRhdGU+QXVnIDE1PC9kYXRlPjwvcHViLWRhdGVzPjwvZGF0ZXM+PGlzYm4+MDk2NC02OTA2
IChQcmludCkmI3hEOzA5NjQtNjkwNjwvaXNibj48YWNjZXNzaW9uLW51bT4yNzQxMjAwODwvYWNj
ZXNzaW9uLW51bT48dXJscz48L3VybHM+PGN1c3RvbTI+UE1DNTE3OTk1MTwvY3VzdG9tMj48ZWxl
Y3Ryb25pYy1yZXNvdXJjZS1udW0+MTAuMTA5My9obWcvZGR3MjAzPC9lbGVjdHJvbmljLXJlc291
cmNlLW51bT48cmVtb3RlLWRhdGFiYXNlLXByb3ZpZGVyPk5MTTwvcmVtb3RlLWRhdGFiYXNlLXBy
b3ZpZGVyPjxsYW5ndWFnZT5lbmc8L2xhbmd1YWdlPjwvcmVjb3JkPjwvQ2l0ZT48L0VuZE5vdGU+
AG==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A503D">
              <w:rPr>
                <w:rFonts w:ascii="Times New Roman" w:hAnsi="Times New Roman" w:cs="Times New Roman"/>
                <w:sz w:val="18"/>
                <w:szCs w:val="18"/>
                <w:lang w:val="en-US"/>
              </w:rPr>
            </w:r>
            <w:r w:rsidRPr="003A503D">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Smith et al. (2016)</w:t>
            </w:r>
            <w:r w:rsidRPr="003A503D">
              <w:rPr>
                <w:rFonts w:ascii="Times New Roman" w:hAnsi="Times New Roman" w:cs="Times New Roman"/>
                <w:sz w:val="18"/>
                <w:szCs w:val="18"/>
                <w:lang w:val="en-US"/>
              </w:rPr>
              <w:fldChar w:fldCharType="end"/>
            </w:r>
          </w:p>
        </w:tc>
      </w:tr>
      <w:tr w:rsidR="00B5200D" w:rsidRPr="004609EF" w14:paraId="29F257D3" w14:textId="77777777" w:rsidTr="008A1532">
        <w:trPr>
          <w:trHeight w:val="224"/>
          <w:jc w:val="center"/>
        </w:trPr>
        <w:tc>
          <w:tcPr>
            <w:tcW w:w="506" w:type="dxa"/>
            <w:vAlign w:val="center"/>
          </w:tcPr>
          <w:p w14:paraId="7D00F557" w14:textId="7E6BA9CA" w:rsidR="00B5200D" w:rsidRPr="004609EF" w:rsidRDefault="00B5200D"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16.</w:t>
            </w:r>
          </w:p>
        </w:tc>
        <w:tc>
          <w:tcPr>
            <w:tcW w:w="1006" w:type="dxa"/>
            <w:vAlign w:val="center"/>
          </w:tcPr>
          <w:p w14:paraId="28D10AF6" w14:textId="67C7012B"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i/>
                <w:color w:val="000000" w:themeColor="text1"/>
                <w:sz w:val="18"/>
                <w:szCs w:val="18"/>
                <w:shd w:val="clear" w:color="auto" w:fill="FFFFFF"/>
              </w:rPr>
              <w:t>RELT</w:t>
            </w:r>
          </w:p>
        </w:tc>
        <w:tc>
          <w:tcPr>
            <w:tcW w:w="916" w:type="dxa"/>
            <w:vAlign w:val="center"/>
          </w:tcPr>
          <w:p w14:paraId="769E38AF" w14:textId="5884C84E"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611211</w:t>
            </w:r>
          </w:p>
        </w:tc>
        <w:tc>
          <w:tcPr>
            <w:tcW w:w="986" w:type="dxa"/>
            <w:vAlign w:val="center"/>
          </w:tcPr>
          <w:p w14:paraId="2EF1900E" w14:textId="79053193" w:rsidR="00B5200D" w:rsidRPr="004609EF" w:rsidRDefault="00B5200D" w:rsidP="00292515">
            <w:pPr>
              <w:rPr>
                <w:rFonts w:ascii="Times New Roman" w:hAnsi="Times New Roman" w:cs="Times New Roman"/>
                <w:b/>
                <w:bCs/>
                <w:sz w:val="18"/>
                <w:szCs w:val="18"/>
                <w:lang w:val="en-US"/>
              </w:rPr>
            </w:pPr>
            <w:r w:rsidRPr="004609EF">
              <w:rPr>
                <w:rStyle w:val="mim-font"/>
                <w:rFonts w:ascii="Times New Roman" w:hAnsi="Times New Roman" w:cs="Times New Roman"/>
                <w:sz w:val="18"/>
                <w:szCs w:val="18"/>
              </w:rPr>
              <w:t>11q13.4</w:t>
            </w:r>
          </w:p>
        </w:tc>
        <w:tc>
          <w:tcPr>
            <w:tcW w:w="1896" w:type="dxa"/>
            <w:vAlign w:val="center"/>
          </w:tcPr>
          <w:p w14:paraId="043033F1" w14:textId="574BBB0E"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AI3C</w:t>
            </w:r>
          </w:p>
        </w:tc>
        <w:tc>
          <w:tcPr>
            <w:tcW w:w="766" w:type="dxa"/>
            <w:vAlign w:val="center"/>
          </w:tcPr>
          <w:p w14:paraId="7D0B45FB" w14:textId="0F53DC3C" w:rsidR="00B5200D" w:rsidRPr="00EF3B29" w:rsidRDefault="00B5200D"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618386</w:t>
            </w:r>
          </w:p>
        </w:tc>
        <w:tc>
          <w:tcPr>
            <w:tcW w:w="1917" w:type="dxa"/>
            <w:vMerge/>
          </w:tcPr>
          <w:p w14:paraId="2EEB4CB1" w14:textId="6A8D902D" w:rsidR="00B5200D" w:rsidRPr="00EF3B29" w:rsidRDefault="00B5200D" w:rsidP="00B5200D">
            <w:pPr>
              <w:rPr>
                <w:rFonts w:ascii="Times New Roman" w:hAnsi="Times New Roman" w:cs="Times New Roman"/>
                <w:sz w:val="18"/>
                <w:szCs w:val="18"/>
                <w:lang w:val="en-US"/>
              </w:rPr>
            </w:pPr>
          </w:p>
        </w:tc>
        <w:tc>
          <w:tcPr>
            <w:tcW w:w="1106" w:type="dxa"/>
            <w:vAlign w:val="center"/>
          </w:tcPr>
          <w:p w14:paraId="7BFC9433" w14:textId="5979C0EE" w:rsidR="00B5200D" w:rsidRPr="00EF3B29" w:rsidRDefault="00B5200D" w:rsidP="00292515">
            <w:pPr>
              <w:rPr>
                <w:rFonts w:ascii="Times New Roman" w:hAnsi="Times New Roman" w:cs="Times New Roman"/>
                <w:sz w:val="18"/>
                <w:szCs w:val="18"/>
                <w:lang w:val="en-US"/>
              </w:rPr>
            </w:pPr>
            <w:r w:rsidRPr="00EF3B29">
              <w:rPr>
                <w:rFonts w:ascii="Times New Roman" w:hAnsi="Times New Roman" w:cs="Times New Roman"/>
                <w:sz w:val="18"/>
                <w:szCs w:val="18"/>
                <w:lang w:val="en-US"/>
              </w:rPr>
              <w:t>AR</w:t>
            </w:r>
          </w:p>
        </w:tc>
        <w:tc>
          <w:tcPr>
            <w:tcW w:w="1811" w:type="dxa"/>
            <w:vAlign w:val="center"/>
          </w:tcPr>
          <w:p w14:paraId="484569A2" w14:textId="101E785F" w:rsidR="00B5200D" w:rsidRPr="003A503D" w:rsidRDefault="00B5200D" w:rsidP="00292515">
            <w:pPr>
              <w:rPr>
                <w:rFonts w:ascii="Times New Roman" w:hAnsi="Times New Roman" w:cs="Times New Roman"/>
                <w:sz w:val="18"/>
                <w:szCs w:val="18"/>
                <w:lang w:val="en-US"/>
              </w:rPr>
            </w:pPr>
            <w:r w:rsidRPr="003A503D">
              <w:rPr>
                <w:rFonts w:ascii="Times New Roman" w:hAnsi="Times New Roman" w:cs="Times New Roman"/>
                <w:sz w:val="18"/>
                <w:szCs w:val="18"/>
                <w:lang w:val="en-US"/>
              </w:rPr>
              <w:fldChar w:fldCharType="begin">
                <w:fldData xml:space="preserve">PEVuZE5vdGU+PENpdGUgQXV0aG9yWWVhcj0iMSI+PEF1dGhvcj5LaW08L0F1dGhvcj48WWVhcj4y
MDE5PC9ZZWFyPjxSZWNOdW0+Mjc8L1JlY051bT48RGlzcGxheVRleHQ+S2ltIGV0IGFsLiAoMjAx
OSk8L0Rpc3BsYXlUZXh0PjxyZWNvcmQ+PHJlYy1udW1iZXI+Mjc8L3JlYy1udW1iZXI+PGZvcmVp
Z24ta2V5cz48a2V5IGFwcD0iRU4iIGRiLWlkPSIwOTkwc3h2c2xzenhya2V2Znc0dmZyZnhhMmRw
eDBkd3J0czkiIHRpbWVzdGFtcD0iMTczNjE0NzMyMCI+Mjc8L2tleT48L2ZvcmVpZ24ta2V5cz48
cmVmLXR5cGUgbmFtZT0iSm91cm5hbCBBcnRpY2xlIj4xNzwvcmVmLXR5cGU+PGNvbnRyaWJ1dG9y
cz48YXV0aG9ycz48YXV0aG9yPktpbSwgSi4gVy48L2F1dGhvcj48YXV0aG9yPlpoYW5nLCBILjwv
YXV0aG9yPjxhdXRob3I+U2V5bWVuLCBGLjwvYXV0aG9yPjxhdXRob3I+S29ydXl1Y3UsIE0uPC9h
dXRob3I+PGF1dGhvcj5IdSwgWS48L2F1dGhvcj48YXV0aG9yPkthbmcsIEouPC9hdXRob3I+PGF1
dGhvcj5LaW0sIFkuIEouPC9hdXRob3I+PGF1dGhvcj5Ja2VkYSwgQS48L2F1dGhvcj48YXV0aG9y
Pkthc2ltb2dsdSwgWS48L2F1dGhvcj48YXV0aG9yPkJheXJhbSwgTS48L2F1dGhvcj48YXV0aG9y
PlpoYW5nLCBDLjwvYXV0aG9yPjxhdXRob3I+S2F3YXNha2ksIEsuPC9hdXRob3I+PGF1dGhvcj5C
YXJ0bGV0dCwgSi4gRC48L2F1dGhvcj48YXV0aG9yPlNhdW5kZXJzLCBULiBMLjwvYXV0aG9yPjxh
dXRob3I+U2ltbWVyLCBKLiBQLjwvYXV0aG9yPjxhdXRob3I+SHUsIEouIEMuPC9hdXRob3I+PC9h
dXRob3JzPjwvY29udHJpYnV0b3JzPjxhdXRoLWFkZHJlc3M+RGVwYXJ0bWVudCBvZiBQZWRpYXRy
aWMgRGVudGlzdHJ5ICZhbXA7IERlbnRhbCBSZXNlYXJjaCBJbnN0aXR1dGUsIFNjaG9vbCBvZiBE
ZW50aXN0cnksIFNlb3VsIE5hdGlvbmFsIFVuaXZlcnNpdHksIFNlb3VsLCBSZXB1YmxpYyBvZiBL
b3JlYS4mI3hEO0RlcGFydG1lbnQgb2YgTW9sZWN1bGFyIEdlbmV0aWNzICZhbXA7IHRoZSBEZW50
YWwgUmVzZWFyY2ggSW5zdGl0dXRlLCBTY2hvb2wgb2YgRGVudGlzdHJ5LCBTZW91bCBOYXRpb25h
bCBVbml2ZXJzaXR5LCBTZW91bCwgUmVwdWJsaWMgb2YgS29yZWEuJiN4RDtEZXBhcnRtZW50IG9m
IEJpb2xvZ2ljIGFuZCBNYXRlcmlhbHMgU2NpZW5jZXMsIFVuaXZlcnNpdHkgb2YgTWljaGlnYW4g
U2Nob29sIG9mIERlbnRpc3RyeSwgQW5uIEFyYm9yLCBNaWNoaWdhbi4mI3hEO0RlcGFydG1lbnQg
b2YgUGVkb2RvbnRpY3MsIEZhY3VsdHkgb2YgRGVudGlzdHJ5LCBJc3RhbmJ1bCBVbml2ZXJzaXR5
LCBJc3RhbmJ1bCwgVHVya2V5LiYjeEQ7RGl2aXNpb24gb2YgQmlvc2NpZW5jZXMsIFRoZSBPaGlv
IFN0YXRlIFVuaXZlcnNpdHksIENvbGxlZ2Ugb2YgRGVudGlzdHJ5LCBDb2x1bWJ1cywgT2hpby4m
I3hEO0RlcGFydG1lbnQgb2YgUGVkb2RvbnRpY3MsIEZhY3VsdHkgb2YgRGVudGlzdHJ5LCBJc3Rh
bmJ1bCBNZWRpcG9sIFVuaXZlcnNpdHksIElzdGFuYnVsLCBUdXJrZXkuJiN4RDtEZXBhcnRtZW50
IG9mIEFudGhyb3BvbG9neSwgUGVubiBTdGF0ZSBVbml2ZXJzaXR5LCBVbml2ZXJzaXR5IFBhcmss
IFBlbm5zeWx2YW5pYS4mI3hEO0RlcGFydG1lbnQgb2YgSW50ZXJuYWwgTWVkaWNpbmUsIERpdmlz
aW9uIG9mIE1vbGVjdWxhciwgTWVkaWNpbmUgYW5kIEdlbmV0aWNzLCBVbml2ZXJzaXR5IG9mIE1p
Y2hpZ2FuIE1lZGljYWwgU2Nob29sLCBBbm4gQXJib3IsIE1pY2hpZ2FuLjwvYXV0aC1hZGRyZXNz
Pjx0aXRsZXM+PHRpdGxlPk11dGF0aW9ucyBpbiBSRUxUIGNhdXNlIGF1dG9zb21hbCByZWNlc3Np
dmUgYW1lbG9nZW5lc2lzIGltcGVyZmVjdGE8L3RpdGxlPjxzZWNvbmRhcnktdGl0bGU+Q2xpbiBH
ZW5ldDwvc2Vjb25kYXJ5LXRpdGxlPjxhbHQtdGl0bGU+Q2xpbmljYWwgZ2VuZXRpY3M8L2FsdC10
aXRsZT48L3RpdGxlcz48cGVyaW9kaWNhbD48ZnVsbC10aXRsZT5DbGluaWNhbCBHZW5ldGljczwv
ZnVsbC10aXRsZT48YWJici0xPkNsaW4uIEdlbmV0LjwvYWJici0xPjxhYmJyLTI+Q2xpbiBHZW5l
dDwvYWJici0yPjwvcGVyaW9kaWNhbD48YWx0LXBlcmlvZGljYWw+PGZ1bGwtdGl0bGU+Q2xpbmlj
YWwgR2VuZXRpY3M8L2Z1bGwtdGl0bGU+PGFiYnItMT5DbGluLiBHZW5ldC48L2FiYnItMT48YWJi
ci0yPkNsaW4gR2VuZXQ8L2FiYnItMj48L2FsdC1wZXJpb2RpY2FsPjxwYWdlcz4zNzUtMzgzPC9w
YWdlcz48dm9sdW1lPjk1PC92b2x1bWU+PG51bWJlcj4zPC9udW1iZXI+PGVkaXRpb24+MjAxOC8x
Mi8wNzwvZWRpdGlvbj48a2V5d29yZHM+PGtleXdvcmQ+QW1lbG9nZW5lc2lzIEltcGVyZmVjdGEv
KmRpYWdub3Npcy8qZ2VuZXRpY3M8L2tleXdvcmQ+PGtleXdvcmQ+Q29uc2FuZ3Vpbml0eTwva2V5
d29yZD48a2V5d29yZD4qR2VuZXMsIFJlY2Vzc2l2ZTwva2V5d29yZD48a2V5d29yZD4qR2VuZXRp
YyBBc3NvY2lhdGlvbiBTdHVkaWVzPC9rZXl3b3JkPjxrZXl3b3JkPipHZW5ldGljIFByZWRpc3Bv
c2l0aW9uIHRvIERpc2Vhc2U8L2tleXdvcmQ+PGtleXdvcmQ+R2Vub3R5cGU8L2tleXdvcmQ+PGtl
eXdvcmQ+R2VybS1MaW5lIE11dGF0aW9uPC9rZXl3b3JkPjxrZXl3b3JkPkh1bWFuczwva2V5d29y
ZD48a2V5d29yZD5JbiBTaXR1IEh5YnJpZGl6YXRpb248L2tleXdvcmQ+PGtleXdvcmQ+Kk11dGF0
aW9uPC9rZXl3b3JkPjxrZXl3b3JkPlBlZGlncmVlPC9rZXl3b3JkPjxrZXl3b3JkPlBoZW5vdHlw
ZTwva2V5d29yZD48a2V5d29yZD5STkEgU3BsaWNpbmc8L2tleXdvcmQ+PGtleXdvcmQ+UmVjZXB0
b3JzLCBUdW1vciBOZWNyb3NpcyBGYWN0b3IvKmdlbmV0aWNzPC9rZXl3b3JkPjxrZXl3b3JkPkV4
b21lIFNlcXVlbmNpbmc8L2tleXdvcmQ+PGtleXdvcmQ+UmVsdCBrbm9ja291dDwva2V5d29yZD48
a2V5d29yZD5hbWVsb2dlbmVzaXMgaW1wZXJmZWN0YTwva2V5d29yZD48a2V5d29yZD5lbmFtZWw8
L2tleXdvcmQ+PGtleXdvcmQ+aHlwb21pbmVyYWxpemVkPC9rZXl3b3JkPjxrZXl3b3JkPnRvb3Ro
PC9rZXl3b3JkPjxrZXl3b3JkPnB1YmxpY2F0aW9uIG9mIHRoaXMgYXJ0aWNsZS48L2tleXdvcmQ+
PC9rZXl3b3Jkcz48ZGF0ZXM+PHllYXI+MjAxOTwveWVhcj48cHViLWRhdGVzPjxkYXRlPk1hcjwv
ZGF0ZT48L3B1Yi1kYXRlcz48L2RhdGVzPjxpc2JuPjAwMDktOTE2MyAoUHJpbnQpJiN4RDswMDA5
LTkxNjM8L2lzYm4+PGFjY2Vzc2lvbi1udW0+MzA1MDY5NDY8L2FjY2Vzc2lvbi1udW0+PHVybHM+
PC91cmxzPjxjdXN0b20yPlBNQzYzOTIxMzY8L2N1c3RvbTI+PGVsZWN0cm9uaWMtcmVzb3VyY2Ut
bnVtPjEwLjExMTEvY2dlLjEzNDg3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gQXV0aG9yWWVhcj0iMSI+PEF1dGhvcj5LaW08L0F1dGhvcj48WWVhcj4y
MDE5PC9ZZWFyPjxSZWNOdW0+Mjc8L1JlY051bT48RGlzcGxheVRleHQ+S2ltIGV0IGFsLiAoMjAx
OSk8L0Rpc3BsYXlUZXh0PjxyZWNvcmQ+PHJlYy1udW1iZXI+Mjc8L3JlYy1udW1iZXI+PGZvcmVp
Z24ta2V5cz48a2V5IGFwcD0iRU4iIGRiLWlkPSIwOTkwc3h2c2xzenhya2V2Znc0dmZyZnhhMmRw
eDBkd3J0czkiIHRpbWVzdGFtcD0iMTczNjE0NzMyMCI+Mjc8L2tleT48L2ZvcmVpZ24ta2V5cz48
cmVmLXR5cGUgbmFtZT0iSm91cm5hbCBBcnRpY2xlIj4xNzwvcmVmLXR5cGU+PGNvbnRyaWJ1dG9y
cz48YXV0aG9ycz48YXV0aG9yPktpbSwgSi4gVy48L2F1dGhvcj48YXV0aG9yPlpoYW5nLCBILjwv
YXV0aG9yPjxhdXRob3I+U2V5bWVuLCBGLjwvYXV0aG9yPjxhdXRob3I+S29ydXl1Y3UsIE0uPC9h
dXRob3I+PGF1dGhvcj5IdSwgWS48L2F1dGhvcj48YXV0aG9yPkthbmcsIEouPC9hdXRob3I+PGF1
dGhvcj5LaW0sIFkuIEouPC9hdXRob3I+PGF1dGhvcj5Ja2VkYSwgQS48L2F1dGhvcj48YXV0aG9y
Pkthc2ltb2dsdSwgWS48L2F1dGhvcj48YXV0aG9yPkJheXJhbSwgTS48L2F1dGhvcj48YXV0aG9y
PlpoYW5nLCBDLjwvYXV0aG9yPjxhdXRob3I+S2F3YXNha2ksIEsuPC9hdXRob3I+PGF1dGhvcj5C
YXJ0bGV0dCwgSi4gRC48L2F1dGhvcj48YXV0aG9yPlNhdW5kZXJzLCBULiBMLjwvYXV0aG9yPjxh
dXRob3I+U2ltbWVyLCBKLiBQLjwvYXV0aG9yPjxhdXRob3I+SHUsIEouIEMuPC9hdXRob3I+PC9h
dXRob3JzPjwvY29udHJpYnV0b3JzPjxhdXRoLWFkZHJlc3M+RGVwYXJ0bWVudCBvZiBQZWRpYXRy
aWMgRGVudGlzdHJ5ICZhbXA7IERlbnRhbCBSZXNlYXJjaCBJbnN0aXR1dGUsIFNjaG9vbCBvZiBE
ZW50aXN0cnksIFNlb3VsIE5hdGlvbmFsIFVuaXZlcnNpdHksIFNlb3VsLCBSZXB1YmxpYyBvZiBL
b3JlYS4mI3hEO0RlcGFydG1lbnQgb2YgTW9sZWN1bGFyIEdlbmV0aWNzICZhbXA7IHRoZSBEZW50
YWwgUmVzZWFyY2ggSW5zdGl0dXRlLCBTY2hvb2wgb2YgRGVudGlzdHJ5LCBTZW91bCBOYXRpb25h
bCBVbml2ZXJzaXR5LCBTZW91bCwgUmVwdWJsaWMgb2YgS29yZWEuJiN4RDtEZXBhcnRtZW50IG9m
IEJpb2xvZ2ljIGFuZCBNYXRlcmlhbHMgU2NpZW5jZXMsIFVuaXZlcnNpdHkgb2YgTWljaGlnYW4g
U2Nob29sIG9mIERlbnRpc3RyeSwgQW5uIEFyYm9yLCBNaWNoaWdhbi4mI3hEO0RlcGFydG1lbnQg
b2YgUGVkb2RvbnRpY3MsIEZhY3VsdHkgb2YgRGVudGlzdHJ5LCBJc3RhbmJ1bCBVbml2ZXJzaXR5
LCBJc3RhbmJ1bCwgVHVya2V5LiYjeEQ7RGl2aXNpb24gb2YgQmlvc2NpZW5jZXMsIFRoZSBPaGlv
IFN0YXRlIFVuaXZlcnNpdHksIENvbGxlZ2Ugb2YgRGVudGlzdHJ5LCBDb2x1bWJ1cywgT2hpby4m
I3hEO0RlcGFydG1lbnQgb2YgUGVkb2RvbnRpY3MsIEZhY3VsdHkgb2YgRGVudGlzdHJ5LCBJc3Rh
bmJ1bCBNZWRpcG9sIFVuaXZlcnNpdHksIElzdGFuYnVsLCBUdXJrZXkuJiN4RDtEZXBhcnRtZW50
IG9mIEFudGhyb3BvbG9neSwgUGVubiBTdGF0ZSBVbml2ZXJzaXR5LCBVbml2ZXJzaXR5IFBhcmss
IFBlbm5zeWx2YW5pYS4mI3hEO0RlcGFydG1lbnQgb2YgSW50ZXJuYWwgTWVkaWNpbmUsIERpdmlz
aW9uIG9mIE1vbGVjdWxhciwgTWVkaWNpbmUgYW5kIEdlbmV0aWNzLCBVbml2ZXJzaXR5IG9mIE1p
Y2hpZ2FuIE1lZGljYWwgU2Nob29sLCBBbm4gQXJib3IsIE1pY2hpZ2FuLjwvYXV0aC1hZGRyZXNz
Pjx0aXRsZXM+PHRpdGxlPk11dGF0aW9ucyBpbiBSRUxUIGNhdXNlIGF1dG9zb21hbCByZWNlc3Np
dmUgYW1lbG9nZW5lc2lzIGltcGVyZmVjdGE8L3RpdGxlPjxzZWNvbmRhcnktdGl0bGU+Q2xpbiBH
ZW5ldDwvc2Vjb25kYXJ5LXRpdGxlPjxhbHQtdGl0bGU+Q2xpbmljYWwgZ2VuZXRpY3M8L2FsdC10
aXRsZT48L3RpdGxlcz48cGVyaW9kaWNhbD48ZnVsbC10aXRsZT5DbGluaWNhbCBHZW5ldGljczwv
ZnVsbC10aXRsZT48YWJici0xPkNsaW4uIEdlbmV0LjwvYWJici0xPjxhYmJyLTI+Q2xpbiBHZW5l
dDwvYWJici0yPjwvcGVyaW9kaWNhbD48YWx0LXBlcmlvZGljYWw+PGZ1bGwtdGl0bGU+Q2xpbmlj
YWwgR2VuZXRpY3M8L2Z1bGwtdGl0bGU+PGFiYnItMT5DbGluLiBHZW5ldC48L2FiYnItMT48YWJi
ci0yPkNsaW4gR2VuZXQ8L2FiYnItMj48L2FsdC1wZXJpb2RpY2FsPjxwYWdlcz4zNzUtMzgzPC9w
YWdlcz48dm9sdW1lPjk1PC92b2x1bWU+PG51bWJlcj4zPC9udW1iZXI+PGVkaXRpb24+MjAxOC8x
Mi8wNzwvZWRpdGlvbj48a2V5d29yZHM+PGtleXdvcmQ+QW1lbG9nZW5lc2lzIEltcGVyZmVjdGEv
KmRpYWdub3Npcy8qZ2VuZXRpY3M8L2tleXdvcmQ+PGtleXdvcmQ+Q29uc2FuZ3Vpbml0eTwva2V5
d29yZD48a2V5d29yZD4qR2VuZXMsIFJlY2Vzc2l2ZTwva2V5d29yZD48a2V5d29yZD4qR2VuZXRp
YyBBc3NvY2lhdGlvbiBTdHVkaWVzPC9rZXl3b3JkPjxrZXl3b3JkPipHZW5ldGljIFByZWRpc3Bv
c2l0aW9uIHRvIERpc2Vhc2U8L2tleXdvcmQ+PGtleXdvcmQ+R2Vub3R5cGU8L2tleXdvcmQ+PGtl
eXdvcmQ+R2VybS1MaW5lIE11dGF0aW9uPC9rZXl3b3JkPjxrZXl3b3JkPkh1bWFuczwva2V5d29y
ZD48a2V5d29yZD5JbiBTaXR1IEh5YnJpZGl6YXRpb248L2tleXdvcmQ+PGtleXdvcmQ+Kk11dGF0
aW9uPC9rZXl3b3JkPjxrZXl3b3JkPlBlZGlncmVlPC9rZXl3b3JkPjxrZXl3b3JkPlBoZW5vdHlw
ZTwva2V5d29yZD48a2V5d29yZD5STkEgU3BsaWNpbmc8L2tleXdvcmQ+PGtleXdvcmQ+UmVjZXB0
b3JzLCBUdW1vciBOZWNyb3NpcyBGYWN0b3IvKmdlbmV0aWNzPC9rZXl3b3JkPjxrZXl3b3JkPkV4
b21lIFNlcXVlbmNpbmc8L2tleXdvcmQ+PGtleXdvcmQ+UmVsdCBrbm9ja291dDwva2V5d29yZD48
a2V5d29yZD5hbWVsb2dlbmVzaXMgaW1wZXJmZWN0YTwva2V5d29yZD48a2V5d29yZD5lbmFtZWw8
L2tleXdvcmQ+PGtleXdvcmQ+aHlwb21pbmVyYWxpemVkPC9rZXl3b3JkPjxrZXl3b3JkPnRvb3Ro
PC9rZXl3b3JkPjxrZXl3b3JkPnB1YmxpY2F0aW9uIG9mIHRoaXMgYXJ0aWNsZS48L2tleXdvcmQ+
PC9rZXl3b3Jkcz48ZGF0ZXM+PHllYXI+MjAxOTwveWVhcj48cHViLWRhdGVzPjxkYXRlPk1hcjwv
ZGF0ZT48L3B1Yi1kYXRlcz48L2RhdGVzPjxpc2JuPjAwMDktOTE2MyAoUHJpbnQpJiN4RDswMDA5
LTkxNjM8L2lzYm4+PGFjY2Vzc2lvbi1udW0+MzA1MDY5NDY8L2FjY2Vzc2lvbi1udW0+PHVybHM+
PC91cmxzPjxjdXN0b20yPlBNQzYzOTIxMzY8L2N1c3RvbTI+PGVsZWN0cm9uaWMtcmVzb3VyY2Ut
bnVtPjEwLjExMTEvY2dlLjEzNDg3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A503D">
              <w:rPr>
                <w:rFonts w:ascii="Times New Roman" w:hAnsi="Times New Roman" w:cs="Times New Roman"/>
                <w:sz w:val="18"/>
                <w:szCs w:val="18"/>
                <w:lang w:val="en-US"/>
              </w:rPr>
            </w:r>
            <w:r w:rsidRPr="003A503D">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Kim et al. (2019)</w:t>
            </w:r>
            <w:r w:rsidRPr="003A503D">
              <w:rPr>
                <w:rFonts w:ascii="Times New Roman" w:hAnsi="Times New Roman" w:cs="Times New Roman"/>
                <w:sz w:val="18"/>
                <w:szCs w:val="18"/>
                <w:lang w:val="en-US"/>
              </w:rPr>
              <w:fldChar w:fldCharType="end"/>
            </w:r>
          </w:p>
        </w:tc>
      </w:tr>
      <w:tr w:rsidR="00B5200D" w:rsidRPr="004609EF" w14:paraId="34A2FB51" w14:textId="77777777" w:rsidTr="008A1532">
        <w:trPr>
          <w:trHeight w:val="242"/>
          <w:jc w:val="center"/>
        </w:trPr>
        <w:tc>
          <w:tcPr>
            <w:tcW w:w="506" w:type="dxa"/>
            <w:vAlign w:val="center"/>
          </w:tcPr>
          <w:p w14:paraId="512009AD" w14:textId="035DA173" w:rsidR="00B5200D" w:rsidRPr="004609EF" w:rsidRDefault="00B5200D" w:rsidP="00292515">
            <w:pPr>
              <w:rPr>
                <w:rFonts w:ascii="Times New Roman" w:hAnsi="Times New Roman" w:cs="Times New Roman"/>
                <w:b/>
                <w:bCs/>
                <w:sz w:val="18"/>
                <w:szCs w:val="18"/>
                <w:lang w:val="en-US"/>
              </w:rPr>
            </w:pPr>
            <w:r>
              <w:rPr>
                <w:rFonts w:ascii="Times New Roman" w:hAnsi="Times New Roman" w:cs="Times New Roman"/>
                <w:b/>
                <w:bCs/>
                <w:sz w:val="18"/>
                <w:szCs w:val="18"/>
                <w:lang w:val="en-US"/>
              </w:rPr>
              <w:t>17.</w:t>
            </w:r>
          </w:p>
        </w:tc>
        <w:tc>
          <w:tcPr>
            <w:tcW w:w="1006" w:type="dxa"/>
            <w:vAlign w:val="center"/>
          </w:tcPr>
          <w:p w14:paraId="55200B63" w14:textId="6E7BD6C3"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i/>
                <w:color w:val="000000" w:themeColor="text1"/>
                <w:sz w:val="18"/>
                <w:szCs w:val="18"/>
                <w:shd w:val="clear" w:color="auto" w:fill="FFFFFF"/>
              </w:rPr>
              <w:t>SP6</w:t>
            </w:r>
          </w:p>
        </w:tc>
        <w:tc>
          <w:tcPr>
            <w:tcW w:w="916" w:type="dxa"/>
            <w:vAlign w:val="center"/>
          </w:tcPr>
          <w:p w14:paraId="4961B120" w14:textId="1FEAD88C"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608613</w:t>
            </w:r>
          </w:p>
        </w:tc>
        <w:tc>
          <w:tcPr>
            <w:tcW w:w="986" w:type="dxa"/>
            <w:vAlign w:val="center"/>
          </w:tcPr>
          <w:p w14:paraId="43D50280" w14:textId="0F82474F" w:rsidR="00B5200D" w:rsidRPr="004609EF" w:rsidRDefault="00B5200D" w:rsidP="00292515">
            <w:pPr>
              <w:rPr>
                <w:rFonts w:ascii="Times New Roman" w:hAnsi="Times New Roman" w:cs="Times New Roman"/>
                <w:b/>
                <w:bCs/>
                <w:sz w:val="18"/>
                <w:szCs w:val="18"/>
                <w:lang w:val="en-US"/>
              </w:rPr>
            </w:pPr>
            <w:r w:rsidRPr="004609EF">
              <w:rPr>
                <w:rStyle w:val="mim-font"/>
                <w:rFonts w:ascii="Times New Roman" w:hAnsi="Times New Roman" w:cs="Times New Roman"/>
                <w:sz w:val="18"/>
                <w:szCs w:val="18"/>
              </w:rPr>
              <w:t>17q21.32</w:t>
            </w:r>
          </w:p>
        </w:tc>
        <w:tc>
          <w:tcPr>
            <w:tcW w:w="1896" w:type="dxa"/>
            <w:vAlign w:val="center"/>
          </w:tcPr>
          <w:p w14:paraId="5DCDB53A" w14:textId="13F64A03" w:rsidR="00B5200D" w:rsidRPr="004609EF" w:rsidRDefault="00B5200D" w:rsidP="00292515">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AI1K</w:t>
            </w:r>
          </w:p>
        </w:tc>
        <w:tc>
          <w:tcPr>
            <w:tcW w:w="766" w:type="dxa"/>
            <w:vAlign w:val="center"/>
          </w:tcPr>
          <w:p w14:paraId="780A5AFE" w14:textId="6A822449" w:rsidR="00B5200D" w:rsidRPr="00EF3B29" w:rsidRDefault="00B5200D" w:rsidP="00292515">
            <w:pPr>
              <w:rPr>
                <w:rFonts w:ascii="Times New Roman" w:eastAsia="Times New Roman" w:hAnsi="Times New Roman" w:cs="Times New Roman"/>
                <w:noProof/>
                <w:color w:val="000000" w:themeColor="text1"/>
                <w:sz w:val="18"/>
                <w:szCs w:val="18"/>
              </w:rPr>
            </w:pPr>
            <w:r w:rsidRPr="00EF3B29">
              <w:rPr>
                <w:rFonts w:ascii="Times New Roman" w:eastAsia="Times New Roman" w:hAnsi="Times New Roman" w:cs="Times New Roman"/>
                <w:noProof/>
                <w:color w:val="000000" w:themeColor="text1"/>
                <w:sz w:val="18"/>
                <w:szCs w:val="18"/>
              </w:rPr>
              <w:t>620104</w:t>
            </w:r>
          </w:p>
        </w:tc>
        <w:tc>
          <w:tcPr>
            <w:tcW w:w="1917" w:type="dxa"/>
            <w:vMerge/>
          </w:tcPr>
          <w:p w14:paraId="133B5A17" w14:textId="32B28A3F" w:rsidR="00B5200D" w:rsidRPr="00EF3B29" w:rsidRDefault="00B5200D" w:rsidP="00B5200D">
            <w:pPr>
              <w:rPr>
                <w:rFonts w:ascii="Times New Roman" w:hAnsi="Times New Roman" w:cs="Times New Roman"/>
                <w:sz w:val="18"/>
                <w:szCs w:val="18"/>
                <w:lang w:val="en-US"/>
              </w:rPr>
            </w:pPr>
          </w:p>
        </w:tc>
        <w:tc>
          <w:tcPr>
            <w:tcW w:w="1106" w:type="dxa"/>
            <w:vAlign w:val="center"/>
          </w:tcPr>
          <w:p w14:paraId="3D1987C6" w14:textId="13EA012A" w:rsidR="00B5200D" w:rsidRPr="00EF3B29" w:rsidRDefault="00B5200D" w:rsidP="00292515">
            <w:pPr>
              <w:rPr>
                <w:rFonts w:ascii="Times New Roman" w:hAnsi="Times New Roman" w:cs="Times New Roman"/>
                <w:sz w:val="18"/>
                <w:szCs w:val="18"/>
                <w:lang w:val="en-US"/>
              </w:rPr>
            </w:pPr>
            <w:r w:rsidRPr="00EF3B29">
              <w:rPr>
                <w:rFonts w:ascii="Times New Roman" w:hAnsi="Times New Roman" w:cs="Times New Roman"/>
                <w:sz w:val="18"/>
                <w:szCs w:val="18"/>
                <w:lang w:val="en-US"/>
              </w:rPr>
              <w:t>AD</w:t>
            </w:r>
          </w:p>
        </w:tc>
        <w:tc>
          <w:tcPr>
            <w:tcW w:w="1811" w:type="dxa"/>
            <w:vAlign w:val="center"/>
          </w:tcPr>
          <w:p w14:paraId="37AE4BE9" w14:textId="23CE5181" w:rsidR="00B5200D" w:rsidRPr="003A503D" w:rsidRDefault="00B5200D" w:rsidP="00292515">
            <w:pPr>
              <w:rPr>
                <w:rFonts w:ascii="Times New Roman" w:hAnsi="Times New Roman" w:cs="Times New Roman"/>
                <w:sz w:val="18"/>
                <w:szCs w:val="18"/>
                <w:lang w:val="en-US"/>
              </w:rPr>
            </w:pPr>
            <w:r w:rsidRPr="003A503D">
              <w:rPr>
                <w:rFonts w:ascii="Times New Roman" w:hAnsi="Times New Roman" w:cs="Times New Roman"/>
                <w:sz w:val="18"/>
                <w:szCs w:val="18"/>
                <w:lang w:val="en-US"/>
              </w:rPr>
              <w:fldChar w:fldCharType="begin">
                <w:fldData xml:space="preserve">PEVuZE5vdGU+PENpdGUgQXV0aG9yWWVhcj0iMSI+PEF1dGhvcj5TbWl0aDwvQXV0aG9yPjxZZWFy
PjIwMjA8L1llYXI+PFJlY051bT42MTwvUmVjTnVtPjxEaXNwbGF5VGV4dD5TbWl0aCBldCBhbC4g
KDIwMjApPC9EaXNwbGF5VGV4dD48cmVjb3JkPjxyZWMtbnVtYmVyPjYxPC9yZWMtbnVtYmVyPjxm
b3JlaWduLWtleXM+PGtleSBhcHA9IkVOIiBkYi1pZD0iMDk5MHN4dnNsc3p4cmtldmZ3NHZmcmZ4
YTJkcHgwZHdydHM5IiB0aW1lc3RhbXA9IjE3MzgxMjc0MjgiPjYxPC9rZXk+PC9mb3JlaWduLWtl
eXM+PHJlZi10eXBlIG5hbWU9IkpvdXJuYWwgQXJ0aWNsZSI+MTc8L3JlZi10eXBlPjxjb250cmli
dXRvcnM+PGF1dGhvcnM+PGF1dGhvcj5TbWl0aCwgQy4gRS4gTC48L2F1dGhvcj48YXV0aG9yPldo
aXRlaG91c2UsIEwuIEwuIEUuPC9hdXRob3I+PGF1dGhvcj5Qb3VsdGVyLCBKLiBBLjwvYXV0aG9y
PjxhdXRob3I+V2lsa2luc29uIEhld2l0dCwgTC48L2F1dGhvcj48YXV0aG9yPk5hZGF0LCBGLjwv
YXV0aG9yPjxhdXRob3I+SmFja3NvbiwgQi4gUi48L2F1dGhvcj48YXV0aG9yPk1hbmZpZWxkLCBJ
LiBXLjwvYXV0aG9yPjxhdXRob3I+RWR3YXJkcywgVC4gQS48L2F1dGhvcj48YXV0aG9yPlJvZGQs
IEguIEQuPC9hdXRob3I+PGF1dGhvcj5JbmdsZWhlYXJuLCBDLiBGLjwvYXV0aG9yPjxhdXRob3I+
TWlnaGVsbCwgQS4gSi48L2F1dGhvcj48L2F1dGhvcnM+PC9jb250cmlidXRvcnM+PGF1dGgtYWRk
cmVzcz5EaXZpc2lvbiBvZiBNb2xlY3VsYXIgTWVkaWNpbmUsIExlZWRzIEluc3RpdHV0ZSBvZiBN
ZWRpY2FsIFJlc2VhcmNoLCBGYWN1bHR5IG9mIE1lZGljaW5lIGFuZCBIZWFsdGgsIFN0IEphbWVz
JmFwb3M7cyBVbml2ZXJzaXR5IEhvc3BpdGFsLCBVbml2ZXJzaXR5IG9mIExlZWRzLCBMZWVkcyBM
UzkgN1RGLCBVSy4mI3hEO1NjaG9vbCBvZiBEZW50aXN0cnksIEZhY3VsdHkgb2YgTWVkaWNpbmUg
YW5kIEhlYWx0aCwgVW5pdmVyc2l0eSBvZiBMZWVkcywgTGVlZHMgTFMyIDlMVSwgVUsuJiN4RDtQ
cm90ZWluIFByb2R1Y3Rpb24gRmFjaWxpdHksIFNjaG9vbCBvZiBNb2xlY3VsYXIgYW5kIENlbGx1
bGFyIEJpb2xvZ3ksIEZhY3VsdHkgb2YgQmlvbG9naWNhbCBTY2llbmNlcywgVW5pdmVyc2l0eSBv
ZiBMZWVkcywgTGVlZHMgTFMyIDlKVCwgVUsuJiN4RDtDZW50cmUgZm9yIEJpb21vbGVjdWxhciBJ
bnRlcmFjdGlvbnMgVGVjaG5vbG9neSBGYWNpbGl0eSwgU2Nob29sIG9mIE1vbGVjdWxhciBhbmQg
Q2VsbHVsYXIgQmlvbG9neSwgRmFjdWx0eSBvZiBCaW9sb2dpY2FsIFNjaWVuY2VzLCBVbml2ZXJz
aXR5IG9mIExlZWRzIExTMiA5SlQsIFVLLiYjeEQ7U2Nob29sIG9mIE1vbGVjdWxhciBhbmQgQ2Vs
bHVsYXIgQmlvbG9neSwgRmFjdWx0eSBvZiBCaW9sb2dpY2FsIFNjaWVuY2VzLCBVbml2ZXJzaXR5
IG9mIExlZWRzLCBMZWVkcyBMUzIgOUpULCBVSy4mI3hEO0FjYWRlbWljIFVuaXQgb2YgT3JhbCBI
ZWFsdGggRGVudGlzdHJ5IGFuZCBTb2NpZXR5LCBTY2hvb2wgb2YgQ2xpbmljYWwgRGVudGlzdHJ5
LCBVbml2ZXJzaXR5IG9mIFNoZWZmaWVsZCwgU2hlZmZpZWxkLCBTMTAgMlRBLCBVSy48L2F1dGgt
YWRkcmVzcz48dGl0bGVzPjx0aXRsZT5BIG1pc3NlbnNlIHZhcmlhbnQgaW4gc3BlY2lmaWNpdHkg
cHJvdGVpbiA2IChTUDYpIGlzIGFzc29jaWF0ZWQgd2l0aCBhbWVsb2dlbmVzaXMgaW1wZXJmZWN0
YTwvdGl0bGU+PHNlY29uZGFyeS10aXRsZT5IdW0gTW9sIEdlbmV0PC9zZWNvbmRhcnktdGl0bGU+
PGFsdC10aXRsZT5IdW1hbiBtb2xlY3VsYXIgZ2VuZXRpY3M8L2FsdC10aXRsZT48L3RpdGxlcz48
cGVyaW9kaWNhbD48ZnVsbC10aXRsZT5IdW1hbiBNb2xlY3VsYXIgR2VuZXRpY3M8L2Z1bGwtdGl0
bGU+PGFiYnItMT5IdW0uIE1vbC4gR2VuZXQuPC9hYmJyLTE+PGFiYnItMj5IdW0gTW9sIEdlbmV0
PC9hYmJyLTI+PC9wZXJpb2RpY2FsPjxhbHQtcGVyaW9kaWNhbD48ZnVsbC10aXRsZT5IdW1hbiBN
b2xlY3VsYXIgR2VuZXRpY3M8L2Z1bGwtdGl0bGU+PGFiYnItMT5IdW0uIE1vbC4gR2VuZXQuPC9h
YmJyLTE+PGFiYnItMj5IdW0gTW9sIEdlbmV0PC9hYmJyLTI+PC9hbHQtcGVyaW9kaWNhbD48cGFn
ZXM+MTQxNy0xNDI1PC9wYWdlcz48dm9sdW1lPjI5PC92b2x1bWU+PG51bWJlcj45PC9udW1iZXI+
PGVkaXRpb24+MjAyMC8wMy8xNDwvZWRpdGlvbj48a2V5d29yZHM+PGtleXdvcmQ+QWRhcHRvciBQ
cm90ZWlucywgU2lnbmFsIFRyYW5zZHVjaW5nL2dlbmV0aWNzPC9rZXl3b3JkPjxrZXl3b3JkPkFt
ZWxvYmxhc3RzL21ldGFib2xpc20vcGF0aG9sb2d5PC9rZXl3b3JkPjxrZXl3b3JkPkFtZWxvZ2Vu
ZXNpcyBJbXBlcmZlY3RhLypnZW5ldGljcy9wYXRob2xvZ3k8L2tleXdvcmQ+PGtleXdvcmQ+QXV0
b3BoYWd5LVJlbGF0ZWQgUHJvdGVpbnMvZ2VuZXRpY3M8L2tleXdvcmQ+PGtleXdvcmQ+Q2VsbCBE
aWZmZXJlbnRpYXRpb24vZ2VuZXRpY3M8L2tleXdvcmQ+PGtleXdvcmQ+Q2VsbCBQcm9saWZlcmF0
aW9uL2dlbmV0aWNzPC9rZXl3b3JkPjxrZXl3b3JkPkROQS1CaW5kaW5nIFByb3RlaW5zLypnZW5l
dGljczwva2V5d29yZD48a2V5d29yZD5EZW50YWwgRW5hbWVsL2dyb3d0aCAmYW1wOyBkZXZlbG9w
bWVudC9wYXRob2xvZ3k8L2tleXdvcmQ+PGtleXdvcmQ+RGVudGFsIEVuYW1lbCBQcm90ZWlucy8q
Z2VuZXRpY3M8L2tleXdvcmQ+PGtleXdvcmQ+RmVtYWxlPC9rZXl3b3JkPjxrZXl3b3JkPkdlbmV0
aWMgUHJlZGlzcG9zaXRpb24gdG8gRGlzZWFzZTwva2V5d29yZD48a2V5d29yZD5IYXBsb3R5cGVz
PC9rZXl3b3JkPjxrZXl3b3JkPkh1bWFuczwva2V5d29yZD48a2V5d29yZD5LcnVwcGVsLUxpa2Ug
VHJhbnNjcmlwdGlvbiBGYWN0b3JzLypnZW5ldGljczwva2V5d29yZD48a2V5d29yZD5NYWxlPC9r
ZXl3b3JkPjxrZXl3b3JkPk11dGF0aW9uLCBNaXNzZW5zZS9nZW5ldGljczwva2V5d29yZD48a2V5
d29yZD5QZWRpZ3JlZTwva2V5d29yZD48a2V5d29yZD5Qcm9tb3RlciBSZWdpb25zLCBHZW5ldGlj
L2dlbmV0aWNzPC9rZXl3b3JkPjxrZXl3b3JkPlRvb3RoL2dyb3d0aCAmYW1wOyBkZXZlbG9wbWVu
dC9wYXRob2xvZ3k8L2tleXdvcmQ+PGtleXdvcmQ+RXhvbWUgU2VxdWVuY2luZzwva2V5d29yZD48
L2tleXdvcmRzPjxkYXRlcz48eWVhcj4yMDIwPC95ZWFyPjxwdWItZGF0ZXM+PGRhdGU+SnVuIDM8
L2RhdGU+PC9wdWItZGF0ZXM+PC9kYXRlcz48aXNibj4wOTY0LTY5MDYgKFByaW50KSYjeEQ7MDk2
NC02OTA2PC9pc2JuPjxhY2Nlc3Npb24tbnVtPjMyMTY3NTU4PC9hY2Nlc3Npb24tbnVtPjx1cmxz
PjwvdXJscz48Y3VzdG9tMj5QTUM3MjY4NTQ4PC9jdXN0b20yPjxlbGVjdHJvbmljLXJlc291cmNl
LW51bT4xMC4xMDkzL2htZy9kZGFhMDQx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gQXV0aG9yWWVhcj0iMSI+PEF1dGhvcj5TbWl0aDwvQXV0aG9yPjxZZWFy
PjIwMjA8L1llYXI+PFJlY051bT42MTwvUmVjTnVtPjxEaXNwbGF5VGV4dD5TbWl0aCBldCBhbC4g
KDIwMjApPC9EaXNwbGF5VGV4dD48cmVjb3JkPjxyZWMtbnVtYmVyPjYxPC9yZWMtbnVtYmVyPjxm
b3JlaWduLWtleXM+PGtleSBhcHA9IkVOIiBkYi1pZD0iMDk5MHN4dnNsc3p4cmtldmZ3NHZmcmZ4
YTJkcHgwZHdydHM5IiB0aW1lc3RhbXA9IjE3MzgxMjc0MjgiPjYxPC9rZXk+PC9mb3JlaWduLWtl
eXM+PHJlZi10eXBlIG5hbWU9IkpvdXJuYWwgQXJ0aWNsZSI+MTc8L3JlZi10eXBlPjxjb250cmli
dXRvcnM+PGF1dGhvcnM+PGF1dGhvcj5TbWl0aCwgQy4gRS4gTC48L2F1dGhvcj48YXV0aG9yPldo
aXRlaG91c2UsIEwuIEwuIEUuPC9hdXRob3I+PGF1dGhvcj5Qb3VsdGVyLCBKLiBBLjwvYXV0aG9y
PjxhdXRob3I+V2lsa2luc29uIEhld2l0dCwgTC48L2F1dGhvcj48YXV0aG9yPk5hZGF0LCBGLjwv
YXV0aG9yPjxhdXRob3I+SmFja3NvbiwgQi4gUi48L2F1dGhvcj48YXV0aG9yPk1hbmZpZWxkLCBJ
LiBXLjwvYXV0aG9yPjxhdXRob3I+RWR3YXJkcywgVC4gQS48L2F1dGhvcj48YXV0aG9yPlJvZGQs
IEguIEQuPC9hdXRob3I+PGF1dGhvcj5JbmdsZWhlYXJuLCBDLiBGLjwvYXV0aG9yPjxhdXRob3I+
TWlnaGVsbCwgQS4gSi48L2F1dGhvcj48L2F1dGhvcnM+PC9jb250cmlidXRvcnM+PGF1dGgtYWRk
cmVzcz5EaXZpc2lvbiBvZiBNb2xlY3VsYXIgTWVkaWNpbmUsIExlZWRzIEluc3RpdHV0ZSBvZiBN
ZWRpY2FsIFJlc2VhcmNoLCBGYWN1bHR5IG9mIE1lZGljaW5lIGFuZCBIZWFsdGgsIFN0IEphbWVz
JmFwb3M7cyBVbml2ZXJzaXR5IEhvc3BpdGFsLCBVbml2ZXJzaXR5IG9mIExlZWRzLCBMZWVkcyBM
UzkgN1RGLCBVSy4mI3hEO1NjaG9vbCBvZiBEZW50aXN0cnksIEZhY3VsdHkgb2YgTWVkaWNpbmUg
YW5kIEhlYWx0aCwgVW5pdmVyc2l0eSBvZiBMZWVkcywgTGVlZHMgTFMyIDlMVSwgVUsuJiN4RDtQ
cm90ZWluIFByb2R1Y3Rpb24gRmFjaWxpdHksIFNjaG9vbCBvZiBNb2xlY3VsYXIgYW5kIENlbGx1
bGFyIEJpb2xvZ3ksIEZhY3VsdHkgb2YgQmlvbG9naWNhbCBTY2llbmNlcywgVW5pdmVyc2l0eSBv
ZiBMZWVkcywgTGVlZHMgTFMyIDlKVCwgVUsuJiN4RDtDZW50cmUgZm9yIEJpb21vbGVjdWxhciBJ
bnRlcmFjdGlvbnMgVGVjaG5vbG9neSBGYWNpbGl0eSwgU2Nob29sIG9mIE1vbGVjdWxhciBhbmQg
Q2VsbHVsYXIgQmlvbG9neSwgRmFjdWx0eSBvZiBCaW9sb2dpY2FsIFNjaWVuY2VzLCBVbml2ZXJz
aXR5IG9mIExlZWRzIExTMiA5SlQsIFVLLiYjeEQ7U2Nob29sIG9mIE1vbGVjdWxhciBhbmQgQ2Vs
bHVsYXIgQmlvbG9neSwgRmFjdWx0eSBvZiBCaW9sb2dpY2FsIFNjaWVuY2VzLCBVbml2ZXJzaXR5
IG9mIExlZWRzLCBMZWVkcyBMUzIgOUpULCBVSy4mI3hEO0FjYWRlbWljIFVuaXQgb2YgT3JhbCBI
ZWFsdGggRGVudGlzdHJ5IGFuZCBTb2NpZXR5LCBTY2hvb2wgb2YgQ2xpbmljYWwgRGVudGlzdHJ5
LCBVbml2ZXJzaXR5IG9mIFNoZWZmaWVsZCwgU2hlZmZpZWxkLCBTMTAgMlRBLCBVSy48L2F1dGgt
YWRkcmVzcz48dGl0bGVzPjx0aXRsZT5BIG1pc3NlbnNlIHZhcmlhbnQgaW4gc3BlY2lmaWNpdHkg
cHJvdGVpbiA2IChTUDYpIGlzIGFzc29jaWF0ZWQgd2l0aCBhbWVsb2dlbmVzaXMgaW1wZXJmZWN0
YTwvdGl0bGU+PHNlY29uZGFyeS10aXRsZT5IdW0gTW9sIEdlbmV0PC9zZWNvbmRhcnktdGl0bGU+
PGFsdC10aXRsZT5IdW1hbiBtb2xlY3VsYXIgZ2VuZXRpY3M8L2FsdC10aXRsZT48L3RpdGxlcz48
cGVyaW9kaWNhbD48ZnVsbC10aXRsZT5IdW1hbiBNb2xlY3VsYXIgR2VuZXRpY3M8L2Z1bGwtdGl0
bGU+PGFiYnItMT5IdW0uIE1vbC4gR2VuZXQuPC9hYmJyLTE+PGFiYnItMj5IdW0gTW9sIEdlbmV0
PC9hYmJyLTI+PC9wZXJpb2RpY2FsPjxhbHQtcGVyaW9kaWNhbD48ZnVsbC10aXRsZT5IdW1hbiBN
b2xlY3VsYXIgR2VuZXRpY3M8L2Z1bGwtdGl0bGU+PGFiYnItMT5IdW0uIE1vbC4gR2VuZXQuPC9h
YmJyLTE+PGFiYnItMj5IdW0gTW9sIEdlbmV0PC9hYmJyLTI+PC9hbHQtcGVyaW9kaWNhbD48cGFn
ZXM+MTQxNy0xNDI1PC9wYWdlcz48dm9sdW1lPjI5PC92b2x1bWU+PG51bWJlcj45PC9udW1iZXI+
PGVkaXRpb24+MjAyMC8wMy8xNDwvZWRpdGlvbj48a2V5d29yZHM+PGtleXdvcmQ+QWRhcHRvciBQ
cm90ZWlucywgU2lnbmFsIFRyYW5zZHVjaW5nL2dlbmV0aWNzPC9rZXl3b3JkPjxrZXl3b3JkPkFt
ZWxvYmxhc3RzL21ldGFib2xpc20vcGF0aG9sb2d5PC9rZXl3b3JkPjxrZXl3b3JkPkFtZWxvZ2Vu
ZXNpcyBJbXBlcmZlY3RhLypnZW5ldGljcy9wYXRob2xvZ3k8L2tleXdvcmQ+PGtleXdvcmQ+QXV0
b3BoYWd5LVJlbGF0ZWQgUHJvdGVpbnMvZ2VuZXRpY3M8L2tleXdvcmQ+PGtleXdvcmQ+Q2VsbCBE
aWZmZXJlbnRpYXRpb24vZ2VuZXRpY3M8L2tleXdvcmQ+PGtleXdvcmQ+Q2VsbCBQcm9saWZlcmF0
aW9uL2dlbmV0aWNzPC9rZXl3b3JkPjxrZXl3b3JkPkROQS1CaW5kaW5nIFByb3RlaW5zLypnZW5l
dGljczwva2V5d29yZD48a2V5d29yZD5EZW50YWwgRW5hbWVsL2dyb3d0aCAmYW1wOyBkZXZlbG9w
bWVudC9wYXRob2xvZ3k8L2tleXdvcmQ+PGtleXdvcmQ+RGVudGFsIEVuYW1lbCBQcm90ZWlucy8q
Z2VuZXRpY3M8L2tleXdvcmQ+PGtleXdvcmQ+RmVtYWxlPC9rZXl3b3JkPjxrZXl3b3JkPkdlbmV0
aWMgUHJlZGlzcG9zaXRpb24gdG8gRGlzZWFzZTwva2V5d29yZD48a2V5d29yZD5IYXBsb3R5cGVz
PC9rZXl3b3JkPjxrZXl3b3JkPkh1bWFuczwva2V5d29yZD48a2V5d29yZD5LcnVwcGVsLUxpa2Ug
VHJhbnNjcmlwdGlvbiBGYWN0b3JzLypnZW5ldGljczwva2V5d29yZD48a2V5d29yZD5NYWxlPC9r
ZXl3b3JkPjxrZXl3b3JkPk11dGF0aW9uLCBNaXNzZW5zZS9nZW5ldGljczwva2V5d29yZD48a2V5
d29yZD5QZWRpZ3JlZTwva2V5d29yZD48a2V5d29yZD5Qcm9tb3RlciBSZWdpb25zLCBHZW5ldGlj
L2dlbmV0aWNzPC9rZXl3b3JkPjxrZXl3b3JkPlRvb3RoL2dyb3d0aCAmYW1wOyBkZXZlbG9wbWVu
dC9wYXRob2xvZ3k8L2tleXdvcmQ+PGtleXdvcmQ+RXhvbWUgU2VxdWVuY2luZzwva2V5d29yZD48
L2tleXdvcmRzPjxkYXRlcz48eWVhcj4yMDIwPC95ZWFyPjxwdWItZGF0ZXM+PGRhdGU+SnVuIDM8
L2RhdGU+PC9wdWItZGF0ZXM+PC9kYXRlcz48aXNibj4wOTY0LTY5MDYgKFByaW50KSYjeEQ7MDk2
NC02OTA2PC9pc2JuPjxhY2Nlc3Npb24tbnVtPjMyMTY3NTU4PC9hY2Nlc3Npb24tbnVtPjx1cmxz
PjwvdXJscz48Y3VzdG9tMj5QTUM3MjY4NTQ4PC9jdXN0b20yPjxlbGVjdHJvbmljLXJlc291cmNl
LW51bT4xMC4xMDkzL2htZy9kZGFhMDQx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A503D">
              <w:rPr>
                <w:rFonts w:ascii="Times New Roman" w:hAnsi="Times New Roman" w:cs="Times New Roman"/>
                <w:sz w:val="18"/>
                <w:szCs w:val="18"/>
                <w:lang w:val="en-US"/>
              </w:rPr>
            </w:r>
            <w:r w:rsidRPr="003A503D">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Smith et al. (2020)</w:t>
            </w:r>
            <w:r w:rsidRPr="003A503D">
              <w:rPr>
                <w:rFonts w:ascii="Times New Roman" w:hAnsi="Times New Roman" w:cs="Times New Roman"/>
                <w:sz w:val="18"/>
                <w:szCs w:val="18"/>
                <w:lang w:val="en-US"/>
              </w:rPr>
              <w:fldChar w:fldCharType="end"/>
            </w:r>
          </w:p>
        </w:tc>
      </w:tr>
      <w:tr w:rsidR="00B5200D" w:rsidRPr="004609EF" w14:paraId="7A42EDBD" w14:textId="77777777" w:rsidTr="008A1532">
        <w:trPr>
          <w:trHeight w:val="224"/>
          <w:jc w:val="center"/>
        </w:trPr>
        <w:tc>
          <w:tcPr>
            <w:tcW w:w="506" w:type="dxa"/>
            <w:vAlign w:val="center"/>
          </w:tcPr>
          <w:p w14:paraId="6B902BD0" w14:textId="3A075E04" w:rsidR="00B5200D" w:rsidRPr="004609EF"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18.</w:t>
            </w:r>
          </w:p>
        </w:tc>
        <w:tc>
          <w:tcPr>
            <w:tcW w:w="1006" w:type="dxa"/>
            <w:vAlign w:val="center"/>
          </w:tcPr>
          <w:p w14:paraId="14EDBF27" w14:textId="672D506F" w:rsidR="00B5200D" w:rsidRPr="004609EF" w:rsidRDefault="00B5200D" w:rsidP="00B5200D">
            <w:pPr>
              <w:rPr>
                <w:rFonts w:ascii="Times New Roman" w:hAnsi="Times New Roman" w:cs="Times New Roman"/>
                <w:b/>
                <w:bCs/>
                <w:sz w:val="18"/>
                <w:szCs w:val="18"/>
                <w:lang w:val="en-US"/>
              </w:rPr>
            </w:pPr>
            <w:r w:rsidRPr="004609EF">
              <w:rPr>
                <w:rFonts w:ascii="Times New Roman" w:hAnsi="Times New Roman" w:cs="Times New Roman"/>
                <w:i/>
                <w:color w:val="000000" w:themeColor="text1"/>
                <w:sz w:val="18"/>
                <w:szCs w:val="18"/>
                <w:shd w:val="clear" w:color="auto" w:fill="FFFFFF"/>
              </w:rPr>
              <w:t>AMBN</w:t>
            </w:r>
          </w:p>
        </w:tc>
        <w:tc>
          <w:tcPr>
            <w:tcW w:w="916" w:type="dxa"/>
            <w:vAlign w:val="center"/>
          </w:tcPr>
          <w:p w14:paraId="7FCB06EB" w14:textId="50739441" w:rsidR="00B5200D" w:rsidRPr="004609EF" w:rsidRDefault="00B5200D" w:rsidP="00B5200D">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601259</w:t>
            </w:r>
          </w:p>
        </w:tc>
        <w:tc>
          <w:tcPr>
            <w:tcW w:w="986" w:type="dxa"/>
            <w:vAlign w:val="center"/>
          </w:tcPr>
          <w:p w14:paraId="2AD557B7" w14:textId="7D0B6AF6" w:rsidR="00B5200D" w:rsidRPr="004609EF" w:rsidRDefault="00B5200D" w:rsidP="00B5200D">
            <w:pPr>
              <w:rPr>
                <w:rFonts w:ascii="Times New Roman" w:hAnsi="Times New Roman" w:cs="Times New Roman"/>
                <w:b/>
                <w:bCs/>
                <w:sz w:val="18"/>
                <w:szCs w:val="18"/>
                <w:lang w:val="en-US"/>
              </w:rPr>
            </w:pPr>
            <w:r w:rsidRPr="004609EF">
              <w:rPr>
                <w:rFonts w:ascii="Times New Roman" w:hAnsi="Times New Roman" w:cs="Times New Roman"/>
                <w:sz w:val="18"/>
                <w:szCs w:val="18"/>
                <w:shd w:val="clear" w:color="auto" w:fill="FFFFFF"/>
              </w:rPr>
              <w:t>4q13.3</w:t>
            </w:r>
          </w:p>
        </w:tc>
        <w:tc>
          <w:tcPr>
            <w:tcW w:w="1896" w:type="dxa"/>
            <w:vAlign w:val="center"/>
          </w:tcPr>
          <w:p w14:paraId="5592C226" w14:textId="3A13480B" w:rsidR="00B5200D" w:rsidRPr="004609EF" w:rsidRDefault="00B5200D" w:rsidP="00B5200D">
            <w:pPr>
              <w:rPr>
                <w:rFonts w:ascii="Times New Roman" w:hAnsi="Times New Roman" w:cs="Times New Roman"/>
                <w:b/>
                <w:bCs/>
                <w:sz w:val="18"/>
                <w:szCs w:val="18"/>
                <w:lang w:val="en-US"/>
              </w:rPr>
            </w:pPr>
            <w:r w:rsidRPr="004609EF">
              <w:rPr>
                <w:rFonts w:ascii="Times New Roman" w:hAnsi="Times New Roman" w:cs="Times New Roman"/>
                <w:color w:val="000000" w:themeColor="text1"/>
                <w:sz w:val="18"/>
                <w:szCs w:val="18"/>
                <w:shd w:val="clear" w:color="auto" w:fill="FFFFFF"/>
              </w:rPr>
              <w:t>AI1F</w:t>
            </w:r>
          </w:p>
        </w:tc>
        <w:tc>
          <w:tcPr>
            <w:tcW w:w="766" w:type="dxa"/>
            <w:vAlign w:val="center"/>
          </w:tcPr>
          <w:p w14:paraId="1803DDA9" w14:textId="10BF9E66" w:rsidR="00B5200D" w:rsidRPr="00EF3B29" w:rsidRDefault="00B5200D" w:rsidP="00B5200D">
            <w:pPr>
              <w:rPr>
                <w:rFonts w:ascii="Times New Roman" w:hAnsi="Times New Roman" w:cs="Times New Roman"/>
                <w:noProof/>
                <w:color w:val="000000" w:themeColor="text1"/>
                <w:sz w:val="18"/>
                <w:szCs w:val="18"/>
                <w:shd w:val="clear" w:color="auto" w:fill="FFFFFF"/>
              </w:rPr>
            </w:pPr>
            <w:r w:rsidRPr="00EF3B29">
              <w:rPr>
                <w:rFonts w:ascii="Times New Roman" w:hAnsi="Times New Roman" w:cs="Times New Roman"/>
                <w:sz w:val="18"/>
                <w:szCs w:val="18"/>
                <w:lang w:val="en-US"/>
              </w:rPr>
              <w:t>616270</w:t>
            </w:r>
          </w:p>
        </w:tc>
        <w:tc>
          <w:tcPr>
            <w:tcW w:w="1917" w:type="dxa"/>
            <w:vMerge/>
          </w:tcPr>
          <w:p w14:paraId="656045E3" w14:textId="51000381" w:rsidR="00B5200D" w:rsidRPr="00EF3B29" w:rsidRDefault="00B5200D" w:rsidP="00B5200D">
            <w:pPr>
              <w:rPr>
                <w:rFonts w:ascii="Times New Roman" w:hAnsi="Times New Roman" w:cs="Times New Roman"/>
                <w:sz w:val="18"/>
                <w:szCs w:val="18"/>
                <w:lang w:val="en-US"/>
              </w:rPr>
            </w:pPr>
          </w:p>
        </w:tc>
        <w:tc>
          <w:tcPr>
            <w:tcW w:w="1106" w:type="dxa"/>
            <w:vAlign w:val="center"/>
          </w:tcPr>
          <w:p w14:paraId="5105AA49" w14:textId="66FBCFD0" w:rsidR="00B5200D" w:rsidRPr="00EF3B29" w:rsidRDefault="00B5200D" w:rsidP="00B5200D">
            <w:pPr>
              <w:rPr>
                <w:rFonts w:ascii="Times New Roman" w:hAnsi="Times New Roman" w:cs="Times New Roman"/>
                <w:sz w:val="18"/>
                <w:szCs w:val="18"/>
                <w:lang w:val="en-US"/>
              </w:rPr>
            </w:pPr>
            <w:r w:rsidRPr="00EF3B29">
              <w:rPr>
                <w:rFonts w:ascii="Times New Roman" w:hAnsi="Times New Roman" w:cs="Times New Roman"/>
                <w:sz w:val="18"/>
                <w:szCs w:val="18"/>
                <w:lang w:val="en-US"/>
              </w:rPr>
              <w:t>AR</w:t>
            </w:r>
          </w:p>
        </w:tc>
        <w:tc>
          <w:tcPr>
            <w:tcW w:w="1811" w:type="dxa"/>
            <w:vAlign w:val="center"/>
          </w:tcPr>
          <w:p w14:paraId="7A2F0E42" w14:textId="0FCB9B42" w:rsidR="00B5200D" w:rsidRPr="003A503D" w:rsidRDefault="00B5200D" w:rsidP="00B5200D">
            <w:pPr>
              <w:rPr>
                <w:rFonts w:ascii="Times New Roman" w:hAnsi="Times New Roman" w:cs="Times New Roman"/>
                <w:sz w:val="18"/>
                <w:szCs w:val="18"/>
                <w:lang w:val="en-US"/>
              </w:rPr>
            </w:pPr>
            <w:r w:rsidRPr="003A503D">
              <w:rPr>
                <w:rFonts w:ascii="Times New Roman" w:hAnsi="Times New Roman" w:cs="Times New Roman"/>
                <w:sz w:val="18"/>
                <w:szCs w:val="18"/>
                <w:lang w:val="en-US"/>
              </w:rPr>
              <w:fldChar w:fldCharType="begin">
                <w:fldData xml:space="preserve">PEVuZE5vdGU+PENpdGU+PEF1dGhvcj5Qb3VsdGVyPC9BdXRob3I+PFllYXI+MjAxNDwvWWVhcj48
UmVjTnVtPjM5PC9SZWNOdW0+PERpc3BsYXlUZXh0PihQb3VsdGVyIGV0IGFsLiAyMDE0YzsgUHJh
c2FkIGV0IGFsLiAyMDE2KTwvRGlzcGxheVRleHQ+PHJlY29yZD48cmVjLW51bWJlcj4zOTwvcmVj
LW51bWJlcj48Zm9yZWlnbi1rZXlzPjxrZXkgYXBwPSJFTiIgZGItaWQ9IjA5OTBzeHZzbHN6eHJr
ZXZmdzR2ZnJmeGEyZHB4MGR3cnRzOSIgdGltZXN0YW1wPSIxNzM2MTQ3OTY3Ij4zOTwva2V5Pjwv
Zm9yZWlnbi1rZXlzPjxyZWYtdHlwZSBuYW1lPSJKb3VybmFsIEFydGljbGUiPjE3PC9yZWYtdHlw
ZT48Y29udHJpYnV0b3JzPjxhdXRob3JzPjxhdXRob3I+UG91bHRlciwgSi4gQS48L2F1dGhvcj48
YXV0aG9yPk11cmlsbG8sIEcuPC9hdXRob3I+PGF1dGhvcj5Ccm9va2VzLCBTLiBKLjwvYXV0aG9y
PjxhdXRob3I+U21pdGgsIEMuIEUuPC9hdXRob3I+PGF1dGhvcj5QYXJyeSwgRC4gQS48L2F1dGhv
cj48YXV0aG9yPlNpbHZhLCBTLjwvYXV0aG9yPjxhdXRob3I+S2lya2hhbSwgSi48L2F1dGhvcj48
YXV0aG9yPkluZ2xlaGVhcm4sIEMuIEYuPC9hdXRob3I+PGF1dGhvcj5NaWdoZWxsLCBBLiBKLjwv
YXV0aG9yPjwvYXV0aG9ycz48L2NvbnRyaWJ1dG9ycz48YXV0aC1hZGRyZXNzPkxlZWRzIEluc3Rp
dHV0ZSBvZiBCaW9tZWRpY2FsIGFuZCBDbGluaWNhbCBTY2llbmNlcywgU3QgSmFtZXMmYXBvcztz
IFVuaXZlcnNpdHkgSG9zcGl0YWwsIFVuaXZlcnNpdHkgb2YgTGVlZHMsIExlZWRzIExTOSA3VEYs
IFVLLiYjeEQ7U2Nob29sIG9mIERlbnRpc3RyeSBhbmQuJiN4RDtTY2hvb2wgb2YgRGVudGlzdHJ5
LCBVbml2ZXJzaXR5IG9mIExlZWRzLCBMZWVkcyBMUzIgOUxVLCBVSy4mI3hEO0Jpb2xvZ3ksIE1v
bGVjdWxhciBDZWxsdWxhciBDZW50cmUgKENCQ00pLCBVbml2ZXJzaXR5IG9mIENvc3RhIFJpY2Es
IFNhbiBQZWRybywgQ29zdGEgUmljYS4mI3hEO0xlZWRzIEluc3RpdHV0ZSBvZiBCaW9tZWRpY2Fs
IGFuZCBDbGluaWNhbCBTY2llbmNlcywgU3QgSmFtZXMmYXBvcztzIFVuaXZlcnNpdHkgSG9zcGl0
YWwsIFVuaXZlcnNpdHkgb2YgTGVlZHMsIExlZWRzIExTOSA3VEYsIFVLIFNjaG9vbCBvZiBEZW50
aXN0cnksIFVuaXZlcnNpdHkgb2YgTGVlZHMsIExlZWRzIExTMiA5TFUsIFVLIGEuai5taWdoZWxs
QGxlZWRzLmFjLnVrLjwvYXV0aC1hZGRyZXNzPjx0aXRsZXM+PHRpdGxlPkRlbGV0aW9uIG9mIGFt
ZWxvYmxhc3RpbiBleG9uIDYgaXMgYXNzb2NpYXRlZCB3aXRoIGFtZWxvZ2VuZXNpcyBpbXBlcmZl
Y3RhPC90aXRsZT48c2Vjb25kYXJ5LXRpdGxlPkh1bSBNb2wgR2VuZXQ8L3NlY29uZGFyeS10aXRs
ZT48YWx0LXRpdGxlPkh1bWFuIG1vbGVjdWxhciBnZW5ldGljczwvYWx0LXRpdGxlPjwvdGl0bGVz
PjxwZXJpb2RpY2FsPjxmdWxsLXRpdGxlPkh1bWFuIE1vbGVjdWxhciBHZW5ldGljczwvZnVsbC10
aXRsZT48YWJici0xPkh1bS4gTW9sLiBHZW5ldC48L2FiYnItMT48YWJici0yPkh1bSBNb2wgR2Vu
ZXQ8L2FiYnItMj48L3BlcmlvZGljYWw+PGFsdC1wZXJpb2RpY2FsPjxmdWxsLXRpdGxlPkh1bWFu
IE1vbGVjdWxhciBHZW5ldGljczwvZnVsbC10aXRsZT48YWJici0xPkh1bS4gTW9sLiBHZW5ldC48
L2FiYnItMT48YWJici0yPkh1bSBNb2wgR2VuZXQ8L2FiYnItMj48L2FsdC1wZXJpb2RpY2FsPjxw
YWdlcz41MzE3LTI0PC9wYWdlcz48dm9sdW1lPjIzPC92b2x1bWU+PG51bWJlcj4yMDwvbnVtYmVy
PjxlZGl0aW9uPjIwMTQvMDUvMjc8L2VkaXRpb24+PGtleXdvcmRzPjxrZXl3b3JkPkFtZWxvZ2Vu
ZXNpcyBJbXBlcmZlY3RhL2dlbmV0aWNzLypwYXRob2xvZ3k8L2tleXdvcmQ+PGtleXdvcmQ+QW1p
bm8gQWNpZCBTZXF1ZW5jZTwva2V5d29yZD48a2V5d29yZD5BbmltYWxzPC9rZXl3b3JkPjxrZXl3
b3JkPkRlbnRhbCBFbmFtZWwgUHJvdGVpbnMvKmdlbmV0aWNzPC9rZXl3b3JkPjxrZXl3b3JkPkV4
b25zPC9rZXl3b3JkPjxrZXl3b3JkPkZlbWFsZTwva2V5d29yZD48a2V5d29yZD5IdW1hbnM8L2tl
eXdvcmQ+PGtleXdvcmQ+TWFsZTwva2V5d29yZD48a2V5d29yZD5NaWNlPC9rZXl3b3JkPjxrZXl3
b3JkPlBlZGlncmVlPC9rZXl3b3JkPjxrZXl3b3JkPlBvbHltb3JwaGlzbSwgU2luZ2xlIE51Y2xl
b3RpZGU8L2tleXdvcmQ+PGtleXdvcmQ+U2VxdWVuY2UgQW5hbHlzaXMsIEROQTwva2V5d29yZD48
a2V5d29yZD4qU2VxdWVuY2UgRGVsZXRpb248L2tleXdvcmQ+PGtleXdvcmQ+VG9vdGgvcGF0aG9s
b2d5Lyp1bHRyYXN0cnVjdHVyZTwva2V5d29yZD48L2tleXdvcmRzPjxkYXRlcz48eWVhcj4yMDE0
PC95ZWFyPjxwdWItZGF0ZXM+PGRhdGU+T2N0IDE1PC9kYXRlPjwvcHViLWRhdGVzPjwvZGF0ZXM+
PGlzYm4+MDk2NC02OTA2IChQcmludCkmI3hEOzA5NjQtNjkwNjwvaXNibj48YWNjZXNzaW9uLW51
bT4yNDg1ODkwNzwvYWNjZXNzaW9uLW51bT48dXJscz48L3VybHM+PGN1c3RvbTI+UE1DNDE2ODgx
OTwvY3VzdG9tMj48ZWxlY3Ryb25pYy1yZXNvdXJjZS1udW0+MTAuMTA5My9obWcvZGR1MjQ3PC9l
bGVjdHJvbmljLXJlc291cmNlLW51bT48cmVtb3RlLWRhdGFiYXNlLXByb3ZpZGVyPk5MTTwvcmVt
b3RlLWRhdGFiYXNlLXByb3ZpZGVyPjxsYW5ndWFnZT5lbmc8L2xhbmd1YWdlPjwvcmVjb3JkPjwv
Q2l0ZT48Q2l0ZT48QXV0aG9yPlByYXNhZDwvQXV0aG9yPjxZZWFyPjIwMTY8L1llYXI+PFJlY051
bT42MzwvUmVjTnVtPjxyZWNvcmQ+PHJlYy1udW1iZXI+NjM8L3JlYy1udW1iZXI+PGZvcmVpZ24t
a2V5cz48a2V5IGFwcD0iRU4iIGRiLWlkPSIwOTkwc3h2c2xzenhya2V2Znc0dmZyZnhhMmRweDBk
d3J0czkiIHRpbWVzdGFtcD0iMTczODEyOTA5NiI+NjM8L2tleT48L2ZvcmVpZ24ta2V5cz48cmVm
LXR5cGUgbmFtZT0iSm91cm5hbCBBcnRpY2xlIj4xNzwvcmVmLXR5cGU+PGNvbnRyaWJ1dG9ycz48
YXV0aG9ycz48YXV0aG9yPlByYXNhZCwgTS4gSy48L2F1dGhvcj48YXV0aG9yPkdlb2Zmcm95LCBW
LjwvYXV0aG9yPjxhdXRob3I+VmljYWlyZSwgUy48L2F1dGhvcj48YXV0aG9yPkpvc3QsIEIuPC9h
dXRob3I+PGF1dGhvcj5EdW1hcywgTS48L2F1dGhvcj48YXV0aG9yPkxlIEdyYXMsIFMuPC9hdXRo
b3I+PGF1dGhvcj5Td2l0YWxhLCBNLjwvYXV0aG9yPjxhdXRob3I+R2Fzc2UsIEIuPC9hdXRob3I+
PGF1dGhvcj5MYXVnZWwtSGF1c2hhbHRlciwgVi48L2F1dGhvcj48YXV0aG9yPlBhc2NoYWtpLCBN
LjwvYXV0aG9yPjxhdXRob3I+TGVoZXVwLCBCLjwvYXV0aG9yPjxhdXRob3I+RHJveiwgRC48L2F1
dGhvcj48YXV0aG9yPkRhbHN0ZWluLCBBLjwvYXV0aG9yPjxhdXRob3I+TG9pbmcsIEEuPC9hdXRo
b3I+PGF1dGhvcj5Hcm9sbGVtdW5kLCBCLjwvYXV0aG9yPjxhdXRob3I+TXVsbGVyLUJvbGxhLCBN
LjwvYXV0aG9yPjxhdXRob3I+TG9wZXotQ2F6YXV4LCBTLjwvYXV0aG9yPjxhdXRob3I+TWlub3V4
LCBNLjwvYXV0aG9yPjxhdXRob3I+SnVuZywgUy48L2F1dGhvcj48YXV0aG9yPk9icnksIEYuPC9h
dXRob3I+PGF1dGhvcj5Wb2d0LCBWLjwvYXV0aG9yPjxhdXRob3I+RGF2aWRlYXUsIEouIEwuPC9h
dXRob3I+PGF1dGhvcj5EYXZpdC1CZWFsLCBULjwvYXV0aG9yPjxhdXRob3I+S2Fpc2VyLCBBLiBT
LjwvYXV0aG9yPjxhdXRob3I+TW9vZywgVS48L2F1dGhvcj48YXV0aG9yPlJpY2hhcmQsIEIuPC9h
dXRob3I+PGF1dGhvcj5Nb3JyaWVyLCBKLiBKLjwvYXV0aG9yPjxhdXRob3I+RHVwcmV6LCBKLiBQ
LjwvYXV0aG9yPjxhdXRob3I+T2RlbnQsIFMuPC9hdXRob3I+PGF1dGhvcj5CYWlsbGV1bC1Gb3Jl
c3RpZXIsIEkuPC9hdXRob3I+PGF1dGhvcj5Sb3Vzc2V0LCBNLiBNLjwvYXV0aG9yPjxhdXRob3I+
TWVyYW1ldGRpamFuLCBMLjwvYXV0aG9yPjxhdXRob3I+VG91dGFpbiwgQS48L2F1dGhvcj48YXV0
aG9yPkpvc2VwaCwgQy48L2F1dGhvcj48YXV0aG9yPkdpdWxpYW5vLCBGLjwvYXV0aG9yPjxhdXRo
b3I+RGFobGV0LCBKLiBDLjwvYXV0aG9yPjxhdXRob3I+Q291cnZhbCwgQS48L2F1dGhvcj48YXV0
aG9yPkVsIEFsbG91c3NpLCBNLjwvYXV0aG9yPjxhdXRob3I+TGFvdWluYSwgUy48L2F1dGhvcj48
YXV0aG9yPlNvc2tpbiwgUy48L2F1dGhvcj48YXV0aG9yPkd1ZmZvbiwgTi48L2F1dGhvcj48YXV0
aG9yPkRpZXV4LCBBLjwvYXV0aG9yPjxhdXRob3I+RG9yYXksIEIuPC9hdXRob3I+PGF1dGhvcj5G
ZWllcmFiZW5kLCBTLjwvYXV0aG9yPjxhdXRob3I+R2luZ2xpbmdlciwgRS48L2F1dGhvcj48YXV0
aG9yPkZvdXJuaWVyLCBCLjwvYXV0aG9yPjxhdXRob3I+ZGUgbGEgRHVyZSBNb2xsYSwgTS48L2F1
dGhvcj48YXV0aG9yPkFsZW1iaWssIFkuPC9hdXRob3I+PGF1dGhvcj5UYXJkaWV1LCBDLjwvYXV0
aG9yPjxhdXRob3I+Q2xhdXNzLCBGLjwvYXV0aG9yPjxhdXRob3I+QmVyZGFsLCBBLjwvYXV0aG9y
PjxhdXRob3I+U3RvZXR6ZWwsIEMuPC9hdXRob3I+PGF1dGhvcj5NYW5pw6hyZSwgTS4gQy48L2F1
dGhvcj48YXV0aG9yPkRvbGxmdXMsIEguPC9hdXRob3I+PGF1dGhvcj5CbG9jaC1adXBhbiwgQS48
L2F1dGhvcj48L2F1dGhvcnM+PC9jb250cmlidXRvcnM+PGF1dGgtYWRkcmVzcz5MYWJvcmF0b2ly
ZSBkZSBHw6luw6l0aXF1ZSBNw6lkaWNhbGUsIElOU0VSTSBVMTExMiwgSW5zdGl0dXQgZGUgZ8Op
bsOpdGlxdWUgbcOpZGljYWxlIGQmYXBvcztBbHNhY2UsIEZNVFMsIFVuaXZlcnNpdMOpIGRlIFN0
cmFzYm91cmcsIFN0cmFzYm91cmcsIEZyYW5jZS4mI3hEO1BsYXRlZm9ybWUgZGUgQmlvcHVjZXMg
ZXQgU8OpcXVlbsOnYWdlLCBJbnN0aXR1dCBkZSBHw6luw6l0aXF1ZSBldCBkZSBCaW9sb2dpZSBN
b2zDqWN1bGFpcmUgYW5kIENlbGx1bGFpcmUtQ2VudHJlIEV1cm9ww6llbiBkZSBSZWNoZXJjaGUg
ZW4gQmlvbG9naWUgZXQgZW4gTcOpZGVjaW5lLCBDTlJTIFVNUjcxMDQsIElOU0VSTSBVOTY0LCBV
bml2ZXJzaXTDqSBkZSBTdHJhc2JvdXJnLCBJbGxraXJjaCwgRnJhbmNlLiYjeEQ7Q2VudHJlIGRl
IFLDqWbDqXJlbmNlIGRlcyBNYW5pZmVzdGF0aW9ucyBPZG9udG9sb2dpcXVlcyBkZXMgTWFsYWRp
ZXMgUmFyZXMsIFDDtGxlIGRlIE3DqWRlY2luZSBldCBDaGlydXJnaWUgQnVjY28tZGVudGFpcmVz
LCBIw7RwaXRhdXggVW5pdmVyc2l0YWlyZXMgZGUgU3RyYXNib3VyZyAoSFVTKSwgU3RyYXNib3Vy
ZywgRnJhbmNlIEZhY3VsdMOpIGRlIENoaXJ1cmdpZSBEZW50YWlyZSwgVW5pdmVyc2l0w6kgZGUg
U3RyYXNib3VyZywgU3RyYXNib3VyZywgRnJhbmNlLiYjeEQ7RXZvbHV0aW9uIGV0IETDqXZlbG9w
cGVtZW50IGR1IFNxdWVsZXR0ZS1FRFMsIFVNUjcxMzgtU0FFLCBVbml2ZXJzaXTDqSBQaWVycmUg
ZXQgTWFyaWUgQ3VyaWUsIFBhcmlzLCBGcmFuY2UuJiN4RDtJbnN0aXR1dCBkZSBHw6luw6l0aXF1
ZSBldCBkZSBCaW9sb2dpZSBNb2zDqWN1bGFpcmUgYW5kIENlbGx1bGFpcmUtQ2VudHJlIEV1cm9w
w6llbiBkZSBSZWNoZXJjaGUgZW4gQmlvbG9naWUgZXQgZW4gTcOpZGVjaW5lLCBDTlJTIFVNUjcx
MDQsIElOU0VSTSBVOTY0IFVuaXZlcnNpdMOpIGRlIFN0cmFzYm91cmcsIElsbGtpcmNoLCBGcmFu
Y2UuJiN4RDtMYWJvcmF0b2lyZSBkZSBHw6luw6l0aXF1ZSBNw6lkaWNhbGUsIElOU0VSTSBVMTEx
MiwgSW5zdGl0dXQgZGUgZ8OpbsOpdGlxdWUgbcOpZGljYWxlIGQmYXBvcztBbHNhY2UsIEZNVFMs
IFVuaXZlcnNpdMOpIGRlIFN0cmFzYm91cmcsIFN0cmFzYm91cmcsIEZyYW5jZSBJbnN0aXR1dCBk
ZSBHw6luw6l0aXF1ZSBldCBkZSBCaW9sb2dpZSBNb2zDqWN1bGFpcmUgYW5kIENlbGx1bGFpcmUt
Q2VudHJlIEV1cm9ww6llbiBkZSBSZWNoZXJjaGUgZW4gQmlvbG9naWUgZXQgZW4gTcOpZGVjaW5l
LCBDTlJTIFVNUjcxMDQsIElOU0VSTSBVOTY0IFVuaXZlcnNpdMOpIGRlIFN0cmFzYm91cmcsIEls
bGtpcmNoLCBGcmFuY2UuJiN4RDtGYWN1bHTDqSBkZSBNw6lkZWNpbmUsIENIVSBkZSBOYW5jeSwg
VW5pdmVyc2l0w6kgZGUgTG9ycmFpbmUsIFZhbmRvZXV2cmUtTGVzLU5hbmN5LCBGcmFuY2UuJiN4
RDtDSFUgZGUgTmFuY3ksIFNlcnZpY2UgZCZhcG9zO09kb250b2xvZ2llLCBOYW5jeSwgRnJhbmNl
LiYjeEQ7Q2VudHJlIGRlIFLDqWbDqXJlbmNlIGRlcyBNYW5pZmVzdGF0aW9ucyBPZG9udG9sb2dp
cXVlcyBkZXMgTWFsYWRpZXMgUmFyZXMsIFDDtGxlIGRlIE3DqWRlY2luZSBldCBDaGlydXJnaWUg
QnVjY28tZGVudGFpcmVzLCBIw7RwaXRhdXggVW5pdmVyc2l0YWlyZXMgZGUgU3RyYXNib3VyZyAo
SFVTKSwgU3RyYXNib3VyZywgRnJhbmNlLiYjeEQ7RmFjdWx0w6kgZGUgQ2hpcnVyZ2llIERlbnRh
aXJlLCBVbml2ZXJzaXTDqSBkZSBTdHJhc2JvdXJnLCBTdHJhc2JvdXJnLCBGcmFuY2UuJiN4RDtE
w6lwYXJ0bWVudCBkJmFwb3M7T2RvbnRvbG9naWUgUMOpZGlhdHJpcXVlLCBVRlIgZCZhcG9zO09k
b250b2xvZ2llLCBVbml2ZXJzaXTDqSBkZSBOaWNlIFNvcGhpYS1BbnRpcG9saXMsIENIVSBkZSBO
aWNlLCBOaWNlLCBGcmFuY2UgVVJCMmktRUEgNDQ2MiwgUGFyaXMgRGVzY2FydGVzLCBQYXJpcywg
RnJhbmNlLiYjeEQ7RmFjdWx0w6kgZGUgQ2hpcnVyZ2llIERlbnRhaXJlLCBEw6lwYXJ0ZW1lbnQg
ZCZhcG9zO09kb250b2xvZ2llIFDDqWRpYXRyaXF1ZSwgQ0hVIEhvdGVsIERpZXUsIFNlcnZpY2Ug
ZCZhcG9zO29kb250b2xvZ2llIGNvbnNlcnZhdHJpY2UgZXQgcMOpZGlhdHJpcXVlLCBOYW50ZXMs
IEZyYW5jZS4mI3hEO0V2b2x1dGlvbiBldCBEw6l2ZWxvcHBlbWVudCBkdSBTcXVlbGV0dGUtRURT
LCBVTVI3MTM4LVNBRSwgVW5pdmVyc2l0w6kgUGllcnJlIGV0IE1hcmllIEN1cmllLCBQYXJpcywg
RnJhbmNlIEZhY3VsdMOpIGRlIENoaXJ1cmdpZSBEZW50YWlyZSwgRMOpcGFydGVtZW50IGQmYXBv
cztPZG9udG9sb2dpZSBQw6lkaWF0cmlxdWUsIFVuaXZlcnNpdMOpIFBhcmlzIERlc2NhcnRlcywg
TW9udHJvdWdlLCBGcmFuY2UuJiN4RDtJbnN0aXR1dGUgb2YgSHVtYW4gR2VuZXRpY3MsIEhlaWRl
bGJlcmcgVW5pdmVyc2l0eSwgSGVpZGVsYmVyZywgR2VybWFueS4mI3hEO1NlcnZpY2UgZGUgQ29u
c3VsdGF0aW9ucyBldCBUcmFpdGVtZW50cyBEZW50YWlyZXMsIEhvc3BpY2VzIENpdmlscyBkZSBM
eW9uLCBGYWN1bHTDqSBkJmFwb3M7T2RvbnRvbG9naWUsIFVuaXZlcnNpdMOpIENsYXVkZSBCZXJu
YXJkIEx5b24xLCBMeW9uLCBGcmFuY2UuJiN4RDtTZXJ2aWNlIGRlIEfDqW7DqXRpcXVlIENsaW5p
cXVlLCBDSFUgZGUgUmVubmVzLCBSZW5uZXMsIEZyYW5jZS4mI3hEO0ZhY3VsdMOpIGRlIENoaXJ1
cmdpZSBEZW50YWlyZSwgQ0hVIGRlIFRvdWxvdXNlLCBPZG9udG9sb2dpZSBQw6lkaWF0cmlxdWUs
IFVuaXZlcnNpdMOpIFBhdWwgU2FiYXRpZXIsIFRvdWxvdXNlLCBGcmFuY2UuJiN4RDtVbml0w6kg
Rm9uY3Rpb25uZWxsZSBkJmFwb3M7T2RvbnRvbG9naWUgcMOpZGlhdHJpcXVlLCBTZXJ2aWNlIGQm
YXBvcztvZG9udG9sb2dpZSwgQ0hSVSBkZSBMaWxsZSwgTGlsbGUsIEZyYW5jZS4mI3hEO0ZhY3Vs
dMOpIGRlIENoaXJ1cmdpZSBEZW50YWlyZSwgU2VydmljZSBkJmFwb3M7T2RvbnRvbG9naWUgQ29u
c2VydmF0cmljZSBldCBFbmRvZG9udGllLCBDSFUgTmFudGVzLCBVbml2ZXJzaXTDqSBkZSBOYW50
ZXMsIEZyYW5jZS4mI3hEO1NlcnZpY2UgZGUgR8OpbsOpdGlxdWUsIENIVSBUb3VycywgVG91cnMs
IEZyYW5jZS4mI3hEO0TDqXBhcnRtZW50IGQmYXBvcztPZG9udG9sb2dpZSBQw6lkaWF0cmlxdWUs
IFVuaXZlcnNpdMOpIGRlIE5pY2UgU29waGlhLUFudGlwb2xpcywgQ0hVIE5pY2UsIE5pY2UsIEZy
YW5jZS4mI3hEO1NlcnZpY2UgZGUgR8OpbsOpdGlxdWUgTcOpZGljYWxlLCBDSFUgTmljZSwgTmlj
ZSwgRnJhbmNlLiYjeEQ7UMO0bGUgZGUgTcOpZGVjaW5lIGV0IGRlIENoaXJ1cmdpZSBCdWNjby1k
ZW50YWlyZSwgSMO0cGl0YWwgQ2l2aWwsIEhVUywgU3RyYXNib3VyZywgRnJhbmNlLiYjeEQ7RmFj
dWx0eSBvZiBEZW50YWwgTWVkaWNpbmUsIERlcGFydG1lbnQgb2YgUGVkaWF0cmljIERlbnRpc3Ry
eSwgVW5pdmVyc2l0eSBNb2hhbW1lZCBWIFJhYmF0LCBNb3JvY2NvLiYjeEQ7UMOpZGlhdHJpZSAx
LCBIw7RwaXRhdXggVW5pdmVyc2l0YWlyZXMgZGUgU3RyYXNib3VyZywgU3RyYXNib3VyZywgRnJh
bmNlLiYjeEQ7RMOpcGFydGVtZW50IGRlIFDDqWRpYXRyaWUsIENIVSBkZSBMeW9uLCBMeW9uLCBG
cmFuY2UuJiN4RDtTZXJ2aWNlIGRlIGfDqW7DqXRpcXVlIGNsaW5pcXVlIEd1eSBGb250YWluZSwg
Q2VudHJlIEhvc3BpdGFsaWVyIFLDqWdpb25hbGUgVW5pdmVyc2l0YWlyZSAoQ0hSVSkgZGUgTGls
bGUsIExpbGxlLCBGcmFuY2UuJiN4RDtTZXJ2aWNlIGRlIEfDqW7DqXRpcXVlIE3DqWRpY2FsZSwg
Q0hVIGRlIFN0cmFzYm91cmcsIFN0cmFzYm91cmcsIEZyYW5jZS4mI3hEO0tsaW5payBmw7xyIFph
aG5lcmhhbHR1bmdza3VuZGUgdW5kIFBhcm9kb250b2xvZ2llLCBVbml2ZXJzaXRhdHMgS2xpbmlr
dW0sIEZyZWlidXJnLCBHZXJtYW55LiYjeEQ7U2VydmljZSBkZSBHw6luw6l0aXF1ZSwgQ2VudHJl
IEhvc3BpdGFsaWVyIGRlIE11bGhvdXNlLCBNdWxob3VzZSwgRnJhbmNlLiYjeEQ7TGFib3JhdG9p
cmUgZGUgUGh5c2lvcGF0aG9sb2dpZSBPcmFsZSBNb2zDqWN1bGFpcmUgSU5TRVJNIFVNUiBTMTEz
OCwgQ2VudHJlIGRlIFJlY2hlcmNoZSBkZXMgQ29yZGVsaWVycywgVW5pdmVyc2l0w6lzIFBhcmlz
LURpZGVyb3QgZXQgUGFyaXMtRGVzY2FydGVzLCBQYXJpcywgRnJhbmNlIENlbnRyZSBkZSBSw6lm
w6lyZW5jZSBkZXMgTWFsZm9ybWF0aW9ucyBSYXJlcyBkZSBsYSBGYWNlIGV0IGRlIGxhIENhdml0
w6kgQnVjY2FsZSBNQUZBQ0UsIEjDtHBpdGFsIFJvdGhzY2hpbGQsIFDDtGxlIGQmYXBvcztPZG9u
dG9sb2dpZSwgUGFyaXMsIEZyYW5jZS4mI3hEO0FpeC1NYXJzZWlsbGUgVW5pdmVyc2l0w6ksIFVN
UiA3MjY4IEFERVMvRUZTL0NOUlMsIEFQSE0sIEjDtHBpdGFsIFRpbW9uZSwgU2VydmljZSBPZG9u
dG9sb2dpZSwgTWFyc2VpbGxlLCBGcmFuY2UuJiN4RDtMYWJvcmF0b2lyZSBkZSBHw6luw6l0aXF1
ZSBNw6lkaWNhbGUsIElOU0VSTSBVMTExMiwgSW5zdGl0dXQgZGUgZ8OpbsOpdGlxdWUgbcOpZGlj
YWxlIGQmYXBvcztBbHNhY2UsIEZNVFMsIFVuaXZlcnNpdMOpIGRlIFN0cmFzYm91cmcsIFN0cmFz
Ym91cmcsIEZyYW5jZSBTZXJ2aWNlIGRlIEfDqW7DqXRpcXVlIE3DqWRpY2FsZSwgQ2VudHJlIGRl
IFLDqWbDqXJlbmNlIHBvdXIgbGVzIEFmZmVjdGlvbnMgUmFyZXMgZW4gR8OpbsOpdGlxdWUgT3Bo
dGFsbW9sb2dpcXVlLCBIVVMsIFN0cmFzYm91cmcsIEZyYW5jZS4mI3hEO0NlbnRyZSBkZSBSw6lm
w6lyZW5jZSBkZXMgTWFuaWZlc3RhdGlvbnMgT2RvbnRvbG9naXF1ZXMgZGVzIE1hbGFkaWVzIFJh
cmVzLCBQw7RsZSBkZSBNw6lkZWNpbmUgZXQgQ2hpcnVyZ2llIEJ1Y2NvLWRlbnRhaXJlcywgSMO0
cGl0YXV4IFVuaXZlcnNpdGFpcmVzIGRlIFN0cmFzYm91cmcgKEhVUyksIFN0cmFzYm91cmcsIEZy
YW5jZSBGYWN1bHTDqSBkZSBDaGlydXJnaWUgRGVudGFpcmUsIFVuaXZlcnNpdMOpIGRlIFN0cmFz
Ym91cmcsIFN0cmFzYm91cmcsIEZyYW5jZSBJbnN0aXR1dCBkZSBHw6luw6l0aXF1ZSBldCBkZSBC
aW9sb2dpZSBNb2zDqWN1bGFpcmUgYW5kIENlbGx1bGFpcmUtQ2VudHJlIEV1cm9ww6llbiBkZSBS
ZWNoZXJjaGUgZW4gQmlvbG9naWUgZXQgZW4gTcOpZGVjaW5lLCBDTlJTIFVNUjcxMDQsIElOU0VS
TSBVOTY0IFVuaXZlcnNpdMOpIGRlIFN0cmFzYm91cmcsIElsbGtpcmNoLCBGcmFuY2UuPC9hdXRo
LWFkZHJlc3M+PHRpdGxlcz48dGl0bGU+QSB0YXJnZXRlZCBuZXh0LWdlbmVyYXRpb24gc2VxdWVu
Y2luZyBhc3NheSBmb3IgdGhlIG1vbGVjdWxhciBkaWFnbm9zaXMgb2YgZ2VuZXRpYyBkaXNvcmRl
cnMgd2l0aCBvcm9kZW50YWwgaW52b2x2ZW1lbnQ8L3RpdGxlPjxzZWNvbmRhcnktdGl0bGU+SiBN
ZWQgR2VuZXQ8L3NlY29uZGFyeS10aXRsZT48YWx0LXRpdGxlPkpvdXJuYWwgb2YgbWVkaWNhbCBn
ZW5ldGljczwvYWx0LXRpdGxlPjwvdGl0bGVzPjxwZXJpb2RpY2FsPjxmdWxsLXRpdGxlPkpvdXJu
YWwgb2YgTWVkaWNhbCBHZW5ldGljczwvZnVsbC10aXRsZT48YWJici0xPkogTWVkIEdlbmV0PC9h
YmJyLTE+PGFiYnItMj5KLiBNZWQuIEdlbmV0LjwvYWJici0yPjwvcGVyaW9kaWNhbD48YWx0LXBl
cmlvZGljYWw+PGZ1bGwtdGl0bGU+Sm91cm5hbCBvZiBNZWRpY2FsIEdlbmV0aWNzPC9mdWxsLXRp
dGxlPjxhYmJyLTE+Si4gTWVkLiBHZW5ldC48L2FiYnItMT48YWJici0yPkogTWVkIEdlbmV0PC9h
YmJyLTI+PC9hbHQtcGVyaW9kaWNhbD48cGFnZXM+OTgtMTEwPC9wYWdlcz48dm9sdW1lPjUzPC92
b2x1bWU+PG51bWJlcj4yPC9udW1iZXI+PGVkaXRpb24+MjAxNS8xMC8yODwvZWRpdGlvbj48a2V5
d29yZHM+PGtleXdvcmQ+QW1lbG9nZW5lc2lzIEltcGVyZmVjdGEvZ2VuZXRpY3M8L2tleXdvcmQ+
PGtleXdvcmQ+QXV0b2FudGlnZW5zL2dlbmV0aWNzPC9rZXl3b3JkPjxrZXl3b3JkPkNocm9tb3Nv
bWUgRGVsZXRpb248L2tleXdvcmQ+PGtleXdvcmQ+Q2hyb21vc29tZSBEaXNvcmRlcnMvZ2VuZXRp
Y3M8L2tleXdvcmQ+PGtleXdvcmQ+Q2hyb21vc29tZXMsIEh1bWFuLCBQYWlyIDExL2dlbmV0aWNz
PC9rZXl3b3JkPjxrZXl3b3JkPkNvaG9ydCBTdHVkaWVzPC9rZXl3b3JkPjxrZXl3b3JkPkNvbG9i
b21hL2dlbmV0aWNzPC9rZXl3b3JkPjxrZXl3b3JkPkRlbnRpbiBEeXNwbGFzaWEvZ2VuZXRpY3M8
L2tleXdvcmQ+PGtleXdvcmQ+RnJhbmNlPC9rZXl3b3JkPjxrZXl3b3JkPkhlYXJpbmcgTG9zcywg
U2Vuc29yaW5ldXJhbC9nZW5ldGljczwva2V5d29yZD48a2V5d29yZD5IaWdoLVRocm91Z2hwdXQg
TnVjbGVvdGlkZSBTZXF1ZW5jaW5nLyptZXRob2RzPC9rZXl3b3JkPjxrZXl3b3JkPkh1bWFuczwv
a2V5d29yZD48a2V5d29yZD4qTXV0YXRpb248L2tleXdvcmQ+PGtleXdvcmQ+Tm9uLUZpYnJpbGxh
ciBDb2xsYWdlbnMvZ2VuZXRpY3M8L2tleXdvcmQ+PGtleXdvcmQ+UmVwcm9kdWNpYmlsaXR5IG9m
IFJlc3VsdHM8L2tleXdvcmQ+PGtleXdvcmQ+VG9vdGggQWJub3JtYWxpdGllcy8qZ2VuZXRpY3M8
L2tleXdvcmQ+PGtleXdvcmQ+Q29sbGFnZW4gVHlwZSBYVklJPC9rZXl3b3JkPjxrZXl3b3JkPkRp
YWdub3N0aWNzIHRlc3RzPC9rZXl3b3JkPjxrZXl3b3JkPkdlbmV0aWMgc2NyZWVuaW5nL2NvdW5z
ZWxsaW5nPC9rZXl3b3JkPjxrZXl3b3JkPkdlbmV0aWNzPC9rZXl3b3JkPjxrZXl3b3JkPkdlbm9t
ZS13aWRlPC9rZXl3b3JkPjxrZXl3b3JkPk1vbGVjdWxhciBnZW5ldGljczwva2V5d29yZD48L2tl
eXdvcmRzPjxkYXRlcz48eWVhcj4yMDE2PC95ZWFyPjxwdWItZGF0ZXM+PGRhdGU+RmViPC9kYXRl
PjwvcHViLWRhdGVzPjwvZGF0ZXM+PGlzYm4+MDAyMi0yNTkzIChQcmludCkmI3hEOzAwMjItMjU5
MzwvaXNibj48YWNjZXNzaW9uLW51bT4yNjUwMjg5NDwvYWNjZXNzaW9uLW51bT48dXJscz48L3Vy
bHM+PGN1c3RvbTI+UE1DNDc1MjY2MTwvY3VzdG9tMj48ZWxlY3Ryb25pYy1yZXNvdXJjZS1udW0+
MTAuMTEzNi9qbWVkZ2VuZXQtMjAxNS0xMDMzMDI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Qb3VsdGVyPC9BdXRob3I+PFllYXI+MjAxNDwvWWVhcj48
UmVjTnVtPjM5PC9SZWNOdW0+PERpc3BsYXlUZXh0PihQb3VsdGVyIGV0IGFsLiAyMDE0YzsgUHJh
c2FkIGV0IGFsLiAyMDE2KTwvRGlzcGxheVRleHQ+PHJlY29yZD48cmVjLW51bWJlcj4zOTwvcmVj
LW51bWJlcj48Zm9yZWlnbi1rZXlzPjxrZXkgYXBwPSJFTiIgZGItaWQ9IjA5OTBzeHZzbHN6eHJr
ZXZmdzR2ZnJmeGEyZHB4MGR3cnRzOSIgdGltZXN0YW1wPSIxNzM2MTQ3OTY3Ij4zOTwva2V5Pjwv
Zm9yZWlnbi1rZXlzPjxyZWYtdHlwZSBuYW1lPSJKb3VybmFsIEFydGljbGUiPjE3PC9yZWYtdHlw
ZT48Y29udHJpYnV0b3JzPjxhdXRob3JzPjxhdXRob3I+UG91bHRlciwgSi4gQS48L2F1dGhvcj48
YXV0aG9yPk11cmlsbG8sIEcuPC9hdXRob3I+PGF1dGhvcj5Ccm9va2VzLCBTLiBKLjwvYXV0aG9y
PjxhdXRob3I+U21pdGgsIEMuIEUuPC9hdXRob3I+PGF1dGhvcj5QYXJyeSwgRC4gQS48L2F1dGhv
cj48YXV0aG9yPlNpbHZhLCBTLjwvYXV0aG9yPjxhdXRob3I+S2lya2hhbSwgSi48L2F1dGhvcj48
YXV0aG9yPkluZ2xlaGVhcm4sIEMuIEYuPC9hdXRob3I+PGF1dGhvcj5NaWdoZWxsLCBBLiBKLjwv
YXV0aG9yPjwvYXV0aG9ycz48L2NvbnRyaWJ1dG9ycz48YXV0aC1hZGRyZXNzPkxlZWRzIEluc3Rp
dHV0ZSBvZiBCaW9tZWRpY2FsIGFuZCBDbGluaWNhbCBTY2llbmNlcywgU3QgSmFtZXMmYXBvcztz
IFVuaXZlcnNpdHkgSG9zcGl0YWwsIFVuaXZlcnNpdHkgb2YgTGVlZHMsIExlZWRzIExTOSA3VEYs
IFVLLiYjeEQ7U2Nob29sIG9mIERlbnRpc3RyeSBhbmQuJiN4RDtTY2hvb2wgb2YgRGVudGlzdHJ5
LCBVbml2ZXJzaXR5IG9mIExlZWRzLCBMZWVkcyBMUzIgOUxVLCBVSy4mI3hEO0Jpb2xvZ3ksIE1v
bGVjdWxhciBDZWxsdWxhciBDZW50cmUgKENCQ00pLCBVbml2ZXJzaXR5IG9mIENvc3RhIFJpY2Es
IFNhbiBQZWRybywgQ29zdGEgUmljYS4mI3hEO0xlZWRzIEluc3RpdHV0ZSBvZiBCaW9tZWRpY2Fs
IGFuZCBDbGluaWNhbCBTY2llbmNlcywgU3QgSmFtZXMmYXBvcztzIFVuaXZlcnNpdHkgSG9zcGl0
YWwsIFVuaXZlcnNpdHkgb2YgTGVlZHMsIExlZWRzIExTOSA3VEYsIFVLIFNjaG9vbCBvZiBEZW50
aXN0cnksIFVuaXZlcnNpdHkgb2YgTGVlZHMsIExlZWRzIExTMiA5TFUsIFVLIGEuai5taWdoZWxs
QGxlZWRzLmFjLnVrLjwvYXV0aC1hZGRyZXNzPjx0aXRsZXM+PHRpdGxlPkRlbGV0aW9uIG9mIGFt
ZWxvYmxhc3RpbiBleG9uIDYgaXMgYXNzb2NpYXRlZCB3aXRoIGFtZWxvZ2VuZXNpcyBpbXBlcmZl
Y3RhPC90aXRsZT48c2Vjb25kYXJ5LXRpdGxlPkh1bSBNb2wgR2VuZXQ8L3NlY29uZGFyeS10aXRs
ZT48YWx0LXRpdGxlPkh1bWFuIG1vbGVjdWxhciBnZW5ldGljczwvYWx0LXRpdGxlPjwvdGl0bGVz
PjxwZXJpb2RpY2FsPjxmdWxsLXRpdGxlPkh1bWFuIE1vbGVjdWxhciBHZW5ldGljczwvZnVsbC10
aXRsZT48YWJici0xPkh1bS4gTW9sLiBHZW5ldC48L2FiYnItMT48YWJici0yPkh1bSBNb2wgR2Vu
ZXQ8L2FiYnItMj48L3BlcmlvZGljYWw+PGFsdC1wZXJpb2RpY2FsPjxmdWxsLXRpdGxlPkh1bWFu
IE1vbGVjdWxhciBHZW5ldGljczwvZnVsbC10aXRsZT48YWJici0xPkh1bS4gTW9sLiBHZW5ldC48
L2FiYnItMT48YWJici0yPkh1bSBNb2wgR2VuZXQ8L2FiYnItMj48L2FsdC1wZXJpb2RpY2FsPjxw
YWdlcz41MzE3LTI0PC9wYWdlcz48dm9sdW1lPjIzPC92b2x1bWU+PG51bWJlcj4yMDwvbnVtYmVy
PjxlZGl0aW9uPjIwMTQvMDUvMjc8L2VkaXRpb24+PGtleXdvcmRzPjxrZXl3b3JkPkFtZWxvZ2Vu
ZXNpcyBJbXBlcmZlY3RhL2dlbmV0aWNzLypwYXRob2xvZ3k8L2tleXdvcmQ+PGtleXdvcmQ+QW1p
bm8gQWNpZCBTZXF1ZW5jZTwva2V5d29yZD48a2V5d29yZD5BbmltYWxzPC9rZXl3b3JkPjxrZXl3
b3JkPkRlbnRhbCBFbmFtZWwgUHJvdGVpbnMvKmdlbmV0aWNzPC9rZXl3b3JkPjxrZXl3b3JkPkV4
b25zPC9rZXl3b3JkPjxrZXl3b3JkPkZlbWFsZTwva2V5d29yZD48a2V5d29yZD5IdW1hbnM8L2tl
eXdvcmQ+PGtleXdvcmQ+TWFsZTwva2V5d29yZD48a2V5d29yZD5NaWNlPC9rZXl3b3JkPjxrZXl3
b3JkPlBlZGlncmVlPC9rZXl3b3JkPjxrZXl3b3JkPlBvbHltb3JwaGlzbSwgU2luZ2xlIE51Y2xl
b3RpZGU8L2tleXdvcmQ+PGtleXdvcmQ+U2VxdWVuY2UgQW5hbHlzaXMsIEROQTwva2V5d29yZD48
a2V5d29yZD4qU2VxdWVuY2UgRGVsZXRpb248L2tleXdvcmQ+PGtleXdvcmQ+VG9vdGgvcGF0aG9s
b2d5Lyp1bHRyYXN0cnVjdHVyZTwva2V5d29yZD48L2tleXdvcmRzPjxkYXRlcz48eWVhcj4yMDE0
PC95ZWFyPjxwdWItZGF0ZXM+PGRhdGU+T2N0IDE1PC9kYXRlPjwvcHViLWRhdGVzPjwvZGF0ZXM+
PGlzYm4+MDk2NC02OTA2IChQcmludCkmI3hEOzA5NjQtNjkwNjwvaXNibj48YWNjZXNzaW9uLW51
bT4yNDg1ODkwNzwvYWNjZXNzaW9uLW51bT48dXJscz48L3VybHM+PGN1c3RvbTI+UE1DNDE2ODgx
OTwvY3VzdG9tMj48ZWxlY3Ryb25pYy1yZXNvdXJjZS1udW0+MTAuMTA5My9obWcvZGR1MjQ3PC9l
bGVjdHJvbmljLXJlc291cmNlLW51bT48cmVtb3RlLWRhdGFiYXNlLXByb3ZpZGVyPk5MTTwvcmVt
b3RlLWRhdGFiYXNlLXByb3ZpZGVyPjxsYW5ndWFnZT5lbmc8L2xhbmd1YWdlPjwvcmVjb3JkPjwv
Q2l0ZT48Q2l0ZT48QXV0aG9yPlByYXNhZDwvQXV0aG9yPjxZZWFyPjIwMTY8L1llYXI+PFJlY051
bT42MzwvUmVjTnVtPjxyZWNvcmQ+PHJlYy1udW1iZXI+NjM8L3JlYy1udW1iZXI+PGZvcmVpZ24t
a2V5cz48a2V5IGFwcD0iRU4iIGRiLWlkPSIwOTkwc3h2c2xzenhya2V2Znc0dmZyZnhhMmRweDBk
d3J0czkiIHRpbWVzdGFtcD0iMTczODEyOTA5NiI+NjM8L2tleT48L2ZvcmVpZ24ta2V5cz48cmVm
LXR5cGUgbmFtZT0iSm91cm5hbCBBcnRpY2xlIj4xNzwvcmVmLXR5cGU+PGNvbnRyaWJ1dG9ycz48
YXV0aG9ycz48YXV0aG9yPlByYXNhZCwgTS4gSy48L2F1dGhvcj48YXV0aG9yPkdlb2Zmcm95LCBW
LjwvYXV0aG9yPjxhdXRob3I+VmljYWlyZSwgUy48L2F1dGhvcj48YXV0aG9yPkpvc3QsIEIuPC9h
dXRob3I+PGF1dGhvcj5EdW1hcywgTS48L2F1dGhvcj48YXV0aG9yPkxlIEdyYXMsIFMuPC9hdXRo
b3I+PGF1dGhvcj5Td2l0YWxhLCBNLjwvYXV0aG9yPjxhdXRob3I+R2Fzc2UsIEIuPC9hdXRob3I+
PGF1dGhvcj5MYXVnZWwtSGF1c2hhbHRlciwgVi48L2F1dGhvcj48YXV0aG9yPlBhc2NoYWtpLCBN
LjwvYXV0aG9yPjxhdXRob3I+TGVoZXVwLCBCLjwvYXV0aG9yPjxhdXRob3I+RHJveiwgRC48L2F1
dGhvcj48YXV0aG9yPkRhbHN0ZWluLCBBLjwvYXV0aG9yPjxhdXRob3I+TG9pbmcsIEEuPC9hdXRo
b3I+PGF1dGhvcj5Hcm9sbGVtdW5kLCBCLjwvYXV0aG9yPjxhdXRob3I+TXVsbGVyLUJvbGxhLCBN
LjwvYXV0aG9yPjxhdXRob3I+TG9wZXotQ2F6YXV4LCBTLjwvYXV0aG9yPjxhdXRob3I+TWlub3V4
LCBNLjwvYXV0aG9yPjxhdXRob3I+SnVuZywgUy48L2F1dGhvcj48YXV0aG9yPk9icnksIEYuPC9h
dXRob3I+PGF1dGhvcj5Wb2d0LCBWLjwvYXV0aG9yPjxhdXRob3I+RGF2aWRlYXUsIEouIEwuPC9h
dXRob3I+PGF1dGhvcj5EYXZpdC1CZWFsLCBULjwvYXV0aG9yPjxhdXRob3I+S2Fpc2VyLCBBLiBT
LjwvYXV0aG9yPjxhdXRob3I+TW9vZywgVS48L2F1dGhvcj48YXV0aG9yPlJpY2hhcmQsIEIuPC9h
dXRob3I+PGF1dGhvcj5Nb3JyaWVyLCBKLiBKLjwvYXV0aG9yPjxhdXRob3I+RHVwcmV6LCBKLiBQ
LjwvYXV0aG9yPjxhdXRob3I+T2RlbnQsIFMuPC9hdXRob3I+PGF1dGhvcj5CYWlsbGV1bC1Gb3Jl
c3RpZXIsIEkuPC9hdXRob3I+PGF1dGhvcj5Sb3Vzc2V0LCBNLiBNLjwvYXV0aG9yPjxhdXRob3I+
TWVyYW1ldGRpamFuLCBMLjwvYXV0aG9yPjxhdXRob3I+VG91dGFpbiwgQS48L2F1dGhvcj48YXV0
aG9yPkpvc2VwaCwgQy48L2F1dGhvcj48YXV0aG9yPkdpdWxpYW5vLCBGLjwvYXV0aG9yPjxhdXRo
b3I+RGFobGV0LCBKLiBDLjwvYXV0aG9yPjxhdXRob3I+Q291cnZhbCwgQS48L2F1dGhvcj48YXV0
aG9yPkVsIEFsbG91c3NpLCBNLjwvYXV0aG9yPjxhdXRob3I+TGFvdWluYSwgUy48L2F1dGhvcj48
YXV0aG9yPlNvc2tpbiwgUy48L2F1dGhvcj48YXV0aG9yPkd1ZmZvbiwgTi48L2F1dGhvcj48YXV0
aG9yPkRpZXV4LCBBLjwvYXV0aG9yPjxhdXRob3I+RG9yYXksIEIuPC9hdXRob3I+PGF1dGhvcj5G
ZWllcmFiZW5kLCBTLjwvYXV0aG9yPjxhdXRob3I+R2luZ2xpbmdlciwgRS48L2F1dGhvcj48YXV0
aG9yPkZvdXJuaWVyLCBCLjwvYXV0aG9yPjxhdXRob3I+ZGUgbGEgRHVyZSBNb2xsYSwgTS48L2F1
dGhvcj48YXV0aG9yPkFsZW1iaWssIFkuPC9hdXRob3I+PGF1dGhvcj5UYXJkaWV1LCBDLjwvYXV0
aG9yPjxhdXRob3I+Q2xhdXNzLCBGLjwvYXV0aG9yPjxhdXRob3I+QmVyZGFsLCBBLjwvYXV0aG9y
PjxhdXRob3I+U3RvZXR6ZWwsIEMuPC9hdXRob3I+PGF1dGhvcj5NYW5pw6hyZSwgTS4gQy48L2F1
dGhvcj48YXV0aG9yPkRvbGxmdXMsIEguPC9hdXRob3I+PGF1dGhvcj5CbG9jaC1adXBhbiwgQS48
L2F1dGhvcj48L2F1dGhvcnM+PC9jb250cmlidXRvcnM+PGF1dGgtYWRkcmVzcz5MYWJvcmF0b2ly
ZSBkZSBHw6luw6l0aXF1ZSBNw6lkaWNhbGUsIElOU0VSTSBVMTExMiwgSW5zdGl0dXQgZGUgZ8Op
bsOpdGlxdWUgbcOpZGljYWxlIGQmYXBvcztBbHNhY2UsIEZNVFMsIFVuaXZlcnNpdMOpIGRlIFN0
cmFzYm91cmcsIFN0cmFzYm91cmcsIEZyYW5jZS4mI3hEO1BsYXRlZm9ybWUgZGUgQmlvcHVjZXMg
ZXQgU8OpcXVlbsOnYWdlLCBJbnN0aXR1dCBkZSBHw6luw6l0aXF1ZSBldCBkZSBCaW9sb2dpZSBN
b2zDqWN1bGFpcmUgYW5kIENlbGx1bGFpcmUtQ2VudHJlIEV1cm9ww6llbiBkZSBSZWNoZXJjaGUg
ZW4gQmlvbG9naWUgZXQgZW4gTcOpZGVjaW5lLCBDTlJTIFVNUjcxMDQsIElOU0VSTSBVOTY0LCBV
bml2ZXJzaXTDqSBkZSBTdHJhc2JvdXJnLCBJbGxraXJjaCwgRnJhbmNlLiYjeEQ7Q2VudHJlIGRl
IFLDqWbDqXJlbmNlIGRlcyBNYW5pZmVzdGF0aW9ucyBPZG9udG9sb2dpcXVlcyBkZXMgTWFsYWRp
ZXMgUmFyZXMsIFDDtGxlIGRlIE3DqWRlY2luZSBldCBDaGlydXJnaWUgQnVjY28tZGVudGFpcmVz
LCBIw7RwaXRhdXggVW5pdmVyc2l0YWlyZXMgZGUgU3RyYXNib3VyZyAoSFVTKSwgU3RyYXNib3Vy
ZywgRnJhbmNlIEZhY3VsdMOpIGRlIENoaXJ1cmdpZSBEZW50YWlyZSwgVW5pdmVyc2l0w6kgZGUg
U3RyYXNib3VyZywgU3RyYXNib3VyZywgRnJhbmNlLiYjeEQ7RXZvbHV0aW9uIGV0IETDqXZlbG9w
cGVtZW50IGR1IFNxdWVsZXR0ZS1FRFMsIFVNUjcxMzgtU0FFLCBVbml2ZXJzaXTDqSBQaWVycmUg
ZXQgTWFyaWUgQ3VyaWUsIFBhcmlzLCBGcmFuY2UuJiN4RDtJbnN0aXR1dCBkZSBHw6luw6l0aXF1
ZSBldCBkZSBCaW9sb2dpZSBNb2zDqWN1bGFpcmUgYW5kIENlbGx1bGFpcmUtQ2VudHJlIEV1cm9w
w6llbiBkZSBSZWNoZXJjaGUgZW4gQmlvbG9naWUgZXQgZW4gTcOpZGVjaW5lLCBDTlJTIFVNUjcx
MDQsIElOU0VSTSBVOTY0IFVuaXZlcnNpdMOpIGRlIFN0cmFzYm91cmcsIElsbGtpcmNoLCBGcmFu
Y2UuJiN4RDtMYWJvcmF0b2lyZSBkZSBHw6luw6l0aXF1ZSBNw6lkaWNhbGUsIElOU0VSTSBVMTEx
MiwgSW5zdGl0dXQgZGUgZ8OpbsOpdGlxdWUgbcOpZGljYWxlIGQmYXBvcztBbHNhY2UsIEZNVFMs
IFVuaXZlcnNpdMOpIGRlIFN0cmFzYm91cmcsIFN0cmFzYm91cmcsIEZyYW5jZSBJbnN0aXR1dCBk
ZSBHw6luw6l0aXF1ZSBldCBkZSBCaW9sb2dpZSBNb2zDqWN1bGFpcmUgYW5kIENlbGx1bGFpcmUt
Q2VudHJlIEV1cm9ww6llbiBkZSBSZWNoZXJjaGUgZW4gQmlvbG9naWUgZXQgZW4gTcOpZGVjaW5l
LCBDTlJTIFVNUjcxMDQsIElOU0VSTSBVOTY0IFVuaXZlcnNpdMOpIGRlIFN0cmFzYm91cmcsIEls
bGtpcmNoLCBGcmFuY2UuJiN4RDtGYWN1bHTDqSBkZSBNw6lkZWNpbmUsIENIVSBkZSBOYW5jeSwg
VW5pdmVyc2l0w6kgZGUgTG9ycmFpbmUsIFZhbmRvZXV2cmUtTGVzLU5hbmN5LCBGcmFuY2UuJiN4
RDtDSFUgZGUgTmFuY3ksIFNlcnZpY2UgZCZhcG9zO09kb250b2xvZ2llLCBOYW5jeSwgRnJhbmNl
LiYjeEQ7Q2VudHJlIGRlIFLDqWbDqXJlbmNlIGRlcyBNYW5pZmVzdGF0aW9ucyBPZG9udG9sb2dp
cXVlcyBkZXMgTWFsYWRpZXMgUmFyZXMsIFDDtGxlIGRlIE3DqWRlY2luZSBldCBDaGlydXJnaWUg
QnVjY28tZGVudGFpcmVzLCBIw7RwaXRhdXggVW5pdmVyc2l0YWlyZXMgZGUgU3RyYXNib3VyZyAo
SFVTKSwgU3RyYXNib3VyZywgRnJhbmNlLiYjeEQ7RmFjdWx0w6kgZGUgQ2hpcnVyZ2llIERlbnRh
aXJlLCBVbml2ZXJzaXTDqSBkZSBTdHJhc2JvdXJnLCBTdHJhc2JvdXJnLCBGcmFuY2UuJiN4RDtE
w6lwYXJ0bWVudCBkJmFwb3M7T2RvbnRvbG9naWUgUMOpZGlhdHJpcXVlLCBVRlIgZCZhcG9zO09k
b250b2xvZ2llLCBVbml2ZXJzaXTDqSBkZSBOaWNlIFNvcGhpYS1BbnRpcG9saXMsIENIVSBkZSBO
aWNlLCBOaWNlLCBGcmFuY2UgVVJCMmktRUEgNDQ2MiwgUGFyaXMgRGVzY2FydGVzLCBQYXJpcywg
RnJhbmNlLiYjeEQ7RmFjdWx0w6kgZGUgQ2hpcnVyZ2llIERlbnRhaXJlLCBEw6lwYXJ0ZW1lbnQg
ZCZhcG9zO09kb250b2xvZ2llIFDDqWRpYXRyaXF1ZSwgQ0hVIEhvdGVsIERpZXUsIFNlcnZpY2Ug
ZCZhcG9zO29kb250b2xvZ2llIGNvbnNlcnZhdHJpY2UgZXQgcMOpZGlhdHJpcXVlLCBOYW50ZXMs
IEZyYW5jZS4mI3hEO0V2b2x1dGlvbiBldCBEw6l2ZWxvcHBlbWVudCBkdSBTcXVlbGV0dGUtRURT
LCBVTVI3MTM4LVNBRSwgVW5pdmVyc2l0w6kgUGllcnJlIGV0IE1hcmllIEN1cmllLCBQYXJpcywg
RnJhbmNlIEZhY3VsdMOpIGRlIENoaXJ1cmdpZSBEZW50YWlyZSwgRMOpcGFydGVtZW50IGQmYXBv
cztPZG9udG9sb2dpZSBQw6lkaWF0cmlxdWUsIFVuaXZlcnNpdMOpIFBhcmlzIERlc2NhcnRlcywg
TW9udHJvdWdlLCBGcmFuY2UuJiN4RDtJbnN0aXR1dGUgb2YgSHVtYW4gR2VuZXRpY3MsIEhlaWRl
bGJlcmcgVW5pdmVyc2l0eSwgSGVpZGVsYmVyZywgR2VybWFueS4mI3hEO1NlcnZpY2UgZGUgQ29u
c3VsdGF0aW9ucyBldCBUcmFpdGVtZW50cyBEZW50YWlyZXMsIEhvc3BpY2VzIENpdmlscyBkZSBM
eW9uLCBGYWN1bHTDqSBkJmFwb3M7T2RvbnRvbG9naWUsIFVuaXZlcnNpdMOpIENsYXVkZSBCZXJu
YXJkIEx5b24xLCBMeW9uLCBGcmFuY2UuJiN4RDtTZXJ2aWNlIGRlIEfDqW7DqXRpcXVlIENsaW5p
cXVlLCBDSFUgZGUgUmVubmVzLCBSZW5uZXMsIEZyYW5jZS4mI3hEO0ZhY3VsdMOpIGRlIENoaXJ1
cmdpZSBEZW50YWlyZSwgQ0hVIGRlIFRvdWxvdXNlLCBPZG9udG9sb2dpZSBQw6lkaWF0cmlxdWUs
IFVuaXZlcnNpdMOpIFBhdWwgU2FiYXRpZXIsIFRvdWxvdXNlLCBGcmFuY2UuJiN4RDtVbml0w6kg
Rm9uY3Rpb25uZWxsZSBkJmFwb3M7T2RvbnRvbG9naWUgcMOpZGlhdHJpcXVlLCBTZXJ2aWNlIGQm
YXBvcztvZG9udG9sb2dpZSwgQ0hSVSBkZSBMaWxsZSwgTGlsbGUsIEZyYW5jZS4mI3hEO0ZhY3Vs
dMOpIGRlIENoaXJ1cmdpZSBEZW50YWlyZSwgU2VydmljZSBkJmFwb3M7T2RvbnRvbG9naWUgQ29u
c2VydmF0cmljZSBldCBFbmRvZG9udGllLCBDSFUgTmFudGVzLCBVbml2ZXJzaXTDqSBkZSBOYW50
ZXMsIEZyYW5jZS4mI3hEO1NlcnZpY2UgZGUgR8OpbsOpdGlxdWUsIENIVSBUb3VycywgVG91cnMs
IEZyYW5jZS4mI3hEO0TDqXBhcnRtZW50IGQmYXBvcztPZG9udG9sb2dpZSBQw6lkaWF0cmlxdWUs
IFVuaXZlcnNpdMOpIGRlIE5pY2UgU29waGlhLUFudGlwb2xpcywgQ0hVIE5pY2UsIE5pY2UsIEZy
YW5jZS4mI3hEO1NlcnZpY2UgZGUgR8OpbsOpdGlxdWUgTcOpZGljYWxlLCBDSFUgTmljZSwgTmlj
ZSwgRnJhbmNlLiYjeEQ7UMO0bGUgZGUgTcOpZGVjaW5lIGV0IGRlIENoaXJ1cmdpZSBCdWNjby1k
ZW50YWlyZSwgSMO0cGl0YWwgQ2l2aWwsIEhVUywgU3RyYXNib3VyZywgRnJhbmNlLiYjeEQ7RmFj
dWx0eSBvZiBEZW50YWwgTWVkaWNpbmUsIERlcGFydG1lbnQgb2YgUGVkaWF0cmljIERlbnRpc3Ry
eSwgVW5pdmVyc2l0eSBNb2hhbW1lZCBWIFJhYmF0LCBNb3JvY2NvLiYjeEQ7UMOpZGlhdHJpZSAx
LCBIw7RwaXRhdXggVW5pdmVyc2l0YWlyZXMgZGUgU3RyYXNib3VyZywgU3RyYXNib3VyZywgRnJh
bmNlLiYjeEQ7RMOpcGFydGVtZW50IGRlIFDDqWRpYXRyaWUsIENIVSBkZSBMeW9uLCBMeW9uLCBG
cmFuY2UuJiN4RDtTZXJ2aWNlIGRlIGfDqW7DqXRpcXVlIGNsaW5pcXVlIEd1eSBGb250YWluZSwg
Q2VudHJlIEhvc3BpdGFsaWVyIFLDqWdpb25hbGUgVW5pdmVyc2l0YWlyZSAoQ0hSVSkgZGUgTGls
bGUsIExpbGxlLCBGcmFuY2UuJiN4RDtTZXJ2aWNlIGRlIEfDqW7DqXRpcXVlIE3DqWRpY2FsZSwg
Q0hVIGRlIFN0cmFzYm91cmcsIFN0cmFzYm91cmcsIEZyYW5jZS4mI3hEO0tsaW5payBmw7xyIFph
aG5lcmhhbHR1bmdza3VuZGUgdW5kIFBhcm9kb250b2xvZ2llLCBVbml2ZXJzaXRhdHMgS2xpbmlr
dW0sIEZyZWlidXJnLCBHZXJtYW55LiYjeEQ7U2VydmljZSBkZSBHw6luw6l0aXF1ZSwgQ2VudHJl
IEhvc3BpdGFsaWVyIGRlIE11bGhvdXNlLCBNdWxob3VzZSwgRnJhbmNlLiYjeEQ7TGFib3JhdG9p
cmUgZGUgUGh5c2lvcGF0aG9sb2dpZSBPcmFsZSBNb2zDqWN1bGFpcmUgSU5TRVJNIFVNUiBTMTEz
OCwgQ2VudHJlIGRlIFJlY2hlcmNoZSBkZXMgQ29yZGVsaWVycywgVW5pdmVyc2l0w6lzIFBhcmlz
LURpZGVyb3QgZXQgUGFyaXMtRGVzY2FydGVzLCBQYXJpcywgRnJhbmNlIENlbnRyZSBkZSBSw6lm
w6lyZW5jZSBkZXMgTWFsZm9ybWF0aW9ucyBSYXJlcyBkZSBsYSBGYWNlIGV0IGRlIGxhIENhdml0
w6kgQnVjY2FsZSBNQUZBQ0UsIEjDtHBpdGFsIFJvdGhzY2hpbGQsIFDDtGxlIGQmYXBvcztPZG9u
dG9sb2dpZSwgUGFyaXMsIEZyYW5jZS4mI3hEO0FpeC1NYXJzZWlsbGUgVW5pdmVyc2l0w6ksIFVN
UiA3MjY4IEFERVMvRUZTL0NOUlMsIEFQSE0sIEjDtHBpdGFsIFRpbW9uZSwgU2VydmljZSBPZG9u
dG9sb2dpZSwgTWFyc2VpbGxlLCBGcmFuY2UuJiN4RDtMYWJvcmF0b2lyZSBkZSBHw6luw6l0aXF1
ZSBNw6lkaWNhbGUsIElOU0VSTSBVMTExMiwgSW5zdGl0dXQgZGUgZ8OpbsOpdGlxdWUgbcOpZGlj
YWxlIGQmYXBvcztBbHNhY2UsIEZNVFMsIFVuaXZlcnNpdMOpIGRlIFN0cmFzYm91cmcsIFN0cmFz
Ym91cmcsIEZyYW5jZSBTZXJ2aWNlIGRlIEfDqW7DqXRpcXVlIE3DqWRpY2FsZSwgQ2VudHJlIGRl
IFLDqWbDqXJlbmNlIHBvdXIgbGVzIEFmZmVjdGlvbnMgUmFyZXMgZW4gR8OpbsOpdGlxdWUgT3Bo
dGFsbW9sb2dpcXVlLCBIVVMsIFN0cmFzYm91cmcsIEZyYW5jZS4mI3hEO0NlbnRyZSBkZSBSw6lm
w6lyZW5jZSBkZXMgTWFuaWZlc3RhdGlvbnMgT2RvbnRvbG9naXF1ZXMgZGVzIE1hbGFkaWVzIFJh
cmVzLCBQw7RsZSBkZSBNw6lkZWNpbmUgZXQgQ2hpcnVyZ2llIEJ1Y2NvLWRlbnRhaXJlcywgSMO0
cGl0YXV4IFVuaXZlcnNpdGFpcmVzIGRlIFN0cmFzYm91cmcgKEhVUyksIFN0cmFzYm91cmcsIEZy
YW5jZSBGYWN1bHTDqSBkZSBDaGlydXJnaWUgRGVudGFpcmUsIFVuaXZlcnNpdMOpIGRlIFN0cmFz
Ym91cmcsIFN0cmFzYm91cmcsIEZyYW5jZSBJbnN0aXR1dCBkZSBHw6luw6l0aXF1ZSBldCBkZSBC
aW9sb2dpZSBNb2zDqWN1bGFpcmUgYW5kIENlbGx1bGFpcmUtQ2VudHJlIEV1cm9ww6llbiBkZSBS
ZWNoZXJjaGUgZW4gQmlvbG9naWUgZXQgZW4gTcOpZGVjaW5lLCBDTlJTIFVNUjcxMDQsIElOU0VS
TSBVOTY0IFVuaXZlcnNpdMOpIGRlIFN0cmFzYm91cmcsIElsbGtpcmNoLCBGcmFuY2UuPC9hdXRo
LWFkZHJlc3M+PHRpdGxlcz48dGl0bGU+QSB0YXJnZXRlZCBuZXh0LWdlbmVyYXRpb24gc2VxdWVu
Y2luZyBhc3NheSBmb3IgdGhlIG1vbGVjdWxhciBkaWFnbm9zaXMgb2YgZ2VuZXRpYyBkaXNvcmRl
cnMgd2l0aCBvcm9kZW50YWwgaW52b2x2ZW1lbnQ8L3RpdGxlPjxzZWNvbmRhcnktdGl0bGU+SiBN
ZWQgR2VuZXQ8L3NlY29uZGFyeS10aXRsZT48YWx0LXRpdGxlPkpvdXJuYWwgb2YgbWVkaWNhbCBn
ZW5ldGljczwvYWx0LXRpdGxlPjwvdGl0bGVzPjxwZXJpb2RpY2FsPjxmdWxsLXRpdGxlPkpvdXJu
YWwgb2YgTWVkaWNhbCBHZW5ldGljczwvZnVsbC10aXRsZT48YWJici0xPkogTWVkIEdlbmV0PC9h
YmJyLTE+PGFiYnItMj5KLiBNZWQuIEdlbmV0LjwvYWJici0yPjwvcGVyaW9kaWNhbD48YWx0LXBl
cmlvZGljYWw+PGZ1bGwtdGl0bGU+Sm91cm5hbCBvZiBNZWRpY2FsIEdlbmV0aWNzPC9mdWxsLXRp
dGxlPjxhYmJyLTE+Si4gTWVkLiBHZW5ldC48L2FiYnItMT48YWJici0yPkogTWVkIEdlbmV0PC9h
YmJyLTI+PC9hbHQtcGVyaW9kaWNhbD48cGFnZXM+OTgtMTEwPC9wYWdlcz48dm9sdW1lPjUzPC92
b2x1bWU+PG51bWJlcj4yPC9udW1iZXI+PGVkaXRpb24+MjAxNS8xMC8yODwvZWRpdGlvbj48a2V5
d29yZHM+PGtleXdvcmQ+QW1lbG9nZW5lc2lzIEltcGVyZmVjdGEvZ2VuZXRpY3M8L2tleXdvcmQ+
PGtleXdvcmQ+QXV0b2FudGlnZW5zL2dlbmV0aWNzPC9rZXl3b3JkPjxrZXl3b3JkPkNocm9tb3Nv
bWUgRGVsZXRpb248L2tleXdvcmQ+PGtleXdvcmQ+Q2hyb21vc29tZSBEaXNvcmRlcnMvZ2VuZXRp
Y3M8L2tleXdvcmQ+PGtleXdvcmQ+Q2hyb21vc29tZXMsIEh1bWFuLCBQYWlyIDExL2dlbmV0aWNz
PC9rZXl3b3JkPjxrZXl3b3JkPkNvaG9ydCBTdHVkaWVzPC9rZXl3b3JkPjxrZXl3b3JkPkNvbG9i
b21hL2dlbmV0aWNzPC9rZXl3b3JkPjxrZXl3b3JkPkRlbnRpbiBEeXNwbGFzaWEvZ2VuZXRpY3M8
L2tleXdvcmQ+PGtleXdvcmQ+RnJhbmNlPC9rZXl3b3JkPjxrZXl3b3JkPkhlYXJpbmcgTG9zcywg
U2Vuc29yaW5ldXJhbC9nZW5ldGljczwva2V5d29yZD48a2V5d29yZD5IaWdoLVRocm91Z2hwdXQg
TnVjbGVvdGlkZSBTZXF1ZW5jaW5nLyptZXRob2RzPC9rZXl3b3JkPjxrZXl3b3JkPkh1bWFuczwv
a2V5d29yZD48a2V5d29yZD4qTXV0YXRpb248L2tleXdvcmQ+PGtleXdvcmQ+Tm9uLUZpYnJpbGxh
ciBDb2xsYWdlbnMvZ2VuZXRpY3M8L2tleXdvcmQ+PGtleXdvcmQ+UmVwcm9kdWNpYmlsaXR5IG9m
IFJlc3VsdHM8L2tleXdvcmQ+PGtleXdvcmQ+VG9vdGggQWJub3JtYWxpdGllcy8qZ2VuZXRpY3M8
L2tleXdvcmQ+PGtleXdvcmQ+Q29sbGFnZW4gVHlwZSBYVklJPC9rZXl3b3JkPjxrZXl3b3JkPkRp
YWdub3N0aWNzIHRlc3RzPC9rZXl3b3JkPjxrZXl3b3JkPkdlbmV0aWMgc2NyZWVuaW5nL2NvdW5z
ZWxsaW5nPC9rZXl3b3JkPjxrZXl3b3JkPkdlbmV0aWNzPC9rZXl3b3JkPjxrZXl3b3JkPkdlbm9t
ZS13aWRlPC9rZXl3b3JkPjxrZXl3b3JkPk1vbGVjdWxhciBnZW5ldGljczwva2V5d29yZD48L2tl
eXdvcmRzPjxkYXRlcz48eWVhcj4yMDE2PC95ZWFyPjxwdWItZGF0ZXM+PGRhdGU+RmViPC9kYXRl
PjwvcHViLWRhdGVzPjwvZGF0ZXM+PGlzYm4+MDAyMi0yNTkzIChQcmludCkmI3hEOzAwMjItMjU5
MzwvaXNibj48YWNjZXNzaW9uLW51bT4yNjUwMjg5NDwvYWNjZXNzaW9uLW51bT48dXJscz48L3Vy
bHM+PGN1c3RvbTI+UE1DNDc1MjY2MTwvY3VzdG9tMj48ZWxlY3Ryb25pYy1yZXNvdXJjZS1udW0+
MTAuMTEzNi9qbWVkZ2VuZXQtMjAxNS0xMDMzMDI8L2VsZWN0cm9uaWMtcmVzb3VyY2UtbnVtPjxy
ZW1vdGUtZGF0YWJhc2UtcHJvdmlkZXI+TkxNPC9yZW1vdGUtZGF0YWJhc2UtcHJvdmlkZXI+PGxh
bmd1YWdlPmVuZzwvbGFuZ3VhZ2U+PC9yZWNvcmQ+PC9DaXRlPjwvRW5kTm90ZT5=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sidRPr="003A503D">
              <w:rPr>
                <w:rFonts w:ascii="Times New Roman" w:hAnsi="Times New Roman" w:cs="Times New Roman"/>
                <w:sz w:val="18"/>
                <w:szCs w:val="18"/>
                <w:lang w:val="en-US"/>
              </w:rPr>
            </w:r>
            <w:r w:rsidRPr="003A503D">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Poulter et al. 2014c; Prasad et al. 2016)</w:t>
            </w:r>
            <w:r w:rsidRPr="003A503D">
              <w:rPr>
                <w:rFonts w:ascii="Times New Roman" w:hAnsi="Times New Roman" w:cs="Times New Roman"/>
                <w:sz w:val="18"/>
                <w:szCs w:val="18"/>
                <w:lang w:val="en-US"/>
              </w:rPr>
              <w:fldChar w:fldCharType="end"/>
            </w:r>
          </w:p>
        </w:tc>
      </w:tr>
      <w:tr w:rsidR="00B5200D" w:rsidRPr="004609EF" w14:paraId="2A8DA05A" w14:textId="77777777" w:rsidTr="008A1532">
        <w:trPr>
          <w:trHeight w:val="224"/>
          <w:jc w:val="center"/>
        </w:trPr>
        <w:tc>
          <w:tcPr>
            <w:tcW w:w="506" w:type="dxa"/>
            <w:vAlign w:val="center"/>
          </w:tcPr>
          <w:p w14:paraId="1EDE064E" w14:textId="6A712AA7"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19.</w:t>
            </w:r>
          </w:p>
        </w:tc>
        <w:tc>
          <w:tcPr>
            <w:tcW w:w="1006" w:type="dxa"/>
            <w:vAlign w:val="center"/>
          </w:tcPr>
          <w:p w14:paraId="46A4A97D" w14:textId="76006473" w:rsidR="00B5200D" w:rsidRPr="004609EF" w:rsidRDefault="00B5200D" w:rsidP="00B5200D">
            <w:pPr>
              <w:rPr>
                <w:rFonts w:ascii="Times New Roman" w:hAnsi="Times New Roman" w:cs="Times New Roman"/>
                <w:i/>
                <w:color w:val="000000" w:themeColor="text1"/>
                <w:sz w:val="18"/>
                <w:szCs w:val="18"/>
                <w:shd w:val="clear" w:color="auto" w:fill="FFFFFF"/>
              </w:rPr>
            </w:pPr>
            <w:r>
              <w:rPr>
                <w:rFonts w:ascii="Times New Roman" w:hAnsi="Times New Roman" w:cs="Times New Roman"/>
                <w:i/>
                <w:color w:val="000000" w:themeColor="text1"/>
                <w:sz w:val="18"/>
                <w:szCs w:val="18"/>
                <w:shd w:val="clear" w:color="auto" w:fill="FFFFFF"/>
              </w:rPr>
              <w:t>LAMA3</w:t>
            </w:r>
          </w:p>
        </w:tc>
        <w:tc>
          <w:tcPr>
            <w:tcW w:w="916" w:type="dxa"/>
            <w:vAlign w:val="center"/>
          </w:tcPr>
          <w:p w14:paraId="3607015E" w14:textId="064A422F" w:rsidR="00B5200D" w:rsidRPr="004609EF"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0805</w:t>
            </w:r>
          </w:p>
        </w:tc>
        <w:tc>
          <w:tcPr>
            <w:tcW w:w="986" w:type="dxa"/>
            <w:vAlign w:val="center"/>
          </w:tcPr>
          <w:p w14:paraId="45CC4EA3" w14:textId="4CC219E0" w:rsidR="00B5200D" w:rsidRPr="004609EF"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8q11.2</w:t>
            </w:r>
          </w:p>
        </w:tc>
        <w:tc>
          <w:tcPr>
            <w:tcW w:w="1896" w:type="dxa"/>
            <w:vAlign w:val="center"/>
          </w:tcPr>
          <w:p w14:paraId="49F194BD" w14:textId="3F2F068A" w:rsidR="00B5200D" w:rsidRPr="004609EF" w:rsidRDefault="00B5200D" w:rsidP="00B5200D">
            <w:pPr>
              <w:rPr>
                <w:rFonts w:ascii="Times New Roman" w:hAnsi="Times New Roman" w:cs="Times New Roman"/>
                <w:color w:val="000000" w:themeColor="text1"/>
                <w:sz w:val="18"/>
                <w:szCs w:val="18"/>
                <w:shd w:val="clear" w:color="auto" w:fill="FFFFFF"/>
              </w:rPr>
            </w:pPr>
            <w:proofErr w:type="spellStart"/>
            <w:r w:rsidRPr="00BD707C">
              <w:rPr>
                <w:rFonts w:ascii="Times New Roman" w:hAnsi="Times New Roman" w:cs="Times New Roman"/>
                <w:color w:val="000000"/>
                <w:sz w:val="18"/>
                <w:szCs w:val="18"/>
              </w:rPr>
              <w:t>Hypoplastic</w:t>
            </w:r>
            <w:proofErr w:type="spellEnd"/>
            <w:r w:rsidRPr="00E02ED8">
              <w:rPr>
                <w:rFonts w:ascii="AdvOT1ef757c0" w:hAnsi="AdvOT1ef757c0"/>
                <w:color w:val="272727"/>
                <w:sz w:val="18"/>
                <w:szCs w:val="18"/>
              </w:rPr>
              <w:t xml:space="preserve"> pitted AI</w:t>
            </w:r>
          </w:p>
        </w:tc>
        <w:tc>
          <w:tcPr>
            <w:tcW w:w="766" w:type="dxa"/>
            <w:vAlign w:val="center"/>
          </w:tcPr>
          <w:p w14:paraId="53E3E21D" w14:textId="3AF70A56"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68664900" w14:textId="44D942EF" w:rsidR="00B5200D" w:rsidRPr="00EF3B29" w:rsidRDefault="00B5200D" w:rsidP="00B5200D">
            <w:pPr>
              <w:rPr>
                <w:rFonts w:ascii="Times New Roman" w:hAnsi="Times New Roman" w:cs="Times New Roman"/>
                <w:sz w:val="18"/>
                <w:szCs w:val="18"/>
                <w:lang w:val="en-US"/>
              </w:rPr>
            </w:pPr>
          </w:p>
        </w:tc>
        <w:tc>
          <w:tcPr>
            <w:tcW w:w="1106" w:type="dxa"/>
            <w:vAlign w:val="center"/>
          </w:tcPr>
          <w:p w14:paraId="370B765E" w14:textId="76C10876"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restart"/>
            <w:vAlign w:val="center"/>
          </w:tcPr>
          <w:p w14:paraId="4DC8C72B" w14:textId="6D819735" w:rsidR="00B5200D" w:rsidRPr="003A503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gZXQgYWwuIDIw
MjMpPC9EaXNwbGF5VGV4dD48cmVjb3JkPjxyZWMtbnVtYmVyPjkxPC9yZWMtbnVtYmVyPjxmb3Jl
aWduLWtleXM+PGtleSBhcHA9IkVOIiBkYi1pZD0iMDk5MHN4dnNsc3p4cmtldmZ3NHZmcmZ4YTJk
cHgwZHdydHM5IiB0aW1lc3RhbXA9IjE3NDA0NDM0MzYiPjkxPC9rZXk+PC9mb3JlaWduLWtleXM+
PHJlZi10eXBlIG5hbWU9IkpvdXJuYWwgQXJ0aWNsZSI+MTc8L3JlZi10eXBlPjxjb250cmlidXRv
cnM+PGF1dGhvcnM+PGF1dGhvcj5CbG9jaC1adXBhbiwgQS48L2F1dGhvcj48YXV0aG9yPlJleSwg
VC48L2F1dGhvcj48YXV0aG9yPkppbWVuZXotQXJtaWpvLCBBLjwvYXV0aG9yPjxhdXRob3I+S2F3
Y3p5bnNraSwgTS48L2F1dGhvcj48YXV0aG9yPktoYXJvdWYsIE4uPC9hdXRob3I+PGF1dGhvcj5E
dXJlLU1vbGxhLCBNLjwvYXV0aG9yPjxhdXRob3I+Tm9pcnJpdCwgRS48L2F1dGhvcj48YXV0aG9y
Pkhlcm5hbmRleiwgTS48L2F1dGhvcj48YXV0aG9yPkpvc2VwaC1CZWF1ZGluLCBDLjwvYXV0aG9y
PjxhdXRob3I+TG9wZXosIFMuPC9hdXRob3I+PGF1dGhvcj5UYXJkaWV1LCBDLjwvYXV0aG9yPjxh
dXRob3I+VGhpdmljaG9uLVByaW5jZSwgQi48L2F1dGhvcj48YXV0aG9yPkRvc3RhbG92YSwgVC48
L2F1dGhvcj48YXV0aG9yPk1hY2VrLCBNLiwgSnIuPC9hdXRob3I+PGF1dGhvcj5BbGxvdXNzaSwg
TS4gRS48L2F1dGhvcj48YXV0aG9yPlFlYmlibywgTC48L2F1dGhvcj48YXV0aG9yPk1vcmttdWVk
LCBTLjwvYXV0aG9yPjxhdXRob3I+UHVuZ2NoYW5jaGFpa3VsLCBQLjwvYXV0aG9yPjxhdXRob3I+
T3JlbGxhbmEsIEIuIFUuPC9hdXRob3I+PGF1dGhvcj5NYW5pw6hyZSwgTS4gQy48L2F1dGhvcj48
YXV0aG9yPkfDqXJhcmQsIEIuPC9hdXRob3I+PGF1dGhvcj5CdWd1ZW5vLCBJLiBNLjwvYXV0aG9y
PjxhdXRob3I+TGF1Z2VsLUhhdXNoYWx0ZXIsIFYuPC9hdXRob3I+PC9hdXRob3JzPjwvY29udHJp
YnV0b3JzPjxhdXRoLWFkZHJlc3M+VW5pdmVyc2l0w6kgZGUgU3RyYXNib3VyZywgRmFjdWx0w6kg
ZGUgQ2hpcnVyZ2llIERlbnRhaXJlLCBTdHJhc2JvdXJnLCBGcmFuY2UuJiN4RDtVbml2ZXJzaXTD
qSBkZSBTdHJhc2JvdXJnLCBJbnN0aXR1dCBkJmFwb3M7w6l0dWRlcyBhdmFuY8OpZXMgKFVTSUFT
KSwgU3RyYXNib3VyZywgRnJhbmNlLiYjeEQ7SMO0cGl0YXV4IFVuaXZlcnNpdGFpcmVzIGRlIFN0
cmFzYm91cmcgKEhVUyksIFDDtGxlIGRlIE3DqWRlY2luZSBldCBDaGlydXJnaWUgQnVjY28tZGVu
dGFpcmVzLCBIw7RwaXRhbCBDaXZpbCwgQ2VudHJlIGRlIHLDqWbDqXJlbmNlIGRlcyBtYWxhZGll
cyByYXJlcyBvcmFsZXMgZXQgZGVudGFpcmVzLCBPLVJhcmVzLCBGaWxpw6lyZSBTYW50w6kgTWFs
YWRpZXMgcmFyZXMgVEVURSBDT1UsIEV1cm9wZWFuIFJlZmVyZW5jZSBOZXR3b3JrIEVSTiBDUkFO
SU8sIFN0cmFzYm91cmcsIEZyYW5jZS4mI3hEO1VuaXZlcnNpdMOpIGRlIFN0cmFzYm91cmcsIElu
c3RpdHV0IGRlIEfDqW7DqXRpcXVlIGV0IGRlIEJpb2xvZ2llIE1vbMOpY3VsYWlyZSBldCBDZWxs
dWxhaXJlIChJR0JNQyksIElOLVNFUk0gVTEyNTgsIENOUlMtIFVNUjcxMDQsIElsbGtpcmNoLCBG
cmFuY2UuJiN4RDtFYXN0bWFuIERlbnRhbCBJbnN0aXR1dGUsIFVuaXZlcnNpdHkgQ29sbGVnZSBM
b25kb24sIExvbmRvbiwgVW5pdGVkIEtpbmdkb20uJiN4RDtIw7RwaXRhdXggVW5pdmVyc2l0YWly
ZXMgZGUgU3RyYXNib3VyZywgTGFib3JhdG9pcmVzIGRlIGRpYWdub3N0aWMgZ8OpbsOpdGlxdWUs
IEluc3RpdHV0IGRlIEfDqW7DqXRpcXVlIE3DqWRpY2FsZSBkJmFwb3M7QWxzYWNlLCBTdHJhc2Jv
dXJnLCBGcmFuY2UuJiN4RDtVbml2ZXJzaXTDqSBkZSBTdHJhc2JvdXJnLCBMYWJvcmF0b2lyZSBk
ZSBCaW9tYXTDqXJpYXV4IGV0IEJpb2luZ8OpbmllcmllLCBJbnNlcm0gVU1SX1MgMTEyMSwgU3Ry
YXNib3VyZywgRnJhbmNlLiYjeEQ7Um90aHNjaGlsZCBIb3NwaXRhbCwgUHVibGljIEFzc2lzdGFu
Y2UtUGFyaXMgSG9zcGl0YWxzIChBUC1IUCksIFJlZmVyZW5jZSBDZW50ZXIgZm9yIFJhcmUgT3Jh
bCBhbmQgRGVuLXRhbCBEaXNlYXNlcyAoTy1SYXJlcyksIFBhcmlzLCBGcmFuY2UuJiN4RDtDZW50
cmUgSG9zcGl0YWxpZXIgVW5pdmVyc2l0YWlyZSAoQ0hVKSBSYW5ndWVpbCwgVG91bG91c2UsIENv
bXBldGVuY2UgQ2VudGVyIGZvciBSYXJlIE9yYWwgYW5kIERlbi10YWwgRGlzZWFzZXMsIFRvdWxv
dXNlLCBGcmFuY2UuJiN4RDtDZW50cmUgSG9zcGl0YWxpZXIgUsOpZ2lvbmFsIFVuaXZlcnNpdGFp
cmUgZGUgTmFuY3ksIFVuaXZlcnNpdMOpIGRlIExvcnJhaW5lLCBDb21wZXRlbmNlIENlbnRlciBm
b3IgUmFyZSBPcmFsIGFuZCBEZW50YWwgRGlzZWFzZXMsIE5hbmN5LCBGcmFuY2UuJiN4RDtDZW50
cmUgSG9zcGl0YWxpZXIgVW5pdmVyc2l0YWlyZSBkZSBOaWNlLCBDb21wZXRlbmNlIENlbnRlciBm
b3IgUmFyZSBPcmFsIGFuZCBEZW50YWwgRGlzZWFzZXMsIE5pY2UsIEZyYW5jZS4mI3hEO0NlbnRy
ZSBIb3NwaXRhbGllciBVbml2ZXJzaXRhaXJlIGRlIE5hbnRlcywgQ29tcGV0ZW5jZSBDZW50ZXIg
Zm9yIFJhcmUgT3JhbCBhbmQgRGVudGFsIERpc2Vhc2VzLCBOYW50ZXMsIEZyYW5jZS4mI3hEO0FQ
SE0sIEjDtHBpdGF1eCBVbml2ZXJzaXRhaXJlcyBkZSBNYXJzZWlsbGUsIEjDtHBpdGFsIFRpbW9u
ZSwgQ29tcGV0ZW5jZSBDZW50ZXIgZm9yIFJhcmUgT3JhbCBhbmQgRGVudGFsIERpc2Vhc2VzLCBN
YXJzZWlsbGUsIEZyYW5jZS4mI3hEO0NlbnRyZSBIb3NwaXRhbGllciBVbml2ZXJzaXRhaXJlIGRl
IEx5b24sIENvbXBldGVuY2UgQ2VudGVyIGZvciBSYXJlIE9yYWwgYW5kIERlbnRhbCBEaXNlYXNl
cywgTHlvbiwgRnJhbmNlLiYjeEQ7RGVwYXJ0bWVudCBvZiBTdG9tYXRvbG9neSAoVEQpIGFuZCBE
ZXBhcnRtZW50IG9mIEJpb2xvZ3kgYW5kIE1lZGljYWwgR2VuZXRpY3MgKE1NKSBDaGFybGVzIFVu
aXZlcnNpdHkgMm5kIEZhY3VsdHkgb2YgTWVkaWNpbmUgYW5kIE1vdG9sIFVuaXZlcnNpdHkgSG9z
cGl0YWwsIFByYWd1ZSwgQ3plY2hpYS4mI3hEO0ZhY3VsdHkgb2YgRGVudGlzdHJ5LCBJbnRlcm5h
dGlvbmFsIFVuaXZlcnNpdHkgb2YgUmFiYXQsIENSZVNTIENlbnRyZSBkZSByZWNoZXJjaGUgZW4g
U2NpZW5jZXMgZGUgbGEgU2FudMOpLCBSYWJhdCwgTW9yb2Njby4mI3hEO1VuaXTDqSBkZSBnw6lu
w6l0aXF1ZSBtw6lkaWNhbGUgZXQgZCZhcG9zO29uY29nw6luw6l0aXF1ZSwgQ0hVIEhhc3NhbiBJ
SSwgRmVzLCBNb3JvY2NvLiYjeEQ7RmFjdWx0eSBvZiBEZW50aXN0cnksIEtob24gS2FlbiBVbml2
ZXJzaXR5LCBLaG9uIEthZW4sIFRoYWlsYW5kLiYjeEQ7SW5zdGl0dXRvIGRlIEludmVzdGlnYWNp
w7NuIGVuIENpZW5jaWFzIE9kb250b2zDs2dpY2FzLCBGYWN1bHRhZCBkZSBPZG9udG9sb2fDrWEs
IFVuaXZlcnNpZGFkIGRlIENoaWxlLCBTYW50aWFnbywgQ2hpbGUuPC9hdXRoLWFkZHJlc3M+PHRp
dGxlcz48dGl0bGU+QW1lbG9nZW5lc2lzIGltcGVyZmVjdGE6IE5leHQtZ2VuZXJhdGlvbiBzZXF1
ZW5jaW5nIHNoZWRzIGxpZ2h0IG9uIFdpdGtvcCZhcG9zO3MgY2xhc3NpZmljYXRpb248L3RpdGxl
PjxzZWNvbmRhcnktdGl0bGU+RnJvbnQgUGh5c2lvbDwvc2Vjb25kYXJ5LXRpdGxlPjxhbHQtdGl0
bGU+RnJvbnRpZXJzIGluIHBoeXNpb2xvZ3k8L2FsdC10aXRsZT48L3RpdGxlcz48cGVyaW9kaWNh
bD48ZnVsbC10aXRsZT5Gcm9udGllcnMgaW4gUGh5c2lvbG9neTwvZnVsbC10aXRsZT48YWJici0x
PkZyb250LiBQaHlzaW9sLjwvYWJici0xPjxhYmJyLTI+RnJvbnQgUGh5c2lvbDwvYWJici0yPjwv
cGVyaW9kaWNhbD48YWx0LXBlcmlvZGljYWw+PGZ1bGwtdGl0bGU+RnJvbnRpZXJzIGluIFBoeXNp
b2xvZ3k8L2Z1bGwtdGl0bGU+PGFiYnItMT5Gcm9udC4gUGh5c2lvbC48L2FiYnItMT48YWJici0y
PkZyb250IFBoeXNpb2w8L2FiYnItMj48L2FsdC1wZXJpb2RpY2FsPjxwYWdlcz4xMTMwMTc1PC9w
YWdlcz48dm9sdW1lPjE0PC92b2x1bWU+PGVkaXRpb24+MjAyMy8wNS8yNTwvZWRpdGlvbj48a2V5
d29yZHM+PGtleXdvcmQ+TmdzPC9rZXl3b3JkPjxrZXl3b3JkPmFtZWxvZ2VuZXNpcyBpbXBlcmZl
Y3RhPC9rZXl3b3JkPjxrZXl3b3JkPmVuYW1lbDwva2V5d29yZD48a2V5d29yZD5nZW5ldGljczwv
a2V5d29yZD48a2V5d29yZD5uZXh0LWdlbmVyYXRpb24gc2VxdWVuY2luZzwva2V5d29yZD48a2V5
d29yZD5yYXJlIGRpc2Vhc2VzPC9rZXl3b3JkPjxrZXl3b3JkPmNvbW1lcmNpYWwgb3IgZmluYW5j
aWFsIHJlbGF0aW9uc2hpcHMgdGhhdCBjb3VsZCBiZSBjb25zdHJ1ZWQgYXMgYSBwb3RlbnRpYWw8
L2tleXdvcmQ+PGtleXdvcmQ+Y29uZmxpY3Qgb2YgaW50ZXJlc3QuPC9rZXl3b3JkPjwva2V5d29y
ZHM+PGRhdGVzPjx5ZWFyPjIwMjM8L3llYXI+PC9kYXRlcz48aXNibj4xNjY0LTA0MlggKFByaW50
KSYjeEQ7MTY2NC0wNDJ4PC9pc2JuPjxhY2Nlc3Npb24tbnVtPjM3MjI4ODE2PC9hY2Nlc3Npb24t
bnVtPjx1cmxzPjwvdXJscz48Y3VzdG9tMj5QTUMxMDIwNTA0MTwvY3VzdG9tMj48ZWxlY3Ryb25p
Yy1yZXNvdXJjZS1udW0+MTAuMzM4OS9mcGh5cy4yMDIzLjExMzAxNzU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gZXQgYWwuIDIw
MjMpPC9EaXNwbGF5VGV4dD48cmVjb3JkPjxyZWMtbnVtYmVyPjkxPC9yZWMtbnVtYmVyPjxmb3Jl
aWduLWtleXM+PGtleSBhcHA9IkVOIiBkYi1pZD0iMDk5MHN4dnNsc3p4cmtldmZ3NHZmcmZ4YTJk
cHgwZHdydHM5IiB0aW1lc3RhbXA9IjE3NDA0NDM0MzYiPjkxPC9rZXk+PC9mb3JlaWduLWtleXM+
PHJlZi10eXBlIG5hbWU9IkpvdXJuYWwgQXJ0aWNsZSI+MTc8L3JlZi10eXBlPjxjb250cmlidXRv
cnM+PGF1dGhvcnM+PGF1dGhvcj5CbG9jaC1adXBhbiwgQS48L2F1dGhvcj48YXV0aG9yPlJleSwg
VC48L2F1dGhvcj48YXV0aG9yPkppbWVuZXotQXJtaWpvLCBBLjwvYXV0aG9yPjxhdXRob3I+S2F3
Y3p5bnNraSwgTS48L2F1dGhvcj48YXV0aG9yPktoYXJvdWYsIE4uPC9hdXRob3I+PGF1dGhvcj5E
dXJlLU1vbGxhLCBNLjwvYXV0aG9yPjxhdXRob3I+Tm9pcnJpdCwgRS48L2F1dGhvcj48YXV0aG9y
Pkhlcm5hbmRleiwgTS48L2F1dGhvcj48YXV0aG9yPkpvc2VwaC1CZWF1ZGluLCBDLjwvYXV0aG9y
PjxhdXRob3I+TG9wZXosIFMuPC9hdXRob3I+PGF1dGhvcj5UYXJkaWV1LCBDLjwvYXV0aG9yPjxh
dXRob3I+VGhpdmljaG9uLVByaW5jZSwgQi48L2F1dGhvcj48YXV0aG9yPkRvc3RhbG92YSwgVC48
L2F1dGhvcj48YXV0aG9yPk1hY2VrLCBNLiwgSnIuPC9hdXRob3I+PGF1dGhvcj5BbGxvdXNzaSwg
TS4gRS48L2F1dGhvcj48YXV0aG9yPlFlYmlibywgTC48L2F1dGhvcj48YXV0aG9yPk1vcmttdWVk
LCBTLjwvYXV0aG9yPjxhdXRob3I+UHVuZ2NoYW5jaGFpa3VsLCBQLjwvYXV0aG9yPjxhdXRob3I+
T3JlbGxhbmEsIEIuIFUuPC9hdXRob3I+PGF1dGhvcj5NYW5pw6hyZSwgTS4gQy48L2F1dGhvcj48
YXV0aG9yPkfDqXJhcmQsIEIuPC9hdXRob3I+PGF1dGhvcj5CdWd1ZW5vLCBJLiBNLjwvYXV0aG9y
PjxhdXRob3I+TGF1Z2VsLUhhdXNoYWx0ZXIsIFYuPC9hdXRob3I+PC9hdXRob3JzPjwvY29udHJp
YnV0b3JzPjxhdXRoLWFkZHJlc3M+VW5pdmVyc2l0w6kgZGUgU3RyYXNib3VyZywgRmFjdWx0w6kg
ZGUgQ2hpcnVyZ2llIERlbnRhaXJlLCBTdHJhc2JvdXJnLCBGcmFuY2UuJiN4RDtVbml2ZXJzaXTD
qSBkZSBTdHJhc2JvdXJnLCBJbnN0aXR1dCBkJmFwb3M7w6l0dWRlcyBhdmFuY8OpZXMgKFVTSUFT
KSwgU3RyYXNib3VyZywgRnJhbmNlLiYjeEQ7SMO0cGl0YXV4IFVuaXZlcnNpdGFpcmVzIGRlIFN0
cmFzYm91cmcgKEhVUyksIFDDtGxlIGRlIE3DqWRlY2luZSBldCBDaGlydXJnaWUgQnVjY28tZGVu
dGFpcmVzLCBIw7RwaXRhbCBDaXZpbCwgQ2VudHJlIGRlIHLDqWbDqXJlbmNlIGRlcyBtYWxhZGll
cyByYXJlcyBvcmFsZXMgZXQgZGVudGFpcmVzLCBPLVJhcmVzLCBGaWxpw6lyZSBTYW50w6kgTWFs
YWRpZXMgcmFyZXMgVEVURSBDT1UsIEV1cm9wZWFuIFJlZmVyZW5jZSBOZXR3b3JrIEVSTiBDUkFO
SU8sIFN0cmFzYm91cmcsIEZyYW5jZS4mI3hEO1VuaXZlcnNpdMOpIGRlIFN0cmFzYm91cmcsIElu
c3RpdHV0IGRlIEfDqW7DqXRpcXVlIGV0IGRlIEJpb2xvZ2llIE1vbMOpY3VsYWlyZSBldCBDZWxs
dWxhaXJlIChJR0JNQyksIElOLVNFUk0gVTEyNTgsIENOUlMtIFVNUjcxMDQsIElsbGtpcmNoLCBG
cmFuY2UuJiN4RDtFYXN0bWFuIERlbnRhbCBJbnN0aXR1dGUsIFVuaXZlcnNpdHkgQ29sbGVnZSBM
b25kb24sIExvbmRvbiwgVW5pdGVkIEtpbmdkb20uJiN4RDtIw7RwaXRhdXggVW5pdmVyc2l0YWly
ZXMgZGUgU3RyYXNib3VyZywgTGFib3JhdG9pcmVzIGRlIGRpYWdub3N0aWMgZ8OpbsOpdGlxdWUs
IEluc3RpdHV0IGRlIEfDqW7DqXRpcXVlIE3DqWRpY2FsZSBkJmFwb3M7QWxzYWNlLCBTdHJhc2Jv
dXJnLCBGcmFuY2UuJiN4RDtVbml2ZXJzaXTDqSBkZSBTdHJhc2JvdXJnLCBMYWJvcmF0b2lyZSBk
ZSBCaW9tYXTDqXJpYXV4IGV0IEJpb2luZ8OpbmllcmllLCBJbnNlcm0gVU1SX1MgMTEyMSwgU3Ry
YXNib3VyZywgRnJhbmNlLiYjeEQ7Um90aHNjaGlsZCBIb3NwaXRhbCwgUHVibGljIEFzc2lzdGFu
Y2UtUGFyaXMgSG9zcGl0YWxzIChBUC1IUCksIFJlZmVyZW5jZSBDZW50ZXIgZm9yIFJhcmUgT3Jh
bCBhbmQgRGVuLXRhbCBEaXNlYXNlcyAoTy1SYXJlcyksIFBhcmlzLCBGcmFuY2UuJiN4RDtDZW50
cmUgSG9zcGl0YWxpZXIgVW5pdmVyc2l0YWlyZSAoQ0hVKSBSYW5ndWVpbCwgVG91bG91c2UsIENv
bXBldGVuY2UgQ2VudGVyIGZvciBSYXJlIE9yYWwgYW5kIERlbi10YWwgRGlzZWFzZXMsIFRvdWxv
dXNlLCBGcmFuY2UuJiN4RDtDZW50cmUgSG9zcGl0YWxpZXIgUsOpZ2lvbmFsIFVuaXZlcnNpdGFp
cmUgZGUgTmFuY3ksIFVuaXZlcnNpdMOpIGRlIExvcnJhaW5lLCBDb21wZXRlbmNlIENlbnRlciBm
b3IgUmFyZSBPcmFsIGFuZCBEZW50YWwgRGlzZWFzZXMsIE5hbmN5LCBGcmFuY2UuJiN4RDtDZW50
cmUgSG9zcGl0YWxpZXIgVW5pdmVyc2l0YWlyZSBkZSBOaWNlLCBDb21wZXRlbmNlIENlbnRlciBm
b3IgUmFyZSBPcmFsIGFuZCBEZW50YWwgRGlzZWFzZXMsIE5pY2UsIEZyYW5jZS4mI3hEO0NlbnRy
ZSBIb3NwaXRhbGllciBVbml2ZXJzaXRhaXJlIGRlIE5hbnRlcywgQ29tcGV0ZW5jZSBDZW50ZXIg
Zm9yIFJhcmUgT3JhbCBhbmQgRGVudGFsIERpc2Vhc2VzLCBOYW50ZXMsIEZyYW5jZS4mI3hEO0FQ
SE0sIEjDtHBpdGF1eCBVbml2ZXJzaXRhaXJlcyBkZSBNYXJzZWlsbGUsIEjDtHBpdGFsIFRpbW9u
ZSwgQ29tcGV0ZW5jZSBDZW50ZXIgZm9yIFJhcmUgT3JhbCBhbmQgRGVudGFsIERpc2Vhc2VzLCBN
YXJzZWlsbGUsIEZyYW5jZS4mI3hEO0NlbnRyZSBIb3NwaXRhbGllciBVbml2ZXJzaXRhaXJlIGRl
IEx5b24sIENvbXBldGVuY2UgQ2VudGVyIGZvciBSYXJlIE9yYWwgYW5kIERlbnRhbCBEaXNlYXNl
cywgTHlvbiwgRnJhbmNlLiYjeEQ7RGVwYXJ0bWVudCBvZiBTdG9tYXRvbG9neSAoVEQpIGFuZCBE
ZXBhcnRtZW50IG9mIEJpb2xvZ3kgYW5kIE1lZGljYWwgR2VuZXRpY3MgKE1NKSBDaGFybGVzIFVu
aXZlcnNpdHkgMm5kIEZhY3VsdHkgb2YgTWVkaWNpbmUgYW5kIE1vdG9sIFVuaXZlcnNpdHkgSG9z
cGl0YWwsIFByYWd1ZSwgQ3plY2hpYS4mI3hEO0ZhY3VsdHkgb2YgRGVudGlzdHJ5LCBJbnRlcm5h
dGlvbmFsIFVuaXZlcnNpdHkgb2YgUmFiYXQsIENSZVNTIENlbnRyZSBkZSByZWNoZXJjaGUgZW4g
U2NpZW5jZXMgZGUgbGEgU2FudMOpLCBSYWJhdCwgTW9yb2Njby4mI3hEO1VuaXTDqSBkZSBnw6lu
w6l0aXF1ZSBtw6lkaWNhbGUgZXQgZCZhcG9zO29uY29nw6luw6l0aXF1ZSwgQ0hVIEhhc3NhbiBJ
SSwgRmVzLCBNb3JvY2NvLiYjeEQ7RmFjdWx0eSBvZiBEZW50aXN0cnksIEtob24gS2FlbiBVbml2
ZXJzaXR5LCBLaG9uIEthZW4sIFRoYWlsYW5kLiYjeEQ7SW5zdGl0dXRvIGRlIEludmVzdGlnYWNp
w7NuIGVuIENpZW5jaWFzIE9kb250b2zDs2dpY2FzLCBGYWN1bHRhZCBkZSBPZG9udG9sb2fDrWEs
IFVuaXZlcnNpZGFkIGRlIENoaWxlLCBTYW50aWFnbywgQ2hpbGUuPC9hdXRoLWFkZHJlc3M+PHRp
dGxlcz48dGl0bGU+QW1lbG9nZW5lc2lzIGltcGVyZmVjdGE6IE5leHQtZ2VuZXJhdGlvbiBzZXF1
ZW5jaW5nIHNoZWRzIGxpZ2h0IG9uIFdpdGtvcCZhcG9zO3MgY2xhc3NpZmljYXRpb248L3RpdGxl
PjxzZWNvbmRhcnktdGl0bGU+RnJvbnQgUGh5c2lvbDwvc2Vjb25kYXJ5LXRpdGxlPjxhbHQtdGl0
bGU+RnJvbnRpZXJzIGluIHBoeXNpb2xvZ3k8L2FsdC10aXRsZT48L3RpdGxlcz48cGVyaW9kaWNh
bD48ZnVsbC10aXRsZT5Gcm9udGllcnMgaW4gUGh5c2lvbG9neTwvZnVsbC10aXRsZT48YWJici0x
PkZyb250LiBQaHlzaW9sLjwvYWJici0xPjxhYmJyLTI+RnJvbnQgUGh5c2lvbDwvYWJici0yPjwv
cGVyaW9kaWNhbD48YWx0LXBlcmlvZGljYWw+PGZ1bGwtdGl0bGU+RnJvbnRpZXJzIGluIFBoeXNp
b2xvZ3k8L2Z1bGwtdGl0bGU+PGFiYnItMT5Gcm9udC4gUGh5c2lvbC48L2FiYnItMT48YWJici0y
PkZyb250IFBoeXNpb2w8L2FiYnItMj48L2FsdC1wZXJpb2RpY2FsPjxwYWdlcz4xMTMwMTc1PC9w
YWdlcz48dm9sdW1lPjE0PC92b2x1bWU+PGVkaXRpb24+MjAyMy8wNS8yNTwvZWRpdGlvbj48a2V5
d29yZHM+PGtleXdvcmQ+TmdzPC9rZXl3b3JkPjxrZXl3b3JkPmFtZWxvZ2VuZXNpcyBpbXBlcmZl
Y3RhPC9rZXl3b3JkPjxrZXl3b3JkPmVuYW1lbDwva2V5d29yZD48a2V5d29yZD5nZW5ldGljczwv
a2V5d29yZD48a2V5d29yZD5uZXh0LWdlbmVyYXRpb24gc2VxdWVuY2luZzwva2V5d29yZD48a2V5
d29yZD5yYXJlIGRpc2Vhc2VzPC9rZXl3b3JkPjxrZXl3b3JkPmNvbW1lcmNpYWwgb3IgZmluYW5j
aWFsIHJlbGF0aW9uc2hpcHMgdGhhdCBjb3VsZCBiZSBjb25zdHJ1ZWQgYXMgYSBwb3RlbnRpYWw8
L2tleXdvcmQ+PGtleXdvcmQ+Y29uZmxpY3Qgb2YgaW50ZXJlc3QuPC9rZXl3b3JkPjwva2V5d29y
ZHM+PGRhdGVzPjx5ZWFyPjIwMjM8L3llYXI+PC9kYXRlcz48aXNibj4xNjY0LTA0MlggKFByaW50
KSYjeEQ7MTY2NC0wNDJ4PC9pc2JuPjxhY2Nlc3Npb24tbnVtPjM3MjI4ODE2PC9hY2Nlc3Npb24t
bnVtPjx1cmxzPjwvdXJscz48Y3VzdG9tMj5QTUMxMDIwNTA0MTwvY3VzdG9tMj48ZWxlY3Ryb25p
Yy1yZXNvdXJjZS1udW0+MTAuMzM4OS9mcGh5cy4yMDIzLjExMzAxNzU8L2VsZWN0cm9uaWMtcmVz
b3VyY2UtbnVtPjxyZW1vdGUtZGF0YWJhc2UtcHJvdmlkZXI+TkxNPC9yZW1vdGUtZGF0YWJhc2Ut
cHJvdmlkZXI+PGxhbmd1YWdlPmVuZzwvbGFuZ3VhZ2U+PC9yZWNvcmQ+PC9DaXRlPjwvRW5kTm90
ZT4A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loch-Zupan et al. 2023)</w:t>
            </w:r>
            <w:r>
              <w:rPr>
                <w:rFonts w:ascii="Times New Roman" w:hAnsi="Times New Roman" w:cs="Times New Roman"/>
                <w:sz w:val="18"/>
                <w:szCs w:val="18"/>
                <w:lang w:val="en-US"/>
              </w:rPr>
              <w:fldChar w:fldCharType="end"/>
            </w:r>
          </w:p>
        </w:tc>
      </w:tr>
      <w:tr w:rsidR="00B5200D" w:rsidRPr="004609EF" w14:paraId="6D02E0A4" w14:textId="77777777" w:rsidTr="008A1532">
        <w:trPr>
          <w:trHeight w:val="224"/>
          <w:jc w:val="center"/>
        </w:trPr>
        <w:tc>
          <w:tcPr>
            <w:tcW w:w="506" w:type="dxa"/>
            <w:vAlign w:val="center"/>
          </w:tcPr>
          <w:p w14:paraId="1D11E80C" w14:textId="03502820"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20.</w:t>
            </w:r>
          </w:p>
        </w:tc>
        <w:tc>
          <w:tcPr>
            <w:tcW w:w="1006" w:type="dxa"/>
            <w:vAlign w:val="center"/>
          </w:tcPr>
          <w:p w14:paraId="52FFE249" w14:textId="78D81871" w:rsidR="00B5200D" w:rsidRPr="004609EF" w:rsidRDefault="00B5200D" w:rsidP="00B5200D">
            <w:pPr>
              <w:rPr>
                <w:rFonts w:ascii="Times New Roman" w:hAnsi="Times New Roman" w:cs="Times New Roman"/>
                <w:i/>
                <w:color w:val="000000" w:themeColor="text1"/>
                <w:sz w:val="18"/>
                <w:szCs w:val="18"/>
                <w:shd w:val="clear" w:color="auto" w:fill="FFFFFF"/>
              </w:rPr>
            </w:pPr>
            <w:r>
              <w:rPr>
                <w:rFonts w:ascii="Times New Roman" w:hAnsi="Times New Roman" w:cs="Times New Roman"/>
                <w:i/>
                <w:color w:val="000000" w:themeColor="text1"/>
                <w:sz w:val="18"/>
                <w:szCs w:val="18"/>
                <w:shd w:val="clear" w:color="auto" w:fill="FFFFFF"/>
              </w:rPr>
              <w:t>LAMC2</w:t>
            </w:r>
          </w:p>
        </w:tc>
        <w:tc>
          <w:tcPr>
            <w:tcW w:w="916" w:type="dxa"/>
            <w:vAlign w:val="center"/>
          </w:tcPr>
          <w:p w14:paraId="3D98E0C3" w14:textId="716FEE08" w:rsidR="00B5200D" w:rsidRPr="004609EF"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150292</w:t>
            </w:r>
          </w:p>
        </w:tc>
        <w:tc>
          <w:tcPr>
            <w:tcW w:w="986" w:type="dxa"/>
            <w:vAlign w:val="center"/>
          </w:tcPr>
          <w:p w14:paraId="2CF3754E" w14:textId="3DF5617B" w:rsidR="00B5200D" w:rsidRPr="004609EF"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q25.3</w:t>
            </w:r>
          </w:p>
        </w:tc>
        <w:tc>
          <w:tcPr>
            <w:tcW w:w="1896" w:type="dxa"/>
            <w:vAlign w:val="center"/>
          </w:tcPr>
          <w:p w14:paraId="12E7EA5C" w14:textId="56760E7A" w:rsidR="00B5200D" w:rsidRPr="004609EF" w:rsidRDefault="00B5200D" w:rsidP="00B5200D">
            <w:pPr>
              <w:rPr>
                <w:rFonts w:ascii="Times New Roman" w:hAnsi="Times New Roman" w:cs="Times New Roman"/>
                <w:color w:val="000000" w:themeColor="text1"/>
                <w:sz w:val="18"/>
                <w:szCs w:val="18"/>
                <w:shd w:val="clear" w:color="auto" w:fill="FFFFFF"/>
              </w:rPr>
            </w:pPr>
            <w:proofErr w:type="spellStart"/>
            <w:r w:rsidRPr="00BD707C">
              <w:rPr>
                <w:rFonts w:ascii="Times New Roman" w:hAnsi="Times New Roman" w:cs="Times New Roman"/>
                <w:color w:val="000000"/>
                <w:sz w:val="18"/>
                <w:szCs w:val="18"/>
              </w:rPr>
              <w:t>Hypoplastic</w:t>
            </w:r>
            <w:proofErr w:type="spellEnd"/>
            <w:r w:rsidRPr="00E02ED8">
              <w:rPr>
                <w:rFonts w:ascii="AdvOT1ef757c0" w:hAnsi="AdvOT1ef757c0"/>
                <w:color w:val="272727"/>
                <w:sz w:val="18"/>
                <w:szCs w:val="18"/>
              </w:rPr>
              <w:t xml:space="preserve"> pitted AI</w:t>
            </w:r>
          </w:p>
        </w:tc>
        <w:tc>
          <w:tcPr>
            <w:tcW w:w="766" w:type="dxa"/>
            <w:vAlign w:val="center"/>
          </w:tcPr>
          <w:p w14:paraId="661687AA" w14:textId="0B8E42E2"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095F6019" w14:textId="1346A585" w:rsidR="00B5200D" w:rsidRPr="00EF3B29" w:rsidRDefault="00B5200D" w:rsidP="00B5200D">
            <w:pPr>
              <w:rPr>
                <w:rFonts w:ascii="Times New Roman" w:hAnsi="Times New Roman" w:cs="Times New Roman"/>
                <w:sz w:val="18"/>
                <w:szCs w:val="18"/>
                <w:lang w:val="en-US"/>
              </w:rPr>
            </w:pPr>
          </w:p>
        </w:tc>
        <w:tc>
          <w:tcPr>
            <w:tcW w:w="1106" w:type="dxa"/>
            <w:vAlign w:val="center"/>
          </w:tcPr>
          <w:p w14:paraId="2AF662AB" w14:textId="3D21CE37"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ign w:val="center"/>
          </w:tcPr>
          <w:p w14:paraId="49340DD1" w14:textId="77777777" w:rsidR="00B5200D" w:rsidRPr="003A503D" w:rsidRDefault="00B5200D" w:rsidP="00B5200D">
            <w:pPr>
              <w:rPr>
                <w:rFonts w:ascii="Times New Roman" w:hAnsi="Times New Roman" w:cs="Times New Roman"/>
                <w:sz w:val="18"/>
                <w:szCs w:val="18"/>
                <w:lang w:val="en-US"/>
              </w:rPr>
            </w:pPr>
          </w:p>
        </w:tc>
      </w:tr>
      <w:tr w:rsidR="00B5200D" w:rsidRPr="004609EF" w14:paraId="08033A2F" w14:textId="77777777" w:rsidTr="008A1532">
        <w:trPr>
          <w:trHeight w:val="224"/>
          <w:jc w:val="center"/>
        </w:trPr>
        <w:tc>
          <w:tcPr>
            <w:tcW w:w="506" w:type="dxa"/>
            <w:vAlign w:val="center"/>
          </w:tcPr>
          <w:p w14:paraId="4EBC2A7F" w14:textId="46237414"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21.</w:t>
            </w:r>
          </w:p>
        </w:tc>
        <w:tc>
          <w:tcPr>
            <w:tcW w:w="1006" w:type="dxa"/>
            <w:vAlign w:val="center"/>
          </w:tcPr>
          <w:p w14:paraId="23B72567" w14:textId="63A6BD83" w:rsidR="00B5200D" w:rsidRDefault="00B5200D" w:rsidP="00B5200D">
            <w:pPr>
              <w:rPr>
                <w:rFonts w:ascii="Times New Roman" w:hAnsi="Times New Roman" w:cs="Times New Roman"/>
                <w:i/>
                <w:color w:val="000000" w:themeColor="text1"/>
                <w:sz w:val="18"/>
                <w:szCs w:val="18"/>
                <w:shd w:val="clear" w:color="auto" w:fill="FFFFFF"/>
              </w:rPr>
            </w:pPr>
            <w:r>
              <w:rPr>
                <w:rFonts w:ascii="Times New Roman" w:hAnsi="Times New Roman" w:cs="Times New Roman"/>
                <w:i/>
                <w:color w:val="000000" w:themeColor="text1"/>
                <w:sz w:val="18"/>
                <w:szCs w:val="18"/>
                <w:shd w:val="clear" w:color="auto" w:fill="FFFFFF"/>
              </w:rPr>
              <w:t>COL17A1</w:t>
            </w:r>
          </w:p>
        </w:tc>
        <w:tc>
          <w:tcPr>
            <w:tcW w:w="916" w:type="dxa"/>
            <w:vAlign w:val="center"/>
          </w:tcPr>
          <w:p w14:paraId="44229D09" w14:textId="42DF426D"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113811</w:t>
            </w:r>
          </w:p>
        </w:tc>
        <w:tc>
          <w:tcPr>
            <w:tcW w:w="986" w:type="dxa"/>
            <w:vAlign w:val="center"/>
          </w:tcPr>
          <w:p w14:paraId="7EEF3A15" w14:textId="53867ACF"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0q25.1</w:t>
            </w:r>
          </w:p>
        </w:tc>
        <w:tc>
          <w:tcPr>
            <w:tcW w:w="1896" w:type="dxa"/>
            <w:vAlign w:val="center"/>
          </w:tcPr>
          <w:p w14:paraId="3A943356" w14:textId="4EEEA036" w:rsidR="00B5200D" w:rsidRPr="004609EF" w:rsidRDefault="00B5200D" w:rsidP="00B5200D">
            <w:pPr>
              <w:rPr>
                <w:rFonts w:ascii="Times New Roman" w:hAnsi="Times New Roman" w:cs="Times New Roman"/>
                <w:color w:val="000000" w:themeColor="text1"/>
                <w:sz w:val="18"/>
                <w:szCs w:val="18"/>
                <w:shd w:val="clear" w:color="auto" w:fill="FFFFFF"/>
              </w:rPr>
            </w:pPr>
            <w:proofErr w:type="spellStart"/>
            <w:r w:rsidRPr="00BD707C">
              <w:rPr>
                <w:rFonts w:ascii="Times New Roman" w:hAnsi="Times New Roman" w:cs="Times New Roman"/>
                <w:color w:val="000000"/>
                <w:sz w:val="18"/>
                <w:szCs w:val="18"/>
              </w:rPr>
              <w:t>Hypoplastic</w:t>
            </w:r>
            <w:proofErr w:type="spellEnd"/>
            <w:r w:rsidRPr="00E02ED8">
              <w:rPr>
                <w:rFonts w:ascii="AdvOT1ef757c0" w:hAnsi="AdvOT1ef757c0"/>
                <w:color w:val="272727"/>
                <w:sz w:val="18"/>
                <w:szCs w:val="18"/>
              </w:rPr>
              <w:t xml:space="preserve"> pitted AI</w:t>
            </w:r>
          </w:p>
        </w:tc>
        <w:tc>
          <w:tcPr>
            <w:tcW w:w="766" w:type="dxa"/>
            <w:vAlign w:val="center"/>
          </w:tcPr>
          <w:p w14:paraId="62823FE2" w14:textId="2DAC4FE4"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val="restart"/>
          </w:tcPr>
          <w:p w14:paraId="39D9B28B" w14:textId="1EE78DC2"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Syndromic</w:t>
            </w:r>
          </w:p>
        </w:tc>
        <w:tc>
          <w:tcPr>
            <w:tcW w:w="1106" w:type="dxa"/>
            <w:vAlign w:val="center"/>
          </w:tcPr>
          <w:p w14:paraId="6FA3587B" w14:textId="49AE79D9"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Align w:val="center"/>
          </w:tcPr>
          <w:p w14:paraId="68866CA7" w14:textId="197E88B3" w:rsidR="00B5200D" w:rsidRPr="003A503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NY0dyYXRoPC9BdXRob3I+PFllYXI+MTk5NjwvWWVhcj48
UmVjTnVtPjg2PC9SZWNOdW0+PERpc3BsYXlUZXh0PihNY0dyYXRoIGV0IGFsLiAxOTk2OyBCbG9j
aC1adXBhbjxzdHlsZSBmYWNlPSJpdGFsaWMiPiBldCBhbC48L3N0eWxlPiAyMDIzOyBLaW0gZXQg
YWwuIDIwMjMpPC9EaXNwbGF5VGV4dD48cmVjb3JkPjxyZWMtbnVtYmVyPjg2PC9yZWMtbnVtYmVy
Pjxmb3JlaWduLWtleXM+PGtleSBhcHA9IkVOIiBkYi1pZD0iMDk5MHN4dnNsc3p4cmtldmZ3NHZm
cmZ4YTJkcHgwZHdydHM5IiB0aW1lc3RhbXA9IjE3NDA0MTE1MzgiPjg2PC9rZXk+PC9mb3JlaWdu
LWtleXM+PHJlZi10eXBlIG5hbWU9IkpvdXJuYWwgQXJ0aWNsZSI+MTc8L3JlZi10eXBlPjxjb250
cmlidXRvcnM+PGF1dGhvcnM+PGF1dGhvcj5NY0dyYXRoLCBKLiBBLjwvYXV0aG9yPjxhdXRob3I+
R2F0YWxpY2EsIEIuPC9hdXRob3I+PGF1dGhvcj5MaSwgSy48L2F1dGhvcj48YXV0aG9yPkR1bm5p
bGwsIE0uIEcuPC9hdXRob3I+PGF1dGhvcj5NY01pbGxhbiwgSi4gUi48L2F1dGhvcj48YXV0aG9y
PkNocmlzdGlhbm8sIEEuIE0uPC9hdXRob3I+PGF1dGhvcj5FYWR5LCBSLiBBLjwvYXV0aG9yPjxh
dXRob3I+VWl0dG8sIEouPC9hdXRob3I+PC9hdXRob3JzPjwvY29udHJpYnV0b3JzPjxhdXRoLWFk
ZHJlc3M+RGVwYXJ0bWVudCBvZiBEZXJtYXRvbG9neSwgSmVmZmVyc29uIE1lZGljYWwgQ29sbGVn
ZSwgUEEgMTkxMDcsIFVTQS48L2F1dGgtYWRkcmVzcz48dGl0bGVzPjx0aXRsZT5Db21wb3VuZCBo
ZXRlcm96eWdvc2l0eSBmb3IgYSBkb21pbmFudCBnbHljaW5lIHN1YnN0aXR1dGlvbiBhbmQgYSBy
ZWNlc3NpdmUgaW50ZXJuYWwgZHVwbGljYXRpb24gbXV0YXRpb24gaW4gdGhlIHR5cGUgWFZJSSBj
b2xsYWdlbiBnZW5lIHJlc3VsdHMgaW4ganVuY3Rpb25hbCBlcGlkZXJtb2x5c2lzIGJ1bGxvc2Eg
YW5kIGFibm9ybWFsIGRlbnRpdGlvbjwvdGl0bGU+PHNlY29uZGFyeS10aXRsZT5BbSBKIFBhdGhv
bDwvc2Vjb25kYXJ5LXRpdGxlPjxhbHQtdGl0bGU+VGhlIEFtZXJpY2FuIGpvdXJuYWwgb2YgcGF0
aG9sb2d5PC9hbHQtdGl0bGU+PC90aXRsZXM+PHBlcmlvZGljYWw+PGZ1bGwtdGl0bGU+QW1lcmlj
YW4gSm91cm5hbCBvZiBQYXRob2xvZ3k8L2Z1bGwtdGl0bGU+PGFiYnItMT5BbSBKIFBhdGhvbDwv
YWJici0xPjxhYmJyLTI+QW0uIEouIFBhdGhvbC48L2FiYnItMj48L3BlcmlvZGljYWw+PHBhZ2Vz
PjE3ODctOTY8L3BhZ2VzPjx2b2x1bWU+MTQ4PC92b2x1bWU+PG51bWJlcj42PC9udW1iZXI+PGVk
aXRpb24+MTk5Ni8wNi8wMTwvZWRpdGlvbj48a2V5d29yZHM+PGtleXdvcmQ+QmFzZSBTZXF1ZW5j
ZTwva2V5d29yZD48a2V5d29yZD5Db2xsYWdlbi8qZ2VuZXRpY3M8L2tleXdvcmQ+PGtleXdvcmQ+
RGVudGFsIEVuYW1lbC9hYm5vcm1hbGl0aWVzPC9rZXl3b3JkPjxrZXl3b3JkPkRlbnRhbCBFbmFt
ZWwgSHlwb3BsYXNpYS9nZW5ldGljcy9wYXRob2xvZ3k8L2tleXdvcmQ+PGtleXdvcmQ+RXBpZGVy
bW9seXNpcyBCdWxsb3NhLCBKdW5jdGlvbmFsLypnZW5ldGljcy9wYXRob2xvZ3k8L2tleXdvcmQ+
PGtleXdvcmQ+RmVtYWxlPC9rZXl3b3JkPjxrZXl3b3JkPkZsdW9yZXNjZW50IEFudGlib2R5IFRl
Y2huaXF1ZSwgSW5kaXJlY3Q8L2tleXdvcmQ+PGtleXdvcmQ+R2VuZXMsIERvbWluYW50LypnZW5l
dGljczwva2V5d29yZD48a2V5d29yZD5HZW5lcywgUmVjZXNzaXZlLypnZW5ldGljczwva2V5d29y
ZD48a2V5d29yZD4qR2x5Y2luZTwva2V5d29yZD48a2V5d29yZD5IZXRlcm96eWdvdGU8L2tleXdv
cmQ+PGtleXdvcmQ+SHVtYW5zPC9rZXl3b3JkPjxrZXl3b3JkPk1pY3Jvc2NvcHksIEVsZWN0cm9u
PC9rZXl3b3JkPjxrZXl3b3JkPk1pZGRsZSBBZ2VkPC9rZXl3b3JkPjxrZXl3b3JkPk1vbGVjdWxh
ciBTZXF1ZW5jZSBEYXRhPC9rZXl3b3JkPjxrZXl3b3JkPipNdXRhdGlvbjwva2V5d29yZD48a2V5
d29yZD5QZWRpZ3JlZTwva2V5d29yZD48a2V5d29yZD5Ta2luL3BhdGhvbG9neS91bHRyYXN0cnVj
dHVyZTwva2V5d29yZD48L2tleXdvcmRzPjxkYXRlcz48eWVhcj4xOTk2PC95ZWFyPjxwdWItZGF0
ZXM+PGRhdGU+SnVuPC9kYXRlPjwvcHViLWRhdGVzPjwvZGF0ZXM+PGlzYm4+MDAwMi05NDQwIChQ
cmludCkmI3hEOzAwMDItOTQ0MDwvaXNibj48YWNjZXNzaW9uLW51bT44NjY5NDY2PC9hY2Nlc3Np
b24tbnVtPjx1cmxzPjwvdXJscz48Y3VzdG9tMj5QTUMxODYxNjUwPC9jdXN0b20yPjxyZW1vdGUt
ZGF0YWJhc2UtcHJvdmlkZXI+TkxNPC9yZW1vdGUtZGF0YWJhc2UtcHJvdmlkZXI+PGxhbmd1YWdl
PmVuZzwvbGFuZ3VhZ2U+PC9yZWNvcmQ+PC9DaXRlPjxDaXRlPjxBdXRob3I+S2ltPC9BdXRob3I+
PFllYXI+MjAyMzwvWWVhcj48UmVjTnVtPjg3PC9SZWNOdW0+PHJlY29yZD48cmVjLW51bWJlcj44
NzwvcmVjLW51bWJlcj48Zm9yZWlnbi1rZXlzPjxrZXkgYXBwPSJFTiIgZGItaWQ9IjA5OTBzeHZz
bHN6eHJrZXZmdzR2ZnJmeGEyZHB4MGR3cnRzOSIgdGltZXN0YW1wPSIxNzQwNDE2Mjk4Ij44Nzwv
a2V5PjwvZm9yZWlnbi1rZXlzPjxyZWYtdHlwZSBuYW1lPSJKb3VybmFsIEFydGljbGUiPjE3PC9y
ZWYtdHlwZT48Y29udHJpYnV0b3JzPjxhdXRob3JzPjxhdXRob3I+S2ltLCBZLiBKLjwvYXV0aG9y
PjxhdXRob3I+TGVlLCBZLjwvYXV0aG9yPjxhdXRob3I+Q2hhZSwgVy48L2F1dGhvcj48YXV0aG9y
PktpbSwgSi4gVy48L2F1dGhvcj48L2F1dGhvcnM+PC9jb250cmlidXRvcnM+PGF1dGgtYWRkcmVz
cz5EZXBhcnRtZW50IG9mIFBlZGlhdHJpYyBEZW50aXN0cnkgJmFtcDsgRFJJLCBTY2hvb2wgb2Yg
RGVudGlzdHJ5LCBTZW91bCBOYXRpb25hbCBVbml2ZXJzaXR5LCBTZW91bCAwMzA4MCwgUmVwdWJs
aWMgb2YgS29yZWEuJiN4RDtEZXBhcnRtZW50IG9mIE1vbGVjdWxhciBHZW5ldGljcyAmYW1wOyBE
UkksIFNjaG9vbCBvZiBEZW50aXN0cnksIFNlb3VsIE5hdGlvbmFsIFVuaXZlcnNpdHksIFNlb3Vs
IDAzMDgwLCBSZXB1YmxpYyBvZiBLb3JlYS48L2F1dGgtYWRkcmVzcz48dGl0bGVzPjx0aXRsZT5S
ZWNlc3NpdmUgQ09MMTdBMSBNdXRhdGlvbnMgYW5kIGEgRG9taW5hbnQgTEFNQjMgTXV0YXRpb24g
Q2F1c2UgSHlwb3BsYXN0aWMgQW1lbG9nZW5lc2lzIEltcGVyZmVjdGE8L3RpdGxlPjxzZWNvbmRh
cnktdGl0bGU+SiBQZXJzIE1lZDwvc2Vjb25kYXJ5LXRpdGxlPjxhbHQtdGl0bGU+Sm91cm5hbCBv
ZiBwZXJzb25hbGl6ZWQgbWVkaWNpbmU8L2FsdC10aXRsZT48L3RpdGxlcz48cGVyaW9kaWNhbD48
ZnVsbC10aXRsZT5KIFBlcnMgTWVkPC9mdWxsLXRpdGxlPjxhYmJyLTE+Sm91cm5hbCBvZiBwZXJz
b25hbGl6ZWQgbWVkaWNpbmU8L2FiYnItMT48L3BlcmlvZGljYWw+PGFsdC1wZXJpb2RpY2FsPjxm
dWxsLXRpdGxlPkogUGVycyBNZWQ8L2Z1bGwtdGl0bGU+PGFiYnItMT5Kb3VybmFsIG9mIHBlcnNv
bmFsaXplZCBtZWRpY2luZTwvYWJici0xPjwvYWx0LXBlcmlvZGljYWw+PHZvbHVtZT4xMzwvdm9s
dW1lPjxudW1iZXI+MTA8L251bWJlcj48ZWRpdGlvbj4yMDIzLzEwLzI3PC9lZGl0aW9uPjxrZXl3
b3Jkcz48a2V5d29yZD5Db2wxN2ExPC9rZXl3b3JkPjxrZXl3b3JkPkxhbWIzPC9rZXl3b3JkPjxr
ZXl3b3JkPmVuYW1lbCBkZWZlY3RzPC9rZXl3b3JkPjxrZXl3b3JkPmhlcmVkaXRhcnk8L2tleXdv
cmQ+PGtleXdvcmQ+bXV0YXRpb248L2tleXdvcmQ+PGtleXdvcmQ+cmVzZWFyY2gsIGF1dGhvcnNo
aXAsIGFuZC9vciBwdWJsaWNhdGlvbiBvZiB0aGlzIGFydGljbGUuPC9rZXl3b3JkPjwva2V5d29y
ZHM+PGRhdGVzPjx5ZWFyPjIwMjM8L3llYXI+PHB1Yi1kYXRlcz48ZGF0ZT5PY3QgMTQ8L2RhdGU+
PC9wdWItZGF0ZXM+PC9kYXRlcz48aXNibj4yMDc1LTQ0MjYgKFByaW50KSYjeEQ7MjA3NS00NDI2
PC9pc2JuPjxhY2Nlc3Npb24tbnVtPjM3ODg4MTA1PC9hY2Nlc3Npb24tbnVtPjx1cmxzPjwvdXJs
cz48Y3VzdG9tMj5QTUMxMDYwODI3ODwvY3VzdG9tMj48ZWxlY3Ryb25pYy1yZXNvdXJjZS1udW0+
MTAuMzM5MC9qcG0xMzEwMTQ5NDwvZWxlY3Ryb25pYy1yZXNvdXJjZS1udW0+PHJlbW90ZS1kYXRh
YmFzZS1wcm92aWRlcj5OTE08L3JlbW90ZS1kYXRhYmFzZS1wcm92aWRlcj48bGFuZ3VhZ2U+ZW5n
PC9sYW5ndWFnZT48L3JlY29yZD48L0NpdGU+PENpdGU+PEF1dGhvcj5CbG9jaC1adXBhbjwvQXV0
aG9yPjxZZWFyPjIwMjM8L1llYXI+PFJlY051bT45MTwvUmVjTnVtPjxyZWNvcmQ+PHJlYy1udW1i
ZXI+OTE8L3JlYy1udW1iZXI+PGZvcmVpZ24ta2V5cz48a2V5IGFwcD0iRU4iIGRiLWlkPSIwOTkw
c3h2c2xzenhya2V2Znc0dmZyZnhhMmRweDBkd3J0czkiIHRpbWVzdGFtcD0iMTc0MDQ0MzQzNiI+
OTE8L2tleT48L2ZvcmVpZ24ta2V5cz48cmVmLXR5cGUgbmFtZT0iSm91cm5hbCBBcnRpY2xlIj4x
NzwvcmVmLXR5cGU+PGNvbnRyaWJ1dG9ycz48YXV0aG9ycz48YXV0aG9yPkJsb2NoLVp1cGFuLCBB
LjwvYXV0aG9yPjxhdXRob3I+UmV5LCBULjwvYXV0aG9yPjxhdXRob3I+SmltZW5lei1Bcm1pam8s
IEEuPC9hdXRob3I+PGF1dGhvcj5LYXdjenluc2tpLCBNLjwvYXV0aG9yPjxhdXRob3I+S2hhcm91
ZiwgTi48L2F1dGhvcj48YXV0aG9yPkR1cmUtTW9sbGEsIE0uPC9hdXRob3I+PGF1dGhvcj5Ob2ly
cml0LCBFLjwvYXV0aG9yPjxhdXRob3I+SGVybmFuZGV6LCBNLjwvYXV0aG9yPjxhdXRob3I+Sm9z
ZXBoLUJlYXVkaW4sIEMuPC9hdXRob3I+PGF1dGhvcj5Mb3BleiwgUy48L2F1dGhvcj48YXV0aG9y
PlRhcmRpZXUsIEMuPC9hdXRob3I+PGF1dGhvcj5UaGl2aWNob24tUHJpbmNlLCBCLjwvYXV0aG9y
PjxhdXRob3I+RG9zdGFsb3ZhLCBULjwvYXV0aG9yPjxhdXRob3I+TWFjZWssIE0uLCBKci48L2F1
dGhvcj48YXV0aG9yPkFsbG91c3NpLCBNLiBFLjwvYXV0aG9yPjxhdXRob3I+UWViaWJvLCBMLjwv
YXV0aG9yPjxhdXRob3I+TW9ya211ZWQsIFMuPC9hdXRob3I+PGF1dGhvcj5QdW5nY2hhbmNoYWlr
dWwsIFAuPC9hdXRob3I+PGF1dGhvcj5PcmVsbGFuYSwgQi4gVS48L2F1dGhvcj48YXV0aG9yPk1h
bmnDqHJlLCBNLiBDLjwvYXV0aG9yPjxhdXRob3I+R8OpcmFyZCwgQi48L2F1dGhvcj48YXV0aG9y
PkJ1Z3Vlbm8sIEkuIE0uPC9hdXRob3I+PGF1dGhvcj5MYXVnZWwtSGF1c2hhbHRlciwgVi48L2F1
dGhvcj48L2F1dGhvcnM+PC9jb250cmlidXRvcnM+PGF1dGgtYWRkcmVzcz5Vbml2ZXJzaXTDqSBk
ZSBTdHJhc2JvdXJnLCBGYWN1bHTDqSBkZSBDaGlydXJnaWUgRGVudGFpcmUsIFN0cmFzYm91cmcs
IEZyYW5jZS4mI3hEO1VuaXZlcnNpdMOpIGRlIFN0cmFzYm91cmcsIEluc3RpdHV0IGQmYXBvczvD
qXR1ZGVzIGF2YW5jw6llcyAoVVNJQVMpLCBTdHJhc2JvdXJnLCBGcmFuY2UuJiN4RDtIw7RwaXRh
dXggVW5pdmVyc2l0YWlyZXMgZGUgU3RyYXNib3VyZyAoSFVTKSwgUMO0bGUgZGUgTcOpZGVjaW5l
IGV0IENoaXJ1cmdpZSBCdWNjby1kZW50YWlyZXMsIEjDtHBpdGFsIENpdmlsLCBDZW50cmUgZGUg
csOpZsOpcmVuY2UgZGVzIG1hbGFkaWVzIHJhcmVzIG9yYWxlcyBldCBkZW50YWlyZXMsIE8tUmFy
ZXMsIEZpbGnDqXJlIFNhbnTDqSBNYWxhZGllcyByYXJlcyBURVRFIENPVSwgRXVyb3BlYW4gUmVm
ZXJlbmNlIE5ldHdvcmsgRVJOIENSQU5JTywgU3RyYXNib3VyZywgRnJhbmNlLiYjeEQ7VW5pdmVy
c2l0w6kgZGUgU3RyYXNib3VyZywgSW5zdGl0dXQgZGUgR8OpbsOpdGlxdWUgZXQgZGUgQmlvbG9n
aWUgTW9sw6ljdWxhaXJlIGV0IENlbGx1bGFpcmUgKElHQk1DKSwgSU4tU0VSTSBVMTI1OCwgQ05S
Uy0gVU1SNzEwNCwgSWxsa2lyY2gsIEZyYW5jZS4mI3hEO0Vhc3RtYW4gRGVudGFsIEluc3RpdHV0
ZSwgVW5pdmVyc2l0eSBDb2xsZWdlIExvbmRvbiwgTG9uZG9uLCBVbml0ZWQgS2luZ2RvbS4mI3hE
O0jDtHBpdGF1eCBVbml2ZXJzaXRhaXJlcyBkZSBTdHJhc2JvdXJnLCBMYWJvcmF0b2lyZXMgZGUg
ZGlhZ25vc3RpYyBnw6luw6l0aXF1ZSwgSW5zdGl0dXQgZGUgR8OpbsOpdGlxdWUgTcOpZGljYWxl
IGQmYXBvcztBbHNhY2UsIFN0cmFzYm91cmcsIEZyYW5jZS4mI3hEO1VuaXZlcnNpdMOpIGRlIFN0
cmFzYm91cmcsIExhYm9yYXRvaXJlIGRlIEJpb21hdMOpcmlhdXggZXQgQmlvaW5nw6luaWVyaWUs
IEluc2VybSBVTVJfUyAxMTIxLCBTdHJhc2JvdXJnLCBGcmFuY2UuJiN4RDtSb3Roc2NoaWxkIEhv
c3BpdGFsLCBQdWJsaWMgQXNzaXN0YW5jZS1QYXJpcyBIb3NwaXRhbHMgKEFQLUhQKSwgUmVmZXJl
bmNlIENlbnRlciBmb3IgUmFyZSBPcmFsIGFuZCBEZW4tdGFsIERpc2Vhc2VzIChPLVJhcmVzKSwg
UGFyaXMsIEZyYW5jZS4mI3hEO0NlbnRyZSBIb3NwaXRhbGllciBVbml2ZXJzaXRhaXJlIChDSFUp
IFJhbmd1ZWlsLCBUb3Vsb3VzZSwgQ29tcGV0ZW5jZSBDZW50ZXIgZm9yIFJhcmUgT3JhbCBhbmQg
RGVuLXRhbCBEaXNlYXNlcywgVG91bG91c2UsIEZyYW5jZS4mI3hEO0NlbnRyZSBIb3NwaXRhbGll
ciBSw6lnaW9uYWwgVW5pdmVyc2l0YWlyZSBkZSBOYW5jeSwgVW5pdmVyc2l0w6kgZGUgTG9ycmFp
bmUsIENvbXBldGVuY2UgQ2VudGVyIGZvciBSYXJlIE9yYWwgYW5kIERlbnRhbCBEaXNlYXNlcywg
TmFuY3ksIEZyYW5jZS4mI3hEO0NlbnRyZSBIb3NwaXRhbGllciBVbml2ZXJzaXRhaXJlIGRlIE5p
Y2UsIENvbXBldGVuY2UgQ2VudGVyIGZvciBSYXJlIE9yYWwgYW5kIERlbnRhbCBEaXNlYXNlcywg
TmljZSwgRnJhbmNlLiYjeEQ7Q2VudHJlIEhvc3BpdGFsaWVyIFVuaXZlcnNpdGFpcmUgZGUgTmFu
dGVzLCBDb21wZXRlbmNlIENlbnRlciBmb3IgUmFyZSBPcmFsIGFuZCBEZW50YWwgRGlzZWFzZXMs
IE5hbnRlcywgRnJhbmNlLiYjeEQ7QVBITSwgSMO0cGl0YXV4IFVuaXZlcnNpdGFpcmVzIGRlIE1h
cnNlaWxsZSwgSMO0cGl0YWwgVGltb25lLCBDb21wZXRlbmNlIENlbnRlciBmb3IgUmFyZSBPcmFs
IGFuZCBEZW50YWwgRGlzZWFzZXMsIE1hcnNlaWxsZSwgRnJhbmNlLiYjeEQ7Q2VudHJlIEhvc3Bp
dGFsaWVyIFVuaXZlcnNpdGFpcmUgZGUgTHlvbiwgQ29tcGV0ZW5jZSBDZW50ZXIgZm9yIFJhcmUg
T3JhbCBhbmQgRGVudGFsIERpc2Vhc2VzLCBMeW9uLCBGcmFuY2UuJiN4RDtEZXBhcnRtZW50IG9m
IFN0b21hdG9sb2d5IChURCkgYW5kIERlcGFydG1lbnQgb2YgQmlvbG9neSBhbmQgTWVkaWNhbCBH
ZW5ldGljcyAoTU0pIENoYXJsZXMgVW5pdmVyc2l0eSAybmQgRmFjdWx0eSBvZiBNZWRpY2luZSBh
bmQgTW90b2wgVW5pdmVyc2l0eSBIb3NwaXRhbCwgUHJhZ3VlLCBDemVjaGlhLiYjeEQ7RmFjdWx0
eSBvZiBEZW50aXN0cnksIEludGVybmF0aW9uYWwgVW5pdmVyc2l0eSBvZiBSYWJhdCwgQ1JlU1Mg
Q2VudHJlIGRlIHJlY2hlcmNoZSBlbiBTY2llbmNlcyBkZSBsYSBTYW50w6ksIFJhYmF0LCBNb3Jv
Y2NvLiYjeEQ7VW5pdMOpIGRlIGfDqW7DqXRpcXVlIG3DqWRpY2FsZSBldCBkJmFwb3M7b25jb2fD
qW7DqXRpcXVlLCBDSFUgSGFzc2FuIElJLCBGZXMsIE1vcm9jY28uJiN4RDtGYWN1bHR5IG9mIERl
bnRpc3RyeSwgS2hvbiBLYWVuIFVuaXZlcnNpdHksIEtob24gS2FlbiwgVGhhaWxhbmQuJiN4RDtJ
bnN0aXR1dG8gZGUgSW52ZXN0aWdhY2nDs24gZW4gQ2llbmNpYXMgT2RvbnRvbMOzZ2ljYXMsIEZh
Y3VsdGFkIGRlIE9kb250b2xvZ8OtYSwgVW5pdmVyc2lkYWQgZGUgQ2hpbGUsIFNhbnRpYWdvLCBD
aGlsZS48L2F1dGgtYWRkcmVzcz48dGl0bGVzPjx0aXRsZT5BbWVsb2dlbmVzaXMgaW1wZXJmZWN0
YTogTmV4dC1nZW5lcmF0aW9uIHNlcXVlbmNpbmcgc2hlZHMgbGlnaHQgb24gV2l0a29wJmFwb3M7
cyBjbGFzc2lmaWNhdGlvbjwvdGl0bGU+PHNlY29uZGFyeS10aXRsZT5Gcm9udCBQaHlzaW9sPC9z
ZWNvbmRhcnktdGl0bGU+PGFsdC10aXRsZT5Gcm9udGllcnMgaW4gcGh5c2lvbG9neTwvYWx0LXRp
dGxlPjwvdGl0bGVzPjxwZXJpb2RpY2FsPjxmdWxsLXRpdGxlPkZyb250aWVycyBpbiBQaHlzaW9s
b2d5PC9mdWxsLXRpdGxlPjxhYmJyLTE+RnJvbnQuIFBoeXNpb2wuPC9hYmJyLTE+PGFiYnItMj5G
cm9udCBQaHlzaW9sPC9hYmJyLTI+PC9wZXJpb2RpY2FsPjxhbHQtcGVyaW9kaWNhbD48ZnVsbC10
aXRsZT5Gcm9udGllcnMgaW4gUGh5c2lvbG9neTwvZnVsbC10aXRsZT48YWJici0xPkZyb250LiBQ
aHlzaW9sLjwvYWJici0xPjxhYmJyLTI+RnJvbnQgUGh5c2lvbDwvYWJici0yPjwvYWx0LXBlcmlv
ZGljYWw+PHBhZ2VzPjExMzAxNzU8L3BhZ2VzPjx2b2x1bWU+MTQ8L3ZvbHVtZT48ZWRpdGlvbj4y
MDIzLzA1LzI1PC9lZGl0aW9uPjxrZXl3b3Jkcz48a2V5d29yZD5OZ3M8L2tleXdvcmQ+PGtleXdv
cmQ+YW1lbG9nZW5lc2lzIGltcGVyZmVjdGE8L2tleXdvcmQ+PGtleXdvcmQ+ZW5hbWVsPC9rZXl3
b3JkPjxrZXl3b3JkPmdlbmV0aWNzPC9rZXl3b3JkPjxrZXl3b3JkPm5leHQtZ2VuZXJhdGlvbiBz
ZXF1ZW5jaW5nPC9rZXl3b3JkPjxrZXl3b3JkPnJhcmUgZGlzZWFzZXM8L2tleXdvcmQ+PGtleXdv
cmQ+Y29tbWVyY2lhbCBvciBmaW5hbmNpYWwgcmVsYXRpb25zaGlwcyB0aGF0IGNvdWxkIGJlIGNv
bnN0cnVlZCBhcyBhIHBvdGVudGlhbDwva2V5d29yZD48a2V5d29yZD5jb25mbGljdCBvZiBpbnRl
cmVzdC48L2tleXdvcmQ+PC9rZXl3b3Jkcz48ZGF0ZXM+PHllYXI+MjAyMzwveWVhcj48L2RhdGVz
Pjxpc2JuPjE2NjQtMDQyWCAoUHJpbnQpJiN4RDsxNjY0LTA0Mng8L2lzYm4+PGFjY2Vzc2lvbi1u
dW0+MzcyMjg4MTY8L2FjY2Vzc2lvbi1udW0+PHVybHM+PC91cmxzPjxjdXN0b20yPlBNQzEwMjA1
MDQxPC9jdXN0b20yPjxlbGVjdHJvbmljLXJlc291cmNlLW51bT4xMC4zMzg5L2ZwaHlzLjIwMjMu
MTEzMDE3NT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NY0dyYXRoPC9BdXRob3I+PFllYXI+MTk5NjwvWWVhcj48
UmVjTnVtPjg2PC9SZWNOdW0+PERpc3BsYXlUZXh0PihNY0dyYXRoIGV0IGFsLiAxOTk2OyBCbG9j
aC1adXBhbjxzdHlsZSBmYWNlPSJpdGFsaWMiPiBldCBhbC48L3N0eWxlPiAyMDIzOyBLaW0gZXQg
YWwuIDIwMjMpPC9EaXNwbGF5VGV4dD48cmVjb3JkPjxyZWMtbnVtYmVyPjg2PC9yZWMtbnVtYmVy
Pjxmb3JlaWduLWtleXM+PGtleSBhcHA9IkVOIiBkYi1pZD0iMDk5MHN4dnNsc3p4cmtldmZ3NHZm
cmZ4YTJkcHgwZHdydHM5IiB0aW1lc3RhbXA9IjE3NDA0MTE1MzgiPjg2PC9rZXk+PC9mb3JlaWdu
LWtleXM+PHJlZi10eXBlIG5hbWU9IkpvdXJuYWwgQXJ0aWNsZSI+MTc8L3JlZi10eXBlPjxjb250
cmlidXRvcnM+PGF1dGhvcnM+PGF1dGhvcj5NY0dyYXRoLCBKLiBBLjwvYXV0aG9yPjxhdXRob3I+
R2F0YWxpY2EsIEIuPC9hdXRob3I+PGF1dGhvcj5MaSwgSy48L2F1dGhvcj48YXV0aG9yPkR1bm5p
bGwsIE0uIEcuPC9hdXRob3I+PGF1dGhvcj5NY01pbGxhbiwgSi4gUi48L2F1dGhvcj48YXV0aG9y
PkNocmlzdGlhbm8sIEEuIE0uPC9hdXRob3I+PGF1dGhvcj5FYWR5LCBSLiBBLjwvYXV0aG9yPjxh
dXRob3I+VWl0dG8sIEouPC9hdXRob3I+PC9hdXRob3JzPjwvY29udHJpYnV0b3JzPjxhdXRoLWFk
ZHJlc3M+RGVwYXJ0bWVudCBvZiBEZXJtYXRvbG9neSwgSmVmZmVyc29uIE1lZGljYWwgQ29sbGVn
ZSwgUEEgMTkxMDcsIFVTQS48L2F1dGgtYWRkcmVzcz48dGl0bGVzPjx0aXRsZT5Db21wb3VuZCBo
ZXRlcm96eWdvc2l0eSBmb3IgYSBkb21pbmFudCBnbHljaW5lIHN1YnN0aXR1dGlvbiBhbmQgYSBy
ZWNlc3NpdmUgaW50ZXJuYWwgZHVwbGljYXRpb24gbXV0YXRpb24gaW4gdGhlIHR5cGUgWFZJSSBj
b2xsYWdlbiBnZW5lIHJlc3VsdHMgaW4ganVuY3Rpb25hbCBlcGlkZXJtb2x5c2lzIGJ1bGxvc2Eg
YW5kIGFibm9ybWFsIGRlbnRpdGlvbjwvdGl0bGU+PHNlY29uZGFyeS10aXRsZT5BbSBKIFBhdGhv
bDwvc2Vjb25kYXJ5LXRpdGxlPjxhbHQtdGl0bGU+VGhlIEFtZXJpY2FuIGpvdXJuYWwgb2YgcGF0
aG9sb2d5PC9hbHQtdGl0bGU+PC90aXRsZXM+PHBlcmlvZGljYWw+PGZ1bGwtdGl0bGU+QW1lcmlj
YW4gSm91cm5hbCBvZiBQYXRob2xvZ3k8L2Z1bGwtdGl0bGU+PGFiYnItMT5BbSBKIFBhdGhvbDwv
YWJici0xPjxhYmJyLTI+QW0uIEouIFBhdGhvbC48L2FiYnItMj48L3BlcmlvZGljYWw+PHBhZ2Vz
PjE3ODctOTY8L3BhZ2VzPjx2b2x1bWU+MTQ4PC92b2x1bWU+PG51bWJlcj42PC9udW1iZXI+PGVk
aXRpb24+MTk5Ni8wNi8wMTwvZWRpdGlvbj48a2V5d29yZHM+PGtleXdvcmQ+QmFzZSBTZXF1ZW5j
ZTwva2V5d29yZD48a2V5d29yZD5Db2xsYWdlbi8qZ2VuZXRpY3M8L2tleXdvcmQ+PGtleXdvcmQ+
RGVudGFsIEVuYW1lbC9hYm5vcm1hbGl0aWVzPC9rZXl3b3JkPjxrZXl3b3JkPkRlbnRhbCBFbmFt
ZWwgSHlwb3BsYXNpYS9nZW5ldGljcy9wYXRob2xvZ3k8L2tleXdvcmQ+PGtleXdvcmQ+RXBpZGVy
bW9seXNpcyBCdWxsb3NhLCBKdW5jdGlvbmFsLypnZW5ldGljcy9wYXRob2xvZ3k8L2tleXdvcmQ+
PGtleXdvcmQ+RmVtYWxlPC9rZXl3b3JkPjxrZXl3b3JkPkZsdW9yZXNjZW50IEFudGlib2R5IFRl
Y2huaXF1ZSwgSW5kaXJlY3Q8L2tleXdvcmQ+PGtleXdvcmQ+R2VuZXMsIERvbWluYW50LypnZW5l
dGljczwva2V5d29yZD48a2V5d29yZD5HZW5lcywgUmVjZXNzaXZlLypnZW5ldGljczwva2V5d29y
ZD48a2V5d29yZD4qR2x5Y2luZTwva2V5d29yZD48a2V5d29yZD5IZXRlcm96eWdvdGU8L2tleXdv
cmQ+PGtleXdvcmQ+SHVtYW5zPC9rZXl3b3JkPjxrZXl3b3JkPk1pY3Jvc2NvcHksIEVsZWN0cm9u
PC9rZXl3b3JkPjxrZXl3b3JkPk1pZGRsZSBBZ2VkPC9rZXl3b3JkPjxrZXl3b3JkPk1vbGVjdWxh
ciBTZXF1ZW5jZSBEYXRhPC9rZXl3b3JkPjxrZXl3b3JkPipNdXRhdGlvbjwva2V5d29yZD48a2V5
d29yZD5QZWRpZ3JlZTwva2V5d29yZD48a2V5d29yZD5Ta2luL3BhdGhvbG9neS91bHRyYXN0cnVj
dHVyZTwva2V5d29yZD48L2tleXdvcmRzPjxkYXRlcz48eWVhcj4xOTk2PC95ZWFyPjxwdWItZGF0
ZXM+PGRhdGU+SnVuPC9kYXRlPjwvcHViLWRhdGVzPjwvZGF0ZXM+PGlzYm4+MDAwMi05NDQwIChQ
cmludCkmI3hEOzAwMDItOTQ0MDwvaXNibj48YWNjZXNzaW9uLW51bT44NjY5NDY2PC9hY2Nlc3Np
b24tbnVtPjx1cmxzPjwvdXJscz48Y3VzdG9tMj5QTUMxODYxNjUwPC9jdXN0b20yPjxyZW1vdGUt
ZGF0YWJhc2UtcHJvdmlkZXI+TkxNPC9yZW1vdGUtZGF0YWJhc2UtcHJvdmlkZXI+PGxhbmd1YWdl
PmVuZzwvbGFuZ3VhZ2U+PC9yZWNvcmQ+PC9DaXRlPjxDaXRlPjxBdXRob3I+S2ltPC9BdXRob3I+
PFllYXI+MjAyMzwvWWVhcj48UmVjTnVtPjg3PC9SZWNOdW0+PHJlY29yZD48cmVjLW51bWJlcj44
NzwvcmVjLW51bWJlcj48Zm9yZWlnbi1rZXlzPjxrZXkgYXBwPSJFTiIgZGItaWQ9IjA5OTBzeHZz
bHN6eHJrZXZmdzR2ZnJmeGEyZHB4MGR3cnRzOSIgdGltZXN0YW1wPSIxNzQwNDE2Mjk4Ij44Nzwv
a2V5PjwvZm9yZWlnbi1rZXlzPjxyZWYtdHlwZSBuYW1lPSJKb3VybmFsIEFydGljbGUiPjE3PC9y
ZWYtdHlwZT48Y29udHJpYnV0b3JzPjxhdXRob3JzPjxhdXRob3I+S2ltLCBZLiBKLjwvYXV0aG9y
PjxhdXRob3I+TGVlLCBZLjwvYXV0aG9yPjxhdXRob3I+Q2hhZSwgVy48L2F1dGhvcj48YXV0aG9y
PktpbSwgSi4gVy48L2F1dGhvcj48L2F1dGhvcnM+PC9jb250cmlidXRvcnM+PGF1dGgtYWRkcmVz
cz5EZXBhcnRtZW50IG9mIFBlZGlhdHJpYyBEZW50aXN0cnkgJmFtcDsgRFJJLCBTY2hvb2wgb2Yg
RGVudGlzdHJ5LCBTZW91bCBOYXRpb25hbCBVbml2ZXJzaXR5LCBTZW91bCAwMzA4MCwgUmVwdWJs
aWMgb2YgS29yZWEuJiN4RDtEZXBhcnRtZW50IG9mIE1vbGVjdWxhciBHZW5ldGljcyAmYW1wOyBE
UkksIFNjaG9vbCBvZiBEZW50aXN0cnksIFNlb3VsIE5hdGlvbmFsIFVuaXZlcnNpdHksIFNlb3Vs
IDAzMDgwLCBSZXB1YmxpYyBvZiBLb3JlYS48L2F1dGgtYWRkcmVzcz48dGl0bGVzPjx0aXRsZT5S
ZWNlc3NpdmUgQ09MMTdBMSBNdXRhdGlvbnMgYW5kIGEgRG9taW5hbnQgTEFNQjMgTXV0YXRpb24g
Q2F1c2UgSHlwb3BsYXN0aWMgQW1lbG9nZW5lc2lzIEltcGVyZmVjdGE8L3RpdGxlPjxzZWNvbmRh
cnktdGl0bGU+SiBQZXJzIE1lZDwvc2Vjb25kYXJ5LXRpdGxlPjxhbHQtdGl0bGU+Sm91cm5hbCBv
ZiBwZXJzb25hbGl6ZWQgbWVkaWNpbmU8L2FsdC10aXRsZT48L3RpdGxlcz48cGVyaW9kaWNhbD48
ZnVsbC10aXRsZT5KIFBlcnMgTWVkPC9mdWxsLXRpdGxlPjxhYmJyLTE+Sm91cm5hbCBvZiBwZXJz
b25hbGl6ZWQgbWVkaWNpbmU8L2FiYnItMT48L3BlcmlvZGljYWw+PGFsdC1wZXJpb2RpY2FsPjxm
dWxsLXRpdGxlPkogUGVycyBNZWQ8L2Z1bGwtdGl0bGU+PGFiYnItMT5Kb3VybmFsIG9mIHBlcnNv
bmFsaXplZCBtZWRpY2luZTwvYWJici0xPjwvYWx0LXBlcmlvZGljYWw+PHZvbHVtZT4xMzwvdm9s
dW1lPjxudW1iZXI+MTA8L251bWJlcj48ZWRpdGlvbj4yMDIzLzEwLzI3PC9lZGl0aW9uPjxrZXl3
b3Jkcz48a2V5d29yZD5Db2wxN2ExPC9rZXl3b3JkPjxrZXl3b3JkPkxhbWIzPC9rZXl3b3JkPjxr
ZXl3b3JkPmVuYW1lbCBkZWZlY3RzPC9rZXl3b3JkPjxrZXl3b3JkPmhlcmVkaXRhcnk8L2tleXdv
cmQ+PGtleXdvcmQ+bXV0YXRpb248L2tleXdvcmQ+PGtleXdvcmQ+cmVzZWFyY2gsIGF1dGhvcnNo
aXAsIGFuZC9vciBwdWJsaWNhdGlvbiBvZiB0aGlzIGFydGljbGUuPC9rZXl3b3JkPjwva2V5d29y
ZHM+PGRhdGVzPjx5ZWFyPjIwMjM8L3llYXI+PHB1Yi1kYXRlcz48ZGF0ZT5PY3QgMTQ8L2RhdGU+
PC9wdWItZGF0ZXM+PC9kYXRlcz48aXNibj4yMDc1LTQ0MjYgKFByaW50KSYjeEQ7MjA3NS00NDI2
PC9pc2JuPjxhY2Nlc3Npb24tbnVtPjM3ODg4MTA1PC9hY2Nlc3Npb24tbnVtPjx1cmxzPjwvdXJs
cz48Y3VzdG9tMj5QTUMxMDYwODI3ODwvY3VzdG9tMj48ZWxlY3Ryb25pYy1yZXNvdXJjZS1udW0+
MTAuMzM5MC9qcG0xMzEwMTQ5NDwvZWxlY3Ryb25pYy1yZXNvdXJjZS1udW0+PHJlbW90ZS1kYXRh
YmFzZS1wcm92aWRlcj5OTE08L3JlbW90ZS1kYXRhYmFzZS1wcm92aWRlcj48bGFuZ3VhZ2U+ZW5n
PC9sYW5ndWFnZT48L3JlY29yZD48L0NpdGU+PENpdGU+PEF1dGhvcj5CbG9jaC1adXBhbjwvQXV0
aG9yPjxZZWFyPjIwMjM8L1llYXI+PFJlY051bT45MTwvUmVjTnVtPjxyZWNvcmQ+PHJlYy1udW1i
ZXI+OTE8L3JlYy1udW1iZXI+PGZvcmVpZ24ta2V5cz48a2V5IGFwcD0iRU4iIGRiLWlkPSIwOTkw
c3h2c2xzenhya2V2Znc0dmZyZnhhMmRweDBkd3J0czkiIHRpbWVzdGFtcD0iMTc0MDQ0MzQzNiI+
OTE8L2tleT48L2ZvcmVpZ24ta2V5cz48cmVmLXR5cGUgbmFtZT0iSm91cm5hbCBBcnRpY2xlIj4x
NzwvcmVmLXR5cGU+PGNvbnRyaWJ1dG9ycz48YXV0aG9ycz48YXV0aG9yPkJsb2NoLVp1cGFuLCBB
LjwvYXV0aG9yPjxhdXRob3I+UmV5LCBULjwvYXV0aG9yPjxhdXRob3I+SmltZW5lei1Bcm1pam8s
IEEuPC9hdXRob3I+PGF1dGhvcj5LYXdjenluc2tpLCBNLjwvYXV0aG9yPjxhdXRob3I+S2hhcm91
ZiwgTi48L2F1dGhvcj48YXV0aG9yPkR1cmUtTW9sbGEsIE0uPC9hdXRob3I+PGF1dGhvcj5Ob2ly
cml0LCBFLjwvYXV0aG9yPjxhdXRob3I+SGVybmFuZGV6LCBNLjwvYXV0aG9yPjxhdXRob3I+Sm9z
ZXBoLUJlYXVkaW4sIEMuPC9hdXRob3I+PGF1dGhvcj5Mb3BleiwgUy48L2F1dGhvcj48YXV0aG9y
PlRhcmRpZXUsIEMuPC9hdXRob3I+PGF1dGhvcj5UaGl2aWNob24tUHJpbmNlLCBCLjwvYXV0aG9y
PjxhdXRob3I+RG9zdGFsb3ZhLCBULjwvYXV0aG9yPjxhdXRob3I+TWFjZWssIE0uLCBKci48L2F1
dGhvcj48YXV0aG9yPkFsbG91c3NpLCBNLiBFLjwvYXV0aG9yPjxhdXRob3I+UWViaWJvLCBMLjwv
YXV0aG9yPjxhdXRob3I+TW9ya211ZWQsIFMuPC9hdXRob3I+PGF1dGhvcj5QdW5nY2hhbmNoYWlr
dWwsIFAuPC9hdXRob3I+PGF1dGhvcj5PcmVsbGFuYSwgQi4gVS48L2F1dGhvcj48YXV0aG9yPk1h
bmnDqHJlLCBNLiBDLjwvYXV0aG9yPjxhdXRob3I+R8OpcmFyZCwgQi48L2F1dGhvcj48YXV0aG9y
PkJ1Z3Vlbm8sIEkuIE0uPC9hdXRob3I+PGF1dGhvcj5MYXVnZWwtSGF1c2hhbHRlciwgVi48L2F1
dGhvcj48L2F1dGhvcnM+PC9jb250cmlidXRvcnM+PGF1dGgtYWRkcmVzcz5Vbml2ZXJzaXTDqSBk
ZSBTdHJhc2JvdXJnLCBGYWN1bHTDqSBkZSBDaGlydXJnaWUgRGVudGFpcmUsIFN0cmFzYm91cmcs
IEZyYW5jZS4mI3hEO1VuaXZlcnNpdMOpIGRlIFN0cmFzYm91cmcsIEluc3RpdHV0IGQmYXBvczvD
qXR1ZGVzIGF2YW5jw6llcyAoVVNJQVMpLCBTdHJhc2JvdXJnLCBGcmFuY2UuJiN4RDtIw7RwaXRh
dXggVW5pdmVyc2l0YWlyZXMgZGUgU3RyYXNib3VyZyAoSFVTKSwgUMO0bGUgZGUgTcOpZGVjaW5l
IGV0IENoaXJ1cmdpZSBCdWNjby1kZW50YWlyZXMsIEjDtHBpdGFsIENpdmlsLCBDZW50cmUgZGUg
csOpZsOpcmVuY2UgZGVzIG1hbGFkaWVzIHJhcmVzIG9yYWxlcyBldCBkZW50YWlyZXMsIE8tUmFy
ZXMsIEZpbGnDqXJlIFNhbnTDqSBNYWxhZGllcyByYXJlcyBURVRFIENPVSwgRXVyb3BlYW4gUmVm
ZXJlbmNlIE5ldHdvcmsgRVJOIENSQU5JTywgU3RyYXNib3VyZywgRnJhbmNlLiYjeEQ7VW5pdmVy
c2l0w6kgZGUgU3RyYXNib3VyZywgSW5zdGl0dXQgZGUgR8OpbsOpdGlxdWUgZXQgZGUgQmlvbG9n
aWUgTW9sw6ljdWxhaXJlIGV0IENlbGx1bGFpcmUgKElHQk1DKSwgSU4tU0VSTSBVMTI1OCwgQ05S
Uy0gVU1SNzEwNCwgSWxsa2lyY2gsIEZyYW5jZS4mI3hEO0Vhc3RtYW4gRGVudGFsIEluc3RpdHV0
ZSwgVW5pdmVyc2l0eSBDb2xsZWdlIExvbmRvbiwgTG9uZG9uLCBVbml0ZWQgS2luZ2RvbS4mI3hE
O0jDtHBpdGF1eCBVbml2ZXJzaXRhaXJlcyBkZSBTdHJhc2JvdXJnLCBMYWJvcmF0b2lyZXMgZGUg
ZGlhZ25vc3RpYyBnw6luw6l0aXF1ZSwgSW5zdGl0dXQgZGUgR8OpbsOpdGlxdWUgTcOpZGljYWxl
IGQmYXBvcztBbHNhY2UsIFN0cmFzYm91cmcsIEZyYW5jZS4mI3hEO1VuaXZlcnNpdMOpIGRlIFN0
cmFzYm91cmcsIExhYm9yYXRvaXJlIGRlIEJpb21hdMOpcmlhdXggZXQgQmlvaW5nw6luaWVyaWUs
IEluc2VybSBVTVJfUyAxMTIxLCBTdHJhc2JvdXJnLCBGcmFuY2UuJiN4RDtSb3Roc2NoaWxkIEhv
c3BpdGFsLCBQdWJsaWMgQXNzaXN0YW5jZS1QYXJpcyBIb3NwaXRhbHMgKEFQLUhQKSwgUmVmZXJl
bmNlIENlbnRlciBmb3IgUmFyZSBPcmFsIGFuZCBEZW4tdGFsIERpc2Vhc2VzIChPLVJhcmVzKSwg
UGFyaXMsIEZyYW5jZS4mI3hEO0NlbnRyZSBIb3NwaXRhbGllciBVbml2ZXJzaXRhaXJlIChDSFUp
IFJhbmd1ZWlsLCBUb3Vsb3VzZSwgQ29tcGV0ZW5jZSBDZW50ZXIgZm9yIFJhcmUgT3JhbCBhbmQg
RGVuLXRhbCBEaXNlYXNlcywgVG91bG91c2UsIEZyYW5jZS4mI3hEO0NlbnRyZSBIb3NwaXRhbGll
ciBSw6lnaW9uYWwgVW5pdmVyc2l0YWlyZSBkZSBOYW5jeSwgVW5pdmVyc2l0w6kgZGUgTG9ycmFp
bmUsIENvbXBldGVuY2UgQ2VudGVyIGZvciBSYXJlIE9yYWwgYW5kIERlbnRhbCBEaXNlYXNlcywg
TmFuY3ksIEZyYW5jZS4mI3hEO0NlbnRyZSBIb3NwaXRhbGllciBVbml2ZXJzaXRhaXJlIGRlIE5p
Y2UsIENvbXBldGVuY2UgQ2VudGVyIGZvciBSYXJlIE9yYWwgYW5kIERlbnRhbCBEaXNlYXNlcywg
TmljZSwgRnJhbmNlLiYjeEQ7Q2VudHJlIEhvc3BpdGFsaWVyIFVuaXZlcnNpdGFpcmUgZGUgTmFu
dGVzLCBDb21wZXRlbmNlIENlbnRlciBmb3IgUmFyZSBPcmFsIGFuZCBEZW50YWwgRGlzZWFzZXMs
IE5hbnRlcywgRnJhbmNlLiYjeEQ7QVBITSwgSMO0cGl0YXV4IFVuaXZlcnNpdGFpcmVzIGRlIE1h
cnNlaWxsZSwgSMO0cGl0YWwgVGltb25lLCBDb21wZXRlbmNlIENlbnRlciBmb3IgUmFyZSBPcmFs
IGFuZCBEZW50YWwgRGlzZWFzZXMsIE1hcnNlaWxsZSwgRnJhbmNlLiYjeEQ7Q2VudHJlIEhvc3Bp
dGFsaWVyIFVuaXZlcnNpdGFpcmUgZGUgTHlvbiwgQ29tcGV0ZW5jZSBDZW50ZXIgZm9yIFJhcmUg
T3JhbCBhbmQgRGVudGFsIERpc2Vhc2VzLCBMeW9uLCBGcmFuY2UuJiN4RDtEZXBhcnRtZW50IG9m
IFN0b21hdG9sb2d5IChURCkgYW5kIERlcGFydG1lbnQgb2YgQmlvbG9neSBhbmQgTWVkaWNhbCBH
ZW5ldGljcyAoTU0pIENoYXJsZXMgVW5pdmVyc2l0eSAybmQgRmFjdWx0eSBvZiBNZWRpY2luZSBh
bmQgTW90b2wgVW5pdmVyc2l0eSBIb3NwaXRhbCwgUHJhZ3VlLCBDemVjaGlhLiYjeEQ7RmFjdWx0
eSBvZiBEZW50aXN0cnksIEludGVybmF0aW9uYWwgVW5pdmVyc2l0eSBvZiBSYWJhdCwgQ1JlU1Mg
Q2VudHJlIGRlIHJlY2hlcmNoZSBlbiBTY2llbmNlcyBkZSBsYSBTYW50w6ksIFJhYmF0LCBNb3Jv
Y2NvLiYjeEQ7VW5pdMOpIGRlIGfDqW7DqXRpcXVlIG3DqWRpY2FsZSBldCBkJmFwb3M7b25jb2fD
qW7DqXRpcXVlLCBDSFUgSGFzc2FuIElJLCBGZXMsIE1vcm9jY28uJiN4RDtGYWN1bHR5IG9mIERl
bnRpc3RyeSwgS2hvbiBLYWVuIFVuaXZlcnNpdHksIEtob24gS2FlbiwgVGhhaWxhbmQuJiN4RDtJ
bnN0aXR1dG8gZGUgSW52ZXN0aWdhY2nDs24gZW4gQ2llbmNpYXMgT2RvbnRvbMOzZ2ljYXMsIEZh
Y3VsdGFkIGRlIE9kb250b2xvZ8OtYSwgVW5pdmVyc2lkYWQgZGUgQ2hpbGUsIFNhbnRpYWdvLCBD
aGlsZS48L2F1dGgtYWRkcmVzcz48dGl0bGVzPjx0aXRsZT5BbWVsb2dlbmVzaXMgaW1wZXJmZWN0
YTogTmV4dC1nZW5lcmF0aW9uIHNlcXVlbmNpbmcgc2hlZHMgbGlnaHQgb24gV2l0a29wJmFwb3M7
cyBjbGFzc2lmaWNhdGlvbjwvdGl0bGU+PHNlY29uZGFyeS10aXRsZT5Gcm9udCBQaHlzaW9sPC9z
ZWNvbmRhcnktdGl0bGU+PGFsdC10aXRsZT5Gcm9udGllcnMgaW4gcGh5c2lvbG9neTwvYWx0LXRp
dGxlPjwvdGl0bGVzPjxwZXJpb2RpY2FsPjxmdWxsLXRpdGxlPkZyb250aWVycyBpbiBQaHlzaW9s
b2d5PC9mdWxsLXRpdGxlPjxhYmJyLTE+RnJvbnQuIFBoeXNpb2wuPC9hYmJyLTE+PGFiYnItMj5G
cm9udCBQaHlzaW9sPC9hYmJyLTI+PC9wZXJpb2RpY2FsPjxhbHQtcGVyaW9kaWNhbD48ZnVsbC10
aXRsZT5Gcm9udGllcnMgaW4gUGh5c2lvbG9neTwvZnVsbC10aXRsZT48YWJici0xPkZyb250LiBQ
aHlzaW9sLjwvYWJici0xPjxhYmJyLTI+RnJvbnQgUGh5c2lvbDwvYWJici0yPjwvYWx0LXBlcmlv
ZGljYWw+PHBhZ2VzPjExMzAxNzU8L3BhZ2VzPjx2b2x1bWU+MTQ8L3ZvbHVtZT48ZWRpdGlvbj4y
MDIzLzA1LzI1PC9lZGl0aW9uPjxrZXl3b3Jkcz48a2V5d29yZD5OZ3M8L2tleXdvcmQ+PGtleXdv
cmQ+YW1lbG9nZW5lc2lzIGltcGVyZmVjdGE8L2tleXdvcmQ+PGtleXdvcmQ+ZW5hbWVsPC9rZXl3
b3JkPjxrZXl3b3JkPmdlbmV0aWNzPC9rZXl3b3JkPjxrZXl3b3JkPm5leHQtZ2VuZXJhdGlvbiBz
ZXF1ZW5jaW5nPC9rZXl3b3JkPjxrZXl3b3JkPnJhcmUgZGlzZWFzZXM8L2tleXdvcmQ+PGtleXdv
cmQ+Y29tbWVyY2lhbCBvciBmaW5hbmNpYWwgcmVsYXRpb25zaGlwcyB0aGF0IGNvdWxkIGJlIGNv
bnN0cnVlZCBhcyBhIHBvdGVudGlhbDwva2V5d29yZD48a2V5d29yZD5jb25mbGljdCBvZiBpbnRl
cmVzdC48L2tleXdvcmQ+PC9rZXl3b3Jkcz48ZGF0ZXM+PHllYXI+MjAyMzwveWVhcj48L2RhdGVz
Pjxpc2JuPjE2NjQtMDQyWCAoUHJpbnQpJiN4RDsxNjY0LTA0Mng8L2lzYm4+PGFjY2Vzc2lvbi1u
dW0+MzcyMjg4MTY8L2FjY2Vzc2lvbi1udW0+PHVybHM+PC91cmxzPjxjdXN0b20yPlBNQzEwMjA1
MDQxPC9jdXN0b20yPjxlbGVjdHJvbmljLXJlc291cmNlLW51bT4xMC4zMzg5L2ZwaHlzLjIwMjMu
MTEzMDE3NTwvZWxlY3Ryb25pYy1yZXNvdXJjZS1udW0+PHJlbW90ZS1kYXRhYmFzZS1wcm92aWRl
cj5OTE08L3JlbW90ZS1kYXRhYmFzZS1wcm92aWRlcj48bGFuZ3VhZ2U+ZW5nPC9sYW5ndWFnZT48
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McGrath et al. 1996; Bloch-Zupan</w:t>
            </w:r>
            <w:r w:rsidRPr="00664EF5">
              <w:rPr>
                <w:rFonts w:ascii="Times New Roman" w:hAnsi="Times New Roman" w:cs="Times New Roman"/>
                <w:i/>
                <w:noProof/>
                <w:sz w:val="18"/>
                <w:szCs w:val="18"/>
                <w:lang w:val="en-US"/>
              </w:rPr>
              <w:t xml:space="preserve"> et al.</w:t>
            </w:r>
            <w:r>
              <w:rPr>
                <w:rFonts w:ascii="Times New Roman" w:hAnsi="Times New Roman" w:cs="Times New Roman"/>
                <w:noProof/>
                <w:sz w:val="18"/>
                <w:szCs w:val="18"/>
                <w:lang w:val="en-US"/>
              </w:rPr>
              <w:t xml:space="preserve"> 2023; Kim et al. 2023)</w:t>
            </w:r>
            <w:r>
              <w:rPr>
                <w:rFonts w:ascii="Times New Roman" w:hAnsi="Times New Roman" w:cs="Times New Roman"/>
                <w:sz w:val="18"/>
                <w:szCs w:val="18"/>
                <w:lang w:val="en-US"/>
              </w:rPr>
              <w:fldChar w:fldCharType="end"/>
            </w:r>
          </w:p>
        </w:tc>
      </w:tr>
      <w:tr w:rsidR="00B5200D" w:rsidRPr="004609EF" w14:paraId="46011F28" w14:textId="77777777" w:rsidTr="008A1532">
        <w:trPr>
          <w:trHeight w:val="224"/>
          <w:jc w:val="center"/>
        </w:trPr>
        <w:tc>
          <w:tcPr>
            <w:tcW w:w="506" w:type="dxa"/>
            <w:vAlign w:val="center"/>
          </w:tcPr>
          <w:p w14:paraId="23EB7391" w14:textId="77777777" w:rsidR="00B5200D" w:rsidRDefault="00B5200D" w:rsidP="00B5200D">
            <w:pPr>
              <w:rPr>
                <w:rFonts w:ascii="Times New Roman" w:hAnsi="Times New Roman" w:cs="Times New Roman"/>
                <w:b/>
                <w:bCs/>
                <w:sz w:val="18"/>
                <w:szCs w:val="18"/>
                <w:lang w:val="en-US"/>
              </w:rPr>
            </w:pPr>
          </w:p>
        </w:tc>
        <w:tc>
          <w:tcPr>
            <w:tcW w:w="1006" w:type="dxa"/>
            <w:vAlign w:val="center"/>
          </w:tcPr>
          <w:p w14:paraId="1ABD578C" w14:textId="3BF1F311" w:rsidR="00B5200D" w:rsidRPr="0077649B" w:rsidRDefault="00B5200D" w:rsidP="00B5200D">
            <w:pPr>
              <w:rPr>
                <w:rFonts w:ascii="Times New Roman" w:hAnsi="Times New Roman" w:cs="Times New Roman"/>
                <w:i/>
                <w:iCs/>
                <w:color w:val="000000" w:themeColor="text1"/>
                <w:sz w:val="18"/>
                <w:szCs w:val="18"/>
                <w:highlight w:val="magenta"/>
                <w:shd w:val="clear" w:color="auto" w:fill="FFFFFF"/>
              </w:rPr>
            </w:pPr>
            <w:r w:rsidRPr="0077649B">
              <w:rPr>
                <w:rFonts w:ascii="Times New Roman" w:hAnsi="Times New Roman" w:cs="Times New Roman"/>
                <w:i/>
                <w:iCs/>
                <w:color w:val="272727"/>
                <w:sz w:val="18"/>
                <w:szCs w:val="18"/>
              </w:rPr>
              <w:t>AIRE</w:t>
            </w:r>
          </w:p>
        </w:tc>
        <w:tc>
          <w:tcPr>
            <w:tcW w:w="916" w:type="dxa"/>
            <w:vAlign w:val="center"/>
          </w:tcPr>
          <w:p w14:paraId="6CD44F7A" w14:textId="6AEB6D58"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7358</w:t>
            </w:r>
          </w:p>
        </w:tc>
        <w:tc>
          <w:tcPr>
            <w:tcW w:w="986" w:type="dxa"/>
            <w:vAlign w:val="center"/>
          </w:tcPr>
          <w:p w14:paraId="27F9EF50" w14:textId="5055BFBE"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21q22.3</w:t>
            </w:r>
          </w:p>
        </w:tc>
        <w:tc>
          <w:tcPr>
            <w:tcW w:w="1896" w:type="dxa"/>
            <w:vAlign w:val="center"/>
          </w:tcPr>
          <w:p w14:paraId="3A5E8A6F" w14:textId="1EEAF030" w:rsidR="00B5200D" w:rsidRPr="00BD707C" w:rsidRDefault="00B5200D" w:rsidP="00B5200D">
            <w:pPr>
              <w:rPr>
                <w:rFonts w:ascii="Times New Roman" w:hAnsi="Times New Roman" w:cs="Times New Roman"/>
                <w:color w:val="000000"/>
                <w:sz w:val="18"/>
                <w:szCs w:val="18"/>
              </w:rPr>
            </w:pPr>
            <w:proofErr w:type="spellStart"/>
            <w:r w:rsidRPr="00BD707C">
              <w:rPr>
                <w:rFonts w:ascii="Times New Roman" w:hAnsi="Times New Roman" w:cs="Times New Roman"/>
                <w:color w:val="000000"/>
                <w:sz w:val="18"/>
                <w:szCs w:val="18"/>
              </w:rPr>
              <w:t>Hypoplastic</w:t>
            </w:r>
            <w:proofErr w:type="spellEnd"/>
            <w:r>
              <w:rPr>
                <w:rFonts w:ascii="Times New Roman" w:hAnsi="Times New Roman" w:cs="Times New Roman"/>
                <w:color w:val="000000"/>
                <w:sz w:val="18"/>
                <w:szCs w:val="18"/>
              </w:rPr>
              <w:t xml:space="preserve"> AI with </w:t>
            </w:r>
            <w:r w:rsidRPr="00EF39F5">
              <w:rPr>
                <w:rFonts w:ascii="AdvOT1ef757c0" w:hAnsi="AdvOT1ef757c0"/>
                <w:color w:val="272727"/>
                <w:sz w:val="18"/>
                <w:szCs w:val="18"/>
              </w:rPr>
              <w:t>immune de</w:t>
            </w:r>
            <w:r w:rsidRPr="00EF39F5">
              <w:rPr>
                <w:rFonts w:ascii="AdvOT1ef757c0+fb" w:hAnsi="AdvOT1ef757c0+fb"/>
                <w:color w:val="272727"/>
                <w:sz w:val="18"/>
                <w:szCs w:val="18"/>
              </w:rPr>
              <w:t>fi</w:t>
            </w:r>
            <w:r w:rsidRPr="00EF39F5">
              <w:rPr>
                <w:rFonts w:ascii="AdvOT1ef757c0" w:hAnsi="AdvOT1ef757c0"/>
                <w:color w:val="272727"/>
                <w:sz w:val="18"/>
                <w:szCs w:val="18"/>
              </w:rPr>
              <w:t>cit</w:t>
            </w:r>
            <w:r>
              <w:rPr>
                <w:rFonts w:ascii="AdvOT1ef757c0" w:hAnsi="AdvOT1ef757c0"/>
                <w:color w:val="272727"/>
                <w:sz w:val="18"/>
                <w:szCs w:val="18"/>
              </w:rPr>
              <w:t xml:space="preserve"> </w:t>
            </w:r>
          </w:p>
        </w:tc>
        <w:tc>
          <w:tcPr>
            <w:tcW w:w="766" w:type="dxa"/>
            <w:vAlign w:val="center"/>
          </w:tcPr>
          <w:p w14:paraId="57F18AE8" w14:textId="46819F04"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686AC42A" w14:textId="2A1BFD3C" w:rsidR="00B5200D" w:rsidRDefault="00B5200D" w:rsidP="00B5200D">
            <w:pPr>
              <w:rPr>
                <w:rFonts w:ascii="Times New Roman" w:hAnsi="Times New Roman" w:cs="Times New Roman"/>
                <w:sz w:val="18"/>
                <w:szCs w:val="18"/>
                <w:lang w:val="en-US"/>
              </w:rPr>
            </w:pPr>
          </w:p>
        </w:tc>
        <w:tc>
          <w:tcPr>
            <w:tcW w:w="1106" w:type="dxa"/>
            <w:vAlign w:val="center"/>
          </w:tcPr>
          <w:p w14:paraId="62F46FF3" w14:textId="2272C8A0"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Align w:val="center"/>
          </w:tcPr>
          <w:p w14:paraId="56779E4F" w14:textId="7A07FC95"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loch-Zupan</w:t>
            </w:r>
            <w:r w:rsidRPr="0076616F">
              <w:rPr>
                <w:rFonts w:ascii="Times New Roman" w:hAnsi="Times New Roman" w:cs="Times New Roman"/>
                <w:i/>
                <w:noProof/>
                <w:sz w:val="18"/>
                <w:szCs w:val="18"/>
                <w:lang w:val="en-US"/>
              </w:rPr>
              <w:t xml:space="preserve"> et al.</w:t>
            </w:r>
            <w:r>
              <w:rPr>
                <w:rFonts w:ascii="Times New Roman" w:hAnsi="Times New Roman" w:cs="Times New Roman"/>
                <w:noProof/>
                <w:sz w:val="18"/>
                <w:szCs w:val="18"/>
                <w:lang w:val="en-US"/>
              </w:rPr>
              <w:t xml:space="preserve"> 2023)</w:t>
            </w:r>
            <w:r>
              <w:rPr>
                <w:rFonts w:ascii="Times New Roman" w:hAnsi="Times New Roman" w:cs="Times New Roman"/>
                <w:sz w:val="18"/>
                <w:szCs w:val="18"/>
                <w:lang w:val="en-US"/>
              </w:rPr>
              <w:fldChar w:fldCharType="end"/>
            </w:r>
          </w:p>
        </w:tc>
      </w:tr>
      <w:tr w:rsidR="00B5200D" w:rsidRPr="004609EF" w14:paraId="26D9C221" w14:textId="77777777" w:rsidTr="008A1532">
        <w:trPr>
          <w:trHeight w:val="224"/>
          <w:jc w:val="center"/>
        </w:trPr>
        <w:tc>
          <w:tcPr>
            <w:tcW w:w="506" w:type="dxa"/>
            <w:vAlign w:val="center"/>
          </w:tcPr>
          <w:p w14:paraId="6E4BA805" w14:textId="16011548"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22.</w:t>
            </w:r>
          </w:p>
        </w:tc>
        <w:tc>
          <w:tcPr>
            <w:tcW w:w="1006" w:type="dxa"/>
            <w:vAlign w:val="center"/>
          </w:tcPr>
          <w:p w14:paraId="6779AB3F" w14:textId="70AA3D7C" w:rsidR="00B5200D" w:rsidRPr="003A23A0" w:rsidRDefault="00B5200D" w:rsidP="00B5200D">
            <w:pPr>
              <w:rPr>
                <w:rFonts w:ascii="Times New Roman" w:hAnsi="Times New Roman" w:cs="Times New Roman"/>
                <w:i/>
                <w:color w:val="000000" w:themeColor="text1"/>
                <w:sz w:val="18"/>
                <w:szCs w:val="18"/>
                <w:shd w:val="clear" w:color="auto" w:fill="FFFFFF"/>
              </w:rPr>
            </w:pPr>
            <w:r w:rsidRPr="003A23A0">
              <w:rPr>
                <w:rFonts w:ascii="Times New Roman" w:hAnsi="Times New Roman" w:cs="Times New Roman"/>
                <w:i/>
                <w:color w:val="000000" w:themeColor="text1"/>
                <w:sz w:val="18"/>
                <w:szCs w:val="18"/>
                <w:shd w:val="clear" w:color="auto" w:fill="FFFFFF"/>
              </w:rPr>
              <w:t>STIM1</w:t>
            </w:r>
          </w:p>
        </w:tc>
        <w:tc>
          <w:tcPr>
            <w:tcW w:w="916" w:type="dxa"/>
            <w:vAlign w:val="center"/>
          </w:tcPr>
          <w:p w14:paraId="41AB6B39" w14:textId="6D3247A4" w:rsidR="00B5200D" w:rsidRPr="004609EF"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5921</w:t>
            </w:r>
          </w:p>
        </w:tc>
        <w:tc>
          <w:tcPr>
            <w:tcW w:w="986" w:type="dxa"/>
            <w:vAlign w:val="center"/>
          </w:tcPr>
          <w:p w14:paraId="683D53A7" w14:textId="289B8781" w:rsidR="00B5200D" w:rsidRPr="004609EF"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1p15.4</w:t>
            </w:r>
          </w:p>
        </w:tc>
        <w:tc>
          <w:tcPr>
            <w:tcW w:w="1896" w:type="dxa"/>
            <w:vMerge w:val="restart"/>
            <w:vAlign w:val="center"/>
          </w:tcPr>
          <w:p w14:paraId="13BF27BB" w14:textId="5185EACE" w:rsidR="00B5200D" w:rsidRPr="004609EF" w:rsidRDefault="00B5200D" w:rsidP="00B5200D">
            <w:pPr>
              <w:rPr>
                <w:rFonts w:ascii="Times New Roman" w:hAnsi="Times New Roman" w:cs="Times New Roman"/>
                <w:color w:val="000000" w:themeColor="text1"/>
                <w:sz w:val="18"/>
                <w:szCs w:val="18"/>
                <w:shd w:val="clear" w:color="auto" w:fill="FFFFFF"/>
              </w:rPr>
            </w:pPr>
            <w:proofErr w:type="spellStart"/>
            <w:r w:rsidRPr="00BD707C">
              <w:rPr>
                <w:rFonts w:ascii="Times New Roman" w:hAnsi="Times New Roman" w:cs="Times New Roman"/>
                <w:color w:val="000000"/>
                <w:sz w:val="18"/>
                <w:szCs w:val="18"/>
              </w:rPr>
              <w:t>Hypoplastic</w:t>
            </w:r>
            <w:proofErr w:type="spellEnd"/>
            <w:r>
              <w:rPr>
                <w:rFonts w:ascii="Times New Roman" w:hAnsi="Times New Roman" w:cs="Times New Roman"/>
                <w:color w:val="000000"/>
                <w:sz w:val="18"/>
                <w:szCs w:val="18"/>
              </w:rPr>
              <w:t xml:space="preserve"> AI </w:t>
            </w:r>
            <w:r w:rsidRPr="00DD6097">
              <w:rPr>
                <w:rFonts w:ascii="AdvOT1ef757c0" w:hAnsi="AdvOT1ef757c0"/>
                <w:color w:val="272727"/>
                <w:sz w:val="18"/>
                <w:szCs w:val="18"/>
              </w:rPr>
              <w:t>with clinical</w:t>
            </w:r>
            <w:r>
              <w:rPr>
                <w:rFonts w:ascii="AdvOT1ef757c0" w:hAnsi="AdvOT1ef757c0"/>
                <w:color w:val="272727"/>
                <w:sz w:val="18"/>
                <w:szCs w:val="18"/>
              </w:rPr>
              <w:t xml:space="preserve"> </w:t>
            </w:r>
            <w:r w:rsidRPr="00DD6097">
              <w:rPr>
                <w:rFonts w:ascii="AdvOT1ef757c0" w:hAnsi="AdvOT1ef757c0"/>
                <w:color w:val="272727"/>
                <w:sz w:val="18"/>
                <w:szCs w:val="18"/>
              </w:rPr>
              <w:t>signs within the head</w:t>
            </w:r>
            <w:r>
              <w:rPr>
                <w:rFonts w:ascii="AdvOT1ef757c0" w:hAnsi="AdvOT1ef757c0"/>
                <w:color w:val="272727"/>
                <w:sz w:val="18"/>
                <w:szCs w:val="18"/>
              </w:rPr>
              <w:t xml:space="preserve">, </w:t>
            </w:r>
            <w:r w:rsidRPr="00DD6097">
              <w:rPr>
                <w:rFonts w:ascii="AdvOT1ef757c0" w:hAnsi="AdvOT1ef757c0"/>
                <w:color w:val="272727"/>
                <w:sz w:val="18"/>
                <w:szCs w:val="18"/>
              </w:rPr>
              <w:t xml:space="preserve">neck </w:t>
            </w:r>
            <w:r>
              <w:rPr>
                <w:rFonts w:ascii="AdvOT1ef757c0" w:hAnsi="AdvOT1ef757c0"/>
                <w:color w:val="272727"/>
                <w:sz w:val="18"/>
                <w:szCs w:val="18"/>
              </w:rPr>
              <w:t xml:space="preserve">region, </w:t>
            </w:r>
            <w:r w:rsidRPr="00DD6097">
              <w:rPr>
                <w:rFonts w:ascii="AdvOT1ef757c0" w:hAnsi="AdvOT1ef757c0"/>
                <w:color w:val="272727"/>
                <w:sz w:val="18"/>
                <w:szCs w:val="18"/>
              </w:rPr>
              <w:t>skin, nail</w:t>
            </w:r>
            <w:r>
              <w:rPr>
                <w:rFonts w:ascii="AdvOT1ef757c0" w:hAnsi="AdvOT1ef757c0"/>
                <w:color w:val="272727"/>
                <w:sz w:val="18"/>
                <w:szCs w:val="18"/>
              </w:rPr>
              <w:t>,</w:t>
            </w:r>
            <w:r w:rsidRPr="00DD6097">
              <w:rPr>
                <w:rFonts w:ascii="AdvOT1ef757c0" w:hAnsi="AdvOT1ef757c0"/>
                <w:color w:val="272727"/>
                <w:sz w:val="18"/>
                <w:szCs w:val="18"/>
              </w:rPr>
              <w:t xml:space="preserve"> hair</w:t>
            </w:r>
            <w:r>
              <w:rPr>
                <w:rFonts w:ascii="AdvOT1ef757c0" w:hAnsi="AdvOT1ef757c0"/>
                <w:color w:val="272727"/>
                <w:sz w:val="18"/>
                <w:szCs w:val="18"/>
              </w:rPr>
              <w:t xml:space="preserve"> </w:t>
            </w:r>
            <w:r w:rsidRPr="00DD6097">
              <w:rPr>
                <w:rFonts w:ascii="AdvOT1ef757c0" w:hAnsi="AdvOT1ef757c0"/>
                <w:color w:val="272727"/>
                <w:sz w:val="18"/>
                <w:szCs w:val="18"/>
              </w:rPr>
              <w:t>defects</w:t>
            </w:r>
            <w:r>
              <w:rPr>
                <w:rFonts w:ascii="AdvOT1ef757c0" w:hAnsi="AdvOT1ef757c0"/>
                <w:color w:val="272727"/>
                <w:sz w:val="18"/>
                <w:szCs w:val="18"/>
              </w:rPr>
              <w:t xml:space="preserve"> and </w:t>
            </w:r>
            <w:r w:rsidRPr="00EF39F5">
              <w:rPr>
                <w:rFonts w:ascii="AdvOT1ef757c0" w:hAnsi="AdvOT1ef757c0"/>
                <w:color w:val="272727"/>
                <w:sz w:val="18"/>
                <w:szCs w:val="18"/>
              </w:rPr>
              <w:t>immune de</w:t>
            </w:r>
            <w:r w:rsidRPr="00EF39F5">
              <w:rPr>
                <w:rFonts w:ascii="AdvOT1ef757c0+fb" w:hAnsi="AdvOT1ef757c0+fb"/>
                <w:color w:val="272727"/>
                <w:sz w:val="18"/>
                <w:szCs w:val="18"/>
              </w:rPr>
              <w:t>fi</w:t>
            </w:r>
            <w:r w:rsidRPr="00EF39F5">
              <w:rPr>
                <w:rFonts w:ascii="AdvOT1ef757c0" w:hAnsi="AdvOT1ef757c0"/>
                <w:color w:val="272727"/>
                <w:sz w:val="18"/>
                <w:szCs w:val="18"/>
              </w:rPr>
              <w:t>cit</w:t>
            </w:r>
            <w:r>
              <w:rPr>
                <w:rFonts w:ascii="AdvOT1ef757c0" w:hAnsi="AdvOT1ef757c0"/>
                <w:color w:val="272727"/>
                <w:sz w:val="18"/>
                <w:szCs w:val="18"/>
              </w:rPr>
              <w:t xml:space="preserve"> </w:t>
            </w:r>
          </w:p>
        </w:tc>
        <w:tc>
          <w:tcPr>
            <w:tcW w:w="766" w:type="dxa"/>
            <w:vMerge w:val="restart"/>
            <w:vAlign w:val="center"/>
          </w:tcPr>
          <w:p w14:paraId="5193650D" w14:textId="491A2871" w:rsidR="00B5200D" w:rsidRPr="00EF3B29" w:rsidRDefault="00B5200D" w:rsidP="00B5200D">
            <w:pPr>
              <w:rPr>
                <w:rFonts w:ascii="Times New Roman" w:hAnsi="Times New Roman" w:cs="Times New Roman"/>
                <w:sz w:val="18"/>
                <w:szCs w:val="18"/>
                <w:lang w:val="en-US"/>
              </w:rPr>
            </w:pPr>
          </w:p>
          <w:p w14:paraId="2763E04A" w14:textId="1E9884C2"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3DA048EE" w14:textId="1E643EF9" w:rsidR="00B5200D" w:rsidRPr="00EF3B29" w:rsidRDefault="00B5200D" w:rsidP="00B5200D">
            <w:pPr>
              <w:rPr>
                <w:rFonts w:ascii="Times New Roman" w:hAnsi="Times New Roman" w:cs="Times New Roman"/>
                <w:sz w:val="18"/>
                <w:szCs w:val="18"/>
                <w:lang w:val="en-US"/>
              </w:rPr>
            </w:pPr>
          </w:p>
        </w:tc>
        <w:tc>
          <w:tcPr>
            <w:tcW w:w="1106" w:type="dxa"/>
            <w:vAlign w:val="center"/>
          </w:tcPr>
          <w:p w14:paraId="491AA854" w14:textId="6BC1F421"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restart"/>
            <w:vAlign w:val="center"/>
          </w:tcPr>
          <w:p w14:paraId="1EB87E80" w14:textId="4670A694" w:rsidR="00B5200D" w:rsidRPr="003A503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r>
            <w:r>
              <w:rPr>
                <w:rFonts w:ascii="Times New Roman" w:hAnsi="Times New Roman" w:cs="Times New Roman"/>
                <w:sz w:val="18"/>
                <w:szCs w:val="18"/>
                <w:lang w:val="en-US"/>
              </w:rPr>
              <w:instrText xml:space="preserve"> ADDIN EN.CITE &lt;EndNote&gt;&lt;Cite&gt;&lt;Author&gt;Feske&lt;/Author&gt;&lt;Year&gt;2010&lt;/Year&gt;&lt;RecNum&gt;83&lt;/RecNum&gt;&lt;DisplayText&gt;(Feske et al. 2010)&lt;/DisplayText&gt;&lt;record&gt;&lt;rec-number&gt;83&lt;/rec-number&gt;&lt;foreign-keys&gt;&lt;key app="EN" db-id="0990sxvslszxrkevfw4vfrfxa2dpx0dwrts9" timestamp="1740407053"&gt;83&lt;/key&gt;&lt;/foreign-keys&gt;&lt;ref-type name="Journal Article"&gt;17&lt;/ref-type&gt;&lt;contributors&gt;&lt;authors&gt;&lt;author&gt;Feske, S.&lt;/author&gt;&lt;author&gt;Picard, C.&lt;/author&gt;&lt;author&gt;Fischer, A.&lt;/author&gt;&lt;/authors&gt;&lt;/contributors&gt;&lt;auth-address&gt;Department of Pathology, New York University, Langone Medical Center, 550 First Avenue, New York, NY 10016, USA. feskes01@nyumc.org&lt;/auth-address&gt;&lt;titles&gt;&lt;title&gt;Immunodeficiency due to mutations in ORAI1 and STIM1&lt;/title&gt;&lt;secondary-title&gt;Clin Immunol&lt;/secondary-title&gt;&lt;alt-title&gt;Clinical immunology (Orlando, Fla.)&lt;/alt-title&gt;&lt;/titles&gt;&lt;periodical&gt;&lt;full-title&gt;Clinical Immunology&lt;/full-title&gt;&lt;abbr-1&gt;Clin. Immunol.&lt;/abbr-1&gt;&lt;abbr-2&gt;Clin Immunol&lt;/abbr-2&gt;&lt;/periodical&gt;&lt;pages&gt;169-82&lt;/pages&gt;&lt;volume&gt;135&lt;/volume&gt;&lt;number&gt;2&lt;/number&gt;&lt;edition&gt;2010/03/02&lt;/edition&gt;&lt;keywords&gt;&lt;keyword&gt;Animals&lt;/keyword&gt;&lt;keyword&gt;Calcium Channels/*genetics/immunology&lt;/keyword&gt;&lt;keyword&gt;Calcium Signaling/genetics&lt;/keyword&gt;&lt;keyword&gt;Humans&lt;/keyword&gt;&lt;keyword&gt;Immunologic Deficiency Syndromes/*genetics/immunology&lt;/keyword&gt;&lt;keyword&gt;Lymphocyte Activation/genetics&lt;/keyword&gt;&lt;keyword&gt;Membrane Proteins/*genetics&lt;/keyword&gt;&lt;keyword&gt;Mutation&lt;/keyword&gt;&lt;keyword&gt;Neoplasm Proteins/*genetics&lt;/keyword&gt;&lt;keyword&gt;ORAI1 Protein&lt;/keyword&gt;&lt;keyword&gt;Stromal Interaction Molecule 1&lt;/keyword&gt;&lt;keyword&gt;T-Lymphocytes/immunology&lt;/keyword&gt;&lt;/keywords&gt;&lt;dates&gt;&lt;year&gt;2010&lt;/year&gt;&lt;pub-dates&gt;&lt;date&gt;May&lt;/date&gt;&lt;/pub-dates&gt;&lt;/dates&gt;&lt;isbn&gt;1521-6616 (Print)&amp;#xD;1521-6616&lt;/isbn&gt;&lt;accession-num&gt;20189884&lt;/accession-num&gt;&lt;urls&gt;&lt;/urls&gt;&lt;custom2&gt;PMC2856745&lt;/custom2&gt;&lt;custom6&gt;NIHMS175322&lt;/custom6&gt;&lt;electronic-resource-num&gt;10.1016/j.clim.2010.01.011&lt;/electronic-resource-num&gt;&lt;remote-database-provider&gt;NLM&lt;/remote-database-provider&gt;&lt;language&gt;eng&lt;/language&gt;&lt;/record&gt;&lt;/Cite&gt;&lt;/EndNote&gt;</w:instrText>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Feske et al. 2010)</w:t>
            </w:r>
            <w:r>
              <w:rPr>
                <w:rFonts w:ascii="Times New Roman" w:hAnsi="Times New Roman" w:cs="Times New Roman"/>
                <w:sz w:val="18"/>
                <w:szCs w:val="18"/>
                <w:lang w:val="en-US"/>
              </w:rPr>
              <w:fldChar w:fldCharType="end"/>
            </w:r>
          </w:p>
        </w:tc>
      </w:tr>
      <w:tr w:rsidR="00B5200D" w:rsidRPr="004609EF" w14:paraId="6E885666" w14:textId="77777777" w:rsidTr="008A1532">
        <w:trPr>
          <w:trHeight w:val="224"/>
          <w:jc w:val="center"/>
        </w:trPr>
        <w:tc>
          <w:tcPr>
            <w:tcW w:w="506" w:type="dxa"/>
            <w:vAlign w:val="center"/>
          </w:tcPr>
          <w:p w14:paraId="0472CED9" w14:textId="319DF019"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23.</w:t>
            </w:r>
          </w:p>
        </w:tc>
        <w:tc>
          <w:tcPr>
            <w:tcW w:w="1006" w:type="dxa"/>
            <w:vAlign w:val="center"/>
          </w:tcPr>
          <w:p w14:paraId="43761294" w14:textId="4B71C23E" w:rsidR="00B5200D" w:rsidRPr="003A23A0" w:rsidRDefault="00B5200D" w:rsidP="00B5200D">
            <w:pPr>
              <w:rPr>
                <w:rFonts w:ascii="Times New Roman" w:hAnsi="Times New Roman" w:cs="Times New Roman"/>
                <w:i/>
                <w:color w:val="000000" w:themeColor="text1"/>
                <w:sz w:val="18"/>
                <w:szCs w:val="18"/>
                <w:shd w:val="clear" w:color="auto" w:fill="FFFFFF"/>
              </w:rPr>
            </w:pPr>
            <w:r w:rsidRPr="003A23A0">
              <w:rPr>
                <w:rFonts w:ascii="Times New Roman" w:hAnsi="Times New Roman" w:cs="Times New Roman"/>
                <w:i/>
                <w:color w:val="000000" w:themeColor="text1"/>
                <w:sz w:val="18"/>
                <w:szCs w:val="18"/>
                <w:shd w:val="clear" w:color="auto" w:fill="FFFFFF"/>
              </w:rPr>
              <w:t>ORAI1</w:t>
            </w:r>
          </w:p>
        </w:tc>
        <w:tc>
          <w:tcPr>
            <w:tcW w:w="916" w:type="dxa"/>
            <w:vAlign w:val="center"/>
          </w:tcPr>
          <w:p w14:paraId="23B39700" w14:textId="6C048C43"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10277</w:t>
            </w:r>
          </w:p>
        </w:tc>
        <w:tc>
          <w:tcPr>
            <w:tcW w:w="986" w:type="dxa"/>
            <w:vAlign w:val="center"/>
          </w:tcPr>
          <w:p w14:paraId="3BB4AFAB" w14:textId="6AA73239"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2q24.31</w:t>
            </w:r>
          </w:p>
        </w:tc>
        <w:tc>
          <w:tcPr>
            <w:tcW w:w="1896" w:type="dxa"/>
            <w:vMerge/>
            <w:vAlign w:val="center"/>
          </w:tcPr>
          <w:p w14:paraId="1DC416B4" w14:textId="02BF80FF" w:rsidR="00B5200D" w:rsidRPr="004609EF" w:rsidRDefault="00B5200D" w:rsidP="00B5200D">
            <w:pPr>
              <w:rPr>
                <w:rFonts w:ascii="Times New Roman" w:hAnsi="Times New Roman" w:cs="Times New Roman"/>
                <w:color w:val="000000" w:themeColor="text1"/>
                <w:sz w:val="18"/>
                <w:szCs w:val="18"/>
                <w:shd w:val="clear" w:color="auto" w:fill="FFFFFF"/>
              </w:rPr>
            </w:pPr>
          </w:p>
        </w:tc>
        <w:tc>
          <w:tcPr>
            <w:tcW w:w="766" w:type="dxa"/>
            <w:vMerge/>
            <w:vAlign w:val="center"/>
          </w:tcPr>
          <w:p w14:paraId="06A7BA3B" w14:textId="59FCC80C" w:rsidR="00B5200D" w:rsidRPr="00EF3B29" w:rsidRDefault="00B5200D" w:rsidP="00B5200D">
            <w:pPr>
              <w:rPr>
                <w:rFonts w:ascii="Times New Roman" w:hAnsi="Times New Roman" w:cs="Times New Roman"/>
                <w:sz w:val="18"/>
                <w:szCs w:val="18"/>
                <w:lang w:val="en-US"/>
              </w:rPr>
            </w:pPr>
          </w:p>
        </w:tc>
        <w:tc>
          <w:tcPr>
            <w:tcW w:w="1917" w:type="dxa"/>
            <w:vMerge/>
          </w:tcPr>
          <w:p w14:paraId="6BA01DCE" w14:textId="433AAAAE" w:rsidR="00B5200D" w:rsidRPr="00EF3B29" w:rsidRDefault="00B5200D" w:rsidP="00B5200D">
            <w:pPr>
              <w:rPr>
                <w:rFonts w:ascii="Times New Roman" w:hAnsi="Times New Roman" w:cs="Times New Roman"/>
                <w:sz w:val="18"/>
                <w:szCs w:val="18"/>
                <w:lang w:val="en-US"/>
              </w:rPr>
            </w:pPr>
          </w:p>
        </w:tc>
        <w:tc>
          <w:tcPr>
            <w:tcW w:w="1106" w:type="dxa"/>
            <w:vAlign w:val="center"/>
          </w:tcPr>
          <w:p w14:paraId="78A466C3" w14:textId="293B679D"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Merge/>
            <w:vAlign w:val="center"/>
          </w:tcPr>
          <w:p w14:paraId="56073BA7" w14:textId="253391E4" w:rsidR="00B5200D" w:rsidRPr="003A503D" w:rsidRDefault="00B5200D" w:rsidP="00B5200D">
            <w:pPr>
              <w:rPr>
                <w:rFonts w:ascii="Times New Roman" w:hAnsi="Times New Roman" w:cs="Times New Roman"/>
                <w:sz w:val="18"/>
                <w:szCs w:val="18"/>
                <w:lang w:val="en-US"/>
              </w:rPr>
            </w:pPr>
          </w:p>
        </w:tc>
      </w:tr>
      <w:tr w:rsidR="00B5200D" w:rsidRPr="004609EF" w14:paraId="523ABD40" w14:textId="77777777" w:rsidTr="008A1532">
        <w:trPr>
          <w:trHeight w:val="224"/>
          <w:jc w:val="center"/>
        </w:trPr>
        <w:tc>
          <w:tcPr>
            <w:tcW w:w="506" w:type="dxa"/>
            <w:vAlign w:val="center"/>
          </w:tcPr>
          <w:p w14:paraId="480F1235" w14:textId="02A8DD90"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24.</w:t>
            </w:r>
          </w:p>
        </w:tc>
        <w:tc>
          <w:tcPr>
            <w:tcW w:w="1006" w:type="dxa"/>
            <w:vAlign w:val="center"/>
          </w:tcPr>
          <w:p w14:paraId="053A5E76" w14:textId="5CC19A96" w:rsidR="00B5200D" w:rsidRPr="003548FC" w:rsidRDefault="00B5200D" w:rsidP="00B5200D">
            <w:pPr>
              <w:rPr>
                <w:rFonts w:ascii="Times New Roman" w:hAnsi="Times New Roman" w:cs="Times New Roman"/>
                <w:i/>
                <w:color w:val="000000" w:themeColor="text1"/>
                <w:sz w:val="18"/>
                <w:szCs w:val="18"/>
                <w:shd w:val="clear" w:color="auto" w:fill="FFFFFF"/>
              </w:rPr>
            </w:pPr>
            <w:r w:rsidRPr="003548FC">
              <w:rPr>
                <w:rStyle w:val="Emphasis"/>
                <w:rFonts w:ascii="Times New Roman" w:hAnsi="Times New Roman" w:cs="Times New Roman"/>
                <w:color w:val="000000" w:themeColor="text1"/>
                <w:sz w:val="18"/>
                <w:szCs w:val="18"/>
                <w:shd w:val="clear" w:color="auto" w:fill="FFFFFF"/>
              </w:rPr>
              <w:t>CLDN19</w:t>
            </w:r>
          </w:p>
        </w:tc>
        <w:tc>
          <w:tcPr>
            <w:tcW w:w="916" w:type="dxa"/>
            <w:vAlign w:val="center"/>
          </w:tcPr>
          <w:p w14:paraId="2B469B3A" w14:textId="1E6BF299" w:rsidR="00B5200D" w:rsidRPr="00E24119" w:rsidRDefault="00B5200D" w:rsidP="00B5200D">
            <w:pPr>
              <w:rPr>
                <w:rFonts w:ascii="Times New Roman" w:hAnsi="Times New Roman" w:cs="Times New Roman"/>
                <w:color w:val="000000" w:themeColor="text1"/>
                <w:sz w:val="18"/>
                <w:szCs w:val="18"/>
                <w:shd w:val="clear" w:color="auto" w:fill="FFFFFF"/>
              </w:rPr>
            </w:pPr>
            <w:r w:rsidRPr="00E24119">
              <w:rPr>
                <w:rFonts w:ascii="Times New Roman" w:hAnsi="Times New Roman" w:cs="Times New Roman"/>
                <w:color w:val="000000" w:themeColor="text1"/>
                <w:sz w:val="18"/>
                <w:szCs w:val="18"/>
                <w:shd w:val="clear" w:color="auto" w:fill="FFFFFF"/>
              </w:rPr>
              <w:t>610036</w:t>
            </w:r>
          </w:p>
        </w:tc>
        <w:tc>
          <w:tcPr>
            <w:tcW w:w="986" w:type="dxa"/>
            <w:vAlign w:val="center"/>
          </w:tcPr>
          <w:p w14:paraId="4EBDC90D" w14:textId="670C1B38" w:rsidR="00B5200D" w:rsidRPr="00E24119" w:rsidRDefault="00B5200D" w:rsidP="00B5200D">
            <w:pPr>
              <w:rPr>
                <w:rFonts w:ascii="Times New Roman" w:hAnsi="Times New Roman" w:cs="Times New Roman"/>
                <w:sz w:val="18"/>
                <w:szCs w:val="18"/>
                <w:shd w:val="clear" w:color="auto" w:fill="FFFFFF"/>
              </w:rPr>
            </w:pPr>
            <w:r w:rsidRPr="00E24119">
              <w:rPr>
                <w:rFonts w:ascii="Times New Roman" w:hAnsi="Times New Roman" w:cs="Times New Roman"/>
                <w:sz w:val="18"/>
                <w:szCs w:val="18"/>
                <w:shd w:val="clear" w:color="auto" w:fill="FFFFFF"/>
              </w:rPr>
              <w:t>1p34.2</w:t>
            </w:r>
          </w:p>
        </w:tc>
        <w:tc>
          <w:tcPr>
            <w:tcW w:w="1896" w:type="dxa"/>
            <w:vMerge w:val="restart"/>
            <w:vAlign w:val="center"/>
          </w:tcPr>
          <w:p w14:paraId="61D6CE6A" w14:textId="4E7B8F04" w:rsidR="00B5200D" w:rsidRPr="004609EF" w:rsidRDefault="00B5200D" w:rsidP="00B5200D">
            <w:pPr>
              <w:rPr>
                <w:rFonts w:ascii="Times New Roman" w:hAnsi="Times New Roman" w:cs="Times New Roman"/>
                <w:color w:val="000000" w:themeColor="text1"/>
                <w:sz w:val="18"/>
                <w:szCs w:val="18"/>
                <w:shd w:val="clear" w:color="auto" w:fill="FFFFFF"/>
              </w:rPr>
            </w:pPr>
            <w:proofErr w:type="spellStart"/>
            <w:r>
              <w:rPr>
                <w:rFonts w:ascii="Times New Roman" w:hAnsi="Times New Roman" w:cs="Times New Roman"/>
                <w:color w:val="000000" w:themeColor="text1"/>
                <w:sz w:val="18"/>
                <w:szCs w:val="18"/>
                <w:shd w:val="clear" w:color="auto" w:fill="FFFFFF"/>
              </w:rPr>
              <w:t>Hypoplastic</w:t>
            </w:r>
            <w:proofErr w:type="spellEnd"/>
            <w:r>
              <w:rPr>
                <w:rFonts w:ascii="Times New Roman" w:hAnsi="Times New Roman" w:cs="Times New Roman"/>
                <w:color w:val="000000" w:themeColor="text1"/>
                <w:sz w:val="18"/>
                <w:szCs w:val="18"/>
                <w:shd w:val="clear" w:color="auto" w:fill="FFFFFF"/>
              </w:rPr>
              <w:t xml:space="preserve"> AI with </w:t>
            </w:r>
            <w:r w:rsidRPr="0076616F">
              <w:rPr>
                <w:rFonts w:ascii="AdvOT1ef757c0" w:hAnsi="AdvOT1ef757c0"/>
                <w:color w:val="272727"/>
                <w:sz w:val="18"/>
                <w:szCs w:val="18"/>
              </w:rPr>
              <w:t>genitourinary defects</w:t>
            </w:r>
          </w:p>
        </w:tc>
        <w:tc>
          <w:tcPr>
            <w:tcW w:w="766" w:type="dxa"/>
            <w:vMerge w:val="restart"/>
            <w:vAlign w:val="center"/>
          </w:tcPr>
          <w:p w14:paraId="08B9986B" w14:textId="42A4A2B5"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53190787" w14:textId="69BEB415" w:rsidR="00B5200D" w:rsidRPr="00EF3B29" w:rsidRDefault="00B5200D" w:rsidP="00B5200D">
            <w:pPr>
              <w:rPr>
                <w:rFonts w:ascii="Times New Roman" w:hAnsi="Times New Roman" w:cs="Times New Roman"/>
                <w:sz w:val="18"/>
                <w:szCs w:val="18"/>
                <w:lang w:val="en-US"/>
              </w:rPr>
            </w:pPr>
          </w:p>
        </w:tc>
        <w:tc>
          <w:tcPr>
            <w:tcW w:w="1106" w:type="dxa"/>
            <w:vAlign w:val="center"/>
          </w:tcPr>
          <w:p w14:paraId="0242AAE7" w14:textId="173B431A"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Align w:val="center"/>
          </w:tcPr>
          <w:p w14:paraId="52A2FFC3" w14:textId="686D68AA" w:rsidR="00B5200D" w:rsidRPr="003A503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gQXV0aG9yWWVhcj0iMSI+PEF1dGhvcj5ZYW1hZ3V0aTwvQXV0aG9yPjxZ
ZWFyPjIwMTc8L1llYXI+PFJlY051bT44MjwvUmVjTnVtPjxEaXNwbGF5VGV4dD5ZYW1hZ3V0aSBl
dCBhbC4gKDIwMTcpPC9EaXNwbGF5VGV4dD48cmVjb3JkPjxyZWMtbnVtYmVyPjgyPC9yZWMtbnVt
YmVyPjxmb3JlaWduLWtleXM+PGtleSBhcHA9IkVOIiBkYi1pZD0iMDk5MHN4dnNsc3p4cmtldmZ3
NHZmcmZ4YTJkcHgwZHdydHM5IiB0aW1lc3RhbXA9IjE3NDA0MDY1NTgiPjgyPC9rZXk+PC9mb3Jl
aWduLWtleXM+PHJlZi10eXBlIG5hbWU9IkpvdXJuYWwgQXJ0aWNsZSI+MTc8L3JlZi10eXBlPjxj
b250cmlidXRvcnM+PGF1dGhvcnM+PGF1dGhvcj5ZYW1hZ3V0aSwgUC4gTS48L2F1dGhvcj48YXV0
aG9yPk5ldmVzLCBGLiBBLjwvYXV0aG9yPjxhdXRob3I+SG90dG9uLCBELjwvYXV0aG9yPjxhdXRo
b3I+QmFyZGV0LCBDLjwvYXV0aG9yPjxhdXRob3I+ZGUgTGEgRHVyZS1Nb2xsYSwgTS48L2F1dGhv
cj48YXV0aG9yPkNhc3RybywgTC4gQy48L2F1dGhvcj48YXV0aG9yPlNjaGVyLCBNLiBELjwvYXV0
aG9yPjxhdXRob3I+QmFyYm9zYSwgTS4gRS48L2F1dGhvcj48YXV0aG9yPkRpdHNjaCwgQy48L2F1
dGhvcj48YXV0aG9yPkZyaWNhaW4sIEouIEMuPC9hdXRob3I+PGF1dGhvcj5kZSBMYSBGYWlsbGUs
IFIuPC9hdXRob3I+PGF1dGhvcj5GaWd1ZXJlcywgTS4gTC48L2F1dGhvcj48YXV0aG9yPlZhcmdh
cy1Qb3Vzc291LCBSLjwvYXV0aG9yPjxhdXRob3I+SG91aWxsaWVyLCBQLjwvYXV0aG9yPjxhdXRo
b3I+Q2hhdXNzYWluLCBDLjwvYXV0aG9yPjxhdXRob3I+QmFiYWprbywgUy48L2F1dGhvcj48YXV0
aG9yPkJlcmRhbCwgQS48L2F1dGhvcj48YXV0aG9yPkFjZXZlZG8sIEEuIEMuPC9hdXRob3I+PC9h
dXRob3JzPjwvY29udHJpYnV0b3JzPjxhdXRoLWFkZHJlc3M+RmFjdWx0eSBvZiBIZWFsdGggU2Np
ZW5jZXMsIERpdmlzaW9uIG9mIERlbnRpc3RyeSwgT3JhbCBDYXJlIENlbnRlciBmb3IgSW5oZXJp
dGVkIERpc2Vhc2VzLCBVbml2ZXJzaXR5IEhvc3BpdGFsIG9mIEJyYXNpbGlhLCBVbml2ZXJzaXR5
IG9mIEJyYXNpbGlhLCBCcmFzaWxpYSwgQnJhemlsLiYjeEQ7RmFjdWx0eSBvZiBIZWFsdGggU2Np
ZW5jZXMsIExhYm9yYXRvcnkgb2YgT3JhbCBIaXN0b3BhdGhvbG9neSwgVW5pdmVyc2l0eSBvZiBC
cmFzaWxpYSwgQnJhc2lsaWEsIEJyYXppbC4mI3hEO0ZhY3VsdHkgb2YgSGVhbHRoIFNjaWVuY2Vz
LCBMYWJvcmF0b3J5IG9mIE1vbGVjdWxhciBQaGFybWFjb2xvZ3ksIFVuaXZlcnNpdHkgb2YgQnJh
c2lsaWEsIEJyYXNpbGlhLCBCcmF6aWwuJiN4RDtDZW50cmUgZGUgUmVjaGVyY2hlIGRlcyBDb3Jk
ZWxpZXJzLCBVbml2ZXJzaXR5IFBhcmlzLURpZGVyb3QsIElOU0VSTSBVTVJfUzExMzgsIEVxdWlw
ZSBQaHlzaW9wYXRob2xvZ2llIE9yYWxlIE1vbMOpY3VsYWlyZSwgUGFyaXMsIEZyYW5jZS4mI3hE
O0VBIDI0OTYsIExhYm9yYXRvcnkgT3JvZmFjaWFsIFBhdGhvbG9naWVzLCBJbWFnaW5nIGFuZCBC
aW90aGVyYXBpZXMsIERlbnRhbCBTY2hvb2wsIFVuaXZlcnNpdHkgUGFyaXMgRGVzY2FydGVzLCBT
b3Jib25uZSBQYXJpcyBDaXTDqSwgUGFyaXMsIEZyYW5jZS4mI3hEO0lOU0VSTSBVTVJfUzExNjMs
IEJhc2VzIG1vbMOpY3VsYWlyZXMgZXQgcGh5c2lvcGF0aG9sb2dpcXVlcyBkZXMgb3N0w6lvY2hv
bmRyb2R5c3BsYXNpZXMsIEluc3RpdHV0IEltYWdpbmUsIE5lY2tlciwgUGFyaXMsIEZyYW5jZS4m
I3hEO0FQLUhQLCBSZWZlcnJhbCBDZW50ZXIgZm9yIFJhcmUgQnVjY2FsIGFuZCBGYWNpYWwgRHlz
bW9ycGhvbG9naWVzIENSTVIgTUFGQUNFLCBIw7RwaXRhbCBSb3Roc2NoaWxkLCBQYXJpcywgRnJh
bmNlLiYjeEQ7VW5pdCBvZiBQZWRpYXRyaWMgRW5kb2NyaW5vbG9neSwgVW5pdmVyc2l0eSBIb3Nw
aXRhbCBvZiBCcmFzaWxpYSwgQnJhc2lsaWEsIEJyYXppbC4mI3hEO1VuaXQgb2YgUGVkaWF0cmlj
IE5lcGhyb2xvZ3ksIFVuaXZlcnNpdHkgSG9zcGl0YWwgb2YgQnJhc2lsaWEsIEJyYXNpbGlhLCBC
cmF6aWwuJiN4RDtVbml0IG9mIFBlZGlhdHJpYyBFbmRvY3Jpbm9sb2d5LCBIb3NwaXRhbCBNYXRl
cm5vIEluZmFudGlsIGRlIEJyYXNpbGlhLCBCcmFzaWxpYSwgQnJhemlsLiYjeEQ7Q2VudHJlIEhv
c3BpdGFsaWVyIGRlIERpZXBwZSwgRGllcHBlLCBGcmFuY2UuJiN4RDtDSFUgQm9yZGVhdXgsIERl
bnRhbCBzY2hvb2wsIFUxMDI2IFRpc3N1ZSBCaW9lbmdpbmVlcmluZywgVW5pdmVyc2l0eSBvZiBC
b3JkZWF1eC9JbnNlcm0sIEJvcmRlYXV4LCBGcmFuY2UuJiN4RDtEZXBhcnRtZW50IG9mIE5lcGhy
b2xvZ3ksIENlbnRyZSBIb3NwaXRhbGllciBVbml2ZXJzaXRhaXJlIGRlIEJvcmRlYXV4LCBCb3Jk
ZWF1eCwgRnJhbmNlLiYjeEQ7U29yYm9ubmUgVW5pdmVyc2l0w6lzLCBVUE1DIFVuaXYgUGFyaXMg
MDYsIElOU0VSTSwgVW5pdmVyc2l0w6kgUGFyaXMgRGVzY2FydGVzLCBTb3Jib25uZSBQYXJpcyBD
aXTDqSwgVU1SX1MgMTEzOCwgQ2VudHJlIGRlIFJlY2hlcmNoZSBkZXMgQ29yZGVsaWVycywgQ05S
UyBFUkxfODIyOCwgUGFyaXMsIEZyYW5jZS4mI3hEO0FQLUhQLCBEZXBhcnRtZW50IG9mIEdlbmV0
aWNzLCBSZWZlcmVuY2UgQ2VudGVyIG9mIENoaWxkcmVuIGFuZCBBZHVsdCBSZW5hbCBIZXJlZGl0
YXJ5IERpc2Vhc2VzIChNQVJIRUEpLCBIw7RwaXRhbCBFdXJvcGVhbiBHZW9yZ2VzIFBvbXBpZG91
LCBQYXJpcywgRnJhbmNlLjwvYXV0aC1hZGRyZXNzPjx0aXRsZXM+PHRpdGxlPkFtZWxvZ2VuZXNp
cyBpbXBlcmZlY3RhIGluIGZhbWlsaWFsIGh5cG9tYWduZXNhZW1pYSBhbmQgaHlwZXJjYWxjaXVy
aWEgd2l0aCBuZXBocm9jYWxjaW5vc2lzIGNhdXNlZCBieSBDTEROMTkgZ2VuZSBtdXRhdGlvbnM8
L3RpdGxlPjxzZWNvbmRhcnktdGl0bGU+SiBNZWQgR2VuZXQ8L3NlY29uZGFyeS10aXRsZT48YWx0
LXRpdGxlPkpvdXJuYWwgb2YgbWVkaWNhbCBnZW5ldGljczwvYWx0LXRpdGxlPjwvdGl0bGVzPjxw
ZXJpb2RpY2FsPjxmdWxsLXRpdGxlPkpvdXJuYWwgb2YgTWVkaWNhbCBHZW5ldGljczwvZnVsbC10
aXRsZT48YWJici0xPkogTWVkIEdlbmV0PC9hYmJyLTE+PGFiYnItMj5KLiBNZWQuIEdlbmV0Ljwv
YWJici0yPjwvcGVyaW9kaWNhbD48YWx0LXBlcmlvZGljYWw+PGZ1bGwtdGl0bGU+Sm91cm5hbCBv
ZiBNZWRpY2FsIEdlbmV0aWNzPC9mdWxsLXRpdGxlPjxhYmJyLTE+Si4gTWVkLiBHZW5ldC48L2Fi
YnItMT48YWJici0yPkogTWVkIEdlbmV0PC9hYmJyLTI+PC9hbHQtcGVyaW9kaWNhbD48cGFnZXM+
MjYtMzc8L3BhZ2VzPjx2b2x1bWU+NTQ8L3ZvbHVtZT48bnVtYmVyPjE8L251bWJlcj48ZWRpdGlv
bj4yMDE2LzA4LzE4PC9lZGl0aW9uPjxrZXl3b3Jkcz48a2V5d29yZD5BbWVsb2dlbmVzaXM8L2tl
eXdvcmQ+PGtleXdvcmQ+QW1lbG9nZW5lc2lzIEltcGVyZmVjdGE8L2tleXdvcmQ+PGtleXdvcmQ+
Q2xkbjE5IHByb3RlaW48L2tleXdvcmQ+PGtleXdvcmQ+SHlwb21hZ25lc2VtaWEgNSwgUmVuYWws
IHdpdGggT2N1bGFyIEludm9sdmVtZW50PC9rZXl3b3JkPjwva2V5d29yZHM+PGRhdGVzPjx5ZWFy
PjIwMTc8L3llYXI+PHB1Yi1kYXRlcz48ZGF0ZT5KYW48L2RhdGU+PC9wdWItZGF0ZXM+PC9kYXRl
cz48aXNibj4wMDIyLTI1OTM8L2lzYm4+PGFjY2Vzc2lvbi1udW0+Mjc1MzA0MDA8L2FjY2Vzc2lv
bi1udW0+PHVybHM+PC91cmxzPjxlbGVjdHJvbmljLXJlc291cmNlLW51bT4xMC4xMTM2L2ptZWRn
ZW5ldC0yMDE2LTEwMzk1NjwvZWxlY3Ryb25pYy1yZXNvdXJjZS1udW0+PHJlbW90ZS1kYXRhYmFz
ZS1wcm92aWRlcj5OTE08L3JlbW90ZS1kYXRhYmFzZS1wcm92aWRlcj48bGFuZ3VhZ2U+ZW5nPC9s
YW5ndWFnZT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gQXV0aG9yWWVhcj0iMSI+PEF1dGhvcj5ZYW1hZ3V0aTwvQXV0aG9yPjxZ
ZWFyPjIwMTc8L1llYXI+PFJlY051bT44MjwvUmVjTnVtPjxEaXNwbGF5VGV4dD5ZYW1hZ3V0aSBl
dCBhbC4gKDIwMTcpPC9EaXNwbGF5VGV4dD48cmVjb3JkPjxyZWMtbnVtYmVyPjgyPC9yZWMtbnVt
YmVyPjxmb3JlaWduLWtleXM+PGtleSBhcHA9IkVOIiBkYi1pZD0iMDk5MHN4dnNsc3p4cmtldmZ3
NHZmcmZ4YTJkcHgwZHdydHM5IiB0aW1lc3RhbXA9IjE3NDA0MDY1NTgiPjgyPC9rZXk+PC9mb3Jl
aWduLWtleXM+PHJlZi10eXBlIG5hbWU9IkpvdXJuYWwgQXJ0aWNsZSI+MTc8L3JlZi10eXBlPjxj
b250cmlidXRvcnM+PGF1dGhvcnM+PGF1dGhvcj5ZYW1hZ3V0aSwgUC4gTS48L2F1dGhvcj48YXV0
aG9yPk5ldmVzLCBGLiBBLjwvYXV0aG9yPjxhdXRob3I+SG90dG9uLCBELjwvYXV0aG9yPjxhdXRo
b3I+QmFyZGV0LCBDLjwvYXV0aG9yPjxhdXRob3I+ZGUgTGEgRHVyZS1Nb2xsYSwgTS48L2F1dGhv
cj48YXV0aG9yPkNhc3RybywgTC4gQy48L2F1dGhvcj48YXV0aG9yPlNjaGVyLCBNLiBELjwvYXV0
aG9yPjxhdXRob3I+QmFyYm9zYSwgTS4gRS48L2F1dGhvcj48YXV0aG9yPkRpdHNjaCwgQy48L2F1
dGhvcj48YXV0aG9yPkZyaWNhaW4sIEouIEMuPC9hdXRob3I+PGF1dGhvcj5kZSBMYSBGYWlsbGUs
IFIuPC9hdXRob3I+PGF1dGhvcj5GaWd1ZXJlcywgTS4gTC48L2F1dGhvcj48YXV0aG9yPlZhcmdh
cy1Qb3Vzc291LCBSLjwvYXV0aG9yPjxhdXRob3I+SG91aWxsaWVyLCBQLjwvYXV0aG9yPjxhdXRo
b3I+Q2hhdXNzYWluLCBDLjwvYXV0aG9yPjxhdXRob3I+QmFiYWprbywgUy48L2F1dGhvcj48YXV0
aG9yPkJlcmRhbCwgQS48L2F1dGhvcj48YXV0aG9yPkFjZXZlZG8sIEEuIEMuPC9hdXRob3I+PC9h
dXRob3JzPjwvY29udHJpYnV0b3JzPjxhdXRoLWFkZHJlc3M+RmFjdWx0eSBvZiBIZWFsdGggU2Np
ZW5jZXMsIERpdmlzaW9uIG9mIERlbnRpc3RyeSwgT3JhbCBDYXJlIENlbnRlciBmb3IgSW5oZXJp
dGVkIERpc2Vhc2VzLCBVbml2ZXJzaXR5IEhvc3BpdGFsIG9mIEJyYXNpbGlhLCBVbml2ZXJzaXR5
IG9mIEJyYXNpbGlhLCBCcmFzaWxpYSwgQnJhemlsLiYjeEQ7RmFjdWx0eSBvZiBIZWFsdGggU2Np
ZW5jZXMsIExhYm9yYXRvcnkgb2YgT3JhbCBIaXN0b3BhdGhvbG9neSwgVW5pdmVyc2l0eSBvZiBC
cmFzaWxpYSwgQnJhc2lsaWEsIEJyYXppbC4mI3hEO0ZhY3VsdHkgb2YgSGVhbHRoIFNjaWVuY2Vz
LCBMYWJvcmF0b3J5IG9mIE1vbGVjdWxhciBQaGFybWFjb2xvZ3ksIFVuaXZlcnNpdHkgb2YgQnJh
c2lsaWEsIEJyYXNpbGlhLCBCcmF6aWwuJiN4RDtDZW50cmUgZGUgUmVjaGVyY2hlIGRlcyBDb3Jk
ZWxpZXJzLCBVbml2ZXJzaXR5IFBhcmlzLURpZGVyb3QsIElOU0VSTSBVTVJfUzExMzgsIEVxdWlw
ZSBQaHlzaW9wYXRob2xvZ2llIE9yYWxlIE1vbMOpY3VsYWlyZSwgUGFyaXMsIEZyYW5jZS4mI3hE
O0VBIDI0OTYsIExhYm9yYXRvcnkgT3JvZmFjaWFsIFBhdGhvbG9naWVzLCBJbWFnaW5nIGFuZCBC
aW90aGVyYXBpZXMsIERlbnRhbCBTY2hvb2wsIFVuaXZlcnNpdHkgUGFyaXMgRGVzY2FydGVzLCBT
b3Jib25uZSBQYXJpcyBDaXTDqSwgUGFyaXMsIEZyYW5jZS4mI3hEO0lOU0VSTSBVTVJfUzExNjMs
IEJhc2VzIG1vbMOpY3VsYWlyZXMgZXQgcGh5c2lvcGF0aG9sb2dpcXVlcyBkZXMgb3N0w6lvY2hv
bmRyb2R5c3BsYXNpZXMsIEluc3RpdHV0IEltYWdpbmUsIE5lY2tlciwgUGFyaXMsIEZyYW5jZS4m
I3hEO0FQLUhQLCBSZWZlcnJhbCBDZW50ZXIgZm9yIFJhcmUgQnVjY2FsIGFuZCBGYWNpYWwgRHlz
bW9ycGhvbG9naWVzIENSTVIgTUFGQUNFLCBIw7RwaXRhbCBSb3Roc2NoaWxkLCBQYXJpcywgRnJh
bmNlLiYjeEQ7VW5pdCBvZiBQZWRpYXRyaWMgRW5kb2NyaW5vbG9neSwgVW5pdmVyc2l0eSBIb3Nw
aXRhbCBvZiBCcmFzaWxpYSwgQnJhc2lsaWEsIEJyYXppbC4mI3hEO1VuaXQgb2YgUGVkaWF0cmlj
IE5lcGhyb2xvZ3ksIFVuaXZlcnNpdHkgSG9zcGl0YWwgb2YgQnJhc2lsaWEsIEJyYXNpbGlhLCBC
cmF6aWwuJiN4RDtVbml0IG9mIFBlZGlhdHJpYyBFbmRvY3Jpbm9sb2d5LCBIb3NwaXRhbCBNYXRl
cm5vIEluZmFudGlsIGRlIEJyYXNpbGlhLCBCcmFzaWxpYSwgQnJhemlsLiYjeEQ7Q2VudHJlIEhv
c3BpdGFsaWVyIGRlIERpZXBwZSwgRGllcHBlLCBGcmFuY2UuJiN4RDtDSFUgQm9yZGVhdXgsIERl
bnRhbCBzY2hvb2wsIFUxMDI2IFRpc3N1ZSBCaW9lbmdpbmVlcmluZywgVW5pdmVyc2l0eSBvZiBC
b3JkZWF1eC9JbnNlcm0sIEJvcmRlYXV4LCBGcmFuY2UuJiN4RDtEZXBhcnRtZW50IG9mIE5lcGhy
b2xvZ3ksIENlbnRyZSBIb3NwaXRhbGllciBVbml2ZXJzaXRhaXJlIGRlIEJvcmRlYXV4LCBCb3Jk
ZWF1eCwgRnJhbmNlLiYjeEQ7U29yYm9ubmUgVW5pdmVyc2l0w6lzLCBVUE1DIFVuaXYgUGFyaXMg
MDYsIElOU0VSTSwgVW5pdmVyc2l0w6kgUGFyaXMgRGVzY2FydGVzLCBTb3Jib25uZSBQYXJpcyBD
aXTDqSwgVU1SX1MgMTEzOCwgQ2VudHJlIGRlIFJlY2hlcmNoZSBkZXMgQ29yZGVsaWVycywgQ05S
UyBFUkxfODIyOCwgUGFyaXMsIEZyYW5jZS4mI3hEO0FQLUhQLCBEZXBhcnRtZW50IG9mIEdlbmV0
aWNzLCBSZWZlcmVuY2UgQ2VudGVyIG9mIENoaWxkcmVuIGFuZCBBZHVsdCBSZW5hbCBIZXJlZGl0
YXJ5IERpc2Vhc2VzIChNQVJIRUEpLCBIw7RwaXRhbCBFdXJvcGVhbiBHZW9yZ2VzIFBvbXBpZG91
LCBQYXJpcywgRnJhbmNlLjwvYXV0aC1hZGRyZXNzPjx0aXRsZXM+PHRpdGxlPkFtZWxvZ2VuZXNp
cyBpbXBlcmZlY3RhIGluIGZhbWlsaWFsIGh5cG9tYWduZXNhZW1pYSBhbmQgaHlwZXJjYWxjaXVy
aWEgd2l0aCBuZXBocm9jYWxjaW5vc2lzIGNhdXNlZCBieSBDTEROMTkgZ2VuZSBtdXRhdGlvbnM8
L3RpdGxlPjxzZWNvbmRhcnktdGl0bGU+SiBNZWQgR2VuZXQ8L3NlY29uZGFyeS10aXRsZT48YWx0
LXRpdGxlPkpvdXJuYWwgb2YgbWVkaWNhbCBnZW5ldGljczwvYWx0LXRpdGxlPjwvdGl0bGVzPjxw
ZXJpb2RpY2FsPjxmdWxsLXRpdGxlPkpvdXJuYWwgb2YgTWVkaWNhbCBHZW5ldGljczwvZnVsbC10
aXRsZT48YWJici0xPkogTWVkIEdlbmV0PC9hYmJyLTE+PGFiYnItMj5KLiBNZWQuIEdlbmV0Ljwv
YWJici0yPjwvcGVyaW9kaWNhbD48YWx0LXBlcmlvZGljYWw+PGZ1bGwtdGl0bGU+Sm91cm5hbCBv
ZiBNZWRpY2FsIEdlbmV0aWNzPC9mdWxsLXRpdGxlPjxhYmJyLTE+Si4gTWVkLiBHZW5ldC48L2Fi
YnItMT48YWJici0yPkogTWVkIEdlbmV0PC9hYmJyLTI+PC9hbHQtcGVyaW9kaWNhbD48cGFnZXM+
MjYtMzc8L3BhZ2VzPjx2b2x1bWU+NTQ8L3ZvbHVtZT48bnVtYmVyPjE8L251bWJlcj48ZWRpdGlv
bj4yMDE2LzA4LzE4PC9lZGl0aW9uPjxrZXl3b3Jkcz48a2V5d29yZD5BbWVsb2dlbmVzaXM8L2tl
eXdvcmQ+PGtleXdvcmQ+QW1lbG9nZW5lc2lzIEltcGVyZmVjdGE8L2tleXdvcmQ+PGtleXdvcmQ+
Q2xkbjE5IHByb3RlaW48L2tleXdvcmQ+PGtleXdvcmQ+SHlwb21hZ25lc2VtaWEgNSwgUmVuYWws
IHdpdGggT2N1bGFyIEludm9sdmVtZW50PC9rZXl3b3JkPjwva2V5d29yZHM+PGRhdGVzPjx5ZWFy
PjIwMTc8L3llYXI+PHB1Yi1kYXRlcz48ZGF0ZT5KYW48L2RhdGU+PC9wdWItZGF0ZXM+PC9kYXRl
cz48aXNibj4wMDIyLTI1OTM8L2lzYm4+PGFjY2Vzc2lvbi1udW0+Mjc1MzA0MDA8L2FjY2Vzc2lv
bi1udW0+PHVybHM+PC91cmxzPjxlbGVjdHJvbmljLXJlc291cmNlLW51bT4xMC4xMTM2L2ptZWRn
ZW5ldC0yMDE2LTEwMzk1NjwvZWxlY3Ryb25pYy1yZXNvdXJjZS1udW0+PHJlbW90ZS1kYXRhYmFz
ZS1wcm92aWRlcj5OTE08L3JlbW90ZS1kYXRhYmFzZS1wcm92aWRlcj48bGFuZ3VhZ2U+ZW5nPC9s
YW5ndWFnZT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Yamaguti et al. (2017)</w:t>
            </w:r>
            <w:r>
              <w:rPr>
                <w:rFonts w:ascii="Times New Roman" w:hAnsi="Times New Roman" w:cs="Times New Roman"/>
                <w:sz w:val="18"/>
                <w:szCs w:val="18"/>
                <w:lang w:val="en-US"/>
              </w:rPr>
              <w:fldChar w:fldCharType="end"/>
            </w:r>
          </w:p>
        </w:tc>
      </w:tr>
      <w:tr w:rsidR="00B5200D" w:rsidRPr="004609EF" w14:paraId="0ADD4143" w14:textId="77777777" w:rsidTr="008A1532">
        <w:trPr>
          <w:trHeight w:val="224"/>
          <w:jc w:val="center"/>
        </w:trPr>
        <w:tc>
          <w:tcPr>
            <w:tcW w:w="506" w:type="dxa"/>
            <w:vAlign w:val="center"/>
          </w:tcPr>
          <w:p w14:paraId="79F11404" w14:textId="02FC06EB" w:rsidR="00B5200D" w:rsidRPr="003A23A0" w:rsidRDefault="00B5200D" w:rsidP="00B5200D">
            <w:pPr>
              <w:rPr>
                <w:rFonts w:ascii="Times New Roman" w:hAnsi="Times New Roman" w:cs="Times New Roman"/>
                <w:b/>
                <w:bCs/>
                <w:sz w:val="18"/>
                <w:szCs w:val="18"/>
                <w:lang w:val="en-US"/>
              </w:rPr>
            </w:pPr>
            <w:r w:rsidRPr="003A23A0">
              <w:rPr>
                <w:rFonts w:ascii="Times New Roman" w:hAnsi="Times New Roman" w:cs="Times New Roman"/>
                <w:b/>
                <w:bCs/>
                <w:sz w:val="18"/>
                <w:szCs w:val="18"/>
                <w:lang w:val="en-US"/>
              </w:rPr>
              <w:t>25.</w:t>
            </w:r>
          </w:p>
        </w:tc>
        <w:tc>
          <w:tcPr>
            <w:tcW w:w="1006" w:type="dxa"/>
            <w:vAlign w:val="center"/>
          </w:tcPr>
          <w:p w14:paraId="3099DBB5" w14:textId="6D1F1144" w:rsidR="00B5200D" w:rsidRPr="00136EA7" w:rsidRDefault="00B5200D" w:rsidP="00B5200D">
            <w:pPr>
              <w:rPr>
                <w:rStyle w:val="Emphasis"/>
                <w:rFonts w:ascii="Times New Roman" w:hAnsi="Times New Roman" w:cs="Times New Roman"/>
                <w:color w:val="000000" w:themeColor="text1"/>
                <w:sz w:val="18"/>
                <w:szCs w:val="18"/>
                <w:shd w:val="clear" w:color="auto" w:fill="FFFFFF"/>
              </w:rPr>
            </w:pPr>
            <w:r w:rsidRPr="00136EA7">
              <w:rPr>
                <w:rStyle w:val="Emphasis"/>
                <w:rFonts w:ascii="Times New Roman" w:hAnsi="Times New Roman" w:cs="Times New Roman"/>
                <w:color w:val="000000" w:themeColor="text1"/>
                <w:sz w:val="18"/>
                <w:szCs w:val="18"/>
                <w:shd w:val="clear" w:color="auto" w:fill="FFFFFF"/>
              </w:rPr>
              <w:t>CLDN16</w:t>
            </w:r>
          </w:p>
        </w:tc>
        <w:tc>
          <w:tcPr>
            <w:tcW w:w="916" w:type="dxa"/>
            <w:vAlign w:val="center"/>
          </w:tcPr>
          <w:p w14:paraId="198E8B25" w14:textId="23D66C19" w:rsidR="00B5200D" w:rsidRPr="00E24119" w:rsidRDefault="00B5200D" w:rsidP="00B5200D">
            <w:pPr>
              <w:rPr>
                <w:rFonts w:ascii="Times New Roman" w:hAnsi="Times New Roman" w:cs="Times New Roman"/>
                <w:color w:val="000000" w:themeColor="text1"/>
                <w:sz w:val="18"/>
                <w:szCs w:val="18"/>
                <w:shd w:val="clear" w:color="auto" w:fill="FFFFFF"/>
              </w:rPr>
            </w:pPr>
            <w:r w:rsidRPr="00E24119">
              <w:rPr>
                <w:rFonts w:ascii="Times New Roman" w:hAnsi="Times New Roman" w:cs="Times New Roman"/>
                <w:color w:val="000000" w:themeColor="text1"/>
                <w:sz w:val="18"/>
                <w:szCs w:val="18"/>
                <w:shd w:val="clear" w:color="auto" w:fill="FFFFFF"/>
              </w:rPr>
              <w:t>6</w:t>
            </w:r>
            <w:r w:rsidRPr="00E24119">
              <w:rPr>
                <w:rFonts w:ascii="Times New Roman" w:hAnsi="Times New Roman" w:cs="Times New Roman"/>
                <w:sz w:val="18"/>
                <w:szCs w:val="18"/>
              </w:rPr>
              <w:t>03959</w:t>
            </w:r>
          </w:p>
        </w:tc>
        <w:tc>
          <w:tcPr>
            <w:tcW w:w="986" w:type="dxa"/>
            <w:vAlign w:val="center"/>
          </w:tcPr>
          <w:p w14:paraId="0C7CBC7F" w14:textId="583D9B1A" w:rsidR="00B5200D" w:rsidRPr="00E24119" w:rsidRDefault="00B5200D" w:rsidP="00B5200D">
            <w:pPr>
              <w:rPr>
                <w:rFonts w:ascii="Times New Roman" w:hAnsi="Times New Roman" w:cs="Times New Roman"/>
                <w:sz w:val="18"/>
                <w:szCs w:val="18"/>
                <w:shd w:val="clear" w:color="auto" w:fill="FFFFFF"/>
              </w:rPr>
            </w:pPr>
            <w:r w:rsidRPr="00E24119">
              <w:rPr>
                <w:rFonts w:ascii="Times New Roman" w:hAnsi="Times New Roman" w:cs="Times New Roman"/>
                <w:sz w:val="18"/>
                <w:szCs w:val="18"/>
                <w:shd w:val="clear" w:color="auto" w:fill="FFFFFF"/>
              </w:rPr>
              <w:t>3</w:t>
            </w:r>
            <w:r w:rsidRPr="00E24119">
              <w:rPr>
                <w:rFonts w:ascii="Times New Roman" w:hAnsi="Times New Roman" w:cs="Times New Roman"/>
                <w:sz w:val="18"/>
                <w:szCs w:val="18"/>
              </w:rPr>
              <w:t>q28</w:t>
            </w:r>
          </w:p>
        </w:tc>
        <w:tc>
          <w:tcPr>
            <w:tcW w:w="1896" w:type="dxa"/>
            <w:vMerge/>
            <w:vAlign w:val="center"/>
          </w:tcPr>
          <w:p w14:paraId="28581480" w14:textId="77777777" w:rsidR="00B5200D" w:rsidRDefault="00B5200D" w:rsidP="00B5200D">
            <w:pPr>
              <w:rPr>
                <w:rFonts w:ascii="Times New Roman" w:hAnsi="Times New Roman" w:cs="Times New Roman"/>
                <w:color w:val="000000" w:themeColor="text1"/>
                <w:sz w:val="18"/>
                <w:szCs w:val="18"/>
                <w:shd w:val="clear" w:color="auto" w:fill="FFFFFF"/>
              </w:rPr>
            </w:pPr>
          </w:p>
        </w:tc>
        <w:tc>
          <w:tcPr>
            <w:tcW w:w="766" w:type="dxa"/>
            <w:vMerge/>
            <w:vAlign w:val="center"/>
          </w:tcPr>
          <w:p w14:paraId="56174D76" w14:textId="77777777" w:rsidR="00B5200D" w:rsidRPr="00EF3B29" w:rsidRDefault="00B5200D" w:rsidP="00B5200D">
            <w:pPr>
              <w:rPr>
                <w:rFonts w:ascii="Times New Roman" w:hAnsi="Times New Roman" w:cs="Times New Roman"/>
                <w:sz w:val="18"/>
                <w:szCs w:val="18"/>
                <w:lang w:val="en-US"/>
              </w:rPr>
            </w:pPr>
          </w:p>
        </w:tc>
        <w:tc>
          <w:tcPr>
            <w:tcW w:w="1917" w:type="dxa"/>
            <w:vMerge/>
          </w:tcPr>
          <w:p w14:paraId="57039556" w14:textId="14D71DA5" w:rsidR="00B5200D" w:rsidRDefault="00B5200D" w:rsidP="00B5200D">
            <w:pPr>
              <w:rPr>
                <w:rFonts w:ascii="Times New Roman" w:hAnsi="Times New Roman" w:cs="Times New Roman"/>
                <w:sz w:val="18"/>
                <w:szCs w:val="18"/>
                <w:lang w:val="en-US"/>
              </w:rPr>
            </w:pPr>
          </w:p>
        </w:tc>
        <w:tc>
          <w:tcPr>
            <w:tcW w:w="1106" w:type="dxa"/>
            <w:vAlign w:val="center"/>
          </w:tcPr>
          <w:p w14:paraId="3F84EC8B" w14:textId="27ED54DA"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Merge w:val="restart"/>
            <w:vAlign w:val="center"/>
          </w:tcPr>
          <w:p w14:paraId="69736457" w14:textId="6052F77D"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loch-Zupan</w:t>
            </w:r>
            <w:r w:rsidRPr="000C2272">
              <w:rPr>
                <w:rFonts w:ascii="Times New Roman" w:hAnsi="Times New Roman" w:cs="Times New Roman"/>
                <w:i/>
                <w:noProof/>
                <w:sz w:val="18"/>
                <w:szCs w:val="18"/>
                <w:lang w:val="en-US"/>
              </w:rPr>
              <w:t xml:space="preserve"> et al.</w:t>
            </w:r>
            <w:r>
              <w:rPr>
                <w:rFonts w:ascii="Times New Roman" w:hAnsi="Times New Roman" w:cs="Times New Roman"/>
                <w:noProof/>
                <w:sz w:val="18"/>
                <w:szCs w:val="18"/>
                <w:lang w:val="en-US"/>
              </w:rPr>
              <w:t xml:space="preserve"> 2023)</w:t>
            </w:r>
            <w:r>
              <w:rPr>
                <w:rFonts w:ascii="Times New Roman" w:hAnsi="Times New Roman" w:cs="Times New Roman"/>
                <w:sz w:val="18"/>
                <w:szCs w:val="18"/>
                <w:lang w:val="en-US"/>
              </w:rPr>
              <w:fldChar w:fldCharType="end"/>
            </w:r>
          </w:p>
        </w:tc>
      </w:tr>
      <w:tr w:rsidR="00B5200D" w:rsidRPr="004609EF" w14:paraId="547E1028" w14:textId="77777777" w:rsidTr="008A1532">
        <w:trPr>
          <w:trHeight w:val="224"/>
          <w:jc w:val="center"/>
        </w:trPr>
        <w:tc>
          <w:tcPr>
            <w:tcW w:w="506" w:type="dxa"/>
            <w:vAlign w:val="center"/>
          </w:tcPr>
          <w:p w14:paraId="45F6CA79" w14:textId="482A6A6C" w:rsidR="00B5200D" w:rsidRPr="003A23A0" w:rsidRDefault="00B5200D" w:rsidP="00B5200D">
            <w:pPr>
              <w:rPr>
                <w:rFonts w:ascii="Times New Roman" w:hAnsi="Times New Roman" w:cs="Times New Roman"/>
                <w:b/>
                <w:bCs/>
                <w:sz w:val="18"/>
                <w:szCs w:val="18"/>
                <w:lang w:val="en-US"/>
              </w:rPr>
            </w:pPr>
            <w:r w:rsidRPr="003A23A0">
              <w:rPr>
                <w:rFonts w:ascii="Times New Roman" w:hAnsi="Times New Roman" w:cs="Times New Roman"/>
                <w:b/>
                <w:bCs/>
                <w:sz w:val="18"/>
                <w:szCs w:val="18"/>
                <w:lang w:val="en-US"/>
              </w:rPr>
              <w:t>26.</w:t>
            </w:r>
          </w:p>
        </w:tc>
        <w:tc>
          <w:tcPr>
            <w:tcW w:w="1006" w:type="dxa"/>
            <w:vAlign w:val="center"/>
          </w:tcPr>
          <w:p w14:paraId="27C26943" w14:textId="7D530D48" w:rsidR="00B5200D" w:rsidRPr="00136EA7" w:rsidRDefault="00B5200D" w:rsidP="00B5200D">
            <w:pPr>
              <w:rPr>
                <w:rStyle w:val="Emphasis"/>
                <w:rFonts w:ascii="Times New Roman" w:hAnsi="Times New Roman" w:cs="Times New Roman"/>
                <w:color w:val="000000" w:themeColor="text1"/>
                <w:sz w:val="18"/>
                <w:szCs w:val="18"/>
                <w:shd w:val="clear" w:color="auto" w:fill="FFFFFF"/>
              </w:rPr>
            </w:pPr>
            <w:r w:rsidRPr="00136EA7">
              <w:rPr>
                <w:rStyle w:val="Emphasis"/>
                <w:rFonts w:ascii="Times New Roman" w:hAnsi="Times New Roman" w:cs="Times New Roman"/>
                <w:color w:val="000000" w:themeColor="text1"/>
                <w:sz w:val="18"/>
                <w:szCs w:val="18"/>
                <w:shd w:val="clear" w:color="auto" w:fill="FFFFFF"/>
              </w:rPr>
              <w:t>TSC1</w:t>
            </w:r>
          </w:p>
        </w:tc>
        <w:tc>
          <w:tcPr>
            <w:tcW w:w="916" w:type="dxa"/>
            <w:vAlign w:val="center"/>
          </w:tcPr>
          <w:p w14:paraId="684CF8FE" w14:textId="0568A7C9" w:rsidR="00B5200D" w:rsidRPr="00E24119" w:rsidRDefault="00B5200D" w:rsidP="00B5200D">
            <w:pPr>
              <w:rPr>
                <w:rFonts w:ascii="Times New Roman" w:hAnsi="Times New Roman" w:cs="Times New Roman"/>
                <w:color w:val="000000" w:themeColor="text1"/>
                <w:sz w:val="18"/>
                <w:szCs w:val="18"/>
                <w:shd w:val="clear" w:color="auto" w:fill="FFFFFF"/>
              </w:rPr>
            </w:pPr>
            <w:r w:rsidRPr="00E24119">
              <w:rPr>
                <w:rFonts w:ascii="Times New Roman" w:hAnsi="Times New Roman" w:cs="Times New Roman"/>
                <w:color w:val="000000" w:themeColor="text1"/>
                <w:sz w:val="18"/>
                <w:szCs w:val="18"/>
                <w:shd w:val="clear" w:color="auto" w:fill="FFFFFF"/>
              </w:rPr>
              <w:t>6</w:t>
            </w:r>
            <w:r w:rsidRPr="00E24119">
              <w:rPr>
                <w:rFonts w:ascii="Times New Roman" w:hAnsi="Times New Roman" w:cs="Times New Roman"/>
                <w:sz w:val="18"/>
                <w:szCs w:val="18"/>
              </w:rPr>
              <w:t>05284</w:t>
            </w:r>
          </w:p>
        </w:tc>
        <w:tc>
          <w:tcPr>
            <w:tcW w:w="986" w:type="dxa"/>
            <w:vAlign w:val="center"/>
          </w:tcPr>
          <w:p w14:paraId="6BF91751" w14:textId="74F9CB73" w:rsidR="00B5200D" w:rsidRPr="00E24119" w:rsidRDefault="00B5200D" w:rsidP="00B5200D">
            <w:pPr>
              <w:rPr>
                <w:rFonts w:ascii="Times New Roman" w:hAnsi="Times New Roman" w:cs="Times New Roman"/>
                <w:sz w:val="18"/>
                <w:szCs w:val="18"/>
                <w:shd w:val="clear" w:color="auto" w:fill="FFFFFF"/>
              </w:rPr>
            </w:pPr>
            <w:r w:rsidRPr="00E24119">
              <w:rPr>
                <w:rFonts w:ascii="Times New Roman" w:hAnsi="Times New Roman" w:cs="Times New Roman"/>
                <w:sz w:val="18"/>
                <w:szCs w:val="18"/>
                <w:shd w:val="clear" w:color="auto" w:fill="FFFFFF"/>
              </w:rPr>
              <w:t>9</w:t>
            </w:r>
            <w:r w:rsidRPr="00E24119">
              <w:rPr>
                <w:rFonts w:ascii="Times New Roman" w:hAnsi="Times New Roman" w:cs="Times New Roman"/>
                <w:sz w:val="18"/>
                <w:szCs w:val="18"/>
              </w:rPr>
              <w:t>q34.13</w:t>
            </w:r>
          </w:p>
        </w:tc>
        <w:tc>
          <w:tcPr>
            <w:tcW w:w="1896" w:type="dxa"/>
            <w:vMerge/>
            <w:vAlign w:val="center"/>
          </w:tcPr>
          <w:p w14:paraId="4E005F9B" w14:textId="77777777" w:rsidR="00B5200D" w:rsidRDefault="00B5200D" w:rsidP="00B5200D">
            <w:pPr>
              <w:rPr>
                <w:rFonts w:ascii="Times New Roman" w:hAnsi="Times New Roman" w:cs="Times New Roman"/>
                <w:color w:val="000000" w:themeColor="text1"/>
                <w:sz w:val="18"/>
                <w:szCs w:val="18"/>
                <w:shd w:val="clear" w:color="auto" w:fill="FFFFFF"/>
              </w:rPr>
            </w:pPr>
          </w:p>
        </w:tc>
        <w:tc>
          <w:tcPr>
            <w:tcW w:w="766" w:type="dxa"/>
            <w:vMerge/>
            <w:vAlign w:val="center"/>
          </w:tcPr>
          <w:p w14:paraId="7F60ADC6" w14:textId="77777777" w:rsidR="00B5200D" w:rsidRPr="00EF3B29" w:rsidRDefault="00B5200D" w:rsidP="00B5200D">
            <w:pPr>
              <w:rPr>
                <w:rFonts w:ascii="Times New Roman" w:hAnsi="Times New Roman" w:cs="Times New Roman"/>
                <w:sz w:val="18"/>
                <w:szCs w:val="18"/>
                <w:lang w:val="en-US"/>
              </w:rPr>
            </w:pPr>
          </w:p>
        </w:tc>
        <w:tc>
          <w:tcPr>
            <w:tcW w:w="1917" w:type="dxa"/>
            <w:vMerge/>
          </w:tcPr>
          <w:p w14:paraId="3AF7776C" w14:textId="6C7F97DD" w:rsidR="00B5200D" w:rsidRDefault="00B5200D" w:rsidP="00B5200D">
            <w:pPr>
              <w:rPr>
                <w:rFonts w:ascii="Times New Roman" w:hAnsi="Times New Roman" w:cs="Times New Roman"/>
                <w:sz w:val="18"/>
                <w:szCs w:val="18"/>
                <w:lang w:val="en-US"/>
              </w:rPr>
            </w:pPr>
          </w:p>
        </w:tc>
        <w:tc>
          <w:tcPr>
            <w:tcW w:w="1106" w:type="dxa"/>
            <w:vAlign w:val="center"/>
          </w:tcPr>
          <w:p w14:paraId="42AD32B1" w14:textId="5E3D8EA7"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ign w:val="center"/>
          </w:tcPr>
          <w:p w14:paraId="097E7C95" w14:textId="77777777" w:rsidR="00B5200D" w:rsidRDefault="00B5200D" w:rsidP="00B5200D">
            <w:pPr>
              <w:rPr>
                <w:rFonts w:ascii="Times New Roman" w:hAnsi="Times New Roman" w:cs="Times New Roman"/>
                <w:sz w:val="18"/>
                <w:szCs w:val="18"/>
                <w:lang w:val="en-US"/>
              </w:rPr>
            </w:pPr>
          </w:p>
        </w:tc>
      </w:tr>
      <w:tr w:rsidR="00B5200D" w:rsidRPr="004609EF" w14:paraId="4BDFA635" w14:textId="77777777" w:rsidTr="008A1532">
        <w:trPr>
          <w:trHeight w:val="224"/>
          <w:jc w:val="center"/>
        </w:trPr>
        <w:tc>
          <w:tcPr>
            <w:tcW w:w="506" w:type="dxa"/>
            <w:vAlign w:val="center"/>
          </w:tcPr>
          <w:p w14:paraId="692D9BC9" w14:textId="1B3DE1BB" w:rsidR="00B5200D" w:rsidRPr="003A23A0" w:rsidRDefault="00B5200D" w:rsidP="00B5200D">
            <w:pPr>
              <w:rPr>
                <w:rFonts w:ascii="Times New Roman" w:hAnsi="Times New Roman" w:cs="Times New Roman"/>
                <w:b/>
                <w:bCs/>
                <w:sz w:val="18"/>
                <w:szCs w:val="18"/>
                <w:lang w:val="en-US"/>
              </w:rPr>
            </w:pPr>
            <w:r w:rsidRPr="003A23A0">
              <w:rPr>
                <w:rFonts w:ascii="Times New Roman" w:hAnsi="Times New Roman" w:cs="Times New Roman"/>
                <w:b/>
                <w:bCs/>
                <w:sz w:val="18"/>
                <w:szCs w:val="18"/>
                <w:lang w:val="en-US"/>
              </w:rPr>
              <w:t>27.</w:t>
            </w:r>
          </w:p>
        </w:tc>
        <w:tc>
          <w:tcPr>
            <w:tcW w:w="1006" w:type="dxa"/>
            <w:vAlign w:val="center"/>
          </w:tcPr>
          <w:p w14:paraId="15BE4C35" w14:textId="0E9656F5" w:rsidR="00B5200D" w:rsidRPr="00136EA7" w:rsidRDefault="00B5200D" w:rsidP="00B5200D">
            <w:pPr>
              <w:rPr>
                <w:rStyle w:val="Emphasis"/>
                <w:rFonts w:ascii="Times New Roman" w:hAnsi="Times New Roman" w:cs="Times New Roman"/>
                <w:color w:val="000000" w:themeColor="text1"/>
                <w:sz w:val="18"/>
                <w:szCs w:val="18"/>
                <w:shd w:val="clear" w:color="auto" w:fill="FFFFFF"/>
              </w:rPr>
            </w:pPr>
            <w:r w:rsidRPr="00136EA7">
              <w:rPr>
                <w:rStyle w:val="Emphasis"/>
                <w:rFonts w:ascii="Times New Roman" w:hAnsi="Times New Roman" w:cs="Times New Roman"/>
                <w:color w:val="000000" w:themeColor="text1"/>
                <w:sz w:val="18"/>
                <w:szCs w:val="18"/>
                <w:shd w:val="clear" w:color="auto" w:fill="FFFFFF"/>
              </w:rPr>
              <w:t>TSC2</w:t>
            </w:r>
          </w:p>
        </w:tc>
        <w:tc>
          <w:tcPr>
            <w:tcW w:w="916" w:type="dxa"/>
            <w:vAlign w:val="center"/>
          </w:tcPr>
          <w:p w14:paraId="407E4D18" w14:textId="7C6D9874" w:rsidR="00B5200D" w:rsidRPr="00E24119" w:rsidRDefault="00B5200D" w:rsidP="00B5200D">
            <w:pPr>
              <w:rPr>
                <w:rFonts w:ascii="Times New Roman" w:hAnsi="Times New Roman" w:cs="Times New Roman"/>
                <w:color w:val="000000" w:themeColor="text1"/>
                <w:sz w:val="18"/>
                <w:szCs w:val="18"/>
                <w:shd w:val="clear" w:color="auto" w:fill="FFFFFF"/>
              </w:rPr>
            </w:pPr>
            <w:r w:rsidRPr="00E24119">
              <w:rPr>
                <w:rFonts w:ascii="Times New Roman" w:hAnsi="Times New Roman" w:cs="Times New Roman"/>
                <w:color w:val="000000" w:themeColor="text1"/>
                <w:sz w:val="18"/>
                <w:szCs w:val="18"/>
                <w:shd w:val="clear" w:color="auto" w:fill="FFFFFF"/>
              </w:rPr>
              <w:t>1</w:t>
            </w:r>
            <w:r w:rsidRPr="00E24119">
              <w:rPr>
                <w:rFonts w:ascii="Times New Roman" w:hAnsi="Times New Roman" w:cs="Times New Roman"/>
                <w:sz w:val="18"/>
                <w:szCs w:val="18"/>
              </w:rPr>
              <w:t>91092</w:t>
            </w:r>
          </w:p>
        </w:tc>
        <w:tc>
          <w:tcPr>
            <w:tcW w:w="986" w:type="dxa"/>
            <w:vAlign w:val="center"/>
          </w:tcPr>
          <w:p w14:paraId="48606244" w14:textId="1C6EC097" w:rsidR="00B5200D" w:rsidRPr="00E24119" w:rsidRDefault="00B5200D" w:rsidP="00B5200D">
            <w:pPr>
              <w:rPr>
                <w:rFonts w:ascii="Times New Roman" w:hAnsi="Times New Roman" w:cs="Times New Roman"/>
                <w:sz w:val="18"/>
                <w:szCs w:val="18"/>
                <w:shd w:val="clear" w:color="auto" w:fill="FFFFFF"/>
              </w:rPr>
            </w:pPr>
            <w:r w:rsidRPr="00E24119">
              <w:rPr>
                <w:rFonts w:ascii="Times New Roman" w:hAnsi="Times New Roman" w:cs="Times New Roman"/>
                <w:sz w:val="18"/>
                <w:szCs w:val="18"/>
                <w:shd w:val="clear" w:color="auto" w:fill="FFFFFF"/>
              </w:rPr>
              <w:t>1</w:t>
            </w:r>
            <w:r w:rsidRPr="00E24119">
              <w:rPr>
                <w:rFonts w:ascii="Times New Roman" w:hAnsi="Times New Roman" w:cs="Times New Roman"/>
                <w:sz w:val="18"/>
                <w:szCs w:val="18"/>
              </w:rPr>
              <w:t>6p13.3</w:t>
            </w:r>
          </w:p>
        </w:tc>
        <w:tc>
          <w:tcPr>
            <w:tcW w:w="1896" w:type="dxa"/>
            <w:vMerge/>
            <w:vAlign w:val="center"/>
          </w:tcPr>
          <w:p w14:paraId="34A6AEA9" w14:textId="77777777" w:rsidR="00B5200D" w:rsidRDefault="00B5200D" w:rsidP="00B5200D">
            <w:pPr>
              <w:rPr>
                <w:rFonts w:ascii="Times New Roman" w:hAnsi="Times New Roman" w:cs="Times New Roman"/>
                <w:color w:val="000000" w:themeColor="text1"/>
                <w:sz w:val="18"/>
                <w:szCs w:val="18"/>
                <w:shd w:val="clear" w:color="auto" w:fill="FFFFFF"/>
              </w:rPr>
            </w:pPr>
          </w:p>
        </w:tc>
        <w:tc>
          <w:tcPr>
            <w:tcW w:w="766" w:type="dxa"/>
            <w:vMerge/>
            <w:vAlign w:val="center"/>
          </w:tcPr>
          <w:p w14:paraId="798748B5" w14:textId="77777777" w:rsidR="00B5200D" w:rsidRPr="00EF3B29" w:rsidRDefault="00B5200D" w:rsidP="00B5200D">
            <w:pPr>
              <w:rPr>
                <w:rFonts w:ascii="Times New Roman" w:hAnsi="Times New Roman" w:cs="Times New Roman"/>
                <w:sz w:val="18"/>
                <w:szCs w:val="18"/>
                <w:lang w:val="en-US"/>
              </w:rPr>
            </w:pPr>
          </w:p>
        </w:tc>
        <w:tc>
          <w:tcPr>
            <w:tcW w:w="1917" w:type="dxa"/>
            <w:vMerge/>
          </w:tcPr>
          <w:p w14:paraId="55FD3440" w14:textId="1396A870" w:rsidR="00B5200D" w:rsidRDefault="00B5200D" w:rsidP="00B5200D">
            <w:pPr>
              <w:rPr>
                <w:rFonts w:ascii="Times New Roman" w:hAnsi="Times New Roman" w:cs="Times New Roman"/>
                <w:sz w:val="18"/>
                <w:szCs w:val="18"/>
                <w:lang w:val="en-US"/>
              </w:rPr>
            </w:pPr>
          </w:p>
        </w:tc>
        <w:tc>
          <w:tcPr>
            <w:tcW w:w="1106" w:type="dxa"/>
            <w:vAlign w:val="center"/>
          </w:tcPr>
          <w:p w14:paraId="6DCA55B0" w14:textId="376453A0"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ign w:val="center"/>
          </w:tcPr>
          <w:p w14:paraId="064623FF" w14:textId="77777777" w:rsidR="00B5200D" w:rsidRDefault="00B5200D" w:rsidP="00B5200D">
            <w:pPr>
              <w:rPr>
                <w:rFonts w:ascii="Times New Roman" w:hAnsi="Times New Roman" w:cs="Times New Roman"/>
                <w:sz w:val="18"/>
                <w:szCs w:val="18"/>
                <w:lang w:val="en-US"/>
              </w:rPr>
            </w:pPr>
          </w:p>
        </w:tc>
      </w:tr>
      <w:tr w:rsidR="00B5200D" w:rsidRPr="004609EF" w14:paraId="798CE97E" w14:textId="77777777" w:rsidTr="008A1532">
        <w:trPr>
          <w:trHeight w:val="224"/>
          <w:jc w:val="center"/>
        </w:trPr>
        <w:tc>
          <w:tcPr>
            <w:tcW w:w="506" w:type="dxa"/>
            <w:vAlign w:val="center"/>
          </w:tcPr>
          <w:p w14:paraId="71121D0B" w14:textId="780D34EC"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29.</w:t>
            </w:r>
          </w:p>
        </w:tc>
        <w:tc>
          <w:tcPr>
            <w:tcW w:w="1006" w:type="dxa"/>
            <w:vAlign w:val="center"/>
          </w:tcPr>
          <w:p w14:paraId="5EF12B9A" w14:textId="5E88467E" w:rsidR="00B5200D" w:rsidRPr="00136EA7" w:rsidRDefault="00B5200D" w:rsidP="00B5200D">
            <w:pPr>
              <w:rPr>
                <w:rStyle w:val="Emphasis"/>
                <w:rFonts w:ascii="Times New Roman" w:hAnsi="Times New Roman" w:cs="Times New Roman"/>
                <w:color w:val="000000" w:themeColor="text1"/>
                <w:sz w:val="18"/>
                <w:szCs w:val="18"/>
                <w:shd w:val="clear" w:color="auto" w:fill="FFFFFF"/>
              </w:rPr>
            </w:pPr>
            <w:r w:rsidRPr="00136EA7">
              <w:rPr>
                <w:rStyle w:val="Emphasis"/>
                <w:rFonts w:ascii="Times New Roman" w:hAnsi="Times New Roman" w:cs="Times New Roman"/>
                <w:color w:val="000000" w:themeColor="text1"/>
                <w:sz w:val="18"/>
                <w:szCs w:val="18"/>
                <w:shd w:val="clear" w:color="auto" w:fill="FFFFFF"/>
              </w:rPr>
              <w:t>LTBP3</w:t>
            </w:r>
          </w:p>
        </w:tc>
        <w:tc>
          <w:tcPr>
            <w:tcW w:w="916" w:type="dxa"/>
            <w:vAlign w:val="center"/>
          </w:tcPr>
          <w:p w14:paraId="65228F7B" w14:textId="338235CC"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2090</w:t>
            </w:r>
          </w:p>
        </w:tc>
        <w:tc>
          <w:tcPr>
            <w:tcW w:w="986" w:type="dxa"/>
            <w:vAlign w:val="center"/>
          </w:tcPr>
          <w:p w14:paraId="79E74808" w14:textId="19DC64D5"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1q13.1</w:t>
            </w:r>
          </w:p>
        </w:tc>
        <w:tc>
          <w:tcPr>
            <w:tcW w:w="1896" w:type="dxa"/>
            <w:vAlign w:val="center"/>
          </w:tcPr>
          <w:p w14:paraId="38C35FC1" w14:textId="2A78E099" w:rsidR="00B5200D" w:rsidRPr="00BF0F52" w:rsidRDefault="00B5200D" w:rsidP="00B5200D">
            <w:pPr>
              <w:rPr>
                <w:rFonts w:ascii="Times New Roman" w:hAnsi="Times New Roman" w:cs="Times New Roman"/>
                <w:sz w:val="18"/>
                <w:szCs w:val="18"/>
              </w:rPr>
            </w:pPr>
            <w:proofErr w:type="spellStart"/>
            <w:r w:rsidRPr="00BF0F52">
              <w:rPr>
                <w:rStyle w:val="fontstyle01"/>
                <w:rFonts w:ascii="Times New Roman" w:hAnsi="Times New Roman" w:cs="Times New Roman"/>
                <w:sz w:val="18"/>
                <w:szCs w:val="18"/>
              </w:rPr>
              <w:t>Hypoplastic</w:t>
            </w:r>
            <w:proofErr w:type="spellEnd"/>
            <w:r w:rsidRPr="00BF0F52">
              <w:rPr>
                <w:rStyle w:val="fontstyle01"/>
                <w:rFonts w:ascii="Times New Roman" w:hAnsi="Times New Roman" w:cs="Times New Roman"/>
                <w:sz w:val="18"/>
                <w:szCs w:val="18"/>
              </w:rPr>
              <w:t xml:space="preserve"> AI, short stature</w:t>
            </w:r>
            <w:r>
              <w:rPr>
                <w:rStyle w:val="fontstyle01"/>
                <w:rFonts w:ascii="Times New Roman" w:hAnsi="Times New Roman" w:cs="Times New Roman"/>
                <w:sz w:val="18"/>
                <w:szCs w:val="18"/>
              </w:rPr>
              <w:t>, cardiovascular diseases</w:t>
            </w:r>
          </w:p>
        </w:tc>
        <w:tc>
          <w:tcPr>
            <w:tcW w:w="766" w:type="dxa"/>
            <w:vAlign w:val="center"/>
          </w:tcPr>
          <w:p w14:paraId="3A3D4AE7" w14:textId="03318D9E"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601216</w:t>
            </w:r>
          </w:p>
        </w:tc>
        <w:tc>
          <w:tcPr>
            <w:tcW w:w="1917" w:type="dxa"/>
            <w:vMerge/>
          </w:tcPr>
          <w:p w14:paraId="5C6F46F3" w14:textId="5EA4E374" w:rsidR="00B5200D" w:rsidRDefault="00B5200D" w:rsidP="00B5200D">
            <w:pPr>
              <w:rPr>
                <w:rFonts w:ascii="Times New Roman" w:hAnsi="Times New Roman" w:cs="Times New Roman"/>
                <w:sz w:val="18"/>
                <w:szCs w:val="18"/>
                <w:lang w:val="en-US"/>
              </w:rPr>
            </w:pPr>
          </w:p>
        </w:tc>
        <w:tc>
          <w:tcPr>
            <w:tcW w:w="1106" w:type="dxa"/>
            <w:vAlign w:val="center"/>
          </w:tcPr>
          <w:p w14:paraId="3401B99C" w14:textId="24D88576" w:rsidR="00B5200D" w:rsidRPr="00EF3B29"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Align w:val="center"/>
          </w:tcPr>
          <w:p w14:paraId="413A6DA3" w14:textId="0552A8E3"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OYXdhejwvQXV0aG9yPjxZZWFyPjIwMjQ8L1llYXI+PFJl
Y051bT44OTwvUmVjTnVtPjxEaXNwbGF5VGV4dD4oSHVja2VydCBldCBhbC4gMjAxNTsgTmF3YXog
ZXQgYWwuIDIwMjQpPC9EaXNwbGF5VGV4dD48cmVjb3JkPjxyZWMtbnVtYmVyPjg5PC9yZWMtbnVt
YmVyPjxmb3JlaWduLWtleXM+PGtleSBhcHA9IkVOIiBkYi1pZD0iMDk5MHN4dnNsc3p4cmtldmZ3
NHZmcmZ4YTJkcHgwZHdydHM5IiB0aW1lc3RhbXA9IjE3NDA0NDEwNzEiPjg5PC9rZXk+PC9mb3Jl
aWduLWtleXM+PHJlZi10eXBlIG5hbWU9IkpvdXJuYWwgQXJ0aWNsZSI+MTc8L3JlZi10eXBlPjxj
b250cmlidXRvcnM+PGF1dGhvcnM+PGF1dGhvcj5OYXdheiwgSC48L2F1dGhvcj48YXV0aG9yPlBh
cnZlZW4sIEEuPC9hdXRob3I+PGF1dGhvcj5LaGFuLCBTLiBBLjwvYXV0aG9yPjxhdXRob3I+WmFs
YW4sIEEuIEsuPC9hdXRob3I+PGF1dGhvcj5LaGFuLCBNLiBBLjwvYXV0aG9yPjxhdXRob3I+TXVo
YW1tYWQsIE4uPC9hdXRob3I+PGF1dGhvcj5IYXNzaWIsIE4uIEYuPC9hdXRob3I+PGF1dGhvcj5N
b3N0YWZhLCBNLiBJLjwvYXV0aG9yPjxhdXRob3I+RWxob3NzaW5pLCBSLiBNLjwvYXV0aG9yPjxh
dXRob3I+Um9zaGR5LCBOLiBOLjwvYXV0aG9yPjxhdXRob3I+VWxsYWgsIEEuPC9hdXRob3I+PGF1
dGhvcj5BcmlmLCBBLjwvYXV0aG9yPjxhdXRob3I+S2hhbiwgUy48L2F1dGhvcj48YXV0aG9yPkFt
bWVycG9obCwgTy48L2F1dGhvcj48YXV0aG9yPldhc2lmLCBOLjwvYXV0aG9yPjwvYXV0aG9ycz48
L2NvbnRyaWJ1dG9ycz48YXV0aC1hZGRyZXNzPkRlcGFydG1lbnQgb2YgQmlvdGVjaG5vbG9neSBh
bmQgR2VuZXRpYyBFbmdpbmVlcmluZywgS29oYXQgVW5pdmVyc2l0eSBvZiBTY2llbmNlIGFuZCBU
ZWNobm9sb2d5IChLVVNUKSwgS29oYXQsIFBha2lzdGFuLiYjeEQ7RGVwYXJ0bWVudCBvZiBCaW9j
aGVtaXN0cnksIEZhY3VsdHkgb2YgTGlmZSBTY2llbmNlcywgR3VsYWIgRGV2aSBFZHVjYXRpb25h
bCBDb21wbGV4LCBHdWxhYiBEZXZpIEhvc3BpdGFsLCA1NDAwMCwgTGFob3JlLCBQYWtpc3Rhbi4m
I3hEO0ZhY3VsdHkgb2YgU2NpZW5jZSBhbmQgVGVjaG5vbG9neSwgVW5pdmVyc2l0eSBvZiBDZW50
cmFsIFB1bmphYiAoVUNQKSwgTGFob3JlLCBQYWtpc3Rhbi4mI3hEO0RlcGFydG1lbnQgb2YgQ29t
cHV0ZXIgU2NpZW5jZSBhbmQgQmlvaW5mb3JtYXRpY3MsIEtodXNoYWwgS2hhbiBLaGF0YWsgVW5p
dmVyc2l0eSwgS2FyYWssIFBha2lzdGFuLiYjeEQ7QkRTLCBNRFMgUmVnaXN0cmFyIFBlZGlhdHJp
YyBEZW50aXN0cnksIERlcGFydG1lbnQgb2YgUGVkaWF0cmljIERlbnRpc3RyeSwgU2Nob29sIG9m
IERlbnRpc3RyeSwgUElNUywgSXNsYW1hYmFkLCBQYWtpc3Rhbi4mI3hEO0RlbnRhbCBNYXRlcmlh
bCwgSW5zdGl0dXRlIG9mIEJhc2ljIE1lZGljYWwgU2NpZW5jZXMsIEtoeWJlciBNZWRpY2FsIFVu
aXZlcnNpdHkgUGVzaGF3YXIsIFBlc2hhd2FyLCBQYWtpc3Rhbi4mI3hEO09yb2RlbnRhbCBHZW5l
dGljcyBEZXBhcnRtZW50LCBIdW1hbiBHZW5ldGljcyBhbmQgR2Vub21lIFJlc2VhcmNoIEluc3Rp
dHV0ZSwgTmF0aW9uYWwgUmVzZWFyY2ggQ2VudHJlLCBDYWlybywgMTI2MjIsIEVneXB0LiYjeEQ7
U2Nob29sIG9mIERlbnRpc3RyeSwgTmV3IEdpemEgVW5pdmVyc2l0eSwgR2l6YSwgRWd5cHQuJiN4
RDtDbGluaWNhbCBHZW5ldGljcyBEZXBhcnRtZW50LCBIdW1hbiBHZW5ldGljcyBhbmQgR2Vub21l
IFJlc2VhcmNoIEluc3RpdHV0ZSwgTmF0aW9uYWwgUmVzZWFyY2ggQ2VudHJlLCBDYWlybywgMTI2
MjIsIEVneXB0LiYjeEQ7RW5kb2RvbnRpY3MsIEZhY3VsdHkgb2YgRGVudGlzdHJ5LCBDYWlybyBV
bml2ZXJzaXR5LCBDYWlybywgMTE1NTMsIEVneXB0LiYjeEQ7RGVwYXJ0bWVudCBvZiBCaW9tZWRp
Y2luZSwgQWFyaHVzIFVuaXZlcnNpdHksIEFhcmh1cywgRGVubWFyay4mI3hEO1RoZSBOb3ZvIE5v
cmRpc2sgRm91bmRhdGlvbiBDZW50ZXIgZm9yIEdlbm9taWMgTWVjaGFuaXNtcyBvZiBEaXNlYXNl
LCBCcm9hZCBJbnN0aXR1dGUgb2YgTUlUIGFuZCBIYXJ2YXJkLCBDYW1icmlkZ2UsIE1BLCAwMjE0
MiwgVVNBLiYjeEQ7SW5zdGl0dXRlIG9mIEh1bWFuIEdlbmV0aWNzLCBVbG0gVW5pdmVyc2l0eSBh
bmQgVWxtIFVuaXZlcnNpdHkgTWVkaWNhbCBDZW50ZXIsIDg5MDgxLCBVbG0sIEdlcm1hbnkuJiN4
RDtJbnN0aXR1dGUgb2YgSHVtYW4gR2VuZXRpY3MsIFVuaXZlcnNpdHkgSG9zcGl0YWwgU2NobGVz
d2lnLUhvbHN0ZWluLCBDYW1wdXMgS2llbCwgRC0yNDEwNSwgS2llbCwgR2VybWFueS48L2F1dGgt
YWRkcmVzcz48dGl0bGVzPjx0aXRsZT5CcmFjaHlvbG1pYSwgZGVudGFsIGFub21hbGllcyBhbmQg
c2hvcnQgc3RhdHVyZSAoREFTUyk6IFBoZW5vdHlwZSBhbmQgZ2Vub3R5cGUgYW5hbHlzZXMgb2Yg
RWd5cHRpYW4gYW5kIFBha2lzdGFuaSBwYXRpZW50czwvdGl0bGU+PHNlY29uZGFyeS10aXRsZT5I
ZWxpeW9uPC9zZWNvbmRhcnktdGl0bGU+PGFsdC10aXRsZT5IZWxpeW9uPC9hbHQtdGl0bGU+PC90
aXRsZXM+PHBlcmlvZGljYWw+PGZ1bGwtdGl0bGU+SGVsaXlvbjwvZnVsbC10aXRsZT48YWJici0x
PkhlbGl5b248L2FiYnItMT48L3BlcmlvZGljYWw+PGFsdC1wZXJpb2RpY2FsPjxmdWxsLXRpdGxl
PkhlbGl5b248L2Z1bGwtdGl0bGU+PGFiYnItMT5IZWxpeW9uPC9hYmJyLTE+PC9hbHQtcGVyaW9k
aWNhbD48cGFnZXM+ZTIzNjg4PC9wYWdlcz48dm9sdW1lPjEwPC92b2x1bWU+PG51bWJlcj4xPC9u
dW1iZXI+PGVkaXRpb24+MjAyNC8wMS8wOTwvZWRpdGlvbj48a2V5d29yZHM+PGtleXdvcmQ+QW1l
bG9nZW5lc2lzIGltcGVyZmVjdGE8L2tleXdvcmQ+PGtleXdvcmQ+QnJhY2h5b2xtaWE8L2tleXdv
cmQ+PGtleXdvcmQ+RXhvbWUgc2VxdWVuY2luZzwva2V5d29yZD48a2V5d29yZD5GcmFtZXNoaWZ0
IHZhcmlhbnRzPC9rZXl3b3JkPjxrZXl3b3JkPkhlYXJpbmcgaW1wYWlybWVudDwva2V5d29yZD48
a2V5d29yZD5Ib21venlnb3VzIHNwbGljZSBhY2NlcHRvciBzaXRlPC9rZXl3b3JkPjxrZXl3b3Jk
PkxUQlAzPC9rZXl3b3JkPjxrZXl3b3JkPndoaWNoIG1heSBiZSBjb25zaWRlcmVkIGFzIHBvdGVu
dGlhbCBjb21wZXRpbmcgaW50ZXJlc3RzOk5hdmVlZCBXYXNpZiByZXBvcnRzPC9rZXl3b3JkPjxr
ZXl3b3JkPmZpbmFuY2lhbCBzdXBwb3J0IHdhcyBwcm92aWRlZCBieSAxMC4xMzAzOS8xMDAwMDUx
NTZBbGV4YW5kZXIgdm9uIEh1bWJvbGR0PC9rZXl3b3JkPjxrZXl3b3JkPkZvdW5kYXRpb24uIFNh
YWR1bGxhaCBLaGFuIHJlcG9ydHMgZmluYW5jaWFsIHN1cHBvcnQgd2FzIHByb3ZpZGVkIGJ5IEhp
Z2hlcjwva2V5d29yZD48a2V5d29yZD5FZHVjYXRpb24gQ29tbWlzc2lvbiBQYWtpc3Rhbi4gTmVo
YWwgRi4gSGFzc2liIHJlcG9ydHMgZmluYW5jaWFsIHN1cHBvcnQgd2FzPC9rZXl3b3JkPjxrZXl3
b3JkPnByb3ZpZGVkIGJ5IDEwLjEzMDM5LzEwMDAwNzc4N05hdGlvbmFsIFJlc2VhcmNoIENlbnRy
ZSwgQ2Fpcm8uIFRoZSBhdXRob3JzPC9rZXl3b3JkPjxrZXl3b3JkPmRlY2xhcmUgdGhhdCB0aGV5
IGhhdmUgbm8gY29tcGV0aW5nIGludGVyZXN0cy48L2tleXdvcmQ+PC9rZXl3b3Jkcz48ZGF0ZXM+
PHllYXI+MjAyNDwveWVhcj48cHViLWRhdGVzPjxkYXRlPkphbiAxNTwvZGF0ZT48L3B1Yi1kYXRl
cz48L2RhdGVzPjxpc2JuPjI0MDUtODQ0MCAoUHJpbnQpJiN4RDsyNDA1LTg0NDA8L2lzYm4+PGFj
Y2Vzc2lvbi1udW0+MzgxOTI4Mjk8L2FjY2Vzc2lvbi1udW0+PHVybHM+PC91cmxzPjxjdXN0b20y
PlBNQzEwNzcyNjM5PC9jdXN0b20yPjxlbGVjdHJvbmljLXJlc291cmNlLW51bT4xMC4xMDE2L2ou
aGVsaXlvbi4yMDIzLmUyMzY4ODwvZWxlY3Ryb25pYy1yZXNvdXJjZS1udW0+PHJlbW90ZS1kYXRh
YmFzZS1wcm92aWRlcj5OTE08L3JlbW90ZS1kYXRhYmFzZS1wcm92aWRlcj48bGFuZ3VhZ2U+ZW5n
PC9sYW5ndWFnZT48L3JlY29yZD48L0NpdGU+PENpdGU+PEF1dGhvcj5IdWNrZXJ0PC9BdXRob3I+
PFllYXI+MjAxNTwvWWVhcj48UmVjTnVtPjkwPC9SZWNOdW0+PHJlY29yZD48cmVjLW51bWJlcj45
MDwvcmVjLW51bWJlcj48Zm9yZWlnbi1rZXlzPjxrZXkgYXBwPSJFTiIgZGItaWQ9IjA5OTBzeHZz
bHN6eHJrZXZmdzR2ZnJmeGEyZHB4MGR3cnRzOSIgdGltZXN0YW1wPSIxNzQwNDQxNTY4Ij45MDwv
a2V5PjwvZm9yZWlnbi1rZXlzPjxyZWYtdHlwZSBuYW1lPSJKb3VybmFsIEFydGljbGUiPjE3PC9y
ZWYtdHlwZT48Y29udHJpYnV0b3JzPjxhdXRob3JzPjxhdXRob3I+SHVja2VydCwgTS48L2F1dGhv
cj48YXV0aG9yPlN0b2V0emVsLCBDLjwvYXV0aG9yPjxhdXRob3I+TW9ya211ZWQsIFMuPC9hdXRo
b3I+PGF1dGhvcj5MYXVnZWwtSGF1c2hhbHRlciwgVi48L2F1dGhvcj48YXV0aG9yPkdlb2Zmcm95
LCBWLjwvYXV0aG9yPjxhdXRob3I+TXVsbGVyLCBKLjwvYXV0aG9yPjxhdXRob3I+Q2xhdXNzLCBG
LjwvYXV0aG9yPjxhdXRob3I+UHJhc2FkLCBNLiBLLjwvYXV0aG9yPjxhdXRob3I+T2JyeSwgRi48
L2F1dGhvcj48YXV0aG9yPlJheW1vbmQsIEouIEwuPC9hdXRob3I+PGF1dGhvcj5Td2l0YWxhLCBN
LjwvYXV0aG9yPjxhdXRob3I+QWxlbWJpaywgWS48L2F1dGhvcj48YXV0aG9yPlNvc2tpbiwgUy48
L2F1dGhvcj48YXV0aG9yPk1hdGhpZXUsIEUuPC9hdXRob3I+PGF1dGhvcj5IZW1tZXJsw6ksIEou
PC9hdXRob3I+PGF1dGhvcj5XZWlja2VydCwgSi4gTC48L2F1dGhvcj48YXV0aG9yPkRhYm92aWMs
IEIuIEIuPC9hdXRob3I+PGF1dGhvcj5SaWZraW4sIEQuIEIuPC9hdXRob3I+PGF1dGhvcj5EaGVl
ZGVuZSwgQS48L2F1dGhvcj48YXV0aG9yPkJvdWRpbiwgRS48L2F1dGhvcj48YXV0aG9yPkNhbHVz
ZXJpdSwgTy48L2F1dGhvcj48YXV0aG9yPkNob2xldHRlLCBNLiBDLjwvYXV0aG9yPjxhdXRob3I+
TWNMZW9kLCBSLjwvYXV0aG9yPjxhdXRob3I+QW50ZXF1ZXJhLCBSLjwvYXV0aG9yPjxhdXRob3I+
R2VsbMOpLCBNLiBQLjwvYXV0aG9yPjxhdXRob3I+Q29ldXJpb3QsIEouIEwuPC9hdXRob3I+PGF1
dGhvcj5KYWNxdWVsaW4sIEwuIEYuPC9hdXRob3I+PGF1dGhvcj5CYWlsbGV1bC1Gb3Jlc3RpZXIs
IEkuPC9hdXRob3I+PGF1dGhvcj5NYW5pw6hyZSwgTS4gQy48L2F1dGhvcj48YXV0aG9yPlZhbiBI
dWwsIFcuPC9hdXRob3I+PGF1dGhvcj5CZXJ0b2xhLCBELjwvYXV0aG9yPjxhdXRob3I+RG9sbMOp
LCBQLjwvYXV0aG9yPjxhdXRob3I+VmVybG9lcywgQS48L2F1dGhvcj48YXV0aG9yPk1vcnRpZXIs
IEcuPC9hdXRob3I+PGF1dGhvcj5Eb2xsZnVzLCBILjwvYXV0aG9yPjxhdXRob3I+QmxvY2gtWnVw
YW4sIEEuPC9hdXRob3I+PC9hdXRob3JzPjwvY29udHJpYnV0b3JzPjxhdXRoLWFkZHJlc3M+VW5p
dmVyc2l0w6kgZGUgU3RyYXNib3VyZywgTGFib3JhdG9pcmUgZGUgR8OpbsOpdGlxdWUgTcOpZGlj
YWxlLCBJTlNFUk0gVU1SIDExMTIsIEZhY3VsdMOpIGRlIE3DqWRlY2luZSwgRk1UUywgMTEgcnVl
IEh1bWFubiA2NzAwMCBTdHJhc2JvdXJnLCBGcmFuY2UgVW5pdmVyc2l0w6kgZGUgU3RyYXNib3Vy
ZywgRmFjdWx0w6kgZGUgQ2hpcnVyZ2llIERlbnRhaXJlLCA4IHJ1ZSBTdCBFbGlzYWJldGgsIDY3
MDAwIFN0cmFzYm91cmcsIEZyYW5jZSBIw7RwaXRhdXggVW5pdmVyc2l0YWlyZXMgZGUgU3RyYXNi
b3VyZywgUMO0bGUgZGUgTcOpZGVjaW5lIGV0IENoaXJ1cmdpZSBCdWNjby1EZW50YWlyZXMsIFJl
ZmVyZW5jZSBDZW50cmUgZm9yIE9yb2RlbnRhbCBNYW5pZmVzdGF0aW9ucyBvZiBSYXJlIERpc2Vh
c2VzLCBDUk1SLCAxIHBsYWNlIGRlIGwmYXBvcztIw7RwaXRhbCwgNjcwMDAgU3RyYXNib3VyZywg
RnJhbmNlLiYjeEQ7VW5pdmVyc2l0w6kgZGUgU3RyYXNib3VyZywgTGFib3JhdG9pcmUgZGUgR8Op
bsOpdGlxdWUgTcOpZGljYWxlLCBJTlNFUk0gVU1SIDExMTIsIEZhY3VsdMOpIGRlIE3DqWRlY2lu
ZSwgRk1UUywgMTEgcnVlIEh1bWFubiA2NzAwMCBTdHJhc2JvdXJnLCBGcmFuY2UuJiN4RDtVbml2
ZXJzaXTDqSBkZSBTdHJhc2JvdXJnLCBGYWN1bHTDqSBkZSBDaGlydXJnaWUgRGVudGFpcmUsIDgg
cnVlIFN0IEVsaXNhYmV0aCwgNjcwMDAgU3RyYXNib3VyZywgRnJhbmNlIFVuaXZlcnNpdMOpIGRl
IFN0cmFzYm91cmcsIEluc3RpdHV0IGRlIEfDqW7DqXRpcXVlIGV0IGRlIEJpb2xvZ2llIE1vbMOp
Y3VsYWlyZSBldCBDZWxsdWxhaXJlIChJR0JNQyksIENFUkJNLCBJTlNFUk0gVSA5NjQsIENOUlMg
VU1SIDcxMDQsIDEgcnVlIExhdXJlbnQgRnJpZXMsIEJQIDEwMTQyLCBJbGxraXJjaCA2NzQwNCwg
RnJhbmNlIEZhY3VsdHkgb2YgRGVudGlzdHJ5LCBLaG9uIEthZW4gVW5pdmVyc2l0eSwgS2hvbiBL
YWVuLCBUaGFpbGFuZC4mI3hEO1VuaXZlcnNpdMOpIGRlIFN0cmFzYm91cmcsIEluc3RpdHV0IGRl
IEfDqW7DqXRpcXVlIGV0IGRlIEJpb2xvZ2llIE1vbMOpY3VsYWlyZSBldCBDZWxsdWxhaXJlIChJ
R0JNQyksIENFUkJNLCBJTlNFUk0gVSA5NjQsIENOUlMgVU1SIDcxMDQsIDEgcnVlIExhdXJlbnQg
RnJpZXMsIEJQIDEwMTQyLCBJbGxraXJjaCA2NzQwNCwgRnJhbmNlLiYjeEQ7VW5pdmVyc2l0w6kg
ZGUgU3RyYXNib3VyZywgSW5zdGl0dXQgZGUgR8OpbsOpdGlxdWUgZXQgZGUgQmlvbG9naWUgTW9s
w6ljdWxhaXJlIGV0IENlbGx1bGFpcmUgKElHQk1DKSwgQ0VSQk0sIElOU0VSTSBVIDk2NCwgQ05S
UyBVTVIgNzEwNCwgMSBydWUgTGF1cmVudCBGcmllcywgQlAgMTAxNDIsIElsbGtpcmNoIDY3NDA0
LCBGcmFuY2UgVW5pdmVyc2l0w6kgZGUgU3RyYXNib3VyZywgTGFib3JhdG9pcmUgSUN1YmUgVU1S
IDczNTcsIENOUlMsIExCR0ksIFN0cmFzYm91cmcsIEZyYW5jZSBIw7RwaXRhdXggVW5pdmVyc2l0
YWlyZXMgZGUgU3RyYXNib3VyZywgTGFib3JhdG9pcmUgZGUgRGlhZ25vc3RpYyBHw6luw6l0aXF1
ZSwgMSBwbGFjZSBkZSBsJmFwb3M7SMO0cGl0YWwsIDY3MDAwIFN0cmFzYm91cmcsIEZyYW5jZS4m
I3hEO1VuaXZlcnNpdMOpIGRlIFN0cmFzYm91cmcsIEZhY3VsdMOpIGRlIENoaXJ1cmdpZSBEZW50
YWlyZSwgOCBydWUgU3QgRWxpc2FiZXRoLCA2NzAwMCBTdHJhc2JvdXJnLCBGcmFuY2UgVW5pdmVy
c2l0w6kgZGUgU3RyYXNib3VyZywgT3N0ZW9hcnRpY3VsYXIgYW5kIERlbnRhbCBSZWdlbmVyYXRp
dmUgTmFub01lZGljaW5lLCBJbnNlcm0gVU1SIDExMDksIDExIHJ1ZSBIdW1hbm4gNjcwMDAgU3Ry
YXNib3VyZywgRnJhbmNlIEjDtHBpdGF1eCBVbml2ZXJzaXRhaXJlcyBkZSBTdHJhc2JvdXJnLCBQ
w7RsZSBkZSBNw6lkZWNpbmUgZXQgQ2hpcnVyZ2llIEJ1Y2NvLURlbnRhaXJlcywgUmVmZXJlbmNl
IENlbnRyZSBmb3IgT3JvZGVudGFsIE1hbmlmZXN0YXRpb25zIG9mIFJhcmUgRGlzZWFzZXMsIENS
TVIsIDEgcGxhY2UgZGUgbCZhcG9zO0jDtHBpdGFsLCA2NzAwMCBTdHJhc2JvdXJnLCBGcmFuY2Uu
JiN4RDtVbml2ZXJzaXTDqSBkZSBTdHJhc2JvdXJnLCBGYWN1bHTDqSBkZSBDaGlydXJnaWUgRGVu
dGFpcmUsIDggcnVlIFN0IEVsaXNhYmV0aCwgNjcwMDAgU3RyYXNib3VyZywgRnJhbmNlIEjDtHBp
dGF1eCBVbml2ZXJzaXRhaXJlcyBkZSBTdHJhc2JvdXJnLCBQw7RsZSBkZSBNw6lkZWNpbmUgZXQg
Q2hpcnVyZ2llIEJ1Y2NvLURlbnRhaXJlcywgUmVmZXJlbmNlIENlbnRyZSBmb3IgT3JvZGVudGFs
IE1hbmlmZXN0YXRpb25zIG9mIFJhcmUgRGlzZWFzZXMsIENSTVIsIDEgcGxhY2UgZGUgbCZhcG9z
O0jDtHBpdGFsLCA2NzAwMCBTdHJhc2JvdXJnLCBGcmFuY2UuJiN4RDtVbml2ZXJzaXTDqSBkZSBT
dHJhc2JvdXJnLCBGYWN1bHTDqSBkZSBDaGlydXJnaWUgRGVudGFpcmUsIDggcnVlIFN0IEVsaXNh
YmV0aCwgNjcwMDAgU3RyYXNib3VyZywgRnJhbmNlLiYjeEQ7SMO0cGl0YXV4IFVuaXZlcnNpdGFp
cmVzIGRlIFN0cmFzYm91cmcsIFNlcnZpY2UgZGUgR8OpbsOpdGlxdWUgTcOpZGljYWxlLCAxIHBs
YWNlIGRlIGwmYXBvcztIw7RwaXRhbCwgNjcwMDAgU3RyYXNib3VyZywgRnJhbmNlLiYjeEQ7SMO0
cGl0YXV4IFVuaXZlcnNpdGFpcmVzIGRlIFN0cmFzYm91cmcsIFNlcnZpY2UgZGUgUMOpZGlhdHJp
ZSAxLCBFbmRvY3Jpbm9sb2dpZSBQw6lkaWF0cmlxdWUsIDEgcGxhY2UgZGUgbCZhcG9zO0jDtHBp
dGFsLCA2NzAwMCBTdHJhc2JvdXJnLCBGcmFuY2UuJiN4RDtVbml2ZXJzaXTDqSBkZSBTdHJhc2Jv
dXJnLCBCaW9tYXRlcmlhbHMgYW5kIEJpb2VuZ2luZWVyaW5nLCBJbnNlcm0gVU1SIDExMjEsIDEx
IHJ1ZSBIdW1hbm4sIDY3MDAwIFN0cmFzYm91cmcsIEZyYW5jZS4mI3hEO0RlcGFydG1lbnQgb2Yg
Q2VsbCBCaW9sb2d5LCBOWVUgTGFuZ29uZSBNZWRpY2FsIENlbnRyZSwgTmV3IFlvcmssIFVTQS4m
I3hEO0NlbnRlciBmb3IgTWVkaWNhbCBHZW5ldGljcywgR2hlbnQgVW5pdmVyc2l0eSwgR2hlbnQg
VW5pdmVyc2l0eSBIb3NwaXRhbCwgRGUgUGludGVsYWFuIDE4NSwgR2hlbnQgOTAwMCwgQmVsZ2l1
bS4mI3hEO0RlcGFydG1lbnQgb2YgTWVkaWNhbCBHZW5ldGljcywgVW5pdmVyc2l0eSBvZiBBbnR3
ZXJwIGFuZCBBbnR3ZXJwIFVuaXZlcnNpdHkgSG9zcGl0YWwsIFByaW5zIEJvdWRld2lqbmxhYW4g
NDMsIEVkZWdlbSAyNjUwLCBCZWxnaXVtLiYjeEQ7RGVwYXJ0bWVudCBvZiBNZWRpY2FsIEdlbmV0
aWNzLCBGYWN1bHR5IG9mIE1lZGljaW5lIGFuZCBEZW50aXN0cnksIFVuaXZlcnNpdHkgb2YgQ2Fs
Z2FyeSwgQWxiZXJ0YSBDaGlsZHJlbiZhcG9zO3MgSG9zcGl0YWwsIENhbGdhcnksIEFCLCBDYW5h
ZGEuJiN4RDtEZW50aXN0cnkgRGl2aXNpb24sIEhDL0ZNVVNQLCBTw6NvIFBhdWxvLCBCcmF6aWwu
JiN4RDtGYWN1bHTDqSBkJmFwb3M7T2RvbnRvbG9naWUsIFVuaXZlcnNpdMOpIGRlIFJlaW1zIENo
YW1wYWduZS1BcmRlbm5lLCAyIHJ1ZSBkdSBHw6luw6lyYWwgS29lbmlnLCBSZWltcyA1MTEwMCwg
RnJhbmNlIExhYm9yYXRvaXJlIEVBIDQ2OTEgJmFwb3M7QklPUyZhcG9zOywgMSwgcnVlIGR1IE1h
csOpY2hhbCBKdWluLCBSZWltcyA1MTEwMCwgRnJhbmNlLiYjeEQ7RmFjdWx0w6kgZCZhcG9zO09k
b250b2xvZ2llLCBVbml2ZXJzaXTDqSBkZSBSZWltcyBDaGFtcGFnbmUtQXJkZW5uZSwgMiBydWUg
ZHUgR8OpbsOpcmFsIEtvZW5pZywgUmVpbXMgNTExMDAsIEZyYW5jZS4mI3hEO0ZhY3VsdHkgb2Yg
RGVudGlzdHJ5LCBQYXVsIFNhYmF0aWVyIFVuaXZlcnNpdHksIExVNTEsIFDDtGxlIE9kb250b2xv
Z2llLCBIw7RwaXRhdXggZGUgVG91bG91c2UsIDMgQ2hlbWluIGRlcyBNYXJhw65jaGVycywgVG91
bG91c2UsIEZyYW5jZS4mI3hEO1VuaWRhZGUgZGUgR2Vuw6l0aWNhIGRvIEluc3RpdHV0byBkYSBD
cmlhbsOnYSwgSG9zcGl0YWwgZGFzIENsw61uaWNhcyBkYSBGYWN1bGRhZGUgZGUgTWVkaWNpbmEg
ZGEgVW5pdmVyc2lkYWRlIGRlIFPDo28gUGF1bG8gLSBJbnN0aXR1dG8gZGUgQmlvY2nDqm5jaWFz
LCBVbml2ZXJzaWRhZGUgZGUgU8OjbyBQYXVsbywgU8OjbyBQYXVsbywgQnJhemlsIGFuZC4mI3hE
O0TDqXBhcnRlbWVudCBkZSBHw6luw6l0aXF1ZSAtIEjDtHBpdGFsIFJvYmVydCBEZWJyw6ksIENS
TVIgJmFwb3M7QW5vbWFsaWVzIGR1IETDqXZlbG9wcGVtZW50ICZhbXA7IFN5bmRyb21lcyBNYWxm
b3JtYXRpZnMmYXBvczssIENSTVIgJmFwb3M7RMOpZmljaWVuY2VzIEludGVsbGVjdHVlbGxlcyBk
ZSBDYXVzZXMgUmFyZXMmYXBvczssIDQ4IGJkIFPDqXJ1cmllciwgUGFyaXMgNzUwMTksIEZyYW5j
ZS4mI3hEO0NlbnRlciBmb3IgTWVkaWNhbCBHZW5ldGljcywgR2hlbnQgVW5pdmVyc2l0eSwgR2hl
bnQgVW5pdmVyc2l0eSBIb3NwaXRhbCwgRGUgUGludGVsYWFuIDE4NSwgR2hlbnQgOTAwMCwgQmVs
Z2l1bSBEZXBhcnRtZW50IG9mIE1lZGljYWwgR2VuZXRpY3MsIFVuaXZlcnNpdHkgb2YgQW50d2Vy
cCBhbmQgQW50d2VycCBVbml2ZXJzaXR5IEhvc3BpdGFsLCBQcmlucyBCb3VkZXdpam5sYWFuIDQz
LCBFZGVnZW0gMjY1MCwgQmVsZ2l1bS4mI3hEO1VuaXZlcnNpdMOpIGRlIFN0cmFzYm91cmcsIExh
Ym9yYXRvaXJlIGRlIEfDqW7DqXRpcXVlIE3DqWRpY2FsZSwgSU5TRVJNIFVNUiAxMTEyLCBGYWN1
bHTDqSBkZSBNw6lkZWNpbmUsIEZNVFMsIDExIHJ1ZSBIdW1hbm4gNjcwMDAgU3RyYXNib3VyZywg
RnJhbmNlIEjDtHBpdGF1eCBVbml2ZXJzaXRhaXJlcyBkZSBTdHJhc2JvdXJnLCBTZXJ2aWNlIGRl
IEfDqW7DqXRpcXVlIE3DqWRpY2FsZSwgMSBwbGFjZSBkZSBsJmFwb3M7SMO0cGl0YWwsIDY3MDAw
IFN0cmFzYm91cmcsIEZyYW5jZS4mI3hEO1VuaXZlcnNpdMOpIGRlIFN0cmFzYm91cmcsIExhYm9y
YXRvaXJlIGRlIEfDqW7DqXRpcXVlIE3DqWRpY2FsZSwgSU5TRVJNIFVNUiAxMTEyLCBGYWN1bHTD
qSBkZSBNw6lkZWNpbmUsIEZNVFMsIDExIHJ1ZSBIdW1hbm4gNjcwMDAgU3RyYXNib3VyZywgRnJh
bmNlIFVuaXZlcnNpdMOpIGRlIFN0cmFzYm91cmcsIExhYm9yYXRvaXJlIGRlIEfDqW7DqXRpcXVl
IE3DqWRpY2FsZSwgSU5TRVJNIFVNUiAxMTEyLCBGYWN1bHTDqSBkZSBNw6lkZWNpbmUsIEZNVFMs
IDExIHJ1ZSBIdW1hbm4gNjcwMDAgU3RyYXNib3VyZywgRnJhbmNlIFVuaXZlcnNpdMOpIGRlIFN0
cmFzYm91cmcsIExhYm9yYXRvaXJlIGRlIEfDqW7DqXRpcXVlIE3DqWRpY2FsZSwgSU5TRVJNIFVN
UiAxMTEyLCBGYWN1bHTDqSBkZSBNw6lkZWNpbmUsIEZNVFMsIDExIHJ1ZSBIdW1hbm4gNjcwMDAg
U3RyYXNib3VyZywgRnJhbmNlIGFnbmVzLmJsb2NoLXp1cGFuQHVuaXN0cmEuZnIuPC9hdXRoLWFk
ZHJlc3M+PHRpdGxlcz48dGl0bGU+TXV0YXRpb25zIGluIHRoZSBsYXRlbnQgVEdGLWJldGEgYmlu
ZGluZyBwcm90ZWluIDMgKExUQlAzKSBnZW5lIGNhdXNlIGJyYWNoeW9sbWlhIHdpdGggYW1lbG9n
ZW5lc2lzIGltcGVyZmVjdGE8L3RpdGxlPjxzZWNvbmRhcnktdGl0bGU+SHVtIE1vbCBHZW5ldDwv
c2Vjb25kYXJ5LXRpdGxlPjxhbHQtdGl0bGU+SHVtYW4gbW9sZWN1bGFyIGdlbmV0aWNzPC9hbHQt
dGl0bGU+PC90aXRsZXM+PHBlcmlvZGljYWw+PGZ1bGwtdGl0bGU+SHVtYW4gTW9sZWN1bGFyIEdl
bmV0aWNzPC9mdWxsLXRpdGxlPjxhYmJyLTE+SHVtLiBNb2wuIEdlbmV0LjwvYWJici0xPjxhYmJy
LTI+SHVtIE1vbCBHZW5ldDwvYWJici0yPjwvcGVyaW9kaWNhbD48YWx0LXBlcmlvZGljYWw+PGZ1
bGwtdGl0bGU+SHVtYW4gTW9sZWN1bGFyIEdlbmV0aWNzPC9mdWxsLXRpdGxlPjxhYmJyLTE+SHVt
LiBNb2wuIEdlbmV0LjwvYWJici0xPjxhYmJyLTI+SHVtIE1vbCBHZW5ldDwvYWJici0yPjwvYWx0
LXBlcmlvZGljYWw+PHBhZ2VzPjMwMzgtNDk8L3BhZ2VzPjx2b2x1bWU+MjQ8L3ZvbHVtZT48bnVt
YmVyPjExPC9udW1iZXI+PGVkaXRpb24+MjAxNS8wMi8xMjwvZWRpdGlvbj48a2V5d29yZHM+PGtl
eXdvcmQ+QWRvbGVzY2VudDwva2V5d29yZD48a2V5d29yZD5BbWVsb2dlbmVzaXMgSW1wZXJmZWN0
YS9kaWFnbm9zdGljIGltYWdpbmcvKmdlbmV0aWNzPC9rZXl3b3JkPjxrZXl3b3JkPkFuaW1hbHM8
L2tleXdvcmQ+PGtleXdvcmQ+QmFzZSBTZXF1ZW5jZTwva2V5d29yZD48a2V5d29yZD5DaGlsZDwv
a2V5d29yZD48a2V5d29yZD5Db25zYW5ndWluaXR5PC9rZXl3b3JkPjxrZXl3b3JkPkROQSBNdXRh
dGlvbmFsIEFuYWx5c2lzPC9rZXl3b3JkPjxrZXl3b3JkPkZlbWFsZTwva2V5d29yZD48a2V5d29y
ZD5GcmFtZXNoaWZ0IE11dGF0aW9uPC9rZXl3b3JkPjxrZXl3b3JkPkdlbmV0aWMgQXNzb2NpYXRp
b24gU3R1ZGllczwva2V5d29yZD48a2V5d29yZD5IdW1hbnM8L2tleXdvcmQ+PGtleXdvcmQ+TGF0
ZW50IFRHRi1iZXRhIEJpbmRpbmcgUHJvdGVpbnMvKmdlbmV0aWNzPC9rZXl3b3JkPjxrZXl3b3Jk
Pk1hbGU8L2tleXdvcmQ+PGtleXdvcmQ+TWljZTwva2V5d29yZD48a2V5d29yZD5NaWNlLCBJbmJy
ZWQgQzU3Qkw8L2tleXdvcmQ+PGtleXdvcmQ+TWljZSwgS25vY2tvdXQ8L2tleXdvcmQ+PGtleXdv
cmQ+TXV0YXRpb24sIE1pc3NlbnNlPC9rZXl3b3JkPjxrZXl3b3JkPk9zdGVvY2hvbmRyb2R5c3Bs
YXNpYXMvZGlhZ25vc3RpYyBpbWFnaW5nLypnZW5ldGljczwva2V5d29yZD48a2V5d29yZD5QZWRp
Z3JlZTwva2V5d29yZD48a2V5d29yZD5SYWRpb2dyYXBoeTwva2V5d29yZD48a2V5d29yZD5TZXF1
ZW5jZSBEZWxldGlvbjwva2V5d29yZD48L2tleXdvcmRzPjxkYXRlcz48eWVhcj4yMDE1PC95ZWFy
PjxwdWItZGF0ZXM+PGRhdGU+SnVuIDE8L2RhdGU+PC9wdWItZGF0ZXM+PC9kYXRlcz48aXNibj4w
OTY0LTY5MDYgKFByaW50KSYjeEQ7MDk2NC02OTA2PC9pc2JuPjxhY2Nlc3Npb24tbnVtPjI1NjY5
NjU3PC9hY2Nlc3Npb24tbnVtPjx1cmxzPjwvdXJscz48Y3VzdG9tMj5QTUM0NDI0OTUwPC9jdXN0
b20yPjxlbGVjdHJvbmljLXJlc291cmNlLW51bT4xMC4xMDkzL2htZy9kZHYwNTM8L2VsZWN0cm9u
aWMtcmVzb3VyY2UtbnVtPjxyZW1vdGUtZGF0YWJhc2UtcHJvdmlkZXI+TkxNPC9yZW1vdGUtZGF0
YWJhc2UtcHJvdmlkZXI+PGxhbmd1YWdlPmVuZzwvbGFuZ3VhZ2U+PC9yZWNvcmQ+PC9DaXRlPjwv
RW5kTm90ZT5=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OYXdhejwvQXV0aG9yPjxZZWFyPjIwMjQ8L1llYXI+PFJl
Y051bT44OTwvUmVjTnVtPjxEaXNwbGF5VGV4dD4oSHVja2VydCBldCBhbC4gMjAxNTsgTmF3YXog
ZXQgYWwuIDIwMjQpPC9EaXNwbGF5VGV4dD48cmVjb3JkPjxyZWMtbnVtYmVyPjg5PC9yZWMtbnVt
YmVyPjxmb3JlaWduLWtleXM+PGtleSBhcHA9IkVOIiBkYi1pZD0iMDk5MHN4dnNsc3p4cmtldmZ3
NHZmcmZ4YTJkcHgwZHdydHM5IiB0aW1lc3RhbXA9IjE3NDA0NDEwNzEiPjg5PC9rZXk+PC9mb3Jl
aWduLWtleXM+PHJlZi10eXBlIG5hbWU9IkpvdXJuYWwgQXJ0aWNsZSI+MTc8L3JlZi10eXBlPjxj
b250cmlidXRvcnM+PGF1dGhvcnM+PGF1dGhvcj5OYXdheiwgSC48L2F1dGhvcj48YXV0aG9yPlBh
cnZlZW4sIEEuPC9hdXRob3I+PGF1dGhvcj5LaGFuLCBTLiBBLjwvYXV0aG9yPjxhdXRob3I+WmFs
YW4sIEEuIEsuPC9hdXRob3I+PGF1dGhvcj5LaGFuLCBNLiBBLjwvYXV0aG9yPjxhdXRob3I+TXVo
YW1tYWQsIE4uPC9hdXRob3I+PGF1dGhvcj5IYXNzaWIsIE4uIEYuPC9hdXRob3I+PGF1dGhvcj5N
b3N0YWZhLCBNLiBJLjwvYXV0aG9yPjxhdXRob3I+RWxob3NzaW5pLCBSLiBNLjwvYXV0aG9yPjxh
dXRob3I+Um9zaGR5LCBOLiBOLjwvYXV0aG9yPjxhdXRob3I+VWxsYWgsIEEuPC9hdXRob3I+PGF1
dGhvcj5BcmlmLCBBLjwvYXV0aG9yPjxhdXRob3I+S2hhbiwgUy48L2F1dGhvcj48YXV0aG9yPkFt
bWVycG9obCwgTy48L2F1dGhvcj48YXV0aG9yPldhc2lmLCBOLjwvYXV0aG9yPjwvYXV0aG9ycz48
L2NvbnRyaWJ1dG9ycz48YXV0aC1hZGRyZXNzPkRlcGFydG1lbnQgb2YgQmlvdGVjaG5vbG9neSBh
bmQgR2VuZXRpYyBFbmdpbmVlcmluZywgS29oYXQgVW5pdmVyc2l0eSBvZiBTY2llbmNlIGFuZCBU
ZWNobm9sb2d5IChLVVNUKSwgS29oYXQsIFBha2lzdGFuLiYjeEQ7RGVwYXJ0bWVudCBvZiBCaW9j
aGVtaXN0cnksIEZhY3VsdHkgb2YgTGlmZSBTY2llbmNlcywgR3VsYWIgRGV2aSBFZHVjYXRpb25h
bCBDb21wbGV4LCBHdWxhYiBEZXZpIEhvc3BpdGFsLCA1NDAwMCwgTGFob3JlLCBQYWtpc3Rhbi4m
I3hEO0ZhY3VsdHkgb2YgU2NpZW5jZSBhbmQgVGVjaG5vbG9neSwgVW5pdmVyc2l0eSBvZiBDZW50
cmFsIFB1bmphYiAoVUNQKSwgTGFob3JlLCBQYWtpc3Rhbi4mI3hEO0RlcGFydG1lbnQgb2YgQ29t
cHV0ZXIgU2NpZW5jZSBhbmQgQmlvaW5mb3JtYXRpY3MsIEtodXNoYWwgS2hhbiBLaGF0YWsgVW5p
dmVyc2l0eSwgS2FyYWssIFBha2lzdGFuLiYjeEQ7QkRTLCBNRFMgUmVnaXN0cmFyIFBlZGlhdHJp
YyBEZW50aXN0cnksIERlcGFydG1lbnQgb2YgUGVkaWF0cmljIERlbnRpc3RyeSwgU2Nob29sIG9m
IERlbnRpc3RyeSwgUElNUywgSXNsYW1hYmFkLCBQYWtpc3Rhbi4mI3hEO0RlbnRhbCBNYXRlcmlh
bCwgSW5zdGl0dXRlIG9mIEJhc2ljIE1lZGljYWwgU2NpZW5jZXMsIEtoeWJlciBNZWRpY2FsIFVu
aXZlcnNpdHkgUGVzaGF3YXIsIFBlc2hhd2FyLCBQYWtpc3Rhbi4mI3hEO09yb2RlbnRhbCBHZW5l
dGljcyBEZXBhcnRtZW50LCBIdW1hbiBHZW5ldGljcyBhbmQgR2Vub21lIFJlc2VhcmNoIEluc3Rp
dHV0ZSwgTmF0aW9uYWwgUmVzZWFyY2ggQ2VudHJlLCBDYWlybywgMTI2MjIsIEVneXB0LiYjeEQ7
U2Nob29sIG9mIERlbnRpc3RyeSwgTmV3IEdpemEgVW5pdmVyc2l0eSwgR2l6YSwgRWd5cHQuJiN4
RDtDbGluaWNhbCBHZW5ldGljcyBEZXBhcnRtZW50LCBIdW1hbiBHZW5ldGljcyBhbmQgR2Vub21l
IFJlc2VhcmNoIEluc3RpdHV0ZSwgTmF0aW9uYWwgUmVzZWFyY2ggQ2VudHJlLCBDYWlybywgMTI2
MjIsIEVneXB0LiYjeEQ7RW5kb2RvbnRpY3MsIEZhY3VsdHkgb2YgRGVudGlzdHJ5LCBDYWlybyBV
bml2ZXJzaXR5LCBDYWlybywgMTE1NTMsIEVneXB0LiYjeEQ7RGVwYXJ0bWVudCBvZiBCaW9tZWRp
Y2luZSwgQWFyaHVzIFVuaXZlcnNpdHksIEFhcmh1cywgRGVubWFyay4mI3hEO1RoZSBOb3ZvIE5v
cmRpc2sgRm91bmRhdGlvbiBDZW50ZXIgZm9yIEdlbm9taWMgTWVjaGFuaXNtcyBvZiBEaXNlYXNl
LCBCcm9hZCBJbnN0aXR1dGUgb2YgTUlUIGFuZCBIYXJ2YXJkLCBDYW1icmlkZ2UsIE1BLCAwMjE0
MiwgVVNBLiYjeEQ7SW5zdGl0dXRlIG9mIEh1bWFuIEdlbmV0aWNzLCBVbG0gVW5pdmVyc2l0eSBh
bmQgVWxtIFVuaXZlcnNpdHkgTWVkaWNhbCBDZW50ZXIsIDg5MDgxLCBVbG0sIEdlcm1hbnkuJiN4
RDtJbnN0aXR1dGUgb2YgSHVtYW4gR2VuZXRpY3MsIFVuaXZlcnNpdHkgSG9zcGl0YWwgU2NobGVz
d2lnLUhvbHN0ZWluLCBDYW1wdXMgS2llbCwgRC0yNDEwNSwgS2llbCwgR2VybWFueS48L2F1dGgt
YWRkcmVzcz48dGl0bGVzPjx0aXRsZT5CcmFjaHlvbG1pYSwgZGVudGFsIGFub21hbGllcyBhbmQg
c2hvcnQgc3RhdHVyZSAoREFTUyk6IFBoZW5vdHlwZSBhbmQgZ2Vub3R5cGUgYW5hbHlzZXMgb2Yg
RWd5cHRpYW4gYW5kIFBha2lzdGFuaSBwYXRpZW50czwvdGl0bGU+PHNlY29uZGFyeS10aXRsZT5I
ZWxpeW9uPC9zZWNvbmRhcnktdGl0bGU+PGFsdC10aXRsZT5IZWxpeW9uPC9hbHQtdGl0bGU+PC90
aXRsZXM+PHBlcmlvZGljYWw+PGZ1bGwtdGl0bGU+SGVsaXlvbjwvZnVsbC10aXRsZT48YWJici0x
PkhlbGl5b248L2FiYnItMT48L3BlcmlvZGljYWw+PGFsdC1wZXJpb2RpY2FsPjxmdWxsLXRpdGxl
PkhlbGl5b248L2Z1bGwtdGl0bGU+PGFiYnItMT5IZWxpeW9uPC9hYmJyLTE+PC9hbHQtcGVyaW9k
aWNhbD48cGFnZXM+ZTIzNjg4PC9wYWdlcz48dm9sdW1lPjEwPC92b2x1bWU+PG51bWJlcj4xPC9u
dW1iZXI+PGVkaXRpb24+MjAyNC8wMS8wOTwvZWRpdGlvbj48a2V5d29yZHM+PGtleXdvcmQ+QW1l
bG9nZW5lc2lzIGltcGVyZmVjdGE8L2tleXdvcmQ+PGtleXdvcmQ+QnJhY2h5b2xtaWE8L2tleXdv
cmQ+PGtleXdvcmQ+RXhvbWUgc2VxdWVuY2luZzwva2V5d29yZD48a2V5d29yZD5GcmFtZXNoaWZ0
IHZhcmlhbnRzPC9rZXl3b3JkPjxrZXl3b3JkPkhlYXJpbmcgaW1wYWlybWVudDwva2V5d29yZD48
a2V5d29yZD5Ib21venlnb3VzIHNwbGljZSBhY2NlcHRvciBzaXRlPC9rZXl3b3JkPjxrZXl3b3Jk
PkxUQlAzPC9rZXl3b3JkPjxrZXl3b3JkPndoaWNoIG1heSBiZSBjb25zaWRlcmVkIGFzIHBvdGVu
dGlhbCBjb21wZXRpbmcgaW50ZXJlc3RzOk5hdmVlZCBXYXNpZiByZXBvcnRzPC9rZXl3b3JkPjxr
ZXl3b3JkPmZpbmFuY2lhbCBzdXBwb3J0IHdhcyBwcm92aWRlZCBieSAxMC4xMzAzOS8xMDAwMDUx
NTZBbGV4YW5kZXIgdm9uIEh1bWJvbGR0PC9rZXl3b3JkPjxrZXl3b3JkPkZvdW5kYXRpb24uIFNh
YWR1bGxhaCBLaGFuIHJlcG9ydHMgZmluYW5jaWFsIHN1cHBvcnQgd2FzIHByb3ZpZGVkIGJ5IEhp
Z2hlcjwva2V5d29yZD48a2V5d29yZD5FZHVjYXRpb24gQ29tbWlzc2lvbiBQYWtpc3Rhbi4gTmVo
YWwgRi4gSGFzc2liIHJlcG9ydHMgZmluYW5jaWFsIHN1cHBvcnQgd2FzPC9rZXl3b3JkPjxrZXl3
b3JkPnByb3ZpZGVkIGJ5IDEwLjEzMDM5LzEwMDAwNzc4N05hdGlvbmFsIFJlc2VhcmNoIENlbnRy
ZSwgQ2Fpcm8uIFRoZSBhdXRob3JzPC9rZXl3b3JkPjxrZXl3b3JkPmRlY2xhcmUgdGhhdCB0aGV5
IGhhdmUgbm8gY29tcGV0aW5nIGludGVyZXN0cy48L2tleXdvcmQ+PC9rZXl3b3Jkcz48ZGF0ZXM+
PHllYXI+MjAyNDwveWVhcj48cHViLWRhdGVzPjxkYXRlPkphbiAxNTwvZGF0ZT48L3B1Yi1kYXRl
cz48L2RhdGVzPjxpc2JuPjI0MDUtODQ0MCAoUHJpbnQpJiN4RDsyNDA1LTg0NDA8L2lzYm4+PGFj
Y2Vzc2lvbi1udW0+MzgxOTI4Mjk8L2FjY2Vzc2lvbi1udW0+PHVybHM+PC91cmxzPjxjdXN0b20y
PlBNQzEwNzcyNjM5PC9jdXN0b20yPjxlbGVjdHJvbmljLXJlc291cmNlLW51bT4xMC4xMDE2L2ou
aGVsaXlvbi4yMDIzLmUyMzY4ODwvZWxlY3Ryb25pYy1yZXNvdXJjZS1udW0+PHJlbW90ZS1kYXRh
YmFzZS1wcm92aWRlcj5OTE08L3JlbW90ZS1kYXRhYmFzZS1wcm92aWRlcj48bGFuZ3VhZ2U+ZW5n
PC9sYW5ndWFnZT48L3JlY29yZD48L0NpdGU+PENpdGU+PEF1dGhvcj5IdWNrZXJ0PC9BdXRob3I+
PFllYXI+MjAxNTwvWWVhcj48UmVjTnVtPjkwPC9SZWNOdW0+PHJlY29yZD48cmVjLW51bWJlcj45
MDwvcmVjLW51bWJlcj48Zm9yZWlnbi1rZXlzPjxrZXkgYXBwPSJFTiIgZGItaWQ9IjA5OTBzeHZz
bHN6eHJrZXZmdzR2ZnJmeGEyZHB4MGR3cnRzOSIgdGltZXN0YW1wPSIxNzQwNDQxNTY4Ij45MDwv
a2V5PjwvZm9yZWlnbi1rZXlzPjxyZWYtdHlwZSBuYW1lPSJKb3VybmFsIEFydGljbGUiPjE3PC9y
ZWYtdHlwZT48Y29udHJpYnV0b3JzPjxhdXRob3JzPjxhdXRob3I+SHVja2VydCwgTS48L2F1dGhv
cj48YXV0aG9yPlN0b2V0emVsLCBDLjwvYXV0aG9yPjxhdXRob3I+TW9ya211ZWQsIFMuPC9hdXRo
b3I+PGF1dGhvcj5MYXVnZWwtSGF1c2hhbHRlciwgVi48L2F1dGhvcj48YXV0aG9yPkdlb2Zmcm95
LCBWLjwvYXV0aG9yPjxhdXRob3I+TXVsbGVyLCBKLjwvYXV0aG9yPjxhdXRob3I+Q2xhdXNzLCBG
LjwvYXV0aG9yPjxhdXRob3I+UHJhc2FkLCBNLiBLLjwvYXV0aG9yPjxhdXRob3I+T2JyeSwgRi48
L2F1dGhvcj48YXV0aG9yPlJheW1vbmQsIEouIEwuPC9hdXRob3I+PGF1dGhvcj5Td2l0YWxhLCBN
LjwvYXV0aG9yPjxhdXRob3I+QWxlbWJpaywgWS48L2F1dGhvcj48YXV0aG9yPlNvc2tpbiwgUy48
L2F1dGhvcj48YXV0aG9yPk1hdGhpZXUsIEUuPC9hdXRob3I+PGF1dGhvcj5IZW1tZXJsw6ksIEou
PC9hdXRob3I+PGF1dGhvcj5XZWlja2VydCwgSi4gTC48L2F1dGhvcj48YXV0aG9yPkRhYm92aWMs
IEIuIEIuPC9hdXRob3I+PGF1dGhvcj5SaWZraW4sIEQuIEIuPC9hdXRob3I+PGF1dGhvcj5EaGVl
ZGVuZSwgQS48L2F1dGhvcj48YXV0aG9yPkJvdWRpbiwgRS48L2F1dGhvcj48YXV0aG9yPkNhbHVz
ZXJpdSwgTy48L2F1dGhvcj48YXV0aG9yPkNob2xldHRlLCBNLiBDLjwvYXV0aG9yPjxhdXRob3I+
TWNMZW9kLCBSLjwvYXV0aG9yPjxhdXRob3I+QW50ZXF1ZXJhLCBSLjwvYXV0aG9yPjxhdXRob3I+
R2VsbMOpLCBNLiBQLjwvYXV0aG9yPjxhdXRob3I+Q29ldXJpb3QsIEouIEwuPC9hdXRob3I+PGF1
dGhvcj5KYWNxdWVsaW4sIEwuIEYuPC9hdXRob3I+PGF1dGhvcj5CYWlsbGV1bC1Gb3Jlc3RpZXIs
IEkuPC9hdXRob3I+PGF1dGhvcj5NYW5pw6hyZSwgTS4gQy48L2F1dGhvcj48YXV0aG9yPlZhbiBI
dWwsIFcuPC9hdXRob3I+PGF1dGhvcj5CZXJ0b2xhLCBELjwvYXV0aG9yPjxhdXRob3I+RG9sbMOp
LCBQLjwvYXV0aG9yPjxhdXRob3I+VmVybG9lcywgQS48L2F1dGhvcj48YXV0aG9yPk1vcnRpZXIs
IEcuPC9hdXRob3I+PGF1dGhvcj5Eb2xsZnVzLCBILjwvYXV0aG9yPjxhdXRob3I+QmxvY2gtWnVw
YW4sIEEuPC9hdXRob3I+PC9hdXRob3JzPjwvY29udHJpYnV0b3JzPjxhdXRoLWFkZHJlc3M+VW5p
dmVyc2l0w6kgZGUgU3RyYXNib3VyZywgTGFib3JhdG9pcmUgZGUgR8OpbsOpdGlxdWUgTcOpZGlj
YWxlLCBJTlNFUk0gVU1SIDExMTIsIEZhY3VsdMOpIGRlIE3DqWRlY2luZSwgRk1UUywgMTEgcnVl
IEh1bWFubiA2NzAwMCBTdHJhc2JvdXJnLCBGcmFuY2UgVW5pdmVyc2l0w6kgZGUgU3RyYXNib3Vy
ZywgRmFjdWx0w6kgZGUgQ2hpcnVyZ2llIERlbnRhaXJlLCA4IHJ1ZSBTdCBFbGlzYWJldGgsIDY3
MDAwIFN0cmFzYm91cmcsIEZyYW5jZSBIw7RwaXRhdXggVW5pdmVyc2l0YWlyZXMgZGUgU3RyYXNi
b3VyZywgUMO0bGUgZGUgTcOpZGVjaW5lIGV0IENoaXJ1cmdpZSBCdWNjby1EZW50YWlyZXMsIFJl
ZmVyZW5jZSBDZW50cmUgZm9yIE9yb2RlbnRhbCBNYW5pZmVzdGF0aW9ucyBvZiBSYXJlIERpc2Vh
c2VzLCBDUk1SLCAxIHBsYWNlIGRlIGwmYXBvcztIw7RwaXRhbCwgNjcwMDAgU3RyYXNib3VyZywg
RnJhbmNlLiYjeEQ7VW5pdmVyc2l0w6kgZGUgU3RyYXNib3VyZywgTGFib3JhdG9pcmUgZGUgR8Op
bsOpdGlxdWUgTcOpZGljYWxlLCBJTlNFUk0gVU1SIDExMTIsIEZhY3VsdMOpIGRlIE3DqWRlY2lu
ZSwgRk1UUywgMTEgcnVlIEh1bWFubiA2NzAwMCBTdHJhc2JvdXJnLCBGcmFuY2UuJiN4RDtVbml2
ZXJzaXTDqSBkZSBTdHJhc2JvdXJnLCBGYWN1bHTDqSBkZSBDaGlydXJnaWUgRGVudGFpcmUsIDgg
cnVlIFN0IEVsaXNhYmV0aCwgNjcwMDAgU3RyYXNib3VyZywgRnJhbmNlIFVuaXZlcnNpdMOpIGRl
IFN0cmFzYm91cmcsIEluc3RpdHV0IGRlIEfDqW7DqXRpcXVlIGV0IGRlIEJpb2xvZ2llIE1vbMOp
Y3VsYWlyZSBldCBDZWxsdWxhaXJlIChJR0JNQyksIENFUkJNLCBJTlNFUk0gVSA5NjQsIENOUlMg
VU1SIDcxMDQsIDEgcnVlIExhdXJlbnQgRnJpZXMsIEJQIDEwMTQyLCBJbGxraXJjaCA2NzQwNCwg
RnJhbmNlIEZhY3VsdHkgb2YgRGVudGlzdHJ5LCBLaG9uIEthZW4gVW5pdmVyc2l0eSwgS2hvbiBL
YWVuLCBUaGFpbGFuZC4mI3hEO1VuaXZlcnNpdMOpIGRlIFN0cmFzYm91cmcsIEluc3RpdHV0IGRl
IEfDqW7DqXRpcXVlIGV0IGRlIEJpb2xvZ2llIE1vbMOpY3VsYWlyZSBldCBDZWxsdWxhaXJlIChJ
R0JNQyksIENFUkJNLCBJTlNFUk0gVSA5NjQsIENOUlMgVU1SIDcxMDQsIDEgcnVlIExhdXJlbnQg
RnJpZXMsIEJQIDEwMTQyLCBJbGxraXJjaCA2NzQwNCwgRnJhbmNlLiYjeEQ7VW5pdmVyc2l0w6kg
ZGUgU3RyYXNib3VyZywgSW5zdGl0dXQgZGUgR8OpbsOpdGlxdWUgZXQgZGUgQmlvbG9naWUgTW9s
w6ljdWxhaXJlIGV0IENlbGx1bGFpcmUgKElHQk1DKSwgQ0VSQk0sIElOU0VSTSBVIDk2NCwgQ05S
UyBVTVIgNzEwNCwgMSBydWUgTGF1cmVudCBGcmllcywgQlAgMTAxNDIsIElsbGtpcmNoIDY3NDA0
LCBGcmFuY2UgVW5pdmVyc2l0w6kgZGUgU3RyYXNib3VyZywgTGFib3JhdG9pcmUgSUN1YmUgVU1S
IDczNTcsIENOUlMsIExCR0ksIFN0cmFzYm91cmcsIEZyYW5jZSBIw7RwaXRhdXggVW5pdmVyc2l0
YWlyZXMgZGUgU3RyYXNib3VyZywgTGFib3JhdG9pcmUgZGUgRGlhZ25vc3RpYyBHw6luw6l0aXF1
ZSwgMSBwbGFjZSBkZSBsJmFwb3M7SMO0cGl0YWwsIDY3MDAwIFN0cmFzYm91cmcsIEZyYW5jZS4m
I3hEO1VuaXZlcnNpdMOpIGRlIFN0cmFzYm91cmcsIEZhY3VsdMOpIGRlIENoaXJ1cmdpZSBEZW50
YWlyZSwgOCBydWUgU3QgRWxpc2FiZXRoLCA2NzAwMCBTdHJhc2JvdXJnLCBGcmFuY2UgVW5pdmVy
c2l0w6kgZGUgU3RyYXNib3VyZywgT3N0ZW9hcnRpY3VsYXIgYW5kIERlbnRhbCBSZWdlbmVyYXRp
dmUgTmFub01lZGljaW5lLCBJbnNlcm0gVU1SIDExMDksIDExIHJ1ZSBIdW1hbm4gNjcwMDAgU3Ry
YXNib3VyZywgRnJhbmNlIEjDtHBpdGF1eCBVbml2ZXJzaXRhaXJlcyBkZSBTdHJhc2JvdXJnLCBQ
w7RsZSBkZSBNw6lkZWNpbmUgZXQgQ2hpcnVyZ2llIEJ1Y2NvLURlbnRhaXJlcywgUmVmZXJlbmNl
IENlbnRyZSBmb3IgT3JvZGVudGFsIE1hbmlmZXN0YXRpb25zIG9mIFJhcmUgRGlzZWFzZXMsIENS
TVIsIDEgcGxhY2UgZGUgbCZhcG9zO0jDtHBpdGFsLCA2NzAwMCBTdHJhc2JvdXJnLCBGcmFuY2Uu
JiN4RDtVbml2ZXJzaXTDqSBkZSBTdHJhc2JvdXJnLCBGYWN1bHTDqSBkZSBDaGlydXJnaWUgRGVu
dGFpcmUsIDggcnVlIFN0IEVsaXNhYmV0aCwgNjcwMDAgU3RyYXNib3VyZywgRnJhbmNlIEjDtHBp
dGF1eCBVbml2ZXJzaXRhaXJlcyBkZSBTdHJhc2JvdXJnLCBQw7RsZSBkZSBNw6lkZWNpbmUgZXQg
Q2hpcnVyZ2llIEJ1Y2NvLURlbnRhaXJlcywgUmVmZXJlbmNlIENlbnRyZSBmb3IgT3JvZGVudGFs
IE1hbmlmZXN0YXRpb25zIG9mIFJhcmUgRGlzZWFzZXMsIENSTVIsIDEgcGxhY2UgZGUgbCZhcG9z
O0jDtHBpdGFsLCA2NzAwMCBTdHJhc2JvdXJnLCBGcmFuY2UuJiN4RDtVbml2ZXJzaXTDqSBkZSBT
dHJhc2JvdXJnLCBGYWN1bHTDqSBkZSBDaGlydXJnaWUgRGVudGFpcmUsIDggcnVlIFN0IEVsaXNh
YmV0aCwgNjcwMDAgU3RyYXNib3VyZywgRnJhbmNlLiYjeEQ7SMO0cGl0YXV4IFVuaXZlcnNpdGFp
cmVzIGRlIFN0cmFzYm91cmcsIFNlcnZpY2UgZGUgR8OpbsOpdGlxdWUgTcOpZGljYWxlLCAxIHBs
YWNlIGRlIGwmYXBvcztIw7RwaXRhbCwgNjcwMDAgU3RyYXNib3VyZywgRnJhbmNlLiYjeEQ7SMO0
cGl0YXV4IFVuaXZlcnNpdGFpcmVzIGRlIFN0cmFzYm91cmcsIFNlcnZpY2UgZGUgUMOpZGlhdHJp
ZSAxLCBFbmRvY3Jpbm9sb2dpZSBQw6lkaWF0cmlxdWUsIDEgcGxhY2UgZGUgbCZhcG9zO0jDtHBp
dGFsLCA2NzAwMCBTdHJhc2JvdXJnLCBGcmFuY2UuJiN4RDtVbml2ZXJzaXTDqSBkZSBTdHJhc2Jv
dXJnLCBCaW9tYXRlcmlhbHMgYW5kIEJpb2VuZ2luZWVyaW5nLCBJbnNlcm0gVU1SIDExMjEsIDEx
IHJ1ZSBIdW1hbm4sIDY3MDAwIFN0cmFzYm91cmcsIEZyYW5jZS4mI3hEO0RlcGFydG1lbnQgb2Yg
Q2VsbCBCaW9sb2d5LCBOWVUgTGFuZ29uZSBNZWRpY2FsIENlbnRyZSwgTmV3IFlvcmssIFVTQS4m
I3hEO0NlbnRlciBmb3IgTWVkaWNhbCBHZW5ldGljcywgR2hlbnQgVW5pdmVyc2l0eSwgR2hlbnQg
VW5pdmVyc2l0eSBIb3NwaXRhbCwgRGUgUGludGVsYWFuIDE4NSwgR2hlbnQgOTAwMCwgQmVsZ2l1
bS4mI3hEO0RlcGFydG1lbnQgb2YgTWVkaWNhbCBHZW5ldGljcywgVW5pdmVyc2l0eSBvZiBBbnR3
ZXJwIGFuZCBBbnR3ZXJwIFVuaXZlcnNpdHkgSG9zcGl0YWwsIFByaW5zIEJvdWRld2lqbmxhYW4g
NDMsIEVkZWdlbSAyNjUwLCBCZWxnaXVtLiYjeEQ7RGVwYXJ0bWVudCBvZiBNZWRpY2FsIEdlbmV0
aWNzLCBGYWN1bHR5IG9mIE1lZGljaW5lIGFuZCBEZW50aXN0cnksIFVuaXZlcnNpdHkgb2YgQ2Fs
Z2FyeSwgQWxiZXJ0YSBDaGlsZHJlbiZhcG9zO3MgSG9zcGl0YWwsIENhbGdhcnksIEFCLCBDYW5h
ZGEuJiN4RDtEZW50aXN0cnkgRGl2aXNpb24sIEhDL0ZNVVNQLCBTw6NvIFBhdWxvLCBCcmF6aWwu
JiN4RDtGYWN1bHTDqSBkJmFwb3M7T2RvbnRvbG9naWUsIFVuaXZlcnNpdMOpIGRlIFJlaW1zIENo
YW1wYWduZS1BcmRlbm5lLCAyIHJ1ZSBkdSBHw6luw6lyYWwgS29lbmlnLCBSZWltcyA1MTEwMCwg
RnJhbmNlIExhYm9yYXRvaXJlIEVBIDQ2OTEgJmFwb3M7QklPUyZhcG9zOywgMSwgcnVlIGR1IE1h
csOpY2hhbCBKdWluLCBSZWltcyA1MTEwMCwgRnJhbmNlLiYjeEQ7RmFjdWx0w6kgZCZhcG9zO09k
b250b2xvZ2llLCBVbml2ZXJzaXTDqSBkZSBSZWltcyBDaGFtcGFnbmUtQXJkZW5uZSwgMiBydWUg
ZHUgR8OpbsOpcmFsIEtvZW5pZywgUmVpbXMgNTExMDAsIEZyYW5jZS4mI3hEO0ZhY3VsdHkgb2Yg
RGVudGlzdHJ5LCBQYXVsIFNhYmF0aWVyIFVuaXZlcnNpdHksIExVNTEsIFDDtGxlIE9kb250b2xv
Z2llLCBIw7RwaXRhdXggZGUgVG91bG91c2UsIDMgQ2hlbWluIGRlcyBNYXJhw65jaGVycywgVG91
bG91c2UsIEZyYW5jZS4mI3hEO1VuaWRhZGUgZGUgR2Vuw6l0aWNhIGRvIEluc3RpdHV0byBkYSBD
cmlhbsOnYSwgSG9zcGl0YWwgZGFzIENsw61uaWNhcyBkYSBGYWN1bGRhZGUgZGUgTWVkaWNpbmEg
ZGEgVW5pdmVyc2lkYWRlIGRlIFPDo28gUGF1bG8gLSBJbnN0aXR1dG8gZGUgQmlvY2nDqm5jaWFz
LCBVbml2ZXJzaWRhZGUgZGUgU8OjbyBQYXVsbywgU8OjbyBQYXVsbywgQnJhemlsIGFuZC4mI3hE
O0TDqXBhcnRlbWVudCBkZSBHw6luw6l0aXF1ZSAtIEjDtHBpdGFsIFJvYmVydCBEZWJyw6ksIENS
TVIgJmFwb3M7QW5vbWFsaWVzIGR1IETDqXZlbG9wcGVtZW50ICZhbXA7IFN5bmRyb21lcyBNYWxm
b3JtYXRpZnMmYXBvczssIENSTVIgJmFwb3M7RMOpZmljaWVuY2VzIEludGVsbGVjdHVlbGxlcyBk
ZSBDYXVzZXMgUmFyZXMmYXBvczssIDQ4IGJkIFPDqXJ1cmllciwgUGFyaXMgNzUwMTksIEZyYW5j
ZS4mI3hEO0NlbnRlciBmb3IgTWVkaWNhbCBHZW5ldGljcywgR2hlbnQgVW5pdmVyc2l0eSwgR2hl
bnQgVW5pdmVyc2l0eSBIb3NwaXRhbCwgRGUgUGludGVsYWFuIDE4NSwgR2hlbnQgOTAwMCwgQmVs
Z2l1bSBEZXBhcnRtZW50IG9mIE1lZGljYWwgR2VuZXRpY3MsIFVuaXZlcnNpdHkgb2YgQW50d2Vy
cCBhbmQgQW50d2VycCBVbml2ZXJzaXR5IEhvc3BpdGFsLCBQcmlucyBCb3VkZXdpam5sYWFuIDQz
LCBFZGVnZW0gMjY1MCwgQmVsZ2l1bS4mI3hEO1VuaXZlcnNpdMOpIGRlIFN0cmFzYm91cmcsIExh
Ym9yYXRvaXJlIGRlIEfDqW7DqXRpcXVlIE3DqWRpY2FsZSwgSU5TRVJNIFVNUiAxMTEyLCBGYWN1
bHTDqSBkZSBNw6lkZWNpbmUsIEZNVFMsIDExIHJ1ZSBIdW1hbm4gNjcwMDAgU3RyYXNib3VyZywg
RnJhbmNlIEjDtHBpdGF1eCBVbml2ZXJzaXRhaXJlcyBkZSBTdHJhc2JvdXJnLCBTZXJ2aWNlIGRl
IEfDqW7DqXRpcXVlIE3DqWRpY2FsZSwgMSBwbGFjZSBkZSBsJmFwb3M7SMO0cGl0YWwsIDY3MDAw
IFN0cmFzYm91cmcsIEZyYW5jZS4mI3hEO1VuaXZlcnNpdMOpIGRlIFN0cmFzYm91cmcsIExhYm9y
YXRvaXJlIGRlIEfDqW7DqXRpcXVlIE3DqWRpY2FsZSwgSU5TRVJNIFVNUiAxMTEyLCBGYWN1bHTD
qSBkZSBNw6lkZWNpbmUsIEZNVFMsIDExIHJ1ZSBIdW1hbm4gNjcwMDAgU3RyYXNib3VyZywgRnJh
bmNlIFVuaXZlcnNpdMOpIGRlIFN0cmFzYm91cmcsIExhYm9yYXRvaXJlIGRlIEfDqW7DqXRpcXVl
IE3DqWRpY2FsZSwgSU5TRVJNIFVNUiAxMTEyLCBGYWN1bHTDqSBkZSBNw6lkZWNpbmUsIEZNVFMs
IDExIHJ1ZSBIdW1hbm4gNjcwMDAgU3RyYXNib3VyZywgRnJhbmNlIFVuaXZlcnNpdMOpIGRlIFN0
cmFzYm91cmcsIExhYm9yYXRvaXJlIGRlIEfDqW7DqXRpcXVlIE3DqWRpY2FsZSwgSU5TRVJNIFVN
UiAxMTEyLCBGYWN1bHTDqSBkZSBNw6lkZWNpbmUsIEZNVFMsIDExIHJ1ZSBIdW1hbm4gNjcwMDAg
U3RyYXNib3VyZywgRnJhbmNlIGFnbmVzLmJsb2NoLXp1cGFuQHVuaXN0cmEuZnIuPC9hdXRoLWFk
ZHJlc3M+PHRpdGxlcz48dGl0bGU+TXV0YXRpb25zIGluIHRoZSBsYXRlbnQgVEdGLWJldGEgYmlu
ZGluZyBwcm90ZWluIDMgKExUQlAzKSBnZW5lIGNhdXNlIGJyYWNoeW9sbWlhIHdpdGggYW1lbG9n
ZW5lc2lzIGltcGVyZmVjdGE8L3RpdGxlPjxzZWNvbmRhcnktdGl0bGU+SHVtIE1vbCBHZW5ldDwv
c2Vjb25kYXJ5LXRpdGxlPjxhbHQtdGl0bGU+SHVtYW4gbW9sZWN1bGFyIGdlbmV0aWNzPC9hbHQt
dGl0bGU+PC90aXRsZXM+PHBlcmlvZGljYWw+PGZ1bGwtdGl0bGU+SHVtYW4gTW9sZWN1bGFyIEdl
bmV0aWNzPC9mdWxsLXRpdGxlPjxhYmJyLTE+SHVtLiBNb2wuIEdlbmV0LjwvYWJici0xPjxhYmJy
LTI+SHVtIE1vbCBHZW5ldDwvYWJici0yPjwvcGVyaW9kaWNhbD48YWx0LXBlcmlvZGljYWw+PGZ1
bGwtdGl0bGU+SHVtYW4gTW9sZWN1bGFyIEdlbmV0aWNzPC9mdWxsLXRpdGxlPjxhYmJyLTE+SHVt
LiBNb2wuIEdlbmV0LjwvYWJici0xPjxhYmJyLTI+SHVtIE1vbCBHZW5ldDwvYWJici0yPjwvYWx0
LXBlcmlvZGljYWw+PHBhZ2VzPjMwMzgtNDk8L3BhZ2VzPjx2b2x1bWU+MjQ8L3ZvbHVtZT48bnVt
YmVyPjExPC9udW1iZXI+PGVkaXRpb24+MjAxNS8wMi8xMjwvZWRpdGlvbj48a2V5d29yZHM+PGtl
eXdvcmQ+QWRvbGVzY2VudDwva2V5d29yZD48a2V5d29yZD5BbWVsb2dlbmVzaXMgSW1wZXJmZWN0
YS9kaWFnbm9zdGljIGltYWdpbmcvKmdlbmV0aWNzPC9rZXl3b3JkPjxrZXl3b3JkPkFuaW1hbHM8
L2tleXdvcmQ+PGtleXdvcmQ+QmFzZSBTZXF1ZW5jZTwva2V5d29yZD48a2V5d29yZD5DaGlsZDwv
a2V5d29yZD48a2V5d29yZD5Db25zYW5ndWluaXR5PC9rZXl3b3JkPjxrZXl3b3JkPkROQSBNdXRh
dGlvbmFsIEFuYWx5c2lzPC9rZXl3b3JkPjxrZXl3b3JkPkZlbWFsZTwva2V5d29yZD48a2V5d29y
ZD5GcmFtZXNoaWZ0IE11dGF0aW9uPC9rZXl3b3JkPjxrZXl3b3JkPkdlbmV0aWMgQXNzb2NpYXRp
b24gU3R1ZGllczwva2V5d29yZD48a2V5d29yZD5IdW1hbnM8L2tleXdvcmQ+PGtleXdvcmQ+TGF0
ZW50IFRHRi1iZXRhIEJpbmRpbmcgUHJvdGVpbnMvKmdlbmV0aWNzPC9rZXl3b3JkPjxrZXl3b3Jk
Pk1hbGU8L2tleXdvcmQ+PGtleXdvcmQ+TWljZTwva2V5d29yZD48a2V5d29yZD5NaWNlLCBJbmJy
ZWQgQzU3Qkw8L2tleXdvcmQ+PGtleXdvcmQ+TWljZSwgS25vY2tvdXQ8L2tleXdvcmQ+PGtleXdv
cmQ+TXV0YXRpb24sIE1pc3NlbnNlPC9rZXl3b3JkPjxrZXl3b3JkPk9zdGVvY2hvbmRyb2R5c3Bs
YXNpYXMvZGlhZ25vc3RpYyBpbWFnaW5nLypnZW5ldGljczwva2V5d29yZD48a2V5d29yZD5QZWRp
Z3JlZTwva2V5d29yZD48a2V5d29yZD5SYWRpb2dyYXBoeTwva2V5d29yZD48a2V5d29yZD5TZXF1
ZW5jZSBEZWxldGlvbjwva2V5d29yZD48L2tleXdvcmRzPjxkYXRlcz48eWVhcj4yMDE1PC95ZWFy
PjxwdWItZGF0ZXM+PGRhdGU+SnVuIDE8L2RhdGU+PC9wdWItZGF0ZXM+PC9kYXRlcz48aXNibj4w
OTY0LTY5MDYgKFByaW50KSYjeEQ7MDk2NC02OTA2PC9pc2JuPjxhY2Nlc3Npb24tbnVtPjI1NjY5
NjU3PC9hY2Nlc3Npb24tbnVtPjx1cmxzPjwvdXJscz48Y3VzdG9tMj5QTUM0NDI0OTUwPC9jdXN0
b20yPjxlbGVjdHJvbmljLXJlc291cmNlLW51bT4xMC4xMDkzL2htZy9kZHYwNTM8L2VsZWN0cm9u
aWMtcmVzb3VyY2UtbnVtPjxyZW1vdGUtZGF0YWJhc2UtcHJvdmlkZXI+TkxNPC9yZW1vdGUtZGF0
YWJhc2UtcHJvdmlkZXI+PGxhbmd1YWdlPmVuZzwvbGFuZ3VhZ2U+PC9yZWNvcmQ+PC9DaXRlPjwv
RW5kTm90ZT5=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Huckert et al. 2015; Nawaz et al. 2024)</w:t>
            </w:r>
            <w:r>
              <w:rPr>
                <w:rFonts w:ascii="Times New Roman" w:hAnsi="Times New Roman" w:cs="Times New Roman"/>
                <w:sz w:val="18"/>
                <w:szCs w:val="18"/>
                <w:lang w:val="en-US"/>
              </w:rPr>
              <w:fldChar w:fldCharType="end"/>
            </w:r>
          </w:p>
        </w:tc>
      </w:tr>
      <w:tr w:rsidR="00B5200D" w:rsidRPr="004609EF" w14:paraId="5245FF7F" w14:textId="77777777" w:rsidTr="008A1532">
        <w:trPr>
          <w:trHeight w:val="224"/>
          <w:jc w:val="center"/>
        </w:trPr>
        <w:tc>
          <w:tcPr>
            <w:tcW w:w="506" w:type="dxa"/>
            <w:vAlign w:val="center"/>
          </w:tcPr>
          <w:p w14:paraId="4096D429" w14:textId="158CE17A"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30.</w:t>
            </w:r>
          </w:p>
        </w:tc>
        <w:tc>
          <w:tcPr>
            <w:tcW w:w="1006" w:type="dxa"/>
            <w:vAlign w:val="center"/>
          </w:tcPr>
          <w:p w14:paraId="7556038E" w14:textId="026705B1" w:rsidR="00B5200D" w:rsidRPr="00C65A41" w:rsidRDefault="00B5200D" w:rsidP="00B5200D">
            <w:pPr>
              <w:rPr>
                <w:rStyle w:val="Emphasis"/>
                <w:rFonts w:ascii="Times New Roman" w:hAnsi="Times New Roman" w:cs="Times New Roman"/>
                <w:i w:val="0"/>
                <w:iCs w:val="0"/>
                <w:color w:val="000000" w:themeColor="text1"/>
                <w:sz w:val="18"/>
                <w:szCs w:val="18"/>
                <w:shd w:val="clear" w:color="auto" w:fill="FFFFFF"/>
              </w:rPr>
            </w:pPr>
            <w:r w:rsidRPr="00C65A41">
              <w:rPr>
                <w:rFonts w:ascii="Times New Roman" w:hAnsi="Times New Roman" w:cs="Times New Roman"/>
                <w:i/>
                <w:iCs/>
                <w:color w:val="272727"/>
                <w:sz w:val="18"/>
                <w:szCs w:val="18"/>
              </w:rPr>
              <w:t>TGFBR2</w:t>
            </w:r>
          </w:p>
        </w:tc>
        <w:tc>
          <w:tcPr>
            <w:tcW w:w="916" w:type="dxa"/>
            <w:vAlign w:val="center"/>
          </w:tcPr>
          <w:p w14:paraId="7FD3568B" w14:textId="016D31E7"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190182</w:t>
            </w:r>
          </w:p>
        </w:tc>
        <w:tc>
          <w:tcPr>
            <w:tcW w:w="986" w:type="dxa"/>
            <w:vAlign w:val="center"/>
          </w:tcPr>
          <w:p w14:paraId="69AC0B5A" w14:textId="51FAB6F6"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3p24.1</w:t>
            </w:r>
          </w:p>
        </w:tc>
        <w:tc>
          <w:tcPr>
            <w:tcW w:w="1896" w:type="dxa"/>
            <w:vAlign w:val="center"/>
          </w:tcPr>
          <w:p w14:paraId="083C7B74" w14:textId="2517022D" w:rsidR="00B5200D" w:rsidRPr="00BF0F52" w:rsidRDefault="00B5200D" w:rsidP="00B5200D">
            <w:pPr>
              <w:rPr>
                <w:rStyle w:val="fontstyle01"/>
                <w:rFonts w:ascii="Times New Roman" w:hAnsi="Times New Roman" w:cs="Times New Roman"/>
                <w:sz w:val="18"/>
                <w:szCs w:val="18"/>
              </w:rPr>
            </w:pPr>
            <w:proofErr w:type="spellStart"/>
            <w:r w:rsidRPr="00BF0F52">
              <w:rPr>
                <w:rStyle w:val="fontstyle01"/>
                <w:rFonts w:ascii="Times New Roman" w:hAnsi="Times New Roman" w:cs="Times New Roman"/>
                <w:sz w:val="18"/>
                <w:szCs w:val="18"/>
              </w:rPr>
              <w:t>Hypoplastic</w:t>
            </w:r>
            <w:proofErr w:type="spellEnd"/>
            <w:r w:rsidRPr="00BF0F52">
              <w:rPr>
                <w:rStyle w:val="fontstyle01"/>
                <w:rFonts w:ascii="Times New Roman" w:hAnsi="Times New Roman" w:cs="Times New Roman"/>
                <w:sz w:val="18"/>
                <w:szCs w:val="18"/>
              </w:rPr>
              <w:t xml:space="preserve"> AI</w:t>
            </w:r>
            <w:r>
              <w:rPr>
                <w:rStyle w:val="fontstyle01"/>
                <w:rFonts w:ascii="Times New Roman" w:hAnsi="Times New Roman" w:cs="Times New Roman"/>
                <w:sz w:val="18"/>
                <w:szCs w:val="18"/>
              </w:rPr>
              <w:t xml:space="preserve"> </w:t>
            </w:r>
            <w:r>
              <w:rPr>
                <w:rStyle w:val="fontstyle01"/>
                <w:rFonts w:ascii="Times New Roman" w:hAnsi="Times New Roman" w:cs="Times New Roman"/>
              </w:rPr>
              <w:t>with cardiovascular diseases</w:t>
            </w:r>
          </w:p>
        </w:tc>
        <w:tc>
          <w:tcPr>
            <w:tcW w:w="766" w:type="dxa"/>
            <w:vAlign w:val="center"/>
          </w:tcPr>
          <w:p w14:paraId="1358B901" w14:textId="5CA29F02"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4DBE271E" w14:textId="31A742CB" w:rsidR="00B5200D" w:rsidRDefault="00B5200D" w:rsidP="00B5200D">
            <w:pPr>
              <w:rPr>
                <w:rFonts w:ascii="Times New Roman" w:hAnsi="Times New Roman" w:cs="Times New Roman"/>
                <w:sz w:val="18"/>
                <w:szCs w:val="18"/>
                <w:lang w:val="en-US"/>
              </w:rPr>
            </w:pPr>
          </w:p>
        </w:tc>
        <w:tc>
          <w:tcPr>
            <w:tcW w:w="1106" w:type="dxa"/>
            <w:vAlign w:val="center"/>
          </w:tcPr>
          <w:p w14:paraId="12EF75E1" w14:textId="7177482A"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restart"/>
            <w:vAlign w:val="center"/>
          </w:tcPr>
          <w:p w14:paraId="0789F343" w14:textId="36F755CA"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loch-Zupan</w:t>
            </w:r>
            <w:r w:rsidRPr="000C2272">
              <w:rPr>
                <w:rFonts w:ascii="Times New Roman" w:hAnsi="Times New Roman" w:cs="Times New Roman"/>
                <w:i/>
                <w:noProof/>
                <w:sz w:val="18"/>
                <w:szCs w:val="18"/>
                <w:lang w:val="en-US"/>
              </w:rPr>
              <w:t xml:space="preserve"> et al.</w:t>
            </w:r>
            <w:r>
              <w:rPr>
                <w:rFonts w:ascii="Times New Roman" w:hAnsi="Times New Roman" w:cs="Times New Roman"/>
                <w:noProof/>
                <w:sz w:val="18"/>
                <w:szCs w:val="18"/>
                <w:lang w:val="en-US"/>
              </w:rPr>
              <w:t xml:space="preserve"> 2023)</w:t>
            </w:r>
            <w:r>
              <w:rPr>
                <w:rFonts w:ascii="Times New Roman" w:hAnsi="Times New Roman" w:cs="Times New Roman"/>
                <w:sz w:val="18"/>
                <w:szCs w:val="18"/>
                <w:lang w:val="en-US"/>
              </w:rPr>
              <w:fldChar w:fldCharType="end"/>
            </w:r>
          </w:p>
        </w:tc>
      </w:tr>
      <w:tr w:rsidR="00B5200D" w:rsidRPr="004609EF" w14:paraId="75C3A67E" w14:textId="77777777" w:rsidTr="008A1532">
        <w:trPr>
          <w:trHeight w:val="224"/>
          <w:jc w:val="center"/>
        </w:trPr>
        <w:tc>
          <w:tcPr>
            <w:tcW w:w="506" w:type="dxa"/>
            <w:vAlign w:val="center"/>
          </w:tcPr>
          <w:p w14:paraId="72EE4499" w14:textId="7107DCE4"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31.</w:t>
            </w:r>
          </w:p>
        </w:tc>
        <w:tc>
          <w:tcPr>
            <w:tcW w:w="1006" w:type="dxa"/>
            <w:vAlign w:val="center"/>
          </w:tcPr>
          <w:p w14:paraId="39CA9FB0" w14:textId="02DDBA23" w:rsidR="00B5200D" w:rsidRPr="00136EA7" w:rsidRDefault="00B5200D" w:rsidP="00B5200D">
            <w:pPr>
              <w:rPr>
                <w:rStyle w:val="Emphasis"/>
                <w:rFonts w:ascii="Times New Roman" w:hAnsi="Times New Roman" w:cs="Times New Roman"/>
                <w:i w:val="0"/>
                <w:iCs w:val="0"/>
                <w:sz w:val="18"/>
                <w:szCs w:val="18"/>
              </w:rPr>
            </w:pPr>
            <w:r w:rsidRPr="00136EA7">
              <w:rPr>
                <w:rStyle w:val="fontstyle01"/>
                <w:rFonts w:ascii="Times New Roman" w:hAnsi="Times New Roman" w:cs="Times New Roman"/>
                <w:i/>
                <w:iCs/>
                <w:sz w:val="18"/>
                <w:szCs w:val="18"/>
              </w:rPr>
              <w:t>GALNS</w:t>
            </w:r>
          </w:p>
        </w:tc>
        <w:tc>
          <w:tcPr>
            <w:tcW w:w="916" w:type="dxa"/>
            <w:vAlign w:val="center"/>
          </w:tcPr>
          <w:p w14:paraId="2D5CF164" w14:textId="42A40FCA"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12222</w:t>
            </w:r>
          </w:p>
        </w:tc>
        <w:tc>
          <w:tcPr>
            <w:tcW w:w="986" w:type="dxa"/>
            <w:vAlign w:val="center"/>
          </w:tcPr>
          <w:p w14:paraId="61A5439F" w14:textId="461D3976"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6q24.3</w:t>
            </w:r>
          </w:p>
        </w:tc>
        <w:tc>
          <w:tcPr>
            <w:tcW w:w="1896" w:type="dxa"/>
            <w:vAlign w:val="center"/>
          </w:tcPr>
          <w:p w14:paraId="1C2010BE" w14:textId="454C43D3" w:rsidR="00B5200D" w:rsidRPr="004546F7" w:rsidRDefault="00B5200D" w:rsidP="00B5200D">
            <w:pPr>
              <w:rPr>
                <w:rStyle w:val="fontstyle01"/>
                <w:rFonts w:ascii="Times New Roman" w:hAnsi="Times New Roman" w:cs="Times New Roman"/>
                <w:color w:val="auto"/>
                <w:sz w:val="18"/>
                <w:szCs w:val="18"/>
              </w:rPr>
            </w:pPr>
            <w:proofErr w:type="spellStart"/>
            <w:r w:rsidRPr="004546F7">
              <w:rPr>
                <w:rStyle w:val="fontstyle01"/>
                <w:rFonts w:ascii="Times New Roman" w:hAnsi="Times New Roman" w:cs="Times New Roman"/>
                <w:sz w:val="18"/>
                <w:szCs w:val="18"/>
              </w:rPr>
              <w:t>Hypoplastic</w:t>
            </w:r>
            <w:proofErr w:type="spellEnd"/>
            <w:r>
              <w:rPr>
                <w:rStyle w:val="fontstyle01"/>
                <w:rFonts w:ascii="Times New Roman" w:hAnsi="Times New Roman" w:cs="Times New Roman"/>
                <w:sz w:val="18"/>
                <w:szCs w:val="18"/>
              </w:rPr>
              <w:t xml:space="preserve"> AI</w:t>
            </w:r>
            <w:r w:rsidRPr="004546F7">
              <w:rPr>
                <w:rStyle w:val="fontstyle01"/>
                <w:rFonts w:ascii="Times New Roman" w:hAnsi="Times New Roman" w:cs="Times New Roman"/>
                <w:sz w:val="18"/>
                <w:szCs w:val="18"/>
              </w:rPr>
              <w:t>, pits,</w:t>
            </w:r>
            <w:r w:rsidRPr="004546F7">
              <w:rPr>
                <w:rFonts w:ascii="Times New Roman" w:hAnsi="Times New Roman" w:cs="Times New Roman"/>
                <w:color w:val="272727"/>
                <w:sz w:val="18"/>
                <w:szCs w:val="18"/>
              </w:rPr>
              <w:br/>
            </w:r>
            <w:r>
              <w:rPr>
                <w:rStyle w:val="fontstyle01"/>
                <w:rFonts w:ascii="Times New Roman" w:hAnsi="Times New Roman" w:cs="Times New Roman"/>
                <w:sz w:val="18"/>
                <w:szCs w:val="18"/>
              </w:rPr>
              <w:t>w</w:t>
            </w:r>
            <w:r>
              <w:rPr>
                <w:rStyle w:val="fontstyle01"/>
                <w:rFonts w:ascii="Times New Roman" w:hAnsi="Times New Roman" w:cs="Times New Roman"/>
              </w:rPr>
              <w:t>ith skeletal defects</w:t>
            </w:r>
          </w:p>
        </w:tc>
        <w:tc>
          <w:tcPr>
            <w:tcW w:w="766" w:type="dxa"/>
            <w:vAlign w:val="center"/>
          </w:tcPr>
          <w:p w14:paraId="152F04AB" w14:textId="66618A39"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47D2DE13" w14:textId="4E6EA9AC" w:rsidR="00B5200D" w:rsidRDefault="00B5200D" w:rsidP="00B5200D">
            <w:pPr>
              <w:rPr>
                <w:rFonts w:ascii="Times New Roman" w:hAnsi="Times New Roman" w:cs="Times New Roman"/>
                <w:sz w:val="18"/>
                <w:szCs w:val="18"/>
                <w:lang w:val="en-US"/>
              </w:rPr>
            </w:pPr>
          </w:p>
        </w:tc>
        <w:tc>
          <w:tcPr>
            <w:tcW w:w="1106" w:type="dxa"/>
            <w:vAlign w:val="center"/>
          </w:tcPr>
          <w:p w14:paraId="7F9E6374" w14:textId="3E7E5CE6"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Merge/>
            <w:vAlign w:val="center"/>
          </w:tcPr>
          <w:p w14:paraId="7A5A5033" w14:textId="5C0E1EAB" w:rsidR="00B5200D" w:rsidRDefault="00B5200D" w:rsidP="00B5200D">
            <w:pPr>
              <w:rPr>
                <w:rFonts w:ascii="Times New Roman" w:hAnsi="Times New Roman" w:cs="Times New Roman"/>
                <w:sz w:val="18"/>
                <w:szCs w:val="18"/>
                <w:lang w:val="en-US"/>
              </w:rPr>
            </w:pPr>
          </w:p>
        </w:tc>
      </w:tr>
      <w:tr w:rsidR="00B5200D" w:rsidRPr="004609EF" w14:paraId="461CD19F" w14:textId="77777777" w:rsidTr="00911079">
        <w:trPr>
          <w:trHeight w:val="70"/>
          <w:jc w:val="center"/>
        </w:trPr>
        <w:tc>
          <w:tcPr>
            <w:tcW w:w="506" w:type="dxa"/>
            <w:vAlign w:val="center"/>
          </w:tcPr>
          <w:p w14:paraId="559A24B9" w14:textId="3B2AFDE2"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32.</w:t>
            </w:r>
          </w:p>
        </w:tc>
        <w:tc>
          <w:tcPr>
            <w:tcW w:w="1006" w:type="dxa"/>
            <w:vAlign w:val="center"/>
          </w:tcPr>
          <w:p w14:paraId="157FB450" w14:textId="318F4AC5" w:rsidR="00B5200D" w:rsidRPr="003A23A0" w:rsidRDefault="00B5200D" w:rsidP="00B5200D">
            <w:pPr>
              <w:rPr>
                <w:rStyle w:val="fontstyle01"/>
                <w:rFonts w:ascii="Times New Roman" w:hAnsi="Times New Roman" w:cs="Times New Roman"/>
                <w:i/>
                <w:iCs/>
                <w:sz w:val="18"/>
                <w:szCs w:val="18"/>
              </w:rPr>
            </w:pPr>
            <w:r w:rsidRPr="003A23A0">
              <w:rPr>
                <w:rFonts w:ascii="Times New Roman" w:hAnsi="Times New Roman" w:cs="Times New Roman"/>
                <w:i/>
                <w:iCs/>
                <w:color w:val="272727"/>
                <w:sz w:val="18"/>
                <w:szCs w:val="18"/>
              </w:rPr>
              <w:t>TSC1</w:t>
            </w:r>
          </w:p>
        </w:tc>
        <w:tc>
          <w:tcPr>
            <w:tcW w:w="916" w:type="dxa"/>
            <w:vAlign w:val="center"/>
          </w:tcPr>
          <w:p w14:paraId="5F351224" w14:textId="2C8ECB39"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5284</w:t>
            </w:r>
          </w:p>
        </w:tc>
        <w:tc>
          <w:tcPr>
            <w:tcW w:w="986" w:type="dxa"/>
            <w:vAlign w:val="center"/>
          </w:tcPr>
          <w:p w14:paraId="1205C7F2" w14:textId="1F6608E0"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9q34.13</w:t>
            </w:r>
          </w:p>
        </w:tc>
        <w:tc>
          <w:tcPr>
            <w:tcW w:w="1896" w:type="dxa"/>
            <w:vMerge w:val="restart"/>
          </w:tcPr>
          <w:p w14:paraId="02D452BA" w14:textId="0779BAD6" w:rsidR="00B5200D" w:rsidRPr="008A1532" w:rsidRDefault="00B5200D" w:rsidP="00B5200D">
            <w:pPr>
              <w:rPr>
                <w:rStyle w:val="fontstyle01"/>
                <w:rFonts w:ascii="Times New Roman" w:hAnsi="Times New Roman" w:cs="Times New Roman"/>
                <w:sz w:val="18"/>
                <w:szCs w:val="18"/>
              </w:rPr>
            </w:pPr>
            <w:proofErr w:type="spellStart"/>
            <w:r w:rsidRPr="00BD707C">
              <w:rPr>
                <w:rFonts w:ascii="Times New Roman" w:hAnsi="Times New Roman" w:cs="Times New Roman"/>
                <w:color w:val="000000"/>
                <w:sz w:val="18"/>
                <w:szCs w:val="18"/>
              </w:rPr>
              <w:t>Hypoplastic</w:t>
            </w:r>
            <w:proofErr w:type="spellEnd"/>
            <w:r>
              <w:rPr>
                <w:rFonts w:ascii="Times New Roman" w:hAnsi="Times New Roman" w:cs="Times New Roman"/>
                <w:color w:val="000000"/>
                <w:sz w:val="18"/>
                <w:szCs w:val="18"/>
              </w:rPr>
              <w:t xml:space="preserve"> AI </w:t>
            </w:r>
            <w:r w:rsidRPr="00DD6097">
              <w:rPr>
                <w:rFonts w:ascii="AdvOT1ef757c0" w:hAnsi="AdvOT1ef757c0"/>
                <w:color w:val="272727"/>
                <w:sz w:val="18"/>
                <w:szCs w:val="18"/>
              </w:rPr>
              <w:t>with clinical</w:t>
            </w:r>
            <w:r>
              <w:rPr>
                <w:rFonts w:ascii="AdvOT1ef757c0" w:hAnsi="AdvOT1ef757c0"/>
                <w:color w:val="272727"/>
                <w:sz w:val="18"/>
                <w:szCs w:val="18"/>
              </w:rPr>
              <w:t xml:space="preserve"> </w:t>
            </w:r>
            <w:r w:rsidRPr="00DD6097">
              <w:rPr>
                <w:rFonts w:ascii="AdvOT1ef757c0" w:hAnsi="AdvOT1ef757c0"/>
                <w:color w:val="272727"/>
                <w:sz w:val="18"/>
                <w:szCs w:val="18"/>
              </w:rPr>
              <w:t>signs within the head</w:t>
            </w:r>
            <w:r>
              <w:rPr>
                <w:rFonts w:ascii="AdvOT1ef757c0" w:hAnsi="AdvOT1ef757c0"/>
                <w:color w:val="272727"/>
                <w:sz w:val="18"/>
                <w:szCs w:val="18"/>
              </w:rPr>
              <w:t xml:space="preserve">, </w:t>
            </w:r>
            <w:r w:rsidRPr="00DD6097">
              <w:rPr>
                <w:rFonts w:ascii="AdvOT1ef757c0" w:hAnsi="AdvOT1ef757c0"/>
                <w:color w:val="272727"/>
                <w:sz w:val="18"/>
                <w:szCs w:val="18"/>
              </w:rPr>
              <w:t xml:space="preserve">neck </w:t>
            </w:r>
            <w:r>
              <w:rPr>
                <w:rFonts w:ascii="AdvOT1ef757c0" w:hAnsi="AdvOT1ef757c0"/>
                <w:color w:val="272727"/>
                <w:sz w:val="18"/>
                <w:szCs w:val="18"/>
              </w:rPr>
              <w:t xml:space="preserve">region, </w:t>
            </w:r>
            <w:r w:rsidRPr="00DD6097">
              <w:rPr>
                <w:rFonts w:ascii="AdvOT1ef757c0" w:hAnsi="AdvOT1ef757c0"/>
                <w:color w:val="272727"/>
                <w:sz w:val="18"/>
                <w:szCs w:val="18"/>
              </w:rPr>
              <w:t>skin, nail and hair</w:t>
            </w:r>
            <w:r>
              <w:rPr>
                <w:rFonts w:ascii="AdvOT1ef757c0" w:hAnsi="AdvOT1ef757c0"/>
                <w:color w:val="272727"/>
                <w:sz w:val="18"/>
                <w:szCs w:val="18"/>
              </w:rPr>
              <w:t xml:space="preserve"> </w:t>
            </w:r>
            <w:r w:rsidRPr="00DD6097">
              <w:rPr>
                <w:rFonts w:ascii="AdvOT1ef757c0" w:hAnsi="AdvOT1ef757c0"/>
                <w:color w:val="272727"/>
                <w:sz w:val="18"/>
                <w:szCs w:val="18"/>
              </w:rPr>
              <w:t>defects</w:t>
            </w:r>
          </w:p>
        </w:tc>
        <w:tc>
          <w:tcPr>
            <w:tcW w:w="766" w:type="dxa"/>
            <w:vAlign w:val="center"/>
          </w:tcPr>
          <w:p w14:paraId="26766BCF" w14:textId="4700AD6F"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2812AD8F" w14:textId="34327EF5" w:rsidR="00B5200D" w:rsidRPr="002C4E1F" w:rsidRDefault="00B5200D" w:rsidP="00B5200D">
            <w:pPr>
              <w:rPr>
                <w:rFonts w:ascii="Times New Roman" w:hAnsi="Times New Roman" w:cs="Times New Roman"/>
                <w:sz w:val="18"/>
                <w:szCs w:val="18"/>
                <w:lang w:val="en-US"/>
              </w:rPr>
            </w:pPr>
          </w:p>
        </w:tc>
        <w:tc>
          <w:tcPr>
            <w:tcW w:w="1106" w:type="dxa"/>
            <w:vAlign w:val="center"/>
          </w:tcPr>
          <w:p w14:paraId="6F990AC2" w14:textId="5F5C2C13"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ign w:val="center"/>
          </w:tcPr>
          <w:p w14:paraId="5D3E9D13" w14:textId="77777777" w:rsidR="00B5200D" w:rsidRDefault="00B5200D" w:rsidP="00B5200D">
            <w:pPr>
              <w:rPr>
                <w:rFonts w:ascii="Times New Roman" w:hAnsi="Times New Roman" w:cs="Times New Roman"/>
                <w:sz w:val="18"/>
                <w:szCs w:val="18"/>
                <w:lang w:val="en-US"/>
              </w:rPr>
            </w:pPr>
          </w:p>
        </w:tc>
      </w:tr>
      <w:tr w:rsidR="00B5200D" w:rsidRPr="004609EF" w14:paraId="6DEAFCC0" w14:textId="77777777" w:rsidTr="008A1532">
        <w:trPr>
          <w:trHeight w:val="224"/>
          <w:jc w:val="center"/>
        </w:trPr>
        <w:tc>
          <w:tcPr>
            <w:tcW w:w="506" w:type="dxa"/>
            <w:vAlign w:val="center"/>
          </w:tcPr>
          <w:p w14:paraId="66032B8F" w14:textId="69A9FF3C"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lastRenderedPageBreak/>
              <w:t>33.</w:t>
            </w:r>
          </w:p>
        </w:tc>
        <w:tc>
          <w:tcPr>
            <w:tcW w:w="1006" w:type="dxa"/>
            <w:vAlign w:val="center"/>
          </w:tcPr>
          <w:p w14:paraId="22AAF075" w14:textId="39B99D59" w:rsidR="00B5200D" w:rsidRPr="003A23A0" w:rsidRDefault="00B5200D" w:rsidP="00B5200D">
            <w:pPr>
              <w:rPr>
                <w:rStyle w:val="fontstyle01"/>
                <w:rFonts w:ascii="Times New Roman" w:hAnsi="Times New Roman" w:cs="Times New Roman"/>
                <w:i/>
                <w:iCs/>
                <w:sz w:val="18"/>
                <w:szCs w:val="18"/>
              </w:rPr>
            </w:pPr>
            <w:r w:rsidRPr="003A23A0">
              <w:rPr>
                <w:rFonts w:ascii="Times New Roman" w:hAnsi="Times New Roman" w:cs="Times New Roman"/>
                <w:i/>
                <w:iCs/>
                <w:color w:val="272727"/>
                <w:sz w:val="18"/>
                <w:szCs w:val="18"/>
              </w:rPr>
              <w:t>TSC2</w:t>
            </w:r>
          </w:p>
        </w:tc>
        <w:tc>
          <w:tcPr>
            <w:tcW w:w="916" w:type="dxa"/>
            <w:vAlign w:val="center"/>
          </w:tcPr>
          <w:p w14:paraId="12D77460" w14:textId="63D68D99"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191092</w:t>
            </w:r>
          </w:p>
        </w:tc>
        <w:tc>
          <w:tcPr>
            <w:tcW w:w="986" w:type="dxa"/>
            <w:vAlign w:val="center"/>
          </w:tcPr>
          <w:p w14:paraId="6E983F5E" w14:textId="1CEBD18F"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6p13.3</w:t>
            </w:r>
          </w:p>
        </w:tc>
        <w:tc>
          <w:tcPr>
            <w:tcW w:w="1896" w:type="dxa"/>
            <w:vMerge/>
            <w:vAlign w:val="center"/>
          </w:tcPr>
          <w:p w14:paraId="61C3F7B3" w14:textId="2214300A" w:rsidR="00B5200D" w:rsidRPr="004546F7" w:rsidRDefault="00B5200D" w:rsidP="00B5200D">
            <w:pPr>
              <w:rPr>
                <w:rStyle w:val="fontstyle01"/>
                <w:rFonts w:ascii="Times New Roman" w:hAnsi="Times New Roman" w:cs="Times New Roman"/>
                <w:sz w:val="18"/>
                <w:szCs w:val="18"/>
              </w:rPr>
            </w:pPr>
          </w:p>
        </w:tc>
        <w:tc>
          <w:tcPr>
            <w:tcW w:w="766" w:type="dxa"/>
            <w:vAlign w:val="center"/>
          </w:tcPr>
          <w:p w14:paraId="3602864A" w14:textId="000A576A"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19E68CD1" w14:textId="5331EEF4" w:rsidR="00B5200D" w:rsidRDefault="00B5200D" w:rsidP="00B5200D">
            <w:pPr>
              <w:rPr>
                <w:rFonts w:ascii="Times New Roman" w:hAnsi="Times New Roman" w:cs="Times New Roman"/>
                <w:sz w:val="18"/>
                <w:szCs w:val="18"/>
                <w:lang w:val="en-US"/>
              </w:rPr>
            </w:pPr>
          </w:p>
        </w:tc>
        <w:tc>
          <w:tcPr>
            <w:tcW w:w="1106" w:type="dxa"/>
            <w:vAlign w:val="center"/>
          </w:tcPr>
          <w:p w14:paraId="3CB4EFCA" w14:textId="0A2FB060"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ign w:val="center"/>
          </w:tcPr>
          <w:p w14:paraId="045FE543" w14:textId="77777777" w:rsidR="00B5200D" w:rsidRDefault="00B5200D" w:rsidP="00B5200D">
            <w:pPr>
              <w:rPr>
                <w:rFonts w:ascii="Times New Roman" w:hAnsi="Times New Roman" w:cs="Times New Roman"/>
                <w:sz w:val="18"/>
                <w:szCs w:val="18"/>
                <w:lang w:val="en-US"/>
              </w:rPr>
            </w:pPr>
          </w:p>
        </w:tc>
      </w:tr>
      <w:tr w:rsidR="00B5200D" w:rsidRPr="004609EF" w14:paraId="3E8D9A83" w14:textId="77777777" w:rsidTr="008A1532">
        <w:trPr>
          <w:trHeight w:val="224"/>
          <w:jc w:val="center"/>
        </w:trPr>
        <w:tc>
          <w:tcPr>
            <w:tcW w:w="506" w:type="dxa"/>
            <w:vAlign w:val="center"/>
          </w:tcPr>
          <w:p w14:paraId="673AB9C7" w14:textId="5D10BB00"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34.</w:t>
            </w:r>
          </w:p>
        </w:tc>
        <w:tc>
          <w:tcPr>
            <w:tcW w:w="1006" w:type="dxa"/>
            <w:vAlign w:val="center"/>
          </w:tcPr>
          <w:p w14:paraId="52F5F24A" w14:textId="363493FA" w:rsidR="00B5200D" w:rsidRPr="00017D50" w:rsidRDefault="00B5200D" w:rsidP="00B5200D">
            <w:pPr>
              <w:rPr>
                <w:rStyle w:val="fontstyle01"/>
                <w:rFonts w:ascii="Times New Roman" w:hAnsi="Times New Roman" w:cs="Times New Roman"/>
                <w:i/>
                <w:iCs/>
                <w:sz w:val="18"/>
                <w:szCs w:val="18"/>
                <w:highlight w:val="magenta"/>
              </w:rPr>
            </w:pPr>
            <w:r w:rsidRPr="003A23A0">
              <w:rPr>
                <w:rFonts w:ascii="Times New Roman" w:hAnsi="Times New Roman" w:cs="Times New Roman"/>
                <w:i/>
                <w:iCs/>
                <w:color w:val="272727"/>
                <w:sz w:val="18"/>
                <w:szCs w:val="18"/>
              </w:rPr>
              <w:t>TP63</w:t>
            </w:r>
          </w:p>
        </w:tc>
        <w:tc>
          <w:tcPr>
            <w:tcW w:w="916" w:type="dxa"/>
            <w:vAlign w:val="center"/>
          </w:tcPr>
          <w:p w14:paraId="405CE968" w14:textId="24EB675B"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3273</w:t>
            </w:r>
          </w:p>
        </w:tc>
        <w:tc>
          <w:tcPr>
            <w:tcW w:w="986" w:type="dxa"/>
            <w:vAlign w:val="center"/>
          </w:tcPr>
          <w:p w14:paraId="47732388" w14:textId="463C0797"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3q28</w:t>
            </w:r>
          </w:p>
        </w:tc>
        <w:tc>
          <w:tcPr>
            <w:tcW w:w="1896" w:type="dxa"/>
            <w:vMerge/>
            <w:vAlign w:val="center"/>
          </w:tcPr>
          <w:p w14:paraId="2726EFB3" w14:textId="7B83B397" w:rsidR="00B5200D" w:rsidRPr="004546F7" w:rsidRDefault="00B5200D" w:rsidP="00B5200D">
            <w:pPr>
              <w:rPr>
                <w:rStyle w:val="fontstyle01"/>
                <w:rFonts w:ascii="Times New Roman" w:hAnsi="Times New Roman" w:cs="Times New Roman"/>
                <w:sz w:val="18"/>
                <w:szCs w:val="18"/>
              </w:rPr>
            </w:pPr>
          </w:p>
        </w:tc>
        <w:tc>
          <w:tcPr>
            <w:tcW w:w="766" w:type="dxa"/>
            <w:vAlign w:val="center"/>
          </w:tcPr>
          <w:p w14:paraId="1BC670F5" w14:textId="27C83A0D"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26E8330F" w14:textId="0BEE32C9" w:rsidR="00B5200D" w:rsidRDefault="00B5200D" w:rsidP="00B5200D">
            <w:pPr>
              <w:rPr>
                <w:rFonts w:ascii="Times New Roman" w:hAnsi="Times New Roman" w:cs="Times New Roman"/>
                <w:sz w:val="18"/>
                <w:szCs w:val="18"/>
                <w:lang w:val="en-US"/>
              </w:rPr>
            </w:pPr>
          </w:p>
        </w:tc>
        <w:tc>
          <w:tcPr>
            <w:tcW w:w="1106" w:type="dxa"/>
            <w:vAlign w:val="center"/>
          </w:tcPr>
          <w:p w14:paraId="34FB87F0" w14:textId="7DEB4897"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ign w:val="center"/>
          </w:tcPr>
          <w:p w14:paraId="309AD296" w14:textId="77777777" w:rsidR="00B5200D" w:rsidRDefault="00B5200D" w:rsidP="00B5200D">
            <w:pPr>
              <w:rPr>
                <w:rFonts w:ascii="Times New Roman" w:hAnsi="Times New Roman" w:cs="Times New Roman"/>
                <w:sz w:val="18"/>
                <w:szCs w:val="18"/>
                <w:lang w:val="en-US"/>
              </w:rPr>
            </w:pPr>
          </w:p>
        </w:tc>
      </w:tr>
      <w:tr w:rsidR="00B5200D" w:rsidRPr="004609EF" w14:paraId="12322592" w14:textId="77777777" w:rsidTr="008A1532">
        <w:trPr>
          <w:trHeight w:val="224"/>
          <w:jc w:val="center"/>
        </w:trPr>
        <w:tc>
          <w:tcPr>
            <w:tcW w:w="506" w:type="dxa"/>
            <w:vAlign w:val="center"/>
          </w:tcPr>
          <w:p w14:paraId="68414663" w14:textId="4CD19D24"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35.</w:t>
            </w:r>
          </w:p>
        </w:tc>
        <w:tc>
          <w:tcPr>
            <w:tcW w:w="1006" w:type="dxa"/>
            <w:vAlign w:val="center"/>
          </w:tcPr>
          <w:p w14:paraId="2B3639C1" w14:textId="5C0B0B9F" w:rsidR="00B5200D" w:rsidRPr="00E43099" w:rsidRDefault="00B5200D" w:rsidP="00B5200D">
            <w:pPr>
              <w:rPr>
                <w:rStyle w:val="fontstyle01"/>
                <w:rFonts w:ascii="Times New Roman" w:hAnsi="Times New Roman" w:cs="Times New Roman"/>
                <w:i/>
                <w:iCs/>
                <w:sz w:val="18"/>
                <w:szCs w:val="18"/>
              </w:rPr>
            </w:pPr>
            <w:r w:rsidRPr="00E43099">
              <w:rPr>
                <w:rFonts w:ascii="Times New Roman" w:hAnsi="Times New Roman" w:cs="Times New Roman"/>
                <w:i/>
                <w:iCs/>
                <w:color w:val="272727"/>
                <w:sz w:val="18"/>
                <w:szCs w:val="18"/>
              </w:rPr>
              <w:t>MSX2</w:t>
            </w:r>
          </w:p>
        </w:tc>
        <w:tc>
          <w:tcPr>
            <w:tcW w:w="916" w:type="dxa"/>
            <w:vAlign w:val="center"/>
          </w:tcPr>
          <w:p w14:paraId="5A526945" w14:textId="2E2A8D79"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123101</w:t>
            </w:r>
          </w:p>
        </w:tc>
        <w:tc>
          <w:tcPr>
            <w:tcW w:w="986" w:type="dxa"/>
            <w:vAlign w:val="center"/>
          </w:tcPr>
          <w:p w14:paraId="269D52D6" w14:textId="4E66148F"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5q35.2</w:t>
            </w:r>
          </w:p>
        </w:tc>
        <w:tc>
          <w:tcPr>
            <w:tcW w:w="1896" w:type="dxa"/>
            <w:vMerge w:val="restart"/>
            <w:vAlign w:val="center"/>
          </w:tcPr>
          <w:p w14:paraId="7C7F9C41" w14:textId="787A6B5C" w:rsidR="00B5200D" w:rsidRPr="004546F7" w:rsidRDefault="00B5200D" w:rsidP="00B5200D">
            <w:pPr>
              <w:rPr>
                <w:rStyle w:val="fontstyle01"/>
                <w:rFonts w:ascii="Times New Roman" w:hAnsi="Times New Roman" w:cs="Times New Roman"/>
                <w:sz w:val="18"/>
                <w:szCs w:val="18"/>
              </w:rPr>
            </w:pPr>
            <w:proofErr w:type="spellStart"/>
            <w:r w:rsidRPr="00BD707C">
              <w:rPr>
                <w:rFonts w:ascii="Times New Roman" w:hAnsi="Times New Roman" w:cs="Times New Roman"/>
                <w:color w:val="000000"/>
                <w:sz w:val="18"/>
                <w:szCs w:val="18"/>
              </w:rPr>
              <w:t>Hypoplastic</w:t>
            </w:r>
            <w:proofErr w:type="spellEnd"/>
            <w:r>
              <w:rPr>
                <w:rFonts w:ascii="Times New Roman" w:hAnsi="Times New Roman" w:cs="Times New Roman"/>
                <w:color w:val="000000"/>
                <w:sz w:val="18"/>
                <w:szCs w:val="18"/>
              </w:rPr>
              <w:t xml:space="preserve"> AI </w:t>
            </w:r>
            <w:r w:rsidRPr="00DD6097">
              <w:rPr>
                <w:rFonts w:ascii="AdvOT1ef757c0" w:hAnsi="AdvOT1ef757c0"/>
                <w:color w:val="272727"/>
                <w:sz w:val="18"/>
                <w:szCs w:val="18"/>
              </w:rPr>
              <w:t>with clinical</w:t>
            </w:r>
            <w:r>
              <w:rPr>
                <w:rFonts w:ascii="AdvOT1ef757c0" w:hAnsi="AdvOT1ef757c0"/>
                <w:color w:val="272727"/>
                <w:sz w:val="18"/>
                <w:szCs w:val="18"/>
              </w:rPr>
              <w:t xml:space="preserve"> </w:t>
            </w:r>
            <w:r w:rsidRPr="00DD6097">
              <w:rPr>
                <w:rFonts w:ascii="AdvOT1ef757c0" w:hAnsi="AdvOT1ef757c0"/>
                <w:color w:val="272727"/>
                <w:sz w:val="18"/>
                <w:szCs w:val="18"/>
              </w:rPr>
              <w:t>signs within the head</w:t>
            </w:r>
            <w:r>
              <w:rPr>
                <w:rFonts w:ascii="AdvOT1ef757c0" w:hAnsi="AdvOT1ef757c0"/>
                <w:color w:val="272727"/>
                <w:sz w:val="18"/>
                <w:szCs w:val="18"/>
              </w:rPr>
              <w:t xml:space="preserve">, </w:t>
            </w:r>
            <w:r w:rsidRPr="00DD6097">
              <w:rPr>
                <w:rFonts w:ascii="AdvOT1ef757c0" w:hAnsi="AdvOT1ef757c0"/>
                <w:color w:val="272727"/>
                <w:sz w:val="18"/>
                <w:szCs w:val="18"/>
              </w:rPr>
              <w:t xml:space="preserve">neck </w:t>
            </w:r>
            <w:r>
              <w:rPr>
                <w:rFonts w:ascii="AdvOT1ef757c0" w:hAnsi="AdvOT1ef757c0"/>
                <w:color w:val="272727"/>
                <w:sz w:val="18"/>
                <w:szCs w:val="18"/>
              </w:rPr>
              <w:t>region,</w:t>
            </w:r>
            <w:r>
              <w:rPr>
                <w:rFonts w:ascii="AdvOT1ef757c0" w:hAnsi="AdvOT1ef757c0"/>
                <w:color w:val="272727"/>
              </w:rPr>
              <w:t xml:space="preserve"> </w:t>
            </w:r>
            <w:r w:rsidRPr="006A5377">
              <w:rPr>
                <w:rFonts w:ascii="AdvOT1ef757c0" w:hAnsi="AdvOT1ef757c0"/>
                <w:color w:val="272727"/>
                <w:sz w:val="18"/>
                <w:szCs w:val="18"/>
              </w:rPr>
              <w:t>genitourinary defects</w:t>
            </w:r>
          </w:p>
        </w:tc>
        <w:tc>
          <w:tcPr>
            <w:tcW w:w="766" w:type="dxa"/>
            <w:vAlign w:val="center"/>
          </w:tcPr>
          <w:p w14:paraId="469A5283" w14:textId="4767D592"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val="restart"/>
          </w:tcPr>
          <w:p w14:paraId="567369B2" w14:textId="68F620A3" w:rsidR="00B5200D" w:rsidRDefault="00B5200D" w:rsidP="00B5200D">
            <w:pPr>
              <w:rPr>
                <w:rFonts w:ascii="Times New Roman" w:hAnsi="Times New Roman" w:cs="Times New Roman"/>
                <w:sz w:val="18"/>
                <w:szCs w:val="18"/>
                <w:lang w:val="en-US"/>
              </w:rPr>
            </w:pPr>
          </w:p>
          <w:p w14:paraId="295C50D2" w14:textId="24AABFBC"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Syndromic</w:t>
            </w:r>
          </w:p>
        </w:tc>
        <w:tc>
          <w:tcPr>
            <w:tcW w:w="1106" w:type="dxa"/>
            <w:vAlign w:val="center"/>
          </w:tcPr>
          <w:p w14:paraId="55954AF9" w14:textId="22DEAF05"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ign w:val="center"/>
          </w:tcPr>
          <w:p w14:paraId="5B6A259F" w14:textId="77777777" w:rsidR="00B5200D" w:rsidRDefault="00B5200D" w:rsidP="00B5200D">
            <w:pPr>
              <w:rPr>
                <w:rFonts w:ascii="Times New Roman" w:hAnsi="Times New Roman" w:cs="Times New Roman"/>
                <w:sz w:val="18"/>
                <w:szCs w:val="18"/>
                <w:lang w:val="en-US"/>
              </w:rPr>
            </w:pPr>
          </w:p>
        </w:tc>
      </w:tr>
      <w:tr w:rsidR="00B5200D" w:rsidRPr="004609EF" w14:paraId="402DC3FC" w14:textId="77777777" w:rsidTr="008A1532">
        <w:trPr>
          <w:trHeight w:val="224"/>
          <w:jc w:val="center"/>
        </w:trPr>
        <w:tc>
          <w:tcPr>
            <w:tcW w:w="506" w:type="dxa"/>
            <w:vAlign w:val="center"/>
          </w:tcPr>
          <w:p w14:paraId="677CE6BA" w14:textId="5C0BA253"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36.</w:t>
            </w:r>
          </w:p>
        </w:tc>
        <w:tc>
          <w:tcPr>
            <w:tcW w:w="1006" w:type="dxa"/>
            <w:vAlign w:val="center"/>
          </w:tcPr>
          <w:p w14:paraId="3DAC61EF" w14:textId="78AA2C14" w:rsidR="00B5200D" w:rsidRPr="00E43099" w:rsidRDefault="00B5200D" w:rsidP="00B5200D">
            <w:pPr>
              <w:rPr>
                <w:rStyle w:val="fontstyle01"/>
                <w:rFonts w:ascii="Times New Roman" w:hAnsi="Times New Roman" w:cs="Times New Roman"/>
                <w:i/>
                <w:iCs/>
                <w:sz w:val="18"/>
                <w:szCs w:val="18"/>
              </w:rPr>
            </w:pPr>
            <w:r w:rsidRPr="00E43099">
              <w:rPr>
                <w:rFonts w:ascii="Times New Roman" w:hAnsi="Times New Roman" w:cs="Times New Roman"/>
                <w:i/>
                <w:iCs/>
                <w:color w:val="272727"/>
                <w:sz w:val="18"/>
                <w:szCs w:val="18"/>
              </w:rPr>
              <w:t>FAM20C</w:t>
            </w:r>
          </w:p>
        </w:tc>
        <w:tc>
          <w:tcPr>
            <w:tcW w:w="916" w:type="dxa"/>
            <w:vAlign w:val="center"/>
          </w:tcPr>
          <w:p w14:paraId="1935EB0A" w14:textId="2A626AFA"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11061</w:t>
            </w:r>
          </w:p>
        </w:tc>
        <w:tc>
          <w:tcPr>
            <w:tcW w:w="986" w:type="dxa"/>
            <w:vAlign w:val="center"/>
          </w:tcPr>
          <w:p w14:paraId="4486909C" w14:textId="09BB6484"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7p22.3</w:t>
            </w:r>
          </w:p>
        </w:tc>
        <w:tc>
          <w:tcPr>
            <w:tcW w:w="1896" w:type="dxa"/>
            <w:vMerge/>
            <w:vAlign w:val="center"/>
          </w:tcPr>
          <w:p w14:paraId="7966906D" w14:textId="77777777" w:rsidR="00B5200D" w:rsidRPr="004546F7" w:rsidRDefault="00B5200D" w:rsidP="00B5200D">
            <w:pPr>
              <w:rPr>
                <w:rStyle w:val="fontstyle01"/>
                <w:rFonts w:ascii="Times New Roman" w:hAnsi="Times New Roman" w:cs="Times New Roman"/>
                <w:sz w:val="18"/>
                <w:szCs w:val="18"/>
              </w:rPr>
            </w:pPr>
          </w:p>
        </w:tc>
        <w:tc>
          <w:tcPr>
            <w:tcW w:w="766" w:type="dxa"/>
            <w:vAlign w:val="center"/>
          </w:tcPr>
          <w:p w14:paraId="6EBFAB0B" w14:textId="75792923"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4A11B22B" w14:textId="15085ED5" w:rsidR="00B5200D" w:rsidRDefault="00B5200D" w:rsidP="00B5200D">
            <w:pPr>
              <w:rPr>
                <w:rFonts w:ascii="Times New Roman" w:hAnsi="Times New Roman" w:cs="Times New Roman"/>
                <w:sz w:val="18"/>
                <w:szCs w:val="18"/>
                <w:lang w:val="en-US"/>
              </w:rPr>
            </w:pPr>
          </w:p>
        </w:tc>
        <w:tc>
          <w:tcPr>
            <w:tcW w:w="1106" w:type="dxa"/>
            <w:vAlign w:val="center"/>
          </w:tcPr>
          <w:p w14:paraId="23ECE820" w14:textId="2C5D903A"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Merge/>
            <w:vAlign w:val="center"/>
          </w:tcPr>
          <w:p w14:paraId="5291D88F" w14:textId="77777777" w:rsidR="00B5200D" w:rsidRDefault="00B5200D" w:rsidP="00B5200D">
            <w:pPr>
              <w:rPr>
                <w:rFonts w:ascii="Times New Roman" w:hAnsi="Times New Roman" w:cs="Times New Roman"/>
                <w:sz w:val="18"/>
                <w:szCs w:val="18"/>
                <w:lang w:val="en-US"/>
              </w:rPr>
            </w:pPr>
          </w:p>
        </w:tc>
      </w:tr>
      <w:tr w:rsidR="00B5200D" w:rsidRPr="004609EF" w14:paraId="67F43FB6" w14:textId="77777777" w:rsidTr="008A1532">
        <w:trPr>
          <w:trHeight w:val="224"/>
          <w:jc w:val="center"/>
        </w:trPr>
        <w:tc>
          <w:tcPr>
            <w:tcW w:w="506" w:type="dxa"/>
            <w:vAlign w:val="center"/>
          </w:tcPr>
          <w:p w14:paraId="7B2E38D1" w14:textId="77777777" w:rsidR="00B5200D" w:rsidRDefault="00B5200D" w:rsidP="00B5200D">
            <w:pPr>
              <w:rPr>
                <w:rFonts w:ascii="Times New Roman" w:hAnsi="Times New Roman" w:cs="Times New Roman"/>
                <w:b/>
                <w:bCs/>
                <w:sz w:val="18"/>
                <w:szCs w:val="18"/>
                <w:lang w:val="en-US"/>
              </w:rPr>
            </w:pPr>
          </w:p>
        </w:tc>
        <w:tc>
          <w:tcPr>
            <w:tcW w:w="1006" w:type="dxa"/>
            <w:vAlign w:val="center"/>
          </w:tcPr>
          <w:p w14:paraId="37469E71" w14:textId="15616460" w:rsidR="00B5200D" w:rsidRPr="00E43099" w:rsidRDefault="00B5200D" w:rsidP="00B5200D">
            <w:pPr>
              <w:rPr>
                <w:rFonts w:ascii="Times New Roman" w:hAnsi="Times New Roman" w:cs="Times New Roman"/>
                <w:i/>
                <w:iCs/>
                <w:color w:val="272727"/>
                <w:sz w:val="18"/>
                <w:szCs w:val="18"/>
              </w:rPr>
            </w:pPr>
            <w:r w:rsidRPr="00E43099">
              <w:rPr>
                <w:rFonts w:ascii="Times New Roman" w:hAnsi="Times New Roman" w:cs="Times New Roman"/>
                <w:i/>
                <w:iCs/>
                <w:color w:val="272727"/>
                <w:sz w:val="18"/>
                <w:szCs w:val="18"/>
              </w:rPr>
              <w:t>RAI1</w:t>
            </w:r>
          </w:p>
        </w:tc>
        <w:tc>
          <w:tcPr>
            <w:tcW w:w="916" w:type="dxa"/>
            <w:vAlign w:val="center"/>
          </w:tcPr>
          <w:p w14:paraId="2B3919E9" w14:textId="545473DE"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7642</w:t>
            </w:r>
          </w:p>
        </w:tc>
        <w:tc>
          <w:tcPr>
            <w:tcW w:w="986" w:type="dxa"/>
            <w:vAlign w:val="center"/>
          </w:tcPr>
          <w:p w14:paraId="48A3D6B6" w14:textId="46EDDFF1"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7p11.2</w:t>
            </w:r>
          </w:p>
        </w:tc>
        <w:tc>
          <w:tcPr>
            <w:tcW w:w="1896" w:type="dxa"/>
            <w:vMerge/>
            <w:vAlign w:val="center"/>
          </w:tcPr>
          <w:p w14:paraId="5070E081" w14:textId="77777777" w:rsidR="00B5200D" w:rsidRPr="004546F7" w:rsidRDefault="00B5200D" w:rsidP="00B5200D">
            <w:pPr>
              <w:rPr>
                <w:rStyle w:val="fontstyle01"/>
                <w:rFonts w:ascii="Times New Roman" w:hAnsi="Times New Roman" w:cs="Times New Roman"/>
                <w:sz w:val="18"/>
                <w:szCs w:val="18"/>
              </w:rPr>
            </w:pPr>
          </w:p>
        </w:tc>
        <w:tc>
          <w:tcPr>
            <w:tcW w:w="766" w:type="dxa"/>
            <w:vAlign w:val="center"/>
          </w:tcPr>
          <w:p w14:paraId="15618D48" w14:textId="442C2185"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5A75C385" w14:textId="720C7303" w:rsidR="00B5200D" w:rsidRDefault="00B5200D" w:rsidP="00B5200D">
            <w:pPr>
              <w:rPr>
                <w:rFonts w:ascii="Times New Roman" w:hAnsi="Times New Roman" w:cs="Times New Roman"/>
                <w:sz w:val="18"/>
                <w:szCs w:val="18"/>
                <w:lang w:val="en-US"/>
              </w:rPr>
            </w:pPr>
          </w:p>
        </w:tc>
        <w:tc>
          <w:tcPr>
            <w:tcW w:w="1106" w:type="dxa"/>
            <w:vAlign w:val="center"/>
          </w:tcPr>
          <w:p w14:paraId="72DAA047" w14:textId="6EF761B5"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ign w:val="center"/>
          </w:tcPr>
          <w:p w14:paraId="4843B143" w14:textId="77777777" w:rsidR="00B5200D" w:rsidRDefault="00B5200D" w:rsidP="00B5200D">
            <w:pPr>
              <w:rPr>
                <w:rFonts w:ascii="Times New Roman" w:hAnsi="Times New Roman" w:cs="Times New Roman"/>
                <w:sz w:val="18"/>
                <w:szCs w:val="18"/>
                <w:lang w:val="en-US"/>
              </w:rPr>
            </w:pPr>
          </w:p>
        </w:tc>
      </w:tr>
      <w:tr w:rsidR="00B5200D" w:rsidRPr="004609EF" w14:paraId="456A9C43" w14:textId="77777777" w:rsidTr="00762E0F">
        <w:trPr>
          <w:trHeight w:val="75"/>
          <w:jc w:val="center"/>
        </w:trPr>
        <w:tc>
          <w:tcPr>
            <w:tcW w:w="506" w:type="dxa"/>
            <w:vAlign w:val="center"/>
          </w:tcPr>
          <w:p w14:paraId="759F2B07" w14:textId="6F8426F7"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37.</w:t>
            </w:r>
          </w:p>
        </w:tc>
        <w:tc>
          <w:tcPr>
            <w:tcW w:w="1006" w:type="dxa"/>
            <w:vAlign w:val="center"/>
          </w:tcPr>
          <w:p w14:paraId="7642B34F" w14:textId="7F4E0333" w:rsidR="00B5200D" w:rsidRPr="003A23A0" w:rsidRDefault="00B5200D" w:rsidP="00B5200D">
            <w:pPr>
              <w:rPr>
                <w:rStyle w:val="fontstyle01"/>
                <w:rFonts w:ascii="Times New Roman" w:hAnsi="Times New Roman" w:cs="Times New Roman"/>
                <w:i/>
                <w:iCs/>
                <w:sz w:val="18"/>
                <w:szCs w:val="18"/>
              </w:rPr>
            </w:pPr>
            <w:r w:rsidRPr="003A23A0">
              <w:rPr>
                <w:rFonts w:ascii="Times New Roman" w:hAnsi="Times New Roman" w:cs="Times New Roman"/>
                <w:i/>
                <w:iCs/>
                <w:color w:val="272727"/>
                <w:sz w:val="18"/>
                <w:szCs w:val="18"/>
              </w:rPr>
              <w:t>ARHGAP6</w:t>
            </w:r>
          </w:p>
        </w:tc>
        <w:tc>
          <w:tcPr>
            <w:tcW w:w="916" w:type="dxa"/>
            <w:vAlign w:val="center"/>
          </w:tcPr>
          <w:p w14:paraId="77E5E2FE" w14:textId="1A0260B8"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300118</w:t>
            </w:r>
          </w:p>
        </w:tc>
        <w:tc>
          <w:tcPr>
            <w:tcW w:w="986" w:type="dxa"/>
            <w:vAlign w:val="center"/>
          </w:tcPr>
          <w:p w14:paraId="49422FDF" w14:textId="4239F146"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Xp22.2</w:t>
            </w:r>
          </w:p>
        </w:tc>
        <w:tc>
          <w:tcPr>
            <w:tcW w:w="1896" w:type="dxa"/>
            <w:vMerge w:val="restart"/>
            <w:vAlign w:val="center"/>
          </w:tcPr>
          <w:p w14:paraId="0B3352C2" w14:textId="4B8BDED1" w:rsidR="00B5200D" w:rsidRPr="004546F7" w:rsidRDefault="00B5200D" w:rsidP="00B5200D">
            <w:pPr>
              <w:rPr>
                <w:rStyle w:val="fontstyle01"/>
                <w:rFonts w:ascii="Times New Roman" w:hAnsi="Times New Roman" w:cs="Times New Roman"/>
                <w:sz w:val="18"/>
                <w:szCs w:val="18"/>
              </w:rPr>
            </w:pPr>
            <w:proofErr w:type="spellStart"/>
            <w:r w:rsidRPr="00BD707C">
              <w:rPr>
                <w:rFonts w:ascii="Times New Roman" w:hAnsi="Times New Roman" w:cs="Times New Roman"/>
                <w:color w:val="000000"/>
                <w:sz w:val="18"/>
                <w:szCs w:val="18"/>
              </w:rPr>
              <w:t>Hypoplastic</w:t>
            </w:r>
            <w:proofErr w:type="spellEnd"/>
            <w:r>
              <w:rPr>
                <w:rFonts w:ascii="Times New Roman" w:hAnsi="Times New Roman" w:cs="Times New Roman"/>
                <w:color w:val="000000"/>
                <w:sz w:val="18"/>
                <w:szCs w:val="18"/>
              </w:rPr>
              <w:t xml:space="preserve"> AI </w:t>
            </w:r>
            <w:r w:rsidRPr="00DD6097">
              <w:rPr>
                <w:rFonts w:ascii="AdvOT1ef757c0" w:hAnsi="AdvOT1ef757c0"/>
                <w:color w:val="272727"/>
                <w:sz w:val="18"/>
                <w:szCs w:val="18"/>
              </w:rPr>
              <w:t>with clinical</w:t>
            </w:r>
            <w:r>
              <w:rPr>
                <w:rFonts w:ascii="AdvOT1ef757c0" w:hAnsi="AdvOT1ef757c0"/>
                <w:color w:val="272727"/>
                <w:sz w:val="18"/>
                <w:szCs w:val="18"/>
              </w:rPr>
              <w:t xml:space="preserve"> </w:t>
            </w:r>
            <w:r w:rsidRPr="00DD6097">
              <w:rPr>
                <w:rFonts w:ascii="AdvOT1ef757c0" w:hAnsi="AdvOT1ef757c0"/>
                <w:color w:val="272727"/>
                <w:sz w:val="18"/>
                <w:szCs w:val="18"/>
              </w:rPr>
              <w:t>signs within the head</w:t>
            </w:r>
            <w:r>
              <w:rPr>
                <w:rFonts w:ascii="AdvOT1ef757c0" w:hAnsi="AdvOT1ef757c0"/>
                <w:color w:val="272727"/>
                <w:sz w:val="18"/>
                <w:szCs w:val="18"/>
              </w:rPr>
              <w:t xml:space="preserve">, </w:t>
            </w:r>
            <w:r w:rsidRPr="00DD6097">
              <w:rPr>
                <w:rFonts w:ascii="AdvOT1ef757c0" w:hAnsi="AdvOT1ef757c0"/>
                <w:color w:val="272727"/>
                <w:sz w:val="18"/>
                <w:szCs w:val="18"/>
              </w:rPr>
              <w:t xml:space="preserve">neck </w:t>
            </w:r>
            <w:r>
              <w:rPr>
                <w:rFonts w:ascii="AdvOT1ef757c0" w:hAnsi="AdvOT1ef757c0"/>
                <w:color w:val="272727"/>
                <w:sz w:val="18"/>
                <w:szCs w:val="18"/>
              </w:rPr>
              <w:t xml:space="preserve">region, </w:t>
            </w:r>
            <w:r w:rsidRPr="00DD6097">
              <w:rPr>
                <w:rFonts w:ascii="AdvOT1ef757c0" w:hAnsi="AdvOT1ef757c0"/>
                <w:color w:val="272727"/>
                <w:sz w:val="18"/>
                <w:szCs w:val="18"/>
              </w:rPr>
              <w:t>skin, nail</w:t>
            </w:r>
            <w:r>
              <w:rPr>
                <w:rFonts w:ascii="AdvOT1ef757c0" w:hAnsi="AdvOT1ef757c0"/>
                <w:color w:val="272727"/>
                <w:sz w:val="18"/>
                <w:szCs w:val="18"/>
              </w:rPr>
              <w:t>,</w:t>
            </w:r>
            <w:r w:rsidRPr="00DD6097">
              <w:rPr>
                <w:rFonts w:ascii="AdvOT1ef757c0" w:hAnsi="AdvOT1ef757c0"/>
                <w:color w:val="272727"/>
                <w:sz w:val="18"/>
                <w:szCs w:val="18"/>
              </w:rPr>
              <w:t xml:space="preserve"> hair</w:t>
            </w:r>
            <w:r>
              <w:rPr>
                <w:rFonts w:ascii="AdvOT1ef757c0" w:hAnsi="AdvOT1ef757c0"/>
                <w:color w:val="272727"/>
                <w:sz w:val="18"/>
                <w:szCs w:val="18"/>
              </w:rPr>
              <w:t xml:space="preserve"> </w:t>
            </w:r>
            <w:r w:rsidRPr="00DD6097">
              <w:rPr>
                <w:rFonts w:ascii="AdvOT1ef757c0" w:hAnsi="AdvOT1ef757c0"/>
                <w:color w:val="272727"/>
                <w:sz w:val="18"/>
                <w:szCs w:val="18"/>
              </w:rPr>
              <w:t>defects</w:t>
            </w:r>
            <w:r>
              <w:rPr>
                <w:rFonts w:ascii="AdvOT1ef757c0" w:hAnsi="AdvOT1ef757c0"/>
                <w:color w:val="272727"/>
                <w:sz w:val="18"/>
                <w:szCs w:val="18"/>
              </w:rPr>
              <w:t xml:space="preserve"> and </w:t>
            </w:r>
            <w:r w:rsidRPr="00DD6097">
              <w:rPr>
                <w:rFonts w:ascii="AdvOT1ef757c0" w:hAnsi="AdvOT1ef757c0"/>
                <w:color w:val="272727"/>
                <w:sz w:val="18"/>
                <w:szCs w:val="18"/>
              </w:rPr>
              <w:t>with</w:t>
            </w:r>
            <w:r>
              <w:rPr>
                <w:rFonts w:ascii="AdvOT1ef757c0" w:hAnsi="AdvOT1ef757c0"/>
                <w:color w:val="272727"/>
                <w:sz w:val="18"/>
                <w:szCs w:val="18"/>
              </w:rPr>
              <w:t xml:space="preserve"> neurological issues </w:t>
            </w:r>
          </w:p>
        </w:tc>
        <w:tc>
          <w:tcPr>
            <w:tcW w:w="766" w:type="dxa"/>
            <w:vAlign w:val="center"/>
          </w:tcPr>
          <w:p w14:paraId="4AFAA0A9" w14:textId="6C0EC441"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0BF2587A" w14:textId="0F97587D" w:rsidR="00B5200D" w:rsidRDefault="00B5200D" w:rsidP="00B5200D">
            <w:pPr>
              <w:rPr>
                <w:rFonts w:ascii="Times New Roman" w:hAnsi="Times New Roman" w:cs="Times New Roman"/>
                <w:sz w:val="18"/>
                <w:szCs w:val="18"/>
                <w:lang w:val="en-US"/>
              </w:rPr>
            </w:pPr>
          </w:p>
        </w:tc>
        <w:tc>
          <w:tcPr>
            <w:tcW w:w="1106" w:type="dxa"/>
            <w:vAlign w:val="center"/>
          </w:tcPr>
          <w:p w14:paraId="6B38F511" w14:textId="2C1CC1A9"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Merge/>
            <w:vAlign w:val="center"/>
          </w:tcPr>
          <w:p w14:paraId="031E8896" w14:textId="77777777" w:rsidR="00B5200D" w:rsidRDefault="00B5200D" w:rsidP="00B5200D">
            <w:pPr>
              <w:rPr>
                <w:rFonts w:ascii="Times New Roman" w:hAnsi="Times New Roman" w:cs="Times New Roman"/>
                <w:sz w:val="18"/>
                <w:szCs w:val="18"/>
                <w:lang w:val="en-US"/>
              </w:rPr>
            </w:pPr>
          </w:p>
        </w:tc>
      </w:tr>
      <w:tr w:rsidR="00B5200D" w:rsidRPr="004609EF" w14:paraId="20E744A9" w14:textId="77777777" w:rsidTr="008A1532">
        <w:trPr>
          <w:trHeight w:val="224"/>
          <w:jc w:val="center"/>
        </w:trPr>
        <w:tc>
          <w:tcPr>
            <w:tcW w:w="506" w:type="dxa"/>
            <w:vAlign w:val="center"/>
          </w:tcPr>
          <w:p w14:paraId="1C7FFAB9" w14:textId="61F0EBBE"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38.</w:t>
            </w:r>
          </w:p>
        </w:tc>
        <w:tc>
          <w:tcPr>
            <w:tcW w:w="1006" w:type="dxa"/>
            <w:vAlign w:val="center"/>
          </w:tcPr>
          <w:p w14:paraId="74C252B0" w14:textId="612C5E52" w:rsidR="00B5200D" w:rsidRPr="003A23A0" w:rsidRDefault="00B5200D" w:rsidP="00B5200D">
            <w:pPr>
              <w:rPr>
                <w:rStyle w:val="fontstyle01"/>
                <w:rFonts w:ascii="Times New Roman" w:hAnsi="Times New Roman" w:cs="Times New Roman"/>
                <w:i/>
                <w:iCs/>
                <w:sz w:val="18"/>
                <w:szCs w:val="18"/>
              </w:rPr>
            </w:pPr>
            <w:r w:rsidRPr="003A23A0">
              <w:rPr>
                <w:rFonts w:ascii="Times New Roman" w:hAnsi="Times New Roman" w:cs="Times New Roman"/>
                <w:i/>
                <w:iCs/>
                <w:color w:val="272727"/>
                <w:sz w:val="18"/>
                <w:szCs w:val="18"/>
              </w:rPr>
              <w:t>PEX1</w:t>
            </w:r>
          </w:p>
        </w:tc>
        <w:tc>
          <w:tcPr>
            <w:tcW w:w="916" w:type="dxa"/>
            <w:vAlign w:val="center"/>
          </w:tcPr>
          <w:p w14:paraId="5DEB0EB7" w14:textId="55E07CE3"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2136</w:t>
            </w:r>
          </w:p>
        </w:tc>
        <w:tc>
          <w:tcPr>
            <w:tcW w:w="986" w:type="dxa"/>
            <w:vAlign w:val="center"/>
          </w:tcPr>
          <w:p w14:paraId="1DA06829" w14:textId="70D8270E"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7q21.2</w:t>
            </w:r>
          </w:p>
        </w:tc>
        <w:tc>
          <w:tcPr>
            <w:tcW w:w="1896" w:type="dxa"/>
            <w:vMerge/>
            <w:vAlign w:val="center"/>
          </w:tcPr>
          <w:p w14:paraId="2DC8B307" w14:textId="017B1E5F" w:rsidR="00B5200D" w:rsidRPr="004546F7" w:rsidRDefault="00B5200D" w:rsidP="00B5200D">
            <w:pPr>
              <w:rPr>
                <w:rStyle w:val="fontstyle01"/>
                <w:rFonts w:ascii="Times New Roman" w:hAnsi="Times New Roman" w:cs="Times New Roman"/>
                <w:sz w:val="18"/>
                <w:szCs w:val="18"/>
              </w:rPr>
            </w:pPr>
          </w:p>
        </w:tc>
        <w:tc>
          <w:tcPr>
            <w:tcW w:w="766" w:type="dxa"/>
            <w:vAlign w:val="center"/>
          </w:tcPr>
          <w:p w14:paraId="0788EDFC" w14:textId="0D8BE2C2"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2B1E993E" w14:textId="44FE7C1D" w:rsidR="00B5200D" w:rsidRDefault="00B5200D" w:rsidP="00B5200D">
            <w:pPr>
              <w:rPr>
                <w:rFonts w:ascii="Times New Roman" w:hAnsi="Times New Roman" w:cs="Times New Roman"/>
                <w:sz w:val="18"/>
                <w:szCs w:val="18"/>
                <w:lang w:val="en-US"/>
              </w:rPr>
            </w:pPr>
          </w:p>
        </w:tc>
        <w:tc>
          <w:tcPr>
            <w:tcW w:w="1106" w:type="dxa"/>
            <w:vAlign w:val="center"/>
          </w:tcPr>
          <w:p w14:paraId="4FE997F2" w14:textId="28CDA2EC"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Merge/>
            <w:vAlign w:val="center"/>
          </w:tcPr>
          <w:p w14:paraId="4F76F023" w14:textId="77777777" w:rsidR="00B5200D" w:rsidRDefault="00B5200D" w:rsidP="00B5200D">
            <w:pPr>
              <w:rPr>
                <w:rFonts w:ascii="Times New Roman" w:hAnsi="Times New Roman" w:cs="Times New Roman"/>
                <w:sz w:val="18"/>
                <w:szCs w:val="18"/>
                <w:lang w:val="en-US"/>
              </w:rPr>
            </w:pPr>
          </w:p>
        </w:tc>
      </w:tr>
      <w:tr w:rsidR="00B5200D" w:rsidRPr="004609EF" w14:paraId="2E218A8E" w14:textId="77777777" w:rsidTr="008A1532">
        <w:trPr>
          <w:trHeight w:val="224"/>
          <w:jc w:val="center"/>
        </w:trPr>
        <w:tc>
          <w:tcPr>
            <w:tcW w:w="506" w:type="dxa"/>
            <w:vAlign w:val="center"/>
          </w:tcPr>
          <w:p w14:paraId="4DA705AA" w14:textId="39092326"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39.</w:t>
            </w:r>
          </w:p>
        </w:tc>
        <w:tc>
          <w:tcPr>
            <w:tcW w:w="1006" w:type="dxa"/>
            <w:vAlign w:val="center"/>
          </w:tcPr>
          <w:p w14:paraId="1B9135AF" w14:textId="39A054B3" w:rsidR="00B5200D" w:rsidRPr="003A23A0" w:rsidRDefault="00B5200D" w:rsidP="00B5200D">
            <w:pPr>
              <w:rPr>
                <w:rStyle w:val="fontstyle01"/>
                <w:rFonts w:ascii="Times New Roman" w:hAnsi="Times New Roman" w:cs="Times New Roman"/>
                <w:i/>
                <w:iCs/>
                <w:sz w:val="18"/>
                <w:szCs w:val="18"/>
              </w:rPr>
            </w:pPr>
            <w:r w:rsidRPr="003A23A0">
              <w:rPr>
                <w:rFonts w:ascii="Times New Roman" w:hAnsi="Times New Roman" w:cs="Times New Roman"/>
                <w:i/>
                <w:iCs/>
                <w:color w:val="272727"/>
                <w:sz w:val="18"/>
                <w:szCs w:val="18"/>
              </w:rPr>
              <w:t>PEX2</w:t>
            </w:r>
          </w:p>
        </w:tc>
        <w:tc>
          <w:tcPr>
            <w:tcW w:w="916" w:type="dxa"/>
            <w:vAlign w:val="center"/>
          </w:tcPr>
          <w:p w14:paraId="2CC535C5" w14:textId="6BA6F0D3"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170993</w:t>
            </w:r>
          </w:p>
        </w:tc>
        <w:tc>
          <w:tcPr>
            <w:tcW w:w="986" w:type="dxa"/>
            <w:vAlign w:val="center"/>
          </w:tcPr>
          <w:p w14:paraId="24AC8D13" w14:textId="03ADF153"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8q21.13</w:t>
            </w:r>
          </w:p>
        </w:tc>
        <w:tc>
          <w:tcPr>
            <w:tcW w:w="1896" w:type="dxa"/>
            <w:vMerge/>
            <w:vAlign w:val="center"/>
          </w:tcPr>
          <w:p w14:paraId="0AACE8D3" w14:textId="77777777" w:rsidR="00B5200D" w:rsidRPr="004546F7" w:rsidRDefault="00B5200D" w:rsidP="00B5200D">
            <w:pPr>
              <w:rPr>
                <w:rStyle w:val="fontstyle01"/>
                <w:rFonts w:ascii="Times New Roman" w:hAnsi="Times New Roman" w:cs="Times New Roman"/>
                <w:sz w:val="18"/>
                <w:szCs w:val="18"/>
              </w:rPr>
            </w:pPr>
          </w:p>
        </w:tc>
        <w:tc>
          <w:tcPr>
            <w:tcW w:w="766" w:type="dxa"/>
            <w:vAlign w:val="center"/>
          </w:tcPr>
          <w:p w14:paraId="266C8EBE" w14:textId="4A86EABE"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2DACC952" w14:textId="0BC3D320" w:rsidR="00B5200D" w:rsidRDefault="00B5200D" w:rsidP="00B5200D">
            <w:pPr>
              <w:rPr>
                <w:rFonts w:ascii="Times New Roman" w:hAnsi="Times New Roman" w:cs="Times New Roman"/>
                <w:sz w:val="18"/>
                <w:szCs w:val="18"/>
                <w:lang w:val="en-US"/>
              </w:rPr>
            </w:pPr>
          </w:p>
        </w:tc>
        <w:tc>
          <w:tcPr>
            <w:tcW w:w="1106" w:type="dxa"/>
            <w:vAlign w:val="center"/>
          </w:tcPr>
          <w:p w14:paraId="58B40E67" w14:textId="5D3AAA08"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Merge/>
            <w:vAlign w:val="center"/>
          </w:tcPr>
          <w:p w14:paraId="0E99676D" w14:textId="77777777" w:rsidR="00B5200D" w:rsidRDefault="00B5200D" w:rsidP="00B5200D">
            <w:pPr>
              <w:rPr>
                <w:rFonts w:ascii="Times New Roman" w:hAnsi="Times New Roman" w:cs="Times New Roman"/>
                <w:sz w:val="18"/>
                <w:szCs w:val="18"/>
                <w:lang w:val="en-US"/>
              </w:rPr>
            </w:pPr>
          </w:p>
        </w:tc>
      </w:tr>
      <w:tr w:rsidR="00B5200D" w:rsidRPr="004609EF" w14:paraId="608A4B96" w14:textId="77777777" w:rsidTr="00052749">
        <w:trPr>
          <w:gridAfter w:val="3"/>
          <w:wAfter w:w="4834" w:type="dxa"/>
          <w:jc w:val="center"/>
        </w:trPr>
        <w:tc>
          <w:tcPr>
            <w:tcW w:w="506" w:type="dxa"/>
            <w:vMerge w:val="restart"/>
            <w:vAlign w:val="center"/>
          </w:tcPr>
          <w:p w14:paraId="79FE4BDB" w14:textId="1F000DFD"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40.</w:t>
            </w:r>
          </w:p>
        </w:tc>
        <w:tc>
          <w:tcPr>
            <w:tcW w:w="1006" w:type="dxa"/>
            <w:vMerge w:val="restart"/>
            <w:vAlign w:val="center"/>
          </w:tcPr>
          <w:p w14:paraId="2BB10573" w14:textId="1492595A" w:rsidR="00B5200D" w:rsidRPr="003A23A0" w:rsidRDefault="00B5200D" w:rsidP="00B5200D">
            <w:pPr>
              <w:rPr>
                <w:rStyle w:val="fontstyle01"/>
                <w:rFonts w:ascii="Times New Roman" w:hAnsi="Times New Roman" w:cs="Times New Roman"/>
                <w:i/>
                <w:iCs/>
                <w:color w:val="000000" w:themeColor="text1"/>
                <w:sz w:val="18"/>
                <w:szCs w:val="18"/>
              </w:rPr>
            </w:pPr>
            <w:r w:rsidRPr="003A23A0">
              <w:rPr>
                <w:rFonts w:ascii="Times New Roman" w:hAnsi="Times New Roman" w:cs="Times New Roman"/>
                <w:i/>
                <w:iCs/>
                <w:color w:val="000000" w:themeColor="text1"/>
                <w:sz w:val="18"/>
                <w:szCs w:val="18"/>
              </w:rPr>
              <w:t>PEX26</w:t>
            </w:r>
          </w:p>
        </w:tc>
        <w:tc>
          <w:tcPr>
            <w:tcW w:w="916" w:type="dxa"/>
            <w:vMerge w:val="restart"/>
            <w:vAlign w:val="center"/>
          </w:tcPr>
          <w:p w14:paraId="412ACE0A" w14:textId="1E91D321"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8666</w:t>
            </w:r>
          </w:p>
        </w:tc>
        <w:tc>
          <w:tcPr>
            <w:tcW w:w="986" w:type="dxa"/>
            <w:vMerge w:val="restart"/>
            <w:vAlign w:val="center"/>
          </w:tcPr>
          <w:p w14:paraId="222F377E" w14:textId="5A54D60F"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22q11.21</w:t>
            </w:r>
          </w:p>
        </w:tc>
        <w:tc>
          <w:tcPr>
            <w:tcW w:w="1896" w:type="dxa"/>
            <w:vMerge/>
            <w:vAlign w:val="center"/>
          </w:tcPr>
          <w:p w14:paraId="087098CB" w14:textId="77777777" w:rsidR="00B5200D" w:rsidRPr="004546F7" w:rsidRDefault="00B5200D" w:rsidP="00B5200D">
            <w:pPr>
              <w:rPr>
                <w:rStyle w:val="fontstyle01"/>
                <w:rFonts w:ascii="Times New Roman" w:hAnsi="Times New Roman" w:cs="Times New Roman"/>
                <w:sz w:val="18"/>
                <w:szCs w:val="18"/>
              </w:rPr>
            </w:pPr>
          </w:p>
        </w:tc>
        <w:tc>
          <w:tcPr>
            <w:tcW w:w="766" w:type="dxa"/>
            <w:vAlign w:val="center"/>
          </w:tcPr>
          <w:p w14:paraId="62A26A2D" w14:textId="34E852B1"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r>
      <w:tr w:rsidR="00B5200D" w:rsidRPr="004609EF" w14:paraId="45C97C6A" w14:textId="77777777" w:rsidTr="008A1532">
        <w:trPr>
          <w:trHeight w:val="210"/>
          <w:jc w:val="center"/>
        </w:trPr>
        <w:tc>
          <w:tcPr>
            <w:tcW w:w="506" w:type="dxa"/>
            <w:vMerge/>
            <w:vAlign w:val="center"/>
          </w:tcPr>
          <w:p w14:paraId="1C283001" w14:textId="77777777" w:rsidR="00B5200D" w:rsidRDefault="00B5200D" w:rsidP="00B5200D">
            <w:pPr>
              <w:rPr>
                <w:rFonts w:ascii="Times New Roman" w:hAnsi="Times New Roman" w:cs="Times New Roman"/>
                <w:b/>
                <w:bCs/>
                <w:sz w:val="18"/>
                <w:szCs w:val="18"/>
                <w:lang w:val="en-US"/>
              </w:rPr>
            </w:pPr>
          </w:p>
        </w:tc>
        <w:tc>
          <w:tcPr>
            <w:tcW w:w="1006" w:type="dxa"/>
            <w:vMerge/>
            <w:vAlign w:val="center"/>
          </w:tcPr>
          <w:p w14:paraId="4CC64AAA" w14:textId="77777777" w:rsidR="00B5200D" w:rsidRPr="003A23A0" w:rsidRDefault="00B5200D" w:rsidP="00B5200D">
            <w:pPr>
              <w:rPr>
                <w:rFonts w:ascii="Times New Roman" w:hAnsi="Times New Roman" w:cs="Times New Roman"/>
                <w:i/>
                <w:iCs/>
                <w:color w:val="000000" w:themeColor="text1"/>
                <w:sz w:val="18"/>
                <w:szCs w:val="18"/>
              </w:rPr>
            </w:pPr>
          </w:p>
        </w:tc>
        <w:tc>
          <w:tcPr>
            <w:tcW w:w="916" w:type="dxa"/>
            <w:vMerge/>
            <w:vAlign w:val="center"/>
          </w:tcPr>
          <w:p w14:paraId="6E2B2D5A" w14:textId="77777777" w:rsidR="00B5200D" w:rsidRDefault="00B5200D" w:rsidP="00B5200D">
            <w:pPr>
              <w:rPr>
                <w:rFonts w:ascii="Times New Roman" w:hAnsi="Times New Roman" w:cs="Times New Roman"/>
                <w:color w:val="000000" w:themeColor="text1"/>
                <w:sz w:val="18"/>
                <w:szCs w:val="18"/>
                <w:shd w:val="clear" w:color="auto" w:fill="FFFFFF"/>
              </w:rPr>
            </w:pPr>
          </w:p>
        </w:tc>
        <w:tc>
          <w:tcPr>
            <w:tcW w:w="986" w:type="dxa"/>
            <w:vMerge/>
            <w:vAlign w:val="center"/>
          </w:tcPr>
          <w:p w14:paraId="0977CE7C" w14:textId="77777777" w:rsidR="00B5200D" w:rsidRDefault="00B5200D" w:rsidP="00B5200D">
            <w:pPr>
              <w:rPr>
                <w:rFonts w:ascii="Times New Roman" w:hAnsi="Times New Roman" w:cs="Times New Roman"/>
                <w:sz w:val="18"/>
                <w:szCs w:val="18"/>
                <w:shd w:val="clear" w:color="auto" w:fill="FFFFFF"/>
              </w:rPr>
            </w:pPr>
          </w:p>
        </w:tc>
        <w:tc>
          <w:tcPr>
            <w:tcW w:w="1896" w:type="dxa"/>
            <w:vMerge/>
            <w:vAlign w:val="center"/>
          </w:tcPr>
          <w:p w14:paraId="54391707" w14:textId="77777777" w:rsidR="00B5200D" w:rsidRPr="004546F7" w:rsidRDefault="00B5200D" w:rsidP="00B5200D">
            <w:pPr>
              <w:rPr>
                <w:rStyle w:val="fontstyle01"/>
                <w:rFonts w:ascii="Times New Roman" w:hAnsi="Times New Roman" w:cs="Times New Roman"/>
                <w:sz w:val="18"/>
                <w:szCs w:val="18"/>
              </w:rPr>
            </w:pPr>
          </w:p>
        </w:tc>
        <w:tc>
          <w:tcPr>
            <w:tcW w:w="766" w:type="dxa"/>
            <w:vAlign w:val="center"/>
          </w:tcPr>
          <w:p w14:paraId="2D355949" w14:textId="4FB917B5"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val="restart"/>
          </w:tcPr>
          <w:p w14:paraId="72AF1504" w14:textId="10D3E27C"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Syndromic</w:t>
            </w:r>
          </w:p>
        </w:tc>
        <w:tc>
          <w:tcPr>
            <w:tcW w:w="1106" w:type="dxa"/>
            <w:vAlign w:val="center"/>
          </w:tcPr>
          <w:p w14:paraId="41C62FF1" w14:textId="76A9ACBC"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Merge w:val="restart"/>
            <w:vAlign w:val="center"/>
          </w:tcPr>
          <w:p w14:paraId="6B2A0332" w14:textId="5A60B2C3"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loch-Zupan</w:t>
            </w:r>
            <w:r w:rsidRPr="00884306">
              <w:rPr>
                <w:rFonts w:ascii="Times New Roman" w:hAnsi="Times New Roman" w:cs="Times New Roman"/>
                <w:i/>
                <w:noProof/>
                <w:sz w:val="18"/>
                <w:szCs w:val="18"/>
                <w:lang w:val="en-US"/>
              </w:rPr>
              <w:t xml:space="preserve"> et al.</w:t>
            </w:r>
            <w:r>
              <w:rPr>
                <w:rFonts w:ascii="Times New Roman" w:hAnsi="Times New Roman" w:cs="Times New Roman"/>
                <w:noProof/>
                <w:sz w:val="18"/>
                <w:szCs w:val="18"/>
                <w:lang w:val="en-US"/>
              </w:rPr>
              <w:t xml:space="preserve"> 2023)</w:t>
            </w:r>
            <w:r>
              <w:rPr>
                <w:rFonts w:ascii="Times New Roman" w:hAnsi="Times New Roman" w:cs="Times New Roman"/>
                <w:sz w:val="18"/>
                <w:szCs w:val="18"/>
                <w:lang w:val="en-US"/>
              </w:rPr>
              <w:fldChar w:fldCharType="end"/>
            </w:r>
          </w:p>
        </w:tc>
      </w:tr>
      <w:tr w:rsidR="00B5200D" w:rsidRPr="004609EF" w14:paraId="6C19DC00" w14:textId="77777777" w:rsidTr="008A1532">
        <w:trPr>
          <w:trHeight w:val="224"/>
          <w:jc w:val="center"/>
        </w:trPr>
        <w:tc>
          <w:tcPr>
            <w:tcW w:w="506" w:type="dxa"/>
            <w:vAlign w:val="center"/>
          </w:tcPr>
          <w:p w14:paraId="7A57B1C8" w14:textId="2F791B05"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 xml:space="preserve">41. </w:t>
            </w:r>
          </w:p>
        </w:tc>
        <w:tc>
          <w:tcPr>
            <w:tcW w:w="1006" w:type="dxa"/>
            <w:vAlign w:val="center"/>
          </w:tcPr>
          <w:p w14:paraId="114C3753" w14:textId="72177257" w:rsidR="00B5200D" w:rsidRPr="005829DD" w:rsidRDefault="00B5200D" w:rsidP="00B5200D">
            <w:pPr>
              <w:rPr>
                <w:rFonts w:ascii="Times New Roman" w:hAnsi="Times New Roman" w:cs="Times New Roman"/>
                <w:i/>
                <w:iCs/>
                <w:color w:val="000000" w:themeColor="text1"/>
                <w:sz w:val="18"/>
                <w:szCs w:val="18"/>
              </w:rPr>
            </w:pPr>
            <w:r w:rsidRPr="005829DD">
              <w:rPr>
                <w:rFonts w:ascii="Times New Roman" w:hAnsi="Times New Roman" w:cs="Times New Roman"/>
                <w:i/>
                <w:iCs/>
                <w:color w:val="000000" w:themeColor="text1"/>
                <w:sz w:val="18"/>
                <w:szCs w:val="18"/>
              </w:rPr>
              <w:t>SLC13A5</w:t>
            </w:r>
          </w:p>
        </w:tc>
        <w:tc>
          <w:tcPr>
            <w:tcW w:w="916" w:type="dxa"/>
            <w:vAlign w:val="center"/>
          </w:tcPr>
          <w:p w14:paraId="33F333C2" w14:textId="28AAACAE"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8305</w:t>
            </w:r>
          </w:p>
        </w:tc>
        <w:tc>
          <w:tcPr>
            <w:tcW w:w="986" w:type="dxa"/>
            <w:vAlign w:val="center"/>
          </w:tcPr>
          <w:p w14:paraId="141573B1" w14:textId="3BDC8C26"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7p13.1</w:t>
            </w:r>
          </w:p>
        </w:tc>
        <w:tc>
          <w:tcPr>
            <w:tcW w:w="1896" w:type="dxa"/>
            <w:vAlign w:val="center"/>
          </w:tcPr>
          <w:p w14:paraId="16041B74" w14:textId="7AA7A4EE" w:rsidR="00B5200D" w:rsidRPr="00BD707C" w:rsidRDefault="00B5200D" w:rsidP="00B5200D">
            <w:pPr>
              <w:rPr>
                <w:rFonts w:ascii="Times New Roman" w:hAnsi="Times New Roman" w:cs="Times New Roman"/>
                <w:color w:val="000000"/>
                <w:sz w:val="18"/>
                <w:szCs w:val="18"/>
              </w:rPr>
            </w:pPr>
            <w:proofErr w:type="spellStart"/>
            <w:r w:rsidRPr="00BD707C">
              <w:rPr>
                <w:rFonts w:ascii="Times New Roman" w:hAnsi="Times New Roman" w:cs="Times New Roman"/>
                <w:color w:val="000000"/>
                <w:sz w:val="18"/>
                <w:szCs w:val="18"/>
              </w:rPr>
              <w:t>Hypoplastic</w:t>
            </w:r>
            <w:proofErr w:type="spellEnd"/>
            <w:r>
              <w:rPr>
                <w:rFonts w:ascii="Times New Roman" w:hAnsi="Times New Roman" w:cs="Times New Roman"/>
                <w:color w:val="000000"/>
                <w:sz w:val="18"/>
                <w:szCs w:val="18"/>
              </w:rPr>
              <w:t xml:space="preserve"> AI </w:t>
            </w:r>
            <w:r w:rsidRPr="00DD6097">
              <w:rPr>
                <w:rFonts w:ascii="AdvOT1ef757c0" w:hAnsi="AdvOT1ef757c0"/>
                <w:color w:val="272727"/>
                <w:sz w:val="18"/>
                <w:szCs w:val="18"/>
              </w:rPr>
              <w:t>with</w:t>
            </w:r>
            <w:r>
              <w:rPr>
                <w:rFonts w:ascii="AdvOT1ef757c0" w:hAnsi="AdvOT1ef757c0"/>
                <w:color w:val="272727"/>
                <w:sz w:val="18"/>
                <w:szCs w:val="18"/>
              </w:rPr>
              <w:t xml:space="preserve"> neurological issues </w:t>
            </w:r>
          </w:p>
        </w:tc>
        <w:tc>
          <w:tcPr>
            <w:tcW w:w="766" w:type="dxa"/>
            <w:vAlign w:val="center"/>
          </w:tcPr>
          <w:p w14:paraId="369DF5ED" w14:textId="0ACF5891"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64F05532" w14:textId="3886DBD7" w:rsidR="00B5200D" w:rsidRDefault="00B5200D" w:rsidP="00B5200D">
            <w:pPr>
              <w:rPr>
                <w:rFonts w:ascii="Times New Roman" w:hAnsi="Times New Roman" w:cs="Times New Roman"/>
                <w:sz w:val="18"/>
                <w:szCs w:val="18"/>
                <w:lang w:val="en-US"/>
              </w:rPr>
            </w:pPr>
          </w:p>
        </w:tc>
        <w:tc>
          <w:tcPr>
            <w:tcW w:w="1106" w:type="dxa"/>
            <w:vAlign w:val="center"/>
          </w:tcPr>
          <w:p w14:paraId="73013FAB" w14:textId="06571C3A"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Merge/>
            <w:vAlign w:val="center"/>
          </w:tcPr>
          <w:p w14:paraId="11F48187" w14:textId="1BE925ED" w:rsidR="00B5200D" w:rsidRDefault="00B5200D" w:rsidP="00B5200D">
            <w:pPr>
              <w:rPr>
                <w:rFonts w:ascii="Times New Roman" w:hAnsi="Times New Roman" w:cs="Times New Roman"/>
                <w:sz w:val="18"/>
                <w:szCs w:val="18"/>
                <w:lang w:val="en-US"/>
              </w:rPr>
            </w:pPr>
          </w:p>
        </w:tc>
      </w:tr>
      <w:tr w:rsidR="00B5200D" w:rsidRPr="004609EF" w14:paraId="4191797D" w14:textId="77777777" w:rsidTr="008A1532">
        <w:trPr>
          <w:trHeight w:val="224"/>
          <w:jc w:val="center"/>
        </w:trPr>
        <w:tc>
          <w:tcPr>
            <w:tcW w:w="506" w:type="dxa"/>
            <w:vAlign w:val="center"/>
          </w:tcPr>
          <w:p w14:paraId="77A0A972" w14:textId="7E9671C1"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42.</w:t>
            </w:r>
          </w:p>
        </w:tc>
        <w:tc>
          <w:tcPr>
            <w:tcW w:w="1006" w:type="dxa"/>
            <w:vAlign w:val="center"/>
          </w:tcPr>
          <w:p w14:paraId="69916DBA" w14:textId="34980124" w:rsidR="00B5200D" w:rsidRPr="003A23A0" w:rsidRDefault="00B5200D" w:rsidP="00B5200D">
            <w:pPr>
              <w:rPr>
                <w:rFonts w:ascii="Times New Roman" w:hAnsi="Times New Roman" w:cs="Times New Roman"/>
                <w:i/>
                <w:iCs/>
                <w:color w:val="000000" w:themeColor="text1"/>
                <w:sz w:val="18"/>
                <w:szCs w:val="18"/>
              </w:rPr>
            </w:pPr>
            <w:r w:rsidRPr="003A23A0">
              <w:rPr>
                <w:rFonts w:ascii="Times New Roman" w:hAnsi="Times New Roman" w:cs="Times New Roman"/>
                <w:i/>
                <w:iCs/>
                <w:color w:val="000000" w:themeColor="text1"/>
                <w:sz w:val="18"/>
                <w:szCs w:val="18"/>
              </w:rPr>
              <w:t>ATP6V1A</w:t>
            </w:r>
          </w:p>
        </w:tc>
        <w:tc>
          <w:tcPr>
            <w:tcW w:w="916" w:type="dxa"/>
            <w:vAlign w:val="center"/>
          </w:tcPr>
          <w:p w14:paraId="0B2B6765" w14:textId="46709540"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07027</w:t>
            </w:r>
          </w:p>
        </w:tc>
        <w:tc>
          <w:tcPr>
            <w:tcW w:w="986" w:type="dxa"/>
            <w:vAlign w:val="center"/>
          </w:tcPr>
          <w:p w14:paraId="1B2A339C" w14:textId="681A838D"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3q13.31</w:t>
            </w:r>
          </w:p>
        </w:tc>
        <w:tc>
          <w:tcPr>
            <w:tcW w:w="1896" w:type="dxa"/>
            <w:vAlign w:val="center"/>
          </w:tcPr>
          <w:p w14:paraId="3D0A97B4" w14:textId="1FECA5C7" w:rsidR="00B5200D" w:rsidRPr="004546F7" w:rsidRDefault="00B5200D" w:rsidP="00B5200D">
            <w:pPr>
              <w:rPr>
                <w:rStyle w:val="fontstyle01"/>
                <w:rFonts w:ascii="Times New Roman" w:hAnsi="Times New Roman" w:cs="Times New Roman"/>
                <w:sz w:val="18"/>
                <w:szCs w:val="18"/>
              </w:rPr>
            </w:pPr>
            <w:proofErr w:type="spellStart"/>
            <w:r w:rsidRPr="00BD707C">
              <w:rPr>
                <w:rFonts w:ascii="Times New Roman" w:hAnsi="Times New Roman" w:cs="Times New Roman"/>
                <w:color w:val="000000"/>
                <w:sz w:val="18"/>
                <w:szCs w:val="18"/>
              </w:rPr>
              <w:t>Hypoplastic</w:t>
            </w:r>
            <w:proofErr w:type="spellEnd"/>
            <w:r>
              <w:rPr>
                <w:rFonts w:ascii="Times New Roman" w:hAnsi="Times New Roman" w:cs="Times New Roman"/>
                <w:color w:val="000000"/>
                <w:sz w:val="18"/>
                <w:szCs w:val="18"/>
              </w:rPr>
              <w:t xml:space="preserve"> AI </w:t>
            </w:r>
            <w:r w:rsidRPr="00DD6097">
              <w:rPr>
                <w:rFonts w:ascii="AdvOT1ef757c0" w:hAnsi="AdvOT1ef757c0"/>
                <w:color w:val="272727"/>
                <w:sz w:val="18"/>
                <w:szCs w:val="18"/>
              </w:rPr>
              <w:t>with clinical</w:t>
            </w:r>
            <w:r>
              <w:rPr>
                <w:rFonts w:ascii="AdvOT1ef757c0" w:hAnsi="AdvOT1ef757c0"/>
                <w:color w:val="272727"/>
                <w:sz w:val="18"/>
                <w:szCs w:val="18"/>
              </w:rPr>
              <w:t xml:space="preserve"> </w:t>
            </w:r>
            <w:r w:rsidRPr="00DD6097">
              <w:rPr>
                <w:rFonts w:ascii="AdvOT1ef757c0" w:hAnsi="AdvOT1ef757c0"/>
                <w:color w:val="272727"/>
                <w:sz w:val="18"/>
                <w:szCs w:val="18"/>
              </w:rPr>
              <w:t>signs within the head</w:t>
            </w:r>
            <w:r>
              <w:rPr>
                <w:rFonts w:ascii="AdvOT1ef757c0" w:hAnsi="AdvOT1ef757c0"/>
                <w:color w:val="272727"/>
                <w:sz w:val="18"/>
                <w:szCs w:val="18"/>
              </w:rPr>
              <w:t xml:space="preserve">, </w:t>
            </w:r>
            <w:r w:rsidRPr="00DD6097">
              <w:rPr>
                <w:rFonts w:ascii="AdvOT1ef757c0" w:hAnsi="AdvOT1ef757c0"/>
                <w:color w:val="272727"/>
                <w:sz w:val="18"/>
                <w:szCs w:val="18"/>
              </w:rPr>
              <w:t xml:space="preserve">neck </w:t>
            </w:r>
            <w:r>
              <w:rPr>
                <w:rFonts w:ascii="AdvOT1ef757c0" w:hAnsi="AdvOT1ef757c0"/>
                <w:color w:val="272727"/>
                <w:sz w:val="18"/>
                <w:szCs w:val="18"/>
              </w:rPr>
              <w:t xml:space="preserve">region, </w:t>
            </w:r>
            <w:r w:rsidRPr="00DD6097">
              <w:rPr>
                <w:rFonts w:ascii="AdvOT1ef757c0" w:hAnsi="AdvOT1ef757c0"/>
                <w:color w:val="272727"/>
                <w:sz w:val="18"/>
                <w:szCs w:val="18"/>
              </w:rPr>
              <w:t>skin, nail</w:t>
            </w:r>
            <w:r>
              <w:rPr>
                <w:rFonts w:ascii="AdvOT1ef757c0" w:hAnsi="AdvOT1ef757c0"/>
                <w:color w:val="272727"/>
                <w:sz w:val="18"/>
                <w:szCs w:val="18"/>
              </w:rPr>
              <w:t>,</w:t>
            </w:r>
            <w:r w:rsidRPr="00DD6097">
              <w:rPr>
                <w:rFonts w:ascii="AdvOT1ef757c0" w:hAnsi="AdvOT1ef757c0"/>
                <w:color w:val="272727"/>
                <w:sz w:val="18"/>
                <w:szCs w:val="18"/>
              </w:rPr>
              <w:t xml:space="preserve"> hair</w:t>
            </w:r>
            <w:r>
              <w:rPr>
                <w:rFonts w:ascii="AdvOT1ef757c0" w:hAnsi="AdvOT1ef757c0"/>
                <w:color w:val="272727"/>
                <w:sz w:val="18"/>
                <w:szCs w:val="18"/>
              </w:rPr>
              <w:t xml:space="preserve"> </w:t>
            </w:r>
            <w:r w:rsidRPr="00DD6097">
              <w:rPr>
                <w:rFonts w:ascii="AdvOT1ef757c0" w:hAnsi="AdvOT1ef757c0"/>
                <w:color w:val="272727"/>
                <w:sz w:val="18"/>
                <w:szCs w:val="18"/>
              </w:rPr>
              <w:t>defects</w:t>
            </w:r>
            <w:r>
              <w:rPr>
                <w:rFonts w:ascii="AdvOT1ef757c0" w:hAnsi="AdvOT1ef757c0"/>
                <w:color w:val="272727"/>
                <w:sz w:val="18"/>
                <w:szCs w:val="18"/>
              </w:rPr>
              <w:t xml:space="preserve"> and neurological issues</w:t>
            </w:r>
          </w:p>
        </w:tc>
        <w:tc>
          <w:tcPr>
            <w:tcW w:w="766" w:type="dxa"/>
            <w:vAlign w:val="center"/>
          </w:tcPr>
          <w:p w14:paraId="5A6A986D" w14:textId="4F857609"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466664BD" w14:textId="1752A43C" w:rsidR="00B5200D" w:rsidRDefault="00B5200D" w:rsidP="00B5200D">
            <w:pPr>
              <w:rPr>
                <w:rFonts w:ascii="Times New Roman" w:hAnsi="Times New Roman" w:cs="Times New Roman"/>
                <w:sz w:val="18"/>
                <w:szCs w:val="18"/>
                <w:lang w:val="en-US"/>
              </w:rPr>
            </w:pPr>
          </w:p>
        </w:tc>
        <w:tc>
          <w:tcPr>
            <w:tcW w:w="1106" w:type="dxa"/>
            <w:vAlign w:val="center"/>
          </w:tcPr>
          <w:p w14:paraId="61338A03" w14:textId="3EF74EB9"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Merge/>
            <w:vAlign w:val="center"/>
          </w:tcPr>
          <w:p w14:paraId="11428FC0" w14:textId="0B63CF51" w:rsidR="00B5200D" w:rsidRDefault="00B5200D" w:rsidP="00B5200D">
            <w:pPr>
              <w:rPr>
                <w:rFonts w:ascii="Times New Roman" w:hAnsi="Times New Roman" w:cs="Times New Roman"/>
                <w:sz w:val="18"/>
                <w:szCs w:val="18"/>
                <w:lang w:val="en-US"/>
              </w:rPr>
            </w:pPr>
          </w:p>
        </w:tc>
      </w:tr>
      <w:tr w:rsidR="00B5200D" w:rsidRPr="004609EF" w14:paraId="1D66CD8D" w14:textId="77777777" w:rsidTr="008A1532">
        <w:trPr>
          <w:trHeight w:val="224"/>
          <w:jc w:val="center"/>
        </w:trPr>
        <w:tc>
          <w:tcPr>
            <w:tcW w:w="506" w:type="dxa"/>
            <w:vAlign w:val="center"/>
          </w:tcPr>
          <w:p w14:paraId="647473BC" w14:textId="10418B94"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43.</w:t>
            </w:r>
          </w:p>
        </w:tc>
        <w:tc>
          <w:tcPr>
            <w:tcW w:w="1006" w:type="dxa"/>
            <w:vAlign w:val="center"/>
          </w:tcPr>
          <w:p w14:paraId="6288EA0E" w14:textId="366B25ED" w:rsidR="00B5200D" w:rsidRPr="003A23A0" w:rsidRDefault="00B5200D" w:rsidP="00B5200D">
            <w:pPr>
              <w:rPr>
                <w:rStyle w:val="fontstyle01"/>
                <w:rFonts w:ascii="Times New Roman" w:hAnsi="Times New Roman" w:cs="Times New Roman"/>
                <w:i/>
                <w:iCs/>
                <w:color w:val="000000" w:themeColor="text1"/>
                <w:sz w:val="18"/>
                <w:szCs w:val="18"/>
              </w:rPr>
            </w:pPr>
            <w:r w:rsidRPr="003A23A0">
              <w:rPr>
                <w:rFonts w:ascii="Times New Roman" w:hAnsi="Times New Roman" w:cs="Times New Roman"/>
                <w:i/>
                <w:iCs/>
                <w:color w:val="000000" w:themeColor="text1"/>
                <w:sz w:val="18"/>
                <w:szCs w:val="18"/>
              </w:rPr>
              <w:t>TGFBR2</w:t>
            </w:r>
          </w:p>
        </w:tc>
        <w:tc>
          <w:tcPr>
            <w:tcW w:w="916" w:type="dxa"/>
            <w:vAlign w:val="center"/>
          </w:tcPr>
          <w:p w14:paraId="39881778" w14:textId="07BA2091"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190182</w:t>
            </w:r>
          </w:p>
        </w:tc>
        <w:tc>
          <w:tcPr>
            <w:tcW w:w="986" w:type="dxa"/>
            <w:vAlign w:val="center"/>
          </w:tcPr>
          <w:p w14:paraId="34F91E27" w14:textId="2426C03B"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3p24.1</w:t>
            </w:r>
          </w:p>
        </w:tc>
        <w:tc>
          <w:tcPr>
            <w:tcW w:w="1896" w:type="dxa"/>
            <w:vAlign w:val="center"/>
          </w:tcPr>
          <w:p w14:paraId="5406838D" w14:textId="5509C8E2" w:rsidR="00B5200D" w:rsidRPr="002C4E1F" w:rsidRDefault="00B5200D" w:rsidP="00B5200D">
            <w:pPr>
              <w:rPr>
                <w:rStyle w:val="fontstyle01"/>
                <w:rFonts w:ascii="Times New Roman" w:hAnsi="Times New Roman" w:cs="Times New Roman"/>
                <w:color w:val="auto"/>
                <w:sz w:val="18"/>
                <w:szCs w:val="18"/>
              </w:rPr>
            </w:pPr>
            <w:proofErr w:type="spellStart"/>
            <w:r w:rsidRPr="002C4E1F">
              <w:rPr>
                <w:rStyle w:val="fontstyle01"/>
                <w:rFonts w:ascii="Times New Roman" w:hAnsi="Times New Roman" w:cs="Times New Roman"/>
                <w:sz w:val="18"/>
                <w:szCs w:val="18"/>
              </w:rPr>
              <w:t>Hypoplastic</w:t>
            </w:r>
            <w:proofErr w:type="spellEnd"/>
            <w:r w:rsidRPr="002C4E1F">
              <w:rPr>
                <w:rStyle w:val="fontstyle01"/>
                <w:rFonts w:ascii="Times New Roman" w:hAnsi="Times New Roman" w:cs="Times New Roman"/>
                <w:sz w:val="18"/>
                <w:szCs w:val="18"/>
              </w:rPr>
              <w:t xml:space="preserve">, </w:t>
            </w:r>
            <w:proofErr w:type="spellStart"/>
            <w:r w:rsidRPr="002C4E1F">
              <w:rPr>
                <w:rStyle w:val="fontstyle01"/>
                <w:rFonts w:ascii="Times New Roman" w:hAnsi="Times New Roman" w:cs="Times New Roman"/>
                <w:sz w:val="18"/>
                <w:szCs w:val="18"/>
              </w:rPr>
              <w:t>Loeys</w:t>
            </w:r>
            <w:proofErr w:type="spellEnd"/>
            <w:r w:rsidRPr="002C4E1F">
              <w:rPr>
                <w:rStyle w:val="fontstyle01"/>
                <w:rFonts w:ascii="Times New Roman" w:hAnsi="Times New Roman" w:cs="Times New Roman"/>
                <w:sz w:val="18"/>
                <w:szCs w:val="18"/>
              </w:rPr>
              <w:t>-Dietz</w:t>
            </w:r>
            <w:r>
              <w:rPr>
                <w:rStyle w:val="fontstyle01"/>
                <w:rFonts w:ascii="Times New Roman" w:hAnsi="Times New Roman" w:cs="Times New Roman"/>
                <w:sz w:val="18"/>
                <w:szCs w:val="18"/>
              </w:rPr>
              <w:t xml:space="preserve"> </w:t>
            </w:r>
            <w:r w:rsidRPr="002C4E1F">
              <w:rPr>
                <w:rStyle w:val="fontstyle01"/>
                <w:rFonts w:ascii="Times New Roman" w:hAnsi="Times New Roman" w:cs="Times New Roman"/>
                <w:sz w:val="18"/>
                <w:szCs w:val="18"/>
              </w:rPr>
              <w:t>syndrome</w:t>
            </w:r>
          </w:p>
        </w:tc>
        <w:tc>
          <w:tcPr>
            <w:tcW w:w="766" w:type="dxa"/>
            <w:vAlign w:val="center"/>
          </w:tcPr>
          <w:p w14:paraId="18F199B5" w14:textId="4E0E1C6C"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07A2744C" w14:textId="70A0A22D" w:rsidR="00B5200D" w:rsidRDefault="00B5200D" w:rsidP="00B5200D">
            <w:pPr>
              <w:rPr>
                <w:rFonts w:ascii="Times New Roman" w:hAnsi="Times New Roman" w:cs="Times New Roman"/>
                <w:sz w:val="18"/>
                <w:szCs w:val="18"/>
                <w:lang w:val="en-US"/>
              </w:rPr>
            </w:pPr>
          </w:p>
        </w:tc>
        <w:tc>
          <w:tcPr>
            <w:tcW w:w="1106" w:type="dxa"/>
            <w:vAlign w:val="center"/>
          </w:tcPr>
          <w:p w14:paraId="7E543C48" w14:textId="036A39D1"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Align w:val="center"/>
          </w:tcPr>
          <w:p w14:paraId="00998A99" w14:textId="6A00758D"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Nw6F0ecOhczwvQXV0aG9yPjxZZWFyPjIwMDY8L1llYXI+
PFJlY051bT45MjwvUmVjTnVtPjxEaXNwbGF5VGV4dD4oTcOhdHnDoXMgZXQgYWwuIDIwMDYpPC9E
aXNwbGF5VGV4dD48cmVjb3JkPjxyZWMtbnVtYmVyPjkyPC9yZWMtbnVtYmVyPjxmb3JlaWduLWtl
eXM+PGtleSBhcHA9IkVOIiBkYi1pZD0iMDk5MHN4dnNsc3p4cmtldmZ3NHZmcmZ4YTJkcHgwZHdy
dHM5IiB0aW1lc3RhbXA9IjE3NDA0NDM4MzMiPjkyPC9rZXk+PC9mb3JlaWduLWtleXM+PHJlZi10
eXBlIG5hbWU9IkpvdXJuYWwgQXJ0aWNsZSI+MTc8L3JlZi10eXBlPjxjb250cmlidXRvcnM+PGF1
dGhvcnM+PGF1dGhvcj5Nw6F0ecOhcywgRy48L2F1dGhvcj48YXV0aG9yPkFybm9sZCwgRS48L2F1
dGhvcj48YXV0aG9yPkNhcnJlbCwgVC48L2F1dGhvcj48YXV0aG9yPkJhdW1nYXJ0bmVyLCBELjwv
YXV0aG9yPjxhdXRob3I+Qm9pbGVhdSwgQy48L2F1dGhvcj48YXV0aG9yPkJlcmdlciwgVy48L2F1
dGhvcj48YXV0aG9yPlN0ZWlubWFubiwgQi48L2F1dGhvcj48L2F1dGhvcnM+PC9jb250cmlidXRv
cnM+PGF1dGgtYWRkcmVzcz5Vbml2ZXJzaXR5IG9mIFp1cmljaCwgSW5zdGl0dXRlIG9mIE1lZGlj
YWwgR2VuZXRpY3MsIERpdmlzaW9uIG9mIE1lZGljYWwgTW9sZWN1bGFyIEdlbmV0aWNzIGFuZCBH
ZW5lIERpYWdub3N0aWNzLCBadXJpY2gsIFN3aXR6ZXJsYW5kLiBtYXR5YXNAbWVkZ2VuLnVuaXpo
LmNoPC9hdXRoLWFkZHJlc3M+PHRpdGxlcz48dGl0bGU+SWRlbnRpZmljYXRpb24gYW5kIGluIHNp
bGljbyBhbmFseXNlcyBvZiBub3ZlbCBUR0ZCUjEgYW5kIFRHRkJSMiBtdXRhdGlvbnMgaW4gTWFy
ZmFuIHN5bmRyb21lLXJlbGF0ZWQgZGlzb3JkZXJzPC90aXRsZT48c2Vjb25kYXJ5LXRpdGxlPkh1
bSBNdXRhdDwvc2Vjb25kYXJ5LXRpdGxlPjxhbHQtdGl0bGU+SHVtYW4gbXV0YXRpb248L2FsdC10
aXRsZT48L3RpdGxlcz48cGVyaW9kaWNhbD48ZnVsbC10aXRsZT5IdW1hbiBNdXRhdGlvbjwvZnVs
bC10aXRsZT48YWJici0xPkh1bS4gTXV0YXQuPC9hYmJyLTE+PGFiYnItMj5IdW0gTXV0YXQ8L2Fi
YnItMj48L3BlcmlvZGljYWw+PGFsdC1wZXJpb2RpY2FsPjxmdWxsLXRpdGxlPkh1bWFuIE11dGF0
aW9uPC9mdWxsLXRpdGxlPjxhYmJyLTE+SHVtLiBNdXRhdC48L2FiYnItMT48YWJici0yPkh1bSBN
dXRhdDwvYWJici0yPjwvYWx0LXBlcmlvZGljYWw+PHBhZ2VzPjc2MC05PC9wYWdlcz48dm9sdW1l
PjI3PC92b2x1bWU+PG51bWJlcj44PC9udW1iZXI+PGVkaXRpb24+MjAwNi8wNi8yMzwvZWRpdGlv
bj48a2V5d29yZHM+PGtleXdvcmQ+QWN0aXZpbiBSZWNlcHRvcnMsIFR5cGUgSS9jaGVtaXN0cnkv
KmdlbmV0aWNzPC9rZXl3b3JkPjxrZXl3b3JkPkFsbGVsZXM8L2tleXdvcmQ+PGtleXdvcmQ+QW1p
bm8gQWNpZCBTZXF1ZW5jZTwva2V5d29yZD48a2V5d29yZD5Bb3J0aWMgRGlzc2VjdGlvbi9kaWFn
bm9zaXMvZ2VuZXRpY3M8L2tleXdvcmQ+PGtleXdvcmQ+QW9ydGljIEFuZXVyeXNtLCBUaG9yYWNp
Yy9kaWFnbm9zaXMvZ2VuZXRpY3M8L2tleXdvcmQ+PGtleXdvcmQ+Q29ob3J0IFN0dWRpZXM8L2tl
eXdvcmQ+PGtleXdvcmQ+Q29tcHV0YXRpb25hbCBCaW9sb2d5PC9rZXl3b3JkPjxrZXl3b3JkPkRO
QSBNdXRhdGlvbmFsIEFuYWx5c2lzPC9rZXl3b3JkPjxrZXl3b3JkPkZlbWFsZTwva2V5d29yZD48
a2V5d29yZD5IdW1hbnM8L2tleXdvcmQ+PGtleXdvcmQ+TWFsZTwva2V5d29yZD48a2V5d29yZD5N
YXJmYW4gU3luZHJvbWUvZGlhZ25vc2lzLypnZW5ldGljczwva2V5d29yZD48a2V5d29yZD5Nb2Rl
bHMsIE1vbGVjdWxhcjwva2V5d29yZD48a2V5d29yZD5Nb2xlY3VsYXIgU2VxdWVuY2UgRGF0YTwv
a2V5d29yZD48a2V5d29yZD4qTXV0YXRpb248L2tleXdvcmQ+PGtleXdvcmQ+UGVkaWdyZWU8L2tl
eXdvcmQ+PGtleXdvcmQ+UHJvdGVpbiBTZXJpbmUtVGhyZW9uaW5lIEtpbmFzZXM8L2tleXdvcmQ+
PGtleXdvcmQ+UHJvdGVpbiBTdHJ1Y3R1cmUsIFRlcnRpYXJ5PC9rZXl3b3JkPjxrZXl3b3JkPlJl
Y2VwdG9yLCBUcmFuc2Zvcm1pbmcgR3Jvd3RoIEZhY3Rvci1iZXRhIFR5cGUgSTwva2V5d29yZD48
a2V5d29yZD5SZWNlcHRvciwgVHJhbnNmb3JtaW5nIEdyb3d0aCBGYWN0b3ItYmV0YSBUeXBlIElJ
PC9rZXl3b3JkPjxrZXl3b3JkPlJlY2VwdG9ycywgVHJhbnNmb3JtaW5nIEdyb3d0aCBGYWN0b3Ig
YmV0YS9jaGVtaXN0cnkvKmdlbmV0aWNzPC9rZXl3b3JkPjxrZXl3b3JkPlNlcXVlbmNlIEFsaWdu
bWVudDwva2V5d29yZD48a2V5d29yZD5TdHJ1Y3R1cmFsIEhvbW9sb2d5LCBQcm90ZWluPC9rZXl3
b3JkPjxrZXl3b3JkPlN5bmRyb21lPC9rZXl3b3JkPjwva2V5d29yZHM+PGRhdGVzPjx5ZWFyPjIw
MDY8L3llYXI+PHB1Yi1kYXRlcz48ZGF0ZT5BdWc8L2RhdGU+PC9wdWItZGF0ZXM+PC9kYXRlcz48
aXNibj4xMDU5LTc3OTQ8L2lzYm4+PGFjY2Vzc2lvbi1udW0+MTY3OTE4NDk8L2FjY2Vzc2lvbi1u
dW0+PHVybHM+PC91cmxzPjxlbGVjdHJvbmljLXJlc291cmNlLW51bT4xMC4xMDAyL2h1bXUuMjAz
NTM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Nw6F0ecOhczwvQXV0aG9yPjxZZWFyPjIwMDY8L1llYXI+
PFJlY051bT45MjwvUmVjTnVtPjxEaXNwbGF5VGV4dD4oTcOhdHnDoXMgZXQgYWwuIDIwMDYpPC9E
aXNwbGF5VGV4dD48cmVjb3JkPjxyZWMtbnVtYmVyPjkyPC9yZWMtbnVtYmVyPjxmb3JlaWduLWtl
eXM+PGtleSBhcHA9IkVOIiBkYi1pZD0iMDk5MHN4dnNsc3p4cmtldmZ3NHZmcmZ4YTJkcHgwZHdy
dHM5IiB0aW1lc3RhbXA9IjE3NDA0NDM4MzMiPjkyPC9rZXk+PC9mb3JlaWduLWtleXM+PHJlZi10
eXBlIG5hbWU9IkpvdXJuYWwgQXJ0aWNsZSI+MTc8L3JlZi10eXBlPjxjb250cmlidXRvcnM+PGF1
dGhvcnM+PGF1dGhvcj5Nw6F0ecOhcywgRy48L2F1dGhvcj48YXV0aG9yPkFybm9sZCwgRS48L2F1
dGhvcj48YXV0aG9yPkNhcnJlbCwgVC48L2F1dGhvcj48YXV0aG9yPkJhdW1nYXJ0bmVyLCBELjwv
YXV0aG9yPjxhdXRob3I+Qm9pbGVhdSwgQy48L2F1dGhvcj48YXV0aG9yPkJlcmdlciwgVy48L2F1
dGhvcj48YXV0aG9yPlN0ZWlubWFubiwgQi48L2F1dGhvcj48L2F1dGhvcnM+PC9jb250cmlidXRv
cnM+PGF1dGgtYWRkcmVzcz5Vbml2ZXJzaXR5IG9mIFp1cmljaCwgSW5zdGl0dXRlIG9mIE1lZGlj
YWwgR2VuZXRpY3MsIERpdmlzaW9uIG9mIE1lZGljYWwgTW9sZWN1bGFyIEdlbmV0aWNzIGFuZCBH
ZW5lIERpYWdub3N0aWNzLCBadXJpY2gsIFN3aXR6ZXJsYW5kLiBtYXR5YXNAbWVkZ2VuLnVuaXpo
LmNoPC9hdXRoLWFkZHJlc3M+PHRpdGxlcz48dGl0bGU+SWRlbnRpZmljYXRpb24gYW5kIGluIHNp
bGljbyBhbmFseXNlcyBvZiBub3ZlbCBUR0ZCUjEgYW5kIFRHRkJSMiBtdXRhdGlvbnMgaW4gTWFy
ZmFuIHN5bmRyb21lLXJlbGF0ZWQgZGlzb3JkZXJzPC90aXRsZT48c2Vjb25kYXJ5LXRpdGxlPkh1
bSBNdXRhdDwvc2Vjb25kYXJ5LXRpdGxlPjxhbHQtdGl0bGU+SHVtYW4gbXV0YXRpb248L2FsdC10
aXRsZT48L3RpdGxlcz48cGVyaW9kaWNhbD48ZnVsbC10aXRsZT5IdW1hbiBNdXRhdGlvbjwvZnVs
bC10aXRsZT48YWJici0xPkh1bS4gTXV0YXQuPC9hYmJyLTE+PGFiYnItMj5IdW0gTXV0YXQ8L2Fi
YnItMj48L3BlcmlvZGljYWw+PGFsdC1wZXJpb2RpY2FsPjxmdWxsLXRpdGxlPkh1bWFuIE11dGF0
aW9uPC9mdWxsLXRpdGxlPjxhYmJyLTE+SHVtLiBNdXRhdC48L2FiYnItMT48YWJici0yPkh1bSBN
dXRhdDwvYWJici0yPjwvYWx0LXBlcmlvZGljYWw+PHBhZ2VzPjc2MC05PC9wYWdlcz48dm9sdW1l
PjI3PC92b2x1bWU+PG51bWJlcj44PC9udW1iZXI+PGVkaXRpb24+MjAwNi8wNi8yMzwvZWRpdGlv
bj48a2V5d29yZHM+PGtleXdvcmQ+QWN0aXZpbiBSZWNlcHRvcnMsIFR5cGUgSS9jaGVtaXN0cnkv
KmdlbmV0aWNzPC9rZXl3b3JkPjxrZXl3b3JkPkFsbGVsZXM8L2tleXdvcmQ+PGtleXdvcmQ+QW1p
bm8gQWNpZCBTZXF1ZW5jZTwva2V5d29yZD48a2V5d29yZD5Bb3J0aWMgRGlzc2VjdGlvbi9kaWFn
bm9zaXMvZ2VuZXRpY3M8L2tleXdvcmQ+PGtleXdvcmQ+QW9ydGljIEFuZXVyeXNtLCBUaG9yYWNp
Yy9kaWFnbm9zaXMvZ2VuZXRpY3M8L2tleXdvcmQ+PGtleXdvcmQ+Q29ob3J0IFN0dWRpZXM8L2tl
eXdvcmQ+PGtleXdvcmQ+Q29tcHV0YXRpb25hbCBCaW9sb2d5PC9rZXl3b3JkPjxrZXl3b3JkPkRO
QSBNdXRhdGlvbmFsIEFuYWx5c2lzPC9rZXl3b3JkPjxrZXl3b3JkPkZlbWFsZTwva2V5d29yZD48
a2V5d29yZD5IdW1hbnM8L2tleXdvcmQ+PGtleXdvcmQ+TWFsZTwva2V5d29yZD48a2V5d29yZD5N
YXJmYW4gU3luZHJvbWUvZGlhZ25vc2lzLypnZW5ldGljczwva2V5d29yZD48a2V5d29yZD5Nb2Rl
bHMsIE1vbGVjdWxhcjwva2V5d29yZD48a2V5d29yZD5Nb2xlY3VsYXIgU2VxdWVuY2UgRGF0YTwv
a2V5d29yZD48a2V5d29yZD4qTXV0YXRpb248L2tleXdvcmQ+PGtleXdvcmQ+UGVkaWdyZWU8L2tl
eXdvcmQ+PGtleXdvcmQ+UHJvdGVpbiBTZXJpbmUtVGhyZW9uaW5lIEtpbmFzZXM8L2tleXdvcmQ+
PGtleXdvcmQ+UHJvdGVpbiBTdHJ1Y3R1cmUsIFRlcnRpYXJ5PC9rZXl3b3JkPjxrZXl3b3JkPlJl
Y2VwdG9yLCBUcmFuc2Zvcm1pbmcgR3Jvd3RoIEZhY3Rvci1iZXRhIFR5cGUgSTwva2V5d29yZD48
a2V5d29yZD5SZWNlcHRvciwgVHJhbnNmb3JtaW5nIEdyb3d0aCBGYWN0b3ItYmV0YSBUeXBlIElJ
PC9rZXl3b3JkPjxrZXl3b3JkPlJlY2VwdG9ycywgVHJhbnNmb3JtaW5nIEdyb3d0aCBGYWN0b3Ig
YmV0YS9jaGVtaXN0cnkvKmdlbmV0aWNzPC9rZXl3b3JkPjxrZXl3b3JkPlNlcXVlbmNlIEFsaWdu
bWVudDwva2V5d29yZD48a2V5d29yZD5TdHJ1Y3R1cmFsIEhvbW9sb2d5LCBQcm90ZWluPC9rZXl3
b3JkPjxrZXl3b3JkPlN5bmRyb21lPC9rZXl3b3JkPjwva2V5d29yZHM+PGRhdGVzPjx5ZWFyPjIw
MDY8L3llYXI+PHB1Yi1kYXRlcz48ZGF0ZT5BdWc8L2RhdGU+PC9wdWItZGF0ZXM+PC9kYXRlcz48
aXNibj4xMDU5LTc3OTQ8L2lzYm4+PGFjY2Vzc2lvbi1udW0+MTY3OTE4NDk8L2FjY2Vzc2lvbi1u
dW0+PHVybHM+PC91cmxzPjxlbGVjdHJvbmljLXJlc291cmNlLW51bT4xMC4xMDAyL2h1bXUuMjAz
NTM8L2VsZWN0cm9uaWMtcmVzb3VyY2UtbnVtPjxyZW1vdGUtZGF0YWJhc2UtcHJvdmlkZXI+TkxN
PC9yZW1vdGUtZGF0YWJhc2UtcHJvdmlkZXI+PGxhbmd1YWdlPmVuZzwvbGFuZ3VhZ2U+PC9yZWNv
cmQ+PC9DaXRlPjwvRW5kTm90ZT4A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Mátyás et al. 2006)</w:t>
            </w:r>
            <w:r>
              <w:rPr>
                <w:rFonts w:ascii="Times New Roman" w:hAnsi="Times New Roman" w:cs="Times New Roman"/>
                <w:sz w:val="18"/>
                <w:szCs w:val="18"/>
                <w:lang w:val="en-US"/>
              </w:rPr>
              <w:fldChar w:fldCharType="end"/>
            </w:r>
          </w:p>
        </w:tc>
      </w:tr>
      <w:tr w:rsidR="00B5200D" w:rsidRPr="004609EF" w14:paraId="5BC2E6F9" w14:textId="77777777" w:rsidTr="008A1532">
        <w:trPr>
          <w:trHeight w:val="224"/>
          <w:jc w:val="center"/>
        </w:trPr>
        <w:tc>
          <w:tcPr>
            <w:tcW w:w="506" w:type="dxa"/>
            <w:vAlign w:val="center"/>
          </w:tcPr>
          <w:p w14:paraId="5FDC1A8E" w14:textId="0290016E"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44</w:t>
            </w:r>
          </w:p>
        </w:tc>
        <w:tc>
          <w:tcPr>
            <w:tcW w:w="1006" w:type="dxa"/>
            <w:vAlign w:val="center"/>
          </w:tcPr>
          <w:p w14:paraId="19F3A735" w14:textId="0BF3B75D" w:rsidR="00B5200D" w:rsidRPr="004D3967" w:rsidRDefault="00B5200D" w:rsidP="00B5200D">
            <w:pPr>
              <w:rPr>
                <w:rFonts w:ascii="Times New Roman" w:hAnsi="Times New Roman" w:cs="Times New Roman"/>
                <w:i/>
                <w:iCs/>
                <w:color w:val="000000" w:themeColor="text1"/>
                <w:sz w:val="18"/>
                <w:szCs w:val="18"/>
              </w:rPr>
            </w:pPr>
            <w:r w:rsidRPr="004D3967">
              <w:rPr>
                <w:rFonts w:ascii="Times New Roman" w:hAnsi="Times New Roman" w:cs="Times New Roman"/>
                <w:i/>
                <w:iCs/>
                <w:color w:val="000000" w:themeColor="text1"/>
                <w:sz w:val="18"/>
                <w:szCs w:val="18"/>
              </w:rPr>
              <w:t>PORCN</w:t>
            </w:r>
          </w:p>
        </w:tc>
        <w:tc>
          <w:tcPr>
            <w:tcW w:w="916" w:type="dxa"/>
            <w:vAlign w:val="center"/>
          </w:tcPr>
          <w:p w14:paraId="33626C21" w14:textId="3D473633"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300651</w:t>
            </w:r>
          </w:p>
        </w:tc>
        <w:tc>
          <w:tcPr>
            <w:tcW w:w="986" w:type="dxa"/>
            <w:vAlign w:val="center"/>
          </w:tcPr>
          <w:p w14:paraId="61DAF997" w14:textId="77001266"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Xp11.23</w:t>
            </w:r>
          </w:p>
        </w:tc>
        <w:tc>
          <w:tcPr>
            <w:tcW w:w="1896" w:type="dxa"/>
            <w:vAlign w:val="center"/>
          </w:tcPr>
          <w:p w14:paraId="28A5FA43" w14:textId="544EF5CA" w:rsidR="00B5200D" w:rsidRPr="002C4E1F" w:rsidRDefault="00B5200D" w:rsidP="00B5200D">
            <w:pPr>
              <w:rPr>
                <w:rStyle w:val="fontstyle01"/>
                <w:rFonts w:ascii="Times New Roman" w:hAnsi="Times New Roman" w:cs="Times New Roman"/>
                <w:sz w:val="18"/>
                <w:szCs w:val="18"/>
              </w:rPr>
            </w:pPr>
            <w:proofErr w:type="spellStart"/>
            <w:r w:rsidRPr="008A1532">
              <w:rPr>
                <w:rFonts w:ascii="Times New Roman" w:hAnsi="Times New Roman" w:cs="Times New Roman"/>
                <w:color w:val="272727"/>
                <w:sz w:val="18"/>
                <w:szCs w:val="18"/>
              </w:rPr>
              <w:t>Hypoplastic</w:t>
            </w:r>
            <w:proofErr w:type="spellEnd"/>
            <w:r w:rsidRPr="008A1532">
              <w:rPr>
                <w:rFonts w:ascii="Times New Roman" w:hAnsi="Times New Roman" w:cs="Times New Roman"/>
                <w:color w:val="272727"/>
                <w:sz w:val="18"/>
                <w:szCs w:val="18"/>
              </w:rPr>
              <w:t xml:space="preserve"> AI</w:t>
            </w:r>
            <w:r>
              <w:rPr>
                <w:rFonts w:ascii="Times New Roman" w:hAnsi="Times New Roman" w:cs="Times New Roman"/>
                <w:color w:val="272727"/>
                <w:sz w:val="18"/>
                <w:szCs w:val="18"/>
              </w:rPr>
              <w:t xml:space="preserve"> with </w:t>
            </w:r>
            <w:r w:rsidRPr="00DD6097">
              <w:rPr>
                <w:rFonts w:ascii="AdvOT1ef757c0" w:hAnsi="AdvOT1ef757c0"/>
                <w:color w:val="272727"/>
                <w:sz w:val="18"/>
                <w:szCs w:val="18"/>
              </w:rPr>
              <w:t>skin, nail</w:t>
            </w:r>
            <w:r>
              <w:rPr>
                <w:rFonts w:ascii="AdvOT1ef757c0" w:hAnsi="AdvOT1ef757c0"/>
                <w:color w:val="272727"/>
                <w:sz w:val="18"/>
                <w:szCs w:val="18"/>
              </w:rPr>
              <w:t>,</w:t>
            </w:r>
            <w:r w:rsidRPr="00DD6097">
              <w:rPr>
                <w:rFonts w:ascii="AdvOT1ef757c0" w:hAnsi="AdvOT1ef757c0"/>
                <w:color w:val="272727"/>
                <w:sz w:val="18"/>
                <w:szCs w:val="18"/>
              </w:rPr>
              <w:t xml:space="preserve"> hair</w:t>
            </w:r>
            <w:r>
              <w:rPr>
                <w:rFonts w:ascii="AdvOT1ef757c0" w:hAnsi="AdvOT1ef757c0"/>
                <w:color w:val="272727"/>
                <w:sz w:val="18"/>
                <w:szCs w:val="18"/>
              </w:rPr>
              <w:t xml:space="preserve"> </w:t>
            </w:r>
            <w:r w:rsidRPr="00DD6097">
              <w:rPr>
                <w:rFonts w:ascii="AdvOT1ef757c0" w:hAnsi="AdvOT1ef757c0"/>
                <w:color w:val="272727"/>
                <w:sz w:val="18"/>
                <w:szCs w:val="18"/>
              </w:rPr>
              <w:t>defects</w:t>
            </w:r>
          </w:p>
        </w:tc>
        <w:tc>
          <w:tcPr>
            <w:tcW w:w="766" w:type="dxa"/>
            <w:vAlign w:val="center"/>
          </w:tcPr>
          <w:p w14:paraId="027E9F1B" w14:textId="0E653D52"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vMerge/>
          </w:tcPr>
          <w:p w14:paraId="4EAA7C37" w14:textId="77777777" w:rsidR="00B5200D" w:rsidRDefault="00B5200D" w:rsidP="00B5200D">
            <w:pPr>
              <w:rPr>
                <w:rFonts w:ascii="Times New Roman" w:hAnsi="Times New Roman" w:cs="Times New Roman"/>
                <w:sz w:val="18"/>
                <w:szCs w:val="18"/>
                <w:lang w:val="en-US"/>
              </w:rPr>
            </w:pPr>
          </w:p>
        </w:tc>
        <w:tc>
          <w:tcPr>
            <w:tcW w:w="1106" w:type="dxa"/>
            <w:vAlign w:val="center"/>
          </w:tcPr>
          <w:p w14:paraId="7D6C26AA" w14:textId="31591DE8"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XLD</w:t>
            </w:r>
          </w:p>
        </w:tc>
        <w:tc>
          <w:tcPr>
            <w:tcW w:w="1811" w:type="dxa"/>
            <w:vAlign w:val="center"/>
          </w:tcPr>
          <w:p w14:paraId="3914530D" w14:textId="784B3B37"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loch-Zupan</w:t>
            </w:r>
            <w:r w:rsidRPr="00752AF2">
              <w:rPr>
                <w:rFonts w:ascii="Times New Roman" w:hAnsi="Times New Roman" w:cs="Times New Roman"/>
                <w:i/>
                <w:noProof/>
                <w:sz w:val="18"/>
                <w:szCs w:val="18"/>
                <w:lang w:val="en-US"/>
              </w:rPr>
              <w:t xml:space="preserve"> et al.</w:t>
            </w:r>
            <w:r>
              <w:rPr>
                <w:rFonts w:ascii="Times New Roman" w:hAnsi="Times New Roman" w:cs="Times New Roman"/>
                <w:noProof/>
                <w:sz w:val="18"/>
                <w:szCs w:val="18"/>
                <w:lang w:val="en-US"/>
              </w:rPr>
              <w:t xml:space="preserve"> 2023)</w:t>
            </w:r>
            <w:r>
              <w:rPr>
                <w:rFonts w:ascii="Times New Roman" w:hAnsi="Times New Roman" w:cs="Times New Roman"/>
                <w:sz w:val="18"/>
                <w:szCs w:val="18"/>
                <w:lang w:val="en-US"/>
              </w:rPr>
              <w:fldChar w:fldCharType="end"/>
            </w:r>
          </w:p>
        </w:tc>
      </w:tr>
      <w:tr w:rsidR="00B5200D" w:rsidRPr="004609EF" w14:paraId="4CA7BC43" w14:textId="77777777" w:rsidTr="008A1532">
        <w:trPr>
          <w:trHeight w:val="224"/>
          <w:jc w:val="center"/>
        </w:trPr>
        <w:tc>
          <w:tcPr>
            <w:tcW w:w="506" w:type="dxa"/>
            <w:vAlign w:val="center"/>
          </w:tcPr>
          <w:p w14:paraId="0474B2CD" w14:textId="65921715"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45.</w:t>
            </w:r>
          </w:p>
        </w:tc>
        <w:tc>
          <w:tcPr>
            <w:tcW w:w="1006" w:type="dxa"/>
            <w:vAlign w:val="center"/>
          </w:tcPr>
          <w:p w14:paraId="0BFC0E89" w14:textId="5C131754" w:rsidR="00B5200D" w:rsidRPr="001C493C" w:rsidRDefault="00B5200D" w:rsidP="00B5200D">
            <w:pPr>
              <w:rPr>
                <w:rStyle w:val="fontstyle01"/>
                <w:rFonts w:ascii="Times New Roman" w:hAnsi="Times New Roman" w:cs="Times New Roman"/>
                <w:i/>
                <w:iCs/>
                <w:color w:val="000000" w:themeColor="text1"/>
                <w:sz w:val="18"/>
                <w:szCs w:val="18"/>
              </w:rPr>
            </w:pPr>
            <w:r w:rsidRPr="001C493C">
              <w:rPr>
                <w:rFonts w:ascii="Times New Roman" w:hAnsi="Times New Roman" w:cs="Times New Roman"/>
                <w:i/>
                <w:iCs/>
                <w:color w:val="000000" w:themeColor="text1"/>
                <w:sz w:val="18"/>
                <w:szCs w:val="18"/>
              </w:rPr>
              <w:t>COL7A1</w:t>
            </w:r>
          </w:p>
        </w:tc>
        <w:tc>
          <w:tcPr>
            <w:tcW w:w="916" w:type="dxa"/>
            <w:vAlign w:val="center"/>
          </w:tcPr>
          <w:p w14:paraId="5FC649C0" w14:textId="31F9DAE2"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120120</w:t>
            </w:r>
          </w:p>
        </w:tc>
        <w:tc>
          <w:tcPr>
            <w:tcW w:w="986" w:type="dxa"/>
            <w:vAlign w:val="center"/>
          </w:tcPr>
          <w:p w14:paraId="55083C7D" w14:textId="2A32B53E"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3p21.31</w:t>
            </w:r>
          </w:p>
        </w:tc>
        <w:tc>
          <w:tcPr>
            <w:tcW w:w="1896" w:type="dxa"/>
            <w:vAlign w:val="center"/>
          </w:tcPr>
          <w:p w14:paraId="38057D46" w14:textId="4974A20C" w:rsidR="00B5200D" w:rsidRPr="004546F7" w:rsidRDefault="00B5200D" w:rsidP="00B5200D">
            <w:pPr>
              <w:rPr>
                <w:rStyle w:val="fontstyle01"/>
                <w:rFonts w:ascii="Times New Roman" w:hAnsi="Times New Roman" w:cs="Times New Roman"/>
                <w:sz w:val="18"/>
                <w:szCs w:val="18"/>
              </w:rPr>
            </w:pPr>
            <w:proofErr w:type="spellStart"/>
            <w:r w:rsidRPr="008A1532">
              <w:rPr>
                <w:rFonts w:ascii="Times New Roman" w:hAnsi="Times New Roman" w:cs="Times New Roman"/>
                <w:color w:val="272727"/>
                <w:sz w:val="18"/>
                <w:szCs w:val="18"/>
              </w:rPr>
              <w:t>Hypoplastic</w:t>
            </w:r>
            <w:proofErr w:type="spellEnd"/>
            <w:r>
              <w:rPr>
                <w:rFonts w:ascii="Times New Roman" w:hAnsi="Times New Roman" w:cs="Times New Roman"/>
                <w:color w:val="272727"/>
                <w:sz w:val="18"/>
                <w:szCs w:val="18"/>
              </w:rPr>
              <w:t xml:space="preserve"> pitted</w:t>
            </w:r>
            <w:r w:rsidRPr="008A1532">
              <w:rPr>
                <w:rFonts w:ascii="Times New Roman" w:hAnsi="Times New Roman" w:cs="Times New Roman"/>
                <w:color w:val="272727"/>
                <w:sz w:val="18"/>
                <w:szCs w:val="18"/>
              </w:rPr>
              <w:t xml:space="preserve"> AI</w:t>
            </w:r>
            <w:r>
              <w:rPr>
                <w:rFonts w:ascii="Times New Roman" w:hAnsi="Times New Roman" w:cs="Times New Roman"/>
                <w:color w:val="272727"/>
                <w:sz w:val="18"/>
                <w:szCs w:val="18"/>
              </w:rPr>
              <w:t xml:space="preserve"> </w:t>
            </w:r>
          </w:p>
        </w:tc>
        <w:tc>
          <w:tcPr>
            <w:tcW w:w="766" w:type="dxa"/>
            <w:vAlign w:val="center"/>
          </w:tcPr>
          <w:p w14:paraId="45A3B58E" w14:textId="068F6341"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tcPr>
          <w:p w14:paraId="3478DB3C" w14:textId="654AAFC0"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Non-syndromic</w:t>
            </w:r>
          </w:p>
        </w:tc>
        <w:tc>
          <w:tcPr>
            <w:tcW w:w="1106" w:type="dxa"/>
            <w:vAlign w:val="center"/>
          </w:tcPr>
          <w:p w14:paraId="1B7F4DB0" w14:textId="5F6E0AD1"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D</w:t>
            </w:r>
          </w:p>
        </w:tc>
        <w:tc>
          <w:tcPr>
            <w:tcW w:w="1811" w:type="dxa"/>
            <w:vAlign w:val="center"/>
          </w:tcPr>
          <w:p w14:paraId="7DD417F3" w14:textId="7E6FCD9D"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CbG9jaC1adXBhbjwvQXV0aG9yPjxZZWFyPjIwMjM8L1ll
YXI+PFJlY051bT45MTwvUmVjTnVtPjxEaXNwbGF5VGV4dD4oQmxvY2gtWnVwYW48c3R5bGUgZmFj
ZT0iaXRhbGljIj4gZXQgYWwuPC9zdHlsZT4gMjAyMyk8L0Rpc3BsYXlUZXh0PjxyZWNvcmQ+PHJl
Yy1udW1iZXI+OTE8L3JlYy1udW1iZXI+PGZvcmVpZ24ta2V5cz48a2V5IGFwcD0iRU4iIGRiLWlk
PSIwOTkwc3h2c2xzenhya2V2Znc0dmZyZnhhMmRweDBkd3J0czkiIHRpbWVzdGFtcD0iMTc0MDQ0
MzQzNiI+OTE8L2tleT48L2ZvcmVpZ24ta2V5cz48cmVmLXR5cGUgbmFtZT0iSm91cm5hbCBBcnRp
Y2xlIj4xNzwvcmVmLXR5cGU+PGNvbnRyaWJ1dG9ycz48YXV0aG9ycz48YXV0aG9yPkJsb2NoLVp1
cGFuLCBBLjwvYXV0aG9yPjxhdXRob3I+UmV5LCBULjwvYXV0aG9yPjxhdXRob3I+SmltZW5lei1B
cm1pam8sIEEuPC9hdXRob3I+PGF1dGhvcj5LYXdjenluc2tpLCBNLjwvYXV0aG9yPjxhdXRob3I+
S2hhcm91ZiwgTi48L2F1dGhvcj48YXV0aG9yPkR1cmUtTW9sbGEsIE0uPC9hdXRob3I+PGF1dGhv
cj5Ob2lycml0LCBFLjwvYXV0aG9yPjxhdXRob3I+SGVybmFuZGV6LCBNLjwvYXV0aG9yPjxhdXRo
b3I+Sm9zZXBoLUJlYXVkaW4sIEMuPC9hdXRob3I+PGF1dGhvcj5Mb3BleiwgUy48L2F1dGhvcj48
YXV0aG9yPlRhcmRpZXUsIEMuPC9hdXRob3I+PGF1dGhvcj5UaGl2aWNob24tUHJpbmNlLCBCLjwv
YXV0aG9yPjxhdXRob3I+RG9zdGFsb3ZhLCBULjwvYXV0aG9yPjxhdXRob3I+TWFjZWssIE0uLCBK
ci48L2F1dGhvcj48YXV0aG9yPkFsbG91c3NpLCBNLiBFLjwvYXV0aG9yPjxhdXRob3I+UWViaWJv
LCBMLjwvYXV0aG9yPjxhdXRob3I+TW9ya211ZWQsIFMuPC9hdXRob3I+PGF1dGhvcj5QdW5nY2hh
bmNoYWlrdWwsIFAuPC9hdXRob3I+PGF1dGhvcj5PcmVsbGFuYSwgQi4gVS48L2F1dGhvcj48YXV0
aG9yPk1hbmnDqHJlLCBNLiBDLjwvYXV0aG9yPjxhdXRob3I+R8OpcmFyZCwgQi48L2F1dGhvcj48
YXV0aG9yPkJ1Z3Vlbm8sIEkuIE0uPC9hdXRob3I+PGF1dGhvcj5MYXVnZWwtSGF1c2hhbHRlciwg
Vi48L2F1dGhvcj48L2F1dGhvcnM+PC9jb250cmlidXRvcnM+PGF1dGgtYWRkcmVzcz5Vbml2ZXJz
aXTDqSBkZSBTdHJhc2JvdXJnLCBGYWN1bHTDqSBkZSBDaGlydXJnaWUgRGVudGFpcmUsIFN0cmFz
Ym91cmcsIEZyYW5jZS4mI3hEO1VuaXZlcnNpdMOpIGRlIFN0cmFzYm91cmcsIEluc3RpdHV0IGQm
YXBvczvDqXR1ZGVzIGF2YW5jw6llcyAoVVNJQVMpLCBTdHJhc2JvdXJnLCBGcmFuY2UuJiN4RDtI
w7RwaXRhdXggVW5pdmVyc2l0YWlyZXMgZGUgU3RyYXNib3VyZyAoSFVTKSwgUMO0bGUgZGUgTcOp
ZGVjaW5lIGV0IENoaXJ1cmdpZSBCdWNjby1kZW50YWlyZXMsIEjDtHBpdGFsIENpdmlsLCBDZW50
cmUgZGUgcsOpZsOpcmVuY2UgZGVzIG1hbGFkaWVzIHJhcmVzIG9yYWxlcyBldCBkZW50YWlyZXMs
IE8tUmFyZXMsIEZpbGnDqXJlIFNhbnTDqSBNYWxhZGllcyByYXJlcyBURVRFIENPVSwgRXVyb3Bl
YW4gUmVmZXJlbmNlIE5ldHdvcmsgRVJOIENSQU5JTywgU3RyYXNib3VyZywgRnJhbmNlLiYjeEQ7
VW5pdmVyc2l0w6kgZGUgU3RyYXNib3VyZywgSW5zdGl0dXQgZGUgR8OpbsOpdGlxdWUgZXQgZGUg
QmlvbG9naWUgTW9sw6ljdWxhaXJlIGV0IENlbGx1bGFpcmUgKElHQk1DKSwgSU4tU0VSTSBVMTI1
OCwgQ05SUy0gVU1SNzEwNCwgSWxsa2lyY2gsIEZyYW5jZS4mI3hEO0Vhc3RtYW4gRGVudGFsIElu
c3RpdHV0ZSwgVW5pdmVyc2l0eSBDb2xsZWdlIExvbmRvbiwgTG9uZG9uLCBVbml0ZWQgS2luZ2Rv
bS4mI3hEO0jDtHBpdGF1eCBVbml2ZXJzaXRhaXJlcyBkZSBTdHJhc2JvdXJnLCBMYWJvcmF0b2ly
ZXMgZGUgZGlhZ25vc3RpYyBnw6luw6l0aXF1ZSwgSW5zdGl0dXQgZGUgR8OpbsOpdGlxdWUgTcOp
ZGljYWxlIGQmYXBvcztBbHNhY2UsIFN0cmFzYm91cmcsIEZyYW5jZS4mI3hEO1VuaXZlcnNpdMOp
IGRlIFN0cmFzYm91cmcsIExhYm9yYXRvaXJlIGRlIEJpb21hdMOpcmlhdXggZXQgQmlvaW5nw6lu
aWVyaWUsIEluc2VybSBVTVJfUyAxMTIxLCBTdHJhc2JvdXJnLCBGcmFuY2UuJiN4RDtSb3Roc2No
aWxkIEhvc3BpdGFsLCBQdWJsaWMgQXNzaXN0YW5jZS1QYXJpcyBIb3NwaXRhbHMgKEFQLUhQKSwg
UmVmZXJlbmNlIENlbnRlciBmb3IgUmFyZSBPcmFsIGFuZCBEZW4tdGFsIERpc2Vhc2VzIChPLVJh
cmVzKSwgUGFyaXMsIEZyYW5jZS4mI3hEO0NlbnRyZSBIb3NwaXRhbGllciBVbml2ZXJzaXRhaXJl
IChDSFUpIFJhbmd1ZWlsLCBUb3Vsb3VzZSwgQ29tcGV0ZW5jZSBDZW50ZXIgZm9yIFJhcmUgT3Jh
bCBhbmQgRGVuLXRhbCBEaXNlYXNlcywgVG91bG91c2UsIEZyYW5jZS4mI3hEO0NlbnRyZSBIb3Nw
aXRhbGllciBSw6lnaW9uYWwgVW5pdmVyc2l0YWlyZSBkZSBOYW5jeSwgVW5pdmVyc2l0w6kgZGUg
TG9ycmFpbmUsIENvbXBldGVuY2UgQ2VudGVyIGZvciBSYXJlIE9yYWwgYW5kIERlbnRhbCBEaXNl
YXNlcywgTmFuY3ksIEZyYW5jZS4mI3hEO0NlbnRyZSBIb3NwaXRhbGllciBVbml2ZXJzaXRhaXJl
IGRlIE5pY2UsIENvbXBldGVuY2UgQ2VudGVyIGZvciBSYXJlIE9yYWwgYW5kIERlbnRhbCBEaXNl
YXNlcywgTmljZSwgRnJhbmNlLiYjeEQ7Q2VudHJlIEhvc3BpdGFsaWVyIFVuaXZlcnNpdGFpcmUg
ZGUgTmFudGVzLCBDb21wZXRlbmNlIENlbnRlciBmb3IgUmFyZSBPcmFsIGFuZCBEZW50YWwgRGlz
ZWFzZXMsIE5hbnRlcywgRnJhbmNlLiYjeEQ7QVBITSwgSMO0cGl0YXV4IFVuaXZlcnNpdGFpcmVz
IGRlIE1hcnNlaWxsZSwgSMO0cGl0YWwgVGltb25lLCBDb21wZXRlbmNlIENlbnRlciBmb3IgUmFy
ZSBPcmFsIGFuZCBEZW50YWwgRGlzZWFzZXMsIE1hcnNlaWxsZSwgRnJhbmNlLiYjeEQ7Q2VudHJl
IEhvc3BpdGFsaWVyIFVuaXZlcnNpdGFpcmUgZGUgTHlvbiwgQ29tcGV0ZW5jZSBDZW50ZXIgZm9y
IFJhcmUgT3JhbCBhbmQgRGVudGFsIERpc2Vhc2VzLCBMeW9uLCBGcmFuY2UuJiN4RDtEZXBhcnRt
ZW50IG9mIFN0b21hdG9sb2d5IChURCkgYW5kIERlcGFydG1lbnQgb2YgQmlvbG9neSBhbmQgTWVk
aWNhbCBHZW5ldGljcyAoTU0pIENoYXJsZXMgVW5pdmVyc2l0eSAybmQgRmFjdWx0eSBvZiBNZWRp
Y2luZSBhbmQgTW90b2wgVW5pdmVyc2l0eSBIb3NwaXRhbCwgUHJhZ3VlLCBDemVjaGlhLiYjeEQ7
RmFjdWx0eSBvZiBEZW50aXN0cnksIEludGVybmF0aW9uYWwgVW5pdmVyc2l0eSBvZiBSYWJhdCwg
Q1JlU1MgQ2VudHJlIGRlIHJlY2hlcmNoZSBlbiBTY2llbmNlcyBkZSBsYSBTYW50w6ksIFJhYmF0
LCBNb3JvY2NvLiYjeEQ7VW5pdMOpIGRlIGfDqW7DqXRpcXVlIG3DqWRpY2FsZSBldCBkJmFwb3M7
b25jb2fDqW7DqXRpcXVlLCBDSFUgSGFzc2FuIElJLCBGZXMsIE1vcm9jY28uJiN4RDtGYWN1bHR5
IG9mIERlbnRpc3RyeSwgS2hvbiBLYWVuIFVuaXZlcnNpdHksIEtob24gS2FlbiwgVGhhaWxhbmQu
JiN4RDtJbnN0aXR1dG8gZGUgSW52ZXN0aWdhY2nDs24gZW4gQ2llbmNpYXMgT2RvbnRvbMOzZ2lj
YXMsIEZhY3VsdGFkIGRlIE9kb250b2xvZ8OtYSwgVW5pdmVyc2lkYWQgZGUgQ2hpbGUsIFNhbnRp
YWdvLCBDaGlsZS48L2F1dGgtYWRkcmVzcz48dGl0bGVzPjx0aXRsZT5BbWVsb2dlbmVzaXMgaW1w
ZXJmZWN0YTogTmV4dC1nZW5lcmF0aW9uIHNlcXVlbmNpbmcgc2hlZHMgbGlnaHQgb24gV2l0a29w
JmFwb3M7cyBjbGFzc2lmaWNhdGlvbjwvdGl0bGU+PHNlY29uZGFyeS10aXRsZT5Gcm9udCBQaHlz
aW9sPC9zZWNvbmRhcnktdGl0bGU+PGFsdC10aXRsZT5Gcm9udGllcnMgaW4gcGh5c2lvbG9neTwv
YWx0LXRpdGxlPjwvdGl0bGVzPjxwZXJpb2RpY2FsPjxmdWxsLXRpdGxlPkZyb250aWVycyBpbiBQ
aHlzaW9sb2d5PC9mdWxsLXRpdGxlPjxhYmJyLTE+RnJvbnQuIFBoeXNpb2wuPC9hYmJyLTE+PGFi
YnItMj5Gcm9udCBQaHlzaW9sPC9hYmJyLTI+PC9wZXJpb2RpY2FsPjxhbHQtcGVyaW9kaWNhbD48
ZnVsbC10aXRsZT5Gcm9udGllcnMgaW4gUGh5c2lvbG9neTwvZnVsbC10aXRsZT48YWJici0xPkZy
b250LiBQaHlzaW9sLjwvYWJici0xPjxhYmJyLTI+RnJvbnQgUGh5c2lvbDwvYWJici0yPjwvYWx0
LXBlcmlvZGljYWw+PHBhZ2VzPjExMzAxNzU8L3BhZ2VzPjx2b2x1bWU+MTQ8L3ZvbHVtZT48ZWRp
dGlvbj4yMDIzLzA1LzI1PC9lZGl0aW9uPjxrZXl3b3Jkcz48a2V5d29yZD5OZ3M8L2tleXdvcmQ+
PGtleXdvcmQ+YW1lbG9nZW5lc2lzIGltcGVyZmVjdGE8L2tleXdvcmQ+PGtleXdvcmQ+ZW5hbWVs
PC9rZXl3b3JkPjxrZXl3b3JkPmdlbmV0aWNzPC9rZXl3b3JkPjxrZXl3b3JkPm5leHQtZ2VuZXJh
dGlvbiBzZXF1ZW5jaW5nPC9rZXl3b3JkPjxrZXl3b3JkPnJhcmUgZGlzZWFzZXM8L2tleXdvcmQ+
PGtleXdvcmQ+Y29tbWVyY2lhbCBvciBmaW5hbmNpYWwgcmVsYXRpb25zaGlwcyB0aGF0IGNvdWxk
IGJlIGNvbnN0cnVlZCBhcyBhIHBvdGVudGlhbDwva2V5d29yZD48a2V5d29yZD5jb25mbGljdCBv
ZiBpbnRlcmVzdC48L2tleXdvcmQ+PC9rZXl3b3Jkcz48ZGF0ZXM+PHllYXI+MjAyMzwveWVhcj48
L2RhdGVzPjxpc2JuPjE2NjQtMDQyWCAoUHJpbnQpJiN4RDsxNjY0LTA0Mng8L2lzYm4+PGFjY2Vz
c2lvbi1udW0+MzcyMjg4MTY8L2FjY2Vzc2lvbi1udW0+PHVybHM+PC91cmxzPjxjdXN0b20yPlBN
QzEwMjA1MDQxPC9jdXN0b20yPjxlbGVjdHJvbmljLXJlc291cmNlLW51bT4xMC4zMzg5L2ZwaHlz
LjIwMjMuMTEzMDE3NTwvZWxlY3Ryb25pYy1yZXNvdXJjZS1udW0+PHJlbW90ZS1kYXRhYmFzZS1w
cm92aWRlcj5OTE08L3JlbW90ZS1kYXRhYmFzZS1wcm92aWRlcj48bGFuZ3VhZ2U+ZW5nPC9sYW5n
dWFnZT48L3JlY29yZD48L0NpdGU+PC9FbmROb3RlPn==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Bloch-Zupan</w:t>
            </w:r>
            <w:r w:rsidRPr="00752AF2">
              <w:rPr>
                <w:rFonts w:ascii="Times New Roman" w:hAnsi="Times New Roman" w:cs="Times New Roman"/>
                <w:i/>
                <w:noProof/>
                <w:sz w:val="18"/>
                <w:szCs w:val="18"/>
                <w:lang w:val="en-US"/>
              </w:rPr>
              <w:t xml:space="preserve"> et al.</w:t>
            </w:r>
            <w:r>
              <w:rPr>
                <w:rFonts w:ascii="Times New Roman" w:hAnsi="Times New Roman" w:cs="Times New Roman"/>
                <w:noProof/>
                <w:sz w:val="18"/>
                <w:szCs w:val="18"/>
                <w:lang w:val="en-US"/>
              </w:rPr>
              <w:t xml:space="preserve"> 2023)</w:t>
            </w:r>
            <w:r>
              <w:rPr>
                <w:rFonts w:ascii="Times New Roman" w:hAnsi="Times New Roman" w:cs="Times New Roman"/>
                <w:sz w:val="18"/>
                <w:szCs w:val="18"/>
                <w:lang w:val="en-US"/>
              </w:rPr>
              <w:fldChar w:fldCharType="end"/>
            </w:r>
          </w:p>
        </w:tc>
      </w:tr>
      <w:tr w:rsidR="00B5200D" w:rsidRPr="004609EF" w14:paraId="6D54AF14" w14:textId="77777777" w:rsidTr="008A1532">
        <w:trPr>
          <w:trHeight w:val="224"/>
          <w:jc w:val="center"/>
        </w:trPr>
        <w:tc>
          <w:tcPr>
            <w:tcW w:w="506" w:type="dxa"/>
            <w:vAlign w:val="center"/>
          </w:tcPr>
          <w:p w14:paraId="4970F2D5" w14:textId="15602948" w:rsidR="00B5200D" w:rsidRDefault="00B5200D" w:rsidP="00B5200D">
            <w:pPr>
              <w:rPr>
                <w:rFonts w:ascii="Times New Roman" w:hAnsi="Times New Roman" w:cs="Times New Roman"/>
                <w:b/>
                <w:bCs/>
                <w:sz w:val="18"/>
                <w:szCs w:val="18"/>
                <w:lang w:val="en-US"/>
              </w:rPr>
            </w:pPr>
            <w:r>
              <w:rPr>
                <w:rFonts w:ascii="Times New Roman" w:hAnsi="Times New Roman" w:cs="Times New Roman"/>
                <w:b/>
                <w:bCs/>
                <w:sz w:val="18"/>
                <w:szCs w:val="18"/>
                <w:lang w:val="en-US"/>
              </w:rPr>
              <w:t>46.</w:t>
            </w:r>
          </w:p>
        </w:tc>
        <w:tc>
          <w:tcPr>
            <w:tcW w:w="1006" w:type="dxa"/>
            <w:vAlign w:val="center"/>
          </w:tcPr>
          <w:p w14:paraId="0D20A03C" w14:textId="262CD172" w:rsidR="00B5200D" w:rsidRPr="00735367" w:rsidRDefault="00B5200D" w:rsidP="00B5200D">
            <w:pPr>
              <w:rPr>
                <w:rStyle w:val="fontstyle01"/>
                <w:rFonts w:ascii="Times New Roman" w:hAnsi="Times New Roman" w:cs="Times New Roman"/>
                <w:i/>
                <w:iCs/>
                <w:color w:val="auto"/>
                <w:sz w:val="18"/>
                <w:szCs w:val="18"/>
              </w:rPr>
            </w:pPr>
            <w:r w:rsidRPr="00735367">
              <w:rPr>
                <w:rStyle w:val="fontstyle01"/>
                <w:rFonts w:ascii="Times New Roman" w:hAnsi="Times New Roman" w:cs="Times New Roman"/>
                <w:i/>
                <w:iCs/>
                <w:sz w:val="18"/>
                <w:szCs w:val="18"/>
              </w:rPr>
              <w:t>ROGDI</w:t>
            </w:r>
          </w:p>
        </w:tc>
        <w:tc>
          <w:tcPr>
            <w:tcW w:w="916" w:type="dxa"/>
            <w:vAlign w:val="center"/>
          </w:tcPr>
          <w:p w14:paraId="37AFE2E2" w14:textId="556A72A7" w:rsidR="00B5200D" w:rsidRDefault="00B5200D" w:rsidP="00B5200D">
            <w:pPr>
              <w:rPr>
                <w:rFonts w:ascii="Times New Roman" w:hAnsi="Times New Roman" w:cs="Times New Roman"/>
                <w:color w:val="000000" w:themeColor="text1"/>
                <w:sz w:val="18"/>
                <w:szCs w:val="18"/>
                <w:shd w:val="clear" w:color="auto" w:fill="FFFFFF"/>
              </w:rPr>
            </w:pPr>
            <w:r>
              <w:rPr>
                <w:rFonts w:ascii="Times New Roman" w:hAnsi="Times New Roman" w:cs="Times New Roman"/>
                <w:color w:val="000000" w:themeColor="text1"/>
                <w:sz w:val="18"/>
                <w:szCs w:val="18"/>
                <w:shd w:val="clear" w:color="auto" w:fill="FFFFFF"/>
              </w:rPr>
              <w:t>614574</w:t>
            </w:r>
          </w:p>
        </w:tc>
        <w:tc>
          <w:tcPr>
            <w:tcW w:w="986" w:type="dxa"/>
            <w:vAlign w:val="center"/>
          </w:tcPr>
          <w:p w14:paraId="719FBDB5" w14:textId="201DB2C3" w:rsidR="00B5200D" w:rsidRDefault="00B5200D" w:rsidP="00B5200D">
            <w:pPr>
              <w:rPr>
                <w:rFonts w:ascii="Times New Roman" w:hAnsi="Times New Roman" w:cs="Times New Roman"/>
                <w:sz w:val="18"/>
                <w:szCs w:val="18"/>
                <w:shd w:val="clear" w:color="auto" w:fill="FFFFFF"/>
              </w:rPr>
            </w:pPr>
            <w:r>
              <w:rPr>
                <w:rFonts w:ascii="Times New Roman" w:hAnsi="Times New Roman" w:cs="Times New Roman"/>
                <w:sz w:val="18"/>
                <w:szCs w:val="18"/>
                <w:shd w:val="clear" w:color="auto" w:fill="FFFFFF"/>
              </w:rPr>
              <w:t>16p13.3</w:t>
            </w:r>
          </w:p>
        </w:tc>
        <w:tc>
          <w:tcPr>
            <w:tcW w:w="1896" w:type="dxa"/>
            <w:vAlign w:val="center"/>
          </w:tcPr>
          <w:p w14:paraId="183DBF25" w14:textId="3B876DEB" w:rsidR="00B5200D" w:rsidRPr="008D7571" w:rsidRDefault="00B5200D" w:rsidP="00B5200D">
            <w:pPr>
              <w:rPr>
                <w:rStyle w:val="fontstyle01"/>
                <w:rFonts w:ascii="Times New Roman" w:hAnsi="Times New Roman" w:cs="Times New Roman"/>
                <w:color w:val="auto"/>
                <w:sz w:val="18"/>
                <w:szCs w:val="18"/>
              </w:rPr>
            </w:pPr>
            <w:proofErr w:type="spellStart"/>
            <w:r w:rsidRPr="008D7571">
              <w:rPr>
                <w:rStyle w:val="fontstyle01"/>
                <w:rFonts w:ascii="Times New Roman" w:hAnsi="Times New Roman" w:cs="Times New Roman"/>
                <w:sz w:val="18"/>
                <w:szCs w:val="18"/>
              </w:rPr>
              <w:t>Hypomature</w:t>
            </w:r>
            <w:proofErr w:type="spellEnd"/>
            <w:r>
              <w:rPr>
                <w:rStyle w:val="fontstyle01"/>
                <w:rFonts w:ascii="Times New Roman" w:hAnsi="Times New Roman" w:cs="Times New Roman"/>
                <w:sz w:val="18"/>
                <w:szCs w:val="18"/>
              </w:rPr>
              <w:t xml:space="preserve"> AI</w:t>
            </w:r>
            <w:r w:rsidRPr="008D7571">
              <w:rPr>
                <w:rStyle w:val="fontstyle01"/>
                <w:rFonts w:ascii="Times New Roman" w:hAnsi="Times New Roman" w:cs="Times New Roman"/>
                <w:sz w:val="18"/>
                <w:szCs w:val="18"/>
              </w:rPr>
              <w:t xml:space="preserve">, </w:t>
            </w:r>
            <w:proofErr w:type="spellStart"/>
            <w:r w:rsidRPr="008D7571">
              <w:rPr>
                <w:rStyle w:val="fontstyle01"/>
                <w:rFonts w:ascii="Times New Roman" w:hAnsi="Times New Roman" w:cs="Times New Roman"/>
                <w:sz w:val="18"/>
                <w:szCs w:val="18"/>
              </w:rPr>
              <w:t>Kohlschutter</w:t>
            </w:r>
            <w:proofErr w:type="spellEnd"/>
            <w:r w:rsidRPr="008D7571">
              <w:rPr>
                <w:rFonts w:ascii="Times New Roman" w:hAnsi="Times New Roman" w:cs="Times New Roman"/>
                <w:color w:val="272727"/>
                <w:sz w:val="18"/>
                <w:szCs w:val="18"/>
              </w:rPr>
              <w:br/>
            </w:r>
            <w:proofErr w:type="spellStart"/>
            <w:r w:rsidRPr="008D7571">
              <w:rPr>
                <w:rStyle w:val="fontstyle01"/>
                <w:rFonts w:ascii="Times New Roman" w:hAnsi="Times New Roman" w:cs="Times New Roman"/>
                <w:sz w:val="18"/>
                <w:szCs w:val="18"/>
              </w:rPr>
              <w:t>Tonz</w:t>
            </w:r>
            <w:proofErr w:type="spellEnd"/>
            <w:r w:rsidRPr="008D7571">
              <w:rPr>
                <w:rStyle w:val="fontstyle01"/>
                <w:rFonts w:ascii="Times New Roman" w:hAnsi="Times New Roman" w:cs="Times New Roman"/>
                <w:sz w:val="18"/>
                <w:szCs w:val="18"/>
              </w:rPr>
              <w:t xml:space="preserve"> syndrome</w:t>
            </w:r>
          </w:p>
        </w:tc>
        <w:tc>
          <w:tcPr>
            <w:tcW w:w="766" w:type="dxa"/>
            <w:vAlign w:val="center"/>
          </w:tcPr>
          <w:p w14:paraId="13DAA19F" w14:textId="45DF574E"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w:t>
            </w:r>
          </w:p>
        </w:tc>
        <w:tc>
          <w:tcPr>
            <w:tcW w:w="1917" w:type="dxa"/>
          </w:tcPr>
          <w:p w14:paraId="4577068F" w14:textId="44176917"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Syndromic</w:t>
            </w:r>
          </w:p>
        </w:tc>
        <w:tc>
          <w:tcPr>
            <w:tcW w:w="1106" w:type="dxa"/>
            <w:vAlign w:val="center"/>
          </w:tcPr>
          <w:p w14:paraId="024385D4" w14:textId="24FF48A0"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t>AR</w:t>
            </w:r>
          </w:p>
        </w:tc>
        <w:tc>
          <w:tcPr>
            <w:tcW w:w="1811" w:type="dxa"/>
            <w:vAlign w:val="center"/>
          </w:tcPr>
          <w:p w14:paraId="7371BC60" w14:textId="70972493" w:rsidR="00B5200D" w:rsidRDefault="00B5200D" w:rsidP="00B5200D">
            <w:pPr>
              <w:rPr>
                <w:rFonts w:ascii="Times New Roman" w:hAnsi="Times New Roman" w:cs="Times New Roman"/>
                <w:sz w:val="18"/>
                <w:szCs w:val="18"/>
                <w:lang w:val="en-US"/>
              </w:rPr>
            </w:pPr>
            <w:r>
              <w:rPr>
                <w:rFonts w:ascii="Times New Roman" w:hAnsi="Times New Roman" w:cs="Times New Roman"/>
                <w:sz w:val="18"/>
                <w:szCs w:val="18"/>
                <w:lang w:val="en-US"/>
              </w:rPr>
              <w:fldChar w:fldCharType="begin">
                <w:fldData xml:space="preserve">PEVuZE5vdGU+PENpdGU+PEF1dGhvcj5IdWNrZXJ0PC9BdXRob3I+PFllYXI+MjAxNDwvWWVhcj48
UmVjTnVtPjkzPC9SZWNOdW0+PERpc3BsYXlUZXh0PihIdWNrZXJ0IGV0IGFsLiAyMDE0OyBCbG9j
aC1adXBhbjxzdHlsZSBmYWNlPSJpdGFsaWMiPiBldCBhbC48L3N0eWxlPiAyMDIzKTwvRGlzcGxh
eVRleHQ+PHJlY29yZD48cmVjLW51bWJlcj45MzwvcmVjLW51bWJlcj48Zm9yZWlnbi1rZXlzPjxr
ZXkgYXBwPSJFTiIgZGItaWQ9IjA5OTBzeHZzbHN6eHJrZXZmdzR2ZnJmeGEyZHB4MGR3cnRzOSIg
dGltZXN0YW1wPSIxNzQwNDQ5ODAwIj45Mzwva2V5PjwvZm9yZWlnbi1rZXlzPjxyZWYtdHlwZSBu
YW1lPSJKb3VybmFsIEFydGljbGUiPjE3PC9yZWYtdHlwZT48Y29udHJpYnV0b3JzPjxhdXRob3Jz
PjxhdXRob3I+SHVja2VydCwgTS48L2F1dGhvcj48YXV0aG9yPk1lY2lsaSwgSC48L2F1dGhvcj48
YXV0aG9yPkxhdWdlbC1IYXVzaGFsdGVyLCBWLjwvYXV0aG9yPjxhdXRob3I+U3RvZXR6ZWwsIEMu
PC9hdXRob3I+PGF1dGhvcj5NdWxsZXIsIEouPC9hdXRob3I+PGF1dGhvcj5GbG9yaSwgRS48L2F1
dGhvcj48YXV0aG9yPkxhdWdlbCwgVi48L2F1dGhvcj48YXV0aG9yPk1hbmnDqHJlLCBNLiBDLjwv
YXV0aG9yPjxhdXRob3I+RG9sbGZ1cywgSC48L2F1dGhvcj48YXV0aG9yPkJsb2NoLVp1cGFuLCBB
LjwvYXV0aG9yPjwvYXV0aG9ycz48L2NvbnRyaWJ1dG9ycz48YXV0aC1hZGRyZXNzPkZhY3VsdHkg
b2YgRGVudGlzdHJ5LCBVbml2ZXJzaXR5IG9mIFN0cmFzYm91cmcgKFVkUyksIEZyYW5jZSA7IFJl
ZmVyZW5jZSBDZW50ZXIgZm9yIE9yb2RlbnRhbCBNYW5pZmVzdGF0aW9ucyBvZiBSYXJlIERpc2Vh
c2VzLCBQw7RsZSBkZSBNw6lkZWNpbmUgZXQgQ2hpcnVyZ2llIEJ1Y2NvLWRlbnRhaXJlcywgSMO0
cGl0YWwgQ2l2aWwsIEjDtHBpdGF1eCBVbml2ZXJzaXRhaXJlcyBkZSBTdHJhc2JvdXJnIChIVVMp
LCBGcmFuY2UgOyBMYWJvcmF0b2lyZSBkZSBHw6luw6l0aXF1ZSBNw6lkaWNhbGUsIElOU0VSTSBV
TVJfUyAxMTEyLCBTdHJhc2JvdXJnIE1lZGljYWwgU2Nob29sLCBVZFMsIEZyYW5jZS4mI3hEO0Nl
bnRyZSBkZSBSw6lmw6lyZW5jZSBkZXMgTWFsYWRpZXMgTmV1cm9tdXNjdWxhaXJlcyBkJmFwb3M7
T3JpZ2luZSBHw6luw6l0aXF1ZSBkZSBsJmFwb3M7RW5mYW50IGV0IGwmYXBvcztBZHVsdGUsIEjD
tHBpdGFsIGRlIEhhdXRlcGllcnJlLCBIVVMsIEZyYW5jZS4mI3hEO0luc3RpdHV0IGRlIEfDqW7D
qXRpcXVlIGV0IGRlIEJpb2xvZ2llIE1vbMOpY3VsYWlyZSBldCBDZWxsdWxhaXJlIChJR0JNQyks
IFVNUiA3MTA0IGFuZCBJTlNFUk0gVTk2NCwgVWRTLCBJbGxraXJjaCwgRnJhbmNlLiYjeEQ7TGFi
b3JhdG9pcmUgZGUgR8OpbsOpdGlxdWUgTcOpZGljYWxlLCBJTlNFUk0gVU1SX1MgMTExMiwgU3Ry
YXNib3VyZyBNZWRpY2FsIFNjaG9vbCwgVWRTLCBGcmFuY2UuJiN4RDtMYWJvcmF0b2lyZSBkZSBE
aWFnbm9zdGljIEfDqW7DqXRpcXVlLCBIVVMsIEZyYW5jZSA7IElDdWJlIFVNUiA3MzU3LCBVZFMs
IENOUlMsIExCR0ksIEZyYW5jZSA7IEluc3RpdHV0IGRlIEfDqW7DqXRpcXVlIGV0IGRlIEJpb2xv
Z2llIE1vbMOpY3VsYWlyZSBldCBDZWxsdWxhaXJlIChJR0JNQyksIFVNUiA3MTA0IGFuZCBJTlNF
Uk0gVTk2NCwgVWRTLCBJbGxraXJjaCwgRnJhbmNlLiYjeEQ7TGFib3JhdG9pcmUgZGUgQ3l0b2fD
qW7DqXRpcXVlLCBDeXRvbG9naWUgZXQgSGlzdG9sb2dpZSBRdWFudGl0YXRpdmUsIEjDtHBpdGFs
IGRlIEhhdXRlcGllcnJlLCBIVVMsIFN0cmFzYm91cmcsIEZyYW5jZS4mI3hEO0ZhY3VsdHkgb2Yg
RGVudGlzdHJ5LCBVbml2ZXJzaXR5IG9mIFN0cmFzYm91cmcgKFVkUyksIEZyYW5jZSA7IFJlZmVy
ZW5jZSBDZW50ZXIgZm9yIE9yb2RlbnRhbCBNYW5pZmVzdGF0aW9ucyBvZiBSYXJlIERpc2Vhc2Vz
LCBQw7RsZSBkZSBNw6lkZWNpbmUgZXQgQ2hpcnVyZ2llIEJ1Y2NvLWRlbnRhaXJlcywgSMO0cGl0
YWwgQ2l2aWwsIEjDtHBpdGF1eCBVbml2ZXJzaXRhaXJlcyBkZSBTdHJhc2JvdXJnIChIVVMpLCBG
cmFuY2UuJiN4RDtGYWN1bHR5IG9mIERlbnRpc3RyeSwgVW5pdmVyc2l0eSBvZiBTdHJhc2JvdXJn
IChVZFMpLCBGcmFuY2UgOyBSZWZlcmVuY2UgQ2VudGVyIGZvciBPcm9kZW50YWwgTWFuaWZlc3Rh
dGlvbnMgb2YgUmFyZSBEaXNlYXNlcywgUMO0bGUgZGUgTcOpZGVjaW5lIGV0IENoaXJ1cmdpZSBC
dWNjby1kZW50YWlyZXMsIEjDtHBpdGFsIENpdmlsLCBIw7RwaXRhdXggVW5pdmVyc2l0YWlyZXMg
ZGUgU3RyYXNib3VyZyAoSFVTKSwgRnJhbmNlIDsgSW5zdGl0dXQgZGUgR8OpbsOpdGlxdWUgZXQg
ZGUgQmlvbG9naWUgTW9sw6ljdWxhaXJlIGV0IENlbGx1bGFpcmUgKElHQk1DKSwgVU1SIDcxMDQg
YW5kIElOU0VSTSBVOTY0LCBVZFMsIElsbGtpcmNoLCBGcmFuY2UuPC9hdXRoLWFkZHJlc3M+PHRp
dGxlcz48dGl0bGU+QSBOb3ZlbCBNdXRhdGlvbiBpbiB0aGUgUk9HREkgR2VuZSBpbiBhIFBhdGll
bnQgd2l0aCBLb2hsc2Now7x0dGVyLVTDtm56IFN5bmRyb21lPC90aXRsZT48c2Vjb25kYXJ5LXRp
dGxlPk1vbCBTeW5kcm9tb2w8L3NlY29uZGFyeS10aXRsZT48YWx0LXRpdGxlPk1vbGVjdWxhciBz
eW5kcm9tb2xvZ3k8L2FsdC10aXRsZT48L3RpdGxlcz48cGVyaW9kaWNhbD48ZnVsbC10aXRsZT5N
b2xlY3VsYXIgU3luZHJvbW9sb2d5PC9mdWxsLXRpdGxlPjxhYmJyLTE+TW9sLiBTeW5kcm9tb2wu
PC9hYmJyLTE+PGFiYnItMj5Nb2wgU3luZHJvbW9sPC9hYmJyLTI+PC9wZXJpb2RpY2FsPjxhbHQt
cGVyaW9kaWNhbD48ZnVsbC10aXRsZT5Nb2xlY3VsYXIgU3luZHJvbW9sb2d5PC9mdWxsLXRpdGxl
PjxhYmJyLTE+TW9sLiBTeW5kcm9tb2wuPC9hYmJyLTE+PGFiYnItMj5Nb2wgU3luZHJvbW9sPC9h
YmJyLTI+PC9hbHQtcGVyaW9kaWNhbD48cGFnZXM+MjkzLTg8L3BhZ2VzPjx2b2x1bWU+NTwvdm9s
dW1lPjxudW1iZXI+NjwvbnVtYmVyPjxlZGl0aW9uPjIwMTUvMDEvMDg8L2VkaXRpb24+PGtleXdv
cmRzPjxrZXl3b3JkPkFtZWxvZ2VuZXNpcyBpbXBlcmZlY3RhPC9rZXl3b3JkPjxrZXl3b3JkPkVw
aWxlcHN5PC9rZXl3b3JkPjxrZXl3b3JkPktvaGxzY2jDvHR0ZXItVMO2bnogc3luZHJvbWU8L2tl
eXdvcmQ+PGtleXdvcmQ+TGV1Y2luZSB6aXBwZXIgZG9tYWluPC9rZXl3b3JkPjxrZXl3b3JkPk11
dGF0aW9uczwva2V5d29yZD48a2V5d29yZD5Sb2dkaTwva2V5d29yZD48L2tleXdvcmRzPjxkYXRl
cz48eWVhcj4yMDE0PC95ZWFyPjxwdWItZGF0ZXM+PGRhdGU+RGVjPC9kYXRlPjwvcHViLWRhdGVz
PjwvZGF0ZXM+PGlzYm4+MTY2MS04NzY5IChQcmludCkmI3hEOzE2NjEtODc2OTwvaXNibj48YWNj
ZXNzaW9uLW51bT4yNTU2NTkyOTwvYWNjZXNzaW9uLW51bT48dXJscz48L3VybHM+PGN1c3RvbTI+
UE1DNDI4MTU3NjwvY3VzdG9tMj48ZWxlY3Ryb25pYy1yZXNvdXJjZS1udW0+MTAuMTE1OS8wMDAz
NjYyNTI8L2VsZWN0cm9uaWMtcmVzb3VyY2UtbnVtPjxyZW1vdGUtZGF0YWJhc2UtcHJvdmlkZXI+
TkxNPC9yZW1vdGUtZGF0YWJhc2UtcHJvdmlkZXI+PGxhbmd1YWdlPmVuZzwvbGFuZ3VhZ2U+PC9y
ZWNvcmQ+PC9DaXRlPjxDaXRlPjxBdXRob3I+QmxvY2gtWnVwYW48L0F1dGhvcj48WWVhcj4yMDIz
PC9ZZWFyPjxSZWNOdW0+OTE8L1JlY051bT48cmVjb3JkPjxyZWMtbnVtYmVyPjkxPC9yZWMtbnVt
YmVyPjxmb3JlaWduLWtleXM+PGtleSBhcHA9IkVOIiBkYi1pZD0iMDk5MHN4dnNsc3p4cmtldmZ3
NHZmcmZ4YTJkcHgwZHdydHM5IiB0aW1lc3RhbXA9IjE3NDA0NDM0MzYiPjkxPC9rZXk+PC9mb3Jl
aWduLWtleXM+PHJlZi10eXBlIG5hbWU9IkpvdXJuYWwgQXJ0aWNsZSI+MTc8L3JlZi10eXBlPjxj
b250cmlidXRvcnM+PGF1dGhvcnM+PGF1dGhvcj5CbG9jaC1adXBhbiwgQS48L2F1dGhvcj48YXV0
aG9yPlJleSwgVC48L2F1dGhvcj48YXV0aG9yPkppbWVuZXotQXJtaWpvLCBBLjwvYXV0aG9yPjxh
dXRob3I+S2F3Y3p5bnNraSwgTS48L2F1dGhvcj48YXV0aG9yPktoYXJvdWYsIE4uPC9hdXRob3I+
PGF1dGhvcj5EdXJlLU1vbGxhLCBNLjwvYXV0aG9yPjxhdXRob3I+Tm9pcnJpdCwgRS48L2F1dGhv
cj48YXV0aG9yPkhlcm5hbmRleiwgTS48L2F1dGhvcj48YXV0aG9yPkpvc2VwaC1CZWF1ZGluLCBD
LjwvYXV0aG9yPjxhdXRob3I+TG9wZXosIFMuPC9hdXRob3I+PGF1dGhvcj5UYXJkaWV1LCBDLjwv
YXV0aG9yPjxhdXRob3I+VGhpdmljaG9uLVByaW5jZSwgQi48L2F1dGhvcj48YXV0aG9yPkRvc3Rh
bG92YSwgVC48L2F1dGhvcj48YXV0aG9yPk1hY2VrLCBNLiwgSnIuPC9hdXRob3I+PGF1dGhvcj5B
bGxvdXNzaSwgTS4gRS48L2F1dGhvcj48YXV0aG9yPlFlYmlibywgTC48L2F1dGhvcj48YXV0aG9y
Pk1vcmttdWVkLCBTLjwvYXV0aG9yPjxhdXRob3I+UHVuZ2NoYW5jaGFpa3VsLCBQLjwvYXV0aG9y
PjxhdXRob3I+T3JlbGxhbmEsIEIuIFUuPC9hdXRob3I+PGF1dGhvcj5NYW5pw6hyZSwgTS4gQy48
L2F1dGhvcj48YXV0aG9yPkfDqXJhcmQsIEIuPC9hdXRob3I+PGF1dGhvcj5CdWd1ZW5vLCBJLiBN
LjwvYXV0aG9yPjxhdXRob3I+TGF1Z2VsLUhhdXNoYWx0ZXIsIFYuPC9hdXRob3I+PC9hdXRob3Jz
PjwvY29udHJpYnV0b3JzPjxhdXRoLWFkZHJlc3M+VW5pdmVyc2l0w6kgZGUgU3RyYXNib3VyZywg
RmFjdWx0w6kgZGUgQ2hpcnVyZ2llIERlbnRhaXJlLCBTdHJhc2JvdXJnLCBGcmFuY2UuJiN4RDtV
bml2ZXJzaXTDqSBkZSBTdHJhc2JvdXJnLCBJbnN0aXR1dCBkJmFwb3M7w6l0dWRlcyBhdmFuY8Op
ZXMgKFVTSUFTKSwgU3RyYXNib3VyZywgRnJhbmNlLiYjeEQ7SMO0cGl0YXV4IFVuaXZlcnNpdGFp
cmVzIGRlIFN0cmFzYm91cmcgKEhVUyksIFDDtGxlIGRlIE3DqWRlY2luZSBldCBDaGlydXJnaWUg
QnVjY28tZGVudGFpcmVzLCBIw7RwaXRhbCBDaXZpbCwgQ2VudHJlIGRlIHLDqWbDqXJlbmNlIGRl
cyBtYWxhZGllcyByYXJlcyBvcmFsZXMgZXQgZGVudGFpcmVzLCBPLVJhcmVzLCBGaWxpw6lyZSBT
YW50w6kgTWFsYWRpZXMgcmFyZXMgVEVURSBDT1UsIEV1cm9wZWFuIFJlZmVyZW5jZSBOZXR3b3Jr
IEVSTiBDUkFOSU8sIFN0cmFzYm91cmcsIEZyYW5jZS4mI3hEO1VuaXZlcnNpdMOpIGRlIFN0cmFz
Ym91cmcsIEluc3RpdHV0IGRlIEfDqW7DqXRpcXVlIGV0IGRlIEJpb2xvZ2llIE1vbMOpY3VsYWly
ZSBldCBDZWxsdWxhaXJlIChJR0JNQyksIElOLVNFUk0gVTEyNTgsIENOUlMtIFVNUjcxMDQsIEls
bGtpcmNoLCBGcmFuY2UuJiN4RDtFYXN0bWFuIERlbnRhbCBJbnN0aXR1dGUsIFVuaXZlcnNpdHkg
Q29sbGVnZSBMb25kb24sIExvbmRvbiwgVW5pdGVkIEtpbmdkb20uJiN4RDtIw7RwaXRhdXggVW5p
dmVyc2l0YWlyZXMgZGUgU3RyYXNib3VyZywgTGFib3JhdG9pcmVzIGRlIGRpYWdub3N0aWMgZ8Op
bsOpdGlxdWUsIEluc3RpdHV0IGRlIEfDqW7DqXRpcXVlIE3DqWRpY2FsZSBkJmFwb3M7QWxzYWNl
LCBTdHJhc2JvdXJnLCBGcmFuY2UuJiN4RDtVbml2ZXJzaXTDqSBkZSBTdHJhc2JvdXJnLCBMYWJv
cmF0b2lyZSBkZSBCaW9tYXTDqXJpYXV4IGV0IEJpb2luZ8OpbmllcmllLCBJbnNlcm0gVU1SX1Mg
MTEyMSwgU3RyYXNib3VyZywgRnJhbmNlLiYjeEQ7Um90aHNjaGlsZCBIb3NwaXRhbCwgUHVibGlj
IEFzc2lzdGFuY2UtUGFyaXMgSG9zcGl0YWxzIChBUC1IUCksIFJlZmVyZW5jZSBDZW50ZXIgZm9y
IFJhcmUgT3JhbCBhbmQgRGVuLXRhbCBEaXNlYXNlcyAoTy1SYXJlcyksIFBhcmlzLCBGcmFuY2Uu
JiN4RDtDZW50cmUgSG9zcGl0YWxpZXIgVW5pdmVyc2l0YWlyZSAoQ0hVKSBSYW5ndWVpbCwgVG91
bG91c2UsIENvbXBldGVuY2UgQ2VudGVyIGZvciBSYXJlIE9yYWwgYW5kIERlbi10YWwgRGlzZWFz
ZXMsIFRvdWxvdXNlLCBGcmFuY2UuJiN4RDtDZW50cmUgSG9zcGl0YWxpZXIgUsOpZ2lvbmFsIFVu
aXZlcnNpdGFpcmUgZGUgTmFuY3ksIFVuaXZlcnNpdMOpIGRlIExvcnJhaW5lLCBDb21wZXRlbmNl
IENlbnRlciBmb3IgUmFyZSBPcmFsIGFuZCBEZW50YWwgRGlzZWFzZXMsIE5hbmN5LCBGcmFuY2Uu
JiN4RDtDZW50cmUgSG9zcGl0YWxpZXIgVW5pdmVyc2l0YWlyZSBkZSBOaWNlLCBDb21wZXRlbmNl
IENlbnRlciBmb3IgUmFyZSBPcmFsIGFuZCBEZW50YWwgRGlzZWFzZXMsIE5pY2UsIEZyYW5jZS4m
I3hEO0NlbnRyZSBIb3NwaXRhbGllciBVbml2ZXJzaXRhaXJlIGRlIE5hbnRlcywgQ29tcGV0ZW5j
ZSBDZW50ZXIgZm9yIFJhcmUgT3JhbCBhbmQgRGVudGFsIERpc2Vhc2VzLCBOYW50ZXMsIEZyYW5j
ZS4mI3hEO0FQSE0sIEjDtHBpdGF1eCBVbml2ZXJzaXRhaXJlcyBkZSBNYXJzZWlsbGUsIEjDtHBp
dGFsIFRpbW9uZSwgQ29tcGV0ZW5jZSBDZW50ZXIgZm9yIFJhcmUgT3JhbCBhbmQgRGVudGFsIERp
c2Vhc2VzLCBNYXJzZWlsbGUsIEZyYW5jZS4mI3hEO0NlbnRyZSBIb3NwaXRhbGllciBVbml2ZXJz
aXRhaXJlIGRlIEx5b24sIENvbXBldGVuY2UgQ2VudGVyIGZvciBSYXJlIE9yYWwgYW5kIERlbnRh
bCBEaXNlYXNlcywgTHlvbiwgRnJhbmNlLiYjeEQ7RGVwYXJ0bWVudCBvZiBTdG9tYXRvbG9neSAo
VEQpIGFuZCBEZXBhcnRtZW50IG9mIEJpb2xvZ3kgYW5kIE1lZGljYWwgR2VuZXRpY3MgKE1NKSBD
aGFybGVzIFVuaXZlcnNpdHkgMm5kIEZhY3VsdHkgb2YgTWVkaWNpbmUgYW5kIE1vdG9sIFVuaXZl
cnNpdHkgSG9zcGl0YWwsIFByYWd1ZSwgQ3plY2hpYS4mI3hEO0ZhY3VsdHkgb2YgRGVudGlzdHJ5
LCBJbnRlcm5hdGlvbmFsIFVuaXZlcnNpdHkgb2YgUmFiYXQsIENSZVNTIENlbnRyZSBkZSByZWNo
ZXJjaGUgZW4gU2NpZW5jZXMgZGUgbGEgU2FudMOpLCBSYWJhdCwgTW9yb2Njby4mI3hEO1VuaXTD
qSBkZSBnw6luw6l0aXF1ZSBtw6lkaWNhbGUgZXQgZCZhcG9zO29uY29nw6luw6l0aXF1ZSwgQ0hV
IEhhc3NhbiBJSSwgRmVzLCBNb3JvY2NvLiYjeEQ7RmFjdWx0eSBvZiBEZW50aXN0cnksIEtob24g
S2FlbiBVbml2ZXJzaXR5LCBLaG9uIEthZW4sIFRoYWlsYW5kLiYjeEQ7SW5zdGl0dXRvIGRlIElu
dmVzdGlnYWNpw7NuIGVuIENpZW5jaWFzIE9kb250b2zDs2dpY2FzLCBGYWN1bHRhZCBkZSBPZG9u
dG9sb2fDrWEsIFVuaXZlcnNpZGFkIGRlIENoaWxlLCBTYW50aWFnbywgQ2hpbGUuPC9hdXRoLWFk
ZHJlc3M+PHRpdGxlcz48dGl0bGU+QW1lbG9nZW5lc2lzIGltcGVyZmVjdGE6IE5leHQtZ2VuZXJh
dGlvbiBzZXF1ZW5jaW5nIHNoZWRzIGxpZ2h0IG9uIFdpdGtvcCZhcG9zO3MgY2xhc3NpZmljYXRp
b248L3RpdGxlPjxzZWNvbmRhcnktdGl0bGU+RnJvbnQgUGh5c2lvbDwvc2Vjb25kYXJ5LXRpdGxl
PjxhbHQtdGl0bGU+RnJvbnRpZXJzIGluIHBoeXNpb2xvZ3k8L2FsdC10aXRsZT48L3RpdGxlcz48
cGVyaW9kaWNhbD48ZnVsbC10aXRsZT5Gcm9udGllcnMgaW4gUGh5c2lvbG9neTwvZnVsbC10aXRs
ZT48YWJici0xPkZyb250LiBQaHlzaW9sLjwvYWJici0xPjxhYmJyLTI+RnJvbnQgUGh5c2lvbDwv
YWJici0yPjwvcGVyaW9kaWNhbD48YWx0LXBlcmlvZGljYWw+PGZ1bGwtdGl0bGU+RnJvbnRpZXJz
IGluIFBoeXNpb2xvZ3k8L2Z1bGwtdGl0bGU+PGFiYnItMT5Gcm9udC4gUGh5c2lvbC48L2FiYnIt
MT48YWJici0yPkZyb250IFBoeXNpb2w8L2FiYnItMj48L2FsdC1wZXJpb2RpY2FsPjxwYWdlcz4x
MTMwMTc1PC9wYWdlcz48dm9sdW1lPjE0PC92b2x1bWU+PGVkaXRpb24+MjAyMy8wNS8yNTwvZWRp
dGlvbj48a2V5d29yZHM+PGtleXdvcmQ+TmdzPC9rZXl3b3JkPjxrZXl3b3JkPmFtZWxvZ2VuZXNp
cyBpbXBlcmZlY3RhPC9rZXl3b3JkPjxrZXl3b3JkPmVuYW1lbDwva2V5d29yZD48a2V5d29yZD5n
ZW5ldGljczwva2V5d29yZD48a2V5d29yZD5uZXh0LWdlbmVyYXRpb24gc2VxdWVuY2luZzwva2V5
d29yZD48a2V5d29yZD5yYXJlIGRpc2Vhc2VzPC9rZXl3b3JkPjxrZXl3b3JkPmNvbW1lcmNpYWwg
b3IgZmluYW5jaWFsIHJlbGF0aW9uc2hpcHMgdGhhdCBjb3VsZCBiZSBjb25zdHJ1ZWQgYXMgYSBw
b3RlbnRpYWw8L2tleXdvcmQ+PGtleXdvcmQ+Y29uZmxpY3Qgb2YgaW50ZXJlc3QuPC9rZXl3b3Jk
Pjwva2V5d29yZHM+PGRhdGVzPjx5ZWFyPjIwMjM8L3llYXI+PC9kYXRlcz48aXNibj4xNjY0LTA0
MlggKFByaW50KSYjeEQ7MTY2NC0wNDJ4PC9pc2JuPjxhY2Nlc3Npb24tbnVtPjM3MjI4ODE2PC9h
Y2Nlc3Npb24tbnVtPjx1cmxzPjwvdXJscz48Y3VzdG9tMj5QTUMxMDIwNTA0MTwvY3VzdG9tMj48
ZWxlY3Ryb25pYy1yZXNvdXJjZS1udW0+MTAuMzM4OS9mcGh5cy4yMDIzLjExMzAxNzU8L2VsZWN0
cm9uaWMtcmVzb3VyY2UtbnVtPjxyZW1vdGUtZGF0YWJhc2UtcHJvdmlkZXI+TkxNPC9yZW1vdGUt
ZGF0YWJhc2UtcHJvdmlkZXI+PGxhbmd1YWdlPmVuZzwvbGFuZ3VhZ2U+PC9yZWNvcmQ+PC9DaXRl
PjwvRW5kTm90ZT5=
</w:fldData>
              </w:fldChar>
            </w:r>
            <w:r>
              <w:rPr>
                <w:rFonts w:ascii="Times New Roman" w:hAnsi="Times New Roman" w:cs="Times New Roman"/>
                <w:sz w:val="18"/>
                <w:szCs w:val="18"/>
                <w:lang w:val="en-US"/>
              </w:rPr>
              <w:instrText xml:space="preserve"> ADDIN EN.CITE </w:instrText>
            </w:r>
            <w:r>
              <w:rPr>
                <w:rFonts w:ascii="Times New Roman" w:hAnsi="Times New Roman" w:cs="Times New Roman"/>
                <w:sz w:val="18"/>
                <w:szCs w:val="18"/>
                <w:lang w:val="en-US"/>
              </w:rPr>
              <w:fldChar w:fldCharType="begin">
                <w:fldData xml:space="preserve">PEVuZE5vdGU+PENpdGU+PEF1dGhvcj5IdWNrZXJ0PC9BdXRob3I+PFllYXI+MjAxNDwvWWVhcj48
UmVjTnVtPjkzPC9SZWNOdW0+PERpc3BsYXlUZXh0PihIdWNrZXJ0IGV0IGFsLiAyMDE0OyBCbG9j
aC1adXBhbjxzdHlsZSBmYWNlPSJpdGFsaWMiPiBldCBhbC48L3N0eWxlPiAyMDIzKTwvRGlzcGxh
eVRleHQ+PHJlY29yZD48cmVjLW51bWJlcj45MzwvcmVjLW51bWJlcj48Zm9yZWlnbi1rZXlzPjxr
ZXkgYXBwPSJFTiIgZGItaWQ9IjA5OTBzeHZzbHN6eHJrZXZmdzR2ZnJmeGEyZHB4MGR3cnRzOSIg
dGltZXN0YW1wPSIxNzQwNDQ5ODAwIj45Mzwva2V5PjwvZm9yZWlnbi1rZXlzPjxyZWYtdHlwZSBu
YW1lPSJKb3VybmFsIEFydGljbGUiPjE3PC9yZWYtdHlwZT48Y29udHJpYnV0b3JzPjxhdXRob3Jz
PjxhdXRob3I+SHVja2VydCwgTS48L2F1dGhvcj48YXV0aG9yPk1lY2lsaSwgSC48L2F1dGhvcj48
YXV0aG9yPkxhdWdlbC1IYXVzaGFsdGVyLCBWLjwvYXV0aG9yPjxhdXRob3I+U3RvZXR6ZWwsIEMu
PC9hdXRob3I+PGF1dGhvcj5NdWxsZXIsIEouPC9hdXRob3I+PGF1dGhvcj5GbG9yaSwgRS48L2F1
dGhvcj48YXV0aG9yPkxhdWdlbCwgVi48L2F1dGhvcj48YXV0aG9yPk1hbmnDqHJlLCBNLiBDLjwv
YXV0aG9yPjxhdXRob3I+RG9sbGZ1cywgSC48L2F1dGhvcj48YXV0aG9yPkJsb2NoLVp1cGFuLCBB
LjwvYXV0aG9yPjwvYXV0aG9ycz48L2NvbnRyaWJ1dG9ycz48YXV0aC1hZGRyZXNzPkZhY3VsdHkg
b2YgRGVudGlzdHJ5LCBVbml2ZXJzaXR5IG9mIFN0cmFzYm91cmcgKFVkUyksIEZyYW5jZSA7IFJl
ZmVyZW5jZSBDZW50ZXIgZm9yIE9yb2RlbnRhbCBNYW5pZmVzdGF0aW9ucyBvZiBSYXJlIERpc2Vh
c2VzLCBQw7RsZSBkZSBNw6lkZWNpbmUgZXQgQ2hpcnVyZ2llIEJ1Y2NvLWRlbnRhaXJlcywgSMO0
cGl0YWwgQ2l2aWwsIEjDtHBpdGF1eCBVbml2ZXJzaXRhaXJlcyBkZSBTdHJhc2JvdXJnIChIVVMp
LCBGcmFuY2UgOyBMYWJvcmF0b2lyZSBkZSBHw6luw6l0aXF1ZSBNw6lkaWNhbGUsIElOU0VSTSBV
TVJfUyAxMTEyLCBTdHJhc2JvdXJnIE1lZGljYWwgU2Nob29sLCBVZFMsIEZyYW5jZS4mI3hEO0Nl
bnRyZSBkZSBSw6lmw6lyZW5jZSBkZXMgTWFsYWRpZXMgTmV1cm9tdXNjdWxhaXJlcyBkJmFwb3M7
T3JpZ2luZSBHw6luw6l0aXF1ZSBkZSBsJmFwb3M7RW5mYW50IGV0IGwmYXBvcztBZHVsdGUsIEjD
tHBpdGFsIGRlIEhhdXRlcGllcnJlLCBIVVMsIEZyYW5jZS4mI3hEO0luc3RpdHV0IGRlIEfDqW7D
qXRpcXVlIGV0IGRlIEJpb2xvZ2llIE1vbMOpY3VsYWlyZSBldCBDZWxsdWxhaXJlIChJR0JNQyks
IFVNUiA3MTA0IGFuZCBJTlNFUk0gVTk2NCwgVWRTLCBJbGxraXJjaCwgRnJhbmNlLiYjeEQ7TGFi
b3JhdG9pcmUgZGUgR8OpbsOpdGlxdWUgTcOpZGljYWxlLCBJTlNFUk0gVU1SX1MgMTExMiwgU3Ry
YXNib3VyZyBNZWRpY2FsIFNjaG9vbCwgVWRTLCBGcmFuY2UuJiN4RDtMYWJvcmF0b2lyZSBkZSBE
aWFnbm9zdGljIEfDqW7DqXRpcXVlLCBIVVMsIEZyYW5jZSA7IElDdWJlIFVNUiA3MzU3LCBVZFMs
IENOUlMsIExCR0ksIEZyYW5jZSA7IEluc3RpdHV0IGRlIEfDqW7DqXRpcXVlIGV0IGRlIEJpb2xv
Z2llIE1vbMOpY3VsYWlyZSBldCBDZWxsdWxhaXJlIChJR0JNQyksIFVNUiA3MTA0IGFuZCBJTlNF
Uk0gVTk2NCwgVWRTLCBJbGxraXJjaCwgRnJhbmNlLiYjeEQ7TGFib3JhdG9pcmUgZGUgQ3l0b2fD
qW7DqXRpcXVlLCBDeXRvbG9naWUgZXQgSGlzdG9sb2dpZSBRdWFudGl0YXRpdmUsIEjDtHBpdGFs
IGRlIEhhdXRlcGllcnJlLCBIVVMsIFN0cmFzYm91cmcsIEZyYW5jZS4mI3hEO0ZhY3VsdHkgb2Yg
RGVudGlzdHJ5LCBVbml2ZXJzaXR5IG9mIFN0cmFzYm91cmcgKFVkUyksIEZyYW5jZSA7IFJlZmVy
ZW5jZSBDZW50ZXIgZm9yIE9yb2RlbnRhbCBNYW5pZmVzdGF0aW9ucyBvZiBSYXJlIERpc2Vhc2Vz
LCBQw7RsZSBkZSBNw6lkZWNpbmUgZXQgQ2hpcnVyZ2llIEJ1Y2NvLWRlbnRhaXJlcywgSMO0cGl0
YWwgQ2l2aWwsIEjDtHBpdGF1eCBVbml2ZXJzaXRhaXJlcyBkZSBTdHJhc2JvdXJnIChIVVMpLCBG
cmFuY2UuJiN4RDtGYWN1bHR5IG9mIERlbnRpc3RyeSwgVW5pdmVyc2l0eSBvZiBTdHJhc2JvdXJn
IChVZFMpLCBGcmFuY2UgOyBSZWZlcmVuY2UgQ2VudGVyIGZvciBPcm9kZW50YWwgTWFuaWZlc3Rh
dGlvbnMgb2YgUmFyZSBEaXNlYXNlcywgUMO0bGUgZGUgTcOpZGVjaW5lIGV0IENoaXJ1cmdpZSBC
dWNjby1kZW50YWlyZXMsIEjDtHBpdGFsIENpdmlsLCBIw7RwaXRhdXggVW5pdmVyc2l0YWlyZXMg
ZGUgU3RyYXNib3VyZyAoSFVTKSwgRnJhbmNlIDsgSW5zdGl0dXQgZGUgR8OpbsOpdGlxdWUgZXQg
ZGUgQmlvbG9naWUgTW9sw6ljdWxhaXJlIGV0IENlbGx1bGFpcmUgKElHQk1DKSwgVU1SIDcxMDQg
YW5kIElOU0VSTSBVOTY0LCBVZFMsIElsbGtpcmNoLCBGcmFuY2UuPC9hdXRoLWFkZHJlc3M+PHRp
dGxlcz48dGl0bGU+QSBOb3ZlbCBNdXRhdGlvbiBpbiB0aGUgUk9HREkgR2VuZSBpbiBhIFBhdGll
bnQgd2l0aCBLb2hsc2Now7x0dGVyLVTDtm56IFN5bmRyb21lPC90aXRsZT48c2Vjb25kYXJ5LXRp
dGxlPk1vbCBTeW5kcm9tb2w8L3NlY29uZGFyeS10aXRsZT48YWx0LXRpdGxlPk1vbGVjdWxhciBz
eW5kcm9tb2xvZ3k8L2FsdC10aXRsZT48L3RpdGxlcz48cGVyaW9kaWNhbD48ZnVsbC10aXRsZT5N
b2xlY3VsYXIgU3luZHJvbW9sb2d5PC9mdWxsLXRpdGxlPjxhYmJyLTE+TW9sLiBTeW5kcm9tb2wu
PC9hYmJyLTE+PGFiYnItMj5Nb2wgU3luZHJvbW9sPC9hYmJyLTI+PC9wZXJpb2RpY2FsPjxhbHQt
cGVyaW9kaWNhbD48ZnVsbC10aXRsZT5Nb2xlY3VsYXIgU3luZHJvbW9sb2d5PC9mdWxsLXRpdGxl
PjxhYmJyLTE+TW9sLiBTeW5kcm9tb2wuPC9hYmJyLTE+PGFiYnItMj5Nb2wgU3luZHJvbW9sPC9h
YmJyLTI+PC9hbHQtcGVyaW9kaWNhbD48cGFnZXM+MjkzLTg8L3BhZ2VzPjx2b2x1bWU+NTwvdm9s
dW1lPjxudW1iZXI+NjwvbnVtYmVyPjxlZGl0aW9uPjIwMTUvMDEvMDg8L2VkaXRpb24+PGtleXdv
cmRzPjxrZXl3b3JkPkFtZWxvZ2VuZXNpcyBpbXBlcmZlY3RhPC9rZXl3b3JkPjxrZXl3b3JkPkVw
aWxlcHN5PC9rZXl3b3JkPjxrZXl3b3JkPktvaGxzY2jDvHR0ZXItVMO2bnogc3luZHJvbWU8L2tl
eXdvcmQ+PGtleXdvcmQ+TGV1Y2luZSB6aXBwZXIgZG9tYWluPC9rZXl3b3JkPjxrZXl3b3JkPk11
dGF0aW9uczwva2V5d29yZD48a2V5d29yZD5Sb2dkaTwva2V5d29yZD48L2tleXdvcmRzPjxkYXRl
cz48eWVhcj4yMDE0PC95ZWFyPjxwdWItZGF0ZXM+PGRhdGU+RGVjPC9kYXRlPjwvcHViLWRhdGVz
PjwvZGF0ZXM+PGlzYm4+MTY2MS04NzY5IChQcmludCkmI3hEOzE2NjEtODc2OTwvaXNibj48YWNj
ZXNzaW9uLW51bT4yNTU2NTkyOTwvYWNjZXNzaW9uLW51bT48dXJscz48L3VybHM+PGN1c3RvbTI+
UE1DNDI4MTU3NjwvY3VzdG9tMj48ZWxlY3Ryb25pYy1yZXNvdXJjZS1udW0+MTAuMTE1OS8wMDAz
NjYyNTI8L2VsZWN0cm9uaWMtcmVzb3VyY2UtbnVtPjxyZW1vdGUtZGF0YWJhc2UtcHJvdmlkZXI+
TkxNPC9yZW1vdGUtZGF0YWJhc2UtcHJvdmlkZXI+PGxhbmd1YWdlPmVuZzwvbGFuZ3VhZ2U+PC9y
ZWNvcmQ+PC9DaXRlPjxDaXRlPjxBdXRob3I+QmxvY2gtWnVwYW48L0F1dGhvcj48WWVhcj4yMDIz
PC9ZZWFyPjxSZWNOdW0+OTE8L1JlY051bT48cmVjb3JkPjxyZWMtbnVtYmVyPjkxPC9yZWMtbnVt
YmVyPjxmb3JlaWduLWtleXM+PGtleSBhcHA9IkVOIiBkYi1pZD0iMDk5MHN4dnNsc3p4cmtldmZ3
NHZmcmZ4YTJkcHgwZHdydHM5IiB0aW1lc3RhbXA9IjE3NDA0NDM0MzYiPjkxPC9rZXk+PC9mb3Jl
aWduLWtleXM+PHJlZi10eXBlIG5hbWU9IkpvdXJuYWwgQXJ0aWNsZSI+MTc8L3JlZi10eXBlPjxj
b250cmlidXRvcnM+PGF1dGhvcnM+PGF1dGhvcj5CbG9jaC1adXBhbiwgQS48L2F1dGhvcj48YXV0
aG9yPlJleSwgVC48L2F1dGhvcj48YXV0aG9yPkppbWVuZXotQXJtaWpvLCBBLjwvYXV0aG9yPjxh
dXRob3I+S2F3Y3p5bnNraSwgTS48L2F1dGhvcj48YXV0aG9yPktoYXJvdWYsIE4uPC9hdXRob3I+
PGF1dGhvcj5EdXJlLU1vbGxhLCBNLjwvYXV0aG9yPjxhdXRob3I+Tm9pcnJpdCwgRS48L2F1dGhv
cj48YXV0aG9yPkhlcm5hbmRleiwgTS48L2F1dGhvcj48YXV0aG9yPkpvc2VwaC1CZWF1ZGluLCBD
LjwvYXV0aG9yPjxhdXRob3I+TG9wZXosIFMuPC9hdXRob3I+PGF1dGhvcj5UYXJkaWV1LCBDLjwv
YXV0aG9yPjxhdXRob3I+VGhpdmljaG9uLVByaW5jZSwgQi48L2F1dGhvcj48YXV0aG9yPkRvc3Rh
bG92YSwgVC48L2F1dGhvcj48YXV0aG9yPk1hY2VrLCBNLiwgSnIuPC9hdXRob3I+PGF1dGhvcj5B
bGxvdXNzaSwgTS4gRS48L2F1dGhvcj48YXV0aG9yPlFlYmlibywgTC48L2F1dGhvcj48YXV0aG9y
Pk1vcmttdWVkLCBTLjwvYXV0aG9yPjxhdXRob3I+UHVuZ2NoYW5jaGFpa3VsLCBQLjwvYXV0aG9y
PjxhdXRob3I+T3JlbGxhbmEsIEIuIFUuPC9hdXRob3I+PGF1dGhvcj5NYW5pw6hyZSwgTS4gQy48
L2F1dGhvcj48YXV0aG9yPkfDqXJhcmQsIEIuPC9hdXRob3I+PGF1dGhvcj5CdWd1ZW5vLCBJLiBN
LjwvYXV0aG9yPjxhdXRob3I+TGF1Z2VsLUhhdXNoYWx0ZXIsIFYuPC9hdXRob3I+PC9hdXRob3Jz
PjwvY29udHJpYnV0b3JzPjxhdXRoLWFkZHJlc3M+VW5pdmVyc2l0w6kgZGUgU3RyYXNib3VyZywg
RmFjdWx0w6kgZGUgQ2hpcnVyZ2llIERlbnRhaXJlLCBTdHJhc2JvdXJnLCBGcmFuY2UuJiN4RDtV
bml2ZXJzaXTDqSBkZSBTdHJhc2JvdXJnLCBJbnN0aXR1dCBkJmFwb3M7w6l0dWRlcyBhdmFuY8Op
ZXMgKFVTSUFTKSwgU3RyYXNib3VyZywgRnJhbmNlLiYjeEQ7SMO0cGl0YXV4IFVuaXZlcnNpdGFp
cmVzIGRlIFN0cmFzYm91cmcgKEhVUyksIFDDtGxlIGRlIE3DqWRlY2luZSBldCBDaGlydXJnaWUg
QnVjY28tZGVudGFpcmVzLCBIw7RwaXRhbCBDaXZpbCwgQ2VudHJlIGRlIHLDqWbDqXJlbmNlIGRl
cyBtYWxhZGllcyByYXJlcyBvcmFsZXMgZXQgZGVudGFpcmVzLCBPLVJhcmVzLCBGaWxpw6lyZSBT
YW50w6kgTWFsYWRpZXMgcmFyZXMgVEVURSBDT1UsIEV1cm9wZWFuIFJlZmVyZW5jZSBOZXR3b3Jr
IEVSTiBDUkFOSU8sIFN0cmFzYm91cmcsIEZyYW5jZS4mI3hEO1VuaXZlcnNpdMOpIGRlIFN0cmFz
Ym91cmcsIEluc3RpdHV0IGRlIEfDqW7DqXRpcXVlIGV0IGRlIEJpb2xvZ2llIE1vbMOpY3VsYWly
ZSBldCBDZWxsdWxhaXJlIChJR0JNQyksIElOLVNFUk0gVTEyNTgsIENOUlMtIFVNUjcxMDQsIEls
bGtpcmNoLCBGcmFuY2UuJiN4RDtFYXN0bWFuIERlbnRhbCBJbnN0aXR1dGUsIFVuaXZlcnNpdHkg
Q29sbGVnZSBMb25kb24sIExvbmRvbiwgVW5pdGVkIEtpbmdkb20uJiN4RDtIw7RwaXRhdXggVW5p
dmVyc2l0YWlyZXMgZGUgU3RyYXNib3VyZywgTGFib3JhdG9pcmVzIGRlIGRpYWdub3N0aWMgZ8Op
bsOpdGlxdWUsIEluc3RpdHV0IGRlIEfDqW7DqXRpcXVlIE3DqWRpY2FsZSBkJmFwb3M7QWxzYWNl
LCBTdHJhc2JvdXJnLCBGcmFuY2UuJiN4RDtVbml2ZXJzaXTDqSBkZSBTdHJhc2JvdXJnLCBMYWJv
cmF0b2lyZSBkZSBCaW9tYXTDqXJpYXV4IGV0IEJpb2luZ8OpbmllcmllLCBJbnNlcm0gVU1SX1Mg
MTEyMSwgU3RyYXNib3VyZywgRnJhbmNlLiYjeEQ7Um90aHNjaGlsZCBIb3NwaXRhbCwgUHVibGlj
IEFzc2lzdGFuY2UtUGFyaXMgSG9zcGl0YWxzIChBUC1IUCksIFJlZmVyZW5jZSBDZW50ZXIgZm9y
IFJhcmUgT3JhbCBhbmQgRGVuLXRhbCBEaXNlYXNlcyAoTy1SYXJlcyksIFBhcmlzLCBGcmFuY2Uu
JiN4RDtDZW50cmUgSG9zcGl0YWxpZXIgVW5pdmVyc2l0YWlyZSAoQ0hVKSBSYW5ndWVpbCwgVG91
bG91c2UsIENvbXBldGVuY2UgQ2VudGVyIGZvciBSYXJlIE9yYWwgYW5kIERlbi10YWwgRGlzZWFz
ZXMsIFRvdWxvdXNlLCBGcmFuY2UuJiN4RDtDZW50cmUgSG9zcGl0YWxpZXIgUsOpZ2lvbmFsIFVu
aXZlcnNpdGFpcmUgZGUgTmFuY3ksIFVuaXZlcnNpdMOpIGRlIExvcnJhaW5lLCBDb21wZXRlbmNl
IENlbnRlciBmb3IgUmFyZSBPcmFsIGFuZCBEZW50YWwgRGlzZWFzZXMsIE5hbmN5LCBGcmFuY2Uu
JiN4RDtDZW50cmUgSG9zcGl0YWxpZXIgVW5pdmVyc2l0YWlyZSBkZSBOaWNlLCBDb21wZXRlbmNl
IENlbnRlciBmb3IgUmFyZSBPcmFsIGFuZCBEZW50YWwgRGlzZWFzZXMsIE5pY2UsIEZyYW5jZS4m
I3hEO0NlbnRyZSBIb3NwaXRhbGllciBVbml2ZXJzaXRhaXJlIGRlIE5hbnRlcywgQ29tcGV0ZW5j
ZSBDZW50ZXIgZm9yIFJhcmUgT3JhbCBhbmQgRGVudGFsIERpc2Vhc2VzLCBOYW50ZXMsIEZyYW5j
ZS4mI3hEO0FQSE0sIEjDtHBpdGF1eCBVbml2ZXJzaXRhaXJlcyBkZSBNYXJzZWlsbGUsIEjDtHBp
dGFsIFRpbW9uZSwgQ29tcGV0ZW5jZSBDZW50ZXIgZm9yIFJhcmUgT3JhbCBhbmQgRGVudGFsIERp
c2Vhc2VzLCBNYXJzZWlsbGUsIEZyYW5jZS4mI3hEO0NlbnRyZSBIb3NwaXRhbGllciBVbml2ZXJz
aXRhaXJlIGRlIEx5b24sIENvbXBldGVuY2UgQ2VudGVyIGZvciBSYXJlIE9yYWwgYW5kIERlbnRh
bCBEaXNlYXNlcywgTHlvbiwgRnJhbmNlLiYjeEQ7RGVwYXJ0bWVudCBvZiBTdG9tYXRvbG9neSAo
VEQpIGFuZCBEZXBhcnRtZW50IG9mIEJpb2xvZ3kgYW5kIE1lZGljYWwgR2VuZXRpY3MgKE1NKSBD
aGFybGVzIFVuaXZlcnNpdHkgMm5kIEZhY3VsdHkgb2YgTWVkaWNpbmUgYW5kIE1vdG9sIFVuaXZl
cnNpdHkgSG9zcGl0YWwsIFByYWd1ZSwgQ3plY2hpYS4mI3hEO0ZhY3VsdHkgb2YgRGVudGlzdHJ5
LCBJbnRlcm5hdGlvbmFsIFVuaXZlcnNpdHkgb2YgUmFiYXQsIENSZVNTIENlbnRyZSBkZSByZWNo
ZXJjaGUgZW4gU2NpZW5jZXMgZGUgbGEgU2FudMOpLCBSYWJhdCwgTW9yb2Njby4mI3hEO1VuaXTD
qSBkZSBnw6luw6l0aXF1ZSBtw6lkaWNhbGUgZXQgZCZhcG9zO29uY29nw6luw6l0aXF1ZSwgQ0hV
IEhhc3NhbiBJSSwgRmVzLCBNb3JvY2NvLiYjeEQ7RmFjdWx0eSBvZiBEZW50aXN0cnksIEtob24g
S2FlbiBVbml2ZXJzaXR5LCBLaG9uIEthZW4sIFRoYWlsYW5kLiYjeEQ7SW5zdGl0dXRvIGRlIElu
dmVzdGlnYWNpw7NuIGVuIENpZW5jaWFzIE9kb250b2zDs2dpY2FzLCBGYWN1bHRhZCBkZSBPZG9u
dG9sb2fDrWEsIFVuaXZlcnNpZGFkIGRlIENoaWxlLCBTYW50aWFnbywgQ2hpbGUuPC9hdXRoLWFk
ZHJlc3M+PHRpdGxlcz48dGl0bGU+QW1lbG9nZW5lc2lzIGltcGVyZmVjdGE6IE5leHQtZ2VuZXJh
dGlvbiBzZXF1ZW5jaW5nIHNoZWRzIGxpZ2h0IG9uIFdpdGtvcCZhcG9zO3MgY2xhc3NpZmljYXRp
b248L3RpdGxlPjxzZWNvbmRhcnktdGl0bGU+RnJvbnQgUGh5c2lvbDwvc2Vjb25kYXJ5LXRpdGxl
PjxhbHQtdGl0bGU+RnJvbnRpZXJzIGluIHBoeXNpb2xvZ3k8L2FsdC10aXRsZT48L3RpdGxlcz48
cGVyaW9kaWNhbD48ZnVsbC10aXRsZT5Gcm9udGllcnMgaW4gUGh5c2lvbG9neTwvZnVsbC10aXRs
ZT48YWJici0xPkZyb250LiBQaHlzaW9sLjwvYWJici0xPjxhYmJyLTI+RnJvbnQgUGh5c2lvbDwv
YWJici0yPjwvcGVyaW9kaWNhbD48YWx0LXBlcmlvZGljYWw+PGZ1bGwtdGl0bGU+RnJvbnRpZXJz
IGluIFBoeXNpb2xvZ3k8L2Z1bGwtdGl0bGU+PGFiYnItMT5Gcm9udC4gUGh5c2lvbC48L2FiYnIt
MT48YWJici0yPkZyb250IFBoeXNpb2w8L2FiYnItMj48L2FsdC1wZXJpb2RpY2FsPjxwYWdlcz4x
MTMwMTc1PC9wYWdlcz48dm9sdW1lPjE0PC92b2x1bWU+PGVkaXRpb24+MjAyMy8wNS8yNTwvZWRp
dGlvbj48a2V5d29yZHM+PGtleXdvcmQ+TmdzPC9rZXl3b3JkPjxrZXl3b3JkPmFtZWxvZ2VuZXNp
cyBpbXBlcmZlY3RhPC9rZXl3b3JkPjxrZXl3b3JkPmVuYW1lbDwva2V5d29yZD48a2V5d29yZD5n
ZW5ldGljczwva2V5d29yZD48a2V5d29yZD5uZXh0LWdlbmVyYXRpb24gc2VxdWVuY2luZzwva2V5
d29yZD48a2V5d29yZD5yYXJlIGRpc2Vhc2VzPC9rZXl3b3JkPjxrZXl3b3JkPmNvbW1lcmNpYWwg
b3IgZmluYW5jaWFsIHJlbGF0aW9uc2hpcHMgdGhhdCBjb3VsZCBiZSBjb25zdHJ1ZWQgYXMgYSBw
b3RlbnRpYWw8L2tleXdvcmQ+PGtleXdvcmQ+Y29uZmxpY3Qgb2YgaW50ZXJlc3QuPC9rZXl3b3Jk
Pjwva2V5d29yZHM+PGRhdGVzPjx5ZWFyPjIwMjM8L3llYXI+PC9kYXRlcz48aXNibj4xNjY0LTA0
MlggKFByaW50KSYjeEQ7MTY2NC0wNDJ4PC9pc2JuPjxhY2Nlc3Npb24tbnVtPjM3MjI4ODE2PC9h
Y2Nlc3Npb24tbnVtPjx1cmxzPjwvdXJscz48Y3VzdG9tMj5QTUMxMDIwNTA0MTwvY3VzdG9tMj48
ZWxlY3Ryb25pYy1yZXNvdXJjZS1udW0+MTAuMzM4OS9mcGh5cy4yMDIzLjExMzAxNzU8L2VsZWN0
cm9uaWMtcmVzb3VyY2UtbnVtPjxyZW1vdGUtZGF0YWJhc2UtcHJvdmlkZXI+TkxNPC9yZW1vdGUt
ZGF0YWJhc2UtcHJvdmlkZXI+PGxhbmd1YWdlPmVuZzwvbGFuZ3VhZ2U+PC9yZWNvcmQ+PC9DaXRl
PjwvRW5kTm90ZT5=
</w:fldData>
              </w:fldChar>
            </w:r>
            <w:r>
              <w:rPr>
                <w:rFonts w:ascii="Times New Roman" w:hAnsi="Times New Roman" w:cs="Times New Roman"/>
                <w:sz w:val="18"/>
                <w:szCs w:val="18"/>
                <w:lang w:val="en-US"/>
              </w:rPr>
              <w:instrText xml:space="preserve"> ADDIN EN.CITE.DATA </w:instrText>
            </w:r>
            <w:r>
              <w:rPr>
                <w:rFonts w:ascii="Times New Roman" w:hAnsi="Times New Roman" w:cs="Times New Roman"/>
                <w:sz w:val="18"/>
                <w:szCs w:val="18"/>
                <w:lang w:val="en-US"/>
              </w:rPr>
            </w:r>
            <w:r>
              <w:rPr>
                <w:rFonts w:ascii="Times New Roman" w:hAnsi="Times New Roman" w:cs="Times New Roman"/>
                <w:sz w:val="18"/>
                <w:szCs w:val="18"/>
                <w:lang w:val="en-US"/>
              </w:rPr>
              <w:fldChar w:fldCharType="end"/>
            </w:r>
            <w:r>
              <w:rPr>
                <w:rFonts w:ascii="Times New Roman" w:hAnsi="Times New Roman" w:cs="Times New Roman"/>
                <w:sz w:val="18"/>
                <w:szCs w:val="18"/>
                <w:lang w:val="en-US"/>
              </w:rPr>
            </w:r>
            <w:r>
              <w:rPr>
                <w:rFonts w:ascii="Times New Roman" w:hAnsi="Times New Roman" w:cs="Times New Roman"/>
                <w:sz w:val="18"/>
                <w:szCs w:val="18"/>
                <w:lang w:val="en-US"/>
              </w:rPr>
              <w:fldChar w:fldCharType="separate"/>
            </w:r>
            <w:r>
              <w:rPr>
                <w:rFonts w:ascii="Times New Roman" w:hAnsi="Times New Roman" w:cs="Times New Roman"/>
                <w:noProof/>
                <w:sz w:val="18"/>
                <w:szCs w:val="18"/>
                <w:lang w:val="en-US"/>
              </w:rPr>
              <w:t>(Huckert et al. 2014; Bloch-Zupan</w:t>
            </w:r>
            <w:r w:rsidRPr="007A6F7C">
              <w:rPr>
                <w:rFonts w:ascii="Times New Roman" w:hAnsi="Times New Roman" w:cs="Times New Roman"/>
                <w:i/>
                <w:noProof/>
                <w:sz w:val="18"/>
                <w:szCs w:val="18"/>
                <w:lang w:val="en-US"/>
              </w:rPr>
              <w:t xml:space="preserve"> et al.</w:t>
            </w:r>
            <w:r>
              <w:rPr>
                <w:rFonts w:ascii="Times New Roman" w:hAnsi="Times New Roman" w:cs="Times New Roman"/>
                <w:noProof/>
                <w:sz w:val="18"/>
                <w:szCs w:val="18"/>
                <w:lang w:val="en-US"/>
              </w:rPr>
              <w:t xml:space="preserve"> 2023)</w:t>
            </w:r>
            <w:r>
              <w:rPr>
                <w:rFonts w:ascii="Times New Roman" w:hAnsi="Times New Roman" w:cs="Times New Roman"/>
                <w:sz w:val="18"/>
                <w:szCs w:val="18"/>
                <w:lang w:val="en-US"/>
              </w:rPr>
              <w:fldChar w:fldCharType="end"/>
            </w:r>
          </w:p>
        </w:tc>
      </w:tr>
    </w:tbl>
    <w:p w14:paraId="28C0A366" w14:textId="59403D84" w:rsidR="00063D62" w:rsidRPr="004D7376" w:rsidRDefault="004D7376">
      <w:pPr>
        <w:rPr>
          <w:rFonts w:ascii="Times New Roman" w:hAnsi="Times New Roman" w:cs="Times New Roman"/>
          <w:sz w:val="18"/>
          <w:szCs w:val="18"/>
          <w:lang w:val="en-US"/>
        </w:rPr>
      </w:pPr>
      <w:r w:rsidRPr="004D7376">
        <w:rPr>
          <w:rFonts w:ascii="Times New Roman" w:hAnsi="Times New Roman" w:cs="Times New Roman"/>
          <w:b/>
          <w:bCs/>
          <w:sz w:val="18"/>
          <w:szCs w:val="18"/>
          <w:lang w:val="en-US"/>
        </w:rPr>
        <w:t>Abbreviations:</w:t>
      </w:r>
      <w:r>
        <w:rPr>
          <w:rFonts w:ascii="Times New Roman" w:hAnsi="Times New Roman" w:cs="Times New Roman"/>
          <w:sz w:val="18"/>
          <w:szCs w:val="18"/>
          <w:lang w:val="en-US"/>
        </w:rPr>
        <w:t xml:space="preserve"> XLD: X-linked dominant, AD: autosomal dominant, AR: autosomal recessive</w:t>
      </w:r>
      <w:r w:rsidR="002E595A">
        <w:rPr>
          <w:rFonts w:ascii="Times New Roman" w:hAnsi="Times New Roman" w:cs="Times New Roman"/>
          <w:sz w:val="18"/>
          <w:szCs w:val="18"/>
          <w:lang w:val="en-US"/>
        </w:rPr>
        <w:t>, AI: amelogenesis imperfecta</w:t>
      </w:r>
    </w:p>
    <w:p w14:paraId="71EE6732" w14:textId="77777777" w:rsidR="00063D62" w:rsidRDefault="00063D62">
      <w:pPr>
        <w:rPr>
          <w:rFonts w:ascii="Times New Roman" w:hAnsi="Times New Roman" w:cs="Times New Roman"/>
          <w:b/>
          <w:bCs/>
          <w:sz w:val="24"/>
          <w:szCs w:val="24"/>
          <w:lang w:val="en-US"/>
        </w:rPr>
      </w:pPr>
    </w:p>
    <w:p w14:paraId="796BDED6" w14:textId="77777777" w:rsidR="00E45E46" w:rsidRPr="00E45E46" w:rsidRDefault="00063D62" w:rsidP="00E45E46">
      <w:pPr>
        <w:pStyle w:val="EndNoteBibliography"/>
        <w:spacing w:after="0"/>
        <w:ind w:left="720" w:hanging="720"/>
      </w:pPr>
      <w:r w:rsidRPr="00C752CB">
        <w:rPr>
          <w:rFonts w:ascii="Times New Roman" w:hAnsi="Times New Roman" w:cs="Times New Roman"/>
          <w:b/>
          <w:bCs/>
          <w:sz w:val="18"/>
          <w:szCs w:val="18"/>
        </w:rPr>
        <w:fldChar w:fldCharType="begin"/>
      </w:r>
      <w:r w:rsidRPr="00C752CB">
        <w:rPr>
          <w:rFonts w:ascii="Times New Roman" w:hAnsi="Times New Roman" w:cs="Times New Roman"/>
          <w:b/>
          <w:bCs/>
          <w:sz w:val="18"/>
          <w:szCs w:val="18"/>
        </w:rPr>
        <w:instrText xml:space="preserve"> ADDIN EN.REFLIST </w:instrText>
      </w:r>
      <w:r w:rsidRPr="00C752CB">
        <w:rPr>
          <w:rFonts w:ascii="Times New Roman" w:hAnsi="Times New Roman" w:cs="Times New Roman"/>
          <w:b/>
          <w:bCs/>
          <w:sz w:val="18"/>
          <w:szCs w:val="18"/>
        </w:rPr>
        <w:fldChar w:fldCharType="separate"/>
      </w:r>
      <w:r w:rsidR="00E45E46" w:rsidRPr="00E45E46">
        <w:t xml:space="preserve">Bloch-Zupan, A., Rey, T., Jimenez-Armijo, A., Kawczynski, M., Kharouf, N., Dure-Molla, M., Noirrit, E., Hernandez, M., Joseph-Beaudin, C., Lopez, S., Tardieu, C., Thivichon-Prince, B., Dostalova, T., Macek, M., Jr., Alloussi, M. E., Qebibo, L., Morkmued, S., Pungchanchaikul, P., Orellana, B. U., Manière, M. C., Gérard, B., Bugueno, I. M., and Laugel-Haushalter, V. (2023). Amelogenesis imperfecta: Next-generation sequencing sheds light on Witkop's classification. </w:t>
      </w:r>
      <w:r w:rsidR="00E45E46" w:rsidRPr="00E45E46">
        <w:rPr>
          <w:i/>
        </w:rPr>
        <w:t>Frontiers in Physiology, 14</w:t>
      </w:r>
      <w:r w:rsidR="00E45E46" w:rsidRPr="00E45E46">
        <w:t>, 1130175. doi:10.3389/fphys.2023.1130175</w:t>
      </w:r>
    </w:p>
    <w:p w14:paraId="3C7E795B" w14:textId="77777777" w:rsidR="00E45E46" w:rsidRPr="00E45E46" w:rsidRDefault="00E45E46" w:rsidP="00E45E46">
      <w:pPr>
        <w:pStyle w:val="EndNoteBibliography"/>
        <w:spacing w:after="0"/>
        <w:ind w:left="720" w:hanging="720"/>
      </w:pPr>
      <w:r w:rsidRPr="00E45E46">
        <w:t xml:space="preserve">Bonnet, A. L., Sceosole, K., Vanderzwalm, A., Silve, C., Collignon, A. M., and Gaucher, C. (2020). "Isolated" Amelogenesis Imperfecta Associated with DLX3 Mutation: A Clinical Case. </w:t>
      </w:r>
      <w:r w:rsidRPr="00E45E46">
        <w:rPr>
          <w:i/>
        </w:rPr>
        <w:t>Case Rep Genet, 2020</w:t>
      </w:r>
      <w:r w:rsidRPr="00E45E46">
        <w:t>, 8217919. doi:10.1155/2020/8217919</w:t>
      </w:r>
    </w:p>
    <w:p w14:paraId="64B96222" w14:textId="77777777" w:rsidR="00E45E46" w:rsidRPr="00E45E46" w:rsidRDefault="00E45E46" w:rsidP="00E45E46">
      <w:pPr>
        <w:pStyle w:val="EndNoteBibliography"/>
        <w:spacing w:after="0"/>
        <w:ind w:left="720" w:hanging="720"/>
      </w:pPr>
      <w:r w:rsidRPr="00E45E46">
        <w:t xml:space="preserve">Dong, J., Amor, D., Aldred, M. J., Gu, T., Escamilla, M., and MacDougall, M. (2005). DLX3 mutation associated with autosomal dominant amelogenesis imperfecta with taurodontism. </w:t>
      </w:r>
      <w:r w:rsidRPr="00E45E46">
        <w:rPr>
          <w:i/>
        </w:rPr>
        <w:t>American Journal of Medical Genetics. Part A, 133a</w:t>
      </w:r>
      <w:r w:rsidRPr="00E45E46">
        <w:t>(2), 138-141. doi:10.1002/ajmg.a.30521</w:t>
      </w:r>
    </w:p>
    <w:p w14:paraId="1F8FCFC1" w14:textId="77777777" w:rsidR="00E45E46" w:rsidRPr="00E45E46" w:rsidRDefault="00E45E46" w:rsidP="00E45E46">
      <w:pPr>
        <w:pStyle w:val="EndNoteBibliography"/>
        <w:spacing w:after="0"/>
        <w:ind w:left="720" w:hanging="720"/>
      </w:pPr>
      <w:r w:rsidRPr="00E45E46">
        <w:t xml:space="preserve">El-Sayed, W., Parry, D. A., Shore, R. C., Ahmed, M., Jafri, H., Rashid, Y., Al-Bahlani, S., Al Harasi, S., Kirkham, J., Inglehearn, C. F., and Mighell, A. J. (2009). Mutations in the beta propeller WDR72 cause autosomal-recessive hypomaturation amelogenesis imperfecta. </w:t>
      </w:r>
      <w:r w:rsidRPr="00E45E46">
        <w:rPr>
          <w:i/>
        </w:rPr>
        <w:t>American Journal of Human Genetics, 85</w:t>
      </w:r>
      <w:r w:rsidRPr="00E45E46">
        <w:t>(5), 699-705. doi:10.1016/j.ajhg.2009.09.014</w:t>
      </w:r>
    </w:p>
    <w:p w14:paraId="5DDFFC57" w14:textId="77777777" w:rsidR="00E45E46" w:rsidRPr="00E45E46" w:rsidRDefault="00E45E46" w:rsidP="00E45E46">
      <w:pPr>
        <w:pStyle w:val="EndNoteBibliography"/>
        <w:spacing w:after="0"/>
        <w:ind w:left="720" w:hanging="720"/>
      </w:pPr>
      <w:r w:rsidRPr="00E45E46">
        <w:t xml:space="preserve">Feske, S., Picard, C., and Fischer, A. (2010). Immunodeficiency due to mutations in ORAI1 and STIM1. </w:t>
      </w:r>
      <w:r w:rsidRPr="00E45E46">
        <w:rPr>
          <w:i/>
        </w:rPr>
        <w:t>Clinical Immunology, 135</w:t>
      </w:r>
      <w:r w:rsidRPr="00E45E46">
        <w:t>(2), 169-182. doi:10.1016/j.clim.2010.01.011</w:t>
      </w:r>
    </w:p>
    <w:p w14:paraId="498425F3" w14:textId="77777777" w:rsidR="00E45E46" w:rsidRPr="00E45E46" w:rsidRDefault="00E45E46" w:rsidP="00E45E46">
      <w:pPr>
        <w:pStyle w:val="EndNoteBibliography"/>
        <w:spacing w:after="0"/>
        <w:ind w:left="720" w:hanging="720"/>
      </w:pPr>
      <w:r w:rsidRPr="00E45E46">
        <w:t xml:space="preserve">Hart, P. S., Hart, T. C., Michalec, M. D., Ryu, O. H., Simmons, D., Hong, S., and Wright, J. T. (2004). Mutation in kallikrein 4 causes autosomal recessive hypomaturation amelogenesis imperfecta. </w:t>
      </w:r>
      <w:r w:rsidRPr="00E45E46">
        <w:rPr>
          <w:i/>
        </w:rPr>
        <w:t>Journal of Medical Genetics, 41</w:t>
      </w:r>
      <w:r w:rsidRPr="00E45E46">
        <w:t>(7), 545-549. doi:10.1136/jmg.2003.017657</w:t>
      </w:r>
    </w:p>
    <w:p w14:paraId="65A55AB4" w14:textId="77777777" w:rsidR="00E45E46" w:rsidRPr="00E45E46" w:rsidRDefault="00E45E46" w:rsidP="00E45E46">
      <w:pPr>
        <w:pStyle w:val="EndNoteBibliography"/>
        <w:spacing w:after="0"/>
        <w:ind w:left="720" w:hanging="720"/>
      </w:pPr>
      <w:r w:rsidRPr="00E45E46">
        <w:t xml:space="preserve">Hart, T. C., Hart, P. S., Gorry, M. C., Michalec, M. D., Ryu, O. H., Uygur, C., Ozdemir, D., Firatli, S., Aren, G., and Firatli, E. (2003). Novel ENAM mutation responsible for autosomal recessive </w:t>
      </w:r>
      <w:r w:rsidRPr="00E45E46">
        <w:lastRenderedPageBreak/>
        <w:t xml:space="preserve">amelogenesis imperfecta and localised enamel defects. </w:t>
      </w:r>
      <w:r w:rsidRPr="00E45E46">
        <w:rPr>
          <w:i/>
        </w:rPr>
        <w:t>Journal of Medical Genetics, 40</w:t>
      </w:r>
      <w:r w:rsidRPr="00E45E46">
        <w:t>(12), 900-906. doi:10.1136/jmg.40.12.900</w:t>
      </w:r>
    </w:p>
    <w:p w14:paraId="4E411A02" w14:textId="77777777" w:rsidR="00E45E46" w:rsidRPr="00E45E46" w:rsidRDefault="00E45E46" w:rsidP="00E45E46">
      <w:pPr>
        <w:pStyle w:val="EndNoteBibliography"/>
        <w:spacing w:after="0"/>
        <w:ind w:left="720" w:hanging="720"/>
      </w:pPr>
      <w:r w:rsidRPr="00E45E46">
        <w:t xml:space="preserve">Huckert, M., Mecili, H., Laugel-Haushalter, V., Stoetzel, C., Muller, J., Flori, E., Laugel, V., Manière, M. C., Dollfus, H., and Bloch-Zupan, A. (2014). A Novel Mutation in the ROGDI Gene in a Patient with Kohlschütter-Tönz Syndrome. </w:t>
      </w:r>
      <w:r w:rsidRPr="00E45E46">
        <w:rPr>
          <w:i/>
        </w:rPr>
        <w:t>Molecular Syndromology, 5</w:t>
      </w:r>
      <w:r w:rsidRPr="00E45E46">
        <w:t>(6), 293-298. doi:10.1159/000366252</w:t>
      </w:r>
    </w:p>
    <w:p w14:paraId="7B0120DE" w14:textId="77777777" w:rsidR="00E45E46" w:rsidRPr="00E45E46" w:rsidRDefault="00E45E46" w:rsidP="00E45E46">
      <w:pPr>
        <w:pStyle w:val="EndNoteBibliography"/>
        <w:spacing w:after="0"/>
        <w:ind w:left="720" w:hanging="720"/>
      </w:pPr>
      <w:r w:rsidRPr="00E45E46">
        <w:t xml:space="preserve">Huckert, M., Stoetzel, C., Morkmued, S., Laugel-Haushalter, V., Geoffroy, V., Muller, J., Clauss, F., Prasad, M. K., Obry, F., Raymond, J. L., Switala, M., Alembik, Y., Soskin, S., Mathieu, E., Hemmerlé, J., Weickert, J. L., Dabovic, B. B., Rifkin, D. B., Dheedene, A., Boudin, E., Caluseriu, O., Cholette, M. C., McLeod, R., Antequera, R., Gellé, M. P., Coeuriot, J. L., Jacquelin, L. F., Bailleul-Forestier, I., Manière, M. C., Van Hul, W., Bertola, D., Dollé, P., Verloes, A., Mortier, G., Dollfus, H., and Bloch-Zupan, A. (2015). Mutations in the latent TGF-beta binding protein 3 (LTBP3) gene cause brachyolmia with amelogenesis imperfecta. </w:t>
      </w:r>
      <w:r w:rsidRPr="00E45E46">
        <w:rPr>
          <w:i/>
        </w:rPr>
        <w:t>Human Molecular Genetics, 24</w:t>
      </w:r>
      <w:r w:rsidRPr="00E45E46">
        <w:t>(11), 3038-3049. doi:10.1093/hmg/ddv053</w:t>
      </w:r>
    </w:p>
    <w:p w14:paraId="75122697" w14:textId="77777777" w:rsidR="00E45E46" w:rsidRPr="00E45E46" w:rsidRDefault="00E45E46" w:rsidP="00E45E46">
      <w:pPr>
        <w:pStyle w:val="EndNoteBibliography"/>
        <w:spacing w:after="0"/>
        <w:ind w:left="720" w:hanging="720"/>
      </w:pPr>
      <w:r w:rsidRPr="00E45E46">
        <w:t xml:space="preserve">Jaureguiberry, G., De la Dure-Molla, M., Parry, D., Quentric, M., Himmerkus, N., Koike, T., Poulter, J., Klootwijk, E., Robinette, S. L., Howie, A. J., Patel, V., Figueres, M. L., Stanescu, H. C., Issler, N., Nicholson, J. K., Bockenhauer, D., Laing, C., Walsh, S. B., McCredie, D. A., Povey, S., Asselin, A., Picard, A., Coulomb, A., Medlar, A. J., Bailleul-Forestier, I., Verloes, A., Le Caignec, C., Roussey, G., Guiol, J., Isidor, B., Logan, C., Shore, R., Johnson, C., Inglehearn, C., Al-Bahlani, S., Schmittbuhl, M., Clauss, F., Huckert, M., Laugel, V., Ginglinger, E., Pajarola, S., Spartà, G., Bartholdi, D., Rauch, A., Addor, M. C., Yamaguti, P. M., Safatle, H. P., Acevedo, A. C., Martelli-Júnior, H., dos Santos Netos, P. E., Coletta, R. D., Gruessel, S., Sandmann, C., Ruehmann, D., Langman, C. B., Scheinman, S. J., Ozdemir-Ozenen, D., Hart, T. C., Hart, P. S., Neugebauer, U., Schlatter, E., Houillier, P., Gahl, W. A., Vikkula, M., Bloch-Zupan, A., Bleich, M., Kitagawa, H., Unwin, R. J., Mighell, A., Berdal, A., and Kleta, R. (2012). Nephrocalcinosis (enamel renal syndrome) caused by autosomal recessive FAM20A mutations. </w:t>
      </w:r>
      <w:r w:rsidRPr="00E45E46">
        <w:rPr>
          <w:i/>
        </w:rPr>
        <w:t>Nephron. Physiology, 122</w:t>
      </w:r>
      <w:r w:rsidRPr="00E45E46">
        <w:t>(1-2), 1-6. doi:10.1159/000349989</w:t>
      </w:r>
    </w:p>
    <w:p w14:paraId="34E477A1" w14:textId="77777777" w:rsidR="00E45E46" w:rsidRPr="00E45E46" w:rsidRDefault="00E45E46" w:rsidP="00E45E46">
      <w:pPr>
        <w:pStyle w:val="EndNoteBibliography"/>
        <w:spacing w:after="0"/>
        <w:ind w:left="720" w:hanging="720"/>
      </w:pPr>
      <w:r w:rsidRPr="00E45E46">
        <w:t xml:space="preserve">Kim, J. W., Lee, S. K., Lee, Z. H., Park, J. C., Lee, K. E., Lee, M. H., Park, J. T., Seo, B. M., Hu, J. C., and Simmer, J. P. (2008). FAM83H mutations in families with autosomal-dominant hypocalcified amelogenesis imperfecta. </w:t>
      </w:r>
      <w:r w:rsidRPr="00E45E46">
        <w:rPr>
          <w:i/>
        </w:rPr>
        <w:t>American Journal of Human Genetics, 82</w:t>
      </w:r>
      <w:r w:rsidRPr="00E45E46">
        <w:t>(2), 489-494. doi:10.1016/j.ajhg.2007.09.020</w:t>
      </w:r>
    </w:p>
    <w:p w14:paraId="3F1120C2" w14:textId="77777777" w:rsidR="00E45E46" w:rsidRPr="00E45E46" w:rsidRDefault="00E45E46" w:rsidP="00E45E46">
      <w:pPr>
        <w:pStyle w:val="EndNoteBibliography"/>
        <w:spacing w:after="0"/>
        <w:ind w:left="720" w:hanging="720"/>
      </w:pPr>
      <w:r w:rsidRPr="00E45E46">
        <w:t xml:space="preserve">Kim, J. W., Seymen, F., Lee, K. E., Ko, J., Yildirim, M., Tuna, E. B., Gencay, K., Shin, T. J., Kyun, H. K., Simmer, J. P., and Hu, J. C. (2013). LAMB3 mutations causing autosomal-dominant amelogenesis imperfecta. </w:t>
      </w:r>
      <w:r w:rsidRPr="00E45E46">
        <w:rPr>
          <w:i/>
        </w:rPr>
        <w:t>Journal of Dental Research, 92</w:t>
      </w:r>
      <w:r w:rsidRPr="00E45E46">
        <w:t>(10), 899-904. doi:10.1177/0022034513502054</w:t>
      </w:r>
    </w:p>
    <w:p w14:paraId="30B7D6FE" w14:textId="77777777" w:rsidR="00E45E46" w:rsidRPr="00E45E46" w:rsidRDefault="00E45E46" w:rsidP="00E45E46">
      <w:pPr>
        <w:pStyle w:val="EndNoteBibliography"/>
        <w:spacing w:after="0"/>
        <w:ind w:left="720" w:hanging="720"/>
      </w:pPr>
      <w:r w:rsidRPr="00E45E46">
        <w:t xml:space="preserve">Kim, J. W., Simmer, J. P., Hart, T. C., Hart, P. S., Ramaswami, M. D., Bartlett, J. D., and Hu, J. C. (2005). MMP-20 mutation in autosomal recessive pigmented hypomaturation amelogenesis imperfecta. </w:t>
      </w:r>
      <w:r w:rsidRPr="00E45E46">
        <w:rPr>
          <w:i/>
        </w:rPr>
        <w:t>Journal of Medical Genetics, 42</w:t>
      </w:r>
      <w:r w:rsidRPr="00E45E46">
        <w:t>(3), 271-275. doi:10.1136/jmg.2004.024505</w:t>
      </w:r>
    </w:p>
    <w:p w14:paraId="5396C741" w14:textId="77777777" w:rsidR="00E45E46" w:rsidRPr="00E45E46" w:rsidRDefault="00E45E46" w:rsidP="00E45E46">
      <w:pPr>
        <w:pStyle w:val="EndNoteBibliography"/>
        <w:spacing w:after="0"/>
        <w:ind w:left="720" w:hanging="720"/>
      </w:pPr>
      <w:r w:rsidRPr="00E45E46">
        <w:t xml:space="preserve">Kim, J. W., Zhang, H., Seymen, F., Koruyucu, M., Hu, Y., Kang, J., Kim, Y. J., Ikeda, A., Kasimoglu, Y., Bayram, M., Zhang, C., Kawasaki, K., Bartlett, J. D., Saunders, T. L., Simmer, J. P., and Hu, J. C. (2019). Mutations in RELT cause autosomal recessive amelogenesis imperfecta. </w:t>
      </w:r>
      <w:r w:rsidRPr="00E45E46">
        <w:rPr>
          <w:i/>
        </w:rPr>
        <w:t>Clinical Genetics, 95</w:t>
      </w:r>
      <w:r w:rsidRPr="00E45E46">
        <w:t>(3), 375-383. doi:10.1111/cge.13487</w:t>
      </w:r>
    </w:p>
    <w:p w14:paraId="7E57FDF3" w14:textId="77777777" w:rsidR="00E45E46" w:rsidRPr="00E45E46" w:rsidRDefault="00E45E46" w:rsidP="00E45E46">
      <w:pPr>
        <w:pStyle w:val="EndNoteBibliography"/>
        <w:spacing w:after="0"/>
        <w:ind w:left="720" w:hanging="720"/>
      </w:pPr>
      <w:r w:rsidRPr="00E45E46">
        <w:t xml:space="preserve">Kim, Y. J., Lee, Y., Chae, W., and Kim, J. W. (2023). Recessive COL17A1 Mutations and a Dominant LAMB3 Mutation Cause Hypoplastic Amelogenesis Imperfecta. </w:t>
      </w:r>
      <w:r w:rsidRPr="00E45E46">
        <w:rPr>
          <w:i/>
        </w:rPr>
        <w:t>J Pers Med, 13</w:t>
      </w:r>
      <w:r w:rsidRPr="00E45E46">
        <w:t>(10). doi:10.3390/jpm13101494</w:t>
      </w:r>
    </w:p>
    <w:p w14:paraId="7BC0CA64" w14:textId="77777777" w:rsidR="00E45E46" w:rsidRPr="00E45E46" w:rsidRDefault="00E45E46" w:rsidP="00E45E46">
      <w:pPr>
        <w:pStyle w:val="EndNoteBibliography"/>
        <w:spacing w:after="0"/>
        <w:ind w:left="720" w:hanging="720"/>
      </w:pPr>
      <w:r w:rsidRPr="00E45E46">
        <w:t xml:space="preserve">Lagerström, M., Dahl, N., Nakahori, Y., Nakagome, Y., Bäckman, B., Landegren, U., and Pettersson, U. (1991). A deletion in the amelogenin gene (AMG) causes X-linked amelogenesis imperfecta (AIH1). </w:t>
      </w:r>
      <w:r w:rsidRPr="00E45E46">
        <w:rPr>
          <w:i/>
        </w:rPr>
        <w:t>Genomics, 10</w:t>
      </w:r>
      <w:r w:rsidRPr="00E45E46">
        <w:t>(4), 971-975. doi:10.1016/0888-7543(91)90187-j</w:t>
      </w:r>
    </w:p>
    <w:p w14:paraId="5E27EF3F" w14:textId="77777777" w:rsidR="00E45E46" w:rsidRPr="00E45E46" w:rsidRDefault="00E45E46" w:rsidP="00E45E46">
      <w:pPr>
        <w:pStyle w:val="EndNoteBibliography"/>
        <w:spacing w:after="0"/>
        <w:ind w:left="720" w:hanging="720"/>
      </w:pPr>
      <w:r w:rsidRPr="00E45E46">
        <w:t xml:space="preserve">Lee, K. E., Ko, J., Le, C. G., Shin, T. J., Hyun, H. K., Lee, S. H., and Kim, J. W. (2015). Novel LAMB3 mutations cause non-syndromic amelogenesis imperfecta with variable expressivity. </w:t>
      </w:r>
      <w:r w:rsidRPr="00E45E46">
        <w:rPr>
          <w:i/>
        </w:rPr>
        <w:t>Clinical Genetics, 87</w:t>
      </w:r>
      <w:r w:rsidRPr="00E45E46">
        <w:t>(1), 90-92. doi:10.1111/cge.12340</w:t>
      </w:r>
    </w:p>
    <w:p w14:paraId="7849C17B" w14:textId="77777777" w:rsidR="00E45E46" w:rsidRPr="00E45E46" w:rsidRDefault="00E45E46" w:rsidP="00E45E46">
      <w:pPr>
        <w:pStyle w:val="EndNoteBibliography"/>
        <w:spacing w:after="0"/>
        <w:ind w:left="720" w:hanging="720"/>
      </w:pPr>
      <w:r w:rsidRPr="00E45E46">
        <w:lastRenderedPageBreak/>
        <w:t xml:space="preserve">Mátyás, G., Arnold, E., Carrel, T., Baumgartner, D., Boileau, C., Berger, W., and Steinmann, B. (2006). Identification and in silico analyses of novel TGFBR1 and TGFBR2 mutations in Marfan syndrome-related disorders. </w:t>
      </w:r>
      <w:r w:rsidRPr="00E45E46">
        <w:rPr>
          <w:i/>
        </w:rPr>
        <w:t>Human Mutation, 27</w:t>
      </w:r>
      <w:r w:rsidRPr="00E45E46">
        <w:t>(8), 760-769. doi:10.1002/humu.20353</w:t>
      </w:r>
    </w:p>
    <w:p w14:paraId="7706F1A9" w14:textId="77777777" w:rsidR="00E45E46" w:rsidRPr="00E45E46" w:rsidRDefault="00E45E46" w:rsidP="00E45E46">
      <w:pPr>
        <w:pStyle w:val="EndNoteBibliography"/>
        <w:spacing w:after="0"/>
        <w:ind w:left="720" w:hanging="720"/>
      </w:pPr>
      <w:r w:rsidRPr="00E45E46">
        <w:t xml:space="preserve">McGrath, J. A., Gatalica, B., Li, K., Dunnill, M. G., McMillan, J. R., Christiano, A. M., Eady, R. A., and Uitto, J. (1996). Compound heterozygosity for a dominant glycine substitution and a recessive internal duplication mutation in the type XVII collagen gene results in junctional epidermolysis bullosa and abnormal dentition. </w:t>
      </w:r>
      <w:r w:rsidRPr="00E45E46">
        <w:rPr>
          <w:i/>
        </w:rPr>
        <w:t>American Journal of Pathology, 148</w:t>
      </w:r>
      <w:r w:rsidRPr="00E45E46">
        <w:t xml:space="preserve">(6), 1787-1796. </w:t>
      </w:r>
    </w:p>
    <w:p w14:paraId="6CD7B6E7" w14:textId="77777777" w:rsidR="00E45E46" w:rsidRPr="00E45E46" w:rsidRDefault="00E45E46" w:rsidP="00E45E46">
      <w:pPr>
        <w:pStyle w:val="EndNoteBibliography"/>
        <w:spacing w:after="0"/>
        <w:ind w:left="720" w:hanging="720"/>
      </w:pPr>
      <w:r w:rsidRPr="00E45E46">
        <w:t xml:space="preserve">Nawaz, H., Parveen, A., Khan, S. A., Zalan, A. K., Khan, M. A., Muhammad, N., Hassib, N. F., Mostafa, M. I., Elhossini, R. M., Roshdy, N. N., Ullah, A., Arif, A., Khan, S., Ammerpohl, O., and Wasif, N. (2024). Brachyolmia, dental anomalies and short stature (DASS): Phenotype and genotype analyses of Egyptian and Pakistani patients. </w:t>
      </w:r>
      <w:r w:rsidRPr="00E45E46">
        <w:rPr>
          <w:i/>
        </w:rPr>
        <w:t>Heliyon, 10</w:t>
      </w:r>
      <w:r w:rsidRPr="00E45E46">
        <w:t>(1), e23688. doi:10.1016/j.heliyon.2023.e23688</w:t>
      </w:r>
    </w:p>
    <w:p w14:paraId="31E44ADF" w14:textId="77777777" w:rsidR="00E45E46" w:rsidRPr="00E45E46" w:rsidRDefault="00E45E46" w:rsidP="00E45E46">
      <w:pPr>
        <w:pStyle w:val="EndNoteBibliography"/>
        <w:spacing w:after="0"/>
        <w:ind w:left="720" w:hanging="720"/>
      </w:pPr>
      <w:r w:rsidRPr="00E45E46">
        <w:t xml:space="preserve">O'Sullivan, J., Bitu, C. C., Daly, S. B., Urquhart, J. E., Barron, M. J., Bhaskar, S. S., Martelli-Júnior, H., dos Santos Neto, P. E., Mansilla, M. A., Murray, J. C., Coletta, R. D., Black, G. C., and Dixon, M. J. (2011). Whole-Exome sequencing identifies FAM20A mutations as a cause of amelogenesis imperfecta and gingival hyperplasia syndrome. </w:t>
      </w:r>
      <w:r w:rsidRPr="00E45E46">
        <w:rPr>
          <w:i/>
        </w:rPr>
        <w:t>American Journal of Human Genetics, 88</w:t>
      </w:r>
      <w:r w:rsidRPr="00E45E46">
        <w:t>(5), 616-620. doi:10.1016/j.ajhg.2011.04.005</w:t>
      </w:r>
    </w:p>
    <w:p w14:paraId="5C03E6F2" w14:textId="77777777" w:rsidR="00E45E46" w:rsidRPr="00E45E46" w:rsidRDefault="00E45E46" w:rsidP="00E45E46">
      <w:pPr>
        <w:pStyle w:val="EndNoteBibliography"/>
        <w:spacing w:after="0"/>
        <w:ind w:left="720" w:hanging="720"/>
      </w:pPr>
      <w:r w:rsidRPr="00E45E46">
        <w:t xml:space="preserve">Parry, D. A., Brookes, S. J., Logan, C. V., Poulter, J. A., El-Sayed, W., Al-Bahlani, S., Al Harasi, S., Sayed, J., Raïf el, M., Shore, R. C., Dashash, M., Barron, M., Morgan, J. E., Carr, I. M., Taylor, G. R., Johnson, C. A., Aldred, M. J., Dixon, M. J., Wright, J. T., Kirkham, J., Inglehearn, C. F., and Mighell, A. J. (2012). Mutations in C4orf26, encoding a peptide with in vitro hydroxyapatite crystal nucleation and growth activity, cause amelogenesis imperfecta. </w:t>
      </w:r>
      <w:r w:rsidRPr="00E45E46">
        <w:rPr>
          <w:i/>
        </w:rPr>
        <w:t>American Journal of Human Genetics, 91</w:t>
      </w:r>
      <w:r w:rsidRPr="00E45E46">
        <w:t>(3), 565-571. doi:10.1016/j.ajhg.2012.07.020</w:t>
      </w:r>
    </w:p>
    <w:p w14:paraId="4A124EFB" w14:textId="77777777" w:rsidR="00E45E46" w:rsidRPr="00E45E46" w:rsidRDefault="00E45E46" w:rsidP="00E45E46">
      <w:pPr>
        <w:pStyle w:val="EndNoteBibliography"/>
        <w:spacing w:after="0"/>
        <w:ind w:left="720" w:hanging="720"/>
      </w:pPr>
      <w:r w:rsidRPr="00E45E46">
        <w:t xml:space="preserve">Parry, D. A., Poulter, J. A., Logan, C. V., Brookes, S. J., Jafri, H., Ferguson, C. H., Anwari, B. M., Rashid, Y., Zhao, H., Johnson, C. A., Inglehearn, C. F., and Mighell, A. J. (2013). Identification of mutations in SLC24A4, encoding a potassium-dependent sodium/calcium exchanger, as a cause of amelogenesis imperfecta. </w:t>
      </w:r>
      <w:r w:rsidRPr="00E45E46">
        <w:rPr>
          <w:i/>
        </w:rPr>
        <w:t>American Journal of Human Genetics, 92</w:t>
      </w:r>
      <w:r w:rsidRPr="00E45E46">
        <w:t>(2), 307-312. doi:10.1016/j.ajhg.2013.01.003</w:t>
      </w:r>
    </w:p>
    <w:p w14:paraId="636A4990" w14:textId="77777777" w:rsidR="00E45E46" w:rsidRPr="00E45E46" w:rsidRDefault="00E45E46" w:rsidP="00E45E46">
      <w:pPr>
        <w:pStyle w:val="EndNoteBibliography"/>
        <w:spacing w:after="0"/>
        <w:ind w:left="720" w:hanging="720"/>
      </w:pPr>
      <w:r w:rsidRPr="00E45E46">
        <w:t xml:space="preserve">Parry, D. A., Smith, C. E., El-Sayed, W., Poulter, J. A., Shore, R. C., Logan, C. V., Mogi, C., Sato, K., Okajima, F., Harada, A., Zhang, H., Koruyucu, M., Seymen, F., Hu, J. C., Simmer, J. P., Ahmed, M., Jafri, H., Johnson, C. A., Inglehearn, C. F., and Mighell, A. J. (2016). Mutations in the pH-Sensing G-protein-Coupled Receptor GPR68 Cause Amelogenesis Imperfecta. </w:t>
      </w:r>
      <w:r w:rsidRPr="00E45E46">
        <w:rPr>
          <w:i/>
        </w:rPr>
        <w:t>American Journal of Human Genetics, 99</w:t>
      </w:r>
      <w:r w:rsidRPr="00E45E46">
        <w:t>(4), 984-990. doi:10.1016/j.ajhg.2016.08.020</w:t>
      </w:r>
    </w:p>
    <w:p w14:paraId="4E10D869" w14:textId="77777777" w:rsidR="00E45E46" w:rsidRPr="00E45E46" w:rsidRDefault="00E45E46" w:rsidP="00E45E46">
      <w:pPr>
        <w:pStyle w:val="EndNoteBibliography"/>
        <w:spacing w:after="0"/>
        <w:ind w:left="720" w:hanging="720"/>
      </w:pPr>
      <w:r w:rsidRPr="00E45E46">
        <w:t xml:space="preserve">Poulter, J. A., Brookes, S. J., Shore, R. C., Smith, C. E., Abi Farraj, L., Kirkham, J., Inglehearn, C. F., and Mighell, A. J. (2014a). A missense mutation in ITGB6 causes pitted hypomineralized amelogenesis imperfecta. </w:t>
      </w:r>
      <w:r w:rsidRPr="00E45E46">
        <w:rPr>
          <w:i/>
        </w:rPr>
        <w:t>Human Molecular Genetics, 23</w:t>
      </w:r>
      <w:r w:rsidRPr="00E45E46">
        <w:t>(8), 2189-2197. doi:10.1093/hmg/ddt616</w:t>
      </w:r>
    </w:p>
    <w:p w14:paraId="125D4237" w14:textId="77777777" w:rsidR="00E45E46" w:rsidRPr="00E45E46" w:rsidRDefault="00E45E46" w:rsidP="00E45E46">
      <w:pPr>
        <w:pStyle w:val="EndNoteBibliography"/>
        <w:spacing w:after="0"/>
        <w:ind w:left="720" w:hanging="720"/>
      </w:pPr>
      <w:r w:rsidRPr="00E45E46">
        <w:t xml:space="preserve">Poulter, J. A., El-Sayed, W., Shore, R. C., Kirkham, J., Inglehearn, C. F., and Mighell, A. J. (2014b). Whole-exome sequencing, without prior linkage, identifies a mutation in LAMB3 as a cause of dominant hypoplastic amelogenesis imperfecta. </w:t>
      </w:r>
      <w:r w:rsidRPr="00E45E46">
        <w:rPr>
          <w:i/>
        </w:rPr>
        <w:t>European Journal of Human Genetics, 22</w:t>
      </w:r>
      <w:r w:rsidRPr="00E45E46">
        <w:t>(1), 132-135. doi:10.1038/ejhg.2013.76</w:t>
      </w:r>
    </w:p>
    <w:p w14:paraId="453F880A" w14:textId="77777777" w:rsidR="00E45E46" w:rsidRPr="00E45E46" w:rsidRDefault="00E45E46" w:rsidP="00E45E46">
      <w:pPr>
        <w:pStyle w:val="EndNoteBibliography"/>
        <w:spacing w:after="0"/>
        <w:ind w:left="720" w:hanging="720"/>
      </w:pPr>
      <w:r w:rsidRPr="00E45E46">
        <w:t xml:space="preserve">Poulter, J. A., Murillo, G., Brookes, S. J., Smith, C. E., Parry, D. A., Silva, S., Kirkham, J., Inglehearn, C. F., and Mighell, A. J. (2014c). Deletion of ameloblastin exon 6 is associated with amelogenesis imperfecta. </w:t>
      </w:r>
      <w:r w:rsidRPr="00E45E46">
        <w:rPr>
          <w:i/>
        </w:rPr>
        <w:t>Human Molecular Genetics, 23</w:t>
      </w:r>
      <w:r w:rsidRPr="00E45E46">
        <w:t>(20), 5317-5324. doi:10.1093/hmg/ddu247</w:t>
      </w:r>
    </w:p>
    <w:p w14:paraId="31651070" w14:textId="77777777" w:rsidR="00E45E46" w:rsidRPr="00E45E46" w:rsidRDefault="00E45E46" w:rsidP="00E45E46">
      <w:pPr>
        <w:pStyle w:val="EndNoteBibliography"/>
        <w:spacing w:after="0"/>
        <w:ind w:left="720" w:hanging="720"/>
      </w:pPr>
      <w:r w:rsidRPr="00E45E46">
        <w:t xml:space="preserve">Prasad, M. K., Geoffroy, V., Vicaire, S., Jost, B., Dumas, M., Le Gras, S., Switala, M., Gasse, B., Laugel-Haushalter, V., Paschaki, M., Leheup, B., Droz, D., Dalstein, A., Loing, A., Grollemund, B., Muller-Bolla, M., Lopez-Cazaux, S., Minoux, M., Jung, S., Obry, F., Vogt, V., Davideau, J. L., Davit-Beal, T., Kaiser, A. S., Moog, U., Richard, B., Morrier, J. J., Duprez, J. P., Odent, S., Bailleul-Forestier, I., Rousset, M. M., Merametdijan, L., Toutain, A., Joseph, C., Giuliano, F., </w:t>
      </w:r>
      <w:r w:rsidRPr="00E45E46">
        <w:lastRenderedPageBreak/>
        <w:t xml:space="preserve">Dahlet, J. C., Courval, A., El Alloussi, M., Laouina, S., Soskin, S., Guffon, N., Dieux, A., Doray, B., Feierabend, S., Ginglinger, E., Fournier, B., de la Dure Molla, M., Alembik, Y., Tardieu, C., Clauss, F., Berdal, A., Stoetzel, C., Manière, M. C., Dollfus, H., and Bloch-Zupan, A. (2016). A targeted next-generation sequencing assay for the molecular diagnosis of genetic disorders with orodental involvement. </w:t>
      </w:r>
      <w:r w:rsidRPr="00E45E46">
        <w:rPr>
          <w:i/>
        </w:rPr>
        <w:t>Journal of Medical Genetics, 53</w:t>
      </w:r>
      <w:r w:rsidRPr="00E45E46">
        <w:t>(2), 98-110. doi:10.1136/jmedgenet-2015-103302</w:t>
      </w:r>
    </w:p>
    <w:p w14:paraId="530F47F2" w14:textId="77777777" w:rsidR="00E45E46" w:rsidRPr="00E45E46" w:rsidRDefault="00E45E46" w:rsidP="00E45E46">
      <w:pPr>
        <w:pStyle w:val="EndNoteBibliography"/>
        <w:spacing w:after="0"/>
        <w:ind w:left="720" w:hanging="720"/>
      </w:pPr>
      <w:r w:rsidRPr="00E45E46">
        <w:t xml:space="preserve">Rajpar, M. H., Harley, K., Laing, C., Davies, R. M., and Dixon, M. J. (2001). Mutation of the gene encoding the enamel-specific protein, enamelin, causes autosomal-dominant amelogenesis imperfecta. </w:t>
      </w:r>
      <w:r w:rsidRPr="00E45E46">
        <w:rPr>
          <w:i/>
        </w:rPr>
        <w:t>Human Molecular Genetics, 10</w:t>
      </w:r>
      <w:r w:rsidRPr="00E45E46">
        <w:t>(16), 1673-1677. doi:10.1093/hmg/10.16.1673</w:t>
      </w:r>
    </w:p>
    <w:p w14:paraId="0498A480" w14:textId="77777777" w:rsidR="00E45E46" w:rsidRPr="00E45E46" w:rsidRDefault="00E45E46" w:rsidP="00E45E46">
      <w:pPr>
        <w:pStyle w:val="EndNoteBibliography"/>
        <w:spacing w:after="0"/>
        <w:ind w:left="720" w:hanging="720"/>
      </w:pPr>
      <w:r w:rsidRPr="00E45E46">
        <w:t xml:space="preserve">Seymen, F., Kim, Y. J., Lee, Y. J., Kang, J., Kim, T. H., Choi, H., Koruyucu, M., Kasimoglu, Y., Tuna, E. B., Gencay, K., Shin, T. J., Hyun, H. K., Kim, Y. J., Lee, S. H., Lee, Z. H., Zhang, H., Hu, J. C., Simmer, J. P., Cho, E. S., and Kim, J. W. (2016). Recessive Mutations in ACPT, Encoding Testicular Acid Phosphatase, Cause Hypoplastic Amelogenesis Imperfecta. </w:t>
      </w:r>
      <w:r w:rsidRPr="00E45E46">
        <w:rPr>
          <w:i/>
        </w:rPr>
        <w:t>American Journal of Human Genetics, 99</w:t>
      </w:r>
      <w:r w:rsidRPr="00E45E46">
        <w:t>(5), 1199-1205. doi:10.1016/j.ajhg.2016.09.018</w:t>
      </w:r>
    </w:p>
    <w:p w14:paraId="7B773B8F" w14:textId="77777777" w:rsidR="00E45E46" w:rsidRPr="00E45E46" w:rsidRDefault="00E45E46" w:rsidP="00E45E46">
      <w:pPr>
        <w:pStyle w:val="EndNoteBibliography"/>
        <w:spacing w:after="0"/>
        <w:ind w:left="720" w:hanging="720"/>
      </w:pPr>
      <w:r w:rsidRPr="00E45E46">
        <w:t xml:space="preserve">Smith, C. E., Murillo, G., Brookes, S. J., Poulter, J. A., Silva, S., Kirkham, J., Inglehearn, C. F., and Mighell, A. J. (2016). Deletion of amelotin exons 3-6 is associated with amelogenesis imperfecta. </w:t>
      </w:r>
      <w:r w:rsidRPr="00E45E46">
        <w:rPr>
          <w:i/>
        </w:rPr>
        <w:t>Human Molecular Genetics, 25</w:t>
      </w:r>
      <w:r w:rsidRPr="00E45E46">
        <w:t>(16), 3578-3587. doi:10.1093/hmg/ddw203</w:t>
      </w:r>
    </w:p>
    <w:p w14:paraId="1C719737" w14:textId="77777777" w:rsidR="00E45E46" w:rsidRPr="00E45E46" w:rsidRDefault="00E45E46" w:rsidP="00E45E46">
      <w:pPr>
        <w:pStyle w:val="EndNoteBibliography"/>
        <w:spacing w:after="0"/>
        <w:ind w:left="720" w:hanging="720"/>
      </w:pPr>
      <w:r w:rsidRPr="00E45E46">
        <w:t xml:space="preserve">Smith, C. E. L., Whitehouse, L. L. E., Poulter, J. A., Wilkinson Hewitt, L., Nadat, F., Jackson, B. R., Manfield, I. W., Edwards, T. A., Rodd, H. D., Inglehearn, C. F., and Mighell, A. J. (2020). A missense variant in specificity protein 6 (SP6) is associated with amelogenesis imperfecta. </w:t>
      </w:r>
      <w:r w:rsidRPr="00E45E46">
        <w:rPr>
          <w:i/>
        </w:rPr>
        <w:t>Human Molecular Genetics, 29</w:t>
      </w:r>
      <w:r w:rsidRPr="00E45E46">
        <w:t>(9), 1417-1425. doi:10.1093/hmg/ddaa041</w:t>
      </w:r>
    </w:p>
    <w:p w14:paraId="552E7CA7" w14:textId="77777777" w:rsidR="00E45E46" w:rsidRPr="00E45E46" w:rsidRDefault="00E45E46" w:rsidP="00E45E46">
      <w:pPr>
        <w:pStyle w:val="EndNoteBibliography"/>
        <w:spacing w:after="0"/>
        <w:ind w:left="720" w:hanging="720"/>
      </w:pPr>
      <w:r w:rsidRPr="00E45E46">
        <w:t xml:space="preserve">Wang, S. K., Aref, P., Hu, Y., Milkovich, R. N., Simmer, J. P., El-Khateeb, M., Daggag, H., Baqain, Z. H., and Hu, J. C. (2013). FAM20A mutations can cause enamel-renal syndrome (ERS). </w:t>
      </w:r>
      <w:r w:rsidRPr="00E45E46">
        <w:rPr>
          <w:i/>
        </w:rPr>
        <w:t>PLoS Genetics, 9</w:t>
      </w:r>
      <w:r w:rsidRPr="00E45E46">
        <w:t>(2), e1003302. doi:10.1371/journal.pgen.1003302</w:t>
      </w:r>
    </w:p>
    <w:p w14:paraId="50E71879" w14:textId="77777777" w:rsidR="00E45E46" w:rsidRPr="00E45E46" w:rsidRDefault="00E45E46" w:rsidP="00E45E46">
      <w:pPr>
        <w:pStyle w:val="EndNoteBibliography"/>
        <w:spacing w:after="0"/>
        <w:ind w:left="720" w:hanging="720"/>
      </w:pPr>
      <w:r w:rsidRPr="00E45E46">
        <w:t xml:space="preserve">Wang, S. K., Choi, M., Richardson, A. S., Reid, B. M., Lin, B. P., Wang, S. J., Kim, J. W., Simmer, J. P., and Hu, J. C. (2014). ITGB6 loss-of-function mutations cause autosomal recessive amelogenesis imperfecta. </w:t>
      </w:r>
      <w:r w:rsidRPr="00E45E46">
        <w:rPr>
          <w:i/>
        </w:rPr>
        <w:t>Human Molecular Genetics, 23</w:t>
      </w:r>
      <w:r w:rsidRPr="00E45E46">
        <w:t>(8), 2157-2163. doi:10.1093/hmg/ddt611</w:t>
      </w:r>
    </w:p>
    <w:p w14:paraId="4B218728" w14:textId="77777777" w:rsidR="00E45E46" w:rsidRPr="00E45E46" w:rsidRDefault="00E45E46" w:rsidP="00E45E46">
      <w:pPr>
        <w:pStyle w:val="EndNoteBibliography"/>
        <w:ind w:left="720" w:hanging="720"/>
      </w:pPr>
      <w:r w:rsidRPr="00E45E46">
        <w:t xml:space="preserve">Yamaguti, P. M., Neves, F. A., Hotton, D., Bardet, C., de La Dure-Molla, M., Castro, L. C., Scher, M. D., Barbosa, M. E., Ditsch, C., Fricain, J. C., de La Faille, R., Figueres, M. L., Vargas-Poussou, R., Houillier, P., Chaussain, C., Babajko, S., Berdal, A., and Acevedo, A. C. (2017). Amelogenesis imperfecta in familial hypomagnesaemia and hypercalciuria with nephrocalcinosis caused by CLDN19 gene mutations. </w:t>
      </w:r>
      <w:r w:rsidRPr="00E45E46">
        <w:rPr>
          <w:i/>
        </w:rPr>
        <w:t>Journal of Medical Genetics, 54</w:t>
      </w:r>
      <w:r w:rsidRPr="00E45E46">
        <w:t>(1), 26-37. doi:10.1136/jmedgenet-2016-103956</w:t>
      </w:r>
    </w:p>
    <w:p w14:paraId="3F57759C" w14:textId="7042BB8A" w:rsidR="002216A8" w:rsidRDefault="00063D62" w:rsidP="00C752CB">
      <w:pPr>
        <w:jc w:val="both"/>
        <w:rPr>
          <w:rFonts w:ascii="Times New Roman" w:hAnsi="Times New Roman" w:cs="Times New Roman"/>
          <w:b/>
          <w:bCs/>
          <w:sz w:val="18"/>
          <w:szCs w:val="18"/>
          <w:lang w:val="en-US"/>
        </w:rPr>
      </w:pPr>
      <w:r w:rsidRPr="00C752CB">
        <w:rPr>
          <w:rFonts w:ascii="Times New Roman" w:hAnsi="Times New Roman" w:cs="Times New Roman"/>
          <w:b/>
          <w:bCs/>
          <w:sz w:val="18"/>
          <w:szCs w:val="18"/>
          <w:lang w:val="en-US"/>
        </w:rPr>
        <w:fldChar w:fldCharType="end"/>
      </w:r>
    </w:p>
    <w:p w14:paraId="3BB64D5B" w14:textId="5BC26CE8" w:rsidR="000A783C" w:rsidRDefault="000A783C" w:rsidP="00C752CB">
      <w:pPr>
        <w:jc w:val="both"/>
        <w:rPr>
          <w:rFonts w:ascii="Times New Roman" w:hAnsi="Times New Roman" w:cs="Times New Roman"/>
          <w:b/>
          <w:bCs/>
          <w:sz w:val="18"/>
          <w:szCs w:val="18"/>
          <w:lang w:val="en-US"/>
        </w:rPr>
      </w:pPr>
    </w:p>
    <w:p w14:paraId="6818A271" w14:textId="2068792A" w:rsidR="00222F33" w:rsidRPr="001A4B6C" w:rsidRDefault="00222F33" w:rsidP="00222F33">
      <w:pPr>
        <w:jc w:val="both"/>
        <w:rPr>
          <w:rFonts w:ascii="Times New Roman" w:eastAsia="Times New Roman" w:hAnsi="Times New Roman" w:cs="Times New Roman"/>
          <w:sz w:val="24"/>
          <w:szCs w:val="24"/>
          <w:lang w:eastAsia="en-GB"/>
        </w:rPr>
      </w:pPr>
    </w:p>
    <w:p w14:paraId="4BB3D9F8" w14:textId="15A50D4D" w:rsidR="00222F33" w:rsidRPr="00222F33" w:rsidRDefault="00222F33" w:rsidP="00222F33">
      <w:pPr>
        <w:jc w:val="both"/>
        <w:rPr>
          <w:rFonts w:ascii="Times New Roman" w:eastAsia="Times New Roman" w:hAnsi="Times New Roman" w:cs="Times New Roman"/>
          <w:sz w:val="24"/>
          <w:szCs w:val="24"/>
          <w:lang w:eastAsia="en-GB"/>
        </w:rPr>
      </w:pPr>
    </w:p>
    <w:p w14:paraId="7949EFCA" w14:textId="7AF1820F" w:rsidR="000A783C" w:rsidRPr="000A783C" w:rsidRDefault="000A783C" w:rsidP="000A783C">
      <w:pPr>
        <w:jc w:val="both"/>
        <w:rPr>
          <w:rFonts w:ascii="Times New Roman" w:eastAsia="Times New Roman" w:hAnsi="Times New Roman" w:cs="Times New Roman"/>
          <w:sz w:val="24"/>
          <w:szCs w:val="24"/>
          <w:lang w:eastAsia="en-GB"/>
        </w:rPr>
      </w:pPr>
    </w:p>
    <w:p w14:paraId="02251751" w14:textId="5BE0C27C" w:rsidR="000A783C" w:rsidRPr="000A783C" w:rsidRDefault="000A783C" w:rsidP="000A783C">
      <w:pPr>
        <w:jc w:val="both"/>
        <w:rPr>
          <w:rFonts w:ascii="Times New Roman" w:eastAsia="Times New Roman" w:hAnsi="Times New Roman" w:cs="Times New Roman"/>
          <w:sz w:val="24"/>
          <w:szCs w:val="24"/>
          <w:lang w:eastAsia="en-GB"/>
        </w:rPr>
      </w:pPr>
    </w:p>
    <w:p w14:paraId="729DDD63" w14:textId="5F2BDAF1" w:rsidR="000A783C" w:rsidRPr="000A783C" w:rsidRDefault="000A783C" w:rsidP="000A783C">
      <w:pPr>
        <w:jc w:val="both"/>
        <w:rPr>
          <w:rFonts w:ascii="Times New Roman" w:eastAsia="Times New Roman" w:hAnsi="Times New Roman" w:cs="Times New Roman"/>
          <w:sz w:val="24"/>
          <w:szCs w:val="24"/>
          <w:lang w:eastAsia="en-GB"/>
        </w:rPr>
      </w:pPr>
    </w:p>
    <w:p w14:paraId="6BCA63C4" w14:textId="30F81DEA" w:rsidR="000A783C" w:rsidRPr="000A783C" w:rsidRDefault="000A783C" w:rsidP="000A783C">
      <w:pPr>
        <w:jc w:val="both"/>
        <w:rPr>
          <w:rFonts w:ascii="Times New Roman" w:eastAsia="Times New Roman" w:hAnsi="Times New Roman" w:cs="Times New Roman"/>
          <w:sz w:val="24"/>
          <w:szCs w:val="24"/>
          <w:lang w:eastAsia="en-GB"/>
        </w:rPr>
      </w:pPr>
    </w:p>
    <w:p w14:paraId="729B3C06" w14:textId="304728F9" w:rsidR="000A783C" w:rsidRPr="000A783C" w:rsidRDefault="000A783C" w:rsidP="000A783C">
      <w:pPr>
        <w:spacing w:after="0" w:line="240" w:lineRule="auto"/>
        <w:jc w:val="both"/>
        <w:rPr>
          <w:rFonts w:ascii="Times New Roman" w:eastAsia="Times New Roman" w:hAnsi="Times New Roman" w:cs="Times New Roman"/>
          <w:sz w:val="24"/>
          <w:szCs w:val="24"/>
          <w:lang w:eastAsia="en-GB"/>
        </w:rPr>
      </w:pPr>
    </w:p>
    <w:p w14:paraId="4CD8D9BF" w14:textId="1A56CC27" w:rsidR="000A783C" w:rsidRPr="00BD707C" w:rsidRDefault="000A783C" w:rsidP="00C752CB">
      <w:pPr>
        <w:jc w:val="both"/>
        <w:rPr>
          <w:rFonts w:ascii="Times New Roman" w:hAnsi="Times New Roman" w:cs="Times New Roman"/>
          <w:sz w:val="18"/>
          <w:szCs w:val="18"/>
          <w:lang w:val="en-US"/>
        </w:rPr>
      </w:pPr>
    </w:p>
    <w:sectPr w:rsidR="000A783C" w:rsidRPr="00BD70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AdvOT1ef757c0+fb">
    <w:altName w:val="Cambria"/>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AdvOT1ef757c0">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90sxvslszxrkevfw4vfrfxa2dpx0dwrts9&quot;&gt;My EndNote Library&lt;record-ids&gt;&lt;item&gt;9&lt;/item&gt;&lt;item&gt;10&lt;/item&gt;&lt;item&gt;11&lt;/item&gt;&lt;item&gt;20&lt;/item&gt;&lt;item&gt;25&lt;/item&gt;&lt;item&gt;27&lt;/item&gt;&lt;item&gt;35&lt;/item&gt;&lt;item&gt;36&lt;/item&gt;&lt;item&gt;37&lt;/item&gt;&lt;item&gt;38&lt;/item&gt;&lt;item&gt;39&lt;/item&gt;&lt;item&gt;44&lt;/item&gt;&lt;item&gt;49&lt;/item&gt;&lt;item&gt;50&lt;/item&gt;&lt;item&gt;56&lt;/item&gt;&lt;item&gt;57&lt;/item&gt;&lt;item&gt;58&lt;/item&gt;&lt;item&gt;60&lt;/item&gt;&lt;item&gt;61&lt;/item&gt;&lt;item&gt;62&lt;/item&gt;&lt;item&gt;63&lt;/item&gt;&lt;item&gt;64&lt;/item&gt;&lt;item&gt;65&lt;/item&gt;&lt;item&gt;66&lt;/item&gt;&lt;item&gt;82&lt;/item&gt;&lt;item&gt;83&lt;/item&gt;&lt;item&gt;85&lt;/item&gt;&lt;item&gt;86&lt;/item&gt;&lt;item&gt;87&lt;/item&gt;&lt;item&gt;88&lt;/item&gt;&lt;item&gt;89&lt;/item&gt;&lt;item&gt;90&lt;/item&gt;&lt;item&gt;91&lt;/item&gt;&lt;item&gt;92&lt;/item&gt;&lt;item&gt;93&lt;/item&gt;&lt;/record-ids&gt;&lt;/item&gt;&lt;/Libraries&gt;"/>
  </w:docVars>
  <w:rsids>
    <w:rsidRoot w:val="00EE2878"/>
    <w:rsid w:val="00010519"/>
    <w:rsid w:val="00017D50"/>
    <w:rsid w:val="00045C0D"/>
    <w:rsid w:val="000508D3"/>
    <w:rsid w:val="00052749"/>
    <w:rsid w:val="000549CB"/>
    <w:rsid w:val="00063D62"/>
    <w:rsid w:val="00076975"/>
    <w:rsid w:val="000800A8"/>
    <w:rsid w:val="00080366"/>
    <w:rsid w:val="0008351E"/>
    <w:rsid w:val="00092F88"/>
    <w:rsid w:val="000A365B"/>
    <w:rsid w:val="000A783C"/>
    <w:rsid w:val="000C1110"/>
    <w:rsid w:val="000C2272"/>
    <w:rsid w:val="000C598F"/>
    <w:rsid w:val="000D6C73"/>
    <w:rsid w:val="000D71D8"/>
    <w:rsid w:val="000E0FD3"/>
    <w:rsid w:val="000F5BB3"/>
    <w:rsid w:val="00100BA6"/>
    <w:rsid w:val="00121CE5"/>
    <w:rsid w:val="00135895"/>
    <w:rsid w:val="00136EA7"/>
    <w:rsid w:val="00144D64"/>
    <w:rsid w:val="00147997"/>
    <w:rsid w:val="001665DB"/>
    <w:rsid w:val="00180AB3"/>
    <w:rsid w:val="00197B13"/>
    <w:rsid w:val="001A4B6C"/>
    <w:rsid w:val="001A55D2"/>
    <w:rsid w:val="001A570D"/>
    <w:rsid w:val="001B0AE5"/>
    <w:rsid w:val="001B31C8"/>
    <w:rsid w:val="001C3ACF"/>
    <w:rsid w:val="001C465F"/>
    <w:rsid w:val="001C493C"/>
    <w:rsid w:val="001D122C"/>
    <w:rsid w:val="001E07BE"/>
    <w:rsid w:val="001E6B33"/>
    <w:rsid w:val="001F723E"/>
    <w:rsid w:val="00201CCF"/>
    <w:rsid w:val="00201F55"/>
    <w:rsid w:val="00206D8A"/>
    <w:rsid w:val="00210538"/>
    <w:rsid w:val="00217D0E"/>
    <w:rsid w:val="002216A8"/>
    <w:rsid w:val="002220CF"/>
    <w:rsid w:val="00222CF5"/>
    <w:rsid w:val="00222F33"/>
    <w:rsid w:val="002439A9"/>
    <w:rsid w:val="002453E7"/>
    <w:rsid w:val="00265C92"/>
    <w:rsid w:val="00273892"/>
    <w:rsid w:val="00283051"/>
    <w:rsid w:val="00292515"/>
    <w:rsid w:val="002A6882"/>
    <w:rsid w:val="002A77EA"/>
    <w:rsid w:val="002C4E1F"/>
    <w:rsid w:val="002D2CB6"/>
    <w:rsid w:val="002E1BB1"/>
    <w:rsid w:val="002E595A"/>
    <w:rsid w:val="0031691D"/>
    <w:rsid w:val="0032189C"/>
    <w:rsid w:val="00336D76"/>
    <w:rsid w:val="0035067C"/>
    <w:rsid w:val="0035340D"/>
    <w:rsid w:val="00353739"/>
    <w:rsid w:val="003548FC"/>
    <w:rsid w:val="00357372"/>
    <w:rsid w:val="00363116"/>
    <w:rsid w:val="00367793"/>
    <w:rsid w:val="0039634C"/>
    <w:rsid w:val="003A1DF7"/>
    <w:rsid w:val="003A23A0"/>
    <w:rsid w:val="003A503D"/>
    <w:rsid w:val="003B6FE5"/>
    <w:rsid w:val="003C3482"/>
    <w:rsid w:val="003C3D35"/>
    <w:rsid w:val="003E5A05"/>
    <w:rsid w:val="00400364"/>
    <w:rsid w:val="00407B95"/>
    <w:rsid w:val="00424704"/>
    <w:rsid w:val="00441C02"/>
    <w:rsid w:val="00442B11"/>
    <w:rsid w:val="00445F85"/>
    <w:rsid w:val="0044758C"/>
    <w:rsid w:val="00451C4A"/>
    <w:rsid w:val="004546F7"/>
    <w:rsid w:val="004609EF"/>
    <w:rsid w:val="0046588E"/>
    <w:rsid w:val="00477E89"/>
    <w:rsid w:val="004832C8"/>
    <w:rsid w:val="004A7BCA"/>
    <w:rsid w:val="004B2E55"/>
    <w:rsid w:val="004D3967"/>
    <w:rsid w:val="004D7376"/>
    <w:rsid w:val="004E14E3"/>
    <w:rsid w:val="004F12CB"/>
    <w:rsid w:val="00502101"/>
    <w:rsid w:val="0054146A"/>
    <w:rsid w:val="005426D3"/>
    <w:rsid w:val="0054620B"/>
    <w:rsid w:val="00554355"/>
    <w:rsid w:val="005656B7"/>
    <w:rsid w:val="0057408D"/>
    <w:rsid w:val="00576433"/>
    <w:rsid w:val="005829DD"/>
    <w:rsid w:val="005862F1"/>
    <w:rsid w:val="005B2D2C"/>
    <w:rsid w:val="005B7CE9"/>
    <w:rsid w:val="005C506C"/>
    <w:rsid w:val="005D2396"/>
    <w:rsid w:val="005D54AC"/>
    <w:rsid w:val="005E21B3"/>
    <w:rsid w:val="005F5A4C"/>
    <w:rsid w:val="00601335"/>
    <w:rsid w:val="006261E0"/>
    <w:rsid w:val="00627219"/>
    <w:rsid w:val="006357B4"/>
    <w:rsid w:val="00636789"/>
    <w:rsid w:val="00643575"/>
    <w:rsid w:val="00647672"/>
    <w:rsid w:val="0066486B"/>
    <w:rsid w:val="00664EF5"/>
    <w:rsid w:val="00667CF4"/>
    <w:rsid w:val="00667DB8"/>
    <w:rsid w:val="00682AFE"/>
    <w:rsid w:val="00696BA7"/>
    <w:rsid w:val="006A5377"/>
    <w:rsid w:val="007052BA"/>
    <w:rsid w:val="00717337"/>
    <w:rsid w:val="007176B4"/>
    <w:rsid w:val="0073319F"/>
    <w:rsid w:val="00735367"/>
    <w:rsid w:val="00752AF2"/>
    <w:rsid w:val="00762E0F"/>
    <w:rsid w:val="0076616F"/>
    <w:rsid w:val="0077649B"/>
    <w:rsid w:val="007A1683"/>
    <w:rsid w:val="007A6F7C"/>
    <w:rsid w:val="007B39E3"/>
    <w:rsid w:val="007B42D1"/>
    <w:rsid w:val="007C255C"/>
    <w:rsid w:val="007D31B0"/>
    <w:rsid w:val="007F6EB3"/>
    <w:rsid w:val="00803BE6"/>
    <w:rsid w:val="00807BDA"/>
    <w:rsid w:val="0081063A"/>
    <w:rsid w:val="008235D4"/>
    <w:rsid w:val="00823EED"/>
    <w:rsid w:val="008307B8"/>
    <w:rsid w:val="00835AA4"/>
    <w:rsid w:val="008609B7"/>
    <w:rsid w:val="00860AF1"/>
    <w:rsid w:val="00861E84"/>
    <w:rsid w:val="008663E0"/>
    <w:rsid w:val="0087030F"/>
    <w:rsid w:val="00871E56"/>
    <w:rsid w:val="00884306"/>
    <w:rsid w:val="008970D3"/>
    <w:rsid w:val="008A083A"/>
    <w:rsid w:val="008A1532"/>
    <w:rsid w:val="008A2EFD"/>
    <w:rsid w:val="008A4430"/>
    <w:rsid w:val="008B51BE"/>
    <w:rsid w:val="008C0589"/>
    <w:rsid w:val="008C2494"/>
    <w:rsid w:val="008D6876"/>
    <w:rsid w:val="008D7571"/>
    <w:rsid w:val="008F3D55"/>
    <w:rsid w:val="00905D17"/>
    <w:rsid w:val="00911079"/>
    <w:rsid w:val="00916AC8"/>
    <w:rsid w:val="009243D2"/>
    <w:rsid w:val="009266D1"/>
    <w:rsid w:val="00933C1D"/>
    <w:rsid w:val="00935032"/>
    <w:rsid w:val="00941CB3"/>
    <w:rsid w:val="00947B2E"/>
    <w:rsid w:val="0095321E"/>
    <w:rsid w:val="009731D5"/>
    <w:rsid w:val="00996DFF"/>
    <w:rsid w:val="009A1690"/>
    <w:rsid w:val="009A2C03"/>
    <w:rsid w:val="009A6503"/>
    <w:rsid w:val="009B1171"/>
    <w:rsid w:val="009B3234"/>
    <w:rsid w:val="009B7969"/>
    <w:rsid w:val="009C7423"/>
    <w:rsid w:val="00A032AD"/>
    <w:rsid w:val="00A16364"/>
    <w:rsid w:val="00A21D86"/>
    <w:rsid w:val="00A30DF1"/>
    <w:rsid w:val="00A478E6"/>
    <w:rsid w:val="00A625E9"/>
    <w:rsid w:val="00A75C28"/>
    <w:rsid w:val="00A8102D"/>
    <w:rsid w:val="00A91AF2"/>
    <w:rsid w:val="00A96ACA"/>
    <w:rsid w:val="00AB2F25"/>
    <w:rsid w:val="00B04E90"/>
    <w:rsid w:val="00B11792"/>
    <w:rsid w:val="00B13019"/>
    <w:rsid w:val="00B16348"/>
    <w:rsid w:val="00B257CA"/>
    <w:rsid w:val="00B3341A"/>
    <w:rsid w:val="00B4011B"/>
    <w:rsid w:val="00B410ED"/>
    <w:rsid w:val="00B42845"/>
    <w:rsid w:val="00B5200D"/>
    <w:rsid w:val="00B71F1D"/>
    <w:rsid w:val="00B83FCB"/>
    <w:rsid w:val="00B86B3F"/>
    <w:rsid w:val="00B86E28"/>
    <w:rsid w:val="00BA260F"/>
    <w:rsid w:val="00BA7244"/>
    <w:rsid w:val="00BB326C"/>
    <w:rsid w:val="00BB561F"/>
    <w:rsid w:val="00BC3D51"/>
    <w:rsid w:val="00BD707C"/>
    <w:rsid w:val="00BE1E4D"/>
    <w:rsid w:val="00BF0F52"/>
    <w:rsid w:val="00BF2B9E"/>
    <w:rsid w:val="00C121CA"/>
    <w:rsid w:val="00C14E8D"/>
    <w:rsid w:val="00C156ED"/>
    <w:rsid w:val="00C55470"/>
    <w:rsid w:val="00C65A41"/>
    <w:rsid w:val="00C65C89"/>
    <w:rsid w:val="00C676E9"/>
    <w:rsid w:val="00C752CB"/>
    <w:rsid w:val="00C8462B"/>
    <w:rsid w:val="00C87745"/>
    <w:rsid w:val="00C877C1"/>
    <w:rsid w:val="00C9205E"/>
    <w:rsid w:val="00CB1CD7"/>
    <w:rsid w:val="00CC1F54"/>
    <w:rsid w:val="00CD0A82"/>
    <w:rsid w:val="00CD164C"/>
    <w:rsid w:val="00CF4E09"/>
    <w:rsid w:val="00D16E9C"/>
    <w:rsid w:val="00D22D7D"/>
    <w:rsid w:val="00D2593B"/>
    <w:rsid w:val="00D42E9F"/>
    <w:rsid w:val="00D45231"/>
    <w:rsid w:val="00D67D33"/>
    <w:rsid w:val="00D84F92"/>
    <w:rsid w:val="00DB0612"/>
    <w:rsid w:val="00DB50C4"/>
    <w:rsid w:val="00DC047B"/>
    <w:rsid w:val="00DC172C"/>
    <w:rsid w:val="00DC6587"/>
    <w:rsid w:val="00DD6097"/>
    <w:rsid w:val="00DE6941"/>
    <w:rsid w:val="00DF50C1"/>
    <w:rsid w:val="00DF5A54"/>
    <w:rsid w:val="00E00446"/>
    <w:rsid w:val="00E02ED8"/>
    <w:rsid w:val="00E04566"/>
    <w:rsid w:val="00E06C23"/>
    <w:rsid w:val="00E24119"/>
    <w:rsid w:val="00E34795"/>
    <w:rsid w:val="00E36FB5"/>
    <w:rsid w:val="00E43099"/>
    <w:rsid w:val="00E45E46"/>
    <w:rsid w:val="00E51106"/>
    <w:rsid w:val="00E615BC"/>
    <w:rsid w:val="00E66915"/>
    <w:rsid w:val="00E75132"/>
    <w:rsid w:val="00E82D32"/>
    <w:rsid w:val="00E8416E"/>
    <w:rsid w:val="00E92C29"/>
    <w:rsid w:val="00E93C39"/>
    <w:rsid w:val="00EB3435"/>
    <w:rsid w:val="00EC31A2"/>
    <w:rsid w:val="00EE2878"/>
    <w:rsid w:val="00EF2168"/>
    <w:rsid w:val="00EF39F5"/>
    <w:rsid w:val="00EF3B29"/>
    <w:rsid w:val="00F14513"/>
    <w:rsid w:val="00F312D7"/>
    <w:rsid w:val="00F37870"/>
    <w:rsid w:val="00F4086E"/>
    <w:rsid w:val="00F43657"/>
    <w:rsid w:val="00F46F11"/>
    <w:rsid w:val="00F656CF"/>
    <w:rsid w:val="00F67766"/>
    <w:rsid w:val="00F80FB4"/>
    <w:rsid w:val="00F95E25"/>
    <w:rsid w:val="00FA57A6"/>
    <w:rsid w:val="00FA7667"/>
    <w:rsid w:val="00FA7E26"/>
    <w:rsid w:val="00FB54FC"/>
    <w:rsid w:val="00FB7BE1"/>
    <w:rsid w:val="00FD3D74"/>
    <w:rsid w:val="00FF0D7E"/>
    <w:rsid w:val="00FF410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809C0"/>
  <w15:chartTrackingRefBased/>
  <w15:docId w15:val="{908C9162-59D2-40E5-BBD0-ED6841116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C5547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16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m-font">
    <w:name w:val="mim-font"/>
    <w:basedOn w:val="DefaultParagraphFont"/>
    <w:rsid w:val="00933C1D"/>
  </w:style>
  <w:style w:type="character" w:styleId="Hyperlink">
    <w:name w:val="Hyperlink"/>
    <w:basedOn w:val="DefaultParagraphFont"/>
    <w:uiPriority w:val="99"/>
    <w:semiHidden/>
    <w:unhideWhenUsed/>
    <w:rsid w:val="00933C1D"/>
    <w:rPr>
      <w:color w:val="0000FF"/>
      <w:u w:val="single"/>
    </w:rPr>
  </w:style>
  <w:style w:type="character" w:customStyle="1" w:styleId="fontstyle01">
    <w:name w:val="fontstyle01"/>
    <w:basedOn w:val="DefaultParagraphFont"/>
    <w:rsid w:val="00D22D7D"/>
    <w:rPr>
      <w:rFonts w:ascii="ArialMT" w:hAnsi="ArialMT" w:hint="default"/>
      <w:b w:val="0"/>
      <w:bCs w:val="0"/>
      <w:i w:val="0"/>
      <w:iCs w:val="0"/>
      <w:color w:val="000000"/>
      <w:sz w:val="20"/>
      <w:szCs w:val="20"/>
    </w:rPr>
  </w:style>
  <w:style w:type="paragraph" w:customStyle="1" w:styleId="EndNoteBibliographyTitle">
    <w:name w:val="EndNote Bibliography Title"/>
    <w:basedOn w:val="Normal"/>
    <w:link w:val="EndNoteBibliographyTitleChar"/>
    <w:rsid w:val="00063D6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63D62"/>
    <w:rPr>
      <w:rFonts w:ascii="Calibri" w:hAnsi="Calibri"/>
      <w:noProof/>
      <w:lang w:val="en-US"/>
    </w:rPr>
  </w:style>
  <w:style w:type="paragraph" w:customStyle="1" w:styleId="EndNoteBibliography">
    <w:name w:val="EndNote Bibliography"/>
    <w:basedOn w:val="Normal"/>
    <w:link w:val="EndNoteBibliographyChar"/>
    <w:rsid w:val="00063D6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63D62"/>
    <w:rPr>
      <w:rFonts w:ascii="Calibri" w:hAnsi="Calibri"/>
      <w:noProof/>
      <w:lang w:val="en-US"/>
    </w:rPr>
  </w:style>
  <w:style w:type="character" w:customStyle="1" w:styleId="Heading1Char">
    <w:name w:val="Heading 1 Char"/>
    <w:basedOn w:val="DefaultParagraphFont"/>
    <w:link w:val="Heading1"/>
    <w:uiPriority w:val="9"/>
    <w:rsid w:val="00C55470"/>
    <w:rPr>
      <w:rFonts w:ascii="Times New Roman" w:eastAsia="Times New Roman" w:hAnsi="Times New Roman" w:cs="Times New Roman"/>
      <w:b/>
      <w:bCs/>
      <w:kern w:val="36"/>
      <w:sz w:val="48"/>
      <w:szCs w:val="48"/>
      <w:lang w:eastAsia="en-GB"/>
    </w:rPr>
  </w:style>
  <w:style w:type="character" w:customStyle="1" w:styleId="html-italic">
    <w:name w:val="html-italic"/>
    <w:basedOn w:val="DefaultParagraphFont"/>
    <w:rsid w:val="00C55470"/>
  </w:style>
  <w:style w:type="character" w:styleId="Emphasis">
    <w:name w:val="Emphasis"/>
    <w:basedOn w:val="DefaultParagraphFont"/>
    <w:uiPriority w:val="20"/>
    <w:qFormat/>
    <w:rsid w:val="003548FC"/>
    <w:rPr>
      <w:i/>
      <w:iCs/>
    </w:rPr>
  </w:style>
  <w:style w:type="character" w:customStyle="1" w:styleId="fontstyle21">
    <w:name w:val="fontstyle21"/>
    <w:basedOn w:val="DefaultParagraphFont"/>
    <w:rsid w:val="00EF39F5"/>
    <w:rPr>
      <w:rFonts w:ascii="AdvOT1ef757c0+fb" w:hAnsi="AdvOT1ef757c0+fb" w:hint="default"/>
      <w:b w:val="0"/>
      <w:bCs w:val="0"/>
      <w:i w:val="0"/>
      <w:iCs w:val="0"/>
      <w:color w:val="272727"/>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0098680">
      <w:bodyDiv w:val="1"/>
      <w:marLeft w:val="0"/>
      <w:marRight w:val="0"/>
      <w:marTop w:val="0"/>
      <w:marBottom w:val="0"/>
      <w:divBdr>
        <w:top w:val="none" w:sz="0" w:space="0" w:color="auto"/>
        <w:left w:val="none" w:sz="0" w:space="0" w:color="auto"/>
        <w:bottom w:val="none" w:sz="0" w:space="0" w:color="auto"/>
        <w:right w:val="none" w:sz="0" w:space="0" w:color="auto"/>
      </w:divBdr>
    </w:div>
    <w:div w:id="523641498">
      <w:bodyDiv w:val="1"/>
      <w:marLeft w:val="0"/>
      <w:marRight w:val="0"/>
      <w:marTop w:val="0"/>
      <w:marBottom w:val="0"/>
      <w:divBdr>
        <w:top w:val="none" w:sz="0" w:space="0" w:color="auto"/>
        <w:left w:val="none" w:sz="0" w:space="0" w:color="auto"/>
        <w:bottom w:val="none" w:sz="0" w:space="0" w:color="auto"/>
        <w:right w:val="none" w:sz="0" w:space="0" w:color="auto"/>
      </w:divBdr>
    </w:div>
    <w:div w:id="581525814">
      <w:bodyDiv w:val="1"/>
      <w:marLeft w:val="0"/>
      <w:marRight w:val="0"/>
      <w:marTop w:val="0"/>
      <w:marBottom w:val="0"/>
      <w:divBdr>
        <w:top w:val="none" w:sz="0" w:space="0" w:color="auto"/>
        <w:left w:val="none" w:sz="0" w:space="0" w:color="auto"/>
        <w:bottom w:val="none" w:sz="0" w:space="0" w:color="auto"/>
        <w:right w:val="none" w:sz="0" w:space="0" w:color="auto"/>
      </w:divBdr>
    </w:div>
    <w:div w:id="623585756">
      <w:bodyDiv w:val="1"/>
      <w:marLeft w:val="0"/>
      <w:marRight w:val="0"/>
      <w:marTop w:val="0"/>
      <w:marBottom w:val="0"/>
      <w:divBdr>
        <w:top w:val="none" w:sz="0" w:space="0" w:color="auto"/>
        <w:left w:val="none" w:sz="0" w:space="0" w:color="auto"/>
        <w:bottom w:val="none" w:sz="0" w:space="0" w:color="auto"/>
        <w:right w:val="none" w:sz="0" w:space="0" w:color="auto"/>
      </w:divBdr>
    </w:div>
    <w:div w:id="739640000">
      <w:bodyDiv w:val="1"/>
      <w:marLeft w:val="0"/>
      <w:marRight w:val="0"/>
      <w:marTop w:val="0"/>
      <w:marBottom w:val="0"/>
      <w:divBdr>
        <w:top w:val="none" w:sz="0" w:space="0" w:color="auto"/>
        <w:left w:val="none" w:sz="0" w:space="0" w:color="auto"/>
        <w:bottom w:val="none" w:sz="0" w:space="0" w:color="auto"/>
        <w:right w:val="none" w:sz="0" w:space="0" w:color="auto"/>
      </w:divBdr>
    </w:div>
    <w:div w:id="903294572">
      <w:bodyDiv w:val="1"/>
      <w:marLeft w:val="0"/>
      <w:marRight w:val="0"/>
      <w:marTop w:val="0"/>
      <w:marBottom w:val="0"/>
      <w:divBdr>
        <w:top w:val="none" w:sz="0" w:space="0" w:color="auto"/>
        <w:left w:val="none" w:sz="0" w:space="0" w:color="auto"/>
        <w:bottom w:val="none" w:sz="0" w:space="0" w:color="auto"/>
        <w:right w:val="none" w:sz="0" w:space="0" w:color="auto"/>
      </w:divBdr>
    </w:div>
    <w:div w:id="928807010">
      <w:bodyDiv w:val="1"/>
      <w:marLeft w:val="0"/>
      <w:marRight w:val="0"/>
      <w:marTop w:val="0"/>
      <w:marBottom w:val="0"/>
      <w:divBdr>
        <w:top w:val="none" w:sz="0" w:space="0" w:color="auto"/>
        <w:left w:val="none" w:sz="0" w:space="0" w:color="auto"/>
        <w:bottom w:val="none" w:sz="0" w:space="0" w:color="auto"/>
        <w:right w:val="none" w:sz="0" w:space="0" w:color="auto"/>
      </w:divBdr>
    </w:div>
    <w:div w:id="1006638246">
      <w:bodyDiv w:val="1"/>
      <w:marLeft w:val="0"/>
      <w:marRight w:val="0"/>
      <w:marTop w:val="0"/>
      <w:marBottom w:val="0"/>
      <w:divBdr>
        <w:top w:val="none" w:sz="0" w:space="0" w:color="auto"/>
        <w:left w:val="none" w:sz="0" w:space="0" w:color="auto"/>
        <w:bottom w:val="none" w:sz="0" w:space="0" w:color="auto"/>
        <w:right w:val="none" w:sz="0" w:space="0" w:color="auto"/>
      </w:divBdr>
    </w:div>
    <w:div w:id="1070730828">
      <w:bodyDiv w:val="1"/>
      <w:marLeft w:val="0"/>
      <w:marRight w:val="0"/>
      <w:marTop w:val="0"/>
      <w:marBottom w:val="0"/>
      <w:divBdr>
        <w:top w:val="none" w:sz="0" w:space="0" w:color="auto"/>
        <w:left w:val="none" w:sz="0" w:space="0" w:color="auto"/>
        <w:bottom w:val="none" w:sz="0" w:space="0" w:color="auto"/>
        <w:right w:val="none" w:sz="0" w:space="0" w:color="auto"/>
      </w:divBdr>
    </w:div>
    <w:div w:id="1342707929">
      <w:bodyDiv w:val="1"/>
      <w:marLeft w:val="0"/>
      <w:marRight w:val="0"/>
      <w:marTop w:val="0"/>
      <w:marBottom w:val="0"/>
      <w:divBdr>
        <w:top w:val="none" w:sz="0" w:space="0" w:color="auto"/>
        <w:left w:val="none" w:sz="0" w:space="0" w:color="auto"/>
        <w:bottom w:val="none" w:sz="0" w:space="0" w:color="auto"/>
        <w:right w:val="none" w:sz="0" w:space="0" w:color="auto"/>
      </w:divBdr>
    </w:div>
    <w:div w:id="1387101113">
      <w:bodyDiv w:val="1"/>
      <w:marLeft w:val="0"/>
      <w:marRight w:val="0"/>
      <w:marTop w:val="0"/>
      <w:marBottom w:val="0"/>
      <w:divBdr>
        <w:top w:val="none" w:sz="0" w:space="0" w:color="auto"/>
        <w:left w:val="none" w:sz="0" w:space="0" w:color="auto"/>
        <w:bottom w:val="none" w:sz="0" w:space="0" w:color="auto"/>
        <w:right w:val="none" w:sz="0" w:space="0" w:color="auto"/>
      </w:divBdr>
    </w:div>
    <w:div w:id="1423181708">
      <w:bodyDiv w:val="1"/>
      <w:marLeft w:val="0"/>
      <w:marRight w:val="0"/>
      <w:marTop w:val="0"/>
      <w:marBottom w:val="0"/>
      <w:divBdr>
        <w:top w:val="none" w:sz="0" w:space="0" w:color="auto"/>
        <w:left w:val="none" w:sz="0" w:space="0" w:color="auto"/>
        <w:bottom w:val="none" w:sz="0" w:space="0" w:color="auto"/>
        <w:right w:val="none" w:sz="0" w:space="0" w:color="auto"/>
      </w:divBdr>
    </w:div>
    <w:div w:id="1664353510">
      <w:bodyDiv w:val="1"/>
      <w:marLeft w:val="0"/>
      <w:marRight w:val="0"/>
      <w:marTop w:val="0"/>
      <w:marBottom w:val="0"/>
      <w:divBdr>
        <w:top w:val="none" w:sz="0" w:space="0" w:color="auto"/>
        <w:left w:val="none" w:sz="0" w:space="0" w:color="auto"/>
        <w:bottom w:val="none" w:sz="0" w:space="0" w:color="auto"/>
        <w:right w:val="none" w:sz="0" w:space="0" w:color="auto"/>
      </w:divBdr>
    </w:div>
    <w:div w:id="1837302383">
      <w:bodyDiv w:val="1"/>
      <w:marLeft w:val="0"/>
      <w:marRight w:val="0"/>
      <w:marTop w:val="0"/>
      <w:marBottom w:val="0"/>
      <w:divBdr>
        <w:top w:val="none" w:sz="0" w:space="0" w:color="auto"/>
        <w:left w:val="none" w:sz="0" w:space="0" w:color="auto"/>
        <w:bottom w:val="none" w:sz="0" w:space="0" w:color="auto"/>
        <w:right w:val="none" w:sz="0" w:space="0" w:color="auto"/>
      </w:divBdr>
    </w:div>
    <w:div w:id="1890452032">
      <w:bodyDiv w:val="1"/>
      <w:marLeft w:val="0"/>
      <w:marRight w:val="0"/>
      <w:marTop w:val="0"/>
      <w:marBottom w:val="0"/>
      <w:divBdr>
        <w:top w:val="none" w:sz="0" w:space="0" w:color="auto"/>
        <w:left w:val="none" w:sz="0" w:space="0" w:color="auto"/>
        <w:bottom w:val="none" w:sz="0" w:space="0" w:color="auto"/>
        <w:right w:val="none" w:sz="0" w:space="0" w:color="auto"/>
      </w:divBdr>
    </w:div>
    <w:div w:id="1917084992">
      <w:bodyDiv w:val="1"/>
      <w:marLeft w:val="0"/>
      <w:marRight w:val="0"/>
      <w:marTop w:val="0"/>
      <w:marBottom w:val="0"/>
      <w:divBdr>
        <w:top w:val="none" w:sz="0" w:space="0" w:color="auto"/>
        <w:left w:val="none" w:sz="0" w:space="0" w:color="auto"/>
        <w:bottom w:val="none" w:sz="0" w:space="0" w:color="auto"/>
        <w:right w:val="none" w:sz="0" w:space="0" w:color="auto"/>
      </w:divBdr>
    </w:div>
    <w:div w:id="19783374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010</Words>
  <Characters>22857</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nwasif</cp:lastModifiedBy>
  <cp:revision>288</cp:revision>
  <dcterms:created xsi:type="dcterms:W3CDTF">2025-01-28T17:22:00Z</dcterms:created>
  <dcterms:modified xsi:type="dcterms:W3CDTF">2025-02-25T09:47:00Z</dcterms:modified>
</cp:coreProperties>
</file>